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07A24" w14:textId="3DC68D7F" w:rsidR="003657C6" w:rsidRPr="00434196" w:rsidRDefault="005E787D" w:rsidP="00792714">
      <w:pPr>
        <w:spacing w:after="0" w:line="240" w:lineRule="auto"/>
        <w:rPr>
          <w:rFonts w:cstheme="minorHAnsi"/>
          <w:sz w:val="24"/>
          <w:szCs w:val="24"/>
        </w:rPr>
      </w:pPr>
      <w:r>
        <w:rPr>
          <w:rFonts w:cstheme="minorHAnsi"/>
          <w:sz w:val="24"/>
          <w:szCs w:val="24"/>
        </w:rPr>
        <w:t xml:space="preserve">Multimedia Appendix 2. </w:t>
      </w:r>
      <w:r w:rsidR="00C0614B" w:rsidRPr="00434196">
        <w:rPr>
          <w:rFonts w:cstheme="minorHAnsi"/>
          <w:sz w:val="24"/>
          <w:szCs w:val="24"/>
        </w:rPr>
        <w:t>Characteristics of included educational materials for person</w:t>
      </w:r>
      <w:r w:rsidR="00AC5DAE" w:rsidRPr="00434196">
        <w:rPr>
          <w:rFonts w:cstheme="minorHAnsi"/>
          <w:sz w:val="24"/>
          <w:szCs w:val="24"/>
        </w:rPr>
        <w:t>s</w:t>
      </w:r>
      <w:r w:rsidR="00C0614B" w:rsidRPr="00434196">
        <w:rPr>
          <w:rFonts w:cstheme="minorHAnsi"/>
          <w:sz w:val="24"/>
          <w:szCs w:val="24"/>
        </w:rPr>
        <w:t xml:space="preserve"> with </w:t>
      </w:r>
      <w:r w:rsidR="005346DF">
        <w:rPr>
          <w:rFonts w:cstheme="minorHAnsi"/>
          <w:sz w:val="24"/>
          <w:szCs w:val="24"/>
        </w:rPr>
        <w:t>o</w:t>
      </w:r>
      <w:bookmarkStart w:id="0" w:name="_GoBack"/>
      <w:bookmarkEnd w:id="0"/>
      <w:r w:rsidR="005346DF">
        <w:rPr>
          <w:rFonts w:cstheme="minorHAnsi"/>
          <w:sz w:val="24"/>
          <w:szCs w:val="24"/>
        </w:rPr>
        <w:t>steoarthritis</w:t>
      </w:r>
    </w:p>
    <w:p w14:paraId="121DFD8C" w14:textId="015D350B" w:rsidR="003D3120" w:rsidRPr="00434196" w:rsidRDefault="003D3120" w:rsidP="00792714">
      <w:pPr>
        <w:spacing w:after="0" w:line="240" w:lineRule="auto"/>
        <w:rPr>
          <w:rFonts w:cstheme="minorHAnsi"/>
          <w:sz w:val="20"/>
          <w:szCs w:val="20"/>
        </w:rPr>
      </w:pPr>
    </w:p>
    <w:tbl>
      <w:tblPr>
        <w:tblStyle w:val="TableGrid"/>
        <w:tblW w:w="12616" w:type="dxa"/>
        <w:tblInd w:w="-5" w:type="dxa"/>
        <w:tblLayout w:type="fixed"/>
        <w:tblCellMar>
          <w:left w:w="115" w:type="dxa"/>
          <w:right w:w="115" w:type="dxa"/>
        </w:tblCellMar>
        <w:tblLook w:val="06A0" w:firstRow="1" w:lastRow="0" w:firstColumn="1" w:lastColumn="0" w:noHBand="1" w:noVBand="1"/>
      </w:tblPr>
      <w:tblGrid>
        <w:gridCol w:w="1440"/>
        <w:gridCol w:w="1395"/>
        <w:gridCol w:w="2127"/>
        <w:gridCol w:w="4110"/>
        <w:gridCol w:w="1701"/>
        <w:gridCol w:w="1843"/>
      </w:tblGrid>
      <w:tr w:rsidR="000A02DA" w:rsidRPr="00434196" w14:paraId="39D849D1" w14:textId="77777777" w:rsidTr="006A638E">
        <w:tc>
          <w:tcPr>
            <w:tcW w:w="4962" w:type="dxa"/>
            <w:gridSpan w:val="3"/>
            <w:shd w:val="clear" w:color="auto" w:fill="auto"/>
          </w:tcPr>
          <w:p w14:paraId="7060288C" w14:textId="7ACEE32B" w:rsidR="000A02DA" w:rsidRPr="00F77131" w:rsidRDefault="000A02DA" w:rsidP="00792714">
            <w:pPr>
              <w:jc w:val="center"/>
              <w:rPr>
                <w:rFonts w:cstheme="minorHAnsi"/>
                <w:sz w:val="20"/>
                <w:szCs w:val="20"/>
              </w:rPr>
            </w:pPr>
            <w:r w:rsidRPr="00F77131">
              <w:rPr>
                <w:rFonts w:cstheme="minorHAnsi"/>
                <w:bCs/>
                <w:sz w:val="20"/>
                <w:szCs w:val="20"/>
              </w:rPr>
              <w:t>Material</w:t>
            </w:r>
          </w:p>
        </w:tc>
        <w:tc>
          <w:tcPr>
            <w:tcW w:w="7654" w:type="dxa"/>
            <w:gridSpan w:val="3"/>
          </w:tcPr>
          <w:p w14:paraId="51A1737C" w14:textId="1136993F" w:rsidR="000A02DA" w:rsidRPr="00F77131" w:rsidRDefault="000A02DA" w:rsidP="00792714">
            <w:pPr>
              <w:jc w:val="center"/>
              <w:rPr>
                <w:rFonts w:cstheme="minorHAnsi"/>
                <w:sz w:val="20"/>
                <w:szCs w:val="20"/>
              </w:rPr>
            </w:pPr>
            <w:r w:rsidRPr="00F77131">
              <w:rPr>
                <w:rFonts w:cstheme="minorHAnsi"/>
                <w:bCs/>
                <w:sz w:val="20"/>
                <w:szCs w:val="20"/>
              </w:rPr>
              <w:t>Characteristics</w:t>
            </w:r>
          </w:p>
        </w:tc>
      </w:tr>
      <w:tr w:rsidR="000A02DA" w:rsidRPr="00434196" w14:paraId="229D4DD0" w14:textId="77777777" w:rsidTr="006A638E">
        <w:tc>
          <w:tcPr>
            <w:tcW w:w="1440" w:type="dxa"/>
            <w:shd w:val="clear" w:color="auto" w:fill="auto"/>
          </w:tcPr>
          <w:p w14:paraId="473035D0" w14:textId="2618F295" w:rsidR="000A02DA" w:rsidRPr="00F77131" w:rsidRDefault="000A02DA" w:rsidP="00792714">
            <w:pPr>
              <w:jc w:val="center"/>
              <w:rPr>
                <w:rFonts w:cstheme="minorHAnsi"/>
                <w:bCs/>
                <w:sz w:val="20"/>
                <w:szCs w:val="20"/>
              </w:rPr>
            </w:pPr>
            <w:r w:rsidRPr="00F77131">
              <w:rPr>
                <w:rFonts w:cstheme="minorHAnsi"/>
                <w:bCs/>
                <w:sz w:val="20"/>
                <w:szCs w:val="20"/>
              </w:rPr>
              <w:t>Title</w:t>
            </w:r>
            <w:r w:rsidRPr="00F77131">
              <w:rPr>
                <w:rFonts w:cstheme="minorHAnsi"/>
                <w:sz w:val="20"/>
                <w:szCs w:val="20"/>
              </w:rPr>
              <w:br/>
            </w:r>
            <w:r w:rsidRPr="00F77131">
              <w:rPr>
                <w:rFonts w:cstheme="minorHAnsi"/>
                <w:bCs/>
                <w:sz w:val="20"/>
                <w:szCs w:val="20"/>
              </w:rPr>
              <w:t>Developer</w:t>
            </w:r>
            <w:r w:rsidRPr="00F77131">
              <w:rPr>
                <w:rFonts w:cstheme="minorHAnsi"/>
                <w:sz w:val="20"/>
                <w:szCs w:val="20"/>
              </w:rPr>
              <w:br/>
            </w:r>
            <w:r w:rsidRPr="00F77131">
              <w:rPr>
                <w:rFonts w:cstheme="minorHAnsi"/>
                <w:bCs/>
                <w:sz w:val="20"/>
                <w:szCs w:val="20"/>
              </w:rPr>
              <w:t>Year published</w:t>
            </w:r>
          </w:p>
          <w:p w14:paraId="59F844B9" w14:textId="77777777" w:rsidR="000A02DA" w:rsidRPr="00F77131" w:rsidRDefault="000A02DA" w:rsidP="00792714">
            <w:pPr>
              <w:jc w:val="center"/>
              <w:rPr>
                <w:rFonts w:cstheme="minorHAnsi"/>
                <w:bCs/>
                <w:sz w:val="20"/>
                <w:szCs w:val="20"/>
              </w:rPr>
            </w:pPr>
            <w:r w:rsidRPr="00F77131">
              <w:rPr>
                <w:rFonts w:cstheme="minorHAnsi"/>
                <w:bCs/>
                <w:sz w:val="20"/>
                <w:szCs w:val="20"/>
              </w:rPr>
              <w:t>[Reference]</w:t>
            </w:r>
          </w:p>
          <w:p w14:paraId="23594048" w14:textId="6EF43573" w:rsidR="00581728" w:rsidRPr="00F77131" w:rsidRDefault="00581728" w:rsidP="00792714">
            <w:pPr>
              <w:jc w:val="center"/>
              <w:rPr>
                <w:rFonts w:cstheme="minorHAnsi"/>
                <w:bCs/>
                <w:sz w:val="20"/>
                <w:szCs w:val="20"/>
              </w:rPr>
            </w:pPr>
            <w:r w:rsidRPr="00F77131">
              <w:rPr>
                <w:rFonts w:cstheme="minorHAnsi"/>
                <w:bCs/>
                <w:sz w:val="20"/>
                <w:szCs w:val="20"/>
              </w:rPr>
              <w:t>Web address</w:t>
            </w:r>
          </w:p>
        </w:tc>
        <w:tc>
          <w:tcPr>
            <w:tcW w:w="1395" w:type="dxa"/>
            <w:shd w:val="clear" w:color="auto" w:fill="auto"/>
          </w:tcPr>
          <w:p w14:paraId="3DB26CB8" w14:textId="57A0FC8F" w:rsidR="000A02DA" w:rsidRPr="00F77131" w:rsidRDefault="000A02DA" w:rsidP="00A13321">
            <w:pPr>
              <w:jc w:val="center"/>
              <w:rPr>
                <w:rFonts w:cstheme="minorHAnsi"/>
                <w:bCs/>
                <w:sz w:val="20"/>
                <w:szCs w:val="20"/>
              </w:rPr>
            </w:pPr>
            <w:r w:rsidRPr="00F77131">
              <w:rPr>
                <w:rFonts w:cstheme="minorHAnsi"/>
                <w:bCs/>
                <w:sz w:val="20"/>
                <w:szCs w:val="20"/>
              </w:rPr>
              <w:t>Developer type</w:t>
            </w:r>
          </w:p>
          <w:p w14:paraId="56F0261B" w14:textId="01019F3F" w:rsidR="000A02DA" w:rsidRPr="00F77131" w:rsidRDefault="000A02DA" w:rsidP="00792714">
            <w:pPr>
              <w:jc w:val="center"/>
              <w:rPr>
                <w:rFonts w:cstheme="minorHAnsi"/>
                <w:bCs/>
                <w:sz w:val="20"/>
                <w:szCs w:val="20"/>
              </w:rPr>
            </w:pPr>
            <w:r w:rsidRPr="00F77131">
              <w:rPr>
                <w:rFonts w:cstheme="minorHAnsi"/>
                <w:bCs/>
                <w:sz w:val="20"/>
                <w:szCs w:val="20"/>
              </w:rPr>
              <w:t>Approach</w:t>
            </w:r>
          </w:p>
        </w:tc>
        <w:tc>
          <w:tcPr>
            <w:tcW w:w="2127" w:type="dxa"/>
          </w:tcPr>
          <w:p w14:paraId="3646E38B" w14:textId="77777777" w:rsidR="000A02DA" w:rsidRPr="00F77131" w:rsidRDefault="000A02DA" w:rsidP="00792714">
            <w:pPr>
              <w:jc w:val="center"/>
              <w:rPr>
                <w:rFonts w:cstheme="minorHAnsi"/>
                <w:sz w:val="20"/>
                <w:szCs w:val="20"/>
              </w:rPr>
            </w:pPr>
            <w:r w:rsidRPr="00F77131">
              <w:rPr>
                <w:rFonts w:cstheme="minorHAnsi"/>
                <w:sz w:val="20"/>
                <w:szCs w:val="20"/>
              </w:rPr>
              <w:t>Objective</w:t>
            </w:r>
          </w:p>
          <w:p w14:paraId="55F2BBE4" w14:textId="5894130D" w:rsidR="000A02DA" w:rsidRPr="00F77131" w:rsidRDefault="000A02DA" w:rsidP="00792714">
            <w:pPr>
              <w:jc w:val="center"/>
              <w:rPr>
                <w:rFonts w:cstheme="minorHAnsi"/>
                <w:sz w:val="20"/>
                <w:szCs w:val="20"/>
              </w:rPr>
            </w:pPr>
            <w:r w:rsidRPr="00F77131">
              <w:rPr>
                <w:rFonts w:cstheme="minorHAnsi"/>
                <w:sz w:val="20"/>
                <w:szCs w:val="20"/>
              </w:rPr>
              <w:t>Type of OA</w:t>
            </w:r>
          </w:p>
        </w:tc>
        <w:tc>
          <w:tcPr>
            <w:tcW w:w="4110" w:type="dxa"/>
          </w:tcPr>
          <w:p w14:paraId="5C1EEAC0" w14:textId="43ABD0EF" w:rsidR="000A02DA" w:rsidRPr="00F77131" w:rsidRDefault="000A02DA" w:rsidP="00792714">
            <w:pPr>
              <w:jc w:val="center"/>
              <w:rPr>
                <w:rFonts w:cstheme="minorHAnsi"/>
                <w:sz w:val="20"/>
                <w:szCs w:val="20"/>
              </w:rPr>
            </w:pPr>
            <w:r w:rsidRPr="00F77131">
              <w:rPr>
                <w:rFonts w:cstheme="minorHAnsi"/>
                <w:sz w:val="20"/>
                <w:szCs w:val="20"/>
              </w:rPr>
              <w:t>Content</w:t>
            </w:r>
          </w:p>
        </w:tc>
        <w:tc>
          <w:tcPr>
            <w:tcW w:w="1701" w:type="dxa"/>
            <w:shd w:val="clear" w:color="auto" w:fill="auto"/>
          </w:tcPr>
          <w:p w14:paraId="317B3A4A" w14:textId="77777777" w:rsidR="000A02DA" w:rsidRPr="00F77131" w:rsidRDefault="000A02DA" w:rsidP="00792714">
            <w:pPr>
              <w:jc w:val="center"/>
              <w:rPr>
                <w:rFonts w:cstheme="minorHAnsi"/>
                <w:bCs/>
                <w:sz w:val="20"/>
                <w:szCs w:val="20"/>
              </w:rPr>
            </w:pPr>
            <w:r w:rsidRPr="00F77131">
              <w:rPr>
                <w:rFonts w:cstheme="minorHAnsi"/>
                <w:bCs/>
                <w:sz w:val="20"/>
                <w:szCs w:val="20"/>
              </w:rPr>
              <w:t>Format</w:t>
            </w:r>
          </w:p>
          <w:p w14:paraId="2920A82F" w14:textId="5F77FE13" w:rsidR="000A02DA" w:rsidRPr="00F77131" w:rsidRDefault="000A02DA" w:rsidP="00792714">
            <w:pPr>
              <w:jc w:val="center"/>
              <w:rPr>
                <w:rFonts w:cstheme="minorHAnsi"/>
                <w:bCs/>
                <w:sz w:val="20"/>
                <w:szCs w:val="20"/>
              </w:rPr>
            </w:pPr>
            <w:r w:rsidRPr="00F77131">
              <w:rPr>
                <w:rFonts w:cstheme="minorHAnsi"/>
                <w:bCs/>
                <w:sz w:val="20"/>
                <w:szCs w:val="20"/>
              </w:rPr>
              <w:t>Pages (n) or Duration (min)</w:t>
            </w:r>
          </w:p>
        </w:tc>
        <w:tc>
          <w:tcPr>
            <w:tcW w:w="1843" w:type="dxa"/>
          </w:tcPr>
          <w:p w14:paraId="64E0E425" w14:textId="195B0CE6" w:rsidR="000A02DA" w:rsidRPr="00F77131" w:rsidRDefault="000A02DA" w:rsidP="00792714">
            <w:pPr>
              <w:jc w:val="center"/>
              <w:rPr>
                <w:rFonts w:cstheme="minorHAnsi"/>
                <w:sz w:val="20"/>
                <w:szCs w:val="20"/>
              </w:rPr>
            </w:pPr>
            <w:r w:rsidRPr="00F77131">
              <w:rPr>
                <w:rFonts w:cstheme="minorHAnsi"/>
                <w:sz w:val="20"/>
                <w:szCs w:val="20"/>
              </w:rPr>
              <w:t>Delivery</w:t>
            </w:r>
          </w:p>
        </w:tc>
      </w:tr>
      <w:tr w:rsidR="00020609" w:rsidRPr="00434196" w14:paraId="0CE10F39" w14:textId="77777777" w:rsidTr="006A638E">
        <w:tc>
          <w:tcPr>
            <w:tcW w:w="1440" w:type="dxa"/>
            <w:shd w:val="clear" w:color="auto" w:fill="FFFFFF" w:themeFill="background1"/>
          </w:tcPr>
          <w:p w14:paraId="5D9FA1F4" w14:textId="77777777" w:rsidR="00020609" w:rsidRPr="00870FC3" w:rsidRDefault="00020609" w:rsidP="00020609">
            <w:pPr>
              <w:rPr>
                <w:rFonts w:cstheme="minorHAnsi"/>
                <w:bCs/>
                <w:sz w:val="20"/>
                <w:szCs w:val="20"/>
                <w:lang w:val="en-CA"/>
              </w:rPr>
            </w:pPr>
            <w:r w:rsidRPr="000E3D51">
              <w:rPr>
                <w:rFonts w:cstheme="minorHAnsi"/>
                <w:bCs/>
                <w:sz w:val="20"/>
                <w:szCs w:val="20"/>
                <w:lang w:val="en-CA"/>
              </w:rPr>
              <w:t>How Can An OT Help People With Arthritis?</w:t>
            </w:r>
          </w:p>
          <w:p w14:paraId="5014E588" w14:textId="77777777" w:rsidR="00020609" w:rsidRDefault="00020609" w:rsidP="00020609">
            <w:pPr>
              <w:rPr>
                <w:rFonts w:cstheme="minorHAnsi"/>
                <w:bCs/>
                <w:sz w:val="20"/>
                <w:szCs w:val="20"/>
                <w:lang w:val="en-CA"/>
              </w:rPr>
            </w:pPr>
          </w:p>
          <w:p w14:paraId="4CB66EB8" w14:textId="77777777" w:rsidR="00020609" w:rsidRDefault="00020609" w:rsidP="00020609">
            <w:pPr>
              <w:rPr>
                <w:rFonts w:cstheme="minorHAnsi"/>
                <w:bCs/>
                <w:sz w:val="20"/>
                <w:szCs w:val="20"/>
                <w:lang w:val="en-CA"/>
              </w:rPr>
            </w:pPr>
            <w:r>
              <w:rPr>
                <w:rFonts w:cstheme="minorHAnsi"/>
                <w:bCs/>
                <w:sz w:val="20"/>
                <w:szCs w:val="20"/>
                <w:lang w:val="en-CA"/>
              </w:rPr>
              <w:t>Canadian Arthritis Patient Alliance</w:t>
            </w:r>
          </w:p>
          <w:p w14:paraId="0DC25A4B" w14:textId="77777777" w:rsidR="00020609" w:rsidRDefault="00020609" w:rsidP="00020609">
            <w:pPr>
              <w:rPr>
                <w:rFonts w:cstheme="minorHAnsi"/>
                <w:bCs/>
                <w:sz w:val="20"/>
                <w:szCs w:val="20"/>
                <w:lang w:val="en-CA"/>
              </w:rPr>
            </w:pPr>
          </w:p>
          <w:p w14:paraId="740EB3BA" w14:textId="3A237F39" w:rsidR="00020609" w:rsidRDefault="00F83FFB" w:rsidP="00020609">
            <w:pPr>
              <w:rPr>
                <w:rFonts w:cstheme="minorHAnsi"/>
                <w:bCs/>
                <w:sz w:val="20"/>
                <w:szCs w:val="20"/>
                <w:lang w:val="en-CA"/>
              </w:rPr>
            </w:pPr>
            <w:r>
              <w:rPr>
                <w:rFonts w:cstheme="minorHAnsi"/>
                <w:bCs/>
                <w:sz w:val="20"/>
                <w:szCs w:val="20"/>
                <w:lang w:val="en-CA"/>
              </w:rPr>
              <w:t>2023[47</w:t>
            </w:r>
            <w:r w:rsidR="00020609">
              <w:rPr>
                <w:rFonts w:cstheme="minorHAnsi"/>
                <w:bCs/>
                <w:sz w:val="20"/>
                <w:szCs w:val="20"/>
                <w:lang w:val="en-CA"/>
              </w:rPr>
              <w:t>]</w:t>
            </w:r>
          </w:p>
          <w:p w14:paraId="7311E785" w14:textId="77777777" w:rsidR="00020609" w:rsidRDefault="00020609" w:rsidP="00020609">
            <w:pPr>
              <w:rPr>
                <w:rFonts w:cstheme="minorHAnsi"/>
                <w:bCs/>
                <w:sz w:val="20"/>
                <w:szCs w:val="20"/>
                <w:lang w:val="en-CA"/>
              </w:rPr>
            </w:pPr>
          </w:p>
          <w:p w14:paraId="398E55F4" w14:textId="10EBCA63" w:rsidR="00020609" w:rsidRPr="00F77131" w:rsidRDefault="00E75181" w:rsidP="000E3D51">
            <w:pPr>
              <w:rPr>
                <w:rFonts w:cstheme="minorHAnsi"/>
                <w:bCs/>
                <w:sz w:val="20"/>
                <w:szCs w:val="20"/>
              </w:rPr>
            </w:pPr>
            <w:hyperlink r:id="rId8" w:history="1">
              <w:r w:rsidR="00020609" w:rsidRPr="007568D1">
                <w:rPr>
                  <w:rStyle w:val="Hyperlink"/>
                  <w:rFonts w:cstheme="minorHAnsi"/>
                  <w:bCs/>
                  <w:sz w:val="16"/>
                  <w:szCs w:val="16"/>
                </w:rPr>
                <w:t>https://arthritispatient.ca/wp-content/uploads/2023/09/Occupational-Therapy-infographic.pdf</w:t>
              </w:r>
            </w:hyperlink>
          </w:p>
        </w:tc>
        <w:tc>
          <w:tcPr>
            <w:tcW w:w="1395" w:type="dxa"/>
            <w:shd w:val="clear" w:color="auto" w:fill="auto"/>
          </w:tcPr>
          <w:p w14:paraId="63310495" w14:textId="77777777" w:rsidR="00020609" w:rsidRDefault="00020609" w:rsidP="00020609">
            <w:pPr>
              <w:shd w:val="clear" w:color="auto" w:fill="FFFFFF" w:themeFill="background1"/>
              <w:rPr>
                <w:rFonts w:cstheme="minorHAnsi"/>
                <w:bCs/>
                <w:sz w:val="20"/>
                <w:szCs w:val="20"/>
              </w:rPr>
            </w:pPr>
            <w:r>
              <w:rPr>
                <w:rFonts w:cstheme="minorHAnsi"/>
                <w:bCs/>
                <w:sz w:val="20"/>
                <w:szCs w:val="20"/>
              </w:rPr>
              <w:t>Patient advocacy</w:t>
            </w:r>
          </w:p>
          <w:p w14:paraId="6A89AEA1" w14:textId="77777777" w:rsidR="00020609" w:rsidRDefault="00020609" w:rsidP="00020609">
            <w:pPr>
              <w:shd w:val="clear" w:color="auto" w:fill="FFFFFF" w:themeFill="background1"/>
              <w:rPr>
                <w:rFonts w:cstheme="minorHAnsi"/>
                <w:bCs/>
                <w:sz w:val="20"/>
                <w:szCs w:val="20"/>
              </w:rPr>
            </w:pPr>
          </w:p>
          <w:p w14:paraId="24843F58" w14:textId="0EDA8DB0" w:rsidR="00020609" w:rsidRPr="00F77131" w:rsidRDefault="0051287F" w:rsidP="00020609">
            <w:pPr>
              <w:rPr>
                <w:rFonts w:cstheme="minorHAnsi"/>
                <w:bCs/>
                <w:sz w:val="20"/>
                <w:szCs w:val="20"/>
              </w:rPr>
            </w:pPr>
            <w:r>
              <w:rPr>
                <w:rFonts w:cstheme="minorHAnsi"/>
                <w:bCs/>
                <w:sz w:val="20"/>
                <w:szCs w:val="20"/>
              </w:rPr>
              <w:t>Expert advice</w:t>
            </w:r>
          </w:p>
        </w:tc>
        <w:tc>
          <w:tcPr>
            <w:tcW w:w="2127" w:type="dxa"/>
          </w:tcPr>
          <w:p w14:paraId="2C997CD6" w14:textId="77777777" w:rsidR="00020609" w:rsidRPr="00020609" w:rsidRDefault="00020609" w:rsidP="00020609">
            <w:pPr>
              <w:rPr>
                <w:rFonts w:cstheme="minorHAnsi"/>
                <w:sz w:val="20"/>
                <w:szCs w:val="20"/>
              </w:rPr>
            </w:pPr>
            <w:r w:rsidRPr="00020609">
              <w:rPr>
                <w:rFonts w:cstheme="minorHAnsi"/>
                <w:sz w:val="20"/>
                <w:szCs w:val="20"/>
              </w:rPr>
              <w:t>Describe OA self- Management</w:t>
            </w:r>
          </w:p>
          <w:p w14:paraId="1756FB7B" w14:textId="77777777" w:rsidR="00020609" w:rsidRPr="00020609" w:rsidRDefault="00020609" w:rsidP="00020609">
            <w:pPr>
              <w:rPr>
                <w:rFonts w:cstheme="minorHAnsi"/>
                <w:sz w:val="20"/>
                <w:szCs w:val="20"/>
              </w:rPr>
            </w:pPr>
          </w:p>
          <w:p w14:paraId="007ED44F" w14:textId="7EFA5A13" w:rsidR="00020609" w:rsidRPr="00F77131" w:rsidRDefault="00020609" w:rsidP="00020609">
            <w:pPr>
              <w:rPr>
                <w:rFonts w:cstheme="minorHAnsi"/>
                <w:sz w:val="20"/>
                <w:szCs w:val="20"/>
              </w:rPr>
            </w:pPr>
            <w:r w:rsidRPr="00020609">
              <w:rPr>
                <w:rFonts w:cstheme="minorHAnsi"/>
                <w:sz w:val="20"/>
                <w:szCs w:val="20"/>
              </w:rPr>
              <w:t>General OA</w:t>
            </w:r>
          </w:p>
        </w:tc>
        <w:tc>
          <w:tcPr>
            <w:tcW w:w="4110" w:type="dxa"/>
          </w:tcPr>
          <w:p w14:paraId="412D2553" w14:textId="77777777" w:rsidR="00020609" w:rsidRDefault="00020609" w:rsidP="00020609">
            <w:pPr>
              <w:shd w:val="clear" w:color="auto" w:fill="FFFFFF" w:themeFill="background1"/>
              <w:rPr>
                <w:rFonts w:cstheme="minorHAnsi"/>
                <w:sz w:val="20"/>
                <w:szCs w:val="20"/>
              </w:rPr>
            </w:pPr>
            <w:r>
              <w:rPr>
                <w:rFonts w:cstheme="minorHAnsi"/>
                <w:sz w:val="20"/>
                <w:szCs w:val="20"/>
              </w:rPr>
              <w:t>Eight w</w:t>
            </w:r>
            <w:r w:rsidRPr="00870FC3">
              <w:rPr>
                <w:rFonts w:cstheme="minorHAnsi"/>
                <w:sz w:val="20"/>
                <w:szCs w:val="20"/>
              </w:rPr>
              <w:t>ays in which occupational therapis</w:t>
            </w:r>
            <w:r>
              <w:rPr>
                <w:rFonts w:cstheme="minorHAnsi"/>
                <w:sz w:val="20"/>
                <w:szCs w:val="20"/>
              </w:rPr>
              <w:t>ts (OTs) can assist persons living with arthritis include</w:t>
            </w:r>
          </w:p>
          <w:p w14:paraId="7BFDB79E" w14:textId="77777777" w:rsidR="00020609" w:rsidRDefault="00020609" w:rsidP="00020609">
            <w:pPr>
              <w:shd w:val="clear" w:color="auto" w:fill="FFFFFF" w:themeFill="background1"/>
              <w:rPr>
                <w:rFonts w:cstheme="minorHAnsi"/>
                <w:sz w:val="20"/>
                <w:szCs w:val="20"/>
              </w:rPr>
            </w:pPr>
          </w:p>
          <w:p w14:paraId="4F7A19C4" w14:textId="2D47F51E"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Recommend assistive technologies like right angled knife, split keyboard, furniture riser etc.</w:t>
            </w:r>
          </w:p>
          <w:p w14:paraId="1A3B474D"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Prescribe mobility aids such as canes, walkers and wheelchairs</w:t>
            </w:r>
          </w:p>
          <w:p w14:paraId="6F2B194E"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Suggest strategies to help save energy like pacing, positioning, planning and prioritizing</w:t>
            </w:r>
          </w:p>
          <w:p w14:paraId="6376B859"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Educate about pain-fatigue-mood relationship, cognitive behavioural therapy, mindfulness and energy conservation</w:t>
            </w:r>
          </w:p>
          <w:p w14:paraId="5C8B27A4"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Create custom fabricated splint or recommend off the shelf options</w:t>
            </w:r>
          </w:p>
          <w:p w14:paraId="617C9B56"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Prescribe exercises</w:t>
            </w:r>
          </w:p>
          <w:p w14:paraId="04602D81" w14:textId="77777777" w:rsidR="00020609" w:rsidRPr="00E13B48" w:rsidRDefault="00020609" w:rsidP="001D6DCD">
            <w:pPr>
              <w:pStyle w:val="ListParagraph"/>
              <w:numPr>
                <w:ilvl w:val="0"/>
                <w:numId w:val="11"/>
              </w:numPr>
              <w:shd w:val="clear" w:color="auto" w:fill="FFFFFF" w:themeFill="background1"/>
              <w:rPr>
                <w:rFonts w:asciiTheme="minorHAnsi" w:hAnsiTheme="minorHAnsi" w:cstheme="minorHAnsi"/>
                <w:sz w:val="20"/>
                <w:szCs w:val="20"/>
              </w:rPr>
            </w:pPr>
            <w:r w:rsidRPr="00E13B48">
              <w:rPr>
                <w:rFonts w:asciiTheme="minorHAnsi" w:hAnsiTheme="minorHAnsi" w:cstheme="minorHAnsi"/>
                <w:sz w:val="20"/>
                <w:szCs w:val="20"/>
              </w:rPr>
              <w:t>Suggest strategies to promote better sleep</w:t>
            </w:r>
          </w:p>
          <w:p w14:paraId="1CA39D2A" w14:textId="78BE599E" w:rsidR="00020609" w:rsidRPr="00F77131" w:rsidRDefault="00020609" w:rsidP="00020609">
            <w:pPr>
              <w:rPr>
                <w:rFonts w:cstheme="minorHAnsi"/>
                <w:sz w:val="20"/>
                <w:szCs w:val="20"/>
              </w:rPr>
            </w:pPr>
            <w:r w:rsidRPr="00E13B48">
              <w:rPr>
                <w:rFonts w:cstheme="minorHAnsi"/>
                <w:sz w:val="20"/>
                <w:szCs w:val="20"/>
              </w:rPr>
              <w:t>Assess safety of home and recommend home modification to complete regular activities</w:t>
            </w:r>
          </w:p>
        </w:tc>
        <w:tc>
          <w:tcPr>
            <w:tcW w:w="1701" w:type="dxa"/>
            <w:shd w:val="clear" w:color="auto" w:fill="auto"/>
          </w:tcPr>
          <w:p w14:paraId="7549465A" w14:textId="77777777" w:rsidR="00020609" w:rsidRDefault="00020609" w:rsidP="00020609">
            <w:pPr>
              <w:shd w:val="clear" w:color="auto" w:fill="FFFFFF" w:themeFill="background1"/>
              <w:rPr>
                <w:rFonts w:cstheme="minorHAnsi"/>
                <w:sz w:val="20"/>
                <w:szCs w:val="20"/>
              </w:rPr>
            </w:pPr>
            <w:r>
              <w:rPr>
                <w:rFonts w:cstheme="minorHAnsi"/>
                <w:sz w:val="20"/>
                <w:szCs w:val="20"/>
              </w:rPr>
              <w:t>Infographics</w:t>
            </w:r>
          </w:p>
          <w:p w14:paraId="171CE834" w14:textId="77777777" w:rsidR="00020609" w:rsidRDefault="00020609" w:rsidP="00020609">
            <w:pPr>
              <w:shd w:val="clear" w:color="auto" w:fill="FFFFFF" w:themeFill="background1"/>
              <w:rPr>
                <w:rFonts w:cstheme="minorHAnsi"/>
                <w:sz w:val="20"/>
                <w:szCs w:val="20"/>
              </w:rPr>
            </w:pPr>
          </w:p>
          <w:p w14:paraId="4BD10C28" w14:textId="4B04CFF5" w:rsidR="00020609" w:rsidRDefault="00020609" w:rsidP="00020609">
            <w:pPr>
              <w:rPr>
                <w:rFonts w:cstheme="minorHAnsi"/>
                <w:bCs/>
                <w:sz w:val="20"/>
                <w:szCs w:val="20"/>
              </w:rPr>
            </w:pPr>
            <w:r>
              <w:rPr>
                <w:rFonts w:cstheme="minorHAnsi"/>
                <w:sz w:val="20"/>
                <w:szCs w:val="20"/>
              </w:rPr>
              <w:t>1 page</w:t>
            </w:r>
          </w:p>
          <w:p w14:paraId="336BA6D7" w14:textId="77777777" w:rsidR="00020609" w:rsidRPr="00020609" w:rsidRDefault="00020609" w:rsidP="00020609">
            <w:pPr>
              <w:jc w:val="center"/>
              <w:rPr>
                <w:rFonts w:cstheme="minorHAnsi"/>
                <w:sz w:val="20"/>
                <w:szCs w:val="20"/>
              </w:rPr>
            </w:pPr>
          </w:p>
        </w:tc>
        <w:tc>
          <w:tcPr>
            <w:tcW w:w="1843" w:type="dxa"/>
          </w:tcPr>
          <w:p w14:paraId="2DCC2CD7" w14:textId="69E33727" w:rsidR="00020609" w:rsidRPr="00F77131" w:rsidRDefault="00020609" w:rsidP="00020609">
            <w:pPr>
              <w:rPr>
                <w:rFonts w:cstheme="minorHAnsi"/>
                <w:sz w:val="20"/>
                <w:szCs w:val="20"/>
              </w:rPr>
            </w:pPr>
            <w:r w:rsidRPr="008C4D47">
              <w:rPr>
                <w:rFonts w:cstheme="minorHAnsi"/>
                <w:sz w:val="20"/>
                <w:szCs w:val="20"/>
              </w:rPr>
              <w:t>Available online to read or download</w:t>
            </w:r>
          </w:p>
        </w:tc>
      </w:tr>
      <w:tr w:rsidR="000A02DA" w:rsidRPr="00434196" w14:paraId="74C42B85" w14:textId="77777777" w:rsidTr="006A638E">
        <w:tc>
          <w:tcPr>
            <w:tcW w:w="1440" w:type="dxa"/>
            <w:shd w:val="clear" w:color="auto" w:fill="auto"/>
          </w:tcPr>
          <w:p w14:paraId="2641E2EF" w14:textId="2DDA5052" w:rsidR="000A02DA" w:rsidRPr="00434196" w:rsidRDefault="000A02DA" w:rsidP="00792714">
            <w:pPr>
              <w:rPr>
                <w:rFonts w:cstheme="minorHAnsi"/>
                <w:bCs/>
                <w:sz w:val="20"/>
                <w:szCs w:val="20"/>
              </w:rPr>
            </w:pPr>
            <w:r w:rsidRPr="00434196">
              <w:rPr>
                <w:rFonts w:cstheme="minorHAnsi"/>
                <w:bCs/>
                <w:sz w:val="20"/>
                <w:szCs w:val="20"/>
              </w:rPr>
              <w:t xml:space="preserve">Osteoarthritis </w:t>
            </w:r>
          </w:p>
          <w:p w14:paraId="2B482325" w14:textId="77777777" w:rsidR="000A02DA" w:rsidRPr="00434196" w:rsidRDefault="000A02DA" w:rsidP="00792714">
            <w:pPr>
              <w:rPr>
                <w:rFonts w:cstheme="minorHAnsi"/>
                <w:bCs/>
                <w:sz w:val="20"/>
                <w:szCs w:val="20"/>
              </w:rPr>
            </w:pPr>
          </w:p>
          <w:p w14:paraId="779C74B5" w14:textId="5C080CF1" w:rsidR="000A02DA" w:rsidRPr="00434196" w:rsidRDefault="000A02DA" w:rsidP="00792714">
            <w:pPr>
              <w:rPr>
                <w:rFonts w:cstheme="minorHAnsi"/>
                <w:sz w:val="20"/>
                <w:szCs w:val="20"/>
              </w:rPr>
            </w:pPr>
            <w:r w:rsidRPr="00434196">
              <w:rPr>
                <w:rFonts w:cstheme="minorHAnsi"/>
                <w:sz w:val="20"/>
                <w:szCs w:val="20"/>
              </w:rPr>
              <w:t xml:space="preserve">Arthritis Society Canada </w:t>
            </w:r>
          </w:p>
          <w:p w14:paraId="7A4E8622" w14:textId="77777777" w:rsidR="000A02DA" w:rsidRPr="00434196" w:rsidRDefault="000A02DA" w:rsidP="00792714">
            <w:pPr>
              <w:rPr>
                <w:rFonts w:cstheme="minorHAnsi"/>
                <w:bCs/>
                <w:sz w:val="20"/>
                <w:szCs w:val="20"/>
              </w:rPr>
            </w:pPr>
          </w:p>
          <w:p w14:paraId="46E46AAE" w14:textId="3C54E6C9" w:rsidR="000A02DA" w:rsidRPr="00434196" w:rsidRDefault="00F83FFB" w:rsidP="00792714">
            <w:pPr>
              <w:rPr>
                <w:rFonts w:cstheme="minorHAnsi"/>
                <w:bCs/>
                <w:sz w:val="20"/>
                <w:szCs w:val="20"/>
              </w:rPr>
            </w:pPr>
            <w:r>
              <w:rPr>
                <w:rFonts w:cstheme="minorHAnsi"/>
                <w:bCs/>
                <w:sz w:val="20"/>
                <w:szCs w:val="20"/>
              </w:rPr>
              <w:t>2023 [48</w:t>
            </w:r>
            <w:r w:rsidR="000A02DA" w:rsidRPr="00434196">
              <w:rPr>
                <w:rFonts w:cstheme="minorHAnsi"/>
                <w:bCs/>
                <w:sz w:val="20"/>
                <w:szCs w:val="20"/>
              </w:rPr>
              <w:t>]</w:t>
            </w:r>
          </w:p>
          <w:p w14:paraId="369CE5B7" w14:textId="21903CF9" w:rsidR="000A02DA" w:rsidRPr="00434196" w:rsidRDefault="000A02DA" w:rsidP="00792714">
            <w:pPr>
              <w:rPr>
                <w:rFonts w:cstheme="minorHAnsi"/>
                <w:bCs/>
                <w:sz w:val="20"/>
                <w:szCs w:val="20"/>
              </w:rPr>
            </w:pPr>
          </w:p>
          <w:p w14:paraId="15777EA7" w14:textId="4F2B744C" w:rsidR="000A02DA" w:rsidRPr="00133AF6" w:rsidRDefault="00E75181" w:rsidP="00792714">
            <w:pPr>
              <w:rPr>
                <w:rFonts w:cstheme="minorHAnsi"/>
                <w:bCs/>
                <w:sz w:val="16"/>
                <w:szCs w:val="16"/>
              </w:rPr>
            </w:pPr>
            <w:hyperlink r:id="rId9" w:history="1">
              <w:r w:rsidR="000A02DA" w:rsidRPr="00133AF6">
                <w:rPr>
                  <w:rStyle w:val="Hyperlink"/>
                  <w:rFonts w:cstheme="minorHAnsi"/>
                  <w:bCs/>
                  <w:sz w:val="16"/>
                  <w:szCs w:val="16"/>
                </w:rPr>
                <w:t>https://arthritis.ca/about-arthritis/arthritis-types-(a-z)/types/osteoarthritis</w:t>
              </w:r>
            </w:hyperlink>
          </w:p>
        </w:tc>
        <w:tc>
          <w:tcPr>
            <w:tcW w:w="1395" w:type="dxa"/>
            <w:shd w:val="clear" w:color="auto" w:fill="auto"/>
          </w:tcPr>
          <w:p w14:paraId="122BAEF7" w14:textId="77777777" w:rsidR="000A02DA" w:rsidRPr="00434196" w:rsidRDefault="000A02DA" w:rsidP="00792714">
            <w:pPr>
              <w:rPr>
                <w:rFonts w:cstheme="minorHAnsi"/>
                <w:bCs/>
                <w:sz w:val="20"/>
                <w:szCs w:val="20"/>
              </w:rPr>
            </w:pPr>
            <w:r w:rsidRPr="00434196">
              <w:rPr>
                <w:rFonts w:cstheme="minorHAnsi"/>
                <w:bCs/>
                <w:sz w:val="20"/>
                <w:szCs w:val="20"/>
              </w:rPr>
              <w:t>Charity</w:t>
            </w:r>
          </w:p>
          <w:p w14:paraId="00F49842" w14:textId="77777777" w:rsidR="000A02DA" w:rsidRPr="00434196" w:rsidRDefault="000A02DA" w:rsidP="00792714">
            <w:pPr>
              <w:rPr>
                <w:rFonts w:cstheme="minorHAnsi"/>
                <w:bCs/>
                <w:sz w:val="20"/>
                <w:szCs w:val="20"/>
              </w:rPr>
            </w:pPr>
          </w:p>
          <w:p w14:paraId="383F4EAE" w14:textId="578A8E0B" w:rsidR="000A02DA" w:rsidRPr="00434196" w:rsidRDefault="00C23E81" w:rsidP="00792714">
            <w:pPr>
              <w:rPr>
                <w:rFonts w:cstheme="minorHAnsi"/>
                <w:sz w:val="20"/>
                <w:szCs w:val="20"/>
              </w:rPr>
            </w:pPr>
            <w:r w:rsidRPr="00434196">
              <w:rPr>
                <w:rFonts w:cstheme="minorHAnsi"/>
                <w:sz w:val="20"/>
                <w:szCs w:val="20"/>
              </w:rPr>
              <w:t>Not reported</w:t>
            </w:r>
          </w:p>
          <w:p w14:paraId="2A6DD78A" w14:textId="77777777" w:rsidR="000A02DA" w:rsidRPr="00434196" w:rsidRDefault="000A02DA" w:rsidP="00792714">
            <w:pPr>
              <w:rPr>
                <w:rFonts w:cstheme="minorHAnsi"/>
                <w:sz w:val="20"/>
                <w:szCs w:val="20"/>
              </w:rPr>
            </w:pPr>
          </w:p>
          <w:p w14:paraId="28DB7EDA" w14:textId="5AE7B2E1" w:rsidR="000A02DA" w:rsidRPr="00434196" w:rsidRDefault="000A02DA" w:rsidP="00792714">
            <w:pPr>
              <w:rPr>
                <w:rFonts w:cstheme="minorHAnsi"/>
                <w:bCs/>
                <w:sz w:val="20"/>
                <w:szCs w:val="20"/>
              </w:rPr>
            </w:pPr>
          </w:p>
        </w:tc>
        <w:tc>
          <w:tcPr>
            <w:tcW w:w="2127" w:type="dxa"/>
          </w:tcPr>
          <w:p w14:paraId="3C5A2900" w14:textId="297A78D9" w:rsidR="000A02DA" w:rsidRPr="00434196" w:rsidRDefault="000A02DA" w:rsidP="00792714">
            <w:pPr>
              <w:rPr>
                <w:rFonts w:cstheme="minorHAnsi"/>
                <w:sz w:val="20"/>
                <w:szCs w:val="20"/>
              </w:rPr>
            </w:pPr>
            <w:r w:rsidRPr="00434196">
              <w:rPr>
                <w:rFonts w:cstheme="minorHAnsi"/>
                <w:sz w:val="20"/>
                <w:szCs w:val="20"/>
              </w:rPr>
              <w:t>Describe OA symptoms, diagnosis, treatment and self-management</w:t>
            </w:r>
          </w:p>
          <w:p w14:paraId="105446EF" w14:textId="77777777" w:rsidR="000A02DA" w:rsidRPr="00434196" w:rsidRDefault="000A02DA" w:rsidP="00792714">
            <w:pPr>
              <w:rPr>
                <w:rFonts w:cstheme="minorHAnsi"/>
                <w:sz w:val="20"/>
                <w:szCs w:val="20"/>
              </w:rPr>
            </w:pPr>
          </w:p>
          <w:p w14:paraId="079E4558" w14:textId="1521C1B6" w:rsidR="000A02DA" w:rsidRPr="00434196" w:rsidRDefault="000A02DA" w:rsidP="00792714">
            <w:pPr>
              <w:rPr>
                <w:rFonts w:cstheme="minorHAnsi"/>
                <w:sz w:val="20"/>
                <w:szCs w:val="20"/>
              </w:rPr>
            </w:pPr>
            <w:r w:rsidRPr="00434196">
              <w:rPr>
                <w:rFonts w:cstheme="minorHAnsi"/>
                <w:sz w:val="20"/>
                <w:szCs w:val="20"/>
              </w:rPr>
              <w:t>General OA</w:t>
            </w:r>
          </w:p>
        </w:tc>
        <w:tc>
          <w:tcPr>
            <w:tcW w:w="4110" w:type="dxa"/>
          </w:tcPr>
          <w:p w14:paraId="146D442C" w14:textId="3F91F83C" w:rsidR="003C6F07" w:rsidRPr="00434196" w:rsidRDefault="003C6F07" w:rsidP="003C6F07">
            <w:pPr>
              <w:rPr>
                <w:rFonts w:cstheme="minorHAnsi"/>
                <w:sz w:val="20"/>
                <w:szCs w:val="20"/>
              </w:rPr>
            </w:pPr>
            <w:r w:rsidRPr="00434196">
              <w:rPr>
                <w:rFonts w:cstheme="minorHAnsi"/>
                <w:sz w:val="20"/>
                <w:szCs w:val="20"/>
              </w:rPr>
              <w:t>Introduction to OA</w:t>
            </w:r>
          </w:p>
          <w:p w14:paraId="5DECEDC3" w14:textId="77777777" w:rsidR="003C6F07" w:rsidRPr="00434196" w:rsidRDefault="003C6F07" w:rsidP="003C6F07">
            <w:pPr>
              <w:rPr>
                <w:rFonts w:cstheme="minorHAnsi"/>
                <w:sz w:val="20"/>
                <w:szCs w:val="20"/>
              </w:rPr>
            </w:pPr>
          </w:p>
          <w:p w14:paraId="7CA7B4ED" w14:textId="66066CBE" w:rsidR="003C6F07" w:rsidRPr="00434196" w:rsidRDefault="003C6F07" w:rsidP="003C6F07">
            <w:pPr>
              <w:rPr>
                <w:rFonts w:cstheme="minorHAnsi"/>
                <w:sz w:val="20"/>
                <w:szCs w:val="20"/>
              </w:rPr>
            </w:pPr>
            <w:r w:rsidRPr="00434196">
              <w:rPr>
                <w:rFonts w:cstheme="minorHAnsi"/>
                <w:sz w:val="20"/>
                <w:szCs w:val="20"/>
              </w:rPr>
              <w:t>Example of a healthy joint and a joint with OA</w:t>
            </w:r>
          </w:p>
          <w:p w14:paraId="1F86A39F" w14:textId="73921C95" w:rsidR="003C6F07" w:rsidRPr="00434196" w:rsidRDefault="003C6F07" w:rsidP="003C6F07">
            <w:pPr>
              <w:rPr>
                <w:rFonts w:cstheme="minorHAnsi"/>
                <w:sz w:val="20"/>
                <w:szCs w:val="20"/>
              </w:rPr>
            </w:pPr>
          </w:p>
          <w:p w14:paraId="25D99BB7" w14:textId="77777777" w:rsidR="003C6F07" w:rsidRPr="00434196" w:rsidRDefault="003C6F07" w:rsidP="003C6F07">
            <w:pPr>
              <w:rPr>
                <w:rFonts w:cstheme="minorHAnsi"/>
                <w:sz w:val="20"/>
                <w:szCs w:val="20"/>
              </w:rPr>
            </w:pPr>
            <w:r w:rsidRPr="00434196">
              <w:rPr>
                <w:rFonts w:cstheme="minorHAnsi"/>
                <w:sz w:val="20"/>
                <w:szCs w:val="20"/>
              </w:rPr>
              <w:t>Links to additional web-resources</w:t>
            </w:r>
          </w:p>
          <w:p w14:paraId="5DD6F3C5" w14:textId="2DEA9378" w:rsidR="000A02DA" w:rsidRPr="00434196" w:rsidRDefault="00FD3CAD" w:rsidP="00792714">
            <w:pPr>
              <w:rPr>
                <w:rFonts w:cstheme="minorHAnsi"/>
                <w:sz w:val="20"/>
                <w:szCs w:val="20"/>
              </w:rPr>
            </w:pPr>
            <w:r w:rsidRPr="00434196">
              <w:rPr>
                <w:rFonts w:cstheme="minorHAnsi"/>
                <w:sz w:val="20"/>
                <w:szCs w:val="20"/>
              </w:rPr>
              <w:t xml:space="preserve">Ten </w:t>
            </w:r>
            <w:r w:rsidR="007D6843" w:rsidRPr="00434196">
              <w:rPr>
                <w:rFonts w:cstheme="minorHAnsi"/>
                <w:sz w:val="20"/>
                <w:szCs w:val="20"/>
              </w:rPr>
              <w:t xml:space="preserve"> </w:t>
            </w:r>
            <w:r w:rsidR="007F54E2" w:rsidRPr="00434196">
              <w:rPr>
                <w:rFonts w:cstheme="minorHAnsi"/>
                <w:sz w:val="20"/>
                <w:szCs w:val="20"/>
              </w:rPr>
              <w:t>resources</w:t>
            </w:r>
            <w:r w:rsidR="00D81437" w:rsidRPr="00434196">
              <w:rPr>
                <w:rFonts w:cstheme="minorHAnsi"/>
                <w:sz w:val="20"/>
                <w:szCs w:val="20"/>
              </w:rPr>
              <w:t>: (1) S</w:t>
            </w:r>
            <w:r w:rsidR="003C6F07" w:rsidRPr="00434196">
              <w:rPr>
                <w:rFonts w:cstheme="minorHAnsi"/>
                <w:sz w:val="20"/>
                <w:szCs w:val="20"/>
              </w:rPr>
              <w:t xml:space="preserve">ymptom and diagnosis (2) </w:t>
            </w:r>
            <w:r w:rsidR="001A095B" w:rsidRPr="00434196">
              <w:rPr>
                <w:rFonts w:cstheme="minorHAnsi"/>
                <w:sz w:val="20"/>
                <w:szCs w:val="20"/>
              </w:rPr>
              <w:t>Self-Management (3) Treatment (4</w:t>
            </w:r>
            <w:r w:rsidR="00D81437" w:rsidRPr="00434196">
              <w:rPr>
                <w:rFonts w:cstheme="minorHAnsi"/>
                <w:sz w:val="20"/>
                <w:szCs w:val="20"/>
              </w:rPr>
              <w:t>)</w:t>
            </w:r>
            <w:r w:rsidRPr="00434196">
              <w:rPr>
                <w:rFonts w:cstheme="minorHAnsi"/>
                <w:sz w:val="20"/>
                <w:szCs w:val="20"/>
              </w:rPr>
              <w:t xml:space="preserve"> resources for clinicians (5)</w:t>
            </w:r>
            <w:r w:rsidR="00D81437" w:rsidRPr="00434196">
              <w:rPr>
                <w:rFonts w:cstheme="minorHAnsi"/>
                <w:sz w:val="20"/>
                <w:szCs w:val="20"/>
              </w:rPr>
              <w:t xml:space="preserve"> M</w:t>
            </w:r>
            <w:r w:rsidRPr="00434196">
              <w:rPr>
                <w:rFonts w:cstheme="minorHAnsi"/>
                <w:sz w:val="20"/>
                <w:szCs w:val="20"/>
              </w:rPr>
              <w:t>anaging pain (6</w:t>
            </w:r>
            <w:r w:rsidR="00D81437" w:rsidRPr="00434196">
              <w:rPr>
                <w:rFonts w:cstheme="minorHAnsi"/>
                <w:sz w:val="20"/>
                <w:szCs w:val="20"/>
              </w:rPr>
              <w:t>) S</w:t>
            </w:r>
            <w:r w:rsidRPr="00434196">
              <w:rPr>
                <w:rFonts w:cstheme="minorHAnsi"/>
                <w:sz w:val="20"/>
                <w:szCs w:val="20"/>
              </w:rPr>
              <w:t>taying active(7</w:t>
            </w:r>
            <w:r w:rsidR="00D81437" w:rsidRPr="00434196">
              <w:rPr>
                <w:rFonts w:cstheme="minorHAnsi"/>
                <w:sz w:val="20"/>
                <w:szCs w:val="20"/>
              </w:rPr>
              <w:t>) E</w:t>
            </w:r>
            <w:r w:rsidRPr="00434196">
              <w:rPr>
                <w:rFonts w:cstheme="minorHAnsi"/>
                <w:sz w:val="20"/>
                <w:szCs w:val="20"/>
              </w:rPr>
              <w:t xml:space="preserve">ating well (8) View more guides (9) </w:t>
            </w:r>
            <w:r w:rsidR="003C6F07" w:rsidRPr="00434196">
              <w:rPr>
                <w:rFonts w:cstheme="minorHAnsi"/>
                <w:sz w:val="20"/>
                <w:szCs w:val="20"/>
              </w:rPr>
              <w:t>Arthritis Talks webinars</w:t>
            </w:r>
            <w:r w:rsidR="007D6843" w:rsidRPr="00434196">
              <w:rPr>
                <w:rFonts w:cstheme="minorHAnsi"/>
                <w:sz w:val="20"/>
                <w:szCs w:val="20"/>
              </w:rPr>
              <w:t xml:space="preserve"> –three videos about </w:t>
            </w:r>
            <w:r w:rsidR="00D31F3B" w:rsidRPr="00434196">
              <w:rPr>
                <w:rFonts w:cstheme="minorHAnsi"/>
                <w:sz w:val="20"/>
                <w:szCs w:val="20"/>
              </w:rPr>
              <w:t>Complementary therapies and emerging treatments, strategies to manage your pain and delayed surgery and arthritis pain</w:t>
            </w:r>
            <w:r w:rsidRPr="00434196">
              <w:rPr>
                <w:rFonts w:cstheme="minorHAnsi"/>
                <w:sz w:val="20"/>
                <w:szCs w:val="20"/>
              </w:rPr>
              <w:t xml:space="preserve"> (10</w:t>
            </w:r>
            <w:r w:rsidR="007D6843" w:rsidRPr="00434196">
              <w:rPr>
                <w:rFonts w:cstheme="minorHAnsi"/>
                <w:sz w:val="20"/>
                <w:szCs w:val="20"/>
              </w:rPr>
              <w:t>) View more webinars</w:t>
            </w:r>
          </w:p>
        </w:tc>
        <w:tc>
          <w:tcPr>
            <w:tcW w:w="1701" w:type="dxa"/>
            <w:shd w:val="clear" w:color="auto" w:fill="auto"/>
          </w:tcPr>
          <w:p w14:paraId="1A52AC41" w14:textId="301A8938" w:rsidR="000A02DA" w:rsidRPr="00434196" w:rsidRDefault="000A02DA" w:rsidP="00792714">
            <w:pPr>
              <w:rPr>
                <w:rFonts w:cstheme="minorHAnsi"/>
                <w:bCs/>
                <w:sz w:val="20"/>
                <w:szCs w:val="20"/>
              </w:rPr>
            </w:pPr>
            <w:r w:rsidRPr="00434196">
              <w:rPr>
                <w:rFonts w:cstheme="minorHAnsi"/>
                <w:sz w:val="20"/>
                <w:szCs w:val="20"/>
              </w:rPr>
              <w:t>Information organized by topic sub-headings</w:t>
            </w:r>
            <w:r w:rsidR="007D6843" w:rsidRPr="00434196">
              <w:rPr>
                <w:rFonts w:cstheme="minorHAnsi"/>
                <w:sz w:val="20"/>
                <w:szCs w:val="20"/>
              </w:rPr>
              <w:t xml:space="preserve"> and three videos of 60 minutes</w:t>
            </w:r>
          </w:p>
        </w:tc>
        <w:tc>
          <w:tcPr>
            <w:tcW w:w="1843" w:type="dxa"/>
          </w:tcPr>
          <w:p w14:paraId="083360AF" w14:textId="31E51D43" w:rsidR="000A02DA" w:rsidRPr="00434196" w:rsidRDefault="007D6843" w:rsidP="00792714">
            <w:pPr>
              <w:rPr>
                <w:rFonts w:cstheme="minorHAnsi"/>
                <w:sz w:val="20"/>
                <w:szCs w:val="20"/>
              </w:rPr>
            </w:pPr>
            <w:r w:rsidRPr="00434196">
              <w:rPr>
                <w:rFonts w:cstheme="minorHAnsi"/>
                <w:sz w:val="20"/>
                <w:szCs w:val="20"/>
              </w:rPr>
              <w:t>Information available to view on m</w:t>
            </w:r>
            <w:r w:rsidR="000A02DA" w:rsidRPr="00434196">
              <w:rPr>
                <w:rFonts w:cstheme="minorHAnsi"/>
                <w:sz w:val="20"/>
                <w:szCs w:val="20"/>
              </w:rPr>
              <w:t>ultiple web pages</w:t>
            </w:r>
          </w:p>
          <w:p w14:paraId="70A6EB5D" w14:textId="5D453F4F" w:rsidR="007D6843" w:rsidRPr="00434196" w:rsidRDefault="001A095B" w:rsidP="00792714">
            <w:pPr>
              <w:rPr>
                <w:rFonts w:cstheme="minorHAnsi"/>
                <w:sz w:val="20"/>
                <w:szCs w:val="20"/>
              </w:rPr>
            </w:pPr>
            <w:r w:rsidRPr="00434196">
              <w:rPr>
                <w:rFonts w:cstheme="minorHAnsi"/>
                <w:sz w:val="20"/>
                <w:szCs w:val="20"/>
              </w:rPr>
              <w:t xml:space="preserve">and videos </w:t>
            </w:r>
            <w:r w:rsidR="007D6843" w:rsidRPr="00434196">
              <w:rPr>
                <w:rFonts w:cstheme="minorHAnsi"/>
                <w:sz w:val="20"/>
                <w:szCs w:val="20"/>
              </w:rPr>
              <w:t xml:space="preserve">available on YouTube to view by streaming </w:t>
            </w:r>
          </w:p>
        </w:tc>
      </w:tr>
      <w:tr w:rsidR="00FD1A5E" w:rsidRPr="00434196" w14:paraId="27E81D2E" w14:textId="77777777" w:rsidTr="006A638E">
        <w:tc>
          <w:tcPr>
            <w:tcW w:w="1440" w:type="dxa"/>
            <w:shd w:val="clear" w:color="auto" w:fill="auto"/>
          </w:tcPr>
          <w:p w14:paraId="02098767" w14:textId="6A25731C" w:rsidR="00FD1A5E" w:rsidRPr="00434196" w:rsidRDefault="00E62934" w:rsidP="00FD1A5E">
            <w:pPr>
              <w:rPr>
                <w:rFonts w:cstheme="minorHAnsi"/>
                <w:sz w:val="20"/>
                <w:szCs w:val="20"/>
              </w:rPr>
            </w:pPr>
            <w:r>
              <w:rPr>
                <w:rFonts w:cstheme="minorHAnsi"/>
                <w:sz w:val="20"/>
                <w:szCs w:val="20"/>
              </w:rPr>
              <w:t>What I</w:t>
            </w:r>
            <w:r w:rsidR="00FD1A5E" w:rsidRPr="00434196">
              <w:rPr>
                <w:rFonts w:cstheme="minorHAnsi"/>
                <w:sz w:val="20"/>
                <w:szCs w:val="20"/>
              </w:rPr>
              <w:t>s Osteoarthritis?</w:t>
            </w:r>
          </w:p>
          <w:p w14:paraId="429C194A" w14:textId="77777777" w:rsidR="00FD1A5E" w:rsidRPr="00434196" w:rsidRDefault="00FD1A5E" w:rsidP="00FD1A5E">
            <w:pPr>
              <w:rPr>
                <w:rFonts w:cstheme="minorHAnsi"/>
                <w:sz w:val="20"/>
                <w:szCs w:val="20"/>
              </w:rPr>
            </w:pPr>
          </w:p>
          <w:p w14:paraId="7982FF6D" w14:textId="77777777" w:rsidR="00FD1A5E" w:rsidRPr="00434196" w:rsidRDefault="00FD1A5E" w:rsidP="00FD1A5E">
            <w:pPr>
              <w:rPr>
                <w:rFonts w:cstheme="minorHAnsi"/>
                <w:sz w:val="20"/>
                <w:szCs w:val="20"/>
              </w:rPr>
            </w:pPr>
            <w:r w:rsidRPr="00434196">
              <w:rPr>
                <w:rFonts w:cstheme="minorHAnsi"/>
                <w:sz w:val="20"/>
                <w:szCs w:val="20"/>
              </w:rPr>
              <w:t>Arthritis Society Canada</w:t>
            </w:r>
          </w:p>
          <w:p w14:paraId="318DFDBF" w14:textId="77777777" w:rsidR="00FD1A5E" w:rsidRPr="00434196" w:rsidRDefault="00FD1A5E" w:rsidP="00FD1A5E">
            <w:pPr>
              <w:rPr>
                <w:rFonts w:cstheme="minorHAnsi"/>
                <w:sz w:val="20"/>
                <w:szCs w:val="20"/>
              </w:rPr>
            </w:pPr>
          </w:p>
          <w:p w14:paraId="2F4C59AF" w14:textId="3FE6D33F" w:rsidR="00FD1A5E" w:rsidRPr="00434196" w:rsidRDefault="00FD1A5E" w:rsidP="00FD1A5E">
            <w:pPr>
              <w:rPr>
                <w:rFonts w:cstheme="minorHAnsi"/>
                <w:sz w:val="20"/>
                <w:szCs w:val="20"/>
              </w:rPr>
            </w:pPr>
            <w:r>
              <w:rPr>
                <w:rFonts w:cstheme="minorHAnsi"/>
                <w:sz w:val="20"/>
                <w:szCs w:val="20"/>
              </w:rPr>
              <w:t xml:space="preserve">2023 </w:t>
            </w:r>
            <w:r w:rsidR="00F83FFB">
              <w:rPr>
                <w:rFonts w:cstheme="minorHAnsi"/>
                <w:sz w:val="20"/>
                <w:szCs w:val="20"/>
              </w:rPr>
              <w:t>[49</w:t>
            </w:r>
            <w:r w:rsidRPr="00434196">
              <w:rPr>
                <w:rFonts w:cstheme="minorHAnsi"/>
                <w:sz w:val="20"/>
                <w:szCs w:val="20"/>
              </w:rPr>
              <w:t>]</w:t>
            </w:r>
          </w:p>
          <w:p w14:paraId="1F196B7D" w14:textId="77777777" w:rsidR="00FD1A5E" w:rsidRPr="00434196" w:rsidRDefault="00FD1A5E" w:rsidP="00FD1A5E">
            <w:pPr>
              <w:rPr>
                <w:rFonts w:cstheme="minorHAnsi"/>
                <w:sz w:val="20"/>
                <w:szCs w:val="20"/>
              </w:rPr>
            </w:pPr>
          </w:p>
          <w:p w14:paraId="56CF8900" w14:textId="2D3D56E1" w:rsidR="00FD1A5E" w:rsidRPr="00434196" w:rsidRDefault="00E75181" w:rsidP="00FD1A5E">
            <w:pPr>
              <w:rPr>
                <w:rFonts w:cstheme="minorHAnsi"/>
                <w:bCs/>
                <w:sz w:val="20"/>
                <w:szCs w:val="20"/>
              </w:rPr>
            </w:pPr>
            <w:hyperlink r:id="rId10" w:history="1">
              <w:r w:rsidR="00FD1A5E" w:rsidRPr="00434196">
                <w:rPr>
                  <w:rStyle w:val="Hyperlink"/>
                  <w:rFonts w:cstheme="minorHAnsi"/>
                  <w:sz w:val="16"/>
                  <w:szCs w:val="16"/>
                </w:rPr>
                <w:t>https://arthritis-society.azureedge.net/media/as/media/pdf/whatisoa_infographic.pdf</w:t>
              </w:r>
            </w:hyperlink>
            <w:r w:rsidR="00FD1A5E" w:rsidRPr="00434196">
              <w:rPr>
                <w:rFonts w:cstheme="minorHAnsi"/>
                <w:sz w:val="16"/>
                <w:szCs w:val="16"/>
              </w:rPr>
              <w:t xml:space="preserve"> </w:t>
            </w:r>
          </w:p>
        </w:tc>
        <w:tc>
          <w:tcPr>
            <w:tcW w:w="1395" w:type="dxa"/>
            <w:shd w:val="clear" w:color="auto" w:fill="auto"/>
          </w:tcPr>
          <w:p w14:paraId="253ABF9F" w14:textId="77777777" w:rsidR="00FD1A5E" w:rsidRPr="00434196" w:rsidRDefault="00FD1A5E" w:rsidP="00FD1A5E">
            <w:pPr>
              <w:rPr>
                <w:rFonts w:cstheme="minorHAnsi"/>
                <w:sz w:val="20"/>
                <w:szCs w:val="20"/>
              </w:rPr>
            </w:pPr>
            <w:r w:rsidRPr="00434196">
              <w:rPr>
                <w:rFonts w:cstheme="minorHAnsi"/>
                <w:sz w:val="20"/>
                <w:szCs w:val="20"/>
              </w:rPr>
              <w:t>Charity</w:t>
            </w:r>
          </w:p>
          <w:p w14:paraId="59D5EDFC" w14:textId="77777777" w:rsidR="00FD1A5E" w:rsidRPr="00434196" w:rsidRDefault="00FD1A5E" w:rsidP="00FD1A5E">
            <w:pPr>
              <w:rPr>
                <w:rFonts w:cstheme="minorHAnsi"/>
                <w:sz w:val="20"/>
                <w:szCs w:val="20"/>
              </w:rPr>
            </w:pPr>
          </w:p>
          <w:p w14:paraId="72C7A069" w14:textId="7F17B15D" w:rsidR="00FD1A5E" w:rsidRPr="00434196" w:rsidRDefault="00FD1A5E" w:rsidP="00FD1A5E">
            <w:pPr>
              <w:rPr>
                <w:rFonts w:cstheme="minorHAnsi"/>
                <w:bCs/>
                <w:sz w:val="20"/>
                <w:szCs w:val="20"/>
              </w:rPr>
            </w:pPr>
            <w:r w:rsidRPr="00434196">
              <w:rPr>
                <w:rFonts w:cstheme="minorHAnsi"/>
                <w:sz w:val="20"/>
                <w:szCs w:val="20"/>
              </w:rPr>
              <w:t>Not reported</w:t>
            </w:r>
          </w:p>
        </w:tc>
        <w:tc>
          <w:tcPr>
            <w:tcW w:w="2127" w:type="dxa"/>
          </w:tcPr>
          <w:p w14:paraId="4AFC2E4D" w14:textId="77777777" w:rsidR="00FD1A5E" w:rsidRPr="00434196" w:rsidRDefault="00FD1A5E" w:rsidP="00FD1A5E">
            <w:pPr>
              <w:rPr>
                <w:rFonts w:cstheme="minorHAnsi"/>
                <w:sz w:val="20"/>
                <w:szCs w:val="20"/>
                <w:lang w:val="en-CA"/>
              </w:rPr>
            </w:pPr>
            <w:r w:rsidRPr="00434196">
              <w:rPr>
                <w:rFonts w:cstheme="minorHAnsi"/>
                <w:sz w:val="20"/>
                <w:szCs w:val="20"/>
                <w:lang w:val="en-CA"/>
              </w:rPr>
              <w:t>Describe OA symptoms, diagnosis, risk factor, self management and treatment</w:t>
            </w:r>
          </w:p>
          <w:p w14:paraId="47892101" w14:textId="77777777" w:rsidR="00FD1A5E" w:rsidRPr="00434196" w:rsidRDefault="00FD1A5E" w:rsidP="00FD1A5E">
            <w:pPr>
              <w:rPr>
                <w:rFonts w:cstheme="minorHAnsi"/>
                <w:sz w:val="20"/>
                <w:szCs w:val="20"/>
                <w:lang w:val="en-CA"/>
              </w:rPr>
            </w:pPr>
          </w:p>
          <w:p w14:paraId="6F61CD0F" w14:textId="72C405D1" w:rsidR="00FD1A5E" w:rsidRPr="00434196" w:rsidRDefault="00FD1A5E" w:rsidP="00FD1A5E">
            <w:pPr>
              <w:rPr>
                <w:rFonts w:cstheme="minorHAnsi"/>
                <w:sz w:val="20"/>
                <w:szCs w:val="20"/>
              </w:rPr>
            </w:pPr>
            <w:r w:rsidRPr="00434196">
              <w:rPr>
                <w:rFonts w:cstheme="minorHAnsi"/>
                <w:sz w:val="20"/>
                <w:szCs w:val="20"/>
                <w:lang w:val="en-CA"/>
              </w:rPr>
              <w:t>General OA</w:t>
            </w:r>
          </w:p>
        </w:tc>
        <w:tc>
          <w:tcPr>
            <w:tcW w:w="4110" w:type="dxa"/>
          </w:tcPr>
          <w:p w14:paraId="652016B0" w14:textId="77777777" w:rsidR="00FD1A5E" w:rsidRPr="00434196" w:rsidRDefault="00FD1A5E" w:rsidP="00FD1A5E">
            <w:pPr>
              <w:rPr>
                <w:rFonts w:cstheme="minorHAnsi"/>
                <w:sz w:val="20"/>
                <w:szCs w:val="20"/>
              </w:rPr>
            </w:pPr>
            <w:r w:rsidRPr="00434196">
              <w:rPr>
                <w:rFonts w:cstheme="minorHAnsi"/>
                <w:sz w:val="20"/>
                <w:szCs w:val="20"/>
              </w:rPr>
              <w:t>Brief OA introduction with diagrammatic representation of OA symptoms (joint pain, swelling, difficulty moving, stiffness, grinding or creaking noise, unstable joint)</w:t>
            </w:r>
          </w:p>
          <w:p w14:paraId="1B135035" w14:textId="77777777" w:rsidR="00FD1A5E" w:rsidRPr="00434196" w:rsidRDefault="00FD1A5E" w:rsidP="00FD1A5E">
            <w:pPr>
              <w:rPr>
                <w:rFonts w:cstheme="minorHAnsi"/>
                <w:sz w:val="20"/>
                <w:szCs w:val="20"/>
              </w:rPr>
            </w:pPr>
          </w:p>
          <w:p w14:paraId="4EF8B4CE" w14:textId="77777777" w:rsidR="00FD1A5E" w:rsidRPr="00434196" w:rsidRDefault="00FD1A5E" w:rsidP="00FD1A5E">
            <w:pPr>
              <w:rPr>
                <w:rFonts w:cstheme="minorHAnsi"/>
                <w:sz w:val="20"/>
                <w:szCs w:val="20"/>
              </w:rPr>
            </w:pPr>
            <w:r w:rsidRPr="00434196">
              <w:rPr>
                <w:rFonts w:cstheme="minorHAnsi"/>
                <w:sz w:val="20"/>
                <w:szCs w:val="20"/>
              </w:rPr>
              <w:t>Risk factors associated with OA include overweight, differently shaped joints, joint injury, repeated stressful activity and low physical activity, and method of diagnosis through symptoms, physical exam and x ray.</w:t>
            </w:r>
          </w:p>
          <w:p w14:paraId="363D1B7A" w14:textId="77777777" w:rsidR="00FD1A5E" w:rsidRPr="00434196" w:rsidRDefault="00FD1A5E" w:rsidP="00FD1A5E">
            <w:pPr>
              <w:rPr>
                <w:rFonts w:cstheme="minorHAnsi"/>
                <w:sz w:val="20"/>
                <w:szCs w:val="20"/>
              </w:rPr>
            </w:pPr>
          </w:p>
          <w:p w14:paraId="6153EC96" w14:textId="77777777" w:rsidR="00FD1A5E" w:rsidRPr="00434196" w:rsidRDefault="00FD1A5E" w:rsidP="00FD1A5E">
            <w:pPr>
              <w:rPr>
                <w:rFonts w:cstheme="minorHAnsi"/>
                <w:sz w:val="20"/>
                <w:szCs w:val="20"/>
              </w:rPr>
            </w:pPr>
            <w:r w:rsidRPr="00434196">
              <w:rPr>
                <w:rFonts w:cstheme="minorHAnsi"/>
                <w:sz w:val="20"/>
                <w:szCs w:val="20"/>
              </w:rPr>
              <w:t>Self-management strategies include exercise, weight management, heat and cold treatment, assistive devices, mindfulness meditation and avoiding lifting.</w:t>
            </w:r>
          </w:p>
          <w:p w14:paraId="6BA82B74" w14:textId="77777777" w:rsidR="00FD1A5E" w:rsidRPr="00434196" w:rsidRDefault="00FD1A5E" w:rsidP="00FD1A5E">
            <w:pPr>
              <w:rPr>
                <w:rFonts w:cstheme="minorHAnsi"/>
                <w:sz w:val="20"/>
                <w:szCs w:val="20"/>
              </w:rPr>
            </w:pPr>
          </w:p>
          <w:p w14:paraId="2D97EFBC" w14:textId="77777777" w:rsidR="00FD1A5E" w:rsidRPr="00434196" w:rsidRDefault="00FD1A5E" w:rsidP="00FD1A5E">
            <w:pPr>
              <w:rPr>
                <w:rFonts w:cstheme="minorHAnsi"/>
                <w:sz w:val="20"/>
                <w:szCs w:val="20"/>
              </w:rPr>
            </w:pPr>
            <w:r w:rsidRPr="00434196">
              <w:rPr>
                <w:rFonts w:cstheme="minorHAnsi"/>
                <w:sz w:val="20"/>
                <w:szCs w:val="20"/>
              </w:rPr>
              <w:t>List of treatment include physiotherapy and occupational therapy,</w:t>
            </w:r>
            <w:r w:rsidRPr="00434196">
              <w:rPr>
                <w:rFonts w:cstheme="minorHAnsi"/>
              </w:rPr>
              <w:t xml:space="preserve"> </w:t>
            </w:r>
            <w:r w:rsidRPr="00434196">
              <w:rPr>
                <w:rFonts w:cstheme="minorHAnsi"/>
                <w:sz w:val="20"/>
                <w:szCs w:val="20"/>
              </w:rPr>
              <w:t>medications and surgery</w:t>
            </w:r>
          </w:p>
          <w:p w14:paraId="38D4DD08" w14:textId="77777777" w:rsidR="00FD1A5E" w:rsidRPr="00434196" w:rsidRDefault="00FD1A5E" w:rsidP="00FD1A5E">
            <w:pPr>
              <w:rPr>
                <w:rFonts w:cstheme="minorHAnsi"/>
                <w:sz w:val="20"/>
                <w:szCs w:val="20"/>
              </w:rPr>
            </w:pPr>
          </w:p>
          <w:p w14:paraId="59305EA9" w14:textId="77777777" w:rsidR="00FD1A5E" w:rsidRPr="00434196" w:rsidRDefault="00FD1A5E" w:rsidP="00FD1A5E">
            <w:pPr>
              <w:rPr>
                <w:rFonts w:cstheme="minorHAnsi"/>
                <w:sz w:val="20"/>
                <w:szCs w:val="20"/>
              </w:rPr>
            </w:pPr>
            <w:r w:rsidRPr="00434196">
              <w:rPr>
                <w:rFonts w:cstheme="minorHAnsi"/>
                <w:sz w:val="20"/>
                <w:szCs w:val="20"/>
              </w:rPr>
              <w:t>Links to additional web resources</w:t>
            </w:r>
          </w:p>
          <w:p w14:paraId="1604AE77" w14:textId="2FAC62AC" w:rsidR="00FD1A5E" w:rsidRPr="00434196" w:rsidRDefault="00FD1A5E" w:rsidP="00FD1A5E">
            <w:pPr>
              <w:rPr>
                <w:rFonts w:cstheme="minorHAnsi"/>
                <w:sz w:val="20"/>
                <w:szCs w:val="20"/>
              </w:rPr>
            </w:pPr>
            <w:r w:rsidRPr="00434196">
              <w:rPr>
                <w:rFonts w:cstheme="minorHAnsi"/>
                <w:sz w:val="20"/>
                <w:szCs w:val="20"/>
              </w:rPr>
              <w:t xml:space="preserve">Two resources :(1) Arthritis symptom checker and (2) Arthritis.ca/osteoarthritis </w:t>
            </w:r>
          </w:p>
        </w:tc>
        <w:tc>
          <w:tcPr>
            <w:tcW w:w="1701" w:type="dxa"/>
            <w:shd w:val="clear" w:color="auto" w:fill="auto"/>
          </w:tcPr>
          <w:p w14:paraId="03521BD5" w14:textId="77777777" w:rsidR="00FD1A5E" w:rsidRPr="00434196" w:rsidRDefault="00FD1A5E" w:rsidP="00FD1A5E">
            <w:pPr>
              <w:rPr>
                <w:rFonts w:cstheme="minorHAnsi"/>
                <w:sz w:val="20"/>
                <w:szCs w:val="20"/>
              </w:rPr>
            </w:pPr>
            <w:r w:rsidRPr="00434196">
              <w:rPr>
                <w:rFonts w:cstheme="minorHAnsi"/>
                <w:sz w:val="20"/>
                <w:szCs w:val="20"/>
              </w:rPr>
              <w:t>Infographic</w:t>
            </w:r>
          </w:p>
          <w:p w14:paraId="00026877" w14:textId="77777777" w:rsidR="00FD1A5E" w:rsidRPr="00434196" w:rsidRDefault="00FD1A5E" w:rsidP="00FD1A5E">
            <w:pPr>
              <w:rPr>
                <w:rFonts w:cstheme="minorHAnsi"/>
                <w:sz w:val="20"/>
                <w:szCs w:val="20"/>
              </w:rPr>
            </w:pPr>
          </w:p>
          <w:p w14:paraId="4CA5C201" w14:textId="776E458B" w:rsidR="00FD1A5E" w:rsidRPr="00434196" w:rsidRDefault="00FD1A5E" w:rsidP="00FD1A5E">
            <w:pPr>
              <w:rPr>
                <w:rFonts w:cstheme="minorHAnsi"/>
                <w:sz w:val="20"/>
                <w:szCs w:val="20"/>
              </w:rPr>
            </w:pPr>
            <w:r w:rsidRPr="00434196">
              <w:rPr>
                <w:rFonts w:cstheme="minorHAnsi"/>
                <w:sz w:val="20"/>
                <w:szCs w:val="20"/>
              </w:rPr>
              <w:t>1 page</w:t>
            </w:r>
          </w:p>
        </w:tc>
        <w:tc>
          <w:tcPr>
            <w:tcW w:w="1843" w:type="dxa"/>
          </w:tcPr>
          <w:p w14:paraId="0E1071BD" w14:textId="5C6ECBB1" w:rsidR="00FD1A5E" w:rsidRPr="00434196" w:rsidRDefault="00FD1A5E" w:rsidP="00FD1A5E">
            <w:pPr>
              <w:rPr>
                <w:rFonts w:cstheme="minorHAnsi"/>
                <w:sz w:val="20"/>
                <w:szCs w:val="20"/>
              </w:rPr>
            </w:pPr>
            <w:r w:rsidRPr="00434196">
              <w:rPr>
                <w:rFonts w:cstheme="minorHAnsi"/>
                <w:sz w:val="20"/>
                <w:szCs w:val="20"/>
              </w:rPr>
              <w:t>Available online to read or download</w:t>
            </w:r>
          </w:p>
        </w:tc>
      </w:tr>
      <w:tr w:rsidR="00F213D1" w:rsidRPr="00434196" w14:paraId="289EE95F" w14:textId="77777777" w:rsidTr="006A638E">
        <w:tc>
          <w:tcPr>
            <w:tcW w:w="1440" w:type="dxa"/>
            <w:shd w:val="clear" w:color="auto" w:fill="auto"/>
          </w:tcPr>
          <w:p w14:paraId="33E1AC80" w14:textId="03DD7567" w:rsidR="00F213D1" w:rsidRPr="00434196" w:rsidRDefault="00E62934" w:rsidP="000A5F71">
            <w:pPr>
              <w:rPr>
                <w:rFonts w:eastAsia="Calibri" w:cstheme="minorHAnsi"/>
                <w:sz w:val="20"/>
                <w:szCs w:val="20"/>
                <w:lang w:val="en-CA"/>
              </w:rPr>
            </w:pPr>
            <w:r>
              <w:rPr>
                <w:rFonts w:eastAsia="Calibri" w:cstheme="minorHAnsi"/>
                <w:sz w:val="20"/>
                <w:szCs w:val="20"/>
                <w:lang w:val="en-CA"/>
              </w:rPr>
              <w:t>Complementary Therapies Guide F</w:t>
            </w:r>
            <w:r w:rsidR="00F213D1" w:rsidRPr="00434196">
              <w:rPr>
                <w:rFonts w:eastAsia="Calibri" w:cstheme="minorHAnsi"/>
                <w:sz w:val="20"/>
                <w:szCs w:val="20"/>
                <w:lang w:val="en-CA"/>
              </w:rPr>
              <w:t>or Arthritis</w:t>
            </w:r>
          </w:p>
          <w:p w14:paraId="4E14C5B7" w14:textId="1CE9A088" w:rsidR="00F213D1" w:rsidRPr="00434196" w:rsidRDefault="00F213D1" w:rsidP="000A5F71">
            <w:pPr>
              <w:rPr>
                <w:rFonts w:eastAsia="Calibri" w:cstheme="minorHAnsi"/>
                <w:sz w:val="20"/>
                <w:szCs w:val="20"/>
                <w:lang w:val="en-CA"/>
              </w:rPr>
            </w:pPr>
          </w:p>
          <w:p w14:paraId="6AAD89F6" w14:textId="77777777" w:rsidR="00F213D1" w:rsidRPr="00434196" w:rsidRDefault="00F213D1" w:rsidP="00F213D1">
            <w:pPr>
              <w:rPr>
                <w:rFonts w:cstheme="minorHAnsi"/>
                <w:bCs/>
                <w:sz w:val="20"/>
                <w:szCs w:val="20"/>
              </w:rPr>
            </w:pPr>
            <w:r w:rsidRPr="00434196">
              <w:rPr>
                <w:rFonts w:cstheme="minorHAnsi"/>
                <w:bCs/>
                <w:sz w:val="20"/>
                <w:szCs w:val="20"/>
              </w:rPr>
              <w:t>Arthritis Society Canada</w:t>
            </w:r>
          </w:p>
          <w:p w14:paraId="1E929FA6" w14:textId="77777777" w:rsidR="00F213D1" w:rsidRPr="00434196" w:rsidRDefault="00F213D1" w:rsidP="00F213D1">
            <w:pPr>
              <w:rPr>
                <w:rFonts w:cstheme="minorHAnsi"/>
                <w:bCs/>
                <w:sz w:val="20"/>
                <w:szCs w:val="20"/>
              </w:rPr>
            </w:pPr>
          </w:p>
          <w:p w14:paraId="7A0371C0" w14:textId="58C4FAC4" w:rsidR="00F213D1" w:rsidRPr="00434196" w:rsidRDefault="00F213D1" w:rsidP="00F213D1">
            <w:pPr>
              <w:rPr>
                <w:rFonts w:cstheme="minorHAnsi"/>
                <w:bCs/>
                <w:sz w:val="20"/>
                <w:szCs w:val="20"/>
              </w:rPr>
            </w:pPr>
            <w:r w:rsidRPr="00434196">
              <w:rPr>
                <w:rFonts w:cstheme="minorHAnsi"/>
                <w:bCs/>
                <w:sz w:val="20"/>
                <w:szCs w:val="20"/>
              </w:rPr>
              <w:lastRenderedPageBreak/>
              <w:t>2023[</w:t>
            </w:r>
            <w:r w:rsidR="00F83FFB">
              <w:rPr>
                <w:rFonts w:cstheme="minorHAnsi"/>
                <w:bCs/>
                <w:sz w:val="20"/>
                <w:szCs w:val="20"/>
              </w:rPr>
              <w:t>50</w:t>
            </w:r>
            <w:r w:rsidRPr="00434196">
              <w:rPr>
                <w:rFonts w:cstheme="minorHAnsi"/>
                <w:bCs/>
                <w:sz w:val="20"/>
                <w:szCs w:val="20"/>
              </w:rPr>
              <w:t>]</w:t>
            </w:r>
          </w:p>
          <w:p w14:paraId="49C03DF3" w14:textId="089F1F28" w:rsidR="00F213D1" w:rsidRPr="00434196" w:rsidRDefault="00F213D1" w:rsidP="000A5F71">
            <w:pPr>
              <w:rPr>
                <w:rFonts w:eastAsia="Calibri" w:cstheme="minorHAnsi"/>
                <w:sz w:val="20"/>
                <w:szCs w:val="20"/>
                <w:lang w:val="en-CA"/>
              </w:rPr>
            </w:pPr>
          </w:p>
          <w:p w14:paraId="5B7AF934" w14:textId="1B69E23B" w:rsidR="00F213D1" w:rsidRPr="000E3D51" w:rsidRDefault="00E75181" w:rsidP="000A5F71">
            <w:pPr>
              <w:rPr>
                <w:rFonts w:eastAsia="Calibri" w:cstheme="minorHAnsi"/>
                <w:sz w:val="16"/>
                <w:szCs w:val="16"/>
                <w:lang w:val="en-CA"/>
              </w:rPr>
            </w:pPr>
            <w:hyperlink r:id="rId11" w:history="1">
              <w:r w:rsidR="00F213D1" w:rsidRPr="000E3D51">
                <w:rPr>
                  <w:rStyle w:val="Hyperlink"/>
                  <w:rFonts w:eastAsia="Calibri" w:cstheme="minorHAnsi"/>
                  <w:sz w:val="16"/>
                  <w:szCs w:val="16"/>
                  <w:lang w:val="en-CA"/>
                </w:rPr>
                <w:t>https://arthritis.ca/treatment/pain-management/complementary-therapies</w:t>
              </w:r>
            </w:hyperlink>
            <w:r w:rsidR="00F213D1" w:rsidRPr="000E3D51">
              <w:rPr>
                <w:rFonts w:eastAsia="Calibri" w:cstheme="minorHAnsi"/>
                <w:sz w:val="16"/>
                <w:szCs w:val="16"/>
                <w:lang w:val="en-CA"/>
              </w:rPr>
              <w:t xml:space="preserve"> </w:t>
            </w:r>
          </w:p>
          <w:p w14:paraId="387E5207" w14:textId="47060C5A" w:rsidR="00F213D1" w:rsidRPr="00434196" w:rsidRDefault="00F213D1" w:rsidP="000A5F71">
            <w:pPr>
              <w:rPr>
                <w:rFonts w:eastAsia="Calibri" w:cstheme="minorHAnsi"/>
                <w:sz w:val="20"/>
                <w:szCs w:val="20"/>
                <w:lang w:val="en-CA"/>
              </w:rPr>
            </w:pPr>
          </w:p>
        </w:tc>
        <w:tc>
          <w:tcPr>
            <w:tcW w:w="1395" w:type="dxa"/>
            <w:shd w:val="clear" w:color="auto" w:fill="auto"/>
          </w:tcPr>
          <w:p w14:paraId="52BF3BAB" w14:textId="77777777" w:rsidR="00F213D1" w:rsidRPr="00434196" w:rsidRDefault="00F213D1" w:rsidP="00F213D1">
            <w:pPr>
              <w:rPr>
                <w:rFonts w:cstheme="minorHAnsi"/>
                <w:bCs/>
                <w:sz w:val="20"/>
                <w:szCs w:val="20"/>
              </w:rPr>
            </w:pPr>
            <w:r w:rsidRPr="00434196">
              <w:rPr>
                <w:rFonts w:cstheme="minorHAnsi"/>
                <w:bCs/>
                <w:sz w:val="20"/>
                <w:szCs w:val="20"/>
              </w:rPr>
              <w:lastRenderedPageBreak/>
              <w:t>Charity</w:t>
            </w:r>
          </w:p>
          <w:p w14:paraId="0D60F1BB" w14:textId="77777777" w:rsidR="00F213D1" w:rsidRPr="00434196" w:rsidRDefault="00F213D1" w:rsidP="00F213D1">
            <w:pPr>
              <w:rPr>
                <w:rFonts w:cstheme="minorHAnsi"/>
                <w:bCs/>
                <w:sz w:val="20"/>
                <w:szCs w:val="20"/>
              </w:rPr>
            </w:pPr>
          </w:p>
          <w:p w14:paraId="611DB195" w14:textId="5B2647E8" w:rsidR="00F213D1" w:rsidRPr="00434196" w:rsidRDefault="00F213D1" w:rsidP="00F213D1">
            <w:pPr>
              <w:rPr>
                <w:rFonts w:cstheme="minorHAnsi"/>
                <w:bCs/>
                <w:sz w:val="20"/>
                <w:szCs w:val="20"/>
              </w:rPr>
            </w:pPr>
            <w:r w:rsidRPr="00434196">
              <w:rPr>
                <w:rFonts w:cstheme="minorHAnsi"/>
                <w:bCs/>
                <w:sz w:val="20"/>
                <w:szCs w:val="20"/>
              </w:rPr>
              <w:t>Not reported</w:t>
            </w:r>
          </w:p>
        </w:tc>
        <w:tc>
          <w:tcPr>
            <w:tcW w:w="2127" w:type="dxa"/>
          </w:tcPr>
          <w:p w14:paraId="4950FAD2" w14:textId="77777777" w:rsidR="00F213D1" w:rsidRPr="00434196" w:rsidRDefault="004747FB" w:rsidP="008A7FBF">
            <w:pPr>
              <w:rPr>
                <w:rFonts w:eastAsia="Calibri" w:cstheme="minorHAnsi"/>
                <w:sz w:val="20"/>
                <w:szCs w:val="20"/>
                <w:lang w:val="en-CA"/>
              </w:rPr>
            </w:pPr>
            <w:r w:rsidRPr="00434196">
              <w:rPr>
                <w:rFonts w:eastAsia="Calibri" w:cstheme="minorHAnsi"/>
                <w:sz w:val="20"/>
                <w:szCs w:val="20"/>
                <w:lang w:val="en-CA"/>
              </w:rPr>
              <w:t xml:space="preserve">Describe </w:t>
            </w:r>
            <w:r w:rsidR="00707A1A" w:rsidRPr="00434196">
              <w:rPr>
                <w:rFonts w:eastAsia="Calibri" w:cstheme="minorHAnsi"/>
                <w:sz w:val="20"/>
                <w:szCs w:val="20"/>
                <w:lang w:val="en-CA"/>
              </w:rPr>
              <w:t xml:space="preserve">OA </w:t>
            </w:r>
            <w:r w:rsidRPr="00434196">
              <w:rPr>
                <w:rFonts w:eastAsia="Calibri" w:cstheme="minorHAnsi"/>
                <w:sz w:val="20"/>
                <w:szCs w:val="20"/>
                <w:lang w:val="en-CA"/>
              </w:rPr>
              <w:t>treatment</w:t>
            </w:r>
          </w:p>
          <w:p w14:paraId="1B93867A" w14:textId="77777777" w:rsidR="00707A1A" w:rsidRPr="00434196" w:rsidRDefault="00707A1A" w:rsidP="008A7FBF">
            <w:pPr>
              <w:rPr>
                <w:rFonts w:eastAsia="Calibri" w:cstheme="minorHAnsi"/>
                <w:sz w:val="20"/>
                <w:szCs w:val="20"/>
                <w:lang w:val="en-CA"/>
              </w:rPr>
            </w:pPr>
          </w:p>
          <w:p w14:paraId="4B327D11" w14:textId="7FC74467" w:rsidR="00707A1A" w:rsidRPr="00434196" w:rsidRDefault="00707A1A" w:rsidP="008A7FBF">
            <w:pPr>
              <w:rPr>
                <w:rFonts w:eastAsia="Calibri" w:cstheme="minorHAnsi"/>
                <w:sz w:val="20"/>
                <w:szCs w:val="20"/>
                <w:lang w:val="en-CA"/>
              </w:rPr>
            </w:pPr>
            <w:r w:rsidRPr="00434196">
              <w:rPr>
                <w:rFonts w:eastAsia="Calibri" w:cstheme="minorHAnsi"/>
                <w:sz w:val="20"/>
                <w:szCs w:val="20"/>
                <w:lang w:val="en-CA"/>
              </w:rPr>
              <w:t>General OA</w:t>
            </w:r>
          </w:p>
        </w:tc>
        <w:tc>
          <w:tcPr>
            <w:tcW w:w="4110" w:type="dxa"/>
          </w:tcPr>
          <w:p w14:paraId="57F56DEA" w14:textId="4452AB3F" w:rsidR="00F213D1" w:rsidRPr="00434196" w:rsidRDefault="00A16447" w:rsidP="00792714">
            <w:pPr>
              <w:rPr>
                <w:rFonts w:cstheme="minorHAnsi"/>
                <w:sz w:val="20"/>
                <w:szCs w:val="20"/>
              </w:rPr>
            </w:pPr>
            <w:r w:rsidRPr="00434196">
              <w:rPr>
                <w:rFonts w:cstheme="minorHAnsi"/>
                <w:sz w:val="20"/>
                <w:szCs w:val="20"/>
              </w:rPr>
              <w:t>Three cards that outline an introduction to complementary therapy, delineate various types, and offer guidance on selecting the most suitable complementary therapies for arthritis</w:t>
            </w:r>
          </w:p>
          <w:p w14:paraId="32806CCD" w14:textId="77777777" w:rsidR="00A16447" w:rsidRPr="00434196" w:rsidRDefault="00A16447" w:rsidP="00792714">
            <w:pPr>
              <w:rPr>
                <w:rFonts w:cstheme="minorHAnsi"/>
                <w:sz w:val="20"/>
                <w:szCs w:val="20"/>
              </w:rPr>
            </w:pPr>
          </w:p>
          <w:p w14:paraId="5E4EE765" w14:textId="3B5A3988" w:rsidR="00F213D1" w:rsidRPr="00434196" w:rsidRDefault="00A16447" w:rsidP="00792714">
            <w:pPr>
              <w:rPr>
                <w:rFonts w:cstheme="minorHAnsi"/>
                <w:sz w:val="20"/>
                <w:szCs w:val="20"/>
              </w:rPr>
            </w:pPr>
            <w:r w:rsidRPr="00434196">
              <w:rPr>
                <w:rFonts w:cstheme="minorHAnsi"/>
                <w:sz w:val="20"/>
                <w:szCs w:val="20"/>
              </w:rPr>
              <w:t>A video that discusses:</w:t>
            </w:r>
          </w:p>
          <w:p w14:paraId="671F0FE6" w14:textId="23AF88E0" w:rsidR="00A16447" w:rsidRPr="00434196" w:rsidRDefault="00A16447"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Exercises such as Tai Chi and Qigong</w:t>
            </w:r>
          </w:p>
          <w:p w14:paraId="2DB1C5E5" w14:textId="77A68F19" w:rsidR="00A16447" w:rsidRPr="00434196" w:rsidRDefault="00A16447"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S</w:t>
            </w:r>
            <w:r w:rsidRPr="00434196">
              <w:rPr>
                <w:rFonts w:asciiTheme="minorHAnsi" w:hAnsiTheme="minorHAnsi" w:cstheme="minorHAnsi"/>
                <w:sz w:val="20"/>
                <w:szCs w:val="20"/>
              </w:rPr>
              <w:t xml:space="preserve">upplements such as turmeric, </w:t>
            </w:r>
            <w:proofErr w:type="spellStart"/>
            <w:r w:rsidRPr="00434196">
              <w:rPr>
                <w:rFonts w:asciiTheme="minorHAnsi" w:hAnsiTheme="minorHAnsi" w:cstheme="minorHAnsi"/>
                <w:sz w:val="20"/>
                <w:szCs w:val="20"/>
              </w:rPr>
              <w:t>echinacea</w:t>
            </w:r>
            <w:proofErr w:type="spellEnd"/>
            <w:r w:rsidRPr="00434196">
              <w:rPr>
                <w:rFonts w:asciiTheme="minorHAnsi" w:hAnsiTheme="minorHAnsi" w:cstheme="minorHAnsi"/>
                <w:sz w:val="20"/>
                <w:szCs w:val="20"/>
              </w:rPr>
              <w:t xml:space="preserve"> and ginger</w:t>
            </w:r>
          </w:p>
          <w:p w14:paraId="1801A5C8" w14:textId="75B6E126" w:rsidR="00A16447" w:rsidRPr="00434196" w:rsidRDefault="00A16447"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sz w:val="20"/>
                <w:szCs w:val="20"/>
              </w:rPr>
              <w:lastRenderedPageBreak/>
              <w:t>Diets such as gluten-free, low-FODMAP and Neolithic</w:t>
            </w:r>
          </w:p>
          <w:p w14:paraId="124196FE" w14:textId="673FBD79" w:rsidR="00A16447" w:rsidRPr="00434196" w:rsidRDefault="00A16447"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sz w:val="20"/>
                <w:szCs w:val="20"/>
              </w:rPr>
              <w:t>Emerging treatments such as cell therapies and medical cannabis, and</w:t>
            </w:r>
          </w:p>
          <w:p w14:paraId="256062C4" w14:textId="559AAB58" w:rsidR="00A16447" w:rsidRPr="00434196" w:rsidRDefault="00A16447"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C</w:t>
            </w:r>
            <w:r w:rsidRPr="00434196">
              <w:rPr>
                <w:rFonts w:asciiTheme="minorHAnsi" w:hAnsiTheme="minorHAnsi" w:cstheme="minorHAnsi"/>
                <w:sz w:val="20"/>
                <w:szCs w:val="20"/>
              </w:rPr>
              <w:t>omplementary therapies such as massage therapy, meditation and acupuncture</w:t>
            </w:r>
          </w:p>
          <w:p w14:paraId="74210655" w14:textId="38694EEA" w:rsidR="00F213D1" w:rsidRPr="00434196" w:rsidRDefault="00F213D1" w:rsidP="00792714">
            <w:pPr>
              <w:rPr>
                <w:rFonts w:cstheme="minorHAnsi"/>
                <w:sz w:val="20"/>
                <w:szCs w:val="20"/>
              </w:rPr>
            </w:pPr>
          </w:p>
          <w:p w14:paraId="5953C7A0" w14:textId="77777777" w:rsidR="00F213D1" w:rsidRPr="00434196" w:rsidRDefault="00F213D1" w:rsidP="00F213D1">
            <w:pPr>
              <w:rPr>
                <w:rFonts w:cstheme="minorHAnsi"/>
                <w:sz w:val="20"/>
                <w:szCs w:val="20"/>
              </w:rPr>
            </w:pPr>
            <w:r w:rsidRPr="00434196">
              <w:rPr>
                <w:rFonts w:cstheme="minorHAnsi"/>
                <w:sz w:val="20"/>
                <w:szCs w:val="20"/>
              </w:rPr>
              <w:t>Links to additional web-resources</w:t>
            </w:r>
          </w:p>
          <w:p w14:paraId="6AF4CA24" w14:textId="2D4EEFF5" w:rsidR="00F213D1" w:rsidRPr="00434196" w:rsidRDefault="00F4156E" w:rsidP="00792714">
            <w:pPr>
              <w:rPr>
                <w:rFonts w:cstheme="minorHAnsi"/>
                <w:sz w:val="20"/>
                <w:szCs w:val="20"/>
              </w:rPr>
            </w:pPr>
            <w:r w:rsidRPr="00434196">
              <w:rPr>
                <w:rFonts w:cstheme="minorHAnsi"/>
                <w:sz w:val="20"/>
                <w:szCs w:val="20"/>
              </w:rPr>
              <w:t>Three resources:</w:t>
            </w:r>
            <w:r w:rsidR="00F213D1" w:rsidRPr="00434196">
              <w:rPr>
                <w:rFonts w:cstheme="minorHAnsi"/>
                <w:sz w:val="20"/>
                <w:szCs w:val="20"/>
              </w:rPr>
              <w:t xml:space="preserve"> (1) Drug-Free pain management tool </w:t>
            </w:r>
            <w:r w:rsidR="00382107" w:rsidRPr="00434196">
              <w:rPr>
                <w:rFonts w:cstheme="minorHAnsi"/>
                <w:sz w:val="20"/>
                <w:szCs w:val="20"/>
              </w:rPr>
              <w:t xml:space="preserve"> and </w:t>
            </w:r>
            <w:r w:rsidR="00F213D1" w:rsidRPr="00434196">
              <w:rPr>
                <w:rFonts w:cstheme="minorHAnsi"/>
                <w:sz w:val="20"/>
                <w:szCs w:val="20"/>
              </w:rPr>
              <w:t xml:space="preserve">(2) Online learning Managing chronic Pain and (3) </w:t>
            </w:r>
            <w:r w:rsidR="00A16447" w:rsidRPr="00434196">
              <w:rPr>
                <w:rFonts w:cstheme="minorHAnsi"/>
                <w:sz w:val="20"/>
                <w:szCs w:val="20"/>
              </w:rPr>
              <w:t>Flourish</w:t>
            </w:r>
          </w:p>
        </w:tc>
        <w:tc>
          <w:tcPr>
            <w:tcW w:w="1701" w:type="dxa"/>
            <w:shd w:val="clear" w:color="auto" w:fill="auto"/>
          </w:tcPr>
          <w:p w14:paraId="4BFBC688" w14:textId="45FE8C9D" w:rsidR="00F213D1" w:rsidRPr="00434196" w:rsidRDefault="000D6670" w:rsidP="00792714">
            <w:pPr>
              <w:rPr>
                <w:rFonts w:cstheme="minorHAnsi"/>
                <w:sz w:val="20"/>
                <w:szCs w:val="20"/>
              </w:rPr>
            </w:pPr>
            <w:r w:rsidRPr="00434196">
              <w:rPr>
                <w:rFonts w:cstheme="minorHAnsi"/>
                <w:sz w:val="20"/>
                <w:szCs w:val="20"/>
              </w:rPr>
              <w:lastRenderedPageBreak/>
              <w:t>Information organized by topic sub-headings and a 60 minutes video</w:t>
            </w:r>
          </w:p>
        </w:tc>
        <w:tc>
          <w:tcPr>
            <w:tcW w:w="1843" w:type="dxa"/>
          </w:tcPr>
          <w:p w14:paraId="4B34887A" w14:textId="77777777" w:rsidR="0022164E" w:rsidRPr="00434196" w:rsidRDefault="0022164E" w:rsidP="0022164E">
            <w:pPr>
              <w:rPr>
                <w:rFonts w:cstheme="minorHAnsi"/>
                <w:sz w:val="20"/>
                <w:szCs w:val="20"/>
              </w:rPr>
            </w:pPr>
            <w:r w:rsidRPr="00434196">
              <w:rPr>
                <w:rFonts w:cstheme="minorHAnsi"/>
                <w:sz w:val="20"/>
                <w:szCs w:val="20"/>
              </w:rPr>
              <w:t>Information available to view on multiple web pages</w:t>
            </w:r>
          </w:p>
          <w:p w14:paraId="14FC2833" w14:textId="0CD32FC9" w:rsidR="00F213D1" w:rsidRPr="00434196" w:rsidRDefault="0022164E" w:rsidP="0022164E">
            <w:pPr>
              <w:rPr>
                <w:rFonts w:cstheme="minorHAnsi"/>
                <w:sz w:val="20"/>
                <w:szCs w:val="20"/>
              </w:rPr>
            </w:pPr>
            <w:r w:rsidRPr="00434196">
              <w:rPr>
                <w:rFonts w:cstheme="minorHAnsi"/>
                <w:sz w:val="20"/>
                <w:szCs w:val="20"/>
              </w:rPr>
              <w:t>and video is available on YouTube to view by streaming</w:t>
            </w:r>
          </w:p>
        </w:tc>
      </w:tr>
      <w:tr w:rsidR="00FD1A5E" w:rsidRPr="00434196" w14:paraId="04DF4627" w14:textId="77777777" w:rsidTr="006A638E">
        <w:tc>
          <w:tcPr>
            <w:tcW w:w="1440" w:type="dxa"/>
            <w:shd w:val="clear" w:color="auto" w:fill="auto"/>
          </w:tcPr>
          <w:p w14:paraId="0BE599B2" w14:textId="77777777" w:rsidR="00FD1A5E" w:rsidRPr="00434196" w:rsidRDefault="00FD1A5E" w:rsidP="00FD1A5E">
            <w:pPr>
              <w:rPr>
                <w:rFonts w:cstheme="minorHAnsi"/>
                <w:sz w:val="20"/>
                <w:szCs w:val="20"/>
              </w:rPr>
            </w:pPr>
            <w:r w:rsidRPr="00434196">
              <w:rPr>
                <w:rFonts w:cstheme="minorHAnsi"/>
                <w:sz w:val="20"/>
                <w:szCs w:val="20"/>
              </w:rPr>
              <w:t>Appointment Discussion Guide</w:t>
            </w:r>
          </w:p>
          <w:p w14:paraId="0245F166" w14:textId="77777777" w:rsidR="00FD1A5E" w:rsidRPr="00434196" w:rsidRDefault="00FD1A5E" w:rsidP="00FD1A5E">
            <w:pPr>
              <w:rPr>
                <w:rFonts w:cstheme="minorHAnsi"/>
                <w:sz w:val="20"/>
                <w:szCs w:val="20"/>
              </w:rPr>
            </w:pPr>
          </w:p>
          <w:p w14:paraId="504A7E37" w14:textId="77777777" w:rsidR="00FD1A5E" w:rsidRPr="00434196" w:rsidRDefault="00FD1A5E" w:rsidP="00FD1A5E">
            <w:pPr>
              <w:rPr>
                <w:rFonts w:cstheme="minorHAnsi"/>
                <w:sz w:val="20"/>
                <w:szCs w:val="20"/>
              </w:rPr>
            </w:pPr>
            <w:r w:rsidRPr="00434196">
              <w:rPr>
                <w:rFonts w:cstheme="minorHAnsi"/>
                <w:sz w:val="20"/>
                <w:szCs w:val="20"/>
              </w:rPr>
              <w:t>Arthritis Society Canada</w:t>
            </w:r>
          </w:p>
          <w:p w14:paraId="54D8EB9C" w14:textId="77777777" w:rsidR="00FD1A5E" w:rsidRPr="00434196" w:rsidRDefault="00FD1A5E" w:rsidP="00FD1A5E">
            <w:pPr>
              <w:rPr>
                <w:rFonts w:cstheme="minorHAnsi"/>
                <w:sz w:val="20"/>
                <w:szCs w:val="20"/>
              </w:rPr>
            </w:pPr>
          </w:p>
          <w:p w14:paraId="20D3922C" w14:textId="5D19C23B" w:rsidR="00FD1A5E" w:rsidRPr="00434196" w:rsidRDefault="00FD1A5E" w:rsidP="00FD1A5E">
            <w:pPr>
              <w:rPr>
                <w:rFonts w:cstheme="minorHAnsi"/>
                <w:sz w:val="20"/>
                <w:szCs w:val="20"/>
              </w:rPr>
            </w:pPr>
            <w:r>
              <w:rPr>
                <w:rFonts w:cstheme="minorHAnsi"/>
                <w:sz w:val="20"/>
                <w:szCs w:val="20"/>
              </w:rPr>
              <w:t>2023</w:t>
            </w:r>
            <w:r w:rsidR="00B309D8">
              <w:rPr>
                <w:rFonts w:cstheme="minorHAnsi"/>
                <w:sz w:val="20"/>
                <w:szCs w:val="20"/>
              </w:rPr>
              <w:t xml:space="preserve"> </w:t>
            </w:r>
            <w:r w:rsidRPr="00434196">
              <w:rPr>
                <w:rFonts w:cstheme="minorHAnsi"/>
                <w:sz w:val="20"/>
                <w:szCs w:val="20"/>
              </w:rPr>
              <w:t>[</w:t>
            </w:r>
            <w:r w:rsidR="00F83FFB">
              <w:rPr>
                <w:rFonts w:cstheme="minorHAnsi"/>
                <w:sz w:val="20"/>
                <w:szCs w:val="20"/>
              </w:rPr>
              <w:t>51</w:t>
            </w:r>
            <w:r w:rsidRPr="00434196">
              <w:rPr>
                <w:rFonts w:cstheme="minorHAnsi"/>
                <w:sz w:val="20"/>
                <w:szCs w:val="20"/>
              </w:rPr>
              <w:t>]</w:t>
            </w:r>
          </w:p>
          <w:p w14:paraId="6F9B54EF" w14:textId="77777777" w:rsidR="00FD1A5E" w:rsidRPr="00434196" w:rsidRDefault="00FD1A5E" w:rsidP="00FD1A5E">
            <w:pPr>
              <w:rPr>
                <w:rFonts w:cstheme="minorHAnsi"/>
                <w:sz w:val="20"/>
                <w:szCs w:val="20"/>
              </w:rPr>
            </w:pPr>
          </w:p>
          <w:p w14:paraId="35164272" w14:textId="77777777" w:rsidR="00FD1A5E" w:rsidRPr="00434196" w:rsidRDefault="00E75181" w:rsidP="00FD1A5E">
            <w:pPr>
              <w:rPr>
                <w:rFonts w:cstheme="minorHAnsi"/>
                <w:sz w:val="16"/>
                <w:szCs w:val="16"/>
              </w:rPr>
            </w:pPr>
            <w:hyperlink r:id="rId12" w:history="1">
              <w:r w:rsidR="00FD1A5E" w:rsidRPr="00434196">
                <w:rPr>
                  <w:rStyle w:val="Hyperlink"/>
                  <w:rFonts w:cstheme="minorHAnsi"/>
                  <w:sz w:val="16"/>
                  <w:szCs w:val="16"/>
                </w:rPr>
                <w:t>https://arthritis.ca/getmedia/d595f5ae-688e-44a0-8b7b-01ce2dadc698/AppointmentDiscussionGuide_EN_Jan10B.pdf</w:t>
              </w:r>
            </w:hyperlink>
            <w:r w:rsidR="00FD1A5E" w:rsidRPr="00434196">
              <w:rPr>
                <w:rFonts w:cstheme="minorHAnsi"/>
                <w:sz w:val="16"/>
                <w:szCs w:val="16"/>
              </w:rPr>
              <w:t xml:space="preserve"> </w:t>
            </w:r>
          </w:p>
          <w:p w14:paraId="31FFDF5D" w14:textId="77777777" w:rsidR="00FD1A5E" w:rsidRPr="00434196" w:rsidRDefault="00FD1A5E" w:rsidP="00FD1A5E">
            <w:pPr>
              <w:rPr>
                <w:rFonts w:cstheme="minorHAnsi"/>
                <w:sz w:val="20"/>
                <w:szCs w:val="20"/>
              </w:rPr>
            </w:pPr>
          </w:p>
          <w:p w14:paraId="4028C55B" w14:textId="77777777" w:rsidR="00FD1A5E" w:rsidRPr="00434196" w:rsidRDefault="00FD1A5E" w:rsidP="00FD1A5E">
            <w:pPr>
              <w:rPr>
                <w:rFonts w:cstheme="minorHAnsi"/>
                <w:sz w:val="20"/>
                <w:szCs w:val="20"/>
              </w:rPr>
            </w:pPr>
          </w:p>
          <w:p w14:paraId="7C8DA7AC" w14:textId="77777777" w:rsidR="00FD1A5E" w:rsidRPr="00434196" w:rsidRDefault="00FD1A5E" w:rsidP="00FD1A5E">
            <w:pPr>
              <w:rPr>
                <w:rFonts w:eastAsia="Calibri" w:cstheme="minorHAnsi"/>
                <w:sz w:val="20"/>
                <w:szCs w:val="20"/>
                <w:lang w:val="en-CA"/>
              </w:rPr>
            </w:pPr>
          </w:p>
        </w:tc>
        <w:tc>
          <w:tcPr>
            <w:tcW w:w="1395" w:type="dxa"/>
            <w:shd w:val="clear" w:color="auto" w:fill="auto"/>
          </w:tcPr>
          <w:p w14:paraId="77281457" w14:textId="77777777" w:rsidR="00FD1A5E" w:rsidRPr="00434196" w:rsidRDefault="00FD1A5E" w:rsidP="00FD1A5E">
            <w:pPr>
              <w:rPr>
                <w:rFonts w:cstheme="minorHAnsi"/>
                <w:sz w:val="20"/>
                <w:szCs w:val="20"/>
              </w:rPr>
            </w:pPr>
            <w:r w:rsidRPr="00434196">
              <w:rPr>
                <w:rFonts w:cstheme="minorHAnsi"/>
                <w:sz w:val="20"/>
                <w:szCs w:val="20"/>
              </w:rPr>
              <w:t>Charity</w:t>
            </w:r>
          </w:p>
          <w:p w14:paraId="57A1371A" w14:textId="77777777" w:rsidR="00FD1A5E" w:rsidRPr="00434196" w:rsidRDefault="00FD1A5E" w:rsidP="00FD1A5E">
            <w:pPr>
              <w:rPr>
                <w:rFonts w:cstheme="minorHAnsi"/>
                <w:sz w:val="20"/>
                <w:szCs w:val="20"/>
              </w:rPr>
            </w:pPr>
          </w:p>
          <w:p w14:paraId="61667B6D" w14:textId="5ECBD70E" w:rsidR="00FD1A5E" w:rsidRPr="00434196" w:rsidRDefault="00FD1A5E" w:rsidP="00FD1A5E">
            <w:pPr>
              <w:rPr>
                <w:rFonts w:cstheme="minorHAnsi"/>
                <w:bCs/>
                <w:sz w:val="20"/>
                <w:szCs w:val="20"/>
              </w:rPr>
            </w:pPr>
            <w:r w:rsidRPr="00434196">
              <w:rPr>
                <w:rFonts w:cstheme="minorHAnsi"/>
                <w:sz w:val="20"/>
                <w:szCs w:val="20"/>
              </w:rPr>
              <w:t>Not reported</w:t>
            </w:r>
          </w:p>
        </w:tc>
        <w:tc>
          <w:tcPr>
            <w:tcW w:w="2127" w:type="dxa"/>
          </w:tcPr>
          <w:p w14:paraId="4D062288" w14:textId="312519A5" w:rsidR="00FD1A5E" w:rsidRDefault="00FD1A5E" w:rsidP="00FD1A5E">
            <w:pPr>
              <w:rPr>
                <w:rFonts w:cstheme="minorHAnsi"/>
                <w:sz w:val="20"/>
                <w:szCs w:val="20"/>
              </w:rPr>
            </w:pPr>
            <w:r w:rsidRPr="00434196">
              <w:rPr>
                <w:rFonts w:cstheme="minorHAnsi"/>
                <w:sz w:val="20"/>
                <w:szCs w:val="20"/>
              </w:rPr>
              <w:t>Help persons with OA to prepare for healthcare appointments</w:t>
            </w:r>
          </w:p>
          <w:p w14:paraId="775589AF" w14:textId="095EEBDA" w:rsidR="00A95B5D" w:rsidRDefault="00A95B5D" w:rsidP="00FD1A5E">
            <w:pPr>
              <w:rPr>
                <w:rFonts w:cstheme="minorHAnsi"/>
                <w:sz w:val="20"/>
                <w:szCs w:val="20"/>
              </w:rPr>
            </w:pPr>
          </w:p>
          <w:p w14:paraId="198AD068" w14:textId="0FC79F83" w:rsidR="00A95B5D" w:rsidRPr="00434196" w:rsidRDefault="00A95B5D" w:rsidP="00FD1A5E">
            <w:pPr>
              <w:rPr>
                <w:rFonts w:cstheme="minorHAnsi"/>
                <w:sz w:val="20"/>
                <w:szCs w:val="20"/>
              </w:rPr>
            </w:pPr>
            <w:r>
              <w:rPr>
                <w:rFonts w:cstheme="minorHAnsi"/>
                <w:sz w:val="20"/>
                <w:szCs w:val="20"/>
              </w:rPr>
              <w:t>General OA</w:t>
            </w:r>
          </w:p>
          <w:p w14:paraId="3399EDDF" w14:textId="77777777" w:rsidR="00FD1A5E" w:rsidRPr="00434196" w:rsidRDefault="00FD1A5E" w:rsidP="00FD1A5E">
            <w:pPr>
              <w:rPr>
                <w:rFonts w:eastAsia="Calibri" w:cstheme="minorHAnsi"/>
                <w:sz w:val="20"/>
                <w:szCs w:val="20"/>
                <w:lang w:val="en-CA"/>
              </w:rPr>
            </w:pPr>
          </w:p>
        </w:tc>
        <w:tc>
          <w:tcPr>
            <w:tcW w:w="4110" w:type="dxa"/>
          </w:tcPr>
          <w:p w14:paraId="7F678B34" w14:textId="77777777" w:rsidR="00FD1A5E" w:rsidRPr="00434196" w:rsidRDefault="00FD1A5E" w:rsidP="00FD1A5E">
            <w:pPr>
              <w:rPr>
                <w:rFonts w:cstheme="minorHAnsi"/>
                <w:sz w:val="20"/>
                <w:szCs w:val="20"/>
              </w:rPr>
            </w:pPr>
            <w:r w:rsidRPr="00434196">
              <w:rPr>
                <w:rFonts w:cstheme="minorHAnsi"/>
                <w:sz w:val="20"/>
                <w:szCs w:val="20"/>
              </w:rPr>
              <w:t>List of 10 questions to consider discussing during appointment with health care provider:</w:t>
            </w:r>
          </w:p>
          <w:p w14:paraId="425434E3" w14:textId="77777777" w:rsidR="00FD1A5E" w:rsidRPr="00434196" w:rsidRDefault="00FD1A5E" w:rsidP="00FD1A5E">
            <w:pPr>
              <w:rPr>
                <w:rFonts w:cstheme="minorHAnsi"/>
                <w:sz w:val="20"/>
                <w:szCs w:val="20"/>
              </w:rPr>
            </w:pPr>
          </w:p>
          <w:p w14:paraId="337DD0FE"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How long have you been having pain, discomfort, swelling, inflammation, or other symptoms affecting your joints? List out all symptoms you have been experiencing.</w:t>
            </w:r>
          </w:p>
          <w:p w14:paraId="7CC762A8"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Have you had any recent injuries that have affected your joints or joint movement? </w:t>
            </w:r>
          </w:p>
          <w:p w14:paraId="0820C4B1"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Are you currently experiencing pain? If so, how would you rate your pain on a scale from 1-10, with </w:t>
            </w:r>
            <w:proofErr w:type="gramStart"/>
            <w:r w:rsidRPr="00434196">
              <w:rPr>
                <w:rFonts w:asciiTheme="minorHAnsi" w:hAnsiTheme="minorHAnsi" w:cstheme="minorHAnsi"/>
                <w:sz w:val="20"/>
                <w:szCs w:val="20"/>
              </w:rPr>
              <w:t>1</w:t>
            </w:r>
            <w:proofErr w:type="gramEnd"/>
            <w:r w:rsidRPr="00434196">
              <w:rPr>
                <w:rFonts w:asciiTheme="minorHAnsi" w:hAnsiTheme="minorHAnsi" w:cstheme="minorHAnsi"/>
                <w:sz w:val="20"/>
                <w:szCs w:val="20"/>
              </w:rPr>
              <w:t xml:space="preserve"> being no pain, and 10 being the worst pain you can imagine? </w:t>
            </w:r>
          </w:p>
          <w:p w14:paraId="6C265EF0"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Does your pain or other symptom(s) come and go, or is it constant?</w:t>
            </w:r>
          </w:p>
          <w:p w14:paraId="17151693"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Does your pain level change with activities or movement? What makes it better, or worse? </w:t>
            </w:r>
          </w:p>
          <w:p w14:paraId="1F0FC2C5"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Have you taken any medication for your pain or other symptoms (over the counter, prescription, or natural products)? If so, what have you taken, and was it helpful? Did it raise or lower your pain level? By how much? </w:t>
            </w:r>
            <w:proofErr w:type="gramStart"/>
            <w:r w:rsidRPr="00434196">
              <w:rPr>
                <w:rFonts w:asciiTheme="minorHAnsi" w:hAnsiTheme="minorHAnsi" w:cstheme="minorHAnsi"/>
                <w:sz w:val="20"/>
                <w:szCs w:val="20"/>
              </w:rPr>
              <w:t>list</w:t>
            </w:r>
            <w:proofErr w:type="gramEnd"/>
            <w:r w:rsidRPr="00434196">
              <w:rPr>
                <w:rFonts w:asciiTheme="minorHAnsi" w:hAnsiTheme="minorHAnsi" w:cstheme="minorHAnsi"/>
                <w:sz w:val="20"/>
                <w:szCs w:val="20"/>
              </w:rPr>
              <w:t xml:space="preserve"> all the medications you have taken.</w:t>
            </w:r>
          </w:p>
          <w:p w14:paraId="3AAFD057"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What level of impact do your symptoms have in your daily activities? Have you had to change any part of your daily routine because of pain, discomfort, or a change in physical ability? </w:t>
            </w:r>
          </w:p>
          <w:p w14:paraId="05D86C1B"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Have you used massage, physical therapy, or another complementary health treatment to manage your symptoms? If so, how did it affect your symptoms?</w:t>
            </w:r>
          </w:p>
          <w:p w14:paraId="5AB7FAC2"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 xml:space="preserve">Have your symptoms affected your mood, energy levels, or other aspects of your life? </w:t>
            </w:r>
          </w:p>
          <w:p w14:paraId="5F1BD218" w14:textId="77777777" w:rsidR="00FD1A5E" w:rsidRPr="00434196" w:rsidRDefault="00FD1A5E" w:rsidP="001D6DCD">
            <w:pPr>
              <w:pStyle w:val="ListParagraph"/>
              <w:numPr>
                <w:ilvl w:val="0"/>
                <w:numId w:val="7"/>
              </w:numPr>
              <w:rPr>
                <w:rFonts w:asciiTheme="minorHAnsi" w:hAnsiTheme="minorHAnsi" w:cstheme="minorHAnsi"/>
                <w:sz w:val="20"/>
                <w:szCs w:val="20"/>
              </w:rPr>
            </w:pPr>
            <w:r w:rsidRPr="00434196">
              <w:rPr>
                <w:rFonts w:asciiTheme="minorHAnsi" w:hAnsiTheme="minorHAnsi" w:cstheme="minorHAnsi"/>
                <w:sz w:val="20"/>
                <w:szCs w:val="20"/>
              </w:rPr>
              <w:t>To your knowledge, does anyone else in your family have arthritis? If so, do you know what kind?</w:t>
            </w:r>
          </w:p>
          <w:p w14:paraId="4957D8F5" w14:textId="77777777" w:rsidR="00FD1A5E" w:rsidRPr="00434196" w:rsidRDefault="00FD1A5E" w:rsidP="00FD1A5E">
            <w:pPr>
              <w:rPr>
                <w:rFonts w:cstheme="minorHAnsi"/>
                <w:sz w:val="20"/>
                <w:szCs w:val="20"/>
              </w:rPr>
            </w:pPr>
          </w:p>
          <w:p w14:paraId="4A2AFA9B" w14:textId="77777777" w:rsidR="00FD1A5E" w:rsidRPr="00434196" w:rsidRDefault="00FD1A5E" w:rsidP="00FD1A5E">
            <w:pPr>
              <w:rPr>
                <w:rFonts w:cstheme="minorHAnsi"/>
                <w:sz w:val="20"/>
                <w:szCs w:val="20"/>
              </w:rPr>
            </w:pPr>
            <w:r w:rsidRPr="00434196">
              <w:rPr>
                <w:rFonts w:cstheme="minorHAnsi"/>
                <w:sz w:val="20"/>
                <w:szCs w:val="20"/>
              </w:rPr>
              <w:t>Links to additional web resources</w:t>
            </w:r>
          </w:p>
          <w:p w14:paraId="334765B8" w14:textId="6DDCF0B6" w:rsidR="00FD1A5E" w:rsidRPr="00434196" w:rsidRDefault="00FD1A5E" w:rsidP="00FD1A5E">
            <w:pPr>
              <w:rPr>
                <w:rFonts w:cstheme="minorHAnsi"/>
                <w:sz w:val="20"/>
                <w:szCs w:val="20"/>
              </w:rPr>
            </w:pPr>
            <w:r w:rsidRPr="00434196">
              <w:rPr>
                <w:rFonts w:cstheme="minorHAnsi"/>
                <w:sz w:val="20"/>
                <w:szCs w:val="20"/>
              </w:rPr>
              <w:t>Three resources: (1) Medication Tracker sheet (2) Symptom checker and (3) Patient journey</w:t>
            </w:r>
          </w:p>
        </w:tc>
        <w:tc>
          <w:tcPr>
            <w:tcW w:w="1701" w:type="dxa"/>
            <w:shd w:val="clear" w:color="auto" w:fill="auto"/>
          </w:tcPr>
          <w:p w14:paraId="500B5F3E" w14:textId="5773F766" w:rsidR="00FD1A5E" w:rsidRPr="00434196" w:rsidRDefault="00002596" w:rsidP="00FD1A5E">
            <w:pPr>
              <w:rPr>
                <w:rFonts w:cstheme="minorHAnsi"/>
                <w:sz w:val="20"/>
                <w:szCs w:val="20"/>
              </w:rPr>
            </w:pPr>
            <w:r>
              <w:rPr>
                <w:rFonts w:cstheme="minorHAnsi"/>
                <w:sz w:val="20"/>
                <w:szCs w:val="20"/>
              </w:rPr>
              <w:t>Checklist</w:t>
            </w:r>
          </w:p>
          <w:p w14:paraId="5F51A15E" w14:textId="77777777" w:rsidR="00FD1A5E" w:rsidRPr="00434196" w:rsidRDefault="00FD1A5E" w:rsidP="00FD1A5E">
            <w:pPr>
              <w:rPr>
                <w:rFonts w:cstheme="minorHAnsi"/>
                <w:sz w:val="20"/>
                <w:szCs w:val="20"/>
              </w:rPr>
            </w:pPr>
          </w:p>
          <w:p w14:paraId="55161849" w14:textId="59A876CD" w:rsidR="00FD1A5E" w:rsidRPr="00434196" w:rsidRDefault="00FD1A5E" w:rsidP="00FD1A5E">
            <w:pPr>
              <w:rPr>
                <w:rFonts w:cstheme="minorHAnsi"/>
                <w:sz w:val="20"/>
                <w:szCs w:val="20"/>
              </w:rPr>
            </w:pPr>
            <w:r w:rsidRPr="00434196">
              <w:rPr>
                <w:rFonts w:cstheme="minorHAnsi"/>
                <w:sz w:val="20"/>
                <w:szCs w:val="20"/>
              </w:rPr>
              <w:t>1 page</w:t>
            </w:r>
          </w:p>
        </w:tc>
        <w:tc>
          <w:tcPr>
            <w:tcW w:w="1843" w:type="dxa"/>
          </w:tcPr>
          <w:p w14:paraId="4BAE9D8F" w14:textId="2EE286A4" w:rsidR="00FD1A5E" w:rsidRPr="00434196" w:rsidRDefault="00FD1A5E" w:rsidP="00FD1A5E">
            <w:pPr>
              <w:rPr>
                <w:rFonts w:cstheme="minorHAnsi"/>
                <w:sz w:val="20"/>
                <w:szCs w:val="20"/>
              </w:rPr>
            </w:pPr>
            <w:r w:rsidRPr="00434196">
              <w:rPr>
                <w:rFonts w:cstheme="minorHAnsi"/>
                <w:sz w:val="20"/>
                <w:szCs w:val="20"/>
              </w:rPr>
              <w:t>Available online to read or download</w:t>
            </w:r>
          </w:p>
        </w:tc>
      </w:tr>
      <w:tr w:rsidR="00CD5450" w:rsidRPr="00434196" w14:paraId="7B6B9F70" w14:textId="77777777" w:rsidTr="006A638E">
        <w:tc>
          <w:tcPr>
            <w:tcW w:w="1440" w:type="dxa"/>
            <w:shd w:val="clear" w:color="auto" w:fill="auto"/>
          </w:tcPr>
          <w:p w14:paraId="2E575E28" w14:textId="77777777" w:rsidR="00CD5450" w:rsidRPr="00434196" w:rsidRDefault="00CD5450" w:rsidP="00CD5450">
            <w:pPr>
              <w:rPr>
                <w:rFonts w:cstheme="minorHAnsi"/>
                <w:bCs/>
                <w:sz w:val="20"/>
                <w:szCs w:val="20"/>
              </w:rPr>
            </w:pPr>
            <w:r w:rsidRPr="00434196">
              <w:rPr>
                <w:rFonts w:cstheme="minorHAnsi"/>
                <w:bCs/>
                <w:sz w:val="20"/>
                <w:szCs w:val="20"/>
              </w:rPr>
              <w:t>Arthritis Symptom Checker</w:t>
            </w:r>
          </w:p>
          <w:p w14:paraId="68C3DD79" w14:textId="77777777" w:rsidR="00CD5450" w:rsidRPr="00434196" w:rsidRDefault="00CD5450" w:rsidP="00CD5450">
            <w:pPr>
              <w:rPr>
                <w:rFonts w:cstheme="minorHAnsi"/>
                <w:bCs/>
                <w:sz w:val="20"/>
                <w:szCs w:val="20"/>
              </w:rPr>
            </w:pPr>
          </w:p>
          <w:p w14:paraId="3D146CF5" w14:textId="77777777" w:rsidR="00CD5450" w:rsidRPr="00434196" w:rsidRDefault="00CD5450" w:rsidP="00CD5450">
            <w:pPr>
              <w:rPr>
                <w:rFonts w:cstheme="minorHAnsi"/>
                <w:bCs/>
                <w:sz w:val="20"/>
                <w:szCs w:val="20"/>
              </w:rPr>
            </w:pPr>
            <w:r w:rsidRPr="00434196">
              <w:rPr>
                <w:rFonts w:cstheme="minorHAnsi"/>
                <w:bCs/>
                <w:sz w:val="20"/>
                <w:szCs w:val="20"/>
              </w:rPr>
              <w:t>Arthritis Society Canada</w:t>
            </w:r>
          </w:p>
          <w:p w14:paraId="53A4D276" w14:textId="77777777" w:rsidR="00CD5450" w:rsidRPr="00434196" w:rsidRDefault="00CD5450" w:rsidP="00CD5450">
            <w:pPr>
              <w:rPr>
                <w:rFonts w:cstheme="minorHAnsi"/>
                <w:bCs/>
                <w:sz w:val="20"/>
                <w:szCs w:val="20"/>
              </w:rPr>
            </w:pPr>
          </w:p>
          <w:p w14:paraId="752AE270" w14:textId="45588C64" w:rsidR="00CD5450" w:rsidRPr="00434196" w:rsidRDefault="00493BF9" w:rsidP="00CD5450">
            <w:pPr>
              <w:rPr>
                <w:rFonts w:cstheme="minorHAnsi"/>
                <w:bCs/>
                <w:sz w:val="20"/>
                <w:szCs w:val="20"/>
              </w:rPr>
            </w:pPr>
            <w:r>
              <w:rPr>
                <w:rFonts w:cstheme="minorHAnsi"/>
                <w:bCs/>
                <w:sz w:val="20"/>
                <w:szCs w:val="20"/>
              </w:rPr>
              <w:t>2023</w:t>
            </w:r>
            <w:r w:rsidR="00B309D8">
              <w:rPr>
                <w:rFonts w:cstheme="minorHAnsi"/>
                <w:bCs/>
                <w:sz w:val="20"/>
                <w:szCs w:val="20"/>
              </w:rPr>
              <w:t xml:space="preserve"> </w:t>
            </w:r>
            <w:r w:rsidR="00F83FFB">
              <w:rPr>
                <w:rFonts w:cstheme="minorHAnsi"/>
                <w:bCs/>
                <w:sz w:val="20"/>
                <w:szCs w:val="20"/>
              </w:rPr>
              <w:t>[52</w:t>
            </w:r>
            <w:r w:rsidR="009411F7">
              <w:rPr>
                <w:rFonts w:cstheme="minorHAnsi"/>
                <w:bCs/>
                <w:sz w:val="20"/>
                <w:szCs w:val="20"/>
              </w:rPr>
              <w:t>]</w:t>
            </w:r>
          </w:p>
          <w:p w14:paraId="093DE045" w14:textId="77777777" w:rsidR="00CD5450" w:rsidRPr="00434196" w:rsidRDefault="00CD5450" w:rsidP="00CD5450">
            <w:pPr>
              <w:rPr>
                <w:rFonts w:cstheme="minorHAnsi"/>
                <w:bCs/>
                <w:sz w:val="20"/>
                <w:szCs w:val="20"/>
              </w:rPr>
            </w:pPr>
          </w:p>
          <w:p w14:paraId="5F25762D" w14:textId="25D17B07" w:rsidR="00CD5450" w:rsidRPr="00434196" w:rsidRDefault="00E75181" w:rsidP="00CD5450">
            <w:pPr>
              <w:rPr>
                <w:rFonts w:eastAsia="Calibri" w:cstheme="minorHAnsi"/>
                <w:sz w:val="20"/>
                <w:szCs w:val="20"/>
                <w:lang w:val="en-CA"/>
              </w:rPr>
            </w:pPr>
            <w:hyperlink r:id="rId13" w:tgtFrame="_blank" w:history="1">
              <w:r w:rsidR="00CD5450" w:rsidRPr="00434196">
                <w:rPr>
                  <w:rStyle w:val="normaltextrun"/>
                  <w:rFonts w:cstheme="minorHAnsi"/>
                  <w:color w:val="0563C1"/>
                  <w:sz w:val="16"/>
                  <w:szCs w:val="16"/>
                  <w:u w:val="single"/>
                </w:rPr>
                <w:t>https://arthritis.ca/about-arthritis/signs-of-arthritis/symptom-checker/</w:t>
              </w:r>
            </w:hyperlink>
          </w:p>
        </w:tc>
        <w:tc>
          <w:tcPr>
            <w:tcW w:w="1395" w:type="dxa"/>
            <w:shd w:val="clear" w:color="auto" w:fill="auto"/>
          </w:tcPr>
          <w:p w14:paraId="70698BB7" w14:textId="77777777" w:rsidR="00CD5450" w:rsidRPr="00434196" w:rsidRDefault="00CD5450" w:rsidP="00CD5450">
            <w:pPr>
              <w:rPr>
                <w:rFonts w:cstheme="minorHAnsi"/>
                <w:bCs/>
                <w:sz w:val="20"/>
                <w:szCs w:val="20"/>
              </w:rPr>
            </w:pPr>
            <w:r w:rsidRPr="00434196">
              <w:rPr>
                <w:rFonts w:cstheme="minorHAnsi"/>
                <w:bCs/>
                <w:sz w:val="20"/>
                <w:szCs w:val="20"/>
              </w:rPr>
              <w:t>Charity</w:t>
            </w:r>
          </w:p>
          <w:p w14:paraId="1C21D2F5" w14:textId="77777777" w:rsidR="00CD5450" w:rsidRPr="00434196" w:rsidRDefault="00CD5450" w:rsidP="00CD5450">
            <w:pPr>
              <w:rPr>
                <w:rFonts w:cstheme="minorHAnsi"/>
                <w:bCs/>
                <w:sz w:val="20"/>
                <w:szCs w:val="20"/>
              </w:rPr>
            </w:pPr>
          </w:p>
          <w:p w14:paraId="58A6D4FF" w14:textId="61B0D0E6" w:rsidR="00CD5450" w:rsidRPr="00434196" w:rsidRDefault="0037121A" w:rsidP="00CD5450">
            <w:pPr>
              <w:rPr>
                <w:rFonts w:cstheme="minorHAnsi"/>
                <w:bCs/>
                <w:sz w:val="20"/>
                <w:szCs w:val="20"/>
              </w:rPr>
            </w:pPr>
            <w:r>
              <w:rPr>
                <w:rFonts w:cstheme="minorHAnsi"/>
                <w:bCs/>
                <w:sz w:val="20"/>
                <w:szCs w:val="20"/>
              </w:rPr>
              <w:t>Expert advice: C</w:t>
            </w:r>
            <w:r w:rsidR="00CD5450" w:rsidRPr="00434196">
              <w:rPr>
                <w:rFonts w:cstheme="minorHAnsi"/>
                <w:bCs/>
                <w:sz w:val="20"/>
                <w:szCs w:val="20"/>
              </w:rPr>
              <w:t xml:space="preserve">ommittee of </w:t>
            </w:r>
          </w:p>
          <w:p w14:paraId="13462C3B" w14:textId="77777777" w:rsidR="00CD5450" w:rsidRPr="00434196" w:rsidRDefault="00CD5450" w:rsidP="00CD5450">
            <w:pPr>
              <w:rPr>
                <w:rFonts w:cstheme="minorHAnsi"/>
                <w:bCs/>
                <w:sz w:val="20"/>
                <w:szCs w:val="20"/>
              </w:rPr>
            </w:pPr>
            <w:r w:rsidRPr="00434196">
              <w:rPr>
                <w:rFonts w:cstheme="minorHAnsi"/>
                <w:bCs/>
                <w:sz w:val="20"/>
                <w:szCs w:val="20"/>
              </w:rPr>
              <w:t>orthopaedic surgeons and persons with OA</w:t>
            </w:r>
          </w:p>
          <w:p w14:paraId="3B337630" w14:textId="77777777" w:rsidR="00CD5450" w:rsidRPr="00434196" w:rsidRDefault="00CD5450" w:rsidP="00CD5450">
            <w:pPr>
              <w:rPr>
                <w:rFonts w:cstheme="minorHAnsi"/>
                <w:bCs/>
                <w:sz w:val="20"/>
                <w:szCs w:val="20"/>
              </w:rPr>
            </w:pPr>
          </w:p>
        </w:tc>
        <w:tc>
          <w:tcPr>
            <w:tcW w:w="2127" w:type="dxa"/>
          </w:tcPr>
          <w:p w14:paraId="061B9500" w14:textId="77777777" w:rsidR="00CD5450" w:rsidRPr="00434196" w:rsidRDefault="00CD5450" w:rsidP="00CD5450">
            <w:pPr>
              <w:rPr>
                <w:rFonts w:cstheme="minorHAnsi"/>
                <w:sz w:val="20"/>
                <w:szCs w:val="20"/>
              </w:rPr>
            </w:pPr>
            <w:r w:rsidRPr="00434196">
              <w:rPr>
                <w:rFonts w:cstheme="minorHAnsi"/>
                <w:sz w:val="20"/>
                <w:szCs w:val="20"/>
              </w:rPr>
              <w:t>Help persons with OA to prepare for healthcare appointments</w:t>
            </w:r>
          </w:p>
          <w:p w14:paraId="6B2FD200" w14:textId="77777777" w:rsidR="00CD5450" w:rsidRPr="00434196" w:rsidRDefault="00CD5450" w:rsidP="00CD5450">
            <w:pPr>
              <w:rPr>
                <w:rFonts w:cstheme="minorHAnsi"/>
                <w:sz w:val="20"/>
                <w:szCs w:val="20"/>
              </w:rPr>
            </w:pPr>
          </w:p>
          <w:p w14:paraId="4049E11C" w14:textId="24984243" w:rsidR="00CD5450" w:rsidRPr="00434196" w:rsidRDefault="00CD5450" w:rsidP="00CD5450">
            <w:pPr>
              <w:rPr>
                <w:rFonts w:eastAsia="Calibri" w:cstheme="minorHAnsi"/>
                <w:sz w:val="20"/>
                <w:szCs w:val="20"/>
                <w:lang w:val="en-CA"/>
              </w:rPr>
            </w:pPr>
            <w:r w:rsidRPr="00434196">
              <w:rPr>
                <w:rFonts w:cstheme="minorHAnsi"/>
                <w:sz w:val="20"/>
                <w:szCs w:val="20"/>
              </w:rPr>
              <w:t>General OA</w:t>
            </w:r>
          </w:p>
        </w:tc>
        <w:tc>
          <w:tcPr>
            <w:tcW w:w="4110" w:type="dxa"/>
          </w:tcPr>
          <w:p w14:paraId="0032CC5A" w14:textId="77777777" w:rsidR="00CD5450" w:rsidRPr="00434196" w:rsidRDefault="00CD5450" w:rsidP="00CD5450">
            <w:pPr>
              <w:rPr>
                <w:rFonts w:cstheme="minorHAnsi"/>
                <w:sz w:val="20"/>
                <w:szCs w:val="20"/>
              </w:rPr>
            </w:pPr>
            <w:r w:rsidRPr="00434196">
              <w:rPr>
                <w:rFonts w:cstheme="minorHAnsi"/>
                <w:sz w:val="20"/>
                <w:szCs w:val="20"/>
              </w:rPr>
              <w:t>Questions about pain persistence, joints affected (symmetrical or asymmetrical) pain duration and symptoms to self-assess whether a person has OA.</w:t>
            </w:r>
          </w:p>
          <w:p w14:paraId="37D63B2A" w14:textId="77777777" w:rsidR="00CD5450" w:rsidRPr="00434196" w:rsidRDefault="00CD5450" w:rsidP="00CD5450">
            <w:pPr>
              <w:rPr>
                <w:rFonts w:cstheme="minorHAnsi"/>
                <w:sz w:val="20"/>
                <w:szCs w:val="20"/>
              </w:rPr>
            </w:pPr>
          </w:p>
          <w:p w14:paraId="30A88304" w14:textId="77777777" w:rsidR="00CD5450" w:rsidRPr="00434196" w:rsidRDefault="00CD5450" w:rsidP="00CD5450">
            <w:pPr>
              <w:rPr>
                <w:rFonts w:cstheme="minorHAnsi"/>
                <w:sz w:val="20"/>
                <w:szCs w:val="20"/>
              </w:rPr>
            </w:pPr>
            <w:r w:rsidRPr="00434196">
              <w:rPr>
                <w:rFonts w:cstheme="minorHAnsi"/>
                <w:sz w:val="20"/>
                <w:szCs w:val="20"/>
              </w:rPr>
              <w:t xml:space="preserve">Upon submitting responses to all questions, a summary of responses appears </w:t>
            </w:r>
          </w:p>
          <w:p w14:paraId="4BB700A0" w14:textId="77777777" w:rsidR="00CD5450" w:rsidRPr="00434196" w:rsidRDefault="00CD5450" w:rsidP="00CD5450">
            <w:pPr>
              <w:rPr>
                <w:rFonts w:cstheme="minorHAnsi"/>
                <w:sz w:val="20"/>
                <w:szCs w:val="20"/>
              </w:rPr>
            </w:pPr>
          </w:p>
          <w:p w14:paraId="469FE19A" w14:textId="77777777" w:rsidR="00CD5450" w:rsidRPr="00434196" w:rsidRDefault="00CD5450" w:rsidP="00CD5450">
            <w:pPr>
              <w:rPr>
                <w:rFonts w:cstheme="minorHAnsi"/>
                <w:sz w:val="20"/>
                <w:szCs w:val="20"/>
              </w:rPr>
            </w:pPr>
            <w:r w:rsidRPr="00434196">
              <w:rPr>
                <w:rFonts w:cstheme="minorHAnsi"/>
                <w:sz w:val="20"/>
                <w:szCs w:val="20"/>
              </w:rPr>
              <w:t>Links to additional web-resources</w:t>
            </w:r>
          </w:p>
          <w:p w14:paraId="6D4DC88F" w14:textId="7E9EA4DD" w:rsidR="00CD5450" w:rsidRPr="00434196" w:rsidRDefault="00CD5450" w:rsidP="00CD5450">
            <w:pPr>
              <w:rPr>
                <w:rFonts w:cstheme="minorHAnsi"/>
                <w:sz w:val="20"/>
                <w:szCs w:val="20"/>
              </w:rPr>
            </w:pPr>
            <w:r w:rsidRPr="00434196">
              <w:rPr>
                <w:rFonts w:cstheme="minorHAnsi"/>
                <w:sz w:val="20"/>
                <w:szCs w:val="20"/>
              </w:rPr>
              <w:t xml:space="preserve">Two resources: (1) Prepare for your appointment and (2) Start taking action now </w:t>
            </w:r>
          </w:p>
        </w:tc>
        <w:tc>
          <w:tcPr>
            <w:tcW w:w="1701" w:type="dxa"/>
            <w:shd w:val="clear" w:color="auto" w:fill="auto"/>
          </w:tcPr>
          <w:p w14:paraId="5C140A89" w14:textId="27279CE9" w:rsidR="00CD5450" w:rsidRPr="00434196" w:rsidRDefault="00CD5450" w:rsidP="00CD5450">
            <w:pPr>
              <w:rPr>
                <w:rFonts w:cstheme="minorHAnsi"/>
                <w:sz w:val="20"/>
                <w:szCs w:val="20"/>
              </w:rPr>
            </w:pPr>
            <w:r w:rsidRPr="00434196">
              <w:rPr>
                <w:rFonts w:cstheme="minorHAnsi"/>
                <w:sz w:val="20"/>
                <w:szCs w:val="20"/>
              </w:rPr>
              <w:t xml:space="preserve">Survey with 6 questions, summary of responses and potential diagnosis </w:t>
            </w:r>
          </w:p>
        </w:tc>
        <w:tc>
          <w:tcPr>
            <w:tcW w:w="1843" w:type="dxa"/>
          </w:tcPr>
          <w:p w14:paraId="07E51BE4" w14:textId="35BB5C67" w:rsidR="00CD5450" w:rsidRPr="00434196" w:rsidRDefault="00CD5450" w:rsidP="00CD5450">
            <w:pPr>
              <w:rPr>
                <w:rFonts w:cstheme="minorHAnsi"/>
                <w:sz w:val="20"/>
                <w:szCs w:val="20"/>
              </w:rPr>
            </w:pPr>
            <w:r w:rsidRPr="00434196">
              <w:rPr>
                <w:rFonts w:cstheme="minorHAnsi"/>
                <w:sz w:val="20"/>
                <w:szCs w:val="20"/>
              </w:rPr>
              <w:t>Multiple web pages. Summary can be read online, or emailed or printed</w:t>
            </w:r>
          </w:p>
        </w:tc>
      </w:tr>
      <w:tr w:rsidR="00FD1A5E" w:rsidRPr="00434196" w14:paraId="729321E4" w14:textId="77777777" w:rsidTr="006A638E">
        <w:tc>
          <w:tcPr>
            <w:tcW w:w="1440" w:type="dxa"/>
            <w:shd w:val="clear" w:color="auto" w:fill="auto"/>
          </w:tcPr>
          <w:p w14:paraId="374992C0" w14:textId="77777777" w:rsidR="00FD1A5E" w:rsidRPr="00434196" w:rsidRDefault="00FD1A5E" w:rsidP="00FD1A5E">
            <w:pPr>
              <w:rPr>
                <w:rFonts w:cstheme="minorHAnsi"/>
                <w:sz w:val="20"/>
                <w:szCs w:val="20"/>
              </w:rPr>
            </w:pPr>
            <w:r w:rsidRPr="00434196">
              <w:rPr>
                <w:rFonts w:cstheme="minorHAnsi"/>
                <w:sz w:val="20"/>
                <w:szCs w:val="20"/>
              </w:rPr>
              <w:t>Daily Symptom Tracker</w:t>
            </w:r>
          </w:p>
          <w:p w14:paraId="1C8FB2CF" w14:textId="77777777" w:rsidR="00FD1A5E" w:rsidRPr="00434196" w:rsidRDefault="00FD1A5E" w:rsidP="00FD1A5E">
            <w:pPr>
              <w:rPr>
                <w:rFonts w:cstheme="minorHAnsi"/>
                <w:sz w:val="20"/>
                <w:szCs w:val="20"/>
              </w:rPr>
            </w:pPr>
          </w:p>
          <w:p w14:paraId="4FCB679F" w14:textId="77777777" w:rsidR="00FD1A5E" w:rsidRPr="00434196" w:rsidRDefault="00FD1A5E" w:rsidP="00FD1A5E">
            <w:pPr>
              <w:rPr>
                <w:rFonts w:cstheme="minorHAnsi"/>
                <w:sz w:val="20"/>
                <w:szCs w:val="20"/>
              </w:rPr>
            </w:pPr>
            <w:r w:rsidRPr="00434196">
              <w:rPr>
                <w:rFonts w:cstheme="minorHAnsi"/>
                <w:sz w:val="20"/>
                <w:szCs w:val="20"/>
              </w:rPr>
              <w:t>Arthritis Society Canada</w:t>
            </w:r>
          </w:p>
          <w:p w14:paraId="49530FFC" w14:textId="77777777" w:rsidR="00FD1A5E" w:rsidRPr="00434196" w:rsidRDefault="00FD1A5E" w:rsidP="00FD1A5E">
            <w:pPr>
              <w:rPr>
                <w:rFonts w:cstheme="minorHAnsi"/>
                <w:sz w:val="20"/>
                <w:szCs w:val="20"/>
              </w:rPr>
            </w:pPr>
          </w:p>
          <w:p w14:paraId="12990C7E" w14:textId="146AD68E" w:rsidR="00FD1A5E" w:rsidRPr="00434196" w:rsidRDefault="00540AE8" w:rsidP="00FD1A5E">
            <w:pPr>
              <w:rPr>
                <w:rFonts w:cstheme="minorHAnsi"/>
                <w:sz w:val="20"/>
                <w:szCs w:val="20"/>
              </w:rPr>
            </w:pPr>
            <w:r>
              <w:rPr>
                <w:rFonts w:cstheme="minorHAnsi"/>
                <w:sz w:val="20"/>
                <w:szCs w:val="20"/>
              </w:rPr>
              <w:t>2023[</w:t>
            </w:r>
            <w:r w:rsidR="00F83FFB">
              <w:rPr>
                <w:rFonts w:cstheme="minorHAnsi"/>
                <w:sz w:val="20"/>
                <w:szCs w:val="20"/>
              </w:rPr>
              <w:t>53</w:t>
            </w:r>
            <w:r>
              <w:rPr>
                <w:rFonts w:cstheme="minorHAnsi"/>
                <w:sz w:val="20"/>
                <w:szCs w:val="20"/>
              </w:rPr>
              <w:t>]</w:t>
            </w:r>
          </w:p>
          <w:p w14:paraId="1480FE5D" w14:textId="77777777" w:rsidR="00FD1A5E" w:rsidRPr="00434196" w:rsidRDefault="00FD1A5E" w:rsidP="00FD1A5E">
            <w:pPr>
              <w:rPr>
                <w:rFonts w:cstheme="minorHAnsi"/>
                <w:sz w:val="20"/>
                <w:szCs w:val="20"/>
              </w:rPr>
            </w:pPr>
          </w:p>
          <w:p w14:paraId="72CF0CBA" w14:textId="33AAFF4A" w:rsidR="00FD1A5E" w:rsidRPr="00434196" w:rsidRDefault="00E75181" w:rsidP="00FD1A5E">
            <w:pPr>
              <w:rPr>
                <w:rFonts w:cstheme="minorHAnsi"/>
                <w:bCs/>
                <w:sz w:val="20"/>
                <w:szCs w:val="20"/>
              </w:rPr>
            </w:pPr>
            <w:hyperlink r:id="rId14" w:history="1">
              <w:r w:rsidR="00FD1A5E" w:rsidRPr="00434196">
                <w:rPr>
                  <w:rStyle w:val="Hyperlink"/>
                  <w:rFonts w:cstheme="minorHAnsi"/>
                  <w:sz w:val="16"/>
                  <w:szCs w:val="16"/>
                </w:rPr>
                <w:t>https://arthritis.ca/AS/media/pdf/Support%20and%20Education/EN-daily-symptom-tracker.pdf</w:t>
              </w:r>
            </w:hyperlink>
          </w:p>
        </w:tc>
        <w:tc>
          <w:tcPr>
            <w:tcW w:w="1395" w:type="dxa"/>
            <w:shd w:val="clear" w:color="auto" w:fill="auto"/>
          </w:tcPr>
          <w:p w14:paraId="42109AFD" w14:textId="77777777" w:rsidR="00FD1A5E" w:rsidRPr="00434196" w:rsidRDefault="00FD1A5E" w:rsidP="00FD1A5E">
            <w:pPr>
              <w:rPr>
                <w:rFonts w:cstheme="minorHAnsi"/>
                <w:sz w:val="20"/>
                <w:szCs w:val="20"/>
              </w:rPr>
            </w:pPr>
            <w:r w:rsidRPr="00434196">
              <w:rPr>
                <w:rFonts w:cstheme="minorHAnsi"/>
                <w:sz w:val="20"/>
                <w:szCs w:val="20"/>
              </w:rPr>
              <w:lastRenderedPageBreak/>
              <w:t>Charity</w:t>
            </w:r>
          </w:p>
          <w:p w14:paraId="1216C556" w14:textId="77777777" w:rsidR="00FD1A5E" w:rsidRPr="00434196" w:rsidRDefault="00FD1A5E" w:rsidP="00FD1A5E">
            <w:pPr>
              <w:rPr>
                <w:rFonts w:cstheme="minorHAnsi"/>
                <w:sz w:val="20"/>
                <w:szCs w:val="20"/>
              </w:rPr>
            </w:pPr>
          </w:p>
          <w:p w14:paraId="0C282FB6" w14:textId="0E9D3D87" w:rsidR="00FD1A5E" w:rsidRPr="00434196" w:rsidRDefault="00FD1A5E" w:rsidP="00FD1A5E">
            <w:pPr>
              <w:rPr>
                <w:rFonts w:cstheme="minorHAnsi"/>
                <w:bCs/>
                <w:sz w:val="20"/>
                <w:szCs w:val="20"/>
              </w:rPr>
            </w:pPr>
            <w:r w:rsidRPr="00434196">
              <w:rPr>
                <w:rFonts w:cstheme="minorHAnsi"/>
                <w:sz w:val="20"/>
                <w:szCs w:val="20"/>
              </w:rPr>
              <w:t>Not reported</w:t>
            </w:r>
          </w:p>
        </w:tc>
        <w:tc>
          <w:tcPr>
            <w:tcW w:w="2127" w:type="dxa"/>
          </w:tcPr>
          <w:p w14:paraId="414E09E2" w14:textId="77777777" w:rsidR="00FD1A5E" w:rsidRPr="00434196" w:rsidRDefault="00FD1A5E" w:rsidP="00FD1A5E">
            <w:pPr>
              <w:rPr>
                <w:rFonts w:cstheme="minorHAnsi"/>
                <w:sz w:val="20"/>
                <w:szCs w:val="20"/>
              </w:rPr>
            </w:pPr>
            <w:r w:rsidRPr="00434196">
              <w:rPr>
                <w:rFonts w:cstheme="minorHAnsi"/>
                <w:sz w:val="20"/>
                <w:szCs w:val="20"/>
              </w:rPr>
              <w:t>Help persons with OA to prepare for healthcare appointments</w:t>
            </w:r>
          </w:p>
          <w:p w14:paraId="69DDF286" w14:textId="77777777" w:rsidR="00FD1A5E" w:rsidRPr="00434196" w:rsidRDefault="00FD1A5E" w:rsidP="00FD1A5E">
            <w:pPr>
              <w:rPr>
                <w:rFonts w:cstheme="minorHAnsi"/>
                <w:sz w:val="20"/>
                <w:szCs w:val="20"/>
              </w:rPr>
            </w:pPr>
          </w:p>
          <w:p w14:paraId="7CBB2192" w14:textId="02ADED34" w:rsidR="00FD1A5E" w:rsidRPr="00434196" w:rsidRDefault="00FD1A5E" w:rsidP="00FD1A5E">
            <w:pPr>
              <w:rPr>
                <w:rFonts w:cstheme="minorHAnsi"/>
                <w:sz w:val="20"/>
                <w:szCs w:val="20"/>
              </w:rPr>
            </w:pPr>
            <w:r w:rsidRPr="00434196">
              <w:rPr>
                <w:rFonts w:cstheme="minorHAnsi"/>
                <w:sz w:val="20"/>
                <w:szCs w:val="20"/>
              </w:rPr>
              <w:t>General OA</w:t>
            </w:r>
          </w:p>
        </w:tc>
        <w:tc>
          <w:tcPr>
            <w:tcW w:w="4110" w:type="dxa"/>
          </w:tcPr>
          <w:p w14:paraId="6571944B" w14:textId="77777777" w:rsidR="00FD1A5E" w:rsidRPr="00434196" w:rsidRDefault="00FD1A5E" w:rsidP="00FD1A5E">
            <w:pPr>
              <w:rPr>
                <w:rFonts w:cstheme="minorHAnsi"/>
                <w:sz w:val="20"/>
                <w:szCs w:val="20"/>
              </w:rPr>
            </w:pPr>
            <w:r w:rsidRPr="00434196">
              <w:rPr>
                <w:rFonts w:cstheme="minorHAnsi"/>
                <w:sz w:val="20"/>
                <w:szCs w:val="20"/>
              </w:rPr>
              <w:t>List of symptoms include pain, fatigue, mood, stress, physical activity/exercise, healthy eating and social life and scale of 1 to 5 to rate them to identify their pattern</w:t>
            </w:r>
          </w:p>
          <w:p w14:paraId="5152E820" w14:textId="77777777" w:rsidR="00FD1A5E" w:rsidRPr="00434196" w:rsidRDefault="00FD1A5E" w:rsidP="00FD1A5E">
            <w:pPr>
              <w:rPr>
                <w:rFonts w:cstheme="minorHAnsi"/>
                <w:sz w:val="20"/>
                <w:szCs w:val="20"/>
              </w:rPr>
            </w:pPr>
          </w:p>
          <w:p w14:paraId="3203D0AE" w14:textId="749FED29" w:rsidR="00FD1A5E" w:rsidRPr="00434196" w:rsidRDefault="00FD1A5E" w:rsidP="00FD1A5E">
            <w:pPr>
              <w:rPr>
                <w:rFonts w:cstheme="minorHAnsi"/>
                <w:sz w:val="20"/>
                <w:szCs w:val="20"/>
              </w:rPr>
            </w:pPr>
            <w:r w:rsidRPr="00434196">
              <w:rPr>
                <w:rFonts w:cstheme="minorHAnsi"/>
                <w:sz w:val="20"/>
                <w:szCs w:val="20"/>
              </w:rPr>
              <w:lastRenderedPageBreak/>
              <w:t xml:space="preserve">Space to note any out of routine activities for example activities, medications, treatment, overall health etc. </w:t>
            </w:r>
          </w:p>
        </w:tc>
        <w:tc>
          <w:tcPr>
            <w:tcW w:w="1701" w:type="dxa"/>
            <w:shd w:val="clear" w:color="auto" w:fill="auto"/>
          </w:tcPr>
          <w:p w14:paraId="365A406C" w14:textId="77777777" w:rsidR="00FD1A5E" w:rsidRPr="00434196" w:rsidRDefault="00FD1A5E" w:rsidP="00FD1A5E">
            <w:pPr>
              <w:rPr>
                <w:rFonts w:cstheme="minorHAnsi"/>
                <w:sz w:val="20"/>
                <w:szCs w:val="20"/>
              </w:rPr>
            </w:pPr>
            <w:r w:rsidRPr="00434196">
              <w:rPr>
                <w:rFonts w:cstheme="minorHAnsi"/>
                <w:sz w:val="20"/>
                <w:szCs w:val="20"/>
              </w:rPr>
              <w:lastRenderedPageBreak/>
              <w:t>Survey with 7 questions</w:t>
            </w:r>
          </w:p>
          <w:p w14:paraId="576979C1" w14:textId="77777777" w:rsidR="00FD1A5E" w:rsidRPr="00434196" w:rsidRDefault="00FD1A5E" w:rsidP="00FD1A5E">
            <w:pPr>
              <w:rPr>
                <w:rFonts w:cstheme="minorHAnsi"/>
                <w:sz w:val="20"/>
                <w:szCs w:val="20"/>
              </w:rPr>
            </w:pPr>
          </w:p>
        </w:tc>
        <w:tc>
          <w:tcPr>
            <w:tcW w:w="1843" w:type="dxa"/>
          </w:tcPr>
          <w:p w14:paraId="0470B317" w14:textId="3F6632E5" w:rsidR="00FD1A5E" w:rsidRPr="00434196" w:rsidRDefault="00FD1A5E" w:rsidP="00FD1A5E">
            <w:pPr>
              <w:rPr>
                <w:rFonts w:cstheme="minorHAnsi"/>
                <w:sz w:val="20"/>
                <w:szCs w:val="20"/>
              </w:rPr>
            </w:pPr>
            <w:r w:rsidRPr="00434196">
              <w:rPr>
                <w:rFonts w:cstheme="minorHAnsi"/>
                <w:sz w:val="20"/>
                <w:szCs w:val="20"/>
              </w:rPr>
              <w:t>Available online to read or download</w:t>
            </w:r>
          </w:p>
        </w:tc>
      </w:tr>
      <w:tr w:rsidR="00CD5450" w:rsidRPr="00434196" w14:paraId="179A311C" w14:textId="77777777" w:rsidTr="006A638E">
        <w:tc>
          <w:tcPr>
            <w:tcW w:w="1440" w:type="dxa"/>
            <w:shd w:val="clear" w:color="auto" w:fill="auto"/>
          </w:tcPr>
          <w:p w14:paraId="6FD4B960" w14:textId="77777777" w:rsidR="00CD5450" w:rsidRPr="00434196" w:rsidRDefault="00CD5450" w:rsidP="00CD5450">
            <w:pPr>
              <w:rPr>
                <w:rFonts w:cstheme="minorHAnsi"/>
                <w:bCs/>
                <w:sz w:val="20"/>
                <w:szCs w:val="20"/>
              </w:rPr>
            </w:pPr>
            <w:r w:rsidRPr="00434196">
              <w:rPr>
                <w:rFonts w:cstheme="minorHAnsi"/>
                <w:bCs/>
                <w:sz w:val="20"/>
                <w:szCs w:val="20"/>
              </w:rPr>
              <w:t>Arthritis Risk Factor Assessment</w:t>
            </w:r>
          </w:p>
          <w:p w14:paraId="4ED88F89" w14:textId="77777777" w:rsidR="00CD5450" w:rsidRPr="00434196" w:rsidRDefault="00CD5450" w:rsidP="00CD5450">
            <w:pPr>
              <w:rPr>
                <w:rFonts w:cstheme="minorHAnsi"/>
                <w:bCs/>
                <w:sz w:val="20"/>
                <w:szCs w:val="20"/>
              </w:rPr>
            </w:pPr>
          </w:p>
          <w:p w14:paraId="650757C1" w14:textId="77777777" w:rsidR="00CD5450" w:rsidRPr="00434196" w:rsidRDefault="00CD5450" w:rsidP="00CD5450">
            <w:pPr>
              <w:rPr>
                <w:rFonts w:cstheme="minorHAnsi"/>
                <w:bCs/>
                <w:sz w:val="20"/>
                <w:szCs w:val="20"/>
              </w:rPr>
            </w:pPr>
            <w:r w:rsidRPr="00434196">
              <w:rPr>
                <w:rFonts w:cstheme="minorHAnsi"/>
                <w:bCs/>
                <w:sz w:val="20"/>
                <w:szCs w:val="20"/>
              </w:rPr>
              <w:t>Arthritis Society Canada</w:t>
            </w:r>
          </w:p>
          <w:p w14:paraId="65BE70E9" w14:textId="77777777" w:rsidR="00CD5450" w:rsidRPr="00434196" w:rsidRDefault="00CD5450" w:rsidP="00CD5450">
            <w:pPr>
              <w:rPr>
                <w:rFonts w:cstheme="minorHAnsi"/>
                <w:bCs/>
                <w:sz w:val="20"/>
                <w:szCs w:val="20"/>
              </w:rPr>
            </w:pPr>
          </w:p>
          <w:p w14:paraId="55FE86C4" w14:textId="2BC7A4B5" w:rsidR="00CD5450" w:rsidRPr="00434196" w:rsidRDefault="00F83FFB" w:rsidP="00CD5450">
            <w:pPr>
              <w:rPr>
                <w:rFonts w:cstheme="minorHAnsi"/>
                <w:bCs/>
                <w:sz w:val="20"/>
                <w:szCs w:val="20"/>
              </w:rPr>
            </w:pPr>
            <w:r>
              <w:rPr>
                <w:rFonts w:cstheme="minorHAnsi"/>
                <w:bCs/>
                <w:sz w:val="20"/>
                <w:szCs w:val="20"/>
              </w:rPr>
              <w:t>2023[54</w:t>
            </w:r>
            <w:r w:rsidR="00CD5450" w:rsidRPr="00434196">
              <w:rPr>
                <w:rFonts w:cstheme="minorHAnsi"/>
                <w:bCs/>
                <w:sz w:val="20"/>
                <w:szCs w:val="20"/>
              </w:rPr>
              <w:t>]</w:t>
            </w:r>
          </w:p>
          <w:p w14:paraId="2084EB2A" w14:textId="77777777" w:rsidR="00CD5450" w:rsidRPr="00434196" w:rsidRDefault="00CD5450" w:rsidP="00CD5450">
            <w:pPr>
              <w:rPr>
                <w:rFonts w:cstheme="minorHAnsi"/>
                <w:bCs/>
                <w:sz w:val="20"/>
                <w:szCs w:val="20"/>
              </w:rPr>
            </w:pPr>
          </w:p>
          <w:p w14:paraId="1D9964D5" w14:textId="263E7B8F" w:rsidR="00CD5450" w:rsidRPr="00434196" w:rsidRDefault="00E75181" w:rsidP="00CD5450">
            <w:pPr>
              <w:rPr>
                <w:rFonts w:eastAsia="Calibri" w:cstheme="minorHAnsi"/>
                <w:sz w:val="20"/>
                <w:szCs w:val="20"/>
                <w:lang w:val="en-CA"/>
              </w:rPr>
            </w:pPr>
            <w:hyperlink r:id="rId15" w:tgtFrame="_blank" w:history="1">
              <w:r w:rsidR="00CD5450" w:rsidRPr="00434196">
                <w:rPr>
                  <w:rStyle w:val="normaltextrun"/>
                  <w:rFonts w:cstheme="minorHAnsi"/>
                  <w:color w:val="0563C1"/>
                  <w:sz w:val="16"/>
                  <w:szCs w:val="16"/>
                  <w:u w:val="single"/>
                </w:rPr>
                <w:t>https://arthritis.ca/about-arthritis/arthritis-risk-factors/arthritis-risk-factor-assessment</w:t>
              </w:r>
            </w:hyperlink>
            <w:r w:rsidR="00CD5450" w:rsidRPr="00434196">
              <w:rPr>
                <w:rStyle w:val="normaltextrun"/>
                <w:rFonts w:cstheme="minorHAnsi"/>
                <w:color w:val="0563C1"/>
                <w:sz w:val="16"/>
                <w:szCs w:val="16"/>
                <w:u w:val="single"/>
              </w:rPr>
              <w:t xml:space="preserve"> </w:t>
            </w:r>
            <w:r w:rsidR="00CD5450" w:rsidRPr="00434196">
              <w:rPr>
                <w:rStyle w:val="eop"/>
                <w:rFonts w:cstheme="minorHAnsi"/>
                <w:color w:val="0563C1"/>
                <w:sz w:val="16"/>
                <w:szCs w:val="16"/>
                <w:shd w:val="clear" w:color="auto" w:fill="FFFFFF"/>
              </w:rPr>
              <w:t> </w:t>
            </w:r>
          </w:p>
        </w:tc>
        <w:tc>
          <w:tcPr>
            <w:tcW w:w="1395" w:type="dxa"/>
            <w:shd w:val="clear" w:color="auto" w:fill="auto"/>
          </w:tcPr>
          <w:p w14:paraId="4616D37F" w14:textId="77777777" w:rsidR="00CD5450" w:rsidRPr="00434196" w:rsidRDefault="00CD5450" w:rsidP="00CD5450">
            <w:pPr>
              <w:rPr>
                <w:rFonts w:cstheme="minorHAnsi"/>
                <w:bCs/>
                <w:sz w:val="20"/>
                <w:szCs w:val="20"/>
              </w:rPr>
            </w:pPr>
            <w:r w:rsidRPr="00434196">
              <w:rPr>
                <w:rFonts w:cstheme="minorHAnsi"/>
                <w:bCs/>
                <w:sz w:val="20"/>
                <w:szCs w:val="20"/>
              </w:rPr>
              <w:t>Charity</w:t>
            </w:r>
          </w:p>
          <w:p w14:paraId="74BC91F7" w14:textId="77777777" w:rsidR="00CD5450" w:rsidRPr="00434196" w:rsidRDefault="00CD5450" w:rsidP="00CD5450">
            <w:pPr>
              <w:rPr>
                <w:rFonts w:cstheme="minorHAnsi"/>
                <w:bCs/>
                <w:sz w:val="20"/>
                <w:szCs w:val="20"/>
              </w:rPr>
            </w:pPr>
          </w:p>
          <w:p w14:paraId="0138A0FA" w14:textId="35EE10E8" w:rsidR="00CD5450" w:rsidRPr="00434196" w:rsidRDefault="0037121A" w:rsidP="00CD5450">
            <w:pPr>
              <w:rPr>
                <w:rFonts w:cstheme="minorHAnsi"/>
                <w:sz w:val="20"/>
                <w:szCs w:val="20"/>
              </w:rPr>
            </w:pPr>
            <w:r>
              <w:rPr>
                <w:rFonts w:cstheme="minorHAnsi"/>
                <w:sz w:val="20"/>
                <w:szCs w:val="20"/>
              </w:rPr>
              <w:t>Expert advice: C</w:t>
            </w:r>
            <w:r w:rsidR="00CD5450" w:rsidRPr="00434196">
              <w:rPr>
                <w:rFonts w:cstheme="minorHAnsi"/>
                <w:sz w:val="20"/>
                <w:szCs w:val="20"/>
              </w:rPr>
              <w:t xml:space="preserve">ommittee of </w:t>
            </w:r>
          </w:p>
          <w:p w14:paraId="74844E30" w14:textId="77777777" w:rsidR="00CD5450" w:rsidRPr="00434196" w:rsidRDefault="00CD5450" w:rsidP="00CD5450">
            <w:pPr>
              <w:rPr>
                <w:rFonts w:cstheme="minorHAnsi"/>
                <w:sz w:val="20"/>
                <w:szCs w:val="20"/>
              </w:rPr>
            </w:pPr>
            <w:r w:rsidRPr="00434196">
              <w:rPr>
                <w:rFonts w:cstheme="minorHAnsi"/>
                <w:sz w:val="20"/>
                <w:szCs w:val="20"/>
              </w:rPr>
              <w:t>orthopaedic surgeons and persons with OA</w:t>
            </w:r>
          </w:p>
          <w:p w14:paraId="20BE0F68" w14:textId="77777777" w:rsidR="00CD5450" w:rsidRPr="00434196" w:rsidRDefault="00CD5450" w:rsidP="00CD5450">
            <w:pPr>
              <w:rPr>
                <w:rFonts w:cstheme="minorHAnsi"/>
                <w:bCs/>
                <w:sz w:val="20"/>
                <w:szCs w:val="20"/>
              </w:rPr>
            </w:pPr>
          </w:p>
        </w:tc>
        <w:tc>
          <w:tcPr>
            <w:tcW w:w="2127" w:type="dxa"/>
          </w:tcPr>
          <w:p w14:paraId="12B8908F" w14:textId="77777777" w:rsidR="00CD5450" w:rsidRPr="00434196" w:rsidRDefault="00CD5450" w:rsidP="00CD5450">
            <w:pPr>
              <w:rPr>
                <w:rFonts w:cstheme="minorHAnsi"/>
                <w:sz w:val="20"/>
                <w:szCs w:val="20"/>
              </w:rPr>
            </w:pPr>
            <w:r w:rsidRPr="00434196">
              <w:rPr>
                <w:rFonts w:cstheme="minorHAnsi"/>
                <w:sz w:val="20"/>
                <w:szCs w:val="20"/>
              </w:rPr>
              <w:t>Evaluate OA risk factors</w:t>
            </w:r>
          </w:p>
          <w:p w14:paraId="4D8E8C66" w14:textId="77777777" w:rsidR="00CD5450" w:rsidRPr="00434196" w:rsidRDefault="00CD5450" w:rsidP="00CD5450">
            <w:pPr>
              <w:rPr>
                <w:rFonts w:cstheme="minorHAnsi"/>
                <w:sz w:val="20"/>
                <w:szCs w:val="20"/>
              </w:rPr>
            </w:pPr>
          </w:p>
          <w:p w14:paraId="3661BBF5" w14:textId="70AD05B6" w:rsidR="00CD5450" w:rsidRPr="00434196" w:rsidRDefault="00CD5450" w:rsidP="00CD5450">
            <w:pPr>
              <w:rPr>
                <w:rFonts w:eastAsia="Calibri" w:cstheme="minorHAnsi"/>
                <w:sz w:val="20"/>
                <w:szCs w:val="20"/>
                <w:lang w:val="en-CA"/>
              </w:rPr>
            </w:pPr>
            <w:r w:rsidRPr="00434196">
              <w:rPr>
                <w:rFonts w:cstheme="minorHAnsi"/>
                <w:sz w:val="20"/>
                <w:szCs w:val="20"/>
              </w:rPr>
              <w:t>General OA</w:t>
            </w:r>
          </w:p>
        </w:tc>
        <w:tc>
          <w:tcPr>
            <w:tcW w:w="4110" w:type="dxa"/>
          </w:tcPr>
          <w:p w14:paraId="38C0FD18" w14:textId="77777777" w:rsidR="00CD5450" w:rsidRPr="00434196" w:rsidRDefault="00CD5450" w:rsidP="00CD5450">
            <w:pPr>
              <w:rPr>
                <w:rFonts w:cstheme="minorHAnsi"/>
                <w:sz w:val="20"/>
                <w:szCs w:val="20"/>
              </w:rPr>
            </w:pPr>
            <w:r w:rsidRPr="00434196">
              <w:rPr>
                <w:rFonts w:cstheme="minorHAnsi"/>
                <w:sz w:val="20"/>
                <w:szCs w:val="20"/>
              </w:rPr>
              <w:t>Set of specific questions about age, sex, body weight, genetic factors, and smoking habits, history of injury, physical activity level, diet, and susceptibility to infection to comprehensively evaluate and assess potential risk factors for OA</w:t>
            </w:r>
          </w:p>
          <w:p w14:paraId="5EBA63CC" w14:textId="77777777" w:rsidR="00CD5450" w:rsidRPr="00434196" w:rsidRDefault="00CD5450" w:rsidP="00CD5450">
            <w:pPr>
              <w:rPr>
                <w:rFonts w:cstheme="minorHAnsi"/>
                <w:sz w:val="20"/>
                <w:szCs w:val="20"/>
              </w:rPr>
            </w:pPr>
          </w:p>
          <w:p w14:paraId="5E74822A" w14:textId="2F938066" w:rsidR="00CD5450" w:rsidRPr="00434196" w:rsidRDefault="00CD5450" w:rsidP="00CD5450">
            <w:pPr>
              <w:rPr>
                <w:rFonts w:cstheme="minorHAnsi"/>
                <w:sz w:val="20"/>
                <w:szCs w:val="20"/>
              </w:rPr>
            </w:pPr>
            <w:r w:rsidRPr="00434196">
              <w:rPr>
                <w:rFonts w:cstheme="minorHAnsi"/>
                <w:sz w:val="20"/>
                <w:szCs w:val="20"/>
              </w:rPr>
              <w:t xml:space="preserve">Upon submitting each responses description of risk related to response appears </w:t>
            </w:r>
          </w:p>
        </w:tc>
        <w:tc>
          <w:tcPr>
            <w:tcW w:w="1701" w:type="dxa"/>
            <w:shd w:val="clear" w:color="auto" w:fill="auto"/>
          </w:tcPr>
          <w:p w14:paraId="48B18320" w14:textId="77777777" w:rsidR="00CD5450" w:rsidRPr="00434196" w:rsidRDefault="00CD5450" w:rsidP="00CD5450">
            <w:pPr>
              <w:rPr>
                <w:rFonts w:cstheme="minorHAnsi"/>
                <w:sz w:val="20"/>
                <w:szCs w:val="20"/>
              </w:rPr>
            </w:pPr>
            <w:r w:rsidRPr="00434196">
              <w:rPr>
                <w:rFonts w:cstheme="minorHAnsi"/>
                <w:sz w:val="20"/>
                <w:szCs w:val="20"/>
              </w:rPr>
              <w:t>Survey with 10 questions and summary of risk factors</w:t>
            </w:r>
          </w:p>
          <w:p w14:paraId="5D0033B2" w14:textId="77777777" w:rsidR="00CD5450" w:rsidRPr="00434196" w:rsidRDefault="00CD5450" w:rsidP="00CD5450">
            <w:pPr>
              <w:rPr>
                <w:rFonts w:cstheme="minorHAnsi"/>
                <w:sz w:val="20"/>
                <w:szCs w:val="20"/>
              </w:rPr>
            </w:pPr>
          </w:p>
          <w:p w14:paraId="36B26F22" w14:textId="77777777" w:rsidR="00CD5450" w:rsidRPr="00434196" w:rsidRDefault="00CD5450" w:rsidP="00CD5450">
            <w:pPr>
              <w:rPr>
                <w:rFonts w:cstheme="minorHAnsi"/>
                <w:sz w:val="20"/>
                <w:szCs w:val="20"/>
              </w:rPr>
            </w:pPr>
          </w:p>
        </w:tc>
        <w:tc>
          <w:tcPr>
            <w:tcW w:w="1843" w:type="dxa"/>
          </w:tcPr>
          <w:p w14:paraId="765E3813" w14:textId="6BCC2208" w:rsidR="00CD5450" w:rsidRPr="00434196" w:rsidRDefault="00CD5450" w:rsidP="00CD5450">
            <w:pPr>
              <w:rPr>
                <w:rFonts w:cstheme="minorHAnsi"/>
                <w:sz w:val="20"/>
                <w:szCs w:val="20"/>
              </w:rPr>
            </w:pPr>
            <w:r w:rsidRPr="00434196">
              <w:rPr>
                <w:rFonts w:cstheme="minorHAnsi"/>
                <w:sz w:val="20"/>
                <w:szCs w:val="20"/>
              </w:rPr>
              <w:t>Multiple webpage</w:t>
            </w:r>
          </w:p>
        </w:tc>
      </w:tr>
      <w:tr w:rsidR="00FD1A5E" w:rsidRPr="00434196" w14:paraId="6A143E1D" w14:textId="77777777" w:rsidTr="006A638E">
        <w:tc>
          <w:tcPr>
            <w:tcW w:w="1440" w:type="dxa"/>
            <w:shd w:val="clear" w:color="auto" w:fill="auto"/>
          </w:tcPr>
          <w:p w14:paraId="76FBDA3B" w14:textId="77777777" w:rsidR="00FD1A5E" w:rsidRPr="00434196" w:rsidRDefault="00FD1A5E" w:rsidP="00FD1A5E">
            <w:pPr>
              <w:rPr>
                <w:rFonts w:cstheme="minorHAnsi"/>
                <w:bCs/>
                <w:sz w:val="20"/>
                <w:szCs w:val="20"/>
              </w:rPr>
            </w:pPr>
            <w:r w:rsidRPr="00434196">
              <w:rPr>
                <w:rFonts w:cstheme="minorHAnsi"/>
                <w:bCs/>
                <w:sz w:val="20"/>
                <w:szCs w:val="20"/>
              </w:rPr>
              <w:t>Joint Pain Symptom Checker</w:t>
            </w:r>
          </w:p>
          <w:p w14:paraId="36F00969" w14:textId="77777777" w:rsidR="00FD1A5E" w:rsidRPr="00434196" w:rsidRDefault="00FD1A5E" w:rsidP="00FD1A5E">
            <w:pPr>
              <w:rPr>
                <w:rFonts w:cstheme="minorHAnsi"/>
                <w:bCs/>
                <w:sz w:val="20"/>
                <w:szCs w:val="20"/>
              </w:rPr>
            </w:pPr>
          </w:p>
          <w:p w14:paraId="31A5E447" w14:textId="77777777" w:rsidR="00FD1A5E" w:rsidRPr="00434196" w:rsidRDefault="00FD1A5E" w:rsidP="00FD1A5E">
            <w:pPr>
              <w:rPr>
                <w:rFonts w:cstheme="minorHAnsi"/>
                <w:sz w:val="20"/>
                <w:szCs w:val="20"/>
              </w:rPr>
            </w:pPr>
            <w:r w:rsidRPr="00434196">
              <w:rPr>
                <w:rFonts w:cstheme="minorHAnsi"/>
                <w:sz w:val="20"/>
                <w:szCs w:val="20"/>
              </w:rPr>
              <w:t xml:space="preserve">Arthritis Society Canada </w:t>
            </w:r>
          </w:p>
          <w:p w14:paraId="4433372F" w14:textId="77777777" w:rsidR="00FD1A5E" w:rsidRPr="00434196" w:rsidRDefault="00FD1A5E" w:rsidP="00FD1A5E">
            <w:pPr>
              <w:rPr>
                <w:rFonts w:cstheme="minorHAnsi"/>
                <w:bCs/>
                <w:sz w:val="20"/>
                <w:szCs w:val="20"/>
              </w:rPr>
            </w:pPr>
          </w:p>
          <w:p w14:paraId="7BD8D32C" w14:textId="15B12F1F" w:rsidR="00FD1A5E" w:rsidRPr="00434196" w:rsidRDefault="00FD1A5E" w:rsidP="00FD1A5E">
            <w:pPr>
              <w:rPr>
                <w:rFonts w:cstheme="minorHAnsi"/>
                <w:bCs/>
                <w:sz w:val="20"/>
                <w:szCs w:val="20"/>
              </w:rPr>
            </w:pPr>
            <w:r>
              <w:rPr>
                <w:rFonts w:cstheme="minorHAnsi"/>
                <w:bCs/>
                <w:sz w:val="20"/>
                <w:szCs w:val="20"/>
              </w:rPr>
              <w:t>2023[</w:t>
            </w:r>
            <w:r w:rsidR="00F83FFB">
              <w:rPr>
                <w:rFonts w:cstheme="minorHAnsi"/>
                <w:bCs/>
                <w:sz w:val="20"/>
                <w:szCs w:val="20"/>
              </w:rPr>
              <w:t>55</w:t>
            </w:r>
            <w:r>
              <w:rPr>
                <w:rFonts w:cstheme="minorHAnsi"/>
                <w:bCs/>
                <w:sz w:val="20"/>
                <w:szCs w:val="20"/>
              </w:rPr>
              <w:t>]</w:t>
            </w:r>
          </w:p>
          <w:p w14:paraId="482A3BAA" w14:textId="77777777" w:rsidR="00FD1A5E" w:rsidRPr="00434196" w:rsidRDefault="00FD1A5E" w:rsidP="00FD1A5E">
            <w:pPr>
              <w:rPr>
                <w:rFonts w:cstheme="minorHAnsi"/>
                <w:bCs/>
                <w:sz w:val="20"/>
                <w:szCs w:val="20"/>
              </w:rPr>
            </w:pPr>
          </w:p>
          <w:p w14:paraId="5E88C727" w14:textId="173FCC31" w:rsidR="00FD1A5E" w:rsidRPr="00434196" w:rsidRDefault="00E75181" w:rsidP="00FD1A5E">
            <w:pPr>
              <w:rPr>
                <w:rFonts w:cstheme="minorHAnsi"/>
                <w:bCs/>
                <w:sz w:val="20"/>
                <w:szCs w:val="20"/>
              </w:rPr>
            </w:pPr>
            <w:hyperlink r:id="rId16" w:history="1">
              <w:r w:rsidR="00FD1A5E" w:rsidRPr="00434196">
                <w:rPr>
                  <w:rStyle w:val="Hyperlink"/>
                  <w:rFonts w:cstheme="minorHAnsi"/>
                  <w:bCs/>
                  <w:sz w:val="16"/>
                  <w:szCs w:val="16"/>
                </w:rPr>
                <w:t>https://arthritis.ca/getmedia/b4fac3b9-8b48-4ec1-ac38-6bba4e2f2322/EN-joint-symptom-tracker-2023.pdf</w:t>
              </w:r>
            </w:hyperlink>
            <w:r w:rsidR="00FD1A5E" w:rsidRPr="00434196">
              <w:rPr>
                <w:rFonts w:cstheme="minorHAnsi"/>
                <w:bCs/>
                <w:sz w:val="16"/>
                <w:szCs w:val="16"/>
              </w:rPr>
              <w:t xml:space="preserve"> </w:t>
            </w:r>
          </w:p>
        </w:tc>
        <w:tc>
          <w:tcPr>
            <w:tcW w:w="1395" w:type="dxa"/>
            <w:shd w:val="clear" w:color="auto" w:fill="auto"/>
          </w:tcPr>
          <w:p w14:paraId="058928B4" w14:textId="77777777" w:rsidR="00FD1A5E" w:rsidRPr="00434196" w:rsidRDefault="00FD1A5E" w:rsidP="00FD1A5E">
            <w:pPr>
              <w:rPr>
                <w:rFonts w:cstheme="minorHAnsi"/>
                <w:bCs/>
                <w:sz w:val="20"/>
                <w:szCs w:val="20"/>
              </w:rPr>
            </w:pPr>
            <w:r w:rsidRPr="00434196">
              <w:rPr>
                <w:rFonts w:cstheme="minorHAnsi"/>
                <w:bCs/>
                <w:sz w:val="20"/>
                <w:szCs w:val="20"/>
              </w:rPr>
              <w:t>Charity</w:t>
            </w:r>
          </w:p>
          <w:p w14:paraId="79EB3E01" w14:textId="77777777" w:rsidR="00FD1A5E" w:rsidRPr="00434196" w:rsidRDefault="00FD1A5E" w:rsidP="00FD1A5E">
            <w:pPr>
              <w:rPr>
                <w:rFonts w:cstheme="minorHAnsi"/>
                <w:bCs/>
                <w:sz w:val="20"/>
                <w:szCs w:val="20"/>
              </w:rPr>
            </w:pPr>
          </w:p>
          <w:p w14:paraId="404D1ECD" w14:textId="50B6AA8B" w:rsidR="00FD1A5E" w:rsidRPr="00434196" w:rsidRDefault="00FD1A5E" w:rsidP="00FD1A5E">
            <w:pPr>
              <w:rPr>
                <w:rFonts w:cstheme="minorHAnsi"/>
                <w:bCs/>
                <w:sz w:val="20"/>
                <w:szCs w:val="20"/>
              </w:rPr>
            </w:pPr>
            <w:r w:rsidRPr="00434196">
              <w:rPr>
                <w:rFonts w:cstheme="minorHAnsi"/>
                <w:bCs/>
                <w:sz w:val="20"/>
                <w:szCs w:val="20"/>
              </w:rPr>
              <w:t>Review of published research</w:t>
            </w:r>
          </w:p>
        </w:tc>
        <w:tc>
          <w:tcPr>
            <w:tcW w:w="2127" w:type="dxa"/>
          </w:tcPr>
          <w:p w14:paraId="0AB96BD8" w14:textId="77777777" w:rsidR="00FD1A5E" w:rsidRPr="00434196" w:rsidRDefault="00FD1A5E" w:rsidP="00FD1A5E">
            <w:pPr>
              <w:rPr>
                <w:rFonts w:cstheme="minorHAnsi"/>
                <w:sz w:val="20"/>
                <w:szCs w:val="20"/>
              </w:rPr>
            </w:pPr>
            <w:r w:rsidRPr="00434196">
              <w:rPr>
                <w:rFonts w:cstheme="minorHAnsi"/>
                <w:sz w:val="20"/>
                <w:szCs w:val="20"/>
              </w:rPr>
              <w:t>Help persons with OA to prepare for healthcare appointments</w:t>
            </w:r>
          </w:p>
          <w:p w14:paraId="066AECAD" w14:textId="77777777" w:rsidR="00FD1A5E" w:rsidRPr="00434196" w:rsidRDefault="00FD1A5E" w:rsidP="00FD1A5E">
            <w:pPr>
              <w:rPr>
                <w:rFonts w:cstheme="minorHAnsi"/>
                <w:sz w:val="20"/>
                <w:szCs w:val="20"/>
              </w:rPr>
            </w:pPr>
          </w:p>
          <w:p w14:paraId="69A37889" w14:textId="4F066CF5" w:rsidR="00FD1A5E" w:rsidRPr="00434196" w:rsidRDefault="00FD1A5E" w:rsidP="00FD1A5E">
            <w:pPr>
              <w:rPr>
                <w:rFonts w:cstheme="minorHAnsi"/>
                <w:sz w:val="20"/>
                <w:szCs w:val="20"/>
              </w:rPr>
            </w:pPr>
            <w:r w:rsidRPr="00434196">
              <w:rPr>
                <w:rFonts w:cstheme="minorHAnsi"/>
                <w:sz w:val="20"/>
                <w:szCs w:val="20"/>
              </w:rPr>
              <w:t>General OA</w:t>
            </w:r>
          </w:p>
        </w:tc>
        <w:tc>
          <w:tcPr>
            <w:tcW w:w="4110" w:type="dxa"/>
          </w:tcPr>
          <w:p w14:paraId="448ED11D" w14:textId="77777777" w:rsidR="00FD1A5E" w:rsidRPr="00434196" w:rsidRDefault="00FD1A5E" w:rsidP="00FD1A5E">
            <w:pPr>
              <w:rPr>
                <w:rFonts w:cstheme="minorHAnsi"/>
                <w:sz w:val="20"/>
                <w:szCs w:val="20"/>
              </w:rPr>
            </w:pPr>
            <w:r w:rsidRPr="00434196">
              <w:rPr>
                <w:rFonts w:cstheme="minorHAnsi"/>
                <w:sz w:val="20"/>
                <w:szCs w:val="20"/>
              </w:rPr>
              <w:t>List of questions detailing joint pain symptoms, providing options to choose "Yes" or "No" based on the presence of symptoms, for self-assessment and monitoring.</w:t>
            </w:r>
          </w:p>
          <w:p w14:paraId="35F924C5" w14:textId="77777777" w:rsidR="00FD1A5E" w:rsidRPr="00434196" w:rsidRDefault="00FD1A5E" w:rsidP="00FD1A5E">
            <w:pPr>
              <w:rPr>
                <w:rFonts w:cstheme="minorHAnsi"/>
                <w:sz w:val="20"/>
                <w:szCs w:val="20"/>
              </w:rPr>
            </w:pPr>
          </w:p>
          <w:p w14:paraId="32046E3D" w14:textId="77777777" w:rsidR="00FD1A5E" w:rsidRPr="00434196" w:rsidRDefault="00FD1A5E" w:rsidP="00FD1A5E">
            <w:pPr>
              <w:rPr>
                <w:rFonts w:cstheme="minorHAnsi"/>
                <w:sz w:val="20"/>
                <w:szCs w:val="20"/>
              </w:rPr>
            </w:pPr>
          </w:p>
          <w:p w14:paraId="3F540659" w14:textId="77777777" w:rsidR="00FD1A5E" w:rsidRPr="00434196" w:rsidRDefault="00FD1A5E" w:rsidP="00FD1A5E">
            <w:pPr>
              <w:rPr>
                <w:rFonts w:cstheme="minorHAnsi"/>
                <w:sz w:val="20"/>
                <w:szCs w:val="20"/>
              </w:rPr>
            </w:pPr>
          </w:p>
        </w:tc>
        <w:tc>
          <w:tcPr>
            <w:tcW w:w="1701" w:type="dxa"/>
            <w:shd w:val="clear" w:color="auto" w:fill="auto"/>
          </w:tcPr>
          <w:p w14:paraId="1584515C" w14:textId="6F05D760" w:rsidR="00FD1A5E" w:rsidRPr="00434196" w:rsidRDefault="00FD1A5E" w:rsidP="00FD1A5E">
            <w:pPr>
              <w:rPr>
                <w:rFonts w:cstheme="minorHAnsi"/>
                <w:sz w:val="20"/>
                <w:szCs w:val="20"/>
              </w:rPr>
            </w:pPr>
            <w:r w:rsidRPr="00434196">
              <w:rPr>
                <w:rFonts w:cstheme="minorHAnsi"/>
                <w:sz w:val="20"/>
                <w:szCs w:val="20"/>
              </w:rPr>
              <w:t>Survey with 21 question</w:t>
            </w:r>
          </w:p>
        </w:tc>
        <w:tc>
          <w:tcPr>
            <w:tcW w:w="1843" w:type="dxa"/>
          </w:tcPr>
          <w:p w14:paraId="103205C6" w14:textId="4E246713" w:rsidR="00FD1A5E" w:rsidRPr="00434196" w:rsidRDefault="00FD1A5E" w:rsidP="00FD1A5E">
            <w:pPr>
              <w:rPr>
                <w:rFonts w:cstheme="minorHAnsi"/>
                <w:sz w:val="20"/>
                <w:szCs w:val="20"/>
              </w:rPr>
            </w:pPr>
            <w:r w:rsidRPr="00434196">
              <w:rPr>
                <w:rFonts w:cstheme="minorHAnsi"/>
                <w:sz w:val="20"/>
                <w:szCs w:val="20"/>
              </w:rPr>
              <w:t>Available online to read or download</w:t>
            </w:r>
          </w:p>
        </w:tc>
      </w:tr>
      <w:tr w:rsidR="00CD5450" w:rsidRPr="00434196" w14:paraId="20F13D02" w14:textId="77777777" w:rsidTr="006A638E">
        <w:tc>
          <w:tcPr>
            <w:tcW w:w="1440" w:type="dxa"/>
            <w:shd w:val="clear" w:color="auto" w:fill="auto"/>
          </w:tcPr>
          <w:p w14:paraId="59238038" w14:textId="77777777" w:rsidR="00CD5450" w:rsidRPr="00434196" w:rsidRDefault="00CD5450" w:rsidP="00CD5450">
            <w:pPr>
              <w:rPr>
                <w:rFonts w:cstheme="minorHAnsi"/>
                <w:sz w:val="20"/>
                <w:szCs w:val="20"/>
              </w:rPr>
            </w:pPr>
            <w:r w:rsidRPr="00434196">
              <w:rPr>
                <w:rFonts w:cstheme="minorHAnsi"/>
                <w:sz w:val="20"/>
                <w:szCs w:val="20"/>
              </w:rPr>
              <w:t>Medication Reference Guide</w:t>
            </w:r>
          </w:p>
          <w:p w14:paraId="41FABD82" w14:textId="77777777" w:rsidR="00CD5450" w:rsidRPr="00434196" w:rsidRDefault="00CD5450" w:rsidP="00CD5450">
            <w:pPr>
              <w:rPr>
                <w:rFonts w:cstheme="minorHAnsi"/>
                <w:sz w:val="20"/>
                <w:szCs w:val="20"/>
              </w:rPr>
            </w:pPr>
          </w:p>
          <w:p w14:paraId="4B4503E9" w14:textId="77777777" w:rsidR="00CD5450" w:rsidRPr="00434196" w:rsidRDefault="00CD5450" w:rsidP="00CD5450">
            <w:pPr>
              <w:rPr>
                <w:rFonts w:cstheme="minorHAnsi"/>
                <w:sz w:val="20"/>
                <w:szCs w:val="20"/>
              </w:rPr>
            </w:pPr>
            <w:r w:rsidRPr="00434196">
              <w:rPr>
                <w:rFonts w:cstheme="minorHAnsi"/>
                <w:sz w:val="20"/>
                <w:szCs w:val="20"/>
              </w:rPr>
              <w:t>Arthritis Society Canada</w:t>
            </w:r>
          </w:p>
          <w:p w14:paraId="31B3D9C3" w14:textId="77777777" w:rsidR="00CD5450" w:rsidRPr="00434196" w:rsidRDefault="00CD5450" w:rsidP="00CD5450">
            <w:pPr>
              <w:rPr>
                <w:rFonts w:cstheme="minorHAnsi"/>
                <w:sz w:val="20"/>
                <w:szCs w:val="20"/>
              </w:rPr>
            </w:pPr>
          </w:p>
          <w:p w14:paraId="5BB5D8B1" w14:textId="5B90ED3C" w:rsidR="00CD5450" w:rsidRPr="00434196" w:rsidRDefault="00493BF9" w:rsidP="00CD5450">
            <w:pPr>
              <w:rPr>
                <w:rFonts w:cstheme="minorHAnsi"/>
                <w:sz w:val="20"/>
                <w:szCs w:val="20"/>
              </w:rPr>
            </w:pPr>
            <w:r>
              <w:rPr>
                <w:rFonts w:cstheme="minorHAnsi"/>
                <w:sz w:val="20"/>
                <w:szCs w:val="20"/>
              </w:rPr>
              <w:t>2023[</w:t>
            </w:r>
            <w:r w:rsidR="00F83FFB">
              <w:rPr>
                <w:rFonts w:cstheme="minorHAnsi"/>
                <w:sz w:val="20"/>
                <w:szCs w:val="20"/>
              </w:rPr>
              <w:t>56</w:t>
            </w:r>
            <w:r w:rsidR="00CD5450" w:rsidRPr="00434196">
              <w:rPr>
                <w:rFonts w:cstheme="minorHAnsi"/>
                <w:sz w:val="20"/>
                <w:szCs w:val="20"/>
              </w:rPr>
              <w:t>]</w:t>
            </w:r>
          </w:p>
          <w:p w14:paraId="6A46E9BF" w14:textId="77777777" w:rsidR="00CD5450" w:rsidRPr="00434196" w:rsidRDefault="00CD5450" w:rsidP="00CD5450">
            <w:pPr>
              <w:rPr>
                <w:rFonts w:cstheme="minorHAnsi"/>
                <w:sz w:val="16"/>
                <w:szCs w:val="16"/>
              </w:rPr>
            </w:pPr>
          </w:p>
          <w:p w14:paraId="50FB4DDC" w14:textId="3D82305C" w:rsidR="00CD5450" w:rsidRPr="00434196" w:rsidRDefault="00E75181" w:rsidP="00CD5450">
            <w:pPr>
              <w:rPr>
                <w:rFonts w:cstheme="minorHAnsi"/>
                <w:bCs/>
                <w:sz w:val="20"/>
                <w:szCs w:val="20"/>
              </w:rPr>
            </w:pPr>
            <w:hyperlink r:id="rId17" w:history="1">
              <w:r w:rsidR="00CD5450" w:rsidRPr="00434196">
                <w:rPr>
                  <w:rStyle w:val="Hyperlink"/>
                  <w:rFonts w:cstheme="minorHAnsi"/>
                  <w:sz w:val="16"/>
                  <w:szCs w:val="16"/>
                </w:rPr>
                <w:t>https://arthritis.ca/treatment/medication/medication-reference-guide?atype=694c7b0f-c2fb-4afc-be72-0b4924263294&amp;atype</w:t>
              </w:r>
            </w:hyperlink>
            <w:r w:rsidR="00CD5450" w:rsidRPr="00434196">
              <w:rPr>
                <w:rFonts w:cstheme="minorHAnsi"/>
                <w:sz w:val="20"/>
                <w:szCs w:val="20"/>
              </w:rPr>
              <w:t xml:space="preserve"> </w:t>
            </w:r>
          </w:p>
        </w:tc>
        <w:tc>
          <w:tcPr>
            <w:tcW w:w="1395" w:type="dxa"/>
            <w:shd w:val="clear" w:color="auto" w:fill="auto"/>
          </w:tcPr>
          <w:p w14:paraId="46860972" w14:textId="77777777" w:rsidR="00CD5450" w:rsidRPr="00434196" w:rsidRDefault="00CD5450" w:rsidP="00CD5450">
            <w:pPr>
              <w:rPr>
                <w:rFonts w:cstheme="minorHAnsi"/>
                <w:sz w:val="20"/>
                <w:szCs w:val="20"/>
              </w:rPr>
            </w:pPr>
            <w:r w:rsidRPr="00434196">
              <w:rPr>
                <w:rFonts w:cstheme="minorHAnsi"/>
                <w:sz w:val="20"/>
                <w:szCs w:val="20"/>
              </w:rPr>
              <w:t>Charity</w:t>
            </w:r>
          </w:p>
          <w:p w14:paraId="1F2533F5" w14:textId="77777777" w:rsidR="00CD5450" w:rsidRPr="00434196" w:rsidRDefault="00CD5450" w:rsidP="00CD5450">
            <w:pPr>
              <w:rPr>
                <w:rFonts w:cstheme="minorHAnsi"/>
                <w:sz w:val="20"/>
                <w:szCs w:val="20"/>
              </w:rPr>
            </w:pPr>
          </w:p>
          <w:p w14:paraId="53E6BFF8" w14:textId="7146F3CD" w:rsidR="00CD5450" w:rsidRPr="00434196" w:rsidRDefault="00CD5450" w:rsidP="00CD5450">
            <w:pPr>
              <w:rPr>
                <w:rFonts w:cstheme="minorHAnsi"/>
                <w:bCs/>
                <w:sz w:val="20"/>
                <w:szCs w:val="20"/>
              </w:rPr>
            </w:pPr>
            <w:r w:rsidRPr="00434196">
              <w:rPr>
                <w:rFonts w:cstheme="minorHAnsi"/>
                <w:sz w:val="20"/>
                <w:szCs w:val="20"/>
              </w:rPr>
              <w:t>Expert advice: Pharmacists</w:t>
            </w:r>
          </w:p>
        </w:tc>
        <w:tc>
          <w:tcPr>
            <w:tcW w:w="2127" w:type="dxa"/>
          </w:tcPr>
          <w:p w14:paraId="4A03E959" w14:textId="77777777" w:rsidR="00CD5450" w:rsidRPr="00434196" w:rsidRDefault="00CD5450" w:rsidP="00CD5450">
            <w:pPr>
              <w:rPr>
                <w:rFonts w:cstheme="minorHAnsi"/>
                <w:sz w:val="20"/>
                <w:szCs w:val="20"/>
              </w:rPr>
            </w:pPr>
            <w:r w:rsidRPr="00434196">
              <w:rPr>
                <w:rFonts w:cstheme="minorHAnsi"/>
                <w:sz w:val="20"/>
                <w:szCs w:val="20"/>
              </w:rPr>
              <w:t xml:space="preserve">Describe OA medication </w:t>
            </w:r>
          </w:p>
          <w:p w14:paraId="131BC823" w14:textId="77777777" w:rsidR="00CD5450" w:rsidRPr="00434196" w:rsidRDefault="00CD5450" w:rsidP="00CD5450">
            <w:pPr>
              <w:rPr>
                <w:rFonts w:cstheme="minorHAnsi"/>
                <w:sz w:val="20"/>
                <w:szCs w:val="20"/>
              </w:rPr>
            </w:pPr>
          </w:p>
          <w:p w14:paraId="565F7F22" w14:textId="2BD9A129" w:rsidR="00CD5450" w:rsidRPr="00434196" w:rsidRDefault="00CD5450" w:rsidP="00CD5450">
            <w:pPr>
              <w:rPr>
                <w:rFonts w:cstheme="minorHAnsi"/>
                <w:sz w:val="20"/>
                <w:szCs w:val="20"/>
              </w:rPr>
            </w:pPr>
            <w:r w:rsidRPr="00434196">
              <w:rPr>
                <w:rFonts w:cstheme="minorHAnsi"/>
                <w:sz w:val="20"/>
                <w:szCs w:val="20"/>
              </w:rPr>
              <w:t>General OA</w:t>
            </w:r>
          </w:p>
        </w:tc>
        <w:tc>
          <w:tcPr>
            <w:tcW w:w="4110" w:type="dxa"/>
          </w:tcPr>
          <w:p w14:paraId="57086F72" w14:textId="77777777" w:rsidR="00CD5450" w:rsidRPr="00434196" w:rsidRDefault="00CD5450" w:rsidP="00CD5450">
            <w:pPr>
              <w:rPr>
                <w:rFonts w:cstheme="minorHAnsi"/>
                <w:sz w:val="20"/>
                <w:szCs w:val="20"/>
              </w:rPr>
            </w:pPr>
            <w:r w:rsidRPr="00434196">
              <w:rPr>
                <w:rFonts w:cstheme="minorHAnsi"/>
                <w:sz w:val="20"/>
                <w:szCs w:val="20"/>
              </w:rPr>
              <w:t>Different type of OA medication categorized by drug class.</w:t>
            </w:r>
          </w:p>
          <w:p w14:paraId="79A8422D" w14:textId="77777777" w:rsidR="00CD5450" w:rsidRPr="00434196" w:rsidRDefault="00CD5450" w:rsidP="00CD5450">
            <w:pPr>
              <w:rPr>
                <w:rFonts w:cstheme="minorHAnsi"/>
                <w:sz w:val="20"/>
                <w:szCs w:val="20"/>
              </w:rPr>
            </w:pPr>
          </w:p>
          <w:p w14:paraId="46FFA96A" w14:textId="77777777" w:rsidR="00CD5450" w:rsidRPr="00434196" w:rsidRDefault="00CD5450" w:rsidP="00CD5450">
            <w:pPr>
              <w:rPr>
                <w:rFonts w:cstheme="minorHAnsi"/>
                <w:sz w:val="20"/>
                <w:szCs w:val="20"/>
              </w:rPr>
            </w:pPr>
            <w:r w:rsidRPr="00434196">
              <w:rPr>
                <w:rFonts w:cstheme="minorHAnsi"/>
                <w:sz w:val="20"/>
                <w:szCs w:val="20"/>
              </w:rPr>
              <w:t xml:space="preserve">List of drug include Duloxetine, Non-steroidal Anti-inflammatory Drugs, Steroid injection and </w:t>
            </w:r>
            <w:proofErr w:type="spellStart"/>
            <w:r w:rsidRPr="00434196">
              <w:rPr>
                <w:rFonts w:cstheme="minorHAnsi"/>
                <w:sz w:val="20"/>
                <w:szCs w:val="20"/>
              </w:rPr>
              <w:t>viscosupplementation</w:t>
            </w:r>
            <w:proofErr w:type="spellEnd"/>
            <w:r w:rsidRPr="00434196">
              <w:rPr>
                <w:rFonts w:cstheme="minorHAnsi"/>
                <w:sz w:val="20"/>
                <w:szCs w:val="20"/>
              </w:rPr>
              <w:t>.</w:t>
            </w:r>
          </w:p>
          <w:p w14:paraId="59132518" w14:textId="77777777" w:rsidR="00CD5450" w:rsidRPr="00434196" w:rsidRDefault="00CD5450" w:rsidP="00CD5450">
            <w:pPr>
              <w:rPr>
                <w:rFonts w:cstheme="minorHAnsi"/>
                <w:sz w:val="20"/>
                <w:szCs w:val="20"/>
              </w:rPr>
            </w:pPr>
          </w:p>
          <w:p w14:paraId="289D26BA" w14:textId="4E82DE89" w:rsidR="00CD5450" w:rsidRPr="00434196" w:rsidRDefault="00CD5450" w:rsidP="00CD5450">
            <w:pPr>
              <w:rPr>
                <w:rFonts w:cstheme="minorHAnsi"/>
                <w:sz w:val="20"/>
                <w:szCs w:val="20"/>
              </w:rPr>
            </w:pPr>
            <w:r w:rsidRPr="00434196">
              <w:rPr>
                <w:rFonts w:cstheme="minorHAnsi"/>
                <w:sz w:val="20"/>
                <w:szCs w:val="20"/>
              </w:rPr>
              <w:t>Information on brand name, drug use ,mode of administration, doses, mode of action, contraindication, side effects, storage method and if the medications are covered under any patient support program</w:t>
            </w:r>
          </w:p>
        </w:tc>
        <w:tc>
          <w:tcPr>
            <w:tcW w:w="1701" w:type="dxa"/>
            <w:shd w:val="clear" w:color="auto" w:fill="auto"/>
          </w:tcPr>
          <w:p w14:paraId="2FE36C36" w14:textId="0DA01F4A" w:rsidR="00CD5450" w:rsidRPr="00434196" w:rsidRDefault="00CD5450" w:rsidP="00CD5450">
            <w:pPr>
              <w:rPr>
                <w:rFonts w:cstheme="minorHAnsi"/>
                <w:sz w:val="20"/>
                <w:szCs w:val="20"/>
              </w:rPr>
            </w:pPr>
            <w:r w:rsidRPr="00434196">
              <w:rPr>
                <w:rFonts w:cstheme="minorHAnsi"/>
                <w:sz w:val="20"/>
                <w:szCs w:val="20"/>
              </w:rPr>
              <w:t>Information organized by topic sub-headings</w:t>
            </w:r>
          </w:p>
        </w:tc>
        <w:tc>
          <w:tcPr>
            <w:tcW w:w="1843" w:type="dxa"/>
          </w:tcPr>
          <w:p w14:paraId="42BB27C3" w14:textId="52DD147A" w:rsidR="00CD5450" w:rsidRPr="00434196" w:rsidRDefault="00CD5450" w:rsidP="00CD5450">
            <w:pPr>
              <w:rPr>
                <w:rFonts w:cstheme="minorHAnsi"/>
                <w:sz w:val="20"/>
                <w:szCs w:val="20"/>
              </w:rPr>
            </w:pPr>
            <w:r w:rsidRPr="00434196">
              <w:rPr>
                <w:rFonts w:cstheme="minorHAnsi"/>
                <w:sz w:val="20"/>
                <w:szCs w:val="20"/>
              </w:rPr>
              <w:t>Multiple webpages</w:t>
            </w:r>
          </w:p>
        </w:tc>
      </w:tr>
      <w:tr w:rsidR="006E3523" w:rsidRPr="00434196" w14:paraId="6CDB1C4A" w14:textId="77777777" w:rsidTr="006A638E">
        <w:tc>
          <w:tcPr>
            <w:tcW w:w="1440" w:type="dxa"/>
            <w:shd w:val="clear" w:color="auto" w:fill="auto"/>
          </w:tcPr>
          <w:p w14:paraId="44940937" w14:textId="77777777" w:rsidR="006E3523" w:rsidRPr="00434196" w:rsidRDefault="006E3523" w:rsidP="006E3523">
            <w:pPr>
              <w:rPr>
                <w:rFonts w:cstheme="minorHAnsi"/>
                <w:sz w:val="20"/>
                <w:szCs w:val="20"/>
              </w:rPr>
            </w:pPr>
            <w:r w:rsidRPr="00434196">
              <w:rPr>
                <w:rFonts w:cstheme="minorHAnsi"/>
                <w:sz w:val="20"/>
                <w:szCs w:val="20"/>
              </w:rPr>
              <w:t>Low Load Activities For Osteoarthritis</w:t>
            </w:r>
          </w:p>
          <w:p w14:paraId="7E32692E" w14:textId="77777777" w:rsidR="006E3523" w:rsidRPr="00434196" w:rsidRDefault="006E3523" w:rsidP="006E3523">
            <w:pPr>
              <w:rPr>
                <w:rFonts w:cstheme="minorHAnsi"/>
                <w:sz w:val="20"/>
                <w:szCs w:val="20"/>
              </w:rPr>
            </w:pPr>
          </w:p>
          <w:p w14:paraId="6EFA009F" w14:textId="77777777" w:rsidR="006E3523" w:rsidRPr="00434196" w:rsidRDefault="006E3523" w:rsidP="006E3523">
            <w:pPr>
              <w:rPr>
                <w:rFonts w:cstheme="minorHAnsi"/>
                <w:sz w:val="20"/>
                <w:szCs w:val="20"/>
              </w:rPr>
            </w:pPr>
            <w:r w:rsidRPr="00434196">
              <w:rPr>
                <w:rFonts w:cstheme="minorHAnsi"/>
                <w:sz w:val="20"/>
                <w:szCs w:val="20"/>
              </w:rPr>
              <w:t>Arthritis Society Canada</w:t>
            </w:r>
          </w:p>
          <w:p w14:paraId="07F6B7CB" w14:textId="77777777" w:rsidR="006E3523" w:rsidRPr="00434196" w:rsidRDefault="006E3523" w:rsidP="006E3523">
            <w:pPr>
              <w:rPr>
                <w:rFonts w:cstheme="minorHAnsi"/>
                <w:sz w:val="20"/>
                <w:szCs w:val="20"/>
              </w:rPr>
            </w:pPr>
          </w:p>
          <w:p w14:paraId="1EF5AD1B" w14:textId="5450AC59" w:rsidR="006E3523" w:rsidRPr="00434196" w:rsidRDefault="00F83FFB" w:rsidP="006E3523">
            <w:pPr>
              <w:rPr>
                <w:rFonts w:cstheme="minorHAnsi"/>
                <w:sz w:val="20"/>
                <w:szCs w:val="20"/>
              </w:rPr>
            </w:pPr>
            <w:r>
              <w:rPr>
                <w:rFonts w:cstheme="minorHAnsi"/>
                <w:sz w:val="20"/>
                <w:szCs w:val="20"/>
              </w:rPr>
              <w:t>2023[57</w:t>
            </w:r>
            <w:r w:rsidR="006E3523" w:rsidRPr="00434196">
              <w:rPr>
                <w:rFonts w:cstheme="minorHAnsi"/>
                <w:sz w:val="20"/>
                <w:szCs w:val="20"/>
              </w:rPr>
              <w:t>]</w:t>
            </w:r>
          </w:p>
          <w:p w14:paraId="51FEADCA" w14:textId="77777777" w:rsidR="006E3523" w:rsidRPr="00434196" w:rsidRDefault="006E3523" w:rsidP="006E3523">
            <w:pPr>
              <w:rPr>
                <w:rFonts w:cstheme="minorHAnsi"/>
                <w:sz w:val="20"/>
                <w:szCs w:val="20"/>
              </w:rPr>
            </w:pPr>
          </w:p>
          <w:p w14:paraId="5E5A2EC3" w14:textId="325DF513" w:rsidR="006E3523" w:rsidRPr="00434196" w:rsidRDefault="00E75181" w:rsidP="006E3523">
            <w:pPr>
              <w:rPr>
                <w:rFonts w:cstheme="minorHAnsi"/>
                <w:sz w:val="20"/>
                <w:szCs w:val="20"/>
              </w:rPr>
            </w:pPr>
            <w:hyperlink r:id="rId18" w:history="1">
              <w:r w:rsidR="006E3523" w:rsidRPr="00434196">
                <w:rPr>
                  <w:rStyle w:val="Hyperlink"/>
                  <w:rFonts w:cstheme="minorHAnsi"/>
                  <w:sz w:val="16"/>
                  <w:szCs w:val="16"/>
                </w:rPr>
                <w:t>https://arthritis.ca/getmedia/28589053-8d9d-4860-892c-b236e5ced8b3/LowLoad_Activities_EN-Jun1_small.pdf</w:t>
              </w:r>
            </w:hyperlink>
          </w:p>
        </w:tc>
        <w:tc>
          <w:tcPr>
            <w:tcW w:w="1395" w:type="dxa"/>
            <w:shd w:val="clear" w:color="auto" w:fill="auto"/>
          </w:tcPr>
          <w:p w14:paraId="598FB9CF" w14:textId="77777777" w:rsidR="006E3523" w:rsidRPr="00434196" w:rsidRDefault="006E3523" w:rsidP="006E3523">
            <w:pPr>
              <w:rPr>
                <w:rFonts w:cstheme="minorHAnsi"/>
                <w:sz w:val="20"/>
                <w:szCs w:val="20"/>
              </w:rPr>
            </w:pPr>
            <w:r w:rsidRPr="00434196">
              <w:rPr>
                <w:rFonts w:cstheme="minorHAnsi"/>
                <w:sz w:val="20"/>
                <w:szCs w:val="20"/>
              </w:rPr>
              <w:t>Charity</w:t>
            </w:r>
          </w:p>
          <w:p w14:paraId="79D82737" w14:textId="77777777" w:rsidR="006E3523" w:rsidRPr="00434196" w:rsidRDefault="006E3523" w:rsidP="006E3523">
            <w:pPr>
              <w:rPr>
                <w:rFonts w:cstheme="minorHAnsi"/>
                <w:sz w:val="20"/>
                <w:szCs w:val="20"/>
              </w:rPr>
            </w:pPr>
          </w:p>
          <w:p w14:paraId="44C0E6F3" w14:textId="68B11561" w:rsidR="006E3523" w:rsidRPr="00434196" w:rsidRDefault="0037121A" w:rsidP="006E3523">
            <w:pPr>
              <w:rPr>
                <w:rFonts w:cstheme="minorHAnsi"/>
                <w:sz w:val="20"/>
                <w:szCs w:val="20"/>
              </w:rPr>
            </w:pPr>
            <w:r>
              <w:rPr>
                <w:rFonts w:cstheme="minorHAnsi"/>
                <w:sz w:val="20"/>
                <w:szCs w:val="20"/>
              </w:rPr>
              <w:t>Expert advice: P</w:t>
            </w:r>
            <w:r w:rsidR="006E3523" w:rsidRPr="00434196">
              <w:rPr>
                <w:rFonts w:cstheme="minorHAnsi"/>
                <w:sz w:val="20"/>
                <w:szCs w:val="20"/>
              </w:rPr>
              <w:t>hysiotherapist</w:t>
            </w:r>
          </w:p>
        </w:tc>
        <w:tc>
          <w:tcPr>
            <w:tcW w:w="2127" w:type="dxa"/>
          </w:tcPr>
          <w:p w14:paraId="73278EE2" w14:textId="77777777" w:rsidR="006E3523" w:rsidRPr="00434196" w:rsidRDefault="006E3523" w:rsidP="006E3523">
            <w:pPr>
              <w:rPr>
                <w:rFonts w:cstheme="minorHAnsi"/>
                <w:sz w:val="20"/>
                <w:szCs w:val="20"/>
              </w:rPr>
            </w:pPr>
            <w:r w:rsidRPr="00434196">
              <w:rPr>
                <w:rFonts w:cstheme="minorHAnsi"/>
                <w:sz w:val="20"/>
                <w:szCs w:val="20"/>
              </w:rPr>
              <w:t>Describe OA exercises</w:t>
            </w:r>
          </w:p>
          <w:p w14:paraId="4FA16385" w14:textId="77777777" w:rsidR="006E3523" w:rsidRPr="00434196" w:rsidRDefault="006E3523" w:rsidP="006E3523">
            <w:pPr>
              <w:rPr>
                <w:rFonts w:cstheme="minorHAnsi"/>
                <w:sz w:val="20"/>
                <w:szCs w:val="20"/>
              </w:rPr>
            </w:pPr>
          </w:p>
          <w:p w14:paraId="3768D8A3" w14:textId="7D73C30C" w:rsidR="006E3523" w:rsidRPr="00434196" w:rsidRDefault="006E3523" w:rsidP="006E3523">
            <w:pPr>
              <w:rPr>
                <w:rFonts w:cstheme="minorHAnsi"/>
                <w:sz w:val="20"/>
                <w:szCs w:val="20"/>
              </w:rPr>
            </w:pPr>
            <w:r w:rsidRPr="00434196">
              <w:rPr>
                <w:rFonts w:cstheme="minorHAnsi"/>
                <w:sz w:val="20"/>
                <w:szCs w:val="20"/>
              </w:rPr>
              <w:t>Hip and knee OA</w:t>
            </w:r>
          </w:p>
        </w:tc>
        <w:tc>
          <w:tcPr>
            <w:tcW w:w="4110" w:type="dxa"/>
          </w:tcPr>
          <w:p w14:paraId="4C4BAF52" w14:textId="5D0EAC7A" w:rsidR="006E3523" w:rsidRPr="00434196" w:rsidRDefault="006E3523" w:rsidP="006E3523">
            <w:pPr>
              <w:rPr>
                <w:rFonts w:cstheme="minorHAnsi"/>
                <w:sz w:val="20"/>
                <w:szCs w:val="20"/>
              </w:rPr>
            </w:pPr>
            <w:r w:rsidRPr="00434196">
              <w:rPr>
                <w:rFonts w:cstheme="minorHAnsi"/>
                <w:sz w:val="20"/>
                <w:szCs w:val="20"/>
              </w:rPr>
              <w:t xml:space="preserve">Activities that put less weight load on the joints that includes cycling, walking with poles, tai chi, yoga, </w:t>
            </w:r>
            <w:proofErr w:type="spellStart"/>
            <w:r w:rsidRPr="00434196">
              <w:rPr>
                <w:rFonts w:cstheme="minorHAnsi"/>
                <w:sz w:val="20"/>
                <w:szCs w:val="20"/>
              </w:rPr>
              <w:t>pilates</w:t>
            </w:r>
            <w:proofErr w:type="spellEnd"/>
            <w:r w:rsidRPr="00434196">
              <w:rPr>
                <w:rFonts w:cstheme="minorHAnsi"/>
                <w:sz w:val="20"/>
                <w:szCs w:val="20"/>
              </w:rPr>
              <w:t>, and water-based activities like aqua fit, swimming, or pool walking.</w:t>
            </w:r>
          </w:p>
        </w:tc>
        <w:tc>
          <w:tcPr>
            <w:tcW w:w="1701" w:type="dxa"/>
            <w:shd w:val="clear" w:color="auto" w:fill="auto"/>
          </w:tcPr>
          <w:p w14:paraId="16FBADBF" w14:textId="77777777" w:rsidR="006E3523" w:rsidRPr="00434196" w:rsidRDefault="006E3523" w:rsidP="006E3523">
            <w:pPr>
              <w:rPr>
                <w:rFonts w:cstheme="minorHAnsi"/>
                <w:sz w:val="20"/>
                <w:szCs w:val="20"/>
              </w:rPr>
            </w:pPr>
            <w:r w:rsidRPr="00434196">
              <w:rPr>
                <w:rFonts w:cstheme="minorHAnsi"/>
                <w:sz w:val="20"/>
                <w:szCs w:val="20"/>
              </w:rPr>
              <w:t>Booklet</w:t>
            </w:r>
          </w:p>
          <w:p w14:paraId="504541AA" w14:textId="77777777" w:rsidR="006E3523" w:rsidRPr="00434196" w:rsidRDefault="006E3523" w:rsidP="006E3523">
            <w:pPr>
              <w:rPr>
                <w:rFonts w:cstheme="minorHAnsi"/>
                <w:sz w:val="20"/>
                <w:szCs w:val="20"/>
              </w:rPr>
            </w:pPr>
          </w:p>
          <w:p w14:paraId="0E91A8EB" w14:textId="0BF50954" w:rsidR="006E3523" w:rsidRPr="00434196" w:rsidRDefault="006E3523" w:rsidP="006E3523">
            <w:pPr>
              <w:rPr>
                <w:rFonts w:cstheme="minorHAnsi"/>
                <w:sz w:val="20"/>
                <w:szCs w:val="20"/>
              </w:rPr>
            </w:pPr>
            <w:r w:rsidRPr="00434196">
              <w:rPr>
                <w:rFonts w:cstheme="minorHAnsi"/>
                <w:sz w:val="20"/>
                <w:szCs w:val="20"/>
              </w:rPr>
              <w:t>2 pages</w:t>
            </w:r>
          </w:p>
        </w:tc>
        <w:tc>
          <w:tcPr>
            <w:tcW w:w="1843" w:type="dxa"/>
          </w:tcPr>
          <w:p w14:paraId="050A07D5" w14:textId="52738493" w:rsidR="006E3523" w:rsidRPr="00434196" w:rsidRDefault="006E3523" w:rsidP="006E3523">
            <w:pPr>
              <w:rPr>
                <w:rFonts w:cstheme="minorHAnsi"/>
                <w:sz w:val="20"/>
                <w:szCs w:val="20"/>
              </w:rPr>
            </w:pPr>
            <w:r w:rsidRPr="00434196">
              <w:rPr>
                <w:rFonts w:cstheme="minorHAnsi"/>
                <w:sz w:val="20"/>
                <w:szCs w:val="20"/>
              </w:rPr>
              <w:t>Available online to read or download</w:t>
            </w:r>
          </w:p>
        </w:tc>
      </w:tr>
      <w:tr w:rsidR="0009650E" w:rsidRPr="00434196" w14:paraId="6DFC9A0D" w14:textId="77777777" w:rsidTr="006A638E">
        <w:tc>
          <w:tcPr>
            <w:tcW w:w="1440" w:type="dxa"/>
            <w:shd w:val="clear" w:color="auto" w:fill="auto"/>
          </w:tcPr>
          <w:p w14:paraId="6AD4DADC" w14:textId="065E11FE" w:rsidR="0009650E" w:rsidRPr="00434196" w:rsidRDefault="00B52AFF" w:rsidP="0009650E">
            <w:pPr>
              <w:rPr>
                <w:rFonts w:cstheme="minorHAnsi"/>
                <w:sz w:val="20"/>
                <w:szCs w:val="20"/>
              </w:rPr>
            </w:pPr>
            <w:r>
              <w:rPr>
                <w:rFonts w:cstheme="minorHAnsi"/>
                <w:sz w:val="20"/>
                <w:szCs w:val="20"/>
              </w:rPr>
              <w:t>Modifying Activities F</w:t>
            </w:r>
            <w:r w:rsidR="0009650E" w:rsidRPr="00434196">
              <w:rPr>
                <w:rFonts w:cstheme="minorHAnsi"/>
                <w:sz w:val="20"/>
                <w:szCs w:val="20"/>
              </w:rPr>
              <w:t>or Osteoarthritis</w:t>
            </w:r>
          </w:p>
          <w:p w14:paraId="02DD24A9" w14:textId="77777777" w:rsidR="0009650E" w:rsidRPr="00434196" w:rsidRDefault="0009650E" w:rsidP="0009650E">
            <w:pPr>
              <w:rPr>
                <w:rFonts w:cstheme="minorHAnsi"/>
                <w:sz w:val="20"/>
                <w:szCs w:val="20"/>
              </w:rPr>
            </w:pPr>
          </w:p>
          <w:p w14:paraId="78D408E2" w14:textId="77777777" w:rsidR="0009650E" w:rsidRPr="00434196" w:rsidRDefault="0009650E" w:rsidP="0009650E">
            <w:pPr>
              <w:rPr>
                <w:rFonts w:cstheme="minorHAnsi"/>
                <w:sz w:val="20"/>
                <w:szCs w:val="20"/>
              </w:rPr>
            </w:pPr>
            <w:r w:rsidRPr="00434196">
              <w:rPr>
                <w:rFonts w:cstheme="minorHAnsi"/>
                <w:sz w:val="20"/>
                <w:szCs w:val="20"/>
              </w:rPr>
              <w:lastRenderedPageBreak/>
              <w:t>Arthritis Society Canada</w:t>
            </w:r>
          </w:p>
          <w:p w14:paraId="7965CDB9" w14:textId="77777777" w:rsidR="0009650E" w:rsidRPr="00434196" w:rsidRDefault="0009650E" w:rsidP="0009650E">
            <w:pPr>
              <w:rPr>
                <w:rFonts w:cstheme="minorHAnsi"/>
                <w:sz w:val="20"/>
                <w:szCs w:val="20"/>
              </w:rPr>
            </w:pPr>
          </w:p>
          <w:p w14:paraId="51921A48" w14:textId="5B2C3606" w:rsidR="0009650E" w:rsidRPr="00434196" w:rsidRDefault="00F83FFB" w:rsidP="0009650E">
            <w:pPr>
              <w:rPr>
                <w:rFonts w:cstheme="minorHAnsi"/>
                <w:sz w:val="20"/>
                <w:szCs w:val="20"/>
              </w:rPr>
            </w:pPr>
            <w:r>
              <w:rPr>
                <w:rFonts w:cstheme="minorHAnsi"/>
                <w:sz w:val="20"/>
                <w:szCs w:val="20"/>
              </w:rPr>
              <w:t>2023[58</w:t>
            </w:r>
            <w:r w:rsidR="0009650E" w:rsidRPr="00434196">
              <w:rPr>
                <w:rFonts w:cstheme="minorHAnsi"/>
                <w:sz w:val="20"/>
                <w:szCs w:val="20"/>
              </w:rPr>
              <w:t>]</w:t>
            </w:r>
          </w:p>
          <w:p w14:paraId="6D072188" w14:textId="77777777" w:rsidR="0009650E" w:rsidRPr="00434196" w:rsidRDefault="0009650E" w:rsidP="0009650E">
            <w:pPr>
              <w:rPr>
                <w:rFonts w:cstheme="minorHAnsi"/>
                <w:sz w:val="20"/>
                <w:szCs w:val="20"/>
              </w:rPr>
            </w:pPr>
          </w:p>
          <w:p w14:paraId="7DE17860" w14:textId="459E5564" w:rsidR="0009650E" w:rsidRPr="00133AF6" w:rsidRDefault="00E75181" w:rsidP="0009650E">
            <w:pPr>
              <w:rPr>
                <w:rFonts w:cstheme="minorHAnsi"/>
                <w:sz w:val="16"/>
                <w:szCs w:val="16"/>
              </w:rPr>
            </w:pPr>
            <w:hyperlink r:id="rId19" w:tgtFrame="_blank" w:history="1">
              <w:r w:rsidR="0009650E" w:rsidRPr="00133AF6">
                <w:rPr>
                  <w:rStyle w:val="Hyperlink"/>
                  <w:rFonts w:cstheme="minorHAnsi"/>
                  <w:sz w:val="16"/>
                  <w:szCs w:val="16"/>
                  <w:lang w:val="en-CA"/>
                </w:rPr>
                <w:t>https://arthritis.ca/getmedia/a142085b-aa62-4842-be5a-41a972c4fd44/Activity_Modifications_EN-Jan20_small.pdf</w:t>
              </w:r>
            </w:hyperlink>
            <w:r w:rsidR="0009650E" w:rsidRPr="00133AF6">
              <w:rPr>
                <w:rFonts w:cstheme="minorHAnsi"/>
                <w:sz w:val="16"/>
                <w:szCs w:val="16"/>
                <w:lang w:val="en-CA"/>
              </w:rPr>
              <w:t> </w:t>
            </w:r>
          </w:p>
        </w:tc>
        <w:tc>
          <w:tcPr>
            <w:tcW w:w="1395" w:type="dxa"/>
            <w:shd w:val="clear" w:color="auto" w:fill="auto"/>
          </w:tcPr>
          <w:p w14:paraId="663EC840" w14:textId="77777777" w:rsidR="0009650E" w:rsidRPr="00434196" w:rsidRDefault="0009650E" w:rsidP="0009650E">
            <w:pPr>
              <w:rPr>
                <w:rFonts w:cstheme="minorHAnsi"/>
                <w:sz w:val="20"/>
                <w:szCs w:val="20"/>
              </w:rPr>
            </w:pPr>
            <w:r w:rsidRPr="00434196">
              <w:rPr>
                <w:rFonts w:cstheme="minorHAnsi"/>
                <w:sz w:val="20"/>
                <w:szCs w:val="20"/>
              </w:rPr>
              <w:lastRenderedPageBreak/>
              <w:t>Charity</w:t>
            </w:r>
          </w:p>
          <w:p w14:paraId="119520CF" w14:textId="77777777" w:rsidR="0009650E" w:rsidRPr="00434196" w:rsidRDefault="0009650E" w:rsidP="0009650E">
            <w:pPr>
              <w:rPr>
                <w:rFonts w:cstheme="minorHAnsi"/>
                <w:sz w:val="20"/>
                <w:szCs w:val="20"/>
              </w:rPr>
            </w:pPr>
          </w:p>
          <w:p w14:paraId="4DD3E739" w14:textId="21186BB5" w:rsidR="0009650E" w:rsidRPr="00434196" w:rsidRDefault="0009650E" w:rsidP="0009650E">
            <w:pPr>
              <w:rPr>
                <w:rFonts w:cstheme="minorHAnsi"/>
                <w:sz w:val="20"/>
                <w:szCs w:val="20"/>
              </w:rPr>
            </w:pPr>
            <w:r w:rsidRPr="00434196">
              <w:rPr>
                <w:rFonts w:cstheme="minorHAnsi"/>
                <w:sz w:val="20"/>
                <w:szCs w:val="20"/>
              </w:rPr>
              <w:t>Not reported</w:t>
            </w:r>
          </w:p>
        </w:tc>
        <w:tc>
          <w:tcPr>
            <w:tcW w:w="2127" w:type="dxa"/>
          </w:tcPr>
          <w:p w14:paraId="40E8D5AC" w14:textId="77777777" w:rsidR="0009650E" w:rsidRPr="00434196" w:rsidRDefault="0009650E" w:rsidP="0009650E">
            <w:pPr>
              <w:rPr>
                <w:rFonts w:cstheme="minorHAnsi"/>
                <w:sz w:val="20"/>
                <w:szCs w:val="20"/>
              </w:rPr>
            </w:pPr>
            <w:r w:rsidRPr="00434196">
              <w:rPr>
                <w:rFonts w:cstheme="minorHAnsi"/>
                <w:sz w:val="20"/>
                <w:szCs w:val="20"/>
              </w:rPr>
              <w:t>Describe OA exercises</w:t>
            </w:r>
          </w:p>
          <w:p w14:paraId="3F59F5EF" w14:textId="77777777" w:rsidR="0009650E" w:rsidRPr="00434196" w:rsidRDefault="0009650E" w:rsidP="0009650E">
            <w:pPr>
              <w:rPr>
                <w:rFonts w:cstheme="minorHAnsi"/>
                <w:sz w:val="20"/>
                <w:szCs w:val="20"/>
              </w:rPr>
            </w:pPr>
          </w:p>
          <w:p w14:paraId="555A425C" w14:textId="793CB27B" w:rsidR="0009650E" w:rsidRPr="00434196" w:rsidRDefault="0009650E" w:rsidP="0009650E">
            <w:pPr>
              <w:rPr>
                <w:rFonts w:cstheme="minorHAnsi"/>
                <w:sz w:val="20"/>
                <w:szCs w:val="20"/>
              </w:rPr>
            </w:pPr>
            <w:r w:rsidRPr="00434196">
              <w:rPr>
                <w:rFonts w:cstheme="minorHAnsi"/>
                <w:sz w:val="20"/>
                <w:szCs w:val="20"/>
              </w:rPr>
              <w:t>General OA</w:t>
            </w:r>
          </w:p>
        </w:tc>
        <w:tc>
          <w:tcPr>
            <w:tcW w:w="4110" w:type="dxa"/>
          </w:tcPr>
          <w:p w14:paraId="02B0964C" w14:textId="2897FEAA" w:rsidR="0009650E" w:rsidRPr="00434196" w:rsidRDefault="0009650E" w:rsidP="0009650E">
            <w:pPr>
              <w:rPr>
                <w:rFonts w:cstheme="minorHAnsi"/>
                <w:sz w:val="20"/>
                <w:szCs w:val="20"/>
              </w:rPr>
            </w:pPr>
            <w:r w:rsidRPr="00434196">
              <w:rPr>
                <w:rFonts w:cstheme="minorHAnsi"/>
                <w:sz w:val="20"/>
                <w:szCs w:val="20"/>
              </w:rPr>
              <w:t xml:space="preserve">Activities that may cause pain include high impact, twisting, forceful end of movement, getting down to the floor and up and kneeling and ways to modify them. For example use </w:t>
            </w:r>
            <w:r w:rsidRPr="00434196">
              <w:rPr>
                <w:rFonts w:cstheme="minorHAnsi"/>
                <w:sz w:val="20"/>
                <w:szCs w:val="20"/>
              </w:rPr>
              <w:lastRenderedPageBreak/>
              <w:t>body weight to push down to reduce high impact, use towel or yoga block to limit bending, use gardening bench or stool to avoid getting up and down on the floor, use knee pads when kneeling to avoid knee pain etc.</w:t>
            </w:r>
          </w:p>
        </w:tc>
        <w:tc>
          <w:tcPr>
            <w:tcW w:w="1701" w:type="dxa"/>
            <w:shd w:val="clear" w:color="auto" w:fill="auto"/>
          </w:tcPr>
          <w:p w14:paraId="6A117B79" w14:textId="77777777" w:rsidR="0009650E" w:rsidRPr="00434196" w:rsidRDefault="0009650E" w:rsidP="0009650E">
            <w:pPr>
              <w:rPr>
                <w:rFonts w:cstheme="minorHAnsi"/>
                <w:sz w:val="20"/>
                <w:szCs w:val="20"/>
              </w:rPr>
            </w:pPr>
            <w:r w:rsidRPr="00434196">
              <w:rPr>
                <w:rFonts w:cstheme="minorHAnsi"/>
                <w:sz w:val="20"/>
                <w:szCs w:val="20"/>
              </w:rPr>
              <w:lastRenderedPageBreak/>
              <w:t>Infographic</w:t>
            </w:r>
          </w:p>
          <w:p w14:paraId="3BBAC83E" w14:textId="77777777" w:rsidR="0009650E" w:rsidRPr="00434196" w:rsidRDefault="0009650E" w:rsidP="0009650E">
            <w:pPr>
              <w:rPr>
                <w:rFonts w:cstheme="minorHAnsi"/>
                <w:sz w:val="20"/>
                <w:szCs w:val="20"/>
              </w:rPr>
            </w:pPr>
          </w:p>
          <w:p w14:paraId="4B82910A" w14:textId="07A0D2F6" w:rsidR="0009650E" w:rsidRPr="00434196" w:rsidRDefault="0009650E" w:rsidP="0009650E">
            <w:pPr>
              <w:rPr>
                <w:rFonts w:cstheme="minorHAnsi"/>
                <w:sz w:val="20"/>
                <w:szCs w:val="20"/>
              </w:rPr>
            </w:pPr>
            <w:r w:rsidRPr="00434196">
              <w:rPr>
                <w:rFonts w:cstheme="minorHAnsi"/>
                <w:sz w:val="20"/>
                <w:szCs w:val="20"/>
              </w:rPr>
              <w:t>1 page</w:t>
            </w:r>
          </w:p>
        </w:tc>
        <w:tc>
          <w:tcPr>
            <w:tcW w:w="1843" w:type="dxa"/>
          </w:tcPr>
          <w:p w14:paraId="6B0305A6" w14:textId="3FC9D214" w:rsidR="0009650E" w:rsidRPr="00434196" w:rsidRDefault="0009650E" w:rsidP="0009650E">
            <w:pPr>
              <w:rPr>
                <w:rFonts w:cstheme="minorHAnsi"/>
                <w:sz w:val="20"/>
                <w:szCs w:val="20"/>
              </w:rPr>
            </w:pPr>
            <w:r w:rsidRPr="00434196">
              <w:rPr>
                <w:rFonts w:cstheme="minorHAnsi"/>
                <w:sz w:val="20"/>
                <w:szCs w:val="20"/>
              </w:rPr>
              <w:t>Available online to read or download</w:t>
            </w:r>
          </w:p>
        </w:tc>
      </w:tr>
      <w:tr w:rsidR="0025087B" w:rsidRPr="00434196" w14:paraId="5B9DA6B5" w14:textId="77777777" w:rsidTr="006A638E">
        <w:tc>
          <w:tcPr>
            <w:tcW w:w="1440" w:type="dxa"/>
            <w:shd w:val="clear" w:color="auto" w:fill="auto"/>
          </w:tcPr>
          <w:p w14:paraId="5A2B2702" w14:textId="77777777" w:rsidR="0025087B" w:rsidRDefault="0025087B" w:rsidP="0025087B">
            <w:pPr>
              <w:rPr>
                <w:rFonts w:cstheme="minorHAnsi"/>
                <w:bCs/>
                <w:sz w:val="20"/>
                <w:szCs w:val="20"/>
              </w:rPr>
            </w:pPr>
            <w:r>
              <w:rPr>
                <w:rFonts w:cstheme="minorHAnsi"/>
                <w:bCs/>
                <w:sz w:val="20"/>
                <w:szCs w:val="20"/>
              </w:rPr>
              <w:t>Arthritis Screening Exam</w:t>
            </w:r>
          </w:p>
          <w:p w14:paraId="44844E58" w14:textId="77777777" w:rsidR="0025087B" w:rsidRDefault="0025087B" w:rsidP="0025087B">
            <w:pPr>
              <w:rPr>
                <w:rFonts w:cstheme="minorHAnsi"/>
                <w:bCs/>
                <w:sz w:val="20"/>
                <w:szCs w:val="20"/>
              </w:rPr>
            </w:pPr>
          </w:p>
          <w:p w14:paraId="22BE5EE9" w14:textId="77777777" w:rsidR="0025087B" w:rsidRDefault="0025087B" w:rsidP="0025087B">
            <w:pPr>
              <w:rPr>
                <w:rFonts w:cstheme="minorHAnsi"/>
                <w:bCs/>
                <w:sz w:val="20"/>
                <w:szCs w:val="20"/>
              </w:rPr>
            </w:pPr>
            <w:r>
              <w:rPr>
                <w:rFonts w:cstheme="minorHAnsi"/>
                <w:bCs/>
                <w:sz w:val="20"/>
                <w:szCs w:val="20"/>
              </w:rPr>
              <w:t>Arthritis Consumer expert and Arthritis research Canada</w:t>
            </w:r>
          </w:p>
          <w:p w14:paraId="7C4BDB6B" w14:textId="77777777" w:rsidR="0025087B" w:rsidRDefault="0025087B" w:rsidP="0025087B">
            <w:pPr>
              <w:rPr>
                <w:rFonts w:cstheme="minorHAnsi"/>
                <w:bCs/>
                <w:sz w:val="20"/>
                <w:szCs w:val="20"/>
              </w:rPr>
            </w:pPr>
          </w:p>
          <w:p w14:paraId="052DA2B8" w14:textId="326F5B22" w:rsidR="0025087B" w:rsidRDefault="0025087B" w:rsidP="0025087B">
            <w:pPr>
              <w:rPr>
                <w:rFonts w:cstheme="minorHAnsi"/>
                <w:bCs/>
                <w:sz w:val="20"/>
                <w:szCs w:val="20"/>
              </w:rPr>
            </w:pPr>
            <w:r>
              <w:rPr>
                <w:rFonts w:cstheme="minorHAnsi"/>
                <w:bCs/>
                <w:sz w:val="20"/>
                <w:szCs w:val="20"/>
              </w:rPr>
              <w:t>2023</w:t>
            </w:r>
            <w:r w:rsidR="00F83FFB">
              <w:rPr>
                <w:rFonts w:cstheme="minorHAnsi"/>
                <w:bCs/>
                <w:sz w:val="20"/>
                <w:szCs w:val="20"/>
              </w:rPr>
              <w:t xml:space="preserve"> [59</w:t>
            </w:r>
            <w:r w:rsidR="004952B1">
              <w:rPr>
                <w:rFonts w:cstheme="minorHAnsi"/>
                <w:bCs/>
                <w:sz w:val="20"/>
                <w:szCs w:val="20"/>
              </w:rPr>
              <w:t>]</w:t>
            </w:r>
          </w:p>
          <w:p w14:paraId="42C81049" w14:textId="77777777" w:rsidR="0025087B" w:rsidRDefault="0025087B" w:rsidP="0025087B">
            <w:pPr>
              <w:rPr>
                <w:rFonts w:cstheme="minorHAnsi"/>
                <w:bCs/>
                <w:sz w:val="20"/>
                <w:szCs w:val="20"/>
              </w:rPr>
            </w:pPr>
          </w:p>
          <w:p w14:paraId="71D00E48" w14:textId="10259724" w:rsidR="0025087B" w:rsidRPr="00434196" w:rsidRDefault="00E75181" w:rsidP="0025087B">
            <w:pPr>
              <w:rPr>
                <w:rFonts w:cstheme="minorHAnsi"/>
                <w:sz w:val="20"/>
                <w:szCs w:val="20"/>
              </w:rPr>
            </w:pPr>
            <w:hyperlink r:id="rId20" w:history="1">
              <w:r w:rsidR="0025087B" w:rsidRPr="0025087B">
                <w:rPr>
                  <w:rStyle w:val="Hyperlink"/>
                  <w:rFonts w:cstheme="minorHAnsi"/>
                  <w:sz w:val="16"/>
                  <w:szCs w:val="16"/>
                </w:rPr>
                <w:t>https://arthritisbroadcastnetwork.org/arthritis-screening/</w:t>
              </w:r>
            </w:hyperlink>
            <w:r w:rsidR="0025087B" w:rsidRPr="0025087B">
              <w:rPr>
                <w:rFonts w:cstheme="minorHAnsi"/>
                <w:sz w:val="16"/>
                <w:szCs w:val="16"/>
              </w:rPr>
              <w:t xml:space="preserve"> </w:t>
            </w:r>
          </w:p>
        </w:tc>
        <w:tc>
          <w:tcPr>
            <w:tcW w:w="1395" w:type="dxa"/>
            <w:shd w:val="clear" w:color="auto" w:fill="auto"/>
          </w:tcPr>
          <w:p w14:paraId="0D23F2A8" w14:textId="1AB355EB" w:rsidR="0025087B" w:rsidRDefault="005A3522" w:rsidP="0025087B">
            <w:pPr>
              <w:rPr>
                <w:rFonts w:cstheme="minorHAnsi"/>
                <w:sz w:val="20"/>
                <w:szCs w:val="20"/>
              </w:rPr>
            </w:pPr>
            <w:r>
              <w:rPr>
                <w:rFonts w:cstheme="minorHAnsi"/>
                <w:sz w:val="20"/>
                <w:szCs w:val="20"/>
              </w:rPr>
              <w:t>Patient advocacy</w:t>
            </w:r>
          </w:p>
          <w:p w14:paraId="3720E1D0" w14:textId="77777777" w:rsidR="0025087B" w:rsidRDefault="0025087B" w:rsidP="0025087B">
            <w:pPr>
              <w:rPr>
                <w:rFonts w:cstheme="minorHAnsi"/>
                <w:sz w:val="20"/>
                <w:szCs w:val="20"/>
              </w:rPr>
            </w:pPr>
          </w:p>
          <w:p w14:paraId="55C0CC80" w14:textId="0383A6AF" w:rsidR="0025087B" w:rsidRPr="00434196" w:rsidRDefault="0025087B" w:rsidP="0025087B">
            <w:pPr>
              <w:rPr>
                <w:rFonts w:cstheme="minorHAnsi"/>
                <w:sz w:val="20"/>
                <w:szCs w:val="20"/>
              </w:rPr>
            </w:pPr>
            <w:r>
              <w:rPr>
                <w:rFonts w:cstheme="minorHAnsi"/>
                <w:sz w:val="20"/>
                <w:szCs w:val="20"/>
              </w:rPr>
              <w:t>Not reported</w:t>
            </w:r>
          </w:p>
        </w:tc>
        <w:tc>
          <w:tcPr>
            <w:tcW w:w="2127" w:type="dxa"/>
          </w:tcPr>
          <w:p w14:paraId="6C9E2AF0" w14:textId="77777777" w:rsidR="0025087B" w:rsidRPr="005A0D85" w:rsidRDefault="0025087B" w:rsidP="0025087B">
            <w:pPr>
              <w:rPr>
                <w:rFonts w:cstheme="minorHAnsi"/>
                <w:sz w:val="20"/>
                <w:szCs w:val="20"/>
              </w:rPr>
            </w:pPr>
            <w:r w:rsidRPr="005A0D85">
              <w:rPr>
                <w:rFonts w:cstheme="minorHAnsi"/>
                <w:sz w:val="20"/>
                <w:szCs w:val="20"/>
              </w:rPr>
              <w:t>Help persons with OA to prepare for healthcare appointments</w:t>
            </w:r>
          </w:p>
          <w:p w14:paraId="0AE22F34" w14:textId="77777777" w:rsidR="0025087B" w:rsidRPr="005A0D85" w:rsidRDefault="0025087B" w:rsidP="0025087B">
            <w:pPr>
              <w:rPr>
                <w:rFonts w:cstheme="minorHAnsi"/>
                <w:sz w:val="20"/>
                <w:szCs w:val="20"/>
              </w:rPr>
            </w:pPr>
          </w:p>
          <w:p w14:paraId="60723D83" w14:textId="223994AA" w:rsidR="0025087B" w:rsidRPr="00434196" w:rsidRDefault="0025087B" w:rsidP="0025087B">
            <w:pPr>
              <w:rPr>
                <w:rFonts w:cstheme="minorHAnsi"/>
                <w:sz w:val="20"/>
                <w:szCs w:val="20"/>
              </w:rPr>
            </w:pPr>
            <w:r w:rsidRPr="005A0D85">
              <w:rPr>
                <w:rFonts w:cstheme="minorHAnsi"/>
                <w:sz w:val="20"/>
                <w:szCs w:val="20"/>
              </w:rPr>
              <w:t>General OA</w:t>
            </w:r>
          </w:p>
        </w:tc>
        <w:tc>
          <w:tcPr>
            <w:tcW w:w="4110" w:type="dxa"/>
          </w:tcPr>
          <w:p w14:paraId="16090F22" w14:textId="77777777" w:rsidR="0025087B" w:rsidRPr="005A0D85" w:rsidRDefault="0025087B" w:rsidP="0025087B">
            <w:pPr>
              <w:rPr>
                <w:rFonts w:cstheme="minorHAnsi"/>
                <w:sz w:val="20"/>
                <w:szCs w:val="20"/>
              </w:rPr>
            </w:pPr>
            <w:r w:rsidRPr="005A0D85">
              <w:rPr>
                <w:rFonts w:cstheme="minorHAnsi"/>
                <w:sz w:val="20"/>
                <w:szCs w:val="20"/>
              </w:rPr>
              <w:t>Image to select areas and joints that are swollen or painful</w:t>
            </w:r>
          </w:p>
          <w:p w14:paraId="749648DD" w14:textId="77777777" w:rsidR="0025087B" w:rsidRPr="005A0D85" w:rsidRDefault="0025087B" w:rsidP="0025087B">
            <w:pPr>
              <w:rPr>
                <w:rFonts w:cstheme="minorHAnsi"/>
                <w:sz w:val="20"/>
                <w:szCs w:val="20"/>
              </w:rPr>
            </w:pPr>
          </w:p>
          <w:p w14:paraId="44764B5C" w14:textId="77777777" w:rsidR="0025087B" w:rsidRPr="005A0D85" w:rsidRDefault="0025087B" w:rsidP="0025087B">
            <w:pPr>
              <w:rPr>
                <w:rFonts w:cstheme="minorHAnsi"/>
                <w:sz w:val="20"/>
                <w:szCs w:val="20"/>
              </w:rPr>
            </w:pPr>
            <w:r w:rsidRPr="005A0D85">
              <w:rPr>
                <w:rFonts w:cstheme="minorHAnsi"/>
                <w:sz w:val="20"/>
                <w:szCs w:val="20"/>
              </w:rPr>
              <w:t>List of following questions</w:t>
            </w:r>
          </w:p>
          <w:p w14:paraId="0935D2AE"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Does a joint(s) hurt?</w:t>
            </w:r>
          </w:p>
          <w:p w14:paraId="70E010E9"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Is the main problem your back?</w:t>
            </w:r>
          </w:p>
          <w:p w14:paraId="5EF5A138"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When you get out of bed are your joints stiff for more than one hour?</w:t>
            </w:r>
          </w:p>
          <w:p w14:paraId="1036D4D0"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Is the pain worse when you stand or walk?</w:t>
            </w:r>
          </w:p>
          <w:p w14:paraId="228EDF85"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Does the pain wake you up most nights after you have gone to sleep?</w:t>
            </w:r>
          </w:p>
          <w:p w14:paraId="5E21AE62"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Is the pain better if you move around a little?</w:t>
            </w:r>
          </w:p>
          <w:p w14:paraId="4D2BC0DD"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Have you become a lot more tired since the joint pain started?</w:t>
            </w:r>
          </w:p>
          <w:p w14:paraId="2292C144"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Do you, a parent or a brother or sister have psoriasis?</w:t>
            </w:r>
          </w:p>
          <w:p w14:paraId="730D2584" w14:textId="77777777" w:rsidR="0025087B" w:rsidRPr="005A0D85" w:rsidRDefault="0025087B" w:rsidP="001D6DCD">
            <w:pPr>
              <w:pStyle w:val="ListParagraph"/>
              <w:numPr>
                <w:ilvl w:val="0"/>
                <w:numId w:val="9"/>
              </w:numPr>
              <w:rPr>
                <w:rFonts w:asciiTheme="minorHAnsi" w:hAnsiTheme="minorHAnsi" w:cstheme="minorHAnsi"/>
                <w:sz w:val="20"/>
                <w:szCs w:val="20"/>
              </w:rPr>
            </w:pPr>
            <w:r w:rsidRPr="005A0D85">
              <w:rPr>
                <w:rFonts w:asciiTheme="minorHAnsi" w:hAnsiTheme="minorHAnsi" w:cstheme="minorHAnsi"/>
                <w:sz w:val="20"/>
                <w:szCs w:val="20"/>
              </w:rPr>
              <w:t>Do you get a skin rash on sun exposure, dead white pallor of the digits on cold exposure (Raynaud's) or ulcers inside the mouth every month?</w:t>
            </w:r>
          </w:p>
          <w:p w14:paraId="5A6534A9" w14:textId="77777777" w:rsidR="0025087B" w:rsidRPr="005A0D85" w:rsidRDefault="0025087B" w:rsidP="0025087B">
            <w:pPr>
              <w:rPr>
                <w:rFonts w:cstheme="minorHAnsi"/>
                <w:sz w:val="20"/>
                <w:szCs w:val="20"/>
              </w:rPr>
            </w:pPr>
          </w:p>
          <w:p w14:paraId="19AEC3D4" w14:textId="4AD19B23" w:rsidR="0025087B" w:rsidRPr="00434196" w:rsidRDefault="0025087B" w:rsidP="0025087B">
            <w:pPr>
              <w:rPr>
                <w:rFonts w:cstheme="minorHAnsi"/>
                <w:sz w:val="20"/>
                <w:szCs w:val="20"/>
              </w:rPr>
            </w:pPr>
            <w:r w:rsidRPr="00434196">
              <w:rPr>
                <w:rFonts w:cstheme="minorHAnsi"/>
                <w:sz w:val="20"/>
                <w:szCs w:val="20"/>
              </w:rPr>
              <w:t>Upon submittin</w:t>
            </w:r>
            <w:r>
              <w:rPr>
                <w:rFonts w:cstheme="minorHAnsi"/>
                <w:sz w:val="20"/>
                <w:szCs w:val="20"/>
              </w:rPr>
              <w:t>g responses to all questions, potential diagnosis appears with an online link to the resulting arthritis type</w:t>
            </w:r>
          </w:p>
        </w:tc>
        <w:tc>
          <w:tcPr>
            <w:tcW w:w="1701" w:type="dxa"/>
            <w:shd w:val="clear" w:color="auto" w:fill="auto"/>
          </w:tcPr>
          <w:p w14:paraId="609B4B72" w14:textId="1EDB03B7" w:rsidR="0025087B" w:rsidRPr="00434196" w:rsidRDefault="0025087B" w:rsidP="0025087B">
            <w:pPr>
              <w:rPr>
                <w:rFonts w:cstheme="minorHAnsi"/>
                <w:sz w:val="20"/>
                <w:szCs w:val="20"/>
              </w:rPr>
            </w:pPr>
            <w:r>
              <w:rPr>
                <w:rFonts w:cstheme="minorHAnsi"/>
                <w:sz w:val="20"/>
                <w:szCs w:val="20"/>
              </w:rPr>
              <w:t xml:space="preserve">Survey with 9 </w:t>
            </w:r>
            <w:r w:rsidRPr="00434196">
              <w:rPr>
                <w:rFonts w:cstheme="minorHAnsi"/>
                <w:sz w:val="20"/>
                <w:szCs w:val="20"/>
              </w:rPr>
              <w:t xml:space="preserve">questions, </w:t>
            </w:r>
            <w:r>
              <w:rPr>
                <w:rFonts w:cstheme="minorHAnsi"/>
                <w:sz w:val="20"/>
                <w:szCs w:val="20"/>
              </w:rPr>
              <w:t xml:space="preserve">and result with </w:t>
            </w:r>
            <w:r w:rsidRPr="00434196">
              <w:rPr>
                <w:rFonts w:cstheme="minorHAnsi"/>
                <w:sz w:val="20"/>
                <w:szCs w:val="20"/>
              </w:rPr>
              <w:t>potential diagnosis</w:t>
            </w:r>
          </w:p>
        </w:tc>
        <w:tc>
          <w:tcPr>
            <w:tcW w:w="1843" w:type="dxa"/>
          </w:tcPr>
          <w:p w14:paraId="40AA2D6E" w14:textId="532A3741" w:rsidR="0025087B" w:rsidRPr="00434196" w:rsidRDefault="0025087B" w:rsidP="0025087B">
            <w:pPr>
              <w:rPr>
                <w:rFonts w:cstheme="minorHAnsi"/>
                <w:sz w:val="20"/>
                <w:szCs w:val="20"/>
              </w:rPr>
            </w:pPr>
            <w:r w:rsidRPr="00434196">
              <w:rPr>
                <w:rFonts w:cstheme="minorHAnsi"/>
                <w:sz w:val="20"/>
                <w:szCs w:val="20"/>
              </w:rPr>
              <w:t>Multiple web pages. Summary can be read online, or emailed or printed</w:t>
            </w:r>
          </w:p>
        </w:tc>
      </w:tr>
      <w:tr w:rsidR="0025087B" w:rsidRPr="00434196" w14:paraId="5D740638" w14:textId="77777777" w:rsidTr="006A638E">
        <w:tc>
          <w:tcPr>
            <w:tcW w:w="1440" w:type="dxa"/>
            <w:shd w:val="clear" w:color="auto" w:fill="auto"/>
          </w:tcPr>
          <w:p w14:paraId="14EFAACA" w14:textId="33471B55" w:rsidR="0003500D" w:rsidRDefault="0003500D" w:rsidP="0003500D">
            <w:pPr>
              <w:rPr>
                <w:rFonts w:cstheme="minorHAnsi"/>
                <w:bCs/>
                <w:sz w:val="20"/>
                <w:szCs w:val="20"/>
                <w:lang w:val="en-CA"/>
              </w:rPr>
            </w:pPr>
            <w:r>
              <w:rPr>
                <w:rFonts w:cstheme="minorHAnsi"/>
                <w:bCs/>
                <w:sz w:val="20"/>
                <w:szCs w:val="20"/>
                <w:lang w:val="en-CA"/>
              </w:rPr>
              <w:t>Tips On How T</w:t>
            </w:r>
            <w:r w:rsidRPr="0003500D">
              <w:rPr>
                <w:rFonts w:cstheme="minorHAnsi"/>
                <w:bCs/>
                <w:sz w:val="20"/>
                <w:szCs w:val="20"/>
                <w:lang w:val="en-CA"/>
              </w:rPr>
              <w:t>o Manage Dai</w:t>
            </w:r>
            <w:r>
              <w:rPr>
                <w:rFonts w:cstheme="minorHAnsi"/>
                <w:bCs/>
                <w:sz w:val="20"/>
                <w:szCs w:val="20"/>
                <w:lang w:val="en-CA"/>
              </w:rPr>
              <w:t>ly Cooking Tasks and Live Well W</w:t>
            </w:r>
            <w:r w:rsidRPr="0003500D">
              <w:rPr>
                <w:rFonts w:cstheme="minorHAnsi"/>
                <w:bCs/>
                <w:sz w:val="20"/>
                <w:szCs w:val="20"/>
                <w:lang w:val="en-CA"/>
              </w:rPr>
              <w:t>ith Arthritis</w:t>
            </w:r>
          </w:p>
          <w:p w14:paraId="49F06545" w14:textId="4FB94356" w:rsidR="0003500D" w:rsidRDefault="0003500D" w:rsidP="0003500D">
            <w:pPr>
              <w:rPr>
                <w:rFonts w:cstheme="minorHAnsi"/>
                <w:bCs/>
                <w:sz w:val="20"/>
                <w:szCs w:val="20"/>
                <w:lang w:val="en-CA"/>
              </w:rPr>
            </w:pPr>
          </w:p>
          <w:p w14:paraId="11590D57" w14:textId="1D6BD55C" w:rsidR="0003500D" w:rsidRDefault="0003500D" w:rsidP="0003500D">
            <w:pPr>
              <w:rPr>
                <w:rFonts w:cstheme="minorHAnsi"/>
                <w:bCs/>
                <w:sz w:val="20"/>
                <w:szCs w:val="20"/>
                <w:lang w:val="en-CA"/>
              </w:rPr>
            </w:pPr>
            <w:r>
              <w:rPr>
                <w:rFonts w:cstheme="minorHAnsi"/>
                <w:bCs/>
                <w:sz w:val="20"/>
                <w:szCs w:val="20"/>
                <w:lang w:val="en-CA"/>
              </w:rPr>
              <w:t>Canadian Arthritis Patient Alliance</w:t>
            </w:r>
          </w:p>
          <w:p w14:paraId="4CE4F99F" w14:textId="559E7AE0" w:rsidR="0003500D" w:rsidRDefault="0003500D" w:rsidP="0003500D">
            <w:pPr>
              <w:rPr>
                <w:rFonts w:cstheme="minorHAnsi"/>
                <w:bCs/>
                <w:sz w:val="20"/>
                <w:szCs w:val="20"/>
                <w:lang w:val="en-CA"/>
              </w:rPr>
            </w:pPr>
          </w:p>
          <w:p w14:paraId="3BDCBE43" w14:textId="2CAACA7D" w:rsidR="0003500D" w:rsidRPr="0003500D" w:rsidRDefault="0003500D" w:rsidP="0003500D">
            <w:pPr>
              <w:rPr>
                <w:rFonts w:cstheme="minorHAnsi"/>
                <w:bCs/>
                <w:sz w:val="20"/>
                <w:szCs w:val="20"/>
                <w:lang w:val="en-CA"/>
              </w:rPr>
            </w:pPr>
            <w:r>
              <w:rPr>
                <w:rFonts w:cstheme="minorHAnsi"/>
                <w:bCs/>
                <w:sz w:val="20"/>
                <w:szCs w:val="20"/>
                <w:lang w:val="en-CA"/>
              </w:rPr>
              <w:t>2023[</w:t>
            </w:r>
            <w:r w:rsidR="00F83FFB">
              <w:rPr>
                <w:rFonts w:cstheme="minorHAnsi"/>
                <w:bCs/>
                <w:sz w:val="20"/>
                <w:szCs w:val="20"/>
                <w:lang w:val="en-CA"/>
              </w:rPr>
              <w:t>60</w:t>
            </w:r>
            <w:r>
              <w:rPr>
                <w:rFonts w:cstheme="minorHAnsi"/>
                <w:bCs/>
                <w:sz w:val="20"/>
                <w:szCs w:val="20"/>
                <w:lang w:val="en-CA"/>
              </w:rPr>
              <w:t>]</w:t>
            </w:r>
          </w:p>
          <w:p w14:paraId="1C127DB1" w14:textId="77777777" w:rsidR="0003500D" w:rsidRDefault="0003500D" w:rsidP="0025087B">
            <w:pPr>
              <w:rPr>
                <w:rFonts w:cstheme="minorHAnsi"/>
                <w:bCs/>
                <w:sz w:val="20"/>
                <w:szCs w:val="20"/>
              </w:rPr>
            </w:pPr>
          </w:p>
          <w:p w14:paraId="6D0EB75C" w14:textId="231FE677" w:rsidR="0003500D" w:rsidRPr="00133AF6" w:rsidRDefault="00E75181" w:rsidP="0025087B">
            <w:pPr>
              <w:rPr>
                <w:rFonts w:cstheme="minorHAnsi"/>
                <w:bCs/>
                <w:sz w:val="16"/>
                <w:szCs w:val="16"/>
              </w:rPr>
            </w:pPr>
            <w:hyperlink r:id="rId21" w:history="1">
              <w:r w:rsidR="0003500D" w:rsidRPr="00133AF6">
                <w:rPr>
                  <w:rStyle w:val="Hyperlink"/>
                  <w:rFonts w:cstheme="minorHAnsi"/>
                  <w:bCs/>
                  <w:sz w:val="16"/>
                  <w:szCs w:val="16"/>
                </w:rPr>
                <w:t>https://arthritispatient.ca/tips-on-how-to-manage-daily-cooking-tasks-and-live-well-with-arthritis/</w:t>
              </w:r>
            </w:hyperlink>
            <w:r w:rsidR="0003500D" w:rsidRPr="00133AF6">
              <w:rPr>
                <w:rFonts w:cstheme="minorHAnsi"/>
                <w:bCs/>
                <w:sz w:val="16"/>
                <w:szCs w:val="16"/>
              </w:rPr>
              <w:t xml:space="preserve"> </w:t>
            </w:r>
          </w:p>
        </w:tc>
        <w:tc>
          <w:tcPr>
            <w:tcW w:w="1395" w:type="dxa"/>
            <w:shd w:val="clear" w:color="auto" w:fill="auto"/>
          </w:tcPr>
          <w:p w14:paraId="5AAC0BE3" w14:textId="77777777" w:rsidR="0025087B" w:rsidRDefault="005A3522" w:rsidP="0025087B">
            <w:pPr>
              <w:rPr>
                <w:rFonts w:cstheme="minorHAnsi"/>
                <w:sz w:val="20"/>
                <w:szCs w:val="20"/>
              </w:rPr>
            </w:pPr>
            <w:r>
              <w:rPr>
                <w:rFonts w:cstheme="minorHAnsi"/>
                <w:sz w:val="20"/>
                <w:szCs w:val="20"/>
              </w:rPr>
              <w:t>Patient Advocacy</w:t>
            </w:r>
          </w:p>
          <w:p w14:paraId="07DA9DE5" w14:textId="77777777" w:rsidR="00980887" w:rsidRDefault="00980887" w:rsidP="0025087B">
            <w:pPr>
              <w:rPr>
                <w:rFonts w:cstheme="minorHAnsi"/>
                <w:sz w:val="20"/>
                <w:szCs w:val="20"/>
              </w:rPr>
            </w:pPr>
          </w:p>
          <w:p w14:paraId="689D2CA5" w14:textId="5DE33343" w:rsidR="00980887" w:rsidRDefault="00980887" w:rsidP="0025087B">
            <w:pPr>
              <w:rPr>
                <w:rFonts w:cstheme="minorHAnsi"/>
                <w:sz w:val="20"/>
                <w:szCs w:val="20"/>
              </w:rPr>
            </w:pPr>
            <w:r>
              <w:rPr>
                <w:rFonts w:cstheme="minorHAnsi"/>
                <w:sz w:val="20"/>
                <w:szCs w:val="20"/>
              </w:rPr>
              <w:t>Interview with key informants</w:t>
            </w:r>
          </w:p>
        </w:tc>
        <w:tc>
          <w:tcPr>
            <w:tcW w:w="2127" w:type="dxa"/>
          </w:tcPr>
          <w:p w14:paraId="4E5D87BE" w14:textId="09341485" w:rsidR="0025087B" w:rsidRDefault="00980887" w:rsidP="0025087B">
            <w:pPr>
              <w:rPr>
                <w:rFonts w:cstheme="minorHAnsi"/>
                <w:sz w:val="20"/>
                <w:szCs w:val="20"/>
              </w:rPr>
            </w:pPr>
            <w:r>
              <w:rPr>
                <w:rFonts w:cstheme="minorHAnsi"/>
                <w:sz w:val="20"/>
                <w:szCs w:val="20"/>
              </w:rPr>
              <w:t xml:space="preserve">Describe </w:t>
            </w:r>
            <w:r w:rsidR="008E710A">
              <w:rPr>
                <w:rFonts w:cstheme="minorHAnsi"/>
                <w:sz w:val="20"/>
                <w:szCs w:val="20"/>
              </w:rPr>
              <w:t xml:space="preserve">OA </w:t>
            </w:r>
            <w:r>
              <w:rPr>
                <w:rFonts w:cstheme="minorHAnsi"/>
                <w:sz w:val="20"/>
                <w:szCs w:val="20"/>
              </w:rPr>
              <w:t>self-management</w:t>
            </w:r>
          </w:p>
          <w:p w14:paraId="02E1FDA8" w14:textId="77777777" w:rsidR="00980887" w:rsidRDefault="00980887" w:rsidP="0025087B">
            <w:pPr>
              <w:rPr>
                <w:rFonts w:cstheme="minorHAnsi"/>
                <w:sz w:val="20"/>
                <w:szCs w:val="20"/>
              </w:rPr>
            </w:pPr>
          </w:p>
          <w:p w14:paraId="70C6A941" w14:textId="14C0068A" w:rsidR="00980887" w:rsidRPr="005A0D85" w:rsidRDefault="00980887" w:rsidP="0025087B">
            <w:pPr>
              <w:rPr>
                <w:rFonts w:cstheme="minorHAnsi"/>
                <w:sz w:val="20"/>
                <w:szCs w:val="20"/>
              </w:rPr>
            </w:pPr>
            <w:r>
              <w:rPr>
                <w:rFonts w:cstheme="minorHAnsi"/>
                <w:sz w:val="20"/>
                <w:szCs w:val="20"/>
              </w:rPr>
              <w:t>General OA</w:t>
            </w:r>
          </w:p>
        </w:tc>
        <w:tc>
          <w:tcPr>
            <w:tcW w:w="4110" w:type="dxa"/>
          </w:tcPr>
          <w:p w14:paraId="7D2A0706" w14:textId="77777777" w:rsidR="00980887" w:rsidRPr="00980887" w:rsidRDefault="00980887" w:rsidP="0025087B">
            <w:pPr>
              <w:rPr>
                <w:rFonts w:cstheme="minorHAnsi"/>
                <w:sz w:val="20"/>
                <w:szCs w:val="20"/>
              </w:rPr>
            </w:pPr>
            <w:r w:rsidRPr="00980887">
              <w:rPr>
                <w:rFonts w:cstheme="minorHAnsi"/>
                <w:sz w:val="20"/>
                <w:szCs w:val="20"/>
              </w:rPr>
              <w:t>Tips for living well with arthritis include</w:t>
            </w:r>
          </w:p>
          <w:p w14:paraId="5014A7B7" w14:textId="77777777" w:rsidR="00980887" w:rsidRPr="00980887" w:rsidRDefault="00980887" w:rsidP="001D6DCD">
            <w:pPr>
              <w:pStyle w:val="ListParagraph"/>
              <w:numPr>
                <w:ilvl w:val="0"/>
                <w:numId w:val="10"/>
              </w:numPr>
              <w:rPr>
                <w:rFonts w:asciiTheme="minorHAnsi" w:hAnsiTheme="minorHAnsi" w:cstheme="minorHAnsi"/>
                <w:sz w:val="20"/>
                <w:szCs w:val="20"/>
              </w:rPr>
            </w:pPr>
            <w:r w:rsidRPr="00980887">
              <w:rPr>
                <w:rFonts w:asciiTheme="minorHAnsi" w:hAnsiTheme="minorHAnsi" w:cstheme="minorHAnsi"/>
                <w:sz w:val="20"/>
                <w:szCs w:val="20"/>
              </w:rPr>
              <w:t>Be kind to yourself</w:t>
            </w:r>
          </w:p>
          <w:p w14:paraId="6C83D36A" w14:textId="77777777" w:rsidR="00980887" w:rsidRPr="00980887" w:rsidRDefault="00980887" w:rsidP="001D6DCD">
            <w:pPr>
              <w:pStyle w:val="ListParagraph"/>
              <w:numPr>
                <w:ilvl w:val="0"/>
                <w:numId w:val="10"/>
              </w:numPr>
              <w:rPr>
                <w:rFonts w:asciiTheme="minorHAnsi" w:hAnsiTheme="minorHAnsi" w:cstheme="minorHAnsi"/>
                <w:sz w:val="20"/>
                <w:szCs w:val="20"/>
              </w:rPr>
            </w:pPr>
            <w:r w:rsidRPr="00980887">
              <w:rPr>
                <w:rFonts w:asciiTheme="minorHAnsi" w:hAnsiTheme="minorHAnsi" w:cstheme="minorHAnsi"/>
                <w:sz w:val="20"/>
                <w:szCs w:val="20"/>
              </w:rPr>
              <w:t>Listen to your body</w:t>
            </w:r>
          </w:p>
          <w:p w14:paraId="3114D540" w14:textId="77777777" w:rsidR="00980887" w:rsidRPr="00980887" w:rsidRDefault="00980887" w:rsidP="001D6DCD">
            <w:pPr>
              <w:pStyle w:val="ListParagraph"/>
              <w:numPr>
                <w:ilvl w:val="0"/>
                <w:numId w:val="10"/>
              </w:numPr>
              <w:rPr>
                <w:rFonts w:asciiTheme="minorHAnsi" w:hAnsiTheme="minorHAnsi" w:cstheme="minorHAnsi"/>
                <w:sz w:val="20"/>
                <w:szCs w:val="20"/>
              </w:rPr>
            </w:pPr>
            <w:r w:rsidRPr="00980887">
              <w:rPr>
                <w:rFonts w:asciiTheme="minorHAnsi" w:hAnsiTheme="minorHAnsi" w:cstheme="minorHAnsi"/>
                <w:sz w:val="20"/>
                <w:szCs w:val="20"/>
              </w:rPr>
              <w:t>Stay active</w:t>
            </w:r>
          </w:p>
          <w:p w14:paraId="776DCCDD" w14:textId="77777777" w:rsidR="00980887" w:rsidRPr="00980887" w:rsidRDefault="00980887" w:rsidP="001D6DCD">
            <w:pPr>
              <w:pStyle w:val="ListParagraph"/>
              <w:numPr>
                <w:ilvl w:val="0"/>
                <w:numId w:val="10"/>
              </w:numPr>
              <w:rPr>
                <w:rFonts w:asciiTheme="minorHAnsi" w:hAnsiTheme="minorHAnsi" w:cstheme="minorHAnsi"/>
                <w:sz w:val="20"/>
                <w:szCs w:val="20"/>
              </w:rPr>
            </w:pPr>
            <w:r w:rsidRPr="00980887">
              <w:rPr>
                <w:rFonts w:asciiTheme="minorHAnsi" w:hAnsiTheme="minorHAnsi" w:cstheme="minorHAnsi"/>
                <w:sz w:val="20"/>
                <w:szCs w:val="20"/>
              </w:rPr>
              <w:t>Join a community and get involved</w:t>
            </w:r>
          </w:p>
          <w:p w14:paraId="468C93F5" w14:textId="77777777" w:rsidR="00980887" w:rsidRPr="00980887" w:rsidRDefault="00980887" w:rsidP="001D6DCD">
            <w:pPr>
              <w:pStyle w:val="ListParagraph"/>
              <w:numPr>
                <w:ilvl w:val="0"/>
                <w:numId w:val="10"/>
              </w:numPr>
              <w:rPr>
                <w:rFonts w:cstheme="minorHAnsi"/>
                <w:sz w:val="20"/>
                <w:szCs w:val="20"/>
              </w:rPr>
            </w:pPr>
            <w:r w:rsidRPr="00980887">
              <w:rPr>
                <w:rFonts w:asciiTheme="minorHAnsi" w:hAnsiTheme="minorHAnsi" w:cstheme="minorHAnsi"/>
                <w:sz w:val="20"/>
                <w:szCs w:val="20"/>
              </w:rPr>
              <w:t>Advocate for yourself</w:t>
            </w:r>
          </w:p>
          <w:p w14:paraId="39DA0F35" w14:textId="77777777" w:rsidR="00980887" w:rsidRDefault="00980887" w:rsidP="00980887">
            <w:pPr>
              <w:rPr>
                <w:rFonts w:cstheme="minorHAnsi"/>
                <w:sz w:val="20"/>
                <w:szCs w:val="20"/>
              </w:rPr>
            </w:pPr>
          </w:p>
          <w:p w14:paraId="0641758E" w14:textId="77777777" w:rsidR="00980887" w:rsidRDefault="00980887" w:rsidP="00980887">
            <w:pPr>
              <w:rPr>
                <w:rFonts w:cstheme="minorHAnsi"/>
                <w:sz w:val="20"/>
                <w:szCs w:val="20"/>
              </w:rPr>
            </w:pPr>
            <w:r>
              <w:rPr>
                <w:rFonts w:cstheme="minorHAnsi"/>
                <w:sz w:val="20"/>
                <w:szCs w:val="20"/>
              </w:rPr>
              <w:t>Tips for cooking with arthritis include</w:t>
            </w:r>
          </w:p>
          <w:p w14:paraId="1058115C" w14:textId="35D204FD" w:rsidR="00980887" w:rsidRPr="00980887" w:rsidRDefault="00AE1A6A" w:rsidP="00980887">
            <w:pPr>
              <w:rPr>
                <w:rFonts w:cstheme="minorHAnsi"/>
                <w:sz w:val="20"/>
                <w:szCs w:val="20"/>
              </w:rPr>
            </w:pPr>
            <w:r>
              <w:rPr>
                <w:rFonts w:cstheme="minorHAnsi"/>
                <w:sz w:val="20"/>
                <w:szCs w:val="20"/>
              </w:rPr>
              <w:t xml:space="preserve">Maintain </w:t>
            </w:r>
            <w:r w:rsidR="00980887">
              <w:rPr>
                <w:rFonts w:cstheme="minorHAnsi"/>
                <w:sz w:val="20"/>
                <w:szCs w:val="20"/>
              </w:rPr>
              <w:t>position a</w:t>
            </w:r>
            <w:r>
              <w:rPr>
                <w:rFonts w:cstheme="minorHAnsi"/>
                <w:sz w:val="20"/>
                <w:szCs w:val="20"/>
              </w:rPr>
              <w:t>nd posture, watch pace and take rest, keep</w:t>
            </w:r>
            <w:r w:rsidR="00980887">
              <w:rPr>
                <w:rFonts w:cstheme="minorHAnsi"/>
                <w:sz w:val="20"/>
                <w:szCs w:val="20"/>
              </w:rPr>
              <w:t xml:space="preserve"> track of nutrition, me</w:t>
            </w:r>
            <w:r>
              <w:rPr>
                <w:rFonts w:cstheme="minorHAnsi"/>
                <w:sz w:val="20"/>
                <w:szCs w:val="20"/>
              </w:rPr>
              <w:t>al preparation in batches, use of</w:t>
            </w:r>
            <w:r w:rsidR="00980887">
              <w:rPr>
                <w:rFonts w:cstheme="minorHAnsi"/>
                <w:sz w:val="20"/>
                <w:szCs w:val="20"/>
              </w:rPr>
              <w:t xml:space="preserve"> gadgets to open jars and tabs,</w:t>
            </w:r>
            <w:r>
              <w:rPr>
                <w:rFonts w:cstheme="minorHAnsi"/>
                <w:sz w:val="20"/>
                <w:szCs w:val="20"/>
              </w:rPr>
              <w:t xml:space="preserve"> use lighter tools, use</w:t>
            </w:r>
            <w:r w:rsidR="00980887">
              <w:rPr>
                <w:rFonts w:cstheme="minorHAnsi"/>
                <w:sz w:val="20"/>
                <w:szCs w:val="20"/>
              </w:rPr>
              <w:t xml:space="preserve"> right angl</w:t>
            </w:r>
            <w:r>
              <w:rPr>
                <w:rFonts w:cstheme="minorHAnsi"/>
                <w:sz w:val="20"/>
                <w:szCs w:val="20"/>
              </w:rPr>
              <w:t xml:space="preserve">ed knives for easy grip, use </w:t>
            </w:r>
            <w:r w:rsidR="00980887">
              <w:rPr>
                <w:rFonts w:cstheme="minorHAnsi"/>
                <w:sz w:val="20"/>
                <w:szCs w:val="20"/>
              </w:rPr>
              <w:t xml:space="preserve">alternative </w:t>
            </w:r>
            <w:r>
              <w:rPr>
                <w:rFonts w:cstheme="minorHAnsi"/>
                <w:sz w:val="20"/>
                <w:szCs w:val="20"/>
              </w:rPr>
              <w:t>appliances</w:t>
            </w:r>
            <w:r w:rsidR="00980887">
              <w:rPr>
                <w:rFonts w:cstheme="minorHAnsi"/>
                <w:sz w:val="20"/>
                <w:szCs w:val="20"/>
              </w:rPr>
              <w:t xml:space="preserve"> like toaster, </w:t>
            </w:r>
            <w:r>
              <w:rPr>
                <w:rFonts w:cstheme="minorHAnsi"/>
                <w:sz w:val="20"/>
                <w:szCs w:val="20"/>
              </w:rPr>
              <w:t>air fryers</w:t>
            </w:r>
            <w:r w:rsidR="00980887">
              <w:rPr>
                <w:rFonts w:cstheme="minorHAnsi"/>
                <w:sz w:val="20"/>
                <w:szCs w:val="20"/>
              </w:rPr>
              <w:t xml:space="preserve"> </w:t>
            </w:r>
            <w:r w:rsidR="00133AF6">
              <w:rPr>
                <w:rFonts w:cstheme="minorHAnsi"/>
                <w:sz w:val="20"/>
                <w:szCs w:val="20"/>
              </w:rPr>
              <w:t>etc.</w:t>
            </w:r>
            <w:r w:rsidR="00980887">
              <w:rPr>
                <w:rFonts w:cstheme="minorHAnsi"/>
                <w:sz w:val="20"/>
                <w:szCs w:val="20"/>
              </w:rPr>
              <w:t xml:space="preserve">, use of </w:t>
            </w:r>
            <w:proofErr w:type="spellStart"/>
            <w:r w:rsidR="00980887">
              <w:rPr>
                <w:rFonts w:cstheme="minorHAnsi"/>
                <w:sz w:val="20"/>
                <w:szCs w:val="20"/>
              </w:rPr>
              <w:t>dycem</w:t>
            </w:r>
            <w:proofErr w:type="spellEnd"/>
            <w:r w:rsidR="00980887">
              <w:rPr>
                <w:rFonts w:cstheme="minorHAnsi"/>
                <w:sz w:val="20"/>
                <w:szCs w:val="20"/>
              </w:rPr>
              <w:t xml:space="preserve"> squares</w:t>
            </w:r>
            <w:r>
              <w:rPr>
                <w:rFonts w:cstheme="minorHAnsi"/>
                <w:sz w:val="20"/>
                <w:szCs w:val="20"/>
              </w:rPr>
              <w:t xml:space="preserve"> so that materials don’t slip.</w:t>
            </w:r>
          </w:p>
        </w:tc>
        <w:tc>
          <w:tcPr>
            <w:tcW w:w="1701" w:type="dxa"/>
            <w:shd w:val="clear" w:color="auto" w:fill="auto"/>
          </w:tcPr>
          <w:p w14:paraId="1DA99189" w14:textId="12CBBCF5" w:rsidR="00AE1A6A" w:rsidRDefault="00F91765" w:rsidP="0025087B">
            <w:pPr>
              <w:rPr>
                <w:rFonts w:cstheme="minorHAnsi"/>
                <w:sz w:val="20"/>
                <w:szCs w:val="20"/>
              </w:rPr>
            </w:pPr>
            <w:r w:rsidRPr="00434196">
              <w:rPr>
                <w:rFonts w:cstheme="minorHAnsi"/>
                <w:sz w:val="20"/>
                <w:szCs w:val="20"/>
              </w:rPr>
              <w:t xml:space="preserve">Information organized </w:t>
            </w:r>
            <w:r w:rsidR="00CF3F90">
              <w:rPr>
                <w:rFonts w:cstheme="minorHAnsi"/>
                <w:sz w:val="20"/>
                <w:szCs w:val="20"/>
              </w:rPr>
              <w:t xml:space="preserve">as two infographics </w:t>
            </w:r>
          </w:p>
          <w:p w14:paraId="1D9EBBE2" w14:textId="43332F47" w:rsidR="00F91765" w:rsidRDefault="00F91765" w:rsidP="0025087B">
            <w:pPr>
              <w:rPr>
                <w:rFonts w:cstheme="minorHAnsi"/>
                <w:sz w:val="20"/>
                <w:szCs w:val="20"/>
              </w:rPr>
            </w:pPr>
          </w:p>
        </w:tc>
        <w:tc>
          <w:tcPr>
            <w:tcW w:w="1843" w:type="dxa"/>
          </w:tcPr>
          <w:p w14:paraId="6D9A8F30" w14:textId="03182DFF" w:rsidR="0025087B" w:rsidRPr="00434196" w:rsidRDefault="00F91765" w:rsidP="0025087B">
            <w:pPr>
              <w:rPr>
                <w:rFonts w:cstheme="minorHAnsi"/>
                <w:sz w:val="20"/>
                <w:szCs w:val="20"/>
              </w:rPr>
            </w:pPr>
            <w:r>
              <w:rPr>
                <w:rFonts w:cstheme="minorHAnsi"/>
                <w:sz w:val="20"/>
                <w:szCs w:val="20"/>
              </w:rPr>
              <w:t>Single webpage. Infographic a</w:t>
            </w:r>
            <w:r w:rsidR="00AE1A6A" w:rsidRPr="00434196">
              <w:rPr>
                <w:rFonts w:cstheme="minorHAnsi"/>
                <w:sz w:val="20"/>
                <w:szCs w:val="20"/>
              </w:rPr>
              <w:t>vailable online to read or download</w:t>
            </w:r>
          </w:p>
        </w:tc>
      </w:tr>
      <w:tr w:rsidR="00856C6A" w:rsidRPr="00434196" w14:paraId="2C8CCB78" w14:textId="77777777" w:rsidTr="006A638E">
        <w:tc>
          <w:tcPr>
            <w:tcW w:w="1440" w:type="dxa"/>
            <w:shd w:val="clear" w:color="auto" w:fill="auto"/>
          </w:tcPr>
          <w:p w14:paraId="4ED34020" w14:textId="68708AA9" w:rsidR="00856C6A" w:rsidRPr="00434196" w:rsidRDefault="00FA789E" w:rsidP="00856C6A">
            <w:pPr>
              <w:rPr>
                <w:rFonts w:cstheme="minorHAnsi"/>
                <w:bCs/>
                <w:sz w:val="20"/>
                <w:szCs w:val="20"/>
                <w:lang w:val="en-CA"/>
              </w:rPr>
            </w:pPr>
            <w:r w:rsidRPr="00434196">
              <w:rPr>
                <w:rFonts w:cstheme="minorHAnsi"/>
                <w:bCs/>
                <w:sz w:val="20"/>
                <w:szCs w:val="20"/>
                <w:lang w:val="en-CA"/>
              </w:rPr>
              <w:t xml:space="preserve">Tai Chi To </w:t>
            </w:r>
            <w:r w:rsidR="00856C6A" w:rsidRPr="00434196">
              <w:rPr>
                <w:rFonts w:cstheme="minorHAnsi"/>
                <w:bCs/>
                <w:sz w:val="20"/>
                <w:szCs w:val="20"/>
                <w:lang w:val="en-CA"/>
              </w:rPr>
              <w:t>Help Arthritis </w:t>
            </w:r>
          </w:p>
          <w:p w14:paraId="6DA58B8D" w14:textId="11678096" w:rsidR="00856C6A" w:rsidRPr="00434196" w:rsidRDefault="00856C6A" w:rsidP="00856C6A">
            <w:pPr>
              <w:rPr>
                <w:rFonts w:cstheme="minorHAnsi"/>
                <w:bCs/>
                <w:sz w:val="20"/>
                <w:szCs w:val="20"/>
                <w:lang w:val="en-CA"/>
              </w:rPr>
            </w:pPr>
          </w:p>
          <w:p w14:paraId="0270CA4C" w14:textId="77777777" w:rsidR="00856C6A" w:rsidRPr="00434196" w:rsidRDefault="00856C6A" w:rsidP="00856C6A">
            <w:pPr>
              <w:rPr>
                <w:rFonts w:cstheme="minorHAnsi"/>
                <w:sz w:val="20"/>
                <w:szCs w:val="20"/>
              </w:rPr>
            </w:pPr>
            <w:r w:rsidRPr="00434196">
              <w:rPr>
                <w:rFonts w:cstheme="minorHAnsi"/>
                <w:sz w:val="20"/>
                <w:szCs w:val="20"/>
              </w:rPr>
              <w:t xml:space="preserve">Arthritis Society Canada </w:t>
            </w:r>
          </w:p>
          <w:p w14:paraId="3C0D690D" w14:textId="77777777" w:rsidR="00856C6A" w:rsidRPr="00434196" w:rsidRDefault="00856C6A" w:rsidP="00856C6A">
            <w:pPr>
              <w:rPr>
                <w:rFonts w:cstheme="minorHAnsi"/>
                <w:bCs/>
                <w:sz w:val="20"/>
                <w:szCs w:val="20"/>
              </w:rPr>
            </w:pPr>
          </w:p>
          <w:p w14:paraId="6983EE57" w14:textId="7B40A7D9" w:rsidR="00856C6A" w:rsidRPr="00434196" w:rsidRDefault="00856C6A" w:rsidP="00856C6A">
            <w:pPr>
              <w:rPr>
                <w:rFonts w:cstheme="minorHAnsi"/>
                <w:bCs/>
                <w:sz w:val="20"/>
                <w:szCs w:val="20"/>
              </w:rPr>
            </w:pPr>
            <w:r w:rsidRPr="00434196">
              <w:rPr>
                <w:rFonts w:cstheme="minorHAnsi"/>
                <w:bCs/>
                <w:sz w:val="20"/>
                <w:szCs w:val="20"/>
              </w:rPr>
              <w:t>2022[</w:t>
            </w:r>
            <w:r w:rsidR="00F83FFB">
              <w:rPr>
                <w:rFonts w:cstheme="minorHAnsi"/>
                <w:bCs/>
                <w:sz w:val="20"/>
                <w:szCs w:val="20"/>
              </w:rPr>
              <w:t>61</w:t>
            </w:r>
            <w:r w:rsidRPr="00434196">
              <w:rPr>
                <w:rFonts w:cstheme="minorHAnsi"/>
                <w:bCs/>
                <w:sz w:val="20"/>
                <w:szCs w:val="20"/>
              </w:rPr>
              <w:t>]</w:t>
            </w:r>
          </w:p>
          <w:p w14:paraId="6070F229" w14:textId="458F0476" w:rsidR="00856C6A" w:rsidRPr="00434196" w:rsidRDefault="00856C6A" w:rsidP="00856C6A">
            <w:pPr>
              <w:rPr>
                <w:rFonts w:cstheme="minorHAnsi"/>
                <w:bCs/>
                <w:sz w:val="20"/>
                <w:szCs w:val="20"/>
              </w:rPr>
            </w:pPr>
          </w:p>
          <w:p w14:paraId="03032A45" w14:textId="24B02A53" w:rsidR="00856C6A" w:rsidRPr="00133AF6" w:rsidRDefault="00E75181" w:rsidP="00856C6A">
            <w:pPr>
              <w:rPr>
                <w:rFonts w:cstheme="minorHAnsi"/>
                <w:bCs/>
                <w:sz w:val="16"/>
                <w:szCs w:val="16"/>
              </w:rPr>
            </w:pPr>
            <w:hyperlink r:id="rId22" w:history="1">
              <w:r w:rsidR="00856C6A" w:rsidRPr="00133AF6">
                <w:rPr>
                  <w:rStyle w:val="Hyperlink"/>
                  <w:rFonts w:cstheme="minorHAnsi"/>
                  <w:bCs/>
                  <w:sz w:val="16"/>
                  <w:szCs w:val="16"/>
                </w:rPr>
                <w:t>https://www.youtube.com/watch?v=qj0ft1CQC_4</w:t>
              </w:r>
            </w:hyperlink>
            <w:r w:rsidR="007058C8" w:rsidRPr="00133AF6">
              <w:rPr>
                <w:rFonts w:cstheme="minorHAnsi"/>
                <w:bCs/>
                <w:sz w:val="16"/>
                <w:szCs w:val="16"/>
              </w:rPr>
              <w:t xml:space="preserve"> </w:t>
            </w:r>
          </w:p>
        </w:tc>
        <w:tc>
          <w:tcPr>
            <w:tcW w:w="1395" w:type="dxa"/>
            <w:shd w:val="clear" w:color="auto" w:fill="auto"/>
          </w:tcPr>
          <w:p w14:paraId="7D9239DB" w14:textId="77777777" w:rsidR="00856C6A" w:rsidRPr="00434196" w:rsidRDefault="00856C6A" w:rsidP="00856C6A">
            <w:pPr>
              <w:rPr>
                <w:rFonts w:cstheme="minorHAnsi"/>
                <w:bCs/>
                <w:sz w:val="20"/>
                <w:szCs w:val="20"/>
              </w:rPr>
            </w:pPr>
            <w:r w:rsidRPr="00434196">
              <w:rPr>
                <w:rFonts w:cstheme="minorHAnsi"/>
                <w:bCs/>
                <w:sz w:val="20"/>
                <w:szCs w:val="20"/>
              </w:rPr>
              <w:t>Charity</w:t>
            </w:r>
          </w:p>
          <w:p w14:paraId="2DEAD496" w14:textId="77777777" w:rsidR="00856C6A" w:rsidRPr="00434196" w:rsidRDefault="00856C6A" w:rsidP="00856C6A">
            <w:pPr>
              <w:rPr>
                <w:rFonts w:cstheme="minorHAnsi"/>
                <w:bCs/>
                <w:sz w:val="20"/>
                <w:szCs w:val="20"/>
              </w:rPr>
            </w:pPr>
          </w:p>
          <w:p w14:paraId="2B79419B" w14:textId="0855A107" w:rsidR="00856C6A" w:rsidRPr="00434196" w:rsidRDefault="00856C6A" w:rsidP="00856C6A">
            <w:pPr>
              <w:rPr>
                <w:rFonts w:cstheme="minorHAnsi"/>
                <w:bCs/>
                <w:sz w:val="20"/>
                <w:szCs w:val="20"/>
              </w:rPr>
            </w:pPr>
            <w:r w:rsidRPr="00434196">
              <w:rPr>
                <w:rFonts w:cstheme="minorHAnsi"/>
                <w:bCs/>
                <w:sz w:val="20"/>
                <w:szCs w:val="20"/>
              </w:rPr>
              <w:t>Expert advice:</w:t>
            </w:r>
            <w:r w:rsidR="0022164E" w:rsidRPr="00434196">
              <w:rPr>
                <w:rFonts w:cstheme="minorHAnsi"/>
                <w:bCs/>
                <w:sz w:val="20"/>
                <w:szCs w:val="20"/>
              </w:rPr>
              <w:t xml:space="preserve"> </w:t>
            </w:r>
            <w:r w:rsidRPr="00434196">
              <w:rPr>
                <w:rFonts w:cstheme="minorHAnsi"/>
                <w:bCs/>
                <w:sz w:val="20"/>
                <w:szCs w:val="20"/>
              </w:rPr>
              <w:t>Physician</w:t>
            </w:r>
          </w:p>
        </w:tc>
        <w:tc>
          <w:tcPr>
            <w:tcW w:w="2127" w:type="dxa"/>
          </w:tcPr>
          <w:p w14:paraId="5156F9CE" w14:textId="77777777" w:rsidR="00856C6A" w:rsidRDefault="00856C6A" w:rsidP="00856C6A">
            <w:pPr>
              <w:rPr>
                <w:rFonts w:cstheme="minorHAnsi"/>
                <w:sz w:val="20"/>
                <w:szCs w:val="20"/>
              </w:rPr>
            </w:pPr>
            <w:r w:rsidRPr="00434196">
              <w:rPr>
                <w:rFonts w:cstheme="minorHAnsi"/>
                <w:sz w:val="20"/>
                <w:szCs w:val="20"/>
              </w:rPr>
              <w:t>Describe OA exercise</w:t>
            </w:r>
          </w:p>
          <w:p w14:paraId="62C8C32E" w14:textId="77777777" w:rsidR="00A95B5D" w:rsidRDefault="00A95B5D" w:rsidP="00856C6A">
            <w:pPr>
              <w:rPr>
                <w:rFonts w:cstheme="minorHAnsi"/>
                <w:sz w:val="20"/>
                <w:szCs w:val="20"/>
              </w:rPr>
            </w:pPr>
          </w:p>
          <w:p w14:paraId="65D6950D" w14:textId="3F1CD8F8" w:rsidR="00A95B5D" w:rsidRPr="00434196" w:rsidRDefault="00A95B5D" w:rsidP="00856C6A">
            <w:pPr>
              <w:rPr>
                <w:rFonts w:cstheme="minorHAnsi"/>
                <w:sz w:val="20"/>
                <w:szCs w:val="20"/>
              </w:rPr>
            </w:pPr>
            <w:r>
              <w:rPr>
                <w:rFonts w:cstheme="minorHAnsi"/>
                <w:sz w:val="20"/>
                <w:szCs w:val="20"/>
              </w:rPr>
              <w:t>General OA</w:t>
            </w:r>
          </w:p>
        </w:tc>
        <w:tc>
          <w:tcPr>
            <w:tcW w:w="4110" w:type="dxa"/>
          </w:tcPr>
          <w:p w14:paraId="6FFB4A54" w14:textId="4FFBDDB7" w:rsidR="00856C6A" w:rsidRPr="00434196" w:rsidRDefault="00856C6A" w:rsidP="00856C6A">
            <w:pPr>
              <w:rPr>
                <w:rFonts w:cstheme="minorHAnsi"/>
                <w:sz w:val="20"/>
                <w:szCs w:val="20"/>
              </w:rPr>
            </w:pPr>
            <w:r w:rsidRPr="00434196">
              <w:rPr>
                <w:rFonts w:cstheme="minorHAnsi"/>
                <w:sz w:val="20"/>
                <w:szCs w:val="20"/>
              </w:rPr>
              <w:t>Tai Chi exercises to improve strength, balance and flexibility</w:t>
            </w:r>
          </w:p>
          <w:p w14:paraId="165F7799" w14:textId="710CB73F" w:rsidR="00856C6A" w:rsidRPr="00434196" w:rsidRDefault="00856C6A"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Introduction to Tai Chi</w:t>
            </w:r>
          </w:p>
          <w:p w14:paraId="6B10A35C" w14:textId="77777777" w:rsidR="00856C6A" w:rsidRPr="00434196" w:rsidRDefault="00856C6A"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Tai Chi breathing</w:t>
            </w:r>
          </w:p>
          <w:p w14:paraId="64166449" w14:textId="072AA0E5" w:rsidR="00856C6A" w:rsidRPr="00434196" w:rsidRDefault="007058C8"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The Dang Tian breathing m</w:t>
            </w:r>
            <w:r w:rsidR="00856C6A" w:rsidRPr="00434196">
              <w:rPr>
                <w:rFonts w:asciiTheme="minorHAnsi" w:hAnsiTheme="minorHAnsi" w:cstheme="minorHAnsi"/>
                <w:bCs/>
                <w:sz w:val="20"/>
                <w:szCs w:val="20"/>
              </w:rPr>
              <w:t>ethod</w:t>
            </w:r>
          </w:p>
          <w:p w14:paraId="6684F6BE" w14:textId="370A675C" w:rsidR="00856C6A" w:rsidRPr="00434196" w:rsidRDefault="00856C6A"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Warm up exercises</w:t>
            </w:r>
          </w:p>
          <w:p w14:paraId="252C0293" w14:textId="2D5328C3" w:rsidR="00856C6A" w:rsidRPr="00434196" w:rsidRDefault="00856C6A"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t>Cool down exercises</w:t>
            </w:r>
          </w:p>
          <w:p w14:paraId="747AF6BB" w14:textId="328CCFC0" w:rsidR="00856C6A" w:rsidRPr="00434196" w:rsidRDefault="00856C6A"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Stretches of neck, spine and knee</w:t>
            </w:r>
          </w:p>
          <w:p w14:paraId="5F0AB79D" w14:textId="7CDF77B6" w:rsidR="00603885" w:rsidRPr="00434196" w:rsidRDefault="007058C8"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Cooling t</w:t>
            </w:r>
            <w:r w:rsidR="00603885" w:rsidRPr="00434196">
              <w:rPr>
                <w:rFonts w:asciiTheme="minorHAnsi" w:hAnsiTheme="minorHAnsi" w:cstheme="minorHAnsi"/>
                <w:bCs/>
                <w:sz w:val="20"/>
                <w:szCs w:val="20"/>
              </w:rPr>
              <w:t>ank exercise</w:t>
            </w:r>
          </w:p>
          <w:p w14:paraId="7420F7F9" w14:textId="45C0CD6C" w:rsidR="00856C6A" w:rsidRPr="00434196" w:rsidRDefault="00856C6A" w:rsidP="00856C6A">
            <w:pPr>
              <w:rPr>
                <w:rFonts w:cstheme="minorHAnsi"/>
                <w:sz w:val="20"/>
                <w:szCs w:val="20"/>
              </w:rPr>
            </w:pPr>
          </w:p>
        </w:tc>
        <w:tc>
          <w:tcPr>
            <w:tcW w:w="1701" w:type="dxa"/>
            <w:shd w:val="clear" w:color="auto" w:fill="auto"/>
          </w:tcPr>
          <w:p w14:paraId="6017ED5F" w14:textId="6AF0B1D8" w:rsidR="00856C6A" w:rsidRPr="00434196" w:rsidRDefault="00856C6A" w:rsidP="00856C6A">
            <w:pPr>
              <w:rPr>
                <w:rFonts w:cstheme="minorHAnsi"/>
                <w:sz w:val="20"/>
                <w:szCs w:val="20"/>
              </w:rPr>
            </w:pPr>
            <w:r w:rsidRPr="00434196">
              <w:rPr>
                <w:rFonts w:cstheme="minorHAnsi"/>
                <w:sz w:val="20"/>
                <w:szCs w:val="20"/>
              </w:rPr>
              <w:t xml:space="preserve">Video </w:t>
            </w:r>
          </w:p>
          <w:p w14:paraId="2EE3A2AE" w14:textId="77777777" w:rsidR="00856C6A" w:rsidRPr="00434196" w:rsidRDefault="00856C6A" w:rsidP="00856C6A">
            <w:pPr>
              <w:rPr>
                <w:rFonts w:cstheme="minorHAnsi"/>
                <w:sz w:val="20"/>
                <w:szCs w:val="20"/>
              </w:rPr>
            </w:pPr>
          </w:p>
          <w:p w14:paraId="2FD60D02" w14:textId="5EAAF8CE" w:rsidR="00856C6A" w:rsidRPr="00434196" w:rsidRDefault="00856C6A" w:rsidP="00856C6A">
            <w:pPr>
              <w:rPr>
                <w:rFonts w:cstheme="minorHAnsi"/>
                <w:sz w:val="20"/>
                <w:szCs w:val="20"/>
              </w:rPr>
            </w:pPr>
            <w:r w:rsidRPr="00434196">
              <w:rPr>
                <w:rFonts w:cstheme="minorHAnsi"/>
                <w:sz w:val="20"/>
                <w:szCs w:val="20"/>
              </w:rPr>
              <w:t>82 minutes</w:t>
            </w:r>
          </w:p>
        </w:tc>
        <w:tc>
          <w:tcPr>
            <w:tcW w:w="1843" w:type="dxa"/>
          </w:tcPr>
          <w:p w14:paraId="41BDE1D0" w14:textId="6D68484A" w:rsidR="00856C6A" w:rsidRPr="00434196" w:rsidRDefault="00856C6A" w:rsidP="00856C6A">
            <w:pPr>
              <w:rPr>
                <w:rFonts w:cstheme="minorHAnsi"/>
                <w:sz w:val="20"/>
                <w:szCs w:val="20"/>
              </w:rPr>
            </w:pPr>
            <w:r w:rsidRPr="00434196">
              <w:rPr>
                <w:rFonts w:cstheme="minorHAnsi"/>
                <w:sz w:val="20"/>
                <w:szCs w:val="20"/>
              </w:rPr>
              <w:t>Available on YouTube to view by streaming</w:t>
            </w:r>
          </w:p>
        </w:tc>
      </w:tr>
      <w:tr w:rsidR="00856C6A" w:rsidRPr="00434196" w14:paraId="324FCC56" w14:textId="77777777" w:rsidTr="006A638E">
        <w:tc>
          <w:tcPr>
            <w:tcW w:w="1440" w:type="dxa"/>
            <w:shd w:val="clear" w:color="auto" w:fill="auto"/>
          </w:tcPr>
          <w:p w14:paraId="6A7D822B" w14:textId="77777777" w:rsidR="00856C6A" w:rsidRPr="00434196" w:rsidRDefault="00856C6A" w:rsidP="00856C6A">
            <w:pPr>
              <w:rPr>
                <w:rFonts w:cstheme="minorHAnsi"/>
                <w:sz w:val="20"/>
                <w:szCs w:val="20"/>
              </w:rPr>
            </w:pPr>
            <w:r w:rsidRPr="00434196">
              <w:rPr>
                <w:rFonts w:cstheme="minorHAnsi"/>
                <w:sz w:val="20"/>
                <w:szCs w:val="20"/>
              </w:rPr>
              <w:t>Osteoarthritis</w:t>
            </w:r>
          </w:p>
          <w:p w14:paraId="6BF7A6CD" w14:textId="77777777" w:rsidR="00856C6A" w:rsidRPr="00434196" w:rsidRDefault="00856C6A" w:rsidP="00856C6A">
            <w:pPr>
              <w:rPr>
                <w:rFonts w:cstheme="minorHAnsi"/>
                <w:sz w:val="20"/>
                <w:szCs w:val="20"/>
              </w:rPr>
            </w:pPr>
          </w:p>
          <w:p w14:paraId="16C6F7FE" w14:textId="77777777" w:rsidR="00856C6A" w:rsidRPr="00434196" w:rsidRDefault="00856C6A" w:rsidP="00856C6A">
            <w:pPr>
              <w:rPr>
                <w:rFonts w:cstheme="minorHAnsi"/>
                <w:sz w:val="20"/>
                <w:szCs w:val="20"/>
              </w:rPr>
            </w:pPr>
            <w:r w:rsidRPr="00434196">
              <w:rPr>
                <w:rFonts w:cstheme="minorHAnsi"/>
                <w:sz w:val="20"/>
                <w:szCs w:val="20"/>
              </w:rPr>
              <w:t>GLA: D Canada</w:t>
            </w:r>
          </w:p>
          <w:p w14:paraId="6A2485F1" w14:textId="77777777" w:rsidR="00856C6A" w:rsidRPr="00434196" w:rsidRDefault="00856C6A" w:rsidP="00856C6A">
            <w:pPr>
              <w:rPr>
                <w:rFonts w:cstheme="minorHAnsi"/>
                <w:sz w:val="20"/>
                <w:szCs w:val="20"/>
              </w:rPr>
            </w:pPr>
          </w:p>
          <w:p w14:paraId="16335102" w14:textId="6F376A96" w:rsidR="00856C6A" w:rsidRPr="00434196" w:rsidRDefault="00856C6A" w:rsidP="00856C6A">
            <w:pPr>
              <w:rPr>
                <w:rFonts w:cstheme="minorHAnsi"/>
                <w:sz w:val="20"/>
                <w:szCs w:val="20"/>
              </w:rPr>
            </w:pPr>
            <w:r w:rsidRPr="00434196">
              <w:rPr>
                <w:rFonts w:cstheme="minorHAnsi"/>
                <w:sz w:val="20"/>
                <w:szCs w:val="20"/>
              </w:rPr>
              <w:t>2022</w:t>
            </w:r>
            <w:r w:rsidR="00F83FFB">
              <w:rPr>
                <w:rFonts w:cstheme="minorHAnsi"/>
                <w:sz w:val="20"/>
                <w:szCs w:val="20"/>
              </w:rPr>
              <w:t>[62</w:t>
            </w:r>
            <w:r w:rsidR="00AD1794">
              <w:rPr>
                <w:rFonts w:cstheme="minorHAnsi"/>
                <w:sz w:val="20"/>
                <w:szCs w:val="20"/>
              </w:rPr>
              <w:t>]</w:t>
            </w:r>
          </w:p>
          <w:p w14:paraId="49B78721" w14:textId="77777777" w:rsidR="00856C6A" w:rsidRPr="00434196" w:rsidRDefault="00856C6A" w:rsidP="00856C6A">
            <w:pPr>
              <w:rPr>
                <w:rFonts w:cstheme="minorHAnsi"/>
                <w:sz w:val="20"/>
                <w:szCs w:val="20"/>
              </w:rPr>
            </w:pPr>
          </w:p>
          <w:p w14:paraId="0D13E8CF" w14:textId="0E88FD91" w:rsidR="00856C6A" w:rsidRPr="00434196" w:rsidRDefault="00E75181" w:rsidP="00856C6A">
            <w:pPr>
              <w:rPr>
                <w:rFonts w:cstheme="minorHAnsi"/>
                <w:bCs/>
                <w:sz w:val="20"/>
                <w:szCs w:val="20"/>
              </w:rPr>
            </w:pPr>
            <w:hyperlink r:id="rId23" w:history="1">
              <w:r w:rsidR="00856C6A" w:rsidRPr="00434196">
                <w:rPr>
                  <w:rStyle w:val="Hyperlink"/>
                  <w:rFonts w:cstheme="minorHAnsi"/>
                  <w:sz w:val="16"/>
                  <w:szCs w:val="16"/>
                </w:rPr>
                <w:t>https://gladcanada.ca/osteoarthritis</w:t>
              </w:r>
            </w:hyperlink>
            <w:r w:rsidR="00856C6A" w:rsidRPr="00434196">
              <w:rPr>
                <w:rFonts w:cstheme="minorHAnsi"/>
                <w:sz w:val="16"/>
                <w:szCs w:val="16"/>
              </w:rPr>
              <w:t xml:space="preserve"> </w:t>
            </w:r>
          </w:p>
        </w:tc>
        <w:tc>
          <w:tcPr>
            <w:tcW w:w="1395" w:type="dxa"/>
            <w:shd w:val="clear" w:color="auto" w:fill="auto"/>
          </w:tcPr>
          <w:p w14:paraId="2B6FCCDF" w14:textId="77777777" w:rsidR="00856C6A" w:rsidRPr="00434196" w:rsidRDefault="00856C6A" w:rsidP="00856C6A">
            <w:pPr>
              <w:rPr>
                <w:rFonts w:cstheme="minorHAnsi"/>
                <w:sz w:val="20"/>
                <w:szCs w:val="20"/>
              </w:rPr>
            </w:pPr>
            <w:r w:rsidRPr="00434196">
              <w:rPr>
                <w:rFonts w:cstheme="minorHAnsi"/>
                <w:sz w:val="20"/>
                <w:szCs w:val="20"/>
              </w:rPr>
              <w:lastRenderedPageBreak/>
              <w:t>Consortium</w:t>
            </w:r>
          </w:p>
          <w:p w14:paraId="7B1363C5" w14:textId="77777777" w:rsidR="00856C6A" w:rsidRPr="00434196" w:rsidRDefault="00856C6A" w:rsidP="00856C6A">
            <w:pPr>
              <w:rPr>
                <w:rFonts w:cstheme="minorHAnsi"/>
                <w:sz w:val="20"/>
                <w:szCs w:val="20"/>
              </w:rPr>
            </w:pPr>
          </w:p>
          <w:p w14:paraId="4FD6F672" w14:textId="31E777D3" w:rsidR="00856C6A" w:rsidRPr="00434196" w:rsidRDefault="00856C6A" w:rsidP="00856C6A">
            <w:pPr>
              <w:rPr>
                <w:rFonts w:cstheme="minorHAnsi"/>
                <w:bCs/>
                <w:sz w:val="20"/>
                <w:szCs w:val="20"/>
              </w:rPr>
            </w:pPr>
            <w:r w:rsidRPr="00434196">
              <w:rPr>
                <w:rFonts w:cstheme="minorHAnsi"/>
                <w:sz w:val="20"/>
                <w:szCs w:val="20"/>
              </w:rPr>
              <w:t>Not reported</w:t>
            </w:r>
          </w:p>
        </w:tc>
        <w:tc>
          <w:tcPr>
            <w:tcW w:w="2127" w:type="dxa"/>
          </w:tcPr>
          <w:p w14:paraId="17ECABDA" w14:textId="77777777" w:rsidR="00856C6A" w:rsidRPr="00434196" w:rsidRDefault="00856C6A" w:rsidP="00856C6A">
            <w:pPr>
              <w:rPr>
                <w:rFonts w:cstheme="minorHAnsi"/>
                <w:sz w:val="20"/>
                <w:szCs w:val="20"/>
              </w:rPr>
            </w:pPr>
            <w:r w:rsidRPr="00434196">
              <w:rPr>
                <w:rFonts w:cstheme="minorHAnsi"/>
                <w:sz w:val="20"/>
                <w:szCs w:val="20"/>
              </w:rPr>
              <w:t>Describe OA symptoms, diagnosis, treatment and self-management</w:t>
            </w:r>
          </w:p>
          <w:p w14:paraId="6D8987A2" w14:textId="77777777" w:rsidR="00856C6A" w:rsidRPr="00434196" w:rsidRDefault="00856C6A" w:rsidP="00856C6A">
            <w:pPr>
              <w:rPr>
                <w:rFonts w:cstheme="minorHAnsi"/>
                <w:sz w:val="20"/>
                <w:szCs w:val="20"/>
              </w:rPr>
            </w:pPr>
          </w:p>
          <w:p w14:paraId="04B9602D" w14:textId="50254FF5" w:rsidR="00856C6A" w:rsidRPr="00434196" w:rsidRDefault="00856C6A" w:rsidP="00856C6A">
            <w:pPr>
              <w:rPr>
                <w:rFonts w:cstheme="minorHAnsi"/>
                <w:sz w:val="20"/>
                <w:szCs w:val="20"/>
              </w:rPr>
            </w:pPr>
            <w:r w:rsidRPr="00434196">
              <w:rPr>
                <w:rFonts w:cstheme="minorHAnsi"/>
                <w:sz w:val="20"/>
                <w:szCs w:val="20"/>
              </w:rPr>
              <w:t>Hip and Knee OA</w:t>
            </w:r>
          </w:p>
        </w:tc>
        <w:tc>
          <w:tcPr>
            <w:tcW w:w="4110" w:type="dxa"/>
          </w:tcPr>
          <w:p w14:paraId="42793874" w14:textId="77777777" w:rsidR="00856C6A" w:rsidRPr="00434196" w:rsidRDefault="00856C6A" w:rsidP="00856C6A">
            <w:pPr>
              <w:rPr>
                <w:rFonts w:cstheme="minorHAnsi"/>
                <w:sz w:val="20"/>
                <w:szCs w:val="20"/>
              </w:rPr>
            </w:pPr>
            <w:r w:rsidRPr="00434196">
              <w:rPr>
                <w:rFonts w:cstheme="minorHAnsi"/>
                <w:sz w:val="20"/>
                <w:szCs w:val="20"/>
              </w:rPr>
              <w:t>Example of a healthy joint and a joint with OA</w:t>
            </w:r>
          </w:p>
          <w:p w14:paraId="3F779ACC" w14:textId="77777777" w:rsidR="00856C6A" w:rsidRPr="00434196" w:rsidRDefault="00856C6A" w:rsidP="00856C6A">
            <w:pPr>
              <w:rPr>
                <w:rFonts w:cstheme="minorHAnsi"/>
                <w:sz w:val="20"/>
                <w:szCs w:val="20"/>
              </w:rPr>
            </w:pPr>
          </w:p>
          <w:p w14:paraId="6A7A6A16" w14:textId="77777777" w:rsidR="00856C6A" w:rsidRPr="00434196" w:rsidRDefault="00856C6A" w:rsidP="00856C6A">
            <w:pPr>
              <w:rPr>
                <w:rFonts w:cstheme="minorHAnsi"/>
                <w:sz w:val="20"/>
                <w:szCs w:val="20"/>
              </w:rPr>
            </w:pPr>
            <w:r w:rsidRPr="00434196">
              <w:rPr>
                <w:rFonts w:cstheme="minorHAnsi"/>
                <w:sz w:val="20"/>
                <w:szCs w:val="20"/>
              </w:rPr>
              <w:t>Distinctive symptoms associated with OA in the knees, hips, and hands</w:t>
            </w:r>
          </w:p>
          <w:p w14:paraId="7544AFFF" w14:textId="77777777" w:rsidR="00856C6A" w:rsidRPr="00434196" w:rsidRDefault="00856C6A" w:rsidP="00856C6A">
            <w:pPr>
              <w:rPr>
                <w:rFonts w:cstheme="minorHAnsi"/>
                <w:sz w:val="20"/>
                <w:szCs w:val="20"/>
              </w:rPr>
            </w:pPr>
          </w:p>
          <w:p w14:paraId="6720B9F4" w14:textId="77777777" w:rsidR="00856C6A" w:rsidRPr="00434196" w:rsidRDefault="00856C6A" w:rsidP="00856C6A">
            <w:pPr>
              <w:rPr>
                <w:rFonts w:cstheme="minorHAnsi"/>
                <w:sz w:val="20"/>
                <w:szCs w:val="20"/>
              </w:rPr>
            </w:pPr>
            <w:r w:rsidRPr="00434196">
              <w:rPr>
                <w:rFonts w:cstheme="minorHAnsi"/>
                <w:sz w:val="20"/>
                <w:szCs w:val="20"/>
              </w:rPr>
              <w:lastRenderedPageBreak/>
              <w:t>Key signs indicative of OA elaborating on how OA is diagnosed</w:t>
            </w:r>
          </w:p>
          <w:p w14:paraId="6D8AAA44" w14:textId="77777777" w:rsidR="00856C6A" w:rsidRPr="00434196" w:rsidRDefault="00856C6A" w:rsidP="00856C6A">
            <w:pPr>
              <w:rPr>
                <w:rFonts w:cstheme="minorHAnsi"/>
                <w:sz w:val="20"/>
                <w:szCs w:val="20"/>
              </w:rPr>
            </w:pPr>
          </w:p>
          <w:p w14:paraId="56AB5798" w14:textId="10BE383B" w:rsidR="00856C6A" w:rsidRPr="00434196" w:rsidRDefault="00856C6A" w:rsidP="00856C6A">
            <w:pPr>
              <w:rPr>
                <w:rFonts w:cstheme="minorHAnsi"/>
                <w:sz w:val="20"/>
                <w:szCs w:val="20"/>
              </w:rPr>
            </w:pPr>
            <w:r w:rsidRPr="00434196">
              <w:rPr>
                <w:rFonts w:cstheme="minorHAnsi"/>
                <w:sz w:val="20"/>
                <w:szCs w:val="20"/>
              </w:rPr>
              <w:t>Treatment options include self-management through exercise, weight management, pharmacologic and non-pharmacologic pain relief, therapist treatment, assistive devices or surgery for a spectrum of OA symptoms, from mild to severe.</w:t>
            </w:r>
            <w:r w:rsidRPr="00434196" w:rsidDel="00344F06">
              <w:rPr>
                <w:rFonts w:cstheme="minorHAnsi"/>
                <w:sz w:val="20"/>
                <w:szCs w:val="20"/>
              </w:rPr>
              <w:t xml:space="preserve"> </w:t>
            </w:r>
          </w:p>
        </w:tc>
        <w:tc>
          <w:tcPr>
            <w:tcW w:w="1701" w:type="dxa"/>
            <w:shd w:val="clear" w:color="auto" w:fill="auto"/>
          </w:tcPr>
          <w:p w14:paraId="064C335F" w14:textId="1ACA23DB" w:rsidR="00856C6A" w:rsidRPr="00434196" w:rsidRDefault="00856C6A" w:rsidP="00856C6A">
            <w:pPr>
              <w:rPr>
                <w:rFonts w:cstheme="minorHAnsi"/>
                <w:sz w:val="20"/>
                <w:szCs w:val="20"/>
              </w:rPr>
            </w:pPr>
            <w:r w:rsidRPr="00434196">
              <w:rPr>
                <w:rFonts w:cstheme="minorHAnsi"/>
                <w:sz w:val="20"/>
                <w:szCs w:val="20"/>
              </w:rPr>
              <w:lastRenderedPageBreak/>
              <w:t>Information organized by topic sub-headings</w:t>
            </w:r>
          </w:p>
        </w:tc>
        <w:tc>
          <w:tcPr>
            <w:tcW w:w="1843" w:type="dxa"/>
          </w:tcPr>
          <w:p w14:paraId="345B6C20" w14:textId="57CE4E04" w:rsidR="00856C6A" w:rsidRPr="00434196" w:rsidRDefault="00856C6A" w:rsidP="00856C6A">
            <w:pPr>
              <w:rPr>
                <w:rFonts w:cstheme="minorHAnsi"/>
                <w:sz w:val="20"/>
                <w:szCs w:val="20"/>
              </w:rPr>
            </w:pPr>
            <w:r w:rsidRPr="00434196">
              <w:rPr>
                <w:rFonts w:cstheme="minorHAnsi"/>
                <w:sz w:val="20"/>
                <w:szCs w:val="20"/>
              </w:rPr>
              <w:t>Multiple web pages</w:t>
            </w:r>
          </w:p>
        </w:tc>
      </w:tr>
      <w:tr w:rsidR="00856C6A" w:rsidRPr="00434196" w14:paraId="6D9878B5" w14:textId="77777777" w:rsidTr="006A638E">
        <w:tc>
          <w:tcPr>
            <w:tcW w:w="1440" w:type="dxa"/>
            <w:shd w:val="clear" w:color="auto" w:fill="auto"/>
          </w:tcPr>
          <w:p w14:paraId="30F6EDE9" w14:textId="7A765ABD" w:rsidR="00856C6A" w:rsidRPr="00434196" w:rsidRDefault="00E62934" w:rsidP="00856C6A">
            <w:pPr>
              <w:rPr>
                <w:rFonts w:cstheme="minorHAnsi"/>
                <w:bCs/>
                <w:sz w:val="20"/>
                <w:szCs w:val="20"/>
                <w:lang w:val="en-CA"/>
              </w:rPr>
            </w:pPr>
            <w:r>
              <w:rPr>
                <w:rFonts w:cstheme="minorHAnsi"/>
                <w:bCs/>
                <w:sz w:val="20"/>
                <w:szCs w:val="20"/>
                <w:lang w:val="en-CA"/>
              </w:rPr>
              <w:t>Osteoarthritis Symptoms A</w:t>
            </w:r>
            <w:r w:rsidR="00856C6A" w:rsidRPr="00434196">
              <w:rPr>
                <w:rFonts w:cstheme="minorHAnsi"/>
                <w:bCs/>
                <w:sz w:val="20"/>
                <w:szCs w:val="20"/>
                <w:lang w:val="en-CA"/>
              </w:rPr>
              <w:t>nd Diagnosis</w:t>
            </w:r>
          </w:p>
          <w:p w14:paraId="4719C456" w14:textId="69810A39" w:rsidR="00856C6A" w:rsidRPr="00434196" w:rsidRDefault="00856C6A" w:rsidP="00856C6A">
            <w:pPr>
              <w:rPr>
                <w:rFonts w:cstheme="minorHAnsi"/>
                <w:bCs/>
                <w:sz w:val="20"/>
                <w:szCs w:val="20"/>
                <w:lang w:val="en-CA"/>
              </w:rPr>
            </w:pPr>
          </w:p>
          <w:p w14:paraId="2AEF0B35" w14:textId="77777777" w:rsidR="00856C6A" w:rsidRPr="00434196" w:rsidRDefault="00856C6A" w:rsidP="00856C6A">
            <w:pPr>
              <w:rPr>
                <w:rFonts w:cstheme="minorHAnsi"/>
                <w:bCs/>
                <w:sz w:val="20"/>
                <w:szCs w:val="20"/>
              </w:rPr>
            </w:pPr>
            <w:r w:rsidRPr="00434196">
              <w:rPr>
                <w:rFonts w:cstheme="minorHAnsi"/>
                <w:bCs/>
                <w:sz w:val="20"/>
                <w:szCs w:val="20"/>
              </w:rPr>
              <w:t xml:space="preserve">Arthritis Society Canada </w:t>
            </w:r>
          </w:p>
          <w:p w14:paraId="2F8DB8B6" w14:textId="77777777" w:rsidR="00856C6A" w:rsidRPr="00434196" w:rsidRDefault="00856C6A" w:rsidP="00856C6A">
            <w:pPr>
              <w:rPr>
                <w:rFonts w:cstheme="minorHAnsi"/>
                <w:bCs/>
                <w:sz w:val="20"/>
                <w:szCs w:val="20"/>
              </w:rPr>
            </w:pPr>
          </w:p>
          <w:p w14:paraId="167226EB" w14:textId="77ACAB46" w:rsidR="00856C6A" w:rsidRPr="00434196" w:rsidRDefault="00856C6A" w:rsidP="00856C6A">
            <w:pPr>
              <w:rPr>
                <w:rFonts w:cstheme="minorHAnsi"/>
                <w:bCs/>
                <w:sz w:val="20"/>
                <w:szCs w:val="20"/>
                <w:lang w:val="en-CA"/>
              </w:rPr>
            </w:pPr>
            <w:r w:rsidRPr="00434196">
              <w:rPr>
                <w:rFonts w:cstheme="minorHAnsi"/>
                <w:bCs/>
                <w:sz w:val="20"/>
                <w:szCs w:val="20"/>
                <w:lang w:val="en-CA"/>
              </w:rPr>
              <w:t>2021[</w:t>
            </w:r>
            <w:r w:rsidR="00F83FFB">
              <w:rPr>
                <w:rFonts w:cstheme="minorHAnsi"/>
                <w:bCs/>
                <w:sz w:val="20"/>
                <w:szCs w:val="20"/>
                <w:lang w:val="en-CA"/>
              </w:rPr>
              <w:t>63</w:t>
            </w:r>
            <w:r w:rsidRPr="00434196">
              <w:rPr>
                <w:rFonts w:cstheme="minorHAnsi"/>
                <w:bCs/>
                <w:sz w:val="20"/>
                <w:szCs w:val="20"/>
                <w:lang w:val="en-CA"/>
              </w:rPr>
              <w:t>]</w:t>
            </w:r>
          </w:p>
          <w:p w14:paraId="7A7AD379" w14:textId="78350ADD" w:rsidR="00856C6A" w:rsidRPr="00434196" w:rsidRDefault="00856C6A" w:rsidP="00856C6A">
            <w:pPr>
              <w:rPr>
                <w:rFonts w:cstheme="minorHAnsi"/>
                <w:bCs/>
                <w:sz w:val="20"/>
                <w:szCs w:val="20"/>
                <w:lang w:val="en-CA"/>
              </w:rPr>
            </w:pPr>
          </w:p>
          <w:p w14:paraId="25EEC788" w14:textId="4FB5A517" w:rsidR="00856C6A" w:rsidRPr="00133AF6" w:rsidRDefault="00E75181" w:rsidP="00856C6A">
            <w:pPr>
              <w:rPr>
                <w:rFonts w:cstheme="minorHAnsi"/>
                <w:bCs/>
                <w:sz w:val="16"/>
                <w:szCs w:val="16"/>
                <w:lang w:val="en-CA"/>
              </w:rPr>
            </w:pPr>
            <w:hyperlink r:id="rId24" w:history="1">
              <w:r w:rsidR="00856C6A" w:rsidRPr="00133AF6">
                <w:rPr>
                  <w:rStyle w:val="Hyperlink"/>
                  <w:rFonts w:cstheme="minorHAnsi"/>
                  <w:bCs/>
                  <w:sz w:val="16"/>
                  <w:szCs w:val="16"/>
                  <w:lang w:val="en-CA"/>
                </w:rPr>
                <w:t>https://arthritis.ca/about-arthritis/arthritis-types-(a-z)/types/osteoarthritis/osteoarthritis-symptoms-and-diagnosis</w:t>
              </w:r>
            </w:hyperlink>
            <w:r w:rsidR="00856C6A" w:rsidRPr="00133AF6">
              <w:rPr>
                <w:rFonts w:cstheme="minorHAnsi"/>
                <w:bCs/>
                <w:sz w:val="16"/>
                <w:szCs w:val="16"/>
                <w:lang w:val="en-CA"/>
              </w:rPr>
              <w:t xml:space="preserve"> </w:t>
            </w:r>
          </w:p>
          <w:p w14:paraId="0EFB6DA2" w14:textId="77777777" w:rsidR="00856C6A" w:rsidRPr="00434196" w:rsidRDefault="00856C6A" w:rsidP="00856C6A">
            <w:pPr>
              <w:rPr>
                <w:rFonts w:cstheme="minorHAnsi"/>
                <w:sz w:val="20"/>
                <w:szCs w:val="20"/>
              </w:rPr>
            </w:pPr>
          </w:p>
          <w:p w14:paraId="504BFA57" w14:textId="6B71FCC8" w:rsidR="00856C6A" w:rsidRPr="00434196" w:rsidRDefault="00856C6A" w:rsidP="00856C6A">
            <w:pPr>
              <w:rPr>
                <w:rFonts w:cstheme="minorHAnsi"/>
                <w:sz w:val="20"/>
                <w:szCs w:val="20"/>
              </w:rPr>
            </w:pPr>
          </w:p>
        </w:tc>
        <w:tc>
          <w:tcPr>
            <w:tcW w:w="1395" w:type="dxa"/>
            <w:shd w:val="clear" w:color="auto" w:fill="auto"/>
          </w:tcPr>
          <w:p w14:paraId="2D8ACF7F" w14:textId="77777777" w:rsidR="00856C6A" w:rsidRPr="00434196" w:rsidRDefault="00856C6A" w:rsidP="00856C6A">
            <w:pPr>
              <w:rPr>
                <w:rFonts w:cstheme="minorHAnsi"/>
                <w:bCs/>
                <w:sz w:val="20"/>
                <w:szCs w:val="20"/>
              </w:rPr>
            </w:pPr>
            <w:r w:rsidRPr="00434196">
              <w:rPr>
                <w:rFonts w:cstheme="minorHAnsi"/>
                <w:bCs/>
                <w:sz w:val="20"/>
                <w:szCs w:val="20"/>
              </w:rPr>
              <w:t>Charity</w:t>
            </w:r>
          </w:p>
          <w:p w14:paraId="24750C97" w14:textId="77777777" w:rsidR="00856C6A" w:rsidRPr="00434196" w:rsidRDefault="00856C6A" w:rsidP="00856C6A">
            <w:pPr>
              <w:rPr>
                <w:rFonts w:cstheme="minorHAnsi"/>
                <w:sz w:val="20"/>
                <w:szCs w:val="20"/>
              </w:rPr>
            </w:pPr>
          </w:p>
          <w:p w14:paraId="26BB4F3D" w14:textId="5497BE92" w:rsidR="00856C6A" w:rsidRPr="00434196" w:rsidRDefault="0037121A" w:rsidP="00856C6A">
            <w:pPr>
              <w:rPr>
                <w:rFonts w:cstheme="minorHAnsi"/>
                <w:bCs/>
                <w:sz w:val="20"/>
                <w:szCs w:val="20"/>
              </w:rPr>
            </w:pPr>
            <w:r>
              <w:rPr>
                <w:rFonts w:cstheme="minorHAnsi"/>
                <w:bCs/>
                <w:sz w:val="20"/>
                <w:szCs w:val="20"/>
              </w:rPr>
              <w:t>Expert advice: C</w:t>
            </w:r>
            <w:r w:rsidR="00856C6A" w:rsidRPr="00434196">
              <w:rPr>
                <w:rFonts w:cstheme="minorHAnsi"/>
                <w:bCs/>
                <w:sz w:val="20"/>
                <w:szCs w:val="20"/>
              </w:rPr>
              <w:t xml:space="preserve">ommittee of </w:t>
            </w:r>
          </w:p>
          <w:p w14:paraId="7ADB9187" w14:textId="77777777" w:rsidR="00856C6A" w:rsidRPr="00434196" w:rsidRDefault="00856C6A" w:rsidP="00856C6A">
            <w:pPr>
              <w:rPr>
                <w:rFonts w:cstheme="minorHAnsi"/>
                <w:bCs/>
                <w:sz w:val="20"/>
                <w:szCs w:val="20"/>
              </w:rPr>
            </w:pPr>
            <w:r w:rsidRPr="00434196">
              <w:rPr>
                <w:rFonts w:cstheme="minorHAnsi"/>
                <w:bCs/>
                <w:sz w:val="20"/>
                <w:szCs w:val="20"/>
              </w:rPr>
              <w:t>orthopaedic surgeons and persons with OA</w:t>
            </w:r>
          </w:p>
          <w:p w14:paraId="0DCFAD21" w14:textId="2FC6C029" w:rsidR="00856C6A" w:rsidRPr="00434196" w:rsidRDefault="00856C6A" w:rsidP="00856C6A">
            <w:pPr>
              <w:rPr>
                <w:rFonts w:cstheme="minorHAnsi"/>
                <w:sz w:val="20"/>
                <w:szCs w:val="20"/>
              </w:rPr>
            </w:pPr>
          </w:p>
        </w:tc>
        <w:tc>
          <w:tcPr>
            <w:tcW w:w="2127" w:type="dxa"/>
          </w:tcPr>
          <w:p w14:paraId="7273E54D" w14:textId="77777777" w:rsidR="00856C6A" w:rsidRPr="00434196" w:rsidRDefault="00856C6A" w:rsidP="00856C6A">
            <w:pPr>
              <w:rPr>
                <w:rFonts w:cstheme="minorHAnsi"/>
                <w:sz w:val="20"/>
                <w:szCs w:val="20"/>
              </w:rPr>
            </w:pPr>
            <w:r w:rsidRPr="00434196">
              <w:rPr>
                <w:rFonts w:cstheme="minorHAnsi"/>
                <w:sz w:val="20"/>
                <w:szCs w:val="20"/>
              </w:rPr>
              <w:t>Describe OA symptoms and diagnosis</w:t>
            </w:r>
          </w:p>
          <w:p w14:paraId="3CE4C307" w14:textId="77777777" w:rsidR="00856C6A" w:rsidRPr="00434196" w:rsidRDefault="00856C6A" w:rsidP="00856C6A">
            <w:pPr>
              <w:rPr>
                <w:rFonts w:cstheme="minorHAnsi"/>
                <w:sz w:val="20"/>
                <w:szCs w:val="20"/>
              </w:rPr>
            </w:pPr>
          </w:p>
          <w:p w14:paraId="73319670" w14:textId="460EE77C" w:rsidR="00856C6A" w:rsidRPr="00434196" w:rsidRDefault="00856C6A" w:rsidP="00856C6A">
            <w:pPr>
              <w:rPr>
                <w:rFonts w:cstheme="minorHAnsi"/>
                <w:sz w:val="20"/>
                <w:szCs w:val="20"/>
              </w:rPr>
            </w:pPr>
            <w:r w:rsidRPr="00434196">
              <w:rPr>
                <w:rFonts w:cstheme="minorHAnsi"/>
                <w:sz w:val="20"/>
                <w:szCs w:val="20"/>
              </w:rPr>
              <w:t>General OA</w:t>
            </w:r>
          </w:p>
        </w:tc>
        <w:tc>
          <w:tcPr>
            <w:tcW w:w="4110" w:type="dxa"/>
          </w:tcPr>
          <w:p w14:paraId="3B0E4912" w14:textId="01E96B60" w:rsidR="00856C6A" w:rsidRPr="00434196" w:rsidRDefault="005E11B9" w:rsidP="00856C6A">
            <w:pPr>
              <w:rPr>
                <w:rFonts w:cstheme="minorHAnsi"/>
                <w:sz w:val="20"/>
                <w:szCs w:val="20"/>
              </w:rPr>
            </w:pPr>
            <w:r w:rsidRPr="00434196">
              <w:rPr>
                <w:rFonts w:cstheme="minorHAnsi"/>
                <w:sz w:val="20"/>
                <w:szCs w:val="20"/>
              </w:rPr>
              <w:t>J</w:t>
            </w:r>
            <w:r w:rsidR="00856C6A" w:rsidRPr="00434196">
              <w:rPr>
                <w:rFonts w:cstheme="minorHAnsi"/>
                <w:sz w:val="20"/>
                <w:szCs w:val="20"/>
              </w:rPr>
              <w:t>oints most commonly affected by OA</w:t>
            </w:r>
            <w:r w:rsidRPr="00434196">
              <w:rPr>
                <w:rFonts w:cstheme="minorHAnsi"/>
                <w:sz w:val="20"/>
                <w:szCs w:val="20"/>
              </w:rPr>
              <w:t xml:space="preserve"> are neck, shoulder, hands, hip, back, knees and foot</w:t>
            </w:r>
          </w:p>
          <w:p w14:paraId="44BD0017" w14:textId="77777777" w:rsidR="005E11B9" w:rsidRPr="00434196" w:rsidRDefault="005E11B9" w:rsidP="00856C6A">
            <w:pPr>
              <w:rPr>
                <w:rFonts w:cstheme="minorHAnsi"/>
                <w:sz w:val="20"/>
                <w:szCs w:val="20"/>
              </w:rPr>
            </w:pPr>
          </w:p>
          <w:p w14:paraId="20EA594C" w14:textId="73956127" w:rsidR="00856C6A" w:rsidRPr="00434196" w:rsidRDefault="00856C6A" w:rsidP="00856C6A">
            <w:pPr>
              <w:rPr>
                <w:rFonts w:cstheme="minorHAnsi"/>
                <w:sz w:val="20"/>
                <w:szCs w:val="20"/>
              </w:rPr>
            </w:pPr>
            <w:r w:rsidRPr="00434196">
              <w:rPr>
                <w:rFonts w:cstheme="minorHAnsi"/>
                <w:sz w:val="20"/>
                <w:szCs w:val="20"/>
              </w:rPr>
              <w:t xml:space="preserve">Common OA joint symptoms that include pain, stiffness, swelling, crepitus, instability and dysfunction and OA symptoms outside the joint include sleep disruption, altered mood, fatigue, quality of life and pain sensitization </w:t>
            </w:r>
          </w:p>
          <w:p w14:paraId="59708CAD" w14:textId="77777777" w:rsidR="00856C6A" w:rsidRPr="00434196" w:rsidRDefault="00856C6A" w:rsidP="00856C6A">
            <w:pPr>
              <w:rPr>
                <w:rFonts w:cstheme="minorHAnsi"/>
                <w:sz w:val="20"/>
                <w:szCs w:val="20"/>
              </w:rPr>
            </w:pPr>
          </w:p>
          <w:p w14:paraId="4DD1C168" w14:textId="6D05DAFE" w:rsidR="00856C6A" w:rsidRPr="00434196" w:rsidRDefault="00856C6A" w:rsidP="00856C6A">
            <w:pPr>
              <w:rPr>
                <w:rFonts w:cstheme="minorHAnsi"/>
                <w:sz w:val="20"/>
                <w:szCs w:val="20"/>
              </w:rPr>
            </w:pPr>
            <w:r w:rsidRPr="00434196">
              <w:rPr>
                <w:rFonts w:cstheme="minorHAnsi"/>
                <w:sz w:val="20"/>
                <w:szCs w:val="20"/>
              </w:rPr>
              <w:t>Risk factor for OA include age, sex, family history, excess body weight, joint injury, occupations, joint deformity, sedentary lifestyle</w:t>
            </w:r>
          </w:p>
          <w:p w14:paraId="14AF4480" w14:textId="064A9F97" w:rsidR="00856C6A" w:rsidRPr="00434196" w:rsidRDefault="00856C6A" w:rsidP="00856C6A">
            <w:pPr>
              <w:rPr>
                <w:rFonts w:cstheme="minorHAnsi"/>
                <w:sz w:val="20"/>
                <w:szCs w:val="20"/>
              </w:rPr>
            </w:pPr>
          </w:p>
          <w:p w14:paraId="77D9274A" w14:textId="3426F62D" w:rsidR="00856C6A" w:rsidRPr="00434196" w:rsidRDefault="005E11B9" w:rsidP="00856C6A">
            <w:pPr>
              <w:rPr>
                <w:rFonts w:cstheme="minorHAnsi"/>
                <w:sz w:val="20"/>
                <w:szCs w:val="20"/>
              </w:rPr>
            </w:pPr>
            <w:r w:rsidRPr="00434196">
              <w:rPr>
                <w:rFonts w:cstheme="minorHAnsi"/>
                <w:sz w:val="20"/>
                <w:szCs w:val="20"/>
              </w:rPr>
              <w:t>Diagnosis of</w:t>
            </w:r>
            <w:r w:rsidR="00856C6A" w:rsidRPr="00434196">
              <w:rPr>
                <w:rFonts w:cstheme="minorHAnsi"/>
                <w:sz w:val="20"/>
                <w:szCs w:val="20"/>
              </w:rPr>
              <w:t xml:space="preserve"> OA through symptom</w:t>
            </w:r>
            <w:r w:rsidRPr="00434196">
              <w:rPr>
                <w:rFonts w:cstheme="minorHAnsi"/>
                <w:sz w:val="20"/>
                <w:szCs w:val="20"/>
              </w:rPr>
              <w:t>s</w:t>
            </w:r>
            <w:r w:rsidR="00856C6A" w:rsidRPr="00434196">
              <w:rPr>
                <w:rFonts w:cstheme="minorHAnsi"/>
                <w:sz w:val="20"/>
                <w:szCs w:val="20"/>
              </w:rPr>
              <w:t>, physical examination, X-ray and MRI</w:t>
            </w:r>
          </w:p>
          <w:p w14:paraId="769B29DE" w14:textId="77A866C0" w:rsidR="00856C6A" w:rsidRPr="00434196" w:rsidRDefault="00856C6A" w:rsidP="00856C6A">
            <w:pPr>
              <w:rPr>
                <w:rFonts w:cstheme="minorHAnsi"/>
                <w:sz w:val="20"/>
                <w:szCs w:val="20"/>
              </w:rPr>
            </w:pPr>
          </w:p>
          <w:p w14:paraId="127AC917" w14:textId="65AAC0A1" w:rsidR="00856C6A" w:rsidRPr="00434196" w:rsidRDefault="00856C6A" w:rsidP="00856C6A">
            <w:pPr>
              <w:rPr>
                <w:rFonts w:cstheme="minorHAnsi"/>
                <w:sz w:val="20"/>
                <w:szCs w:val="20"/>
              </w:rPr>
            </w:pPr>
            <w:r w:rsidRPr="00434196">
              <w:rPr>
                <w:rFonts w:cstheme="minorHAnsi"/>
                <w:sz w:val="20"/>
                <w:szCs w:val="20"/>
              </w:rPr>
              <w:t>OA patient journey from symptoms to diagnosis and later to treatment and management</w:t>
            </w:r>
          </w:p>
          <w:p w14:paraId="2CF6AC08" w14:textId="77777777" w:rsidR="00856C6A" w:rsidRPr="00434196" w:rsidRDefault="00856C6A" w:rsidP="00856C6A">
            <w:pPr>
              <w:rPr>
                <w:rFonts w:cstheme="minorHAnsi"/>
                <w:sz w:val="20"/>
                <w:szCs w:val="20"/>
              </w:rPr>
            </w:pPr>
          </w:p>
          <w:p w14:paraId="6EA2AB0A" w14:textId="77777777" w:rsidR="005E11B9" w:rsidRPr="00434196" w:rsidRDefault="00856C6A" w:rsidP="00856C6A">
            <w:pPr>
              <w:rPr>
                <w:rFonts w:cstheme="minorHAnsi"/>
                <w:sz w:val="20"/>
                <w:szCs w:val="20"/>
              </w:rPr>
            </w:pPr>
            <w:r w:rsidRPr="00434196">
              <w:rPr>
                <w:rFonts w:cstheme="minorHAnsi"/>
                <w:sz w:val="20"/>
                <w:szCs w:val="20"/>
              </w:rPr>
              <w:t xml:space="preserve">Links to additional web-resources: </w:t>
            </w:r>
          </w:p>
          <w:p w14:paraId="50654384" w14:textId="4D2BB134" w:rsidR="00856C6A" w:rsidRPr="00434196" w:rsidRDefault="005E11B9" w:rsidP="00856C6A">
            <w:pPr>
              <w:rPr>
                <w:rFonts w:cstheme="minorHAnsi"/>
                <w:sz w:val="20"/>
                <w:szCs w:val="20"/>
              </w:rPr>
            </w:pPr>
            <w:r w:rsidRPr="00434196">
              <w:rPr>
                <w:rFonts w:cstheme="minorHAnsi"/>
                <w:sz w:val="20"/>
                <w:szCs w:val="20"/>
              </w:rPr>
              <w:t xml:space="preserve">Four resources: </w:t>
            </w:r>
            <w:r w:rsidR="00856C6A" w:rsidRPr="00434196">
              <w:rPr>
                <w:rFonts w:cstheme="minorHAnsi"/>
                <w:sz w:val="20"/>
                <w:szCs w:val="20"/>
              </w:rPr>
              <w:t>(1) Arthritis symptom checker (2) Talk to your doctor about your joint pain (3) Arthritis risk assessment</w:t>
            </w:r>
            <w:r w:rsidRPr="00434196">
              <w:rPr>
                <w:rFonts w:cstheme="minorHAnsi"/>
                <w:sz w:val="20"/>
                <w:szCs w:val="20"/>
              </w:rPr>
              <w:t xml:space="preserve"> and</w:t>
            </w:r>
            <w:r w:rsidR="00856C6A" w:rsidRPr="00434196">
              <w:rPr>
                <w:rFonts w:cstheme="minorHAnsi"/>
                <w:sz w:val="20"/>
                <w:szCs w:val="20"/>
              </w:rPr>
              <w:t xml:space="preserve"> (4) Osteoarthritis Patient journey</w:t>
            </w:r>
          </w:p>
        </w:tc>
        <w:tc>
          <w:tcPr>
            <w:tcW w:w="1701" w:type="dxa"/>
            <w:shd w:val="clear" w:color="auto" w:fill="auto"/>
          </w:tcPr>
          <w:p w14:paraId="57DC1078" w14:textId="0C1291ED" w:rsidR="00856C6A" w:rsidRPr="00434196" w:rsidRDefault="00856C6A" w:rsidP="00856C6A">
            <w:pPr>
              <w:rPr>
                <w:rFonts w:cstheme="minorHAnsi"/>
                <w:sz w:val="20"/>
                <w:szCs w:val="20"/>
              </w:rPr>
            </w:pPr>
            <w:r w:rsidRPr="00434196">
              <w:rPr>
                <w:rFonts w:cstheme="minorHAnsi"/>
                <w:sz w:val="20"/>
                <w:szCs w:val="20"/>
              </w:rPr>
              <w:t>Information organized by topic sub-headings</w:t>
            </w:r>
          </w:p>
        </w:tc>
        <w:tc>
          <w:tcPr>
            <w:tcW w:w="1843" w:type="dxa"/>
          </w:tcPr>
          <w:p w14:paraId="3070AC8D" w14:textId="7E8CE7F7" w:rsidR="00856C6A" w:rsidRPr="00434196" w:rsidRDefault="00856C6A" w:rsidP="00856C6A">
            <w:pPr>
              <w:rPr>
                <w:rFonts w:cstheme="minorHAnsi"/>
                <w:sz w:val="20"/>
                <w:szCs w:val="20"/>
              </w:rPr>
            </w:pPr>
            <w:r w:rsidRPr="00434196">
              <w:rPr>
                <w:rFonts w:cstheme="minorHAnsi"/>
                <w:sz w:val="20"/>
                <w:szCs w:val="20"/>
              </w:rPr>
              <w:t>Multiple web pages</w:t>
            </w:r>
          </w:p>
        </w:tc>
      </w:tr>
      <w:tr w:rsidR="00856C6A" w:rsidRPr="00434196" w14:paraId="676513BB" w14:textId="77777777" w:rsidTr="006A638E">
        <w:tc>
          <w:tcPr>
            <w:tcW w:w="1440" w:type="dxa"/>
            <w:shd w:val="clear" w:color="auto" w:fill="auto"/>
          </w:tcPr>
          <w:p w14:paraId="5AFCC087" w14:textId="787F5F5F" w:rsidR="00856C6A" w:rsidRPr="00434196" w:rsidRDefault="00856C6A" w:rsidP="00856C6A">
            <w:pPr>
              <w:rPr>
                <w:rFonts w:cstheme="minorHAnsi"/>
                <w:bCs/>
                <w:sz w:val="20"/>
                <w:szCs w:val="20"/>
                <w:lang w:val="en-CA"/>
              </w:rPr>
            </w:pPr>
            <w:r w:rsidRPr="00434196">
              <w:rPr>
                <w:rFonts w:cstheme="minorHAnsi"/>
                <w:bCs/>
                <w:sz w:val="20"/>
                <w:szCs w:val="20"/>
                <w:lang w:val="en-CA"/>
              </w:rPr>
              <w:t>Osteoarthritis Self-Management</w:t>
            </w:r>
          </w:p>
          <w:p w14:paraId="497AB872" w14:textId="5397EC2E" w:rsidR="00856C6A" w:rsidRPr="00434196" w:rsidRDefault="00856C6A" w:rsidP="00856C6A">
            <w:pPr>
              <w:rPr>
                <w:rFonts w:cstheme="minorHAnsi"/>
                <w:bCs/>
                <w:sz w:val="20"/>
                <w:szCs w:val="20"/>
                <w:lang w:val="en-CA"/>
              </w:rPr>
            </w:pPr>
          </w:p>
          <w:p w14:paraId="1FD7085E" w14:textId="77777777" w:rsidR="00856C6A" w:rsidRPr="00434196" w:rsidRDefault="00856C6A" w:rsidP="00856C6A">
            <w:pPr>
              <w:rPr>
                <w:rFonts w:cstheme="minorHAnsi"/>
                <w:bCs/>
                <w:sz w:val="20"/>
                <w:szCs w:val="20"/>
              </w:rPr>
            </w:pPr>
            <w:r w:rsidRPr="00434196">
              <w:rPr>
                <w:rFonts w:cstheme="minorHAnsi"/>
                <w:bCs/>
                <w:sz w:val="20"/>
                <w:szCs w:val="20"/>
              </w:rPr>
              <w:t xml:space="preserve">Arthritis Society Canada </w:t>
            </w:r>
          </w:p>
          <w:p w14:paraId="1768CD80" w14:textId="77777777" w:rsidR="00856C6A" w:rsidRPr="00434196" w:rsidRDefault="00856C6A" w:rsidP="00856C6A">
            <w:pPr>
              <w:rPr>
                <w:rFonts w:cstheme="minorHAnsi"/>
                <w:bCs/>
                <w:sz w:val="20"/>
                <w:szCs w:val="20"/>
              </w:rPr>
            </w:pPr>
          </w:p>
          <w:p w14:paraId="2AA068B0" w14:textId="30AFBFC6" w:rsidR="00856C6A" w:rsidRPr="00434196" w:rsidRDefault="00856C6A" w:rsidP="00856C6A">
            <w:pPr>
              <w:rPr>
                <w:rFonts w:cstheme="minorHAnsi"/>
                <w:bCs/>
                <w:sz w:val="20"/>
                <w:szCs w:val="20"/>
                <w:lang w:val="en-CA"/>
              </w:rPr>
            </w:pPr>
            <w:r w:rsidRPr="00434196">
              <w:rPr>
                <w:rFonts w:cstheme="minorHAnsi"/>
                <w:bCs/>
                <w:sz w:val="20"/>
                <w:szCs w:val="20"/>
                <w:lang w:val="en-CA"/>
              </w:rPr>
              <w:t>2021[</w:t>
            </w:r>
            <w:r w:rsidR="00F83FFB">
              <w:rPr>
                <w:rFonts w:cstheme="minorHAnsi"/>
                <w:bCs/>
                <w:sz w:val="20"/>
                <w:szCs w:val="20"/>
                <w:lang w:val="en-CA"/>
              </w:rPr>
              <w:t>64</w:t>
            </w:r>
            <w:r w:rsidRPr="00434196">
              <w:rPr>
                <w:rFonts w:cstheme="minorHAnsi"/>
                <w:bCs/>
                <w:sz w:val="20"/>
                <w:szCs w:val="20"/>
                <w:lang w:val="en-CA"/>
              </w:rPr>
              <w:t>]</w:t>
            </w:r>
          </w:p>
          <w:p w14:paraId="064C862B" w14:textId="62D78A14" w:rsidR="00856C6A" w:rsidRPr="00434196" w:rsidRDefault="00856C6A" w:rsidP="00856C6A">
            <w:pPr>
              <w:rPr>
                <w:rFonts w:cstheme="minorHAnsi"/>
                <w:bCs/>
                <w:sz w:val="20"/>
                <w:szCs w:val="20"/>
                <w:lang w:val="en-CA"/>
              </w:rPr>
            </w:pPr>
          </w:p>
          <w:p w14:paraId="2ABA1673" w14:textId="46D968C6" w:rsidR="00856C6A" w:rsidRPr="00434196" w:rsidRDefault="00E75181" w:rsidP="00856C6A">
            <w:pPr>
              <w:rPr>
                <w:rFonts w:cstheme="minorHAnsi"/>
                <w:bCs/>
                <w:sz w:val="16"/>
                <w:szCs w:val="16"/>
                <w:lang w:val="en-CA"/>
              </w:rPr>
            </w:pPr>
            <w:hyperlink r:id="rId25" w:history="1">
              <w:r w:rsidR="00856C6A" w:rsidRPr="00434196">
                <w:rPr>
                  <w:rStyle w:val="Hyperlink"/>
                  <w:rFonts w:cstheme="minorHAnsi"/>
                  <w:bCs/>
                  <w:sz w:val="16"/>
                  <w:szCs w:val="16"/>
                  <w:lang w:val="en-CA"/>
                </w:rPr>
                <w:t>https://arthritis.ca/about-arthritis/arthritis-types-(a-z)/types/osteoarthritis/osteoarthritis-self-management</w:t>
              </w:r>
            </w:hyperlink>
            <w:r w:rsidR="00856C6A" w:rsidRPr="00434196">
              <w:rPr>
                <w:rFonts w:cstheme="minorHAnsi"/>
                <w:bCs/>
                <w:sz w:val="16"/>
                <w:szCs w:val="16"/>
                <w:lang w:val="en-CA"/>
              </w:rPr>
              <w:t xml:space="preserve"> </w:t>
            </w:r>
          </w:p>
          <w:p w14:paraId="453CEC45" w14:textId="77777777" w:rsidR="00856C6A" w:rsidRPr="00434196" w:rsidRDefault="00856C6A" w:rsidP="00856C6A">
            <w:pPr>
              <w:rPr>
                <w:rFonts w:cstheme="minorHAnsi"/>
                <w:bCs/>
                <w:sz w:val="20"/>
                <w:szCs w:val="20"/>
                <w:lang w:val="en-CA"/>
              </w:rPr>
            </w:pPr>
          </w:p>
        </w:tc>
        <w:tc>
          <w:tcPr>
            <w:tcW w:w="1395" w:type="dxa"/>
            <w:shd w:val="clear" w:color="auto" w:fill="auto"/>
          </w:tcPr>
          <w:p w14:paraId="0F95946D" w14:textId="77777777" w:rsidR="00856C6A" w:rsidRPr="00434196" w:rsidRDefault="00856C6A" w:rsidP="00856C6A">
            <w:pPr>
              <w:rPr>
                <w:rFonts w:cstheme="minorHAnsi"/>
                <w:bCs/>
                <w:sz w:val="20"/>
                <w:szCs w:val="20"/>
              </w:rPr>
            </w:pPr>
            <w:r w:rsidRPr="00434196">
              <w:rPr>
                <w:rFonts w:cstheme="minorHAnsi"/>
                <w:bCs/>
                <w:sz w:val="20"/>
                <w:szCs w:val="20"/>
              </w:rPr>
              <w:t>Charity</w:t>
            </w:r>
          </w:p>
          <w:p w14:paraId="786BCB0C" w14:textId="77777777" w:rsidR="00856C6A" w:rsidRPr="00434196" w:rsidRDefault="00856C6A" w:rsidP="00856C6A">
            <w:pPr>
              <w:rPr>
                <w:rFonts w:cstheme="minorHAnsi"/>
                <w:sz w:val="20"/>
                <w:szCs w:val="20"/>
              </w:rPr>
            </w:pPr>
          </w:p>
          <w:p w14:paraId="5A598711" w14:textId="2E749FEF" w:rsidR="00856C6A" w:rsidRPr="00434196" w:rsidRDefault="0037121A" w:rsidP="00856C6A">
            <w:pPr>
              <w:rPr>
                <w:rFonts w:cstheme="minorHAnsi"/>
                <w:bCs/>
                <w:sz w:val="20"/>
                <w:szCs w:val="20"/>
              </w:rPr>
            </w:pPr>
            <w:r>
              <w:rPr>
                <w:rFonts w:cstheme="minorHAnsi"/>
                <w:bCs/>
                <w:sz w:val="20"/>
                <w:szCs w:val="20"/>
              </w:rPr>
              <w:t>Expert advice: C</w:t>
            </w:r>
            <w:r w:rsidR="00856C6A" w:rsidRPr="00434196">
              <w:rPr>
                <w:rFonts w:cstheme="minorHAnsi"/>
                <w:bCs/>
                <w:sz w:val="20"/>
                <w:szCs w:val="20"/>
              </w:rPr>
              <w:t xml:space="preserve">ommittee of </w:t>
            </w:r>
          </w:p>
          <w:p w14:paraId="379F6CD2" w14:textId="77777777" w:rsidR="00856C6A" w:rsidRPr="00434196" w:rsidRDefault="00856C6A" w:rsidP="00856C6A">
            <w:pPr>
              <w:rPr>
                <w:rFonts w:cstheme="minorHAnsi"/>
                <w:bCs/>
                <w:sz w:val="20"/>
                <w:szCs w:val="20"/>
              </w:rPr>
            </w:pPr>
            <w:r w:rsidRPr="00434196">
              <w:rPr>
                <w:rFonts w:cstheme="minorHAnsi"/>
                <w:bCs/>
                <w:sz w:val="20"/>
                <w:szCs w:val="20"/>
              </w:rPr>
              <w:t>orthopaedic surgeons and persons with OA</w:t>
            </w:r>
          </w:p>
          <w:p w14:paraId="4D40E423" w14:textId="77777777" w:rsidR="00856C6A" w:rsidRPr="00434196" w:rsidRDefault="00856C6A" w:rsidP="00856C6A">
            <w:pPr>
              <w:rPr>
                <w:rFonts w:cstheme="minorHAnsi"/>
                <w:bCs/>
                <w:sz w:val="20"/>
                <w:szCs w:val="20"/>
              </w:rPr>
            </w:pPr>
          </w:p>
        </w:tc>
        <w:tc>
          <w:tcPr>
            <w:tcW w:w="2127" w:type="dxa"/>
          </w:tcPr>
          <w:p w14:paraId="1124F8DB" w14:textId="77777777" w:rsidR="00856C6A" w:rsidRPr="00434196" w:rsidRDefault="00856C6A" w:rsidP="00856C6A">
            <w:pPr>
              <w:rPr>
                <w:rFonts w:cstheme="minorHAnsi"/>
                <w:sz w:val="20"/>
                <w:szCs w:val="20"/>
              </w:rPr>
            </w:pPr>
            <w:r w:rsidRPr="00434196">
              <w:rPr>
                <w:rFonts w:cstheme="minorHAnsi"/>
                <w:sz w:val="20"/>
                <w:szCs w:val="20"/>
              </w:rPr>
              <w:t>Describe OA self-management</w:t>
            </w:r>
          </w:p>
          <w:p w14:paraId="62D5D023" w14:textId="77777777" w:rsidR="00554152" w:rsidRPr="00434196" w:rsidRDefault="00554152" w:rsidP="00856C6A">
            <w:pPr>
              <w:rPr>
                <w:rFonts w:cstheme="minorHAnsi"/>
                <w:sz w:val="20"/>
                <w:szCs w:val="20"/>
              </w:rPr>
            </w:pPr>
          </w:p>
          <w:p w14:paraId="4D7D0115" w14:textId="47542E76" w:rsidR="00554152" w:rsidRPr="00434196" w:rsidRDefault="00554152" w:rsidP="00856C6A">
            <w:pPr>
              <w:rPr>
                <w:rFonts w:cstheme="minorHAnsi"/>
                <w:sz w:val="20"/>
                <w:szCs w:val="20"/>
              </w:rPr>
            </w:pPr>
            <w:r w:rsidRPr="00434196">
              <w:rPr>
                <w:rFonts w:cstheme="minorHAnsi"/>
                <w:sz w:val="20"/>
                <w:szCs w:val="20"/>
              </w:rPr>
              <w:t>General OA</w:t>
            </w:r>
          </w:p>
        </w:tc>
        <w:tc>
          <w:tcPr>
            <w:tcW w:w="4110" w:type="dxa"/>
          </w:tcPr>
          <w:p w14:paraId="7796FBC0" w14:textId="284F16E9" w:rsidR="00856C6A" w:rsidRPr="00434196" w:rsidRDefault="00856C6A" w:rsidP="00856C6A">
            <w:pPr>
              <w:rPr>
                <w:rFonts w:cstheme="minorHAnsi"/>
                <w:sz w:val="20"/>
                <w:szCs w:val="20"/>
              </w:rPr>
            </w:pPr>
            <w:r w:rsidRPr="00434196">
              <w:rPr>
                <w:rFonts w:cstheme="minorHAnsi"/>
                <w:sz w:val="20"/>
                <w:szCs w:val="20"/>
              </w:rPr>
              <w:t>Self-management strategies such as physica</w:t>
            </w:r>
            <w:r w:rsidR="005E11B9" w:rsidRPr="00434196">
              <w:rPr>
                <w:rFonts w:cstheme="minorHAnsi"/>
                <w:sz w:val="20"/>
                <w:szCs w:val="20"/>
              </w:rPr>
              <w:t>l activities, protect your joint</w:t>
            </w:r>
            <w:r w:rsidRPr="00434196">
              <w:rPr>
                <w:rFonts w:cstheme="minorHAnsi"/>
                <w:sz w:val="20"/>
                <w:szCs w:val="20"/>
              </w:rPr>
              <w:t>, effective weight management, heat and cold therapy and relaxation and coping skills</w:t>
            </w:r>
          </w:p>
          <w:p w14:paraId="4FE1EC12" w14:textId="77777777" w:rsidR="00856C6A" w:rsidRPr="00434196" w:rsidRDefault="00856C6A" w:rsidP="00856C6A">
            <w:pPr>
              <w:rPr>
                <w:rFonts w:cstheme="minorHAnsi"/>
                <w:sz w:val="20"/>
                <w:szCs w:val="20"/>
              </w:rPr>
            </w:pPr>
          </w:p>
          <w:p w14:paraId="3EEEF414" w14:textId="77777777" w:rsidR="00856C6A" w:rsidRPr="00434196" w:rsidRDefault="00856C6A" w:rsidP="00856C6A">
            <w:pPr>
              <w:rPr>
                <w:rFonts w:cstheme="minorHAnsi"/>
                <w:sz w:val="20"/>
                <w:szCs w:val="20"/>
              </w:rPr>
            </w:pPr>
            <w:r w:rsidRPr="00434196">
              <w:rPr>
                <w:rFonts w:cstheme="minorHAnsi"/>
                <w:sz w:val="20"/>
                <w:szCs w:val="20"/>
              </w:rPr>
              <w:t>Physical activity include therapeutic exercise, range of motion exercise, strengthening exercise and endurance exercise</w:t>
            </w:r>
          </w:p>
          <w:p w14:paraId="4C6AF7BC" w14:textId="77777777" w:rsidR="00856C6A" w:rsidRPr="00434196" w:rsidRDefault="00856C6A" w:rsidP="00856C6A">
            <w:pPr>
              <w:rPr>
                <w:rFonts w:cstheme="minorHAnsi"/>
                <w:sz w:val="20"/>
                <w:szCs w:val="20"/>
              </w:rPr>
            </w:pPr>
          </w:p>
          <w:p w14:paraId="7AB38B98" w14:textId="40A06E3B" w:rsidR="00856C6A" w:rsidRPr="00434196" w:rsidRDefault="00856C6A" w:rsidP="00856C6A">
            <w:pPr>
              <w:rPr>
                <w:rFonts w:cstheme="minorHAnsi"/>
                <w:sz w:val="20"/>
                <w:szCs w:val="20"/>
              </w:rPr>
            </w:pPr>
            <w:r w:rsidRPr="00434196">
              <w:rPr>
                <w:rFonts w:cstheme="minorHAnsi"/>
                <w:sz w:val="20"/>
                <w:szCs w:val="20"/>
              </w:rPr>
              <w:t>Protect your joint include techni</w:t>
            </w:r>
            <w:r w:rsidR="00536E84" w:rsidRPr="00434196">
              <w:rPr>
                <w:rFonts w:cstheme="minorHAnsi"/>
                <w:sz w:val="20"/>
                <w:szCs w:val="20"/>
              </w:rPr>
              <w:t>ques that help to protect joint. For example: p</w:t>
            </w:r>
            <w:r w:rsidRPr="00434196">
              <w:rPr>
                <w:rFonts w:cstheme="minorHAnsi"/>
                <w:sz w:val="20"/>
                <w:szCs w:val="20"/>
              </w:rPr>
              <w:t>ace yourself, keep joint aligned, avoid excess joint stress, see a physical or occupational therapist and use assistive devices</w:t>
            </w:r>
          </w:p>
          <w:p w14:paraId="1CA4B950" w14:textId="77777777" w:rsidR="00856C6A" w:rsidRPr="00434196" w:rsidRDefault="00856C6A" w:rsidP="00856C6A">
            <w:pPr>
              <w:rPr>
                <w:rFonts w:cstheme="minorHAnsi"/>
                <w:sz w:val="20"/>
                <w:szCs w:val="20"/>
              </w:rPr>
            </w:pPr>
          </w:p>
          <w:p w14:paraId="641EF7B6" w14:textId="47053474" w:rsidR="00856C6A" w:rsidRPr="00434196" w:rsidRDefault="00856C6A" w:rsidP="00856C6A">
            <w:pPr>
              <w:rPr>
                <w:rFonts w:cstheme="minorHAnsi"/>
                <w:sz w:val="20"/>
                <w:szCs w:val="20"/>
              </w:rPr>
            </w:pPr>
            <w:r w:rsidRPr="00434196">
              <w:rPr>
                <w:rFonts w:cstheme="minorHAnsi"/>
                <w:sz w:val="20"/>
                <w:szCs w:val="20"/>
              </w:rPr>
              <w:t>Effective weight management include ways to</w:t>
            </w:r>
            <w:r w:rsidR="00536E84" w:rsidRPr="00434196">
              <w:rPr>
                <w:rFonts w:cstheme="minorHAnsi"/>
                <w:sz w:val="20"/>
                <w:szCs w:val="20"/>
              </w:rPr>
              <w:t xml:space="preserve"> improve nutrition such as limit </w:t>
            </w:r>
            <w:r w:rsidRPr="00434196">
              <w:rPr>
                <w:rFonts w:cstheme="minorHAnsi"/>
                <w:sz w:val="20"/>
                <w:szCs w:val="20"/>
              </w:rPr>
              <w:t>saturated and trans fats, reduce sugar intake and eat more vegetables and fruit, supplements like vitamin D, glucosamine, chondroitin and turmeric</w:t>
            </w:r>
          </w:p>
          <w:p w14:paraId="38525B4E" w14:textId="77777777" w:rsidR="00856C6A" w:rsidRPr="00434196" w:rsidRDefault="00856C6A" w:rsidP="00856C6A">
            <w:pPr>
              <w:rPr>
                <w:rFonts w:cstheme="minorHAnsi"/>
                <w:sz w:val="20"/>
                <w:szCs w:val="20"/>
              </w:rPr>
            </w:pPr>
          </w:p>
          <w:p w14:paraId="45FEBAF7" w14:textId="77777777" w:rsidR="00856C6A" w:rsidRPr="00434196" w:rsidRDefault="00856C6A" w:rsidP="00856C6A">
            <w:pPr>
              <w:rPr>
                <w:rFonts w:cstheme="minorHAnsi"/>
                <w:sz w:val="20"/>
                <w:szCs w:val="20"/>
              </w:rPr>
            </w:pPr>
            <w:r w:rsidRPr="00434196">
              <w:rPr>
                <w:rFonts w:cstheme="minorHAnsi"/>
                <w:sz w:val="20"/>
                <w:szCs w:val="20"/>
              </w:rPr>
              <w:t>Heat and cold therapy include taking hot shower, using warm or cold packs</w:t>
            </w:r>
          </w:p>
          <w:p w14:paraId="61DEB059" w14:textId="7FAA3BF4" w:rsidR="00856C6A" w:rsidRPr="00434196" w:rsidRDefault="00856C6A" w:rsidP="00856C6A">
            <w:pPr>
              <w:rPr>
                <w:rFonts w:cstheme="minorHAnsi"/>
                <w:sz w:val="20"/>
                <w:szCs w:val="20"/>
              </w:rPr>
            </w:pPr>
          </w:p>
          <w:p w14:paraId="3083ADD7" w14:textId="77777777" w:rsidR="00536E84" w:rsidRPr="00434196" w:rsidRDefault="00856C6A" w:rsidP="002C31C2">
            <w:pPr>
              <w:rPr>
                <w:rFonts w:cstheme="minorHAnsi"/>
                <w:sz w:val="20"/>
                <w:szCs w:val="20"/>
              </w:rPr>
            </w:pPr>
            <w:r w:rsidRPr="00434196">
              <w:rPr>
                <w:rFonts w:cstheme="minorHAnsi"/>
                <w:sz w:val="20"/>
                <w:szCs w:val="20"/>
              </w:rPr>
              <w:t>Links to additional web-resources</w:t>
            </w:r>
          </w:p>
          <w:p w14:paraId="4F9F71D2" w14:textId="2686FE34" w:rsidR="00856C6A" w:rsidRPr="00434196" w:rsidRDefault="00536E84" w:rsidP="00856C6A">
            <w:pPr>
              <w:rPr>
                <w:rFonts w:cstheme="minorHAnsi"/>
                <w:sz w:val="20"/>
                <w:szCs w:val="20"/>
                <w:lang w:val="en-CA"/>
              </w:rPr>
            </w:pPr>
            <w:proofErr w:type="gramStart"/>
            <w:r w:rsidRPr="00434196">
              <w:rPr>
                <w:rFonts w:cstheme="minorHAnsi"/>
                <w:sz w:val="20"/>
                <w:szCs w:val="20"/>
              </w:rPr>
              <w:t>Eighteen resources</w:t>
            </w:r>
            <w:r w:rsidR="00640E5A" w:rsidRPr="00434196">
              <w:rPr>
                <w:rFonts w:cstheme="minorHAnsi"/>
                <w:sz w:val="20"/>
                <w:szCs w:val="20"/>
              </w:rPr>
              <w:t xml:space="preserve">: </w:t>
            </w:r>
            <w:r w:rsidR="00856C6A" w:rsidRPr="00434196">
              <w:rPr>
                <w:rFonts w:cstheme="minorHAnsi"/>
                <w:sz w:val="20"/>
                <w:szCs w:val="20"/>
              </w:rPr>
              <w:t>(1) Free online arthritis sel</w:t>
            </w:r>
            <w:r w:rsidR="009411F7">
              <w:rPr>
                <w:rFonts w:cstheme="minorHAnsi"/>
                <w:sz w:val="20"/>
                <w:szCs w:val="20"/>
              </w:rPr>
              <w:t xml:space="preserve">f-management learning resources </w:t>
            </w:r>
            <w:r w:rsidR="00856C6A" w:rsidRPr="00434196">
              <w:rPr>
                <w:rFonts w:cstheme="minorHAnsi"/>
                <w:sz w:val="20"/>
                <w:szCs w:val="20"/>
              </w:rPr>
              <w:t>(2) Canadian 2</w:t>
            </w:r>
            <w:r w:rsidRPr="00434196">
              <w:rPr>
                <w:rFonts w:cstheme="minorHAnsi"/>
                <w:sz w:val="20"/>
                <w:szCs w:val="20"/>
              </w:rPr>
              <w:t>4-hour movement guidelines (3) A</w:t>
            </w:r>
            <w:r w:rsidR="00856C6A" w:rsidRPr="00434196">
              <w:rPr>
                <w:rFonts w:cstheme="minorHAnsi"/>
                <w:sz w:val="20"/>
                <w:szCs w:val="20"/>
              </w:rPr>
              <w:t xml:space="preserve">daptive sports (4) Tai Chi to Help Arthritis video (5) 20-Minute Warm-Up for the Joints video (6) </w:t>
            </w:r>
            <w:r w:rsidRPr="00434196">
              <w:rPr>
                <w:rFonts w:cstheme="minorHAnsi"/>
                <w:sz w:val="20"/>
                <w:szCs w:val="20"/>
              </w:rPr>
              <w:t>F</w:t>
            </w:r>
            <w:r w:rsidR="00856C6A" w:rsidRPr="00434196">
              <w:rPr>
                <w:rFonts w:cstheme="minorHAnsi"/>
                <w:sz w:val="20"/>
                <w:szCs w:val="20"/>
              </w:rPr>
              <w:t xml:space="preserve">lourish articles on Exercise &amp; Motion (7) </w:t>
            </w:r>
            <w:r w:rsidR="00856C6A" w:rsidRPr="00434196">
              <w:rPr>
                <w:rFonts w:cstheme="minorHAnsi"/>
                <w:bCs/>
                <w:sz w:val="20"/>
                <w:szCs w:val="20"/>
                <w:lang w:val="en-CA"/>
              </w:rPr>
              <w:t>Exercises for osteoarthritis of the hip &amp; knee</w:t>
            </w:r>
            <w:r w:rsidR="00856C6A" w:rsidRPr="00434196">
              <w:rPr>
                <w:rFonts w:cstheme="minorHAnsi"/>
                <w:sz w:val="20"/>
                <w:szCs w:val="20"/>
              </w:rPr>
              <w:t xml:space="preserve"> (8) </w:t>
            </w:r>
            <w:r w:rsidR="00856C6A" w:rsidRPr="00434196">
              <w:rPr>
                <w:rFonts w:cstheme="minorHAnsi"/>
              </w:rPr>
              <w:t xml:space="preserve">Exercises </w:t>
            </w:r>
            <w:proofErr w:type="spellStart"/>
            <w:r w:rsidR="00856C6A" w:rsidRPr="00434196">
              <w:rPr>
                <w:rFonts w:cstheme="minorHAnsi"/>
              </w:rPr>
              <w:t>fo</w:t>
            </w:r>
            <w:proofErr w:type="spellEnd"/>
            <w:r w:rsidR="00856C6A" w:rsidRPr="00434196">
              <w:rPr>
                <w:rFonts w:cstheme="minorHAnsi"/>
                <w:bCs/>
                <w:sz w:val="20"/>
                <w:szCs w:val="20"/>
                <w:lang w:val="en-CA"/>
              </w:rPr>
              <w:t>r osteoarthritis of the shoulder</w:t>
            </w:r>
            <w:r w:rsidR="00856C6A" w:rsidRPr="00434196">
              <w:rPr>
                <w:rFonts w:cstheme="minorHAnsi"/>
                <w:sz w:val="20"/>
                <w:szCs w:val="20"/>
              </w:rPr>
              <w:t xml:space="preserve"> (9) Introduction to </w:t>
            </w:r>
            <w:r w:rsidR="00856C6A" w:rsidRPr="00434196">
              <w:rPr>
                <w:rFonts w:cstheme="minorHAnsi"/>
              </w:rPr>
              <w:t>exercises f</w:t>
            </w:r>
            <w:r w:rsidRPr="00434196">
              <w:rPr>
                <w:rFonts w:cstheme="minorHAnsi"/>
                <w:bCs/>
                <w:sz w:val="20"/>
                <w:szCs w:val="20"/>
                <w:lang w:val="en-CA"/>
              </w:rPr>
              <w:t>or osteoarthritis (10) L</w:t>
            </w:r>
            <w:r w:rsidR="00856C6A" w:rsidRPr="00434196">
              <w:rPr>
                <w:rFonts w:cstheme="minorHAnsi"/>
                <w:bCs/>
                <w:sz w:val="20"/>
                <w:szCs w:val="20"/>
                <w:lang w:val="en-CA"/>
              </w:rPr>
              <w:t>ow load activities for osteoarthritis (11) Modifying activities for osteoarthritis (12) Daily living learning guide (12)</w:t>
            </w:r>
            <w:r w:rsidRPr="00434196">
              <w:rPr>
                <w:rFonts w:cstheme="minorHAnsi"/>
                <w:bCs/>
                <w:sz w:val="20"/>
                <w:szCs w:val="20"/>
                <w:lang w:val="en-CA"/>
              </w:rPr>
              <w:t xml:space="preserve"> </w:t>
            </w:r>
            <w:r w:rsidR="00856C6A" w:rsidRPr="00434196">
              <w:rPr>
                <w:rFonts w:cstheme="minorHAnsi"/>
                <w:bCs/>
                <w:sz w:val="20"/>
                <w:szCs w:val="20"/>
                <w:lang w:val="en-CA"/>
              </w:rPr>
              <w:t xml:space="preserve">Can decreasing weight decrease pain (13) Eating well online learning guide (14) Managing Chronic pain online learning guide (15) Living </w:t>
            </w:r>
            <w:r w:rsidR="00856C6A" w:rsidRPr="00434196">
              <w:rPr>
                <w:rFonts w:cstheme="minorHAnsi"/>
                <w:bCs/>
                <w:sz w:val="20"/>
                <w:szCs w:val="20"/>
                <w:lang w:val="en-CA"/>
              </w:rPr>
              <w:lastRenderedPageBreak/>
              <w:t>your best life with osteoarthritis (16)</w:t>
            </w:r>
            <w:r w:rsidR="00554152" w:rsidRPr="00434196">
              <w:rPr>
                <w:rFonts w:cstheme="minorHAnsi"/>
                <w:bCs/>
                <w:sz w:val="20"/>
                <w:szCs w:val="20"/>
                <w:lang w:val="en-CA"/>
              </w:rPr>
              <w:t xml:space="preserve"> A gui</w:t>
            </w:r>
            <w:r w:rsidR="00856C6A" w:rsidRPr="00434196">
              <w:rPr>
                <w:rFonts w:cstheme="minorHAnsi"/>
                <w:bCs/>
                <w:sz w:val="20"/>
                <w:szCs w:val="20"/>
                <w:lang w:val="en-CA"/>
              </w:rPr>
              <w:t>de to living with Osteoarthritis (17) Canadian Arthritis Patient Alliance</w:t>
            </w:r>
            <w:r w:rsidRPr="00434196">
              <w:rPr>
                <w:rFonts w:cstheme="minorHAnsi"/>
                <w:bCs/>
                <w:sz w:val="20"/>
                <w:szCs w:val="20"/>
                <w:lang w:val="en-CA"/>
              </w:rPr>
              <w:t xml:space="preserve"> and</w:t>
            </w:r>
            <w:r w:rsidR="00856C6A" w:rsidRPr="00434196">
              <w:rPr>
                <w:rFonts w:cstheme="minorHAnsi"/>
                <w:bCs/>
                <w:sz w:val="20"/>
                <w:szCs w:val="20"/>
                <w:lang w:val="en-CA"/>
              </w:rPr>
              <w:t xml:space="preserve"> (18) GLA:D</w:t>
            </w:r>
            <w:proofErr w:type="gramEnd"/>
          </w:p>
        </w:tc>
        <w:tc>
          <w:tcPr>
            <w:tcW w:w="1701" w:type="dxa"/>
            <w:shd w:val="clear" w:color="auto" w:fill="auto"/>
          </w:tcPr>
          <w:p w14:paraId="32DE7469" w14:textId="1DBB4070" w:rsidR="00856C6A" w:rsidRPr="00434196" w:rsidRDefault="00640E5A" w:rsidP="00856C6A">
            <w:pPr>
              <w:rPr>
                <w:rFonts w:cstheme="minorHAnsi"/>
                <w:sz w:val="20"/>
                <w:szCs w:val="20"/>
              </w:rPr>
            </w:pPr>
            <w:r w:rsidRPr="00434196">
              <w:rPr>
                <w:rFonts w:cstheme="minorHAnsi"/>
                <w:sz w:val="20"/>
                <w:szCs w:val="20"/>
              </w:rPr>
              <w:lastRenderedPageBreak/>
              <w:t>Information organized by topic sub-headings</w:t>
            </w:r>
          </w:p>
        </w:tc>
        <w:tc>
          <w:tcPr>
            <w:tcW w:w="1843" w:type="dxa"/>
          </w:tcPr>
          <w:p w14:paraId="1B24A1EF" w14:textId="56DB1A8A" w:rsidR="00856C6A" w:rsidRPr="00434196" w:rsidRDefault="00640E5A" w:rsidP="00856C6A">
            <w:pPr>
              <w:rPr>
                <w:rFonts w:cstheme="minorHAnsi"/>
                <w:sz w:val="20"/>
                <w:szCs w:val="20"/>
              </w:rPr>
            </w:pPr>
            <w:r w:rsidRPr="00434196">
              <w:rPr>
                <w:rFonts w:cstheme="minorHAnsi"/>
                <w:sz w:val="20"/>
                <w:szCs w:val="20"/>
              </w:rPr>
              <w:t>Multiple webpages</w:t>
            </w:r>
          </w:p>
        </w:tc>
      </w:tr>
      <w:tr w:rsidR="00554152" w:rsidRPr="00434196" w14:paraId="0689760B" w14:textId="77777777" w:rsidTr="006A638E">
        <w:tc>
          <w:tcPr>
            <w:tcW w:w="1440" w:type="dxa"/>
            <w:shd w:val="clear" w:color="auto" w:fill="auto"/>
          </w:tcPr>
          <w:p w14:paraId="5621EBDF" w14:textId="439FFDAA" w:rsidR="00554152" w:rsidRPr="00434196" w:rsidRDefault="00554152" w:rsidP="00554152">
            <w:pPr>
              <w:rPr>
                <w:rFonts w:cstheme="minorHAnsi"/>
                <w:bCs/>
                <w:sz w:val="20"/>
                <w:szCs w:val="20"/>
                <w:lang w:val="en-CA"/>
              </w:rPr>
            </w:pPr>
            <w:r w:rsidRPr="00434196">
              <w:rPr>
                <w:rFonts w:cstheme="minorHAnsi"/>
                <w:bCs/>
                <w:sz w:val="20"/>
                <w:szCs w:val="20"/>
                <w:lang w:val="en-CA"/>
              </w:rPr>
              <w:t>Osteoarthritis Treatment</w:t>
            </w:r>
          </w:p>
          <w:p w14:paraId="6E62AAAB" w14:textId="77777777" w:rsidR="00554152" w:rsidRPr="00434196" w:rsidRDefault="00554152" w:rsidP="00554152">
            <w:pPr>
              <w:rPr>
                <w:rFonts w:cstheme="minorHAnsi"/>
                <w:bCs/>
                <w:sz w:val="20"/>
                <w:szCs w:val="20"/>
                <w:lang w:val="en-CA"/>
              </w:rPr>
            </w:pPr>
          </w:p>
          <w:p w14:paraId="5A3A4819" w14:textId="77777777" w:rsidR="00554152" w:rsidRPr="00434196" w:rsidRDefault="00554152" w:rsidP="00554152">
            <w:pPr>
              <w:rPr>
                <w:rFonts w:cstheme="minorHAnsi"/>
                <w:bCs/>
                <w:sz w:val="20"/>
                <w:szCs w:val="20"/>
              </w:rPr>
            </w:pPr>
            <w:r w:rsidRPr="00434196">
              <w:rPr>
                <w:rFonts w:cstheme="minorHAnsi"/>
                <w:bCs/>
                <w:sz w:val="20"/>
                <w:szCs w:val="20"/>
              </w:rPr>
              <w:t xml:space="preserve">Arthritis Society Canada </w:t>
            </w:r>
          </w:p>
          <w:p w14:paraId="08ECC92B" w14:textId="77777777" w:rsidR="00554152" w:rsidRPr="00434196" w:rsidRDefault="00554152" w:rsidP="00554152">
            <w:pPr>
              <w:rPr>
                <w:rFonts w:cstheme="minorHAnsi"/>
                <w:bCs/>
                <w:sz w:val="20"/>
                <w:szCs w:val="20"/>
              </w:rPr>
            </w:pPr>
          </w:p>
          <w:p w14:paraId="7EEE212D" w14:textId="1ED7A28E" w:rsidR="00554152" w:rsidRPr="00434196" w:rsidRDefault="00554152" w:rsidP="00554152">
            <w:pPr>
              <w:rPr>
                <w:rFonts w:cstheme="minorHAnsi"/>
                <w:bCs/>
                <w:sz w:val="20"/>
                <w:szCs w:val="20"/>
                <w:lang w:val="en-CA"/>
              </w:rPr>
            </w:pPr>
            <w:r w:rsidRPr="00434196">
              <w:rPr>
                <w:rFonts w:cstheme="minorHAnsi"/>
                <w:bCs/>
                <w:sz w:val="20"/>
                <w:szCs w:val="20"/>
                <w:lang w:val="en-CA"/>
              </w:rPr>
              <w:t>2021[</w:t>
            </w:r>
            <w:r w:rsidR="00F83FFB">
              <w:rPr>
                <w:rFonts w:cstheme="minorHAnsi"/>
                <w:bCs/>
                <w:sz w:val="20"/>
                <w:szCs w:val="20"/>
                <w:lang w:val="en-CA"/>
              </w:rPr>
              <w:t>65</w:t>
            </w:r>
            <w:r w:rsidRPr="00434196">
              <w:rPr>
                <w:rFonts w:cstheme="minorHAnsi"/>
                <w:bCs/>
                <w:sz w:val="20"/>
                <w:szCs w:val="20"/>
                <w:lang w:val="en-CA"/>
              </w:rPr>
              <w:t>]</w:t>
            </w:r>
          </w:p>
          <w:p w14:paraId="164A56F6" w14:textId="2DD2AB86" w:rsidR="00554152" w:rsidRPr="00434196" w:rsidRDefault="00554152" w:rsidP="00554152">
            <w:pPr>
              <w:rPr>
                <w:rFonts w:cstheme="minorHAnsi"/>
                <w:bCs/>
                <w:sz w:val="20"/>
                <w:szCs w:val="20"/>
                <w:lang w:val="en-CA"/>
              </w:rPr>
            </w:pPr>
          </w:p>
          <w:p w14:paraId="060B11DE" w14:textId="673A2084" w:rsidR="00554152" w:rsidRPr="00434196" w:rsidRDefault="00E75181" w:rsidP="00554152">
            <w:pPr>
              <w:rPr>
                <w:rFonts w:cstheme="minorHAnsi"/>
                <w:bCs/>
                <w:sz w:val="16"/>
                <w:szCs w:val="16"/>
                <w:lang w:val="en-CA"/>
              </w:rPr>
            </w:pPr>
            <w:hyperlink r:id="rId26" w:history="1">
              <w:r w:rsidR="00CD5450" w:rsidRPr="00434196">
                <w:rPr>
                  <w:rStyle w:val="Hyperlink"/>
                  <w:rFonts w:cstheme="minorHAnsi"/>
                  <w:bCs/>
                  <w:sz w:val="16"/>
                  <w:szCs w:val="16"/>
                  <w:lang w:val="en-CA"/>
                </w:rPr>
                <w:t>https://arthritis.ca/about-arthritis/arthritis-types-(a-z)/types/osteoarthritis/osteoarthritis-treatment</w:t>
              </w:r>
            </w:hyperlink>
            <w:r w:rsidR="00CD5450" w:rsidRPr="00434196">
              <w:rPr>
                <w:rFonts w:cstheme="minorHAnsi"/>
                <w:bCs/>
                <w:sz w:val="16"/>
                <w:szCs w:val="16"/>
                <w:lang w:val="en-CA"/>
              </w:rPr>
              <w:t xml:space="preserve"> </w:t>
            </w:r>
          </w:p>
          <w:p w14:paraId="5D3D14E1" w14:textId="77777777" w:rsidR="00554152" w:rsidRPr="00434196" w:rsidRDefault="00554152" w:rsidP="00856C6A">
            <w:pPr>
              <w:rPr>
                <w:rFonts w:cstheme="minorHAnsi"/>
                <w:bCs/>
                <w:sz w:val="20"/>
                <w:szCs w:val="20"/>
                <w:lang w:val="en-CA"/>
              </w:rPr>
            </w:pPr>
          </w:p>
        </w:tc>
        <w:tc>
          <w:tcPr>
            <w:tcW w:w="1395" w:type="dxa"/>
            <w:shd w:val="clear" w:color="auto" w:fill="auto"/>
          </w:tcPr>
          <w:p w14:paraId="23BD5FF1" w14:textId="77777777" w:rsidR="00554152" w:rsidRPr="00434196" w:rsidRDefault="00554152" w:rsidP="00554152">
            <w:pPr>
              <w:rPr>
                <w:rFonts w:cstheme="minorHAnsi"/>
                <w:bCs/>
                <w:sz w:val="20"/>
                <w:szCs w:val="20"/>
              </w:rPr>
            </w:pPr>
            <w:r w:rsidRPr="00434196">
              <w:rPr>
                <w:rFonts w:cstheme="minorHAnsi"/>
                <w:bCs/>
                <w:sz w:val="20"/>
                <w:szCs w:val="20"/>
              </w:rPr>
              <w:t>Charity</w:t>
            </w:r>
          </w:p>
          <w:p w14:paraId="33166470" w14:textId="77777777" w:rsidR="00554152" w:rsidRPr="00434196" w:rsidRDefault="00554152" w:rsidP="00554152">
            <w:pPr>
              <w:rPr>
                <w:rFonts w:cstheme="minorHAnsi"/>
                <w:sz w:val="20"/>
                <w:szCs w:val="20"/>
              </w:rPr>
            </w:pPr>
          </w:p>
          <w:p w14:paraId="7D17E5E4" w14:textId="28812389" w:rsidR="00554152" w:rsidRPr="00434196" w:rsidRDefault="0037121A" w:rsidP="00554152">
            <w:pPr>
              <w:rPr>
                <w:rFonts w:cstheme="minorHAnsi"/>
                <w:bCs/>
                <w:sz w:val="20"/>
                <w:szCs w:val="20"/>
              </w:rPr>
            </w:pPr>
            <w:r>
              <w:rPr>
                <w:rFonts w:cstheme="minorHAnsi"/>
                <w:bCs/>
                <w:sz w:val="20"/>
                <w:szCs w:val="20"/>
              </w:rPr>
              <w:t>Expert advice: C</w:t>
            </w:r>
            <w:r w:rsidR="00554152" w:rsidRPr="00434196">
              <w:rPr>
                <w:rFonts w:cstheme="minorHAnsi"/>
                <w:bCs/>
                <w:sz w:val="20"/>
                <w:szCs w:val="20"/>
              </w:rPr>
              <w:t xml:space="preserve">ommittee of </w:t>
            </w:r>
          </w:p>
          <w:p w14:paraId="18DB476E" w14:textId="77777777" w:rsidR="00554152" w:rsidRPr="00434196" w:rsidRDefault="00554152" w:rsidP="00554152">
            <w:pPr>
              <w:rPr>
                <w:rFonts w:cstheme="minorHAnsi"/>
                <w:bCs/>
                <w:sz w:val="20"/>
                <w:szCs w:val="20"/>
              </w:rPr>
            </w:pPr>
            <w:r w:rsidRPr="00434196">
              <w:rPr>
                <w:rFonts w:cstheme="minorHAnsi"/>
                <w:bCs/>
                <w:sz w:val="20"/>
                <w:szCs w:val="20"/>
              </w:rPr>
              <w:t>orthopaedic surgeons and persons with OA</w:t>
            </w:r>
          </w:p>
          <w:p w14:paraId="0B56DCC6" w14:textId="77777777" w:rsidR="00554152" w:rsidRPr="00434196" w:rsidRDefault="00554152" w:rsidP="00856C6A">
            <w:pPr>
              <w:rPr>
                <w:rFonts w:cstheme="minorHAnsi"/>
                <w:bCs/>
                <w:sz w:val="20"/>
                <w:szCs w:val="20"/>
              </w:rPr>
            </w:pPr>
          </w:p>
        </w:tc>
        <w:tc>
          <w:tcPr>
            <w:tcW w:w="2127" w:type="dxa"/>
          </w:tcPr>
          <w:p w14:paraId="3E553F1E" w14:textId="77777777" w:rsidR="00554152" w:rsidRPr="00434196" w:rsidRDefault="00554152" w:rsidP="00856C6A">
            <w:pPr>
              <w:rPr>
                <w:rFonts w:cstheme="minorHAnsi"/>
                <w:sz w:val="20"/>
                <w:szCs w:val="20"/>
              </w:rPr>
            </w:pPr>
            <w:r w:rsidRPr="00434196">
              <w:rPr>
                <w:rFonts w:cstheme="minorHAnsi"/>
                <w:sz w:val="20"/>
                <w:szCs w:val="20"/>
              </w:rPr>
              <w:t>Describe OA treatment</w:t>
            </w:r>
          </w:p>
          <w:p w14:paraId="0C032F3E" w14:textId="77777777" w:rsidR="00554152" w:rsidRPr="00434196" w:rsidRDefault="00554152" w:rsidP="00856C6A">
            <w:pPr>
              <w:rPr>
                <w:rFonts w:cstheme="minorHAnsi"/>
                <w:sz w:val="20"/>
                <w:szCs w:val="20"/>
              </w:rPr>
            </w:pPr>
          </w:p>
          <w:p w14:paraId="1E605406" w14:textId="70CA2E0D" w:rsidR="00554152" w:rsidRPr="00434196" w:rsidRDefault="00554152" w:rsidP="00856C6A">
            <w:pPr>
              <w:rPr>
                <w:rFonts w:cstheme="minorHAnsi"/>
                <w:sz w:val="20"/>
                <w:szCs w:val="20"/>
              </w:rPr>
            </w:pPr>
            <w:r w:rsidRPr="00434196">
              <w:rPr>
                <w:rFonts w:cstheme="minorHAnsi"/>
                <w:sz w:val="20"/>
                <w:szCs w:val="20"/>
              </w:rPr>
              <w:t>General OA</w:t>
            </w:r>
          </w:p>
        </w:tc>
        <w:tc>
          <w:tcPr>
            <w:tcW w:w="4110" w:type="dxa"/>
          </w:tcPr>
          <w:p w14:paraId="0C771311" w14:textId="70BB9B97" w:rsidR="00554152" w:rsidRPr="00434196" w:rsidRDefault="00554152" w:rsidP="00856C6A">
            <w:pPr>
              <w:rPr>
                <w:rFonts w:cstheme="minorHAnsi"/>
                <w:sz w:val="20"/>
                <w:szCs w:val="20"/>
              </w:rPr>
            </w:pPr>
            <w:r w:rsidRPr="00434196">
              <w:rPr>
                <w:rFonts w:cstheme="minorHAnsi"/>
                <w:sz w:val="20"/>
                <w:szCs w:val="20"/>
              </w:rPr>
              <w:t>Treatment include therapies, medication and surgery</w:t>
            </w:r>
          </w:p>
          <w:p w14:paraId="684CEF02" w14:textId="77777777" w:rsidR="00554152" w:rsidRPr="00434196" w:rsidRDefault="00554152" w:rsidP="00856C6A">
            <w:pPr>
              <w:rPr>
                <w:rFonts w:cstheme="minorHAnsi"/>
                <w:sz w:val="20"/>
                <w:szCs w:val="20"/>
              </w:rPr>
            </w:pPr>
          </w:p>
          <w:p w14:paraId="4FF83F71" w14:textId="77777777" w:rsidR="00554152" w:rsidRPr="00434196" w:rsidRDefault="00554152" w:rsidP="00856C6A">
            <w:pPr>
              <w:rPr>
                <w:rFonts w:cstheme="minorHAnsi"/>
                <w:sz w:val="20"/>
                <w:szCs w:val="20"/>
              </w:rPr>
            </w:pPr>
            <w:r w:rsidRPr="00434196">
              <w:rPr>
                <w:rFonts w:cstheme="minorHAnsi"/>
                <w:sz w:val="20"/>
                <w:szCs w:val="20"/>
              </w:rPr>
              <w:t xml:space="preserve">Example of therapies are physiotherapy, occupational therapy, Acupuncture and Massage </w:t>
            </w:r>
          </w:p>
          <w:p w14:paraId="3CB7BF10" w14:textId="77777777" w:rsidR="00554152" w:rsidRPr="00434196" w:rsidRDefault="00554152" w:rsidP="00856C6A">
            <w:pPr>
              <w:rPr>
                <w:rFonts w:cstheme="minorHAnsi"/>
                <w:sz w:val="20"/>
                <w:szCs w:val="20"/>
              </w:rPr>
            </w:pPr>
          </w:p>
          <w:p w14:paraId="1706879F" w14:textId="775BC043" w:rsidR="00554152" w:rsidRPr="00434196" w:rsidRDefault="00554152" w:rsidP="00856C6A">
            <w:pPr>
              <w:rPr>
                <w:rFonts w:cstheme="minorHAnsi"/>
                <w:sz w:val="20"/>
                <w:szCs w:val="20"/>
              </w:rPr>
            </w:pPr>
            <w:r w:rsidRPr="00434196">
              <w:rPr>
                <w:rFonts w:cstheme="minorHAnsi"/>
                <w:sz w:val="20"/>
                <w:szCs w:val="20"/>
              </w:rPr>
              <w:t>Medication list include topical treatments, corticosteroid injections, acetaminophen, non-steroidal anti-inflammatory drugs, Duloxetine and other injections, medical Cannabis and opioids</w:t>
            </w:r>
          </w:p>
          <w:p w14:paraId="501266E0" w14:textId="77777777" w:rsidR="00554152" w:rsidRPr="00434196" w:rsidRDefault="00554152" w:rsidP="00856C6A">
            <w:pPr>
              <w:rPr>
                <w:rFonts w:cstheme="minorHAnsi"/>
                <w:sz w:val="20"/>
                <w:szCs w:val="20"/>
              </w:rPr>
            </w:pPr>
          </w:p>
          <w:p w14:paraId="49742EC0" w14:textId="77777777" w:rsidR="00554152" w:rsidRPr="00434196" w:rsidRDefault="00554152" w:rsidP="00856C6A">
            <w:pPr>
              <w:rPr>
                <w:rFonts w:cstheme="minorHAnsi"/>
                <w:sz w:val="20"/>
                <w:szCs w:val="20"/>
              </w:rPr>
            </w:pPr>
            <w:r w:rsidRPr="00434196">
              <w:rPr>
                <w:rFonts w:cstheme="minorHAnsi"/>
                <w:sz w:val="20"/>
                <w:szCs w:val="20"/>
              </w:rPr>
              <w:t>Surgery option like joint replacement</w:t>
            </w:r>
          </w:p>
          <w:p w14:paraId="0E4C66AC" w14:textId="77777777" w:rsidR="00554152" w:rsidRPr="00434196" w:rsidRDefault="00554152" w:rsidP="00856C6A">
            <w:pPr>
              <w:rPr>
                <w:rFonts w:cstheme="minorHAnsi"/>
                <w:sz w:val="20"/>
                <w:szCs w:val="20"/>
              </w:rPr>
            </w:pPr>
          </w:p>
          <w:p w14:paraId="3D17D034" w14:textId="77777777" w:rsidR="00193736" w:rsidRPr="00434196" w:rsidRDefault="00554152" w:rsidP="00856C6A">
            <w:pPr>
              <w:rPr>
                <w:rFonts w:cstheme="minorHAnsi"/>
                <w:sz w:val="20"/>
                <w:szCs w:val="20"/>
              </w:rPr>
            </w:pPr>
            <w:r w:rsidRPr="00434196">
              <w:rPr>
                <w:rFonts w:cstheme="minorHAnsi"/>
                <w:sz w:val="20"/>
                <w:szCs w:val="20"/>
              </w:rPr>
              <w:t>Links to additional web-resources</w:t>
            </w:r>
          </w:p>
          <w:p w14:paraId="70843794" w14:textId="0554701F" w:rsidR="00554152" w:rsidRPr="00434196" w:rsidRDefault="00193736" w:rsidP="00856C6A">
            <w:pPr>
              <w:rPr>
                <w:rFonts w:cstheme="minorHAnsi"/>
                <w:sz w:val="20"/>
                <w:szCs w:val="20"/>
              </w:rPr>
            </w:pPr>
            <w:r w:rsidRPr="00434196">
              <w:rPr>
                <w:rFonts w:cstheme="minorHAnsi"/>
                <w:sz w:val="20"/>
                <w:szCs w:val="20"/>
              </w:rPr>
              <w:t xml:space="preserve">Five resources: </w:t>
            </w:r>
            <w:r w:rsidR="00554152" w:rsidRPr="00434196">
              <w:rPr>
                <w:rFonts w:cstheme="minorHAnsi"/>
                <w:sz w:val="20"/>
                <w:szCs w:val="20"/>
              </w:rPr>
              <w:t>(1) Assistive device resources (2) D</w:t>
            </w:r>
            <w:r w:rsidR="00CD5450" w:rsidRPr="00434196">
              <w:rPr>
                <w:rFonts w:cstheme="minorHAnsi"/>
                <w:sz w:val="20"/>
                <w:szCs w:val="20"/>
              </w:rPr>
              <w:t xml:space="preserve">rug –Free pain management tool (3) </w:t>
            </w:r>
            <w:r w:rsidR="00554152" w:rsidRPr="00434196">
              <w:rPr>
                <w:rFonts w:cstheme="minorHAnsi"/>
                <w:sz w:val="20"/>
                <w:szCs w:val="20"/>
              </w:rPr>
              <w:t>Complementary therapies guide for arthritis</w:t>
            </w:r>
            <w:r w:rsidR="00CD5450" w:rsidRPr="00434196">
              <w:rPr>
                <w:rFonts w:cstheme="minorHAnsi"/>
                <w:sz w:val="20"/>
                <w:szCs w:val="20"/>
              </w:rPr>
              <w:t xml:space="preserve"> </w:t>
            </w:r>
            <w:r w:rsidR="00554152" w:rsidRPr="00434196">
              <w:rPr>
                <w:rFonts w:cstheme="minorHAnsi"/>
                <w:sz w:val="20"/>
                <w:szCs w:val="20"/>
              </w:rPr>
              <w:t>(4) Arthritis medication refere</w:t>
            </w:r>
            <w:r w:rsidR="00CD5450" w:rsidRPr="00434196">
              <w:rPr>
                <w:rFonts w:cstheme="minorHAnsi"/>
                <w:sz w:val="20"/>
                <w:szCs w:val="20"/>
              </w:rPr>
              <w:t>nce guide and (5) Surgery guide</w:t>
            </w:r>
          </w:p>
        </w:tc>
        <w:tc>
          <w:tcPr>
            <w:tcW w:w="1701" w:type="dxa"/>
            <w:shd w:val="clear" w:color="auto" w:fill="auto"/>
          </w:tcPr>
          <w:p w14:paraId="1B551AF5" w14:textId="4414157E" w:rsidR="00554152" w:rsidRPr="00434196" w:rsidRDefault="00554152" w:rsidP="00856C6A">
            <w:pPr>
              <w:rPr>
                <w:rFonts w:cstheme="minorHAnsi"/>
                <w:sz w:val="20"/>
                <w:szCs w:val="20"/>
              </w:rPr>
            </w:pPr>
            <w:r w:rsidRPr="00434196">
              <w:rPr>
                <w:rFonts w:cstheme="minorHAnsi"/>
                <w:sz w:val="20"/>
                <w:szCs w:val="20"/>
              </w:rPr>
              <w:t>Information organized by topic sub-headings</w:t>
            </w:r>
          </w:p>
        </w:tc>
        <w:tc>
          <w:tcPr>
            <w:tcW w:w="1843" w:type="dxa"/>
          </w:tcPr>
          <w:p w14:paraId="2AF7FBF3" w14:textId="0135EFEC" w:rsidR="00554152" w:rsidRPr="00434196" w:rsidRDefault="00554152" w:rsidP="00856C6A">
            <w:pPr>
              <w:rPr>
                <w:rFonts w:cstheme="minorHAnsi"/>
                <w:sz w:val="20"/>
                <w:szCs w:val="20"/>
              </w:rPr>
            </w:pPr>
            <w:r w:rsidRPr="00434196">
              <w:rPr>
                <w:rFonts w:cstheme="minorHAnsi"/>
                <w:sz w:val="20"/>
                <w:szCs w:val="20"/>
              </w:rPr>
              <w:t>Multiple  webpage</w:t>
            </w:r>
            <w:r w:rsidR="009B4EB9">
              <w:rPr>
                <w:rFonts w:cstheme="minorHAnsi"/>
                <w:sz w:val="20"/>
                <w:szCs w:val="20"/>
              </w:rPr>
              <w:t>s</w:t>
            </w:r>
          </w:p>
        </w:tc>
      </w:tr>
      <w:tr w:rsidR="00BE59D1" w:rsidRPr="00434196" w14:paraId="10B98AC4" w14:textId="77777777" w:rsidTr="006A638E">
        <w:tc>
          <w:tcPr>
            <w:tcW w:w="1440" w:type="dxa"/>
            <w:shd w:val="clear" w:color="auto" w:fill="FFFFFF" w:themeFill="background1"/>
          </w:tcPr>
          <w:p w14:paraId="2BD958BC" w14:textId="2E4E40B7" w:rsidR="00BE59D1" w:rsidRPr="008C4D47" w:rsidRDefault="00B52AFF" w:rsidP="00BE59D1">
            <w:pPr>
              <w:shd w:val="clear" w:color="auto" w:fill="FFFFFF" w:themeFill="background1"/>
              <w:rPr>
                <w:rFonts w:cstheme="minorHAnsi"/>
                <w:sz w:val="20"/>
                <w:szCs w:val="20"/>
                <w:lang w:val="en-CA"/>
              </w:rPr>
            </w:pPr>
            <w:r>
              <w:rPr>
                <w:rFonts w:cstheme="minorHAnsi"/>
                <w:sz w:val="20"/>
                <w:szCs w:val="20"/>
                <w:lang w:val="en-CA"/>
              </w:rPr>
              <w:t>Updates In Osteoarthritis Treatment And Care W</w:t>
            </w:r>
            <w:r w:rsidR="00BE59D1" w:rsidRPr="000E3D51">
              <w:rPr>
                <w:rFonts w:cstheme="minorHAnsi"/>
                <w:sz w:val="20"/>
                <w:szCs w:val="20"/>
                <w:lang w:val="en-CA"/>
              </w:rPr>
              <w:t>ith Dr. Tom Appleton</w:t>
            </w:r>
          </w:p>
          <w:p w14:paraId="4C2DEC87" w14:textId="77777777" w:rsidR="00BE59D1" w:rsidRPr="008C4D47" w:rsidRDefault="00BE59D1" w:rsidP="00BE59D1">
            <w:pPr>
              <w:shd w:val="clear" w:color="auto" w:fill="FFFFFF" w:themeFill="background1"/>
              <w:rPr>
                <w:rFonts w:cstheme="minorHAnsi"/>
                <w:sz w:val="20"/>
                <w:szCs w:val="20"/>
                <w:lang w:val="en-CA"/>
              </w:rPr>
            </w:pPr>
          </w:p>
          <w:p w14:paraId="18D7D4C8" w14:textId="77777777" w:rsidR="00BE59D1" w:rsidRPr="008C4D47" w:rsidRDefault="00BE59D1" w:rsidP="00BE59D1">
            <w:pPr>
              <w:shd w:val="clear" w:color="auto" w:fill="FFFFFF" w:themeFill="background1"/>
              <w:rPr>
                <w:rFonts w:cstheme="minorHAnsi"/>
                <w:sz w:val="20"/>
                <w:szCs w:val="20"/>
                <w:lang w:val="en-CA"/>
              </w:rPr>
            </w:pPr>
            <w:r w:rsidRPr="008C4D47">
              <w:rPr>
                <w:rFonts w:cstheme="minorHAnsi"/>
                <w:sz w:val="20"/>
                <w:szCs w:val="20"/>
                <w:lang w:val="en-CA"/>
              </w:rPr>
              <w:t>Joint health: Arthritis Consumer Experts</w:t>
            </w:r>
          </w:p>
          <w:p w14:paraId="2B0AB90D" w14:textId="77777777" w:rsidR="00BE59D1" w:rsidRPr="008C4D47" w:rsidRDefault="00BE59D1" w:rsidP="00BE59D1">
            <w:pPr>
              <w:shd w:val="clear" w:color="auto" w:fill="FFFFFF" w:themeFill="background1"/>
              <w:rPr>
                <w:rFonts w:cstheme="minorHAnsi"/>
                <w:sz w:val="20"/>
                <w:szCs w:val="20"/>
                <w:lang w:val="en-CA"/>
              </w:rPr>
            </w:pPr>
          </w:p>
          <w:p w14:paraId="5569EAA2" w14:textId="18489E3C" w:rsidR="00BE59D1" w:rsidRPr="008C4D47" w:rsidRDefault="00F83FFB" w:rsidP="00BE59D1">
            <w:pPr>
              <w:shd w:val="clear" w:color="auto" w:fill="FFFFFF" w:themeFill="background1"/>
              <w:rPr>
                <w:rFonts w:cstheme="minorHAnsi"/>
                <w:sz w:val="20"/>
                <w:szCs w:val="20"/>
              </w:rPr>
            </w:pPr>
            <w:r>
              <w:rPr>
                <w:rFonts w:cstheme="minorHAnsi"/>
                <w:sz w:val="20"/>
                <w:szCs w:val="20"/>
                <w:lang w:val="en-CA"/>
              </w:rPr>
              <w:t>2021[66</w:t>
            </w:r>
            <w:r w:rsidR="00BE59D1" w:rsidRPr="008C4D47">
              <w:rPr>
                <w:rFonts w:cstheme="minorHAnsi"/>
                <w:sz w:val="20"/>
                <w:szCs w:val="20"/>
                <w:lang w:val="en-CA"/>
              </w:rPr>
              <w:t>]</w:t>
            </w:r>
            <w:r w:rsidR="00BE59D1" w:rsidRPr="008C4D47">
              <w:rPr>
                <w:rFonts w:cstheme="minorHAnsi"/>
                <w:sz w:val="20"/>
                <w:szCs w:val="20"/>
              </w:rPr>
              <w:t xml:space="preserve"> </w:t>
            </w:r>
          </w:p>
          <w:p w14:paraId="5B5B2A8F" w14:textId="77777777" w:rsidR="00BE59D1" w:rsidRPr="008C4D47" w:rsidRDefault="00BE59D1" w:rsidP="00BE59D1">
            <w:pPr>
              <w:shd w:val="clear" w:color="auto" w:fill="FFFFFF" w:themeFill="background1"/>
              <w:rPr>
                <w:rFonts w:cstheme="minorHAnsi"/>
                <w:sz w:val="20"/>
                <w:szCs w:val="20"/>
              </w:rPr>
            </w:pPr>
          </w:p>
          <w:p w14:paraId="450DBB2F" w14:textId="537C8464" w:rsidR="00BE59D1" w:rsidRPr="00434196" w:rsidRDefault="00E75181" w:rsidP="00BE59D1">
            <w:pPr>
              <w:rPr>
                <w:rFonts w:cstheme="minorHAnsi"/>
                <w:bCs/>
                <w:sz w:val="20"/>
                <w:szCs w:val="20"/>
                <w:lang w:val="en-CA"/>
              </w:rPr>
            </w:pPr>
            <w:hyperlink r:id="rId27">
              <w:r w:rsidR="00BE59D1" w:rsidRPr="008C4D47">
                <w:rPr>
                  <w:rStyle w:val="Hyperlink"/>
                  <w:rFonts w:cstheme="minorHAnsi"/>
                  <w:bCs/>
                  <w:sz w:val="16"/>
                  <w:szCs w:val="16"/>
                </w:rPr>
                <w:t>https://arthritisathome.jointhealth.org/?p=2286</w:t>
              </w:r>
            </w:hyperlink>
            <w:r w:rsidR="00BE59D1" w:rsidRPr="008C4D47">
              <w:rPr>
                <w:rStyle w:val="Hyperlink"/>
                <w:rFonts w:cstheme="minorHAnsi"/>
                <w:bCs/>
                <w:sz w:val="16"/>
                <w:szCs w:val="16"/>
              </w:rPr>
              <w:t xml:space="preserve">  </w:t>
            </w:r>
            <w:r w:rsidR="00BE59D1" w:rsidRPr="008C4D47">
              <w:rPr>
                <w:rFonts w:cstheme="minorHAnsi"/>
                <w:bCs/>
                <w:sz w:val="16"/>
                <w:szCs w:val="16"/>
                <w:u w:val="single"/>
              </w:rPr>
              <w:t xml:space="preserve">  </w:t>
            </w:r>
            <w:r w:rsidR="00BE59D1" w:rsidRPr="008C4D47">
              <w:rPr>
                <w:rFonts w:cstheme="minorHAnsi"/>
                <w:bCs/>
                <w:sz w:val="16"/>
                <w:szCs w:val="16"/>
              </w:rPr>
              <w:t xml:space="preserve">     </w:t>
            </w:r>
          </w:p>
        </w:tc>
        <w:tc>
          <w:tcPr>
            <w:tcW w:w="1395" w:type="dxa"/>
            <w:shd w:val="clear" w:color="auto" w:fill="auto"/>
          </w:tcPr>
          <w:p w14:paraId="7C7AC6D7" w14:textId="77777777" w:rsidR="00BE59D1" w:rsidRPr="008C4D47" w:rsidRDefault="00BE59D1" w:rsidP="00BE59D1">
            <w:pPr>
              <w:shd w:val="clear" w:color="auto" w:fill="FFFFFF" w:themeFill="background1"/>
              <w:rPr>
                <w:rFonts w:cstheme="minorHAnsi"/>
                <w:sz w:val="20"/>
                <w:szCs w:val="20"/>
              </w:rPr>
            </w:pPr>
            <w:r w:rsidRPr="008C4D47">
              <w:rPr>
                <w:rFonts w:cstheme="minorHAnsi"/>
                <w:sz w:val="20"/>
                <w:szCs w:val="20"/>
              </w:rPr>
              <w:t>Patient Advocacy</w:t>
            </w:r>
          </w:p>
          <w:p w14:paraId="0D2B270F" w14:textId="77777777" w:rsidR="00BE59D1" w:rsidRPr="008C4D47" w:rsidRDefault="00BE59D1" w:rsidP="00BE59D1">
            <w:pPr>
              <w:shd w:val="clear" w:color="auto" w:fill="FFFFFF" w:themeFill="background1"/>
              <w:rPr>
                <w:rFonts w:cstheme="minorHAnsi"/>
                <w:sz w:val="20"/>
                <w:szCs w:val="20"/>
              </w:rPr>
            </w:pPr>
          </w:p>
          <w:p w14:paraId="3AD2DFD4" w14:textId="7FD8A2F7" w:rsidR="00BE59D1" w:rsidRPr="00434196" w:rsidRDefault="00BE59D1" w:rsidP="00A03F90">
            <w:pPr>
              <w:rPr>
                <w:rFonts w:cstheme="minorHAnsi"/>
                <w:bCs/>
                <w:sz w:val="20"/>
                <w:szCs w:val="20"/>
              </w:rPr>
            </w:pPr>
            <w:r w:rsidRPr="008C4D47">
              <w:rPr>
                <w:rFonts w:cstheme="minorHAnsi"/>
                <w:sz w:val="20"/>
                <w:szCs w:val="20"/>
              </w:rPr>
              <w:t xml:space="preserve">Expert advice: </w:t>
            </w:r>
            <w:r w:rsidR="00A03F90">
              <w:rPr>
                <w:rFonts w:cstheme="minorHAnsi"/>
                <w:sz w:val="20"/>
                <w:szCs w:val="20"/>
              </w:rPr>
              <w:t>review of published research and expert advice  from r</w:t>
            </w:r>
            <w:r w:rsidRPr="008C4D47">
              <w:rPr>
                <w:rFonts w:cstheme="minorHAnsi"/>
                <w:sz w:val="20"/>
                <w:szCs w:val="20"/>
              </w:rPr>
              <w:t>heumatologist</w:t>
            </w:r>
            <w:r w:rsidR="00A03F90">
              <w:rPr>
                <w:rFonts w:cstheme="minorHAnsi"/>
                <w:sz w:val="20"/>
                <w:szCs w:val="20"/>
              </w:rPr>
              <w:t>s</w:t>
            </w:r>
          </w:p>
        </w:tc>
        <w:tc>
          <w:tcPr>
            <w:tcW w:w="2127" w:type="dxa"/>
          </w:tcPr>
          <w:p w14:paraId="704F3738" w14:textId="623CA866" w:rsidR="00BE59D1" w:rsidRPr="008C4D47" w:rsidRDefault="00030281" w:rsidP="00BE59D1">
            <w:pPr>
              <w:shd w:val="clear" w:color="auto" w:fill="FFFFFF" w:themeFill="background1"/>
              <w:rPr>
                <w:rFonts w:cstheme="minorHAnsi"/>
                <w:sz w:val="20"/>
                <w:szCs w:val="20"/>
              </w:rPr>
            </w:pPr>
            <w:r>
              <w:rPr>
                <w:rFonts w:cstheme="minorHAnsi"/>
                <w:sz w:val="20"/>
                <w:szCs w:val="20"/>
              </w:rPr>
              <w:t xml:space="preserve">Describe OA treatment </w:t>
            </w:r>
          </w:p>
          <w:p w14:paraId="2A0640AD" w14:textId="77777777" w:rsidR="00BE59D1" w:rsidRPr="008C4D47" w:rsidRDefault="00BE59D1" w:rsidP="00BE59D1">
            <w:pPr>
              <w:shd w:val="clear" w:color="auto" w:fill="FFFFFF" w:themeFill="background1"/>
              <w:rPr>
                <w:rFonts w:cstheme="minorHAnsi"/>
                <w:sz w:val="20"/>
                <w:szCs w:val="20"/>
              </w:rPr>
            </w:pPr>
          </w:p>
          <w:p w14:paraId="46E1951E" w14:textId="4CEC04E3" w:rsidR="00BE59D1" w:rsidRPr="00434196" w:rsidRDefault="00BE59D1" w:rsidP="00BE59D1">
            <w:pPr>
              <w:rPr>
                <w:rFonts w:cstheme="minorHAnsi"/>
                <w:sz w:val="20"/>
                <w:szCs w:val="20"/>
              </w:rPr>
            </w:pPr>
            <w:r w:rsidRPr="008C4D47">
              <w:rPr>
                <w:rFonts w:cstheme="minorHAnsi"/>
                <w:sz w:val="20"/>
                <w:szCs w:val="20"/>
              </w:rPr>
              <w:t>General OA</w:t>
            </w:r>
          </w:p>
        </w:tc>
        <w:tc>
          <w:tcPr>
            <w:tcW w:w="4110" w:type="dxa"/>
          </w:tcPr>
          <w:p w14:paraId="7863C350" w14:textId="77777777" w:rsidR="00BE59D1" w:rsidRPr="008C4D47" w:rsidRDefault="00BE59D1" w:rsidP="00BE59D1">
            <w:pPr>
              <w:shd w:val="clear" w:color="auto" w:fill="FFFFFF" w:themeFill="background1"/>
              <w:rPr>
                <w:rFonts w:cstheme="minorHAnsi"/>
                <w:sz w:val="20"/>
                <w:szCs w:val="20"/>
              </w:rPr>
            </w:pPr>
            <w:r w:rsidRPr="008C4D47">
              <w:rPr>
                <w:rFonts w:cstheme="minorHAnsi"/>
                <w:sz w:val="20"/>
                <w:szCs w:val="20"/>
              </w:rPr>
              <w:t>Latest research on physical activities for person with OA and update on clinical trial of medications for OA as below:</w:t>
            </w:r>
          </w:p>
          <w:p w14:paraId="2648DE88" w14:textId="77777777" w:rsidR="00BE59D1" w:rsidRPr="008C4D47" w:rsidRDefault="00BE59D1" w:rsidP="00BE59D1">
            <w:pPr>
              <w:shd w:val="clear" w:color="auto" w:fill="FFFFFF" w:themeFill="background1"/>
              <w:rPr>
                <w:rFonts w:cstheme="minorHAnsi"/>
                <w:sz w:val="20"/>
                <w:szCs w:val="20"/>
              </w:rPr>
            </w:pPr>
          </w:p>
          <w:p w14:paraId="548DD4A8" w14:textId="77777777" w:rsidR="00BE59D1" w:rsidRPr="008C4D47" w:rsidRDefault="00BE59D1" w:rsidP="001D6DCD">
            <w:pPr>
              <w:pStyle w:val="ListParagraph"/>
              <w:numPr>
                <w:ilvl w:val="0"/>
                <w:numId w:val="1"/>
              </w:numPr>
              <w:spacing w:after="160" w:line="259" w:lineRule="auto"/>
              <w:ind w:left="240" w:hanging="240"/>
              <w:rPr>
                <w:rFonts w:asciiTheme="minorHAnsi" w:hAnsiTheme="minorHAnsi" w:cstheme="minorHAnsi"/>
                <w:sz w:val="20"/>
                <w:szCs w:val="20"/>
              </w:rPr>
            </w:pPr>
            <w:r w:rsidRPr="008C4D47">
              <w:rPr>
                <w:rFonts w:asciiTheme="minorHAnsi" w:hAnsiTheme="minorHAnsi" w:cstheme="minorHAnsi"/>
                <w:sz w:val="20"/>
                <w:szCs w:val="20"/>
              </w:rPr>
              <w:t xml:space="preserve">Medication for treating OA </w:t>
            </w:r>
          </w:p>
          <w:p w14:paraId="60241549" w14:textId="77777777" w:rsidR="00BE59D1" w:rsidRPr="008C4D47" w:rsidRDefault="00BE59D1" w:rsidP="001D6DCD">
            <w:pPr>
              <w:pStyle w:val="ListParagraph"/>
              <w:numPr>
                <w:ilvl w:val="0"/>
                <w:numId w:val="1"/>
              </w:numPr>
              <w:spacing w:after="160" w:line="259" w:lineRule="auto"/>
              <w:ind w:left="240" w:hanging="240"/>
              <w:rPr>
                <w:rFonts w:asciiTheme="minorHAnsi" w:hAnsiTheme="minorHAnsi" w:cstheme="minorHAnsi"/>
                <w:bCs/>
                <w:sz w:val="20"/>
                <w:szCs w:val="20"/>
              </w:rPr>
            </w:pPr>
            <w:r w:rsidRPr="008C4D47">
              <w:rPr>
                <w:rFonts w:asciiTheme="minorHAnsi" w:hAnsiTheme="minorHAnsi" w:cstheme="minorHAnsi"/>
                <w:bCs/>
                <w:sz w:val="20"/>
                <w:szCs w:val="20"/>
              </w:rPr>
              <w:t>Monoclonal antibodies</w:t>
            </w:r>
          </w:p>
          <w:p w14:paraId="63516CB5" w14:textId="77777777" w:rsidR="00BE59D1" w:rsidRPr="008C4D47" w:rsidRDefault="00BE59D1" w:rsidP="001D6DCD">
            <w:pPr>
              <w:pStyle w:val="ListParagraph"/>
              <w:numPr>
                <w:ilvl w:val="0"/>
                <w:numId w:val="1"/>
              </w:numPr>
              <w:spacing w:after="160" w:line="259" w:lineRule="auto"/>
              <w:ind w:left="240" w:hanging="240"/>
              <w:rPr>
                <w:rFonts w:asciiTheme="minorHAnsi" w:hAnsiTheme="minorHAnsi" w:cstheme="minorHAnsi"/>
                <w:bCs/>
                <w:sz w:val="20"/>
                <w:szCs w:val="20"/>
              </w:rPr>
            </w:pPr>
            <w:r w:rsidRPr="008C4D47">
              <w:rPr>
                <w:rFonts w:asciiTheme="minorHAnsi" w:hAnsiTheme="minorHAnsi" w:cstheme="minorHAnsi"/>
                <w:bCs/>
                <w:sz w:val="20"/>
                <w:szCs w:val="20"/>
              </w:rPr>
              <w:t xml:space="preserve">Anti-nerve growth factor antibodies </w:t>
            </w:r>
          </w:p>
          <w:p w14:paraId="57227637" w14:textId="45C437C4" w:rsidR="00BE59D1" w:rsidRPr="00434196" w:rsidRDefault="00BE59D1" w:rsidP="00BE59D1">
            <w:pPr>
              <w:rPr>
                <w:rFonts w:cstheme="minorHAnsi"/>
                <w:sz w:val="20"/>
                <w:szCs w:val="20"/>
              </w:rPr>
            </w:pPr>
            <w:r w:rsidRPr="008C4D47">
              <w:rPr>
                <w:rFonts w:cstheme="minorHAnsi"/>
                <w:sz w:val="20"/>
                <w:szCs w:val="20"/>
              </w:rPr>
              <w:t>Mapping out the future of virtual medicine in Canada</w:t>
            </w:r>
          </w:p>
        </w:tc>
        <w:tc>
          <w:tcPr>
            <w:tcW w:w="1701" w:type="dxa"/>
            <w:shd w:val="clear" w:color="auto" w:fill="auto"/>
          </w:tcPr>
          <w:p w14:paraId="5C139651" w14:textId="77777777" w:rsidR="00BE59D1" w:rsidRPr="008C4D47" w:rsidRDefault="00BE59D1" w:rsidP="00BE59D1">
            <w:pPr>
              <w:shd w:val="clear" w:color="auto" w:fill="FFFFFF" w:themeFill="background1"/>
              <w:rPr>
                <w:rFonts w:cstheme="minorHAnsi"/>
                <w:sz w:val="20"/>
                <w:szCs w:val="20"/>
              </w:rPr>
            </w:pPr>
            <w:r w:rsidRPr="008C4D47">
              <w:rPr>
                <w:rFonts w:cstheme="minorHAnsi"/>
                <w:sz w:val="20"/>
                <w:szCs w:val="20"/>
              </w:rPr>
              <w:t xml:space="preserve">Video </w:t>
            </w:r>
          </w:p>
          <w:p w14:paraId="767A8E4B" w14:textId="77777777" w:rsidR="00BE59D1" w:rsidRPr="008C4D47" w:rsidRDefault="00BE59D1" w:rsidP="00BE59D1">
            <w:pPr>
              <w:shd w:val="clear" w:color="auto" w:fill="FFFFFF" w:themeFill="background1"/>
              <w:rPr>
                <w:rFonts w:cstheme="minorHAnsi"/>
                <w:sz w:val="20"/>
                <w:szCs w:val="20"/>
              </w:rPr>
            </w:pPr>
          </w:p>
          <w:p w14:paraId="601DFF69" w14:textId="56B1D086" w:rsidR="00BE59D1" w:rsidRPr="00434196" w:rsidRDefault="00BE59D1" w:rsidP="00BE59D1">
            <w:pPr>
              <w:rPr>
                <w:rFonts w:cstheme="minorHAnsi"/>
                <w:sz w:val="20"/>
                <w:szCs w:val="20"/>
              </w:rPr>
            </w:pPr>
            <w:r w:rsidRPr="008C4D47">
              <w:rPr>
                <w:rFonts w:cstheme="minorHAnsi"/>
                <w:sz w:val="20"/>
                <w:szCs w:val="20"/>
              </w:rPr>
              <w:t>16 minutes</w:t>
            </w:r>
          </w:p>
        </w:tc>
        <w:tc>
          <w:tcPr>
            <w:tcW w:w="1843" w:type="dxa"/>
          </w:tcPr>
          <w:p w14:paraId="665ACF7A" w14:textId="77777777" w:rsidR="00BE59D1" w:rsidRPr="008C4D47" w:rsidRDefault="00BE59D1" w:rsidP="00BE59D1">
            <w:pPr>
              <w:shd w:val="clear" w:color="auto" w:fill="FFFFFF" w:themeFill="background1"/>
              <w:rPr>
                <w:rFonts w:cstheme="minorHAnsi"/>
                <w:sz w:val="20"/>
                <w:szCs w:val="20"/>
              </w:rPr>
            </w:pPr>
            <w:r w:rsidRPr="008C4D47">
              <w:rPr>
                <w:rFonts w:cstheme="minorHAnsi"/>
                <w:sz w:val="20"/>
                <w:szCs w:val="20"/>
              </w:rPr>
              <w:t>Available on YouTube to view by streaming</w:t>
            </w:r>
          </w:p>
          <w:p w14:paraId="79DC3A67" w14:textId="77777777" w:rsidR="00BE59D1" w:rsidRPr="00434196" w:rsidRDefault="00BE59D1" w:rsidP="00BE59D1">
            <w:pPr>
              <w:rPr>
                <w:rFonts w:cstheme="minorHAnsi"/>
                <w:sz w:val="20"/>
                <w:szCs w:val="20"/>
              </w:rPr>
            </w:pPr>
          </w:p>
        </w:tc>
      </w:tr>
      <w:tr w:rsidR="00BE59D1" w:rsidRPr="00434196" w14:paraId="5988CA0E" w14:textId="77777777" w:rsidTr="006A638E">
        <w:tc>
          <w:tcPr>
            <w:tcW w:w="1440" w:type="dxa"/>
            <w:shd w:val="clear" w:color="auto" w:fill="auto"/>
          </w:tcPr>
          <w:p w14:paraId="62E25FF4" w14:textId="3DFE7E20" w:rsidR="00BE59D1" w:rsidRPr="00434196" w:rsidRDefault="00B52AFF" w:rsidP="00BE59D1">
            <w:pPr>
              <w:rPr>
                <w:rFonts w:cstheme="minorHAnsi"/>
                <w:sz w:val="20"/>
                <w:szCs w:val="20"/>
              </w:rPr>
            </w:pPr>
            <w:r>
              <w:rPr>
                <w:rFonts w:cstheme="minorHAnsi"/>
                <w:sz w:val="20"/>
                <w:szCs w:val="20"/>
              </w:rPr>
              <w:t>Living Your Best Life With O</w:t>
            </w:r>
            <w:r w:rsidR="00BE59D1" w:rsidRPr="00434196">
              <w:rPr>
                <w:rFonts w:cstheme="minorHAnsi"/>
                <w:sz w:val="20"/>
                <w:szCs w:val="20"/>
              </w:rPr>
              <w:t>steoarthritis</w:t>
            </w:r>
            <w:r w:rsidR="00BE59D1" w:rsidRPr="00434196">
              <w:rPr>
                <w:rFonts w:cstheme="minorHAnsi"/>
                <w:sz w:val="20"/>
                <w:szCs w:val="20"/>
              </w:rPr>
              <w:br/>
            </w:r>
          </w:p>
          <w:p w14:paraId="77CDCC6B" w14:textId="77777777" w:rsidR="00BE59D1" w:rsidRPr="00434196" w:rsidRDefault="00BE59D1" w:rsidP="00BE59D1">
            <w:pPr>
              <w:rPr>
                <w:rFonts w:cstheme="minorHAnsi"/>
                <w:sz w:val="20"/>
                <w:szCs w:val="20"/>
              </w:rPr>
            </w:pPr>
            <w:r w:rsidRPr="00434196">
              <w:rPr>
                <w:rFonts w:cstheme="minorHAnsi"/>
                <w:sz w:val="20"/>
                <w:szCs w:val="20"/>
              </w:rPr>
              <w:t>Alberta Health Services,</w:t>
            </w:r>
          </w:p>
          <w:p w14:paraId="2D282E84" w14:textId="7967E4D0" w:rsidR="00BE59D1" w:rsidRPr="00434196" w:rsidRDefault="00BE59D1" w:rsidP="00BE59D1">
            <w:pPr>
              <w:rPr>
                <w:rFonts w:cstheme="minorHAnsi"/>
                <w:sz w:val="20"/>
                <w:szCs w:val="20"/>
              </w:rPr>
            </w:pPr>
            <w:r w:rsidRPr="00434196">
              <w:rPr>
                <w:rFonts w:cstheme="minorHAnsi"/>
                <w:sz w:val="20"/>
                <w:szCs w:val="20"/>
              </w:rPr>
              <w:t xml:space="preserve">Alberta Bone </w:t>
            </w:r>
            <w:r w:rsidR="00356ADD">
              <w:rPr>
                <w:rFonts w:cstheme="minorHAnsi"/>
                <w:sz w:val="20"/>
                <w:szCs w:val="20"/>
              </w:rPr>
              <w:t>&amp;</w:t>
            </w:r>
            <w:r w:rsidRPr="00434196">
              <w:rPr>
                <w:rFonts w:cstheme="minorHAnsi"/>
                <w:sz w:val="20"/>
                <w:szCs w:val="20"/>
              </w:rPr>
              <w:t xml:space="preserve"> Joint Health Institute</w:t>
            </w:r>
          </w:p>
          <w:p w14:paraId="798D4B5A" w14:textId="77777777" w:rsidR="00BE59D1" w:rsidRPr="00434196" w:rsidRDefault="00BE59D1" w:rsidP="00BE59D1">
            <w:pPr>
              <w:rPr>
                <w:rFonts w:cstheme="minorHAnsi"/>
                <w:sz w:val="20"/>
                <w:szCs w:val="20"/>
              </w:rPr>
            </w:pPr>
          </w:p>
          <w:p w14:paraId="3C90ADE3" w14:textId="4804ACBB" w:rsidR="00BE59D1" w:rsidRPr="00434196" w:rsidRDefault="00F83FFB" w:rsidP="00BE59D1">
            <w:pPr>
              <w:rPr>
                <w:rFonts w:cstheme="minorHAnsi"/>
                <w:sz w:val="20"/>
                <w:szCs w:val="20"/>
              </w:rPr>
            </w:pPr>
            <w:r>
              <w:rPr>
                <w:rFonts w:cstheme="minorHAnsi"/>
                <w:sz w:val="20"/>
                <w:szCs w:val="20"/>
              </w:rPr>
              <w:t>2020[67</w:t>
            </w:r>
            <w:r w:rsidR="00BE59D1" w:rsidRPr="00434196">
              <w:rPr>
                <w:rFonts w:cstheme="minorHAnsi"/>
                <w:sz w:val="20"/>
                <w:szCs w:val="20"/>
              </w:rPr>
              <w:t>]</w:t>
            </w:r>
          </w:p>
          <w:p w14:paraId="156BB06A" w14:textId="77777777" w:rsidR="00BE59D1" w:rsidRPr="00434196" w:rsidRDefault="00BE59D1" w:rsidP="00BE59D1">
            <w:pPr>
              <w:rPr>
                <w:rFonts w:cstheme="minorHAnsi"/>
                <w:sz w:val="20"/>
                <w:szCs w:val="20"/>
              </w:rPr>
            </w:pPr>
          </w:p>
          <w:p w14:paraId="7EF8BB78" w14:textId="5F5B88E7" w:rsidR="00BE59D1" w:rsidRPr="00434196" w:rsidRDefault="00E75181" w:rsidP="00BE59D1">
            <w:pPr>
              <w:rPr>
                <w:rFonts w:cstheme="minorHAnsi"/>
                <w:bCs/>
                <w:sz w:val="20"/>
                <w:szCs w:val="20"/>
                <w:lang w:val="en-CA"/>
              </w:rPr>
            </w:pPr>
            <w:hyperlink r:id="rId28" w:history="1">
              <w:r w:rsidR="00BE59D1" w:rsidRPr="00434196">
                <w:rPr>
                  <w:rStyle w:val="Hyperlink"/>
                  <w:rFonts w:cstheme="minorHAnsi"/>
                  <w:sz w:val="16"/>
                  <w:szCs w:val="16"/>
                  <w:shd w:val="clear" w:color="auto" w:fill="FFFFFF"/>
                </w:rPr>
                <w:t>https://www.albertahealthservices.ca/assets/about/scn/ahs-scn-bjh-osteoarthritis-toolkit.pdf</w:t>
              </w:r>
            </w:hyperlink>
          </w:p>
        </w:tc>
        <w:tc>
          <w:tcPr>
            <w:tcW w:w="1395" w:type="dxa"/>
            <w:shd w:val="clear" w:color="auto" w:fill="auto"/>
          </w:tcPr>
          <w:p w14:paraId="7659ED77" w14:textId="20371240" w:rsidR="00BE59D1" w:rsidRDefault="002F0BFD" w:rsidP="00BE59D1">
            <w:pPr>
              <w:rPr>
                <w:rFonts w:cstheme="minorHAnsi"/>
                <w:sz w:val="20"/>
                <w:szCs w:val="20"/>
              </w:rPr>
            </w:pPr>
            <w:r>
              <w:rPr>
                <w:rFonts w:cstheme="minorHAnsi"/>
                <w:sz w:val="20"/>
                <w:szCs w:val="20"/>
              </w:rPr>
              <w:t>Consortium (g</w:t>
            </w:r>
            <w:r w:rsidR="00BE59D1">
              <w:rPr>
                <w:rFonts w:cstheme="minorHAnsi"/>
                <w:sz w:val="20"/>
                <w:szCs w:val="20"/>
              </w:rPr>
              <w:t>overnment</w:t>
            </w:r>
            <w:r>
              <w:rPr>
                <w:rFonts w:cstheme="minorHAnsi"/>
                <w:sz w:val="20"/>
                <w:szCs w:val="20"/>
              </w:rPr>
              <w:t xml:space="preserve"> + charity)</w:t>
            </w:r>
          </w:p>
          <w:p w14:paraId="1622015A" w14:textId="77777777" w:rsidR="00BE59D1" w:rsidRPr="00434196" w:rsidRDefault="00BE59D1" w:rsidP="00BE59D1">
            <w:pPr>
              <w:rPr>
                <w:rFonts w:cstheme="minorHAnsi"/>
                <w:sz w:val="20"/>
                <w:szCs w:val="20"/>
              </w:rPr>
            </w:pPr>
          </w:p>
          <w:p w14:paraId="273CE5A1" w14:textId="72F7F16D" w:rsidR="00BE59D1" w:rsidRPr="00434196" w:rsidRDefault="00BE59D1" w:rsidP="00BE59D1">
            <w:pPr>
              <w:rPr>
                <w:rFonts w:cstheme="minorHAnsi"/>
                <w:bCs/>
                <w:sz w:val="20"/>
                <w:szCs w:val="20"/>
              </w:rPr>
            </w:pPr>
            <w:r w:rsidRPr="00434196">
              <w:rPr>
                <w:rFonts w:cstheme="minorHAnsi"/>
                <w:sz w:val="20"/>
                <w:szCs w:val="20"/>
              </w:rPr>
              <w:t>Not reported</w:t>
            </w:r>
          </w:p>
        </w:tc>
        <w:tc>
          <w:tcPr>
            <w:tcW w:w="2127" w:type="dxa"/>
          </w:tcPr>
          <w:p w14:paraId="2CF5E4E6" w14:textId="77777777" w:rsidR="00BE59D1" w:rsidRPr="00434196" w:rsidRDefault="00BE59D1" w:rsidP="00BE59D1">
            <w:pPr>
              <w:rPr>
                <w:rFonts w:cstheme="minorHAnsi"/>
                <w:sz w:val="20"/>
                <w:szCs w:val="20"/>
                <w:lang w:val="en-CA"/>
              </w:rPr>
            </w:pPr>
            <w:r w:rsidRPr="00434196">
              <w:rPr>
                <w:rFonts w:cstheme="minorHAnsi"/>
                <w:sz w:val="20"/>
                <w:szCs w:val="20"/>
                <w:lang w:val="en-CA"/>
              </w:rPr>
              <w:t>Describe OA symptoms, diagnosis and self-management</w:t>
            </w:r>
          </w:p>
          <w:p w14:paraId="705B2098" w14:textId="77777777" w:rsidR="00BE59D1" w:rsidRPr="00434196" w:rsidRDefault="00BE59D1" w:rsidP="00BE59D1">
            <w:pPr>
              <w:rPr>
                <w:rFonts w:cstheme="minorHAnsi"/>
                <w:sz w:val="20"/>
                <w:szCs w:val="20"/>
                <w:lang w:val="en-CA"/>
              </w:rPr>
            </w:pPr>
          </w:p>
          <w:p w14:paraId="66420EDA" w14:textId="72FE6DA3" w:rsidR="00BE59D1" w:rsidRPr="00434196" w:rsidRDefault="00BE59D1" w:rsidP="00BE59D1">
            <w:pPr>
              <w:rPr>
                <w:rFonts w:cstheme="minorHAnsi"/>
                <w:sz w:val="20"/>
                <w:szCs w:val="20"/>
              </w:rPr>
            </w:pPr>
            <w:r w:rsidRPr="00434196">
              <w:rPr>
                <w:rFonts w:cstheme="minorHAnsi"/>
                <w:sz w:val="20"/>
                <w:szCs w:val="20"/>
                <w:lang w:val="en-CA"/>
              </w:rPr>
              <w:t>General OA</w:t>
            </w:r>
          </w:p>
        </w:tc>
        <w:tc>
          <w:tcPr>
            <w:tcW w:w="4110" w:type="dxa"/>
          </w:tcPr>
          <w:p w14:paraId="25C10153" w14:textId="77777777" w:rsidR="00BE59D1" w:rsidRPr="00434196" w:rsidRDefault="00BE59D1" w:rsidP="00BE59D1">
            <w:pPr>
              <w:rPr>
                <w:rFonts w:cstheme="minorHAnsi"/>
                <w:sz w:val="20"/>
                <w:szCs w:val="20"/>
              </w:rPr>
            </w:pPr>
            <w:r w:rsidRPr="00434196">
              <w:rPr>
                <w:rFonts w:cstheme="minorHAnsi"/>
                <w:sz w:val="20"/>
                <w:szCs w:val="20"/>
              </w:rPr>
              <w:t>Example of a healthy joint and a joint with OA and risk factors of OA</w:t>
            </w:r>
          </w:p>
          <w:p w14:paraId="785C9169" w14:textId="77777777" w:rsidR="00BE59D1" w:rsidRPr="00434196" w:rsidRDefault="00BE59D1" w:rsidP="00BE59D1">
            <w:pPr>
              <w:rPr>
                <w:rFonts w:cstheme="minorHAnsi"/>
                <w:sz w:val="20"/>
                <w:szCs w:val="20"/>
              </w:rPr>
            </w:pPr>
          </w:p>
          <w:p w14:paraId="12435532" w14:textId="77777777" w:rsidR="00BE59D1" w:rsidRPr="00434196" w:rsidRDefault="00BE59D1" w:rsidP="00BE59D1">
            <w:pPr>
              <w:rPr>
                <w:rFonts w:cstheme="minorHAnsi"/>
                <w:sz w:val="20"/>
                <w:szCs w:val="20"/>
              </w:rPr>
            </w:pPr>
            <w:r w:rsidRPr="00434196">
              <w:rPr>
                <w:rFonts w:cstheme="minorHAnsi"/>
                <w:sz w:val="20"/>
                <w:szCs w:val="20"/>
              </w:rPr>
              <w:t>Self-management strategies like different exercises( cardio, strength exercise and range of motion exercise), healthy eating options, assistive devices, pain management medications and general and mental wellbeing that include managing stress, depression and anxiety, sleep, dental health and quitting smoking</w:t>
            </w:r>
          </w:p>
          <w:p w14:paraId="3C280FF1" w14:textId="77777777" w:rsidR="00BE59D1" w:rsidRPr="00434196" w:rsidRDefault="00BE59D1" w:rsidP="00BE59D1">
            <w:pPr>
              <w:rPr>
                <w:rFonts w:cstheme="minorHAnsi"/>
                <w:sz w:val="20"/>
                <w:szCs w:val="20"/>
              </w:rPr>
            </w:pPr>
          </w:p>
          <w:p w14:paraId="67F873E7" w14:textId="77777777" w:rsidR="00BE59D1" w:rsidRPr="00434196" w:rsidRDefault="00BE59D1" w:rsidP="00BE59D1">
            <w:pPr>
              <w:rPr>
                <w:rFonts w:cstheme="minorHAnsi"/>
                <w:sz w:val="20"/>
                <w:szCs w:val="20"/>
              </w:rPr>
            </w:pPr>
            <w:r w:rsidRPr="00434196">
              <w:rPr>
                <w:rFonts w:cstheme="minorHAnsi"/>
                <w:sz w:val="20"/>
                <w:szCs w:val="20"/>
              </w:rPr>
              <w:t>Two Supporting tools: (1) Patient Report Card to track things one can try to manage OA (2) Treatment Menu for Patients Living with OA</w:t>
            </w:r>
          </w:p>
          <w:p w14:paraId="41835F93" w14:textId="77777777" w:rsidR="00BE59D1" w:rsidRPr="00434196" w:rsidRDefault="00BE59D1" w:rsidP="00BE59D1">
            <w:pPr>
              <w:rPr>
                <w:rFonts w:cstheme="minorHAnsi"/>
                <w:sz w:val="20"/>
                <w:szCs w:val="20"/>
              </w:rPr>
            </w:pPr>
          </w:p>
          <w:p w14:paraId="67F67180" w14:textId="77777777" w:rsidR="00BE59D1" w:rsidRPr="00434196" w:rsidRDefault="00BE59D1" w:rsidP="00BE59D1">
            <w:pPr>
              <w:rPr>
                <w:rFonts w:cstheme="minorHAnsi"/>
                <w:sz w:val="20"/>
                <w:szCs w:val="20"/>
              </w:rPr>
            </w:pPr>
            <w:r w:rsidRPr="00434196">
              <w:rPr>
                <w:rFonts w:cstheme="minorHAnsi"/>
                <w:sz w:val="20"/>
                <w:szCs w:val="20"/>
              </w:rPr>
              <w:t>Links to additional web resource</w:t>
            </w:r>
          </w:p>
          <w:p w14:paraId="0F40B856" w14:textId="34F50D15" w:rsidR="00BE59D1" w:rsidRPr="00434196" w:rsidRDefault="00BE59D1" w:rsidP="00BE59D1">
            <w:pPr>
              <w:rPr>
                <w:rFonts w:cstheme="minorHAnsi"/>
                <w:sz w:val="20"/>
                <w:szCs w:val="20"/>
              </w:rPr>
            </w:pPr>
            <w:r w:rsidRPr="00434196">
              <w:rPr>
                <w:rFonts w:cstheme="minorHAnsi"/>
                <w:sz w:val="20"/>
                <w:szCs w:val="20"/>
              </w:rPr>
              <w:t xml:space="preserve">One </w:t>
            </w:r>
            <w:r>
              <w:rPr>
                <w:rFonts w:cstheme="minorHAnsi"/>
                <w:sz w:val="20"/>
                <w:szCs w:val="20"/>
              </w:rPr>
              <w:t>web-</w:t>
            </w:r>
            <w:r w:rsidRPr="00434196">
              <w:rPr>
                <w:rFonts w:cstheme="minorHAnsi"/>
                <w:sz w:val="20"/>
                <w:szCs w:val="20"/>
              </w:rPr>
              <w:t xml:space="preserve">resource: (1) Canadas food guide </w:t>
            </w:r>
          </w:p>
        </w:tc>
        <w:tc>
          <w:tcPr>
            <w:tcW w:w="1701" w:type="dxa"/>
            <w:shd w:val="clear" w:color="auto" w:fill="auto"/>
          </w:tcPr>
          <w:p w14:paraId="2B2B14DA" w14:textId="77777777" w:rsidR="00BE59D1" w:rsidRPr="00434196" w:rsidRDefault="00BE59D1" w:rsidP="00BE59D1">
            <w:pPr>
              <w:rPr>
                <w:rFonts w:cstheme="minorHAnsi"/>
                <w:sz w:val="20"/>
                <w:szCs w:val="20"/>
              </w:rPr>
            </w:pPr>
            <w:r w:rsidRPr="00434196" w:rsidDel="00FA209E">
              <w:rPr>
                <w:rFonts w:cstheme="minorHAnsi"/>
                <w:sz w:val="20"/>
                <w:szCs w:val="20"/>
              </w:rPr>
              <w:t xml:space="preserve"> </w:t>
            </w:r>
            <w:r w:rsidRPr="00434196">
              <w:rPr>
                <w:rFonts w:cstheme="minorHAnsi"/>
                <w:sz w:val="20"/>
                <w:szCs w:val="20"/>
              </w:rPr>
              <w:t>Booklet</w:t>
            </w:r>
          </w:p>
          <w:p w14:paraId="2ECBBF5F" w14:textId="77777777" w:rsidR="00BE59D1" w:rsidRPr="00434196" w:rsidRDefault="00BE59D1" w:rsidP="00BE59D1">
            <w:pPr>
              <w:rPr>
                <w:rFonts w:cstheme="minorHAnsi"/>
                <w:sz w:val="20"/>
                <w:szCs w:val="20"/>
              </w:rPr>
            </w:pPr>
          </w:p>
          <w:p w14:paraId="597960A0" w14:textId="77777777" w:rsidR="00BE59D1" w:rsidRPr="00434196" w:rsidRDefault="00BE59D1" w:rsidP="00BE59D1">
            <w:pPr>
              <w:rPr>
                <w:rFonts w:cstheme="minorHAnsi"/>
                <w:sz w:val="20"/>
                <w:szCs w:val="20"/>
              </w:rPr>
            </w:pPr>
            <w:r w:rsidRPr="00434196">
              <w:rPr>
                <w:rFonts w:cstheme="minorHAnsi"/>
                <w:sz w:val="20"/>
                <w:szCs w:val="20"/>
              </w:rPr>
              <w:t>24 pages</w:t>
            </w:r>
          </w:p>
          <w:p w14:paraId="40EC6760" w14:textId="77777777" w:rsidR="00BE59D1" w:rsidRPr="00434196" w:rsidRDefault="00BE59D1" w:rsidP="00BE59D1">
            <w:pPr>
              <w:rPr>
                <w:rFonts w:cstheme="minorHAnsi"/>
                <w:sz w:val="20"/>
                <w:szCs w:val="20"/>
              </w:rPr>
            </w:pPr>
          </w:p>
        </w:tc>
        <w:tc>
          <w:tcPr>
            <w:tcW w:w="1843" w:type="dxa"/>
          </w:tcPr>
          <w:p w14:paraId="4846A730" w14:textId="207CAE0C" w:rsidR="00BE59D1" w:rsidRPr="00434196" w:rsidRDefault="00BE59D1" w:rsidP="00BE59D1">
            <w:pPr>
              <w:rPr>
                <w:rFonts w:cstheme="minorHAnsi"/>
                <w:sz w:val="20"/>
                <w:szCs w:val="20"/>
              </w:rPr>
            </w:pPr>
            <w:r w:rsidRPr="00434196">
              <w:rPr>
                <w:rFonts w:cstheme="minorHAnsi"/>
                <w:sz w:val="20"/>
                <w:szCs w:val="20"/>
              </w:rPr>
              <w:t xml:space="preserve">Available online to read or download </w:t>
            </w:r>
          </w:p>
        </w:tc>
      </w:tr>
      <w:tr w:rsidR="00BE59D1" w:rsidRPr="00434196" w14:paraId="2AC827AB" w14:textId="77777777" w:rsidTr="006A638E">
        <w:tc>
          <w:tcPr>
            <w:tcW w:w="1440" w:type="dxa"/>
            <w:shd w:val="clear" w:color="auto" w:fill="auto"/>
          </w:tcPr>
          <w:p w14:paraId="02B112B9" w14:textId="3EBC40C1" w:rsidR="00BE59D1" w:rsidRPr="00434196" w:rsidRDefault="00BE59D1" w:rsidP="00BE59D1">
            <w:pPr>
              <w:rPr>
                <w:rFonts w:cstheme="minorHAnsi"/>
                <w:bCs/>
                <w:sz w:val="20"/>
                <w:szCs w:val="20"/>
                <w:lang w:val="en-CA"/>
              </w:rPr>
            </w:pPr>
            <w:r w:rsidRPr="00434196">
              <w:rPr>
                <w:rFonts w:cstheme="minorHAnsi"/>
                <w:bCs/>
                <w:sz w:val="20"/>
                <w:szCs w:val="20"/>
                <w:lang w:val="en-CA"/>
              </w:rPr>
              <w:t>Introduction To Exercise For Osteoarthritis</w:t>
            </w:r>
          </w:p>
          <w:p w14:paraId="494F0F1C" w14:textId="3D173745" w:rsidR="00BE59D1" w:rsidRPr="00434196" w:rsidRDefault="00BE59D1" w:rsidP="00BE59D1">
            <w:pPr>
              <w:rPr>
                <w:rFonts w:cstheme="minorHAnsi"/>
                <w:bCs/>
                <w:sz w:val="20"/>
                <w:szCs w:val="20"/>
                <w:lang w:val="en-CA"/>
              </w:rPr>
            </w:pPr>
          </w:p>
          <w:p w14:paraId="306FE18A" w14:textId="77777777" w:rsidR="00BE59D1" w:rsidRPr="00434196" w:rsidRDefault="00BE59D1" w:rsidP="00BE59D1">
            <w:pPr>
              <w:rPr>
                <w:rFonts w:cstheme="minorHAnsi"/>
                <w:bCs/>
                <w:sz w:val="20"/>
                <w:szCs w:val="20"/>
              </w:rPr>
            </w:pPr>
            <w:r w:rsidRPr="00434196">
              <w:rPr>
                <w:rFonts w:cstheme="minorHAnsi"/>
                <w:bCs/>
                <w:sz w:val="20"/>
                <w:szCs w:val="20"/>
              </w:rPr>
              <w:t>Arthritis Society Canada</w:t>
            </w:r>
          </w:p>
          <w:p w14:paraId="4F2C26B3" w14:textId="77777777" w:rsidR="00BE59D1" w:rsidRPr="00434196" w:rsidRDefault="00BE59D1" w:rsidP="00BE59D1">
            <w:pPr>
              <w:rPr>
                <w:rFonts w:cstheme="minorHAnsi"/>
                <w:bCs/>
                <w:sz w:val="20"/>
                <w:szCs w:val="20"/>
              </w:rPr>
            </w:pPr>
          </w:p>
          <w:p w14:paraId="6BD58A60" w14:textId="14019E72" w:rsidR="00BE59D1" w:rsidRPr="00434196" w:rsidRDefault="00BE59D1" w:rsidP="00BE59D1">
            <w:pPr>
              <w:rPr>
                <w:rFonts w:cstheme="minorHAnsi"/>
                <w:bCs/>
                <w:sz w:val="20"/>
                <w:szCs w:val="20"/>
              </w:rPr>
            </w:pPr>
            <w:r w:rsidRPr="00434196">
              <w:rPr>
                <w:rFonts w:cstheme="minorHAnsi"/>
                <w:bCs/>
                <w:sz w:val="20"/>
                <w:szCs w:val="20"/>
              </w:rPr>
              <w:t>2020[</w:t>
            </w:r>
            <w:r w:rsidR="00F83FFB">
              <w:rPr>
                <w:rFonts w:cstheme="minorHAnsi"/>
                <w:bCs/>
                <w:sz w:val="20"/>
                <w:szCs w:val="20"/>
              </w:rPr>
              <w:t>68</w:t>
            </w:r>
            <w:r w:rsidRPr="00434196">
              <w:rPr>
                <w:rFonts w:cstheme="minorHAnsi"/>
                <w:bCs/>
                <w:sz w:val="20"/>
                <w:szCs w:val="20"/>
              </w:rPr>
              <w:t>]</w:t>
            </w:r>
          </w:p>
          <w:p w14:paraId="3EB03100" w14:textId="6B80B93B" w:rsidR="00BE59D1" w:rsidRPr="00434196" w:rsidRDefault="00BE59D1" w:rsidP="00BE59D1">
            <w:pPr>
              <w:rPr>
                <w:rFonts w:cstheme="minorHAnsi"/>
                <w:bCs/>
                <w:sz w:val="20"/>
                <w:szCs w:val="20"/>
                <w:lang w:val="en-CA"/>
              </w:rPr>
            </w:pPr>
          </w:p>
          <w:p w14:paraId="444EF974" w14:textId="7F050AA3" w:rsidR="00BE59D1" w:rsidRPr="00434196" w:rsidRDefault="00E75181" w:rsidP="00BE59D1">
            <w:pPr>
              <w:rPr>
                <w:rFonts w:cstheme="minorHAnsi"/>
                <w:bCs/>
                <w:sz w:val="16"/>
                <w:szCs w:val="16"/>
                <w:lang w:val="en-CA"/>
              </w:rPr>
            </w:pPr>
            <w:hyperlink r:id="rId29" w:history="1">
              <w:r w:rsidR="00BE59D1" w:rsidRPr="00434196">
                <w:rPr>
                  <w:rStyle w:val="Hyperlink"/>
                  <w:rFonts w:cstheme="minorHAnsi"/>
                  <w:bCs/>
                  <w:sz w:val="16"/>
                  <w:szCs w:val="16"/>
                  <w:lang w:val="en-CA"/>
                </w:rPr>
                <w:t>https://arthritis.ca/living-well/2020/introduction-to-exercise-for-osteoarthritis</w:t>
              </w:r>
            </w:hyperlink>
            <w:r w:rsidR="00BE59D1" w:rsidRPr="00434196">
              <w:rPr>
                <w:rFonts w:cstheme="minorHAnsi"/>
                <w:bCs/>
                <w:sz w:val="16"/>
                <w:szCs w:val="16"/>
                <w:lang w:val="en-CA"/>
              </w:rPr>
              <w:t xml:space="preserve"> </w:t>
            </w:r>
          </w:p>
          <w:p w14:paraId="55756786" w14:textId="77777777" w:rsidR="00BE59D1" w:rsidRPr="00434196" w:rsidRDefault="00BE59D1" w:rsidP="00BE59D1">
            <w:pPr>
              <w:rPr>
                <w:rFonts w:cstheme="minorHAnsi"/>
                <w:bCs/>
                <w:sz w:val="20"/>
                <w:szCs w:val="20"/>
              </w:rPr>
            </w:pPr>
          </w:p>
        </w:tc>
        <w:tc>
          <w:tcPr>
            <w:tcW w:w="1395" w:type="dxa"/>
            <w:shd w:val="clear" w:color="auto" w:fill="FFFFFF" w:themeFill="background1"/>
          </w:tcPr>
          <w:p w14:paraId="67A72429" w14:textId="70CF1CE3" w:rsidR="00BE59D1" w:rsidRPr="00434196" w:rsidRDefault="00BE59D1" w:rsidP="00BE59D1">
            <w:pPr>
              <w:rPr>
                <w:rFonts w:cstheme="minorHAnsi"/>
                <w:bCs/>
                <w:sz w:val="20"/>
                <w:szCs w:val="20"/>
              </w:rPr>
            </w:pPr>
            <w:r w:rsidRPr="00434196">
              <w:rPr>
                <w:rFonts w:cstheme="minorHAnsi"/>
                <w:bCs/>
                <w:sz w:val="20"/>
                <w:szCs w:val="20"/>
              </w:rPr>
              <w:t>Charity</w:t>
            </w:r>
          </w:p>
          <w:p w14:paraId="54942EA5" w14:textId="24F798C9" w:rsidR="00BE59D1" w:rsidRPr="00434196" w:rsidRDefault="00BE59D1" w:rsidP="00BE59D1">
            <w:pPr>
              <w:rPr>
                <w:rFonts w:cstheme="minorHAnsi"/>
                <w:bCs/>
                <w:sz w:val="20"/>
                <w:szCs w:val="20"/>
              </w:rPr>
            </w:pPr>
          </w:p>
          <w:p w14:paraId="49AD2971" w14:textId="392F0B24" w:rsidR="00BE59D1" w:rsidRPr="00434196" w:rsidRDefault="00BE59D1" w:rsidP="00BE59D1">
            <w:pPr>
              <w:rPr>
                <w:rFonts w:cstheme="minorHAnsi"/>
                <w:bCs/>
                <w:sz w:val="20"/>
                <w:szCs w:val="20"/>
              </w:rPr>
            </w:pPr>
            <w:r w:rsidRPr="00434196">
              <w:rPr>
                <w:rFonts w:cstheme="minorHAnsi"/>
                <w:sz w:val="20"/>
                <w:szCs w:val="20"/>
              </w:rPr>
              <w:t>Expert advice: Physiotherapist</w:t>
            </w:r>
          </w:p>
          <w:p w14:paraId="7C6DC9FF" w14:textId="77777777" w:rsidR="00BE59D1" w:rsidRPr="00434196" w:rsidRDefault="00BE59D1" w:rsidP="00BE59D1">
            <w:pPr>
              <w:rPr>
                <w:rFonts w:cstheme="minorHAnsi"/>
                <w:bCs/>
                <w:sz w:val="20"/>
                <w:szCs w:val="20"/>
              </w:rPr>
            </w:pPr>
          </w:p>
          <w:p w14:paraId="14116283" w14:textId="3334675B" w:rsidR="00BE59D1" w:rsidRPr="00434196" w:rsidRDefault="00BE59D1" w:rsidP="00BE59D1">
            <w:pPr>
              <w:rPr>
                <w:rFonts w:cstheme="minorHAnsi"/>
                <w:bCs/>
                <w:sz w:val="20"/>
                <w:szCs w:val="20"/>
              </w:rPr>
            </w:pPr>
          </w:p>
        </w:tc>
        <w:tc>
          <w:tcPr>
            <w:tcW w:w="2127" w:type="dxa"/>
          </w:tcPr>
          <w:p w14:paraId="55D5CCE0" w14:textId="1E025942" w:rsidR="00BE59D1" w:rsidRPr="00434196" w:rsidRDefault="00BE59D1" w:rsidP="00BE59D1">
            <w:pPr>
              <w:rPr>
                <w:rFonts w:cstheme="minorHAnsi"/>
                <w:sz w:val="20"/>
                <w:szCs w:val="20"/>
              </w:rPr>
            </w:pPr>
            <w:r w:rsidRPr="00434196">
              <w:rPr>
                <w:rFonts w:cstheme="minorHAnsi"/>
                <w:sz w:val="20"/>
                <w:szCs w:val="20"/>
              </w:rPr>
              <w:t>Describe OA exercises</w:t>
            </w:r>
          </w:p>
          <w:p w14:paraId="1F26A936" w14:textId="7CBDDD76" w:rsidR="00BE59D1" w:rsidRPr="00434196" w:rsidRDefault="00BE59D1" w:rsidP="00BE59D1">
            <w:pPr>
              <w:rPr>
                <w:rFonts w:cstheme="minorHAnsi"/>
                <w:sz w:val="20"/>
                <w:szCs w:val="20"/>
              </w:rPr>
            </w:pPr>
          </w:p>
          <w:p w14:paraId="79FD0577" w14:textId="2917686B" w:rsidR="00BE59D1" w:rsidRPr="00434196" w:rsidRDefault="00BE59D1" w:rsidP="00BE59D1">
            <w:pPr>
              <w:rPr>
                <w:rFonts w:cstheme="minorHAnsi"/>
                <w:sz w:val="20"/>
                <w:szCs w:val="20"/>
              </w:rPr>
            </w:pPr>
            <w:r w:rsidRPr="00434196">
              <w:rPr>
                <w:rFonts w:cstheme="minorHAnsi"/>
                <w:sz w:val="20"/>
                <w:szCs w:val="20"/>
              </w:rPr>
              <w:t>Hip, knee and shoulder OA</w:t>
            </w:r>
          </w:p>
        </w:tc>
        <w:tc>
          <w:tcPr>
            <w:tcW w:w="4110" w:type="dxa"/>
          </w:tcPr>
          <w:p w14:paraId="0A44C978" w14:textId="57218399" w:rsidR="00BE59D1" w:rsidRPr="00434196" w:rsidRDefault="00BE59D1" w:rsidP="00BE59D1">
            <w:pPr>
              <w:rPr>
                <w:rFonts w:cstheme="minorHAnsi"/>
                <w:sz w:val="20"/>
                <w:szCs w:val="20"/>
              </w:rPr>
            </w:pPr>
            <w:r w:rsidRPr="00434196">
              <w:rPr>
                <w:rFonts w:cstheme="minorHAnsi"/>
                <w:sz w:val="20"/>
                <w:szCs w:val="20"/>
              </w:rPr>
              <w:t>Introduction to OA and exercises</w:t>
            </w:r>
          </w:p>
          <w:p w14:paraId="49CB35B3" w14:textId="7657CFC0"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lang w:val="en-GB"/>
              </w:rPr>
              <w:t>Difference between exercise and physical activity</w:t>
            </w:r>
          </w:p>
          <w:p w14:paraId="13D7F463" w14:textId="07F70752"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lang w:val="en-GB"/>
              </w:rPr>
              <w:t xml:space="preserve">Basic exercise principles </w:t>
            </w:r>
          </w:p>
          <w:p w14:paraId="5EC74411" w14:textId="7FA72A53"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lang w:val="en-GB"/>
              </w:rPr>
              <w:t xml:space="preserve">Barriers to physical activities </w:t>
            </w:r>
            <w:r w:rsidRPr="00434196">
              <w:rPr>
                <w:rFonts w:asciiTheme="minorHAnsi" w:hAnsiTheme="minorHAnsi" w:cstheme="minorHAnsi"/>
                <w:sz w:val="20"/>
                <w:szCs w:val="20"/>
              </w:rPr>
              <w:t>muscles</w:t>
            </w:r>
          </w:p>
          <w:p w14:paraId="3F99A9C2" w14:textId="4B0C128E"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lang w:val="en-GB"/>
              </w:rPr>
              <w:t xml:space="preserve">Tips to get started </w:t>
            </w:r>
          </w:p>
          <w:p w14:paraId="2930A881" w14:textId="77777777" w:rsidR="00BE59D1" w:rsidRPr="00434196" w:rsidRDefault="00BE59D1" w:rsidP="00BE59D1">
            <w:pPr>
              <w:pStyle w:val="ListParagraph"/>
              <w:ind w:left="240"/>
              <w:rPr>
                <w:rFonts w:asciiTheme="minorHAnsi" w:hAnsiTheme="minorHAnsi" w:cstheme="minorHAnsi"/>
                <w:sz w:val="20"/>
                <w:szCs w:val="20"/>
              </w:rPr>
            </w:pPr>
          </w:p>
          <w:p w14:paraId="53539FAD" w14:textId="77777777" w:rsidR="00BE59D1" w:rsidRPr="00434196" w:rsidRDefault="00BE59D1" w:rsidP="00BE59D1">
            <w:pPr>
              <w:rPr>
                <w:rFonts w:cstheme="minorHAnsi"/>
                <w:sz w:val="20"/>
                <w:szCs w:val="20"/>
              </w:rPr>
            </w:pPr>
            <w:r w:rsidRPr="00434196">
              <w:rPr>
                <w:rFonts w:cstheme="minorHAnsi"/>
                <w:sz w:val="20"/>
                <w:szCs w:val="20"/>
              </w:rPr>
              <w:t>Exercises for OA of hip and Knee</w:t>
            </w:r>
          </w:p>
          <w:p w14:paraId="4A2185CA"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Starting an exercise program</w:t>
            </w:r>
          </w:p>
          <w:p w14:paraId="03167D57"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 xml:space="preserve">Exercises for hips and abductor muscles </w:t>
            </w:r>
          </w:p>
          <w:p w14:paraId="10D315C0"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Exercises for quadriceps, hamstring and calf muscles</w:t>
            </w:r>
          </w:p>
          <w:p w14:paraId="0CF62180"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 xml:space="preserve">Exercises for trunk and core </w:t>
            </w:r>
          </w:p>
          <w:p w14:paraId="596FDF33"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 xml:space="preserve">Stretches </w:t>
            </w:r>
          </w:p>
          <w:p w14:paraId="33D28E1B" w14:textId="77777777" w:rsidR="00BE59D1" w:rsidRPr="00434196" w:rsidRDefault="00BE59D1" w:rsidP="00BE59D1">
            <w:pPr>
              <w:rPr>
                <w:rFonts w:cstheme="minorHAnsi"/>
                <w:sz w:val="20"/>
                <w:szCs w:val="20"/>
              </w:rPr>
            </w:pPr>
          </w:p>
          <w:p w14:paraId="2FA26ED6" w14:textId="77777777" w:rsidR="00BE59D1" w:rsidRPr="00434196" w:rsidRDefault="00BE59D1" w:rsidP="00BE59D1">
            <w:pPr>
              <w:rPr>
                <w:rFonts w:cstheme="minorHAnsi"/>
                <w:sz w:val="20"/>
                <w:szCs w:val="20"/>
              </w:rPr>
            </w:pPr>
            <w:r w:rsidRPr="00434196">
              <w:rPr>
                <w:rFonts w:cstheme="minorHAnsi"/>
                <w:sz w:val="20"/>
                <w:szCs w:val="20"/>
              </w:rPr>
              <w:t>Exercises for OA of shoulder</w:t>
            </w:r>
          </w:p>
          <w:p w14:paraId="0582D718"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Introduction to exercises</w:t>
            </w:r>
          </w:p>
          <w:p w14:paraId="078274E9" w14:textId="77777777" w:rsidR="00BE59D1" w:rsidRPr="00434196" w:rsidRDefault="00BE59D1" w:rsidP="001D6DCD">
            <w:pPr>
              <w:pStyle w:val="ListParagraph"/>
              <w:numPr>
                <w:ilvl w:val="0"/>
                <w:numId w:val="1"/>
              </w:numPr>
              <w:ind w:left="240" w:hanging="240"/>
              <w:rPr>
                <w:rFonts w:asciiTheme="minorHAnsi" w:hAnsiTheme="minorHAnsi" w:cstheme="minorHAnsi"/>
                <w:bCs/>
                <w:sz w:val="20"/>
                <w:szCs w:val="20"/>
              </w:rPr>
            </w:pPr>
            <w:r w:rsidRPr="00434196">
              <w:rPr>
                <w:rFonts w:asciiTheme="minorHAnsi" w:hAnsiTheme="minorHAnsi" w:cstheme="minorHAnsi"/>
                <w:bCs/>
                <w:sz w:val="20"/>
                <w:szCs w:val="20"/>
              </w:rPr>
              <w:lastRenderedPageBreak/>
              <w:t>Exercises for shoulder range of motion and stretching</w:t>
            </w:r>
          </w:p>
          <w:p w14:paraId="32CBC32C"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Exercises for shoulder strengthening (rotation)</w:t>
            </w:r>
          </w:p>
          <w:p w14:paraId="78CAF048"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 xml:space="preserve">Exercises for shoulder strengthening (flexion, abduction and extension) </w:t>
            </w:r>
          </w:p>
          <w:p w14:paraId="7AC7AA2D" w14:textId="1C836BCA"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Exercises for scapular muscle stabilization</w:t>
            </w:r>
          </w:p>
        </w:tc>
        <w:tc>
          <w:tcPr>
            <w:tcW w:w="1701" w:type="dxa"/>
            <w:shd w:val="clear" w:color="auto" w:fill="auto"/>
          </w:tcPr>
          <w:p w14:paraId="58D87B9A" w14:textId="6E154F9B" w:rsidR="00BE59D1" w:rsidRPr="00434196" w:rsidRDefault="00BE59D1" w:rsidP="00BE59D1">
            <w:pPr>
              <w:rPr>
                <w:rFonts w:cstheme="minorHAnsi"/>
                <w:sz w:val="20"/>
                <w:szCs w:val="20"/>
              </w:rPr>
            </w:pPr>
            <w:r w:rsidRPr="00434196">
              <w:rPr>
                <w:rFonts w:cstheme="minorHAnsi"/>
                <w:sz w:val="20"/>
                <w:szCs w:val="20"/>
              </w:rPr>
              <w:lastRenderedPageBreak/>
              <w:t>Three videos that range from 21 minutes to 47 minutes</w:t>
            </w:r>
          </w:p>
        </w:tc>
        <w:tc>
          <w:tcPr>
            <w:tcW w:w="1843" w:type="dxa"/>
          </w:tcPr>
          <w:p w14:paraId="040ABB82" w14:textId="238BAC7A" w:rsidR="00BE59D1" w:rsidRPr="00434196" w:rsidRDefault="00BE59D1" w:rsidP="00BE59D1">
            <w:pPr>
              <w:rPr>
                <w:rFonts w:cstheme="minorHAnsi"/>
                <w:sz w:val="20"/>
                <w:szCs w:val="20"/>
              </w:rPr>
            </w:pPr>
            <w:r w:rsidRPr="00434196">
              <w:rPr>
                <w:rFonts w:cstheme="minorHAnsi"/>
                <w:sz w:val="20"/>
                <w:szCs w:val="20"/>
              </w:rPr>
              <w:t>Available on YouTube to view by streaming</w:t>
            </w:r>
          </w:p>
        </w:tc>
      </w:tr>
      <w:tr w:rsidR="00BE59D1" w:rsidRPr="00434196" w14:paraId="09269A69" w14:textId="77777777" w:rsidTr="006A638E">
        <w:tc>
          <w:tcPr>
            <w:tcW w:w="1440" w:type="dxa"/>
            <w:shd w:val="clear" w:color="auto" w:fill="auto"/>
          </w:tcPr>
          <w:p w14:paraId="1BF2030D" w14:textId="0B066184" w:rsidR="00BE59D1" w:rsidRPr="00434196" w:rsidRDefault="00BE59D1" w:rsidP="00BE59D1">
            <w:pPr>
              <w:rPr>
                <w:rFonts w:cstheme="minorHAnsi"/>
                <w:bCs/>
                <w:sz w:val="20"/>
                <w:szCs w:val="20"/>
                <w:lang w:val="en-CA"/>
              </w:rPr>
            </w:pPr>
            <w:r w:rsidRPr="00434196">
              <w:rPr>
                <w:rFonts w:cstheme="minorHAnsi"/>
                <w:bCs/>
                <w:sz w:val="20"/>
                <w:szCs w:val="20"/>
                <w:lang w:val="en-CA"/>
              </w:rPr>
              <w:t>20-Minute Warm-Up For The Joints</w:t>
            </w:r>
          </w:p>
          <w:p w14:paraId="3C2E61D8" w14:textId="4851919A" w:rsidR="00BE59D1" w:rsidRPr="00434196" w:rsidRDefault="00BE59D1" w:rsidP="00BE59D1">
            <w:pPr>
              <w:rPr>
                <w:rFonts w:cstheme="minorHAnsi"/>
                <w:bCs/>
                <w:sz w:val="20"/>
                <w:szCs w:val="20"/>
                <w:lang w:val="en-CA"/>
              </w:rPr>
            </w:pPr>
          </w:p>
          <w:p w14:paraId="6995534F" w14:textId="77777777" w:rsidR="00BE59D1" w:rsidRPr="00434196" w:rsidRDefault="00BE59D1" w:rsidP="00BE59D1">
            <w:pPr>
              <w:rPr>
                <w:rFonts w:cstheme="minorHAnsi"/>
                <w:bCs/>
                <w:sz w:val="20"/>
                <w:szCs w:val="20"/>
              </w:rPr>
            </w:pPr>
            <w:r w:rsidRPr="00434196">
              <w:rPr>
                <w:rFonts w:cstheme="minorHAnsi"/>
                <w:bCs/>
                <w:sz w:val="20"/>
                <w:szCs w:val="20"/>
              </w:rPr>
              <w:t>Arthritis Society Canada</w:t>
            </w:r>
          </w:p>
          <w:p w14:paraId="20A9EDF2" w14:textId="77777777" w:rsidR="00BE59D1" w:rsidRPr="00434196" w:rsidRDefault="00BE59D1" w:rsidP="00BE59D1">
            <w:pPr>
              <w:rPr>
                <w:rFonts w:cstheme="minorHAnsi"/>
                <w:bCs/>
                <w:sz w:val="20"/>
                <w:szCs w:val="20"/>
              </w:rPr>
            </w:pPr>
          </w:p>
          <w:p w14:paraId="321A1423" w14:textId="6C94CB49" w:rsidR="00BE59D1" w:rsidRPr="00434196" w:rsidRDefault="00BE59D1" w:rsidP="00BE59D1">
            <w:pPr>
              <w:rPr>
                <w:rFonts w:cstheme="minorHAnsi"/>
                <w:bCs/>
                <w:sz w:val="20"/>
                <w:szCs w:val="20"/>
              </w:rPr>
            </w:pPr>
            <w:r w:rsidRPr="00434196">
              <w:rPr>
                <w:rFonts w:cstheme="minorHAnsi"/>
                <w:bCs/>
                <w:sz w:val="20"/>
                <w:szCs w:val="20"/>
              </w:rPr>
              <w:t>2020[</w:t>
            </w:r>
            <w:r w:rsidR="00F83FFB">
              <w:rPr>
                <w:rFonts w:cstheme="minorHAnsi"/>
                <w:bCs/>
                <w:sz w:val="20"/>
                <w:szCs w:val="20"/>
              </w:rPr>
              <w:t>69</w:t>
            </w:r>
            <w:r w:rsidRPr="00434196">
              <w:rPr>
                <w:rFonts w:cstheme="minorHAnsi"/>
                <w:bCs/>
                <w:sz w:val="20"/>
                <w:szCs w:val="20"/>
              </w:rPr>
              <w:t>]</w:t>
            </w:r>
          </w:p>
          <w:p w14:paraId="46709825" w14:textId="6BB62E6D" w:rsidR="00BE59D1" w:rsidRPr="00434196" w:rsidRDefault="00BE59D1" w:rsidP="00BE59D1">
            <w:pPr>
              <w:rPr>
                <w:rFonts w:cstheme="minorHAnsi"/>
                <w:bCs/>
                <w:sz w:val="16"/>
                <w:szCs w:val="16"/>
                <w:lang w:val="en-CA"/>
              </w:rPr>
            </w:pPr>
          </w:p>
          <w:p w14:paraId="326561FA" w14:textId="2E4DBF7C" w:rsidR="00BE59D1" w:rsidRPr="00434196" w:rsidRDefault="00E75181" w:rsidP="00BE59D1">
            <w:pPr>
              <w:rPr>
                <w:rFonts w:cstheme="minorHAnsi"/>
                <w:bCs/>
                <w:sz w:val="16"/>
                <w:szCs w:val="16"/>
                <w:lang w:val="en-CA"/>
              </w:rPr>
            </w:pPr>
            <w:hyperlink r:id="rId30" w:history="1">
              <w:r w:rsidR="00BE59D1" w:rsidRPr="00434196">
                <w:rPr>
                  <w:rStyle w:val="Hyperlink"/>
                  <w:rFonts w:cstheme="minorHAnsi"/>
                  <w:bCs/>
                  <w:sz w:val="16"/>
                  <w:szCs w:val="16"/>
                  <w:lang w:val="en-CA"/>
                </w:rPr>
                <w:t>https://www.youtube.com/watch?v=X15pa33QO-o&amp;t=2s</w:t>
              </w:r>
            </w:hyperlink>
            <w:r w:rsidR="00BE59D1" w:rsidRPr="00434196">
              <w:rPr>
                <w:rFonts w:cstheme="minorHAnsi"/>
                <w:bCs/>
                <w:sz w:val="16"/>
                <w:szCs w:val="16"/>
                <w:lang w:val="en-CA"/>
              </w:rPr>
              <w:t xml:space="preserve"> </w:t>
            </w:r>
          </w:p>
        </w:tc>
        <w:tc>
          <w:tcPr>
            <w:tcW w:w="1395" w:type="dxa"/>
            <w:shd w:val="clear" w:color="auto" w:fill="FFFFFF" w:themeFill="background1"/>
          </w:tcPr>
          <w:p w14:paraId="59FAA0A8" w14:textId="77777777" w:rsidR="00BE59D1" w:rsidRPr="00434196" w:rsidRDefault="00BE59D1" w:rsidP="00BE59D1">
            <w:pPr>
              <w:rPr>
                <w:rFonts w:cstheme="minorHAnsi"/>
                <w:bCs/>
                <w:sz w:val="20"/>
                <w:szCs w:val="20"/>
              </w:rPr>
            </w:pPr>
            <w:r w:rsidRPr="00434196">
              <w:rPr>
                <w:rFonts w:cstheme="minorHAnsi"/>
                <w:bCs/>
                <w:sz w:val="20"/>
                <w:szCs w:val="20"/>
              </w:rPr>
              <w:t>Charity</w:t>
            </w:r>
          </w:p>
          <w:p w14:paraId="019280F9" w14:textId="77777777" w:rsidR="00BE59D1" w:rsidRPr="00434196" w:rsidRDefault="00BE59D1" w:rsidP="00BE59D1">
            <w:pPr>
              <w:rPr>
                <w:rFonts w:cstheme="minorHAnsi"/>
                <w:bCs/>
                <w:sz w:val="20"/>
                <w:szCs w:val="20"/>
              </w:rPr>
            </w:pPr>
          </w:p>
          <w:p w14:paraId="766C7288" w14:textId="2482BC2E" w:rsidR="00BE59D1" w:rsidRPr="00434196" w:rsidRDefault="00BE59D1" w:rsidP="00BE59D1">
            <w:pPr>
              <w:rPr>
                <w:rFonts w:cstheme="minorHAnsi"/>
                <w:bCs/>
                <w:sz w:val="20"/>
                <w:szCs w:val="20"/>
              </w:rPr>
            </w:pPr>
            <w:r w:rsidRPr="00434196">
              <w:rPr>
                <w:rFonts w:cstheme="minorHAnsi"/>
                <w:bCs/>
                <w:sz w:val="20"/>
                <w:szCs w:val="20"/>
              </w:rPr>
              <w:t>Expert advice: Yoga instructor</w:t>
            </w:r>
          </w:p>
        </w:tc>
        <w:tc>
          <w:tcPr>
            <w:tcW w:w="2127" w:type="dxa"/>
          </w:tcPr>
          <w:p w14:paraId="1F77D029" w14:textId="77777777" w:rsidR="00BE59D1" w:rsidRPr="00434196" w:rsidRDefault="00BE59D1" w:rsidP="00BE59D1">
            <w:pPr>
              <w:rPr>
                <w:rFonts w:cstheme="minorHAnsi"/>
                <w:sz w:val="20"/>
                <w:szCs w:val="20"/>
              </w:rPr>
            </w:pPr>
            <w:r w:rsidRPr="00434196">
              <w:rPr>
                <w:rFonts w:cstheme="minorHAnsi"/>
                <w:sz w:val="20"/>
                <w:szCs w:val="20"/>
              </w:rPr>
              <w:t>Describe OA exercises</w:t>
            </w:r>
          </w:p>
          <w:p w14:paraId="4B298B82" w14:textId="77777777" w:rsidR="00BE59D1" w:rsidRPr="00434196" w:rsidRDefault="00BE59D1" w:rsidP="00BE59D1">
            <w:pPr>
              <w:rPr>
                <w:rFonts w:cstheme="minorHAnsi"/>
                <w:sz w:val="20"/>
                <w:szCs w:val="20"/>
              </w:rPr>
            </w:pPr>
          </w:p>
          <w:p w14:paraId="3972CCE2" w14:textId="7DDA4537"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1E0557F6" w14:textId="4B7D7ED8" w:rsidR="00BE59D1" w:rsidRPr="00434196" w:rsidRDefault="00BE59D1" w:rsidP="00BE59D1">
            <w:pPr>
              <w:rPr>
                <w:rFonts w:cstheme="minorHAnsi"/>
                <w:sz w:val="20"/>
                <w:szCs w:val="20"/>
              </w:rPr>
            </w:pPr>
            <w:r w:rsidRPr="00434196">
              <w:rPr>
                <w:rFonts w:cstheme="minorHAnsi"/>
                <w:sz w:val="20"/>
                <w:szCs w:val="20"/>
              </w:rPr>
              <w:t xml:space="preserve">20 minutes warm up exercises for OA </w:t>
            </w:r>
          </w:p>
          <w:p w14:paraId="698579C0" w14:textId="51090DF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sz w:val="20"/>
                <w:szCs w:val="20"/>
              </w:rPr>
              <w:t>Introduction to w</w:t>
            </w:r>
            <w:r w:rsidRPr="00434196">
              <w:rPr>
                <w:rFonts w:asciiTheme="minorHAnsi" w:hAnsiTheme="minorHAnsi" w:cstheme="minorHAnsi"/>
                <w:bCs/>
                <w:sz w:val="20"/>
                <w:szCs w:val="20"/>
              </w:rPr>
              <w:t>arm up</w:t>
            </w:r>
          </w:p>
          <w:p w14:paraId="7FB9C2E2"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Leg extension</w:t>
            </w:r>
          </w:p>
          <w:p w14:paraId="7D27AD8A"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Side bends</w:t>
            </w:r>
          </w:p>
          <w:p w14:paraId="7405B3F6"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Gentle twist</w:t>
            </w:r>
          </w:p>
          <w:p w14:paraId="5906CB0B"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Cat cow</w:t>
            </w:r>
          </w:p>
          <w:p w14:paraId="244A05C6"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Shoulder roll</w:t>
            </w:r>
          </w:p>
          <w:p w14:paraId="7C677855" w14:textId="332B5C20" w:rsidR="00BE59D1" w:rsidRPr="00434196" w:rsidRDefault="00BE59D1" w:rsidP="001D6DCD">
            <w:pPr>
              <w:pStyle w:val="ListParagraph"/>
              <w:numPr>
                <w:ilvl w:val="0"/>
                <w:numId w:val="1"/>
              </w:numPr>
              <w:ind w:left="240" w:hanging="240"/>
              <w:rPr>
                <w:rFonts w:asciiTheme="minorHAnsi" w:hAnsiTheme="minorHAnsi" w:cstheme="minorHAnsi"/>
                <w:sz w:val="20"/>
                <w:szCs w:val="20"/>
              </w:rPr>
            </w:pPr>
            <w:r w:rsidRPr="00434196">
              <w:rPr>
                <w:rFonts w:asciiTheme="minorHAnsi" w:hAnsiTheme="minorHAnsi" w:cstheme="minorHAnsi"/>
                <w:bCs/>
                <w:sz w:val="20"/>
                <w:szCs w:val="20"/>
              </w:rPr>
              <w:t>Triceps and wrist stretches</w:t>
            </w:r>
          </w:p>
          <w:p w14:paraId="01DA2067" w14:textId="77777777" w:rsidR="00BE59D1" w:rsidRPr="00434196" w:rsidRDefault="00BE59D1" w:rsidP="001D6DCD">
            <w:pPr>
              <w:pStyle w:val="ListParagraph"/>
              <w:numPr>
                <w:ilvl w:val="0"/>
                <w:numId w:val="1"/>
              </w:numPr>
              <w:ind w:left="240" w:hanging="240"/>
              <w:rPr>
                <w:rFonts w:asciiTheme="minorHAnsi" w:hAnsiTheme="minorHAnsi" w:cstheme="minorHAnsi"/>
                <w:sz w:val="20"/>
                <w:szCs w:val="20"/>
              </w:rPr>
            </w:pPr>
            <w:proofErr w:type="spellStart"/>
            <w:r w:rsidRPr="00434196">
              <w:rPr>
                <w:rFonts w:asciiTheme="minorHAnsi" w:hAnsiTheme="minorHAnsi" w:cstheme="minorHAnsi"/>
                <w:bCs/>
                <w:sz w:val="20"/>
                <w:szCs w:val="20"/>
              </w:rPr>
              <w:t>Savasana</w:t>
            </w:r>
            <w:proofErr w:type="spellEnd"/>
          </w:p>
          <w:p w14:paraId="042ACF26" w14:textId="7649D769" w:rsidR="00BE59D1" w:rsidRPr="00434196" w:rsidRDefault="00BE59D1" w:rsidP="00BE59D1">
            <w:pPr>
              <w:rPr>
                <w:rFonts w:cstheme="minorHAnsi"/>
                <w:sz w:val="20"/>
                <w:szCs w:val="20"/>
              </w:rPr>
            </w:pPr>
          </w:p>
        </w:tc>
        <w:tc>
          <w:tcPr>
            <w:tcW w:w="1701" w:type="dxa"/>
            <w:shd w:val="clear" w:color="auto" w:fill="auto"/>
          </w:tcPr>
          <w:p w14:paraId="0ABA6BFC" w14:textId="77777777" w:rsidR="00BE59D1" w:rsidRPr="00434196" w:rsidRDefault="00BE59D1" w:rsidP="00BE59D1">
            <w:pPr>
              <w:rPr>
                <w:rFonts w:cstheme="minorHAnsi"/>
                <w:sz w:val="20"/>
                <w:szCs w:val="20"/>
              </w:rPr>
            </w:pPr>
            <w:r w:rsidRPr="00434196">
              <w:rPr>
                <w:rFonts w:cstheme="minorHAnsi"/>
                <w:sz w:val="20"/>
                <w:szCs w:val="20"/>
              </w:rPr>
              <w:t xml:space="preserve">Video </w:t>
            </w:r>
          </w:p>
          <w:p w14:paraId="295F4473" w14:textId="77777777" w:rsidR="00BE59D1" w:rsidRPr="00434196" w:rsidRDefault="00BE59D1" w:rsidP="00BE59D1">
            <w:pPr>
              <w:rPr>
                <w:rFonts w:cstheme="minorHAnsi"/>
                <w:sz w:val="20"/>
                <w:szCs w:val="20"/>
              </w:rPr>
            </w:pPr>
          </w:p>
          <w:p w14:paraId="79599E7F" w14:textId="0F5658A9" w:rsidR="00BE59D1" w:rsidRPr="00434196" w:rsidRDefault="00BE59D1" w:rsidP="00BE59D1">
            <w:pPr>
              <w:rPr>
                <w:rFonts w:cstheme="minorHAnsi"/>
                <w:sz w:val="20"/>
                <w:szCs w:val="20"/>
              </w:rPr>
            </w:pPr>
            <w:r w:rsidRPr="00434196">
              <w:rPr>
                <w:rFonts w:cstheme="minorHAnsi"/>
                <w:sz w:val="20"/>
                <w:szCs w:val="20"/>
              </w:rPr>
              <w:t>21 minutes</w:t>
            </w:r>
          </w:p>
        </w:tc>
        <w:tc>
          <w:tcPr>
            <w:tcW w:w="1843" w:type="dxa"/>
          </w:tcPr>
          <w:p w14:paraId="7E226917" w14:textId="5792004F" w:rsidR="00BE59D1" w:rsidRPr="00434196" w:rsidRDefault="00BE59D1" w:rsidP="00BE59D1">
            <w:pPr>
              <w:rPr>
                <w:rFonts w:cstheme="minorHAnsi"/>
                <w:sz w:val="20"/>
                <w:szCs w:val="20"/>
              </w:rPr>
            </w:pPr>
            <w:r w:rsidRPr="00434196">
              <w:rPr>
                <w:rFonts w:cstheme="minorHAnsi"/>
                <w:sz w:val="20"/>
                <w:szCs w:val="20"/>
              </w:rPr>
              <w:t>Available on YouTube to view by streaming</w:t>
            </w:r>
          </w:p>
        </w:tc>
      </w:tr>
      <w:tr w:rsidR="00BE59D1" w:rsidRPr="00434196" w14:paraId="77572DD0" w14:textId="77777777" w:rsidTr="006A638E">
        <w:tc>
          <w:tcPr>
            <w:tcW w:w="1440" w:type="dxa"/>
            <w:shd w:val="clear" w:color="auto" w:fill="auto"/>
          </w:tcPr>
          <w:p w14:paraId="57F93F8D" w14:textId="77777777" w:rsidR="00BE59D1" w:rsidRPr="00434196" w:rsidRDefault="00BE59D1" w:rsidP="00BE59D1">
            <w:pPr>
              <w:rPr>
                <w:rFonts w:cstheme="minorHAnsi"/>
                <w:sz w:val="20"/>
                <w:szCs w:val="20"/>
              </w:rPr>
            </w:pPr>
            <w:r w:rsidRPr="00434196">
              <w:rPr>
                <w:rFonts w:cstheme="minorHAnsi"/>
                <w:sz w:val="20"/>
                <w:szCs w:val="20"/>
              </w:rPr>
              <w:t>OA: Patient Journey</w:t>
            </w:r>
          </w:p>
          <w:p w14:paraId="1007F49E" w14:textId="77777777" w:rsidR="00BE59D1" w:rsidRPr="00434196" w:rsidRDefault="00BE59D1" w:rsidP="00BE59D1">
            <w:pPr>
              <w:rPr>
                <w:rFonts w:cstheme="minorHAnsi"/>
                <w:sz w:val="20"/>
                <w:szCs w:val="20"/>
              </w:rPr>
            </w:pPr>
          </w:p>
          <w:p w14:paraId="1C40168F"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61AE3886" w14:textId="77777777" w:rsidR="00BE59D1" w:rsidRPr="00434196" w:rsidRDefault="00BE59D1" w:rsidP="00BE59D1">
            <w:pPr>
              <w:rPr>
                <w:rFonts w:cstheme="minorHAnsi"/>
                <w:sz w:val="20"/>
                <w:szCs w:val="20"/>
              </w:rPr>
            </w:pPr>
          </w:p>
          <w:p w14:paraId="73BB5EF1" w14:textId="0F074611" w:rsidR="00BE59D1" w:rsidRPr="00434196" w:rsidRDefault="00F83FFB" w:rsidP="00BE59D1">
            <w:pPr>
              <w:rPr>
                <w:rFonts w:cstheme="minorHAnsi"/>
                <w:sz w:val="20"/>
                <w:szCs w:val="20"/>
              </w:rPr>
            </w:pPr>
            <w:r>
              <w:rPr>
                <w:rFonts w:cstheme="minorHAnsi"/>
                <w:sz w:val="20"/>
                <w:szCs w:val="20"/>
              </w:rPr>
              <w:t>2020[70</w:t>
            </w:r>
            <w:r w:rsidR="00BE59D1" w:rsidRPr="00434196">
              <w:rPr>
                <w:rFonts w:cstheme="minorHAnsi"/>
                <w:sz w:val="20"/>
                <w:szCs w:val="20"/>
              </w:rPr>
              <w:t>]</w:t>
            </w:r>
          </w:p>
          <w:p w14:paraId="763643D3" w14:textId="77777777" w:rsidR="00BE59D1" w:rsidRPr="00434196" w:rsidRDefault="00BE59D1" w:rsidP="00BE59D1">
            <w:pPr>
              <w:rPr>
                <w:rFonts w:cstheme="minorHAnsi"/>
                <w:sz w:val="16"/>
                <w:szCs w:val="16"/>
              </w:rPr>
            </w:pPr>
          </w:p>
          <w:p w14:paraId="600FBDCC" w14:textId="1AD4F4A9" w:rsidR="00BE59D1" w:rsidRPr="00434196" w:rsidRDefault="00E75181" w:rsidP="00BE59D1">
            <w:pPr>
              <w:rPr>
                <w:rFonts w:cstheme="minorHAnsi"/>
                <w:bCs/>
                <w:sz w:val="20"/>
                <w:szCs w:val="20"/>
                <w:lang w:val="en-CA"/>
              </w:rPr>
            </w:pPr>
            <w:hyperlink r:id="rId31" w:tgtFrame="_blank" w:history="1">
              <w:r w:rsidR="00BE59D1" w:rsidRPr="00434196">
                <w:rPr>
                  <w:rStyle w:val="normaltextrun"/>
                  <w:rFonts w:cstheme="minorHAnsi"/>
                  <w:color w:val="0563C1"/>
                  <w:sz w:val="16"/>
                  <w:szCs w:val="16"/>
                  <w:u w:val="single"/>
                </w:rPr>
                <w:t>https://arthritis.ca/getmedia/26457d6d-41cf-4c7f-8fbb-b26f75b88781/OA_Flowchart_March31_EN_small_interactive.pdf</w:t>
              </w:r>
            </w:hyperlink>
            <w:r w:rsidR="00BE59D1" w:rsidRPr="00434196">
              <w:rPr>
                <w:rStyle w:val="normaltextrun"/>
                <w:rFonts w:cstheme="minorHAnsi"/>
                <w:color w:val="0563C1"/>
                <w:sz w:val="16"/>
                <w:szCs w:val="16"/>
                <w:u w:val="single"/>
                <w:shd w:val="clear" w:color="auto" w:fill="FFFFFF"/>
              </w:rPr>
              <w:t xml:space="preserve"> </w:t>
            </w:r>
          </w:p>
        </w:tc>
        <w:tc>
          <w:tcPr>
            <w:tcW w:w="1395" w:type="dxa"/>
            <w:shd w:val="clear" w:color="auto" w:fill="FFFFFF" w:themeFill="background1"/>
          </w:tcPr>
          <w:p w14:paraId="76BAA65F" w14:textId="77777777" w:rsidR="00BE59D1" w:rsidRPr="00434196" w:rsidRDefault="00BE59D1" w:rsidP="00BE59D1">
            <w:pPr>
              <w:rPr>
                <w:rFonts w:cstheme="minorHAnsi"/>
                <w:sz w:val="20"/>
                <w:szCs w:val="20"/>
              </w:rPr>
            </w:pPr>
            <w:r w:rsidRPr="00434196">
              <w:rPr>
                <w:rFonts w:cstheme="minorHAnsi"/>
                <w:sz w:val="20"/>
                <w:szCs w:val="20"/>
              </w:rPr>
              <w:t>Charity</w:t>
            </w:r>
          </w:p>
          <w:p w14:paraId="718D8671" w14:textId="77777777" w:rsidR="00BE59D1" w:rsidRPr="00434196" w:rsidRDefault="00BE59D1" w:rsidP="00BE59D1">
            <w:pPr>
              <w:rPr>
                <w:rFonts w:cstheme="minorHAnsi"/>
                <w:sz w:val="20"/>
                <w:szCs w:val="20"/>
              </w:rPr>
            </w:pPr>
          </w:p>
          <w:p w14:paraId="56F13684" w14:textId="5D6B87AC" w:rsidR="00BE59D1" w:rsidRPr="00434196" w:rsidRDefault="00BE59D1" w:rsidP="00BE59D1">
            <w:pPr>
              <w:rPr>
                <w:rFonts w:cstheme="minorHAnsi"/>
                <w:bCs/>
                <w:sz w:val="20"/>
                <w:szCs w:val="20"/>
              </w:rPr>
            </w:pPr>
            <w:r w:rsidRPr="00434196">
              <w:rPr>
                <w:rFonts w:cstheme="minorHAnsi"/>
                <w:sz w:val="20"/>
                <w:szCs w:val="20"/>
              </w:rPr>
              <w:t>Expert advice: Committee of physician, occupational therapist, physiotherapist and orthopaedic surgeon</w:t>
            </w:r>
          </w:p>
        </w:tc>
        <w:tc>
          <w:tcPr>
            <w:tcW w:w="2127" w:type="dxa"/>
          </w:tcPr>
          <w:p w14:paraId="0140BD9C" w14:textId="77777777" w:rsidR="00BE59D1" w:rsidRPr="00434196" w:rsidRDefault="00BE59D1" w:rsidP="00BE59D1">
            <w:pPr>
              <w:rPr>
                <w:rFonts w:cstheme="minorHAnsi"/>
                <w:sz w:val="20"/>
                <w:szCs w:val="20"/>
                <w:lang w:val="en-CA"/>
              </w:rPr>
            </w:pPr>
            <w:r w:rsidRPr="00434196">
              <w:rPr>
                <w:rFonts w:cstheme="minorHAnsi"/>
                <w:sz w:val="20"/>
                <w:szCs w:val="20"/>
                <w:lang w:val="en-CA"/>
              </w:rPr>
              <w:t>Describe OA symptoms, diagnosis self-management and treatment</w:t>
            </w:r>
          </w:p>
          <w:p w14:paraId="2BB6C145" w14:textId="77777777" w:rsidR="00BE59D1" w:rsidRPr="00434196" w:rsidRDefault="00BE59D1" w:rsidP="00BE59D1">
            <w:pPr>
              <w:rPr>
                <w:rFonts w:cstheme="minorHAnsi"/>
                <w:sz w:val="20"/>
                <w:szCs w:val="20"/>
                <w:lang w:val="en-CA"/>
              </w:rPr>
            </w:pPr>
          </w:p>
          <w:p w14:paraId="7EC54602" w14:textId="1D21455E" w:rsidR="00BE59D1" w:rsidRPr="00434196" w:rsidRDefault="00BE59D1" w:rsidP="00BE59D1">
            <w:pPr>
              <w:rPr>
                <w:rFonts w:cstheme="minorHAnsi"/>
                <w:sz w:val="20"/>
                <w:szCs w:val="20"/>
              </w:rPr>
            </w:pPr>
            <w:r w:rsidRPr="00434196">
              <w:rPr>
                <w:rFonts w:cstheme="minorHAnsi"/>
                <w:sz w:val="20"/>
                <w:szCs w:val="20"/>
                <w:lang w:val="en-CA"/>
              </w:rPr>
              <w:t>General OA</w:t>
            </w:r>
          </w:p>
        </w:tc>
        <w:tc>
          <w:tcPr>
            <w:tcW w:w="4110" w:type="dxa"/>
          </w:tcPr>
          <w:p w14:paraId="206EE933" w14:textId="5F3210DE" w:rsidR="00BE59D1" w:rsidRPr="00434196" w:rsidRDefault="00BE59D1" w:rsidP="00BE59D1">
            <w:pPr>
              <w:rPr>
                <w:rFonts w:cstheme="minorHAnsi"/>
                <w:sz w:val="20"/>
                <w:szCs w:val="20"/>
              </w:rPr>
            </w:pPr>
            <w:r w:rsidRPr="00434196">
              <w:rPr>
                <w:rFonts w:cstheme="minorHAnsi"/>
                <w:sz w:val="20"/>
                <w:szCs w:val="20"/>
              </w:rPr>
              <w:t>Patient experiences include OA symptoms, interactions with healthcare providers, diagnosis, and the development of a care plan that integrates self-management strategies such as exercises, daily activity modification, and holistic wellness through weight management, mindful relaxation, and medication.</w:t>
            </w:r>
          </w:p>
          <w:p w14:paraId="59F514A4" w14:textId="77777777" w:rsidR="00BE59D1" w:rsidRPr="00434196" w:rsidRDefault="00BE59D1" w:rsidP="00BE59D1">
            <w:pPr>
              <w:rPr>
                <w:rFonts w:cstheme="minorHAnsi"/>
                <w:sz w:val="20"/>
                <w:szCs w:val="20"/>
              </w:rPr>
            </w:pPr>
          </w:p>
          <w:p w14:paraId="2A25C83C" w14:textId="3143EFAC" w:rsidR="00BE59D1" w:rsidRPr="00434196" w:rsidRDefault="00BE59D1" w:rsidP="00BE59D1">
            <w:pPr>
              <w:rPr>
                <w:rFonts w:cstheme="minorHAnsi"/>
                <w:sz w:val="20"/>
                <w:szCs w:val="20"/>
              </w:rPr>
            </w:pPr>
            <w:r w:rsidRPr="00434196">
              <w:rPr>
                <w:rFonts w:cstheme="minorHAnsi"/>
                <w:sz w:val="20"/>
                <w:szCs w:val="20"/>
              </w:rPr>
              <w:t>Treatment options include:</w:t>
            </w:r>
          </w:p>
          <w:p w14:paraId="067F7021" w14:textId="77777777" w:rsidR="00BE59D1" w:rsidRPr="00434196" w:rsidRDefault="00BE59D1" w:rsidP="001D6DCD">
            <w:pPr>
              <w:pStyle w:val="ListParagraph"/>
              <w:numPr>
                <w:ilvl w:val="0"/>
                <w:numId w:val="2"/>
              </w:numPr>
              <w:rPr>
                <w:rFonts w:asciiTheme="minorHAnsi" w:hAnsiTheme="minorHAnsi" w:cstheme="minorHAnsi"/>
                <w:sz w:val="20"/>
                <w:szCs w:val="20"/>
              </w:rPr>
            </w:pPr>
            <w:r w:rsidRPr="00434196">
              <w:rPr>
                <w:rFonts w:asciiTheme="minorHAnsi" w:hAnsiTheme="minorHAnsi" w:cstheme="minorHAnsi"/>
                <w:sz w:val="20"/>
                <w:szCs w:val="20"/>
              </w:rPr>
              <w:t>Pharmacological -topical creams, pain medication, injection and medical cannabis</w:t>
            </w:r>
          </w:p>
          <w:p w14:paraId="61FD5CA8" w14:textId="77777777" w:rsidR="00BE59D1" w:rsidRPr="00434196" w:rsidRDefault="00BE59D1" w:rsidP="001D6DCD">
            <w:pPr>
              <w:pStyle w:val="ListParagraph"/>
              <w:numPr>
                <w:ilvl w:val="0"/>
                <w:numId w:val="2"/>
              </w:numPr>
              <w:rPr>
                <w:rFonts w:asciiTheme="minorHAnsi" w:hAnsiTheme="minorHAnsi" w:cstheme="minorHAnsi"/>
                <w:sz w:val="20"/>
                <w:szCs w:val="20"/>
              </w:rPr>
            </w:pPr>
            <w:r w:rsidRPr="00434196">
              <w:rPr>
                <w:rFonts w:asciiTheme="minorHAnsi" w:hAnsiTheme="minorHAnsi" w:cstheme="minorHAnsi"/>
                <w:sz w:val="20"/>
                <w:szCs w:val="20"/>
              </w:rPr>
              <w:t>Referral for surgery</w:t>
            </w:r>
          </w:p>
          <w:p w14:paraId="4FD87B7D" w14:textId="77777777" w:rsidR="00BE59D1" w:rsidRPr="00434196" w:rsidRDefault="00BE59D1" w:rsidP="001D6DCD">
            <w:pPr>
              <w:pStyle w:val="ListParagraph"/>
              <w:numPr>
                <w:ilvl w:val="0"/>
                <w:numId w:val="2"/>
              </w:numPr>
              <w:rPr>
                <w:rFonts w:asciiTheme="minorHAnsi" w:hAnsiTheme="minorHAnsi" w:cstheme="minorHAnsi"/>
                <w:sz w:val="20"/>
                <w:szCs w:val="20"/>
              </w:rPr>
            </w:pPr>
            <w:r w:rsidRPr="00434196">
              <w:rPr>
                <w:rFonts w:asciiTheme="minorHAnsi" w:hAnsiTheme="minorHAnsi" w:cstheme="minorHAnsi"/>
                <w:sz w:val="20"/>
                <w:szCs w:val="20"/>
              </w:rPr>
              <w:t>Specialty care for therapeutic modalities, complementary therapies and psychological support</w:t>
            </w:r>
          </w:p>
          <w:p w14:paraId="3F0637D0" w14:textId="77777777" w:rsidR="00BE59D1" w:rsidRPr="00434196" w:rsidRDefault="00BE59D1" w:rsidP="00BE59D1">
            <w:pPr>
              <w:pStyle w:val="ListParagraph"/>
              <w:rPr>
                <w:rFonts w:asciiTheme="minorHAnsi" w:hAnsiTheme="minorHAnsi" w:cstheme="minorHAnsi"/>
                <w:sz w:val="20"/>
                <w:szCs w:val="20"/>
              </w:rPr>
            </w:pPr>
          </w:p>
          <w:p w14:paraId="6C97F263" w14:textId="735D5E27" w:rsidR="00BE59D1" w:rsidRPr="00434196" w:rsidRDefault="00BE59D1" w:rsidP="00BE59D1">
            <w:pPr>
              <w:rPr>
                <w:rFonts w:cstheme="minorHAnsi"/>
                <w:sz w:val="20"/>
                <w:szCs w:val="20"/>
              </w:rPr>
            </w:pPr>
            <w:r>
              <w:rPr>
                <w:rFonts w:cstheme="minorHAnsi"/>
                <w:sz w:val="20"/>
                <w:szCs w:val="20"/>
              </w:rPr>
              <w:t>Links to additional web-</w:t>
            </w:r>
            <w:r w:rsidRPr="00434196">
              <w:rPr>
                <w:rFonts w:cstheme="minorHAnsi"/>
                <w:sz w:val="20"/>
                <w:szCs w:val="20"/>
              </w:rPr>
              <w:t>resources</w:t>
            </w:r>
          </w:p>
          <w:p w14:paraId="711BB5AE" w14:textId="6D0CBA22" w:rsidR="00BE59D1" w:rsidRPr="00434196" w:rsidRDefault="00BE59D1" w:rsidP="00BE59D1">
            <w:pPr>
              <w:rPr>
                <w:rFonts w:cstheme="minorHAnsi"/>
                <w:sz w:val="20"/>
                <w:szCs w:val="20"/>
              </w:rPr>
            </w:pPr>
            <w:r w:rsidRPr="00434196">
              <w:rPr>
                <w:rFonts w:cstheme="minorHAnsi"/>
                <w:sz w:val="20"/>
                <w:szCs w:val="20"/>
              </w:rPr>
              <w:t>Five resources: (1) Risk assessment and (2) How to talk to your doctor about joint pain, (3) The Arthritis Society: arthritis.ca, Support &amp; Education pages and YouTube channel (4) Healthy eating (5) GLA</w:t>
            </w:r>
            <w:proofErr w:type="gramStart"/>
            <w:r w:rsidRPr="00434196">
              <w:rPr>
                <w:rFonts w:cstheme="minorHAnsi"/>
                <w:sz w:val="20"/>
                <w:szCs w:val="20"/>
              </w:rPr>
              <w:t>:D</w:t>
            </w:r>
            <w:proofErr w:type="gramEnd"/>
            <w:r w:rsidRPr="00434196">
              <w:rPr>
                <w:rFonts w:cstheme="minorHAnsi"/>
                <w:sz w:val="20"/>
                <w:szCs w:val="20"/>
              </w:rPr>
              <w:t xml:space="preserve"> Canada</w:t>
            </w:r>
          </w:p>
        </w:tc>
        <w:tc>
          <w:tcPr>
            <w:tcW w:w="1701" w:type="dxa"/>
            <w:shd w:val="clear" w:color="auto" w:fill="auto"/>
          </w:tcPr>
          <w:p w14:paraId="13E28F45" w14:textId="77777777" w:rsidR="00BE59D1" w:rsidRPr="00434196" w:rsidRDefault="00BE59D1" w:rsidP="00BE59D1">
            <w:pPr>
              <w:rPr>
                <w:rFonts w:cstheme="minorHAnsi"/>
                <w:sz w:val="20"/>
                <w:szCs w:val="20"/>
              </w:rPr>
            </w:pPr>
            <w:r w:rsidRPr="00434196">
              <w:rPr>
                <w:rFonts w:cstheme="minorHAnsi"/>
                <w:sz w:val="20"/>
                <w:szCs w:val="20"/>
              </w:rPr>
              <w:t>Booklet</w:t>
            </w:r>
          </w:p>
          <w:p w14:paraId="759EFF90" w14:textId="77777777" w:rsidR="00BE59D1" w:rsidRPr="00434196" w:rsidRDefault="00BE59D1" w:rsidP="00BE59D1">
            <w:pPr>
              <w:rPr>
                <w:rFonts w:cstheme="minorHAnsi"/>
                <w:sz w:val="20"/>
                <w:szCs w:val="20"/>
              </w:rPr>
            </w:pPr>
          </w:p>
          <w:p w14:paraId="4F15D743" w14:textId="6FBF2BAC" w:rsidR="00BE59D1" w:rsidRPr="00434196" w:rsidRDefault="00BE59D1" w:rsidP="00BE59D1">
            <w:pPr>
              <w:rPr>
                <w:rFonts w:cstheme="minorHAnsi"/>
                <w:sz w:val="20"/>
                <w:szCs w:val="20"/>
              </w:rPr>
            </w:pPr>
            <w:r w:rsidRPr="00434196">
              <w:rPr>
                <w:rFonts w:cstheme="minorHAnsi"/>
                <w:sz w:val="20"/>
                <w:szCs w:val="20"/>
              </w:rPr>
              <w:t>2 pages</w:t>
            </w:r>
          </w:p>
        </w:tc>
        <w:tc>
          <w:tcPr>
            <w:tcW w:w="1843" w:type="dxa"/>
          </w:tcPr>
          <w:p w14:paraId="13EFF358" w14:textId="13FB6923"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27A7D26D" w14:textId="77777777" w:rsidTr="006A638E">
        <w:tc>
          <w:tcPr>
            <w:tcW w:w="1440" w:type="dxa"/>
            <w:shd w:val="clear" w:color="auto" w:fill="auto"/>
          </w:tcPr>
          <w:p w14:paraId="3F443AE7" w14:textId="77777777" w:rsidR="00BE59D1" w:rsidRPr="00434196" w:rsidRDefault="00BE59D1" w:rsidP="00BE59D1">
            <w:pPr>
              <w:rPr>
                <w:rFonts w:cstheme="minorHAnsi"/>
                <w:bCs/>
                <w:sz w:val="20"/>
                <w:szCs w:val="20"/>
                <w:lang w:val="en-CA"/>
              </w:rPr>
            </w:pPr>
            <w:r w:rsidRPr="00434196">
              <w:rPr>
                <w:rFonts w:cstheme="minorHAnsi"/>
                <w:bCs/>
                <w:sz w:val="20"/>
                <w:szCs w:val="20"/>
                <w:lang w:val="en-CA"/>
              </w:rPr>
              <w:t>Assistive Devices Resource</w:t>
            </w:r>
          </w:p>
          <w:p w14:paraId="37948B42" w14:textId="77777777" w:rsidR="00BE59D1" w:rsidRPr="00434196" w:rsidRDefault="00BE59D1" w:rsidP="00BE59D1">
            <w:pPr>
              <w:rPr>
                <w:rFonts w:cstheme="minorHAnsi"/>
                <w:sz w:val="16"/>
                <w:szCs w:val="16"/>
              </w:rPr>
            </w:pPr>
          </w:p>
          <w:p w14:paraId="58AF2690"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52673602" w14:textId="77777777" w:rsidR="00BE59D1" w:rsidRPr="00434196" w:rsidRDefault="00BE59D1" w:rsidP="00BE59D1">
            <w:pPr>
              <w:rPr>
                <w:rFonts w:cstheme="minorHAnsi"/>
                <w:sz w:val="16"/>
                <w:szCs w:val="16"/>
              </w:rPr>
            </w:pPr>
          </w:p>
          <w:p w14:paraId="5C8FC071" w14:textId="4CE49BCF" w:rsidR="00BE59D1" w:rsidRPr="00434196" w:rsidRDefault="00BE59D1" w:rsidP="00BE59D1">
            <w:pPr>
              <w:rPr>
                <w:rFonts w:cstheme="minorHAnsi"/>
                <w:sz w:val="20"/>
                <w:szCs w:val="20"/>
              </w:rPr>
            </w:pPr>
            <w:r w:rsidRPr="00434196">
              <w:rPr>
                <w:rFonts w:cstheme="minorHAnsi"/>
                <w:sz w:val="20"/>
                <w:szCs w:val="20"/>
              </w:rPr>
              <w:t>2020[</w:t>
            </w:r>
            <w:r w:rsidR="00F83FFB">
              <w:rPr>
                <w:rFonts w:cstheme="minorHAnsi"/>
                <w:sz w:val="20"/>
                <w:szCs w:val="20"/>
              </w:rPr>
              <w:t>71</w:t>
            </w:r>
            <w:r w:rsidRPr="00434196">
              <w:rPr>
                <w:rFonts w:cstheme="minorHAnsi"/>
                <w:sz w:val="20"/>
                <w:szCs w:val="20"/>
              </w:rPr>
              <w:t>]</w:t>
            </w:r>
          </w:p>
          <w:p w14:paraId="11D6A777" w14:textId="77777777" w:rsidR="00BE59D1" w:rsidRPr="00434196" w:rsidRDefault="00BE59D1" w:rsidP="00BE59D1">
            <w:pPr>
              <w:rPr>
                <w:rFonts w:cstheme="minorHAnsi"/>
                <w:sz w:val="16"/>
                <w:szCs w:val="16"/>
              </w:rPr>
            </w:pPr>
          </w:p>
          <w:p w14:paraId="050D9922" w14:textId="72E32FBB" w:rsidR="00BE59D1" w:rsidRPr="00434196" w:rsidRDefault="00E75181" w:rsidP="00BE59D1">
            <w:pPr>
              <w:rPr>
                <w:rFonts w:cstheme="minorHAnsi"/>
                <w:bCs/>
                <w:sz w:val="20"/>
                <w:szCs w:val="20"/>
                <w:lang w:val="en-CA"/>
              </w:rPr>
            </w:pPr>
            <w:hyperlink r:id="rId32" w:history="1">
              <w:r w:rsidR="00BE59D1" w:rsidRPr="00434196">
                <w:rPr>
                  <w:rStyle w:val="Hyperlink"/>
                  <w:rFonts w:cstheme="minorHAnsi"/>
                  <w:sz w:val="16"/>
                  <w:szCs w:val="16"/>
                </w:rPr>
                <w:t>https://arthritis.ca/treatment/pain-management/assistive-devices-resource</w:t>
              </w:r>
            </w:hyperlink>
            <w:r w:rsidR="00BE59D1" w:rsidRPr="00434196">
              <w:rPr>
                <w:rFonts w:cstheme="minorHAnsi"/>
                <w:sz w:val="16"/>
                <w:szCs w:val="16"/>
              </w:rPr>
              <w:t xml:space="preserve"> </w:t>
            </w:r>
          </w:p>
        </w:tc>
        <w:tc>
          <w:tcPr>
            <w:tcW w:w="1395" w:type="dxa"/>
            <w:shd w:val="clear" w:color="auto" w:fill="FFFFFF" w:themeFill="background1"/>
          </w:tcPr>
          <w:p w14:paraId="0FDBDADC" w14:textId="77777777" w:rsidR="00BE59D1" w:rsidRPr="00434196" w:rsidRDefault="00BE59D1" w:rsidP="00BE59D1">
            <w:pPr>
              <w:rPr>
                <w:rFonts w:cstheme="minorHAnsi"/>
                <w:sz w:val="20"/>
                <w:szCs w:val="20"/>
              </w:rPr>
            </w:pPr>
            <w:r w:rsidRPr="00434196">
              <w:rPr>
                <w:rFonts w:cstheme="minorHAnsi"/>
                <w:sz w:val="20"/>
                <w:szCs w:val="20"/>
              </w:rPr>
              <w:t>Charity</w:t>
            </w:r>
          </w:p>
          <w:p w14:paraId="0067EB43" w14:textId="77777777" w:rsidR="00BE59D1" w:rsidRPr="00434196" w:rsidRDefault="00BE59D1" w:rsidP="00BE59D1">
            <w:pPr>
              <w:rPr>
                <w:rFonts w:cstheme="minorHAnsi"/>
                <w:sz w:val="20"/>
                <w:szCs w:val="20"/>
              </w:rPr>
            </w:pPr>
          </w:p>
          <w:p w14:paraId="75B8603A" w14:textId="2DB92BCD" w:rsidR="00BE59D1" w:rsidRPr="00434196" w:rsidRDefault="00BE59D1" w:rsidP="00BE59D1">
            <w:pPr>
              <w:rPr>
                <w:rFonts w:cstheme="minorHAnsi"/>
                <w:bCs/>
                <w:sz w:val="20"/>
                <w:szCs w:val="20"/>
              </w:rPr>
            </w:pPr>
            <w:r w:rsidRPr="00434196">
              <w:rPr>
                <w:rFonts w:cstheme="minorHAnsi"/>
                <w:sz w:val="20"/>
                <w:szCs w:val="20"/>
              </w:rPr>
              <w:t>Expert advice: Occupational therapist</w:t>
            </w:r>
          </w:p>
        </w:tc>
        <w:tc>
          <w:tcPr>
            <w:tcW w:w="2127" w:type="dxa"/>
          </w:tcPr>
          <w:p w14:paraId="33D235BC" w14:textId="174B5503" w:rsidR="00BE59D1" w:rsidRPr="00434196" w:rsidRDefault="00BE59D1" w:rsidP="00BE59D1">
            <w:pPr>
              <w:rPr>
                <w:rFonts w:cstheme="minorHAnsi"/>
                <w:sz w:val="20"/>
                <w:szCs w:val="20"/>
              </w:rPr>
            </w:pPr>
            <w:r w:rsidRPr="00434196">
              <w:rPr>
                <w:rFonts w:cstheme="minorHAnsi"/>
                <w:sz w:val="20"/>
                <w:szCs w:val="20"/>
              </w:rPr>
              <w:t>Describe OA assistive devices</w:t>
            </w:r>
          </w:p>
          <w:p w14:paraId="2264427E" w14:textId="77777777" w:rsidR="00BE59D1" w:rsidRPr="00434196" w:rsidRDefault="00BE59D1" w:rsidP="00BE59D1">
            <w:pPr>
              <w:rPr>
                <w:rFonts w:cstheme="minorHAnsi"/>
                <w:sz w:val="20"/>
                <w:szCs w:val="20"/>
              </w:rPr>
            </w:pPr>
          </w:p>
          <w:p w14:paraId="3D5077B9" w14:textId="7B57A367"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6C249921" w14:textId="31333407" w:rsidR="00BE59D1" w:rsidRPr="00434196" w:rsidRDefault="00BE59D1" w:rsidP="00BE59D1">
            <w:pPr>
              <w:rPr>
                <w:rFonts w:cstheme="minorHAnsi"/>
                <w:sz w:val="20"/>
                <w:szCs w:val="20"/>
              </w:rPr>
            </w:pPr>
            <w:r w:rsidRPr="00434196">
              <w:rPr>
                <w:rFonts w:cstheme="minorHAnsi"/>
                <w:sz w:val="20"/>
                <w:szCs w:val="20"/>
              </w:rPr>
              <w:t>List of assistive devices and stores to buy those devices to help perform everyday tasks:</w:t>
            </w:r>
          </w:p>
          <w:p w14:paraId="36DFF146" w14:textId="77777777" w:rsidR="00BE59D1" w:rsidRPr="00434196" w:rsidRDefault="00BE59D1" w:rsidP="00BE59D1">
            <w:pPr>
              <w:rPr>
                <w:rFonts w:cstheme="minorHAnsi"/>
                <w:sz w:val="20"/>
                <w:szCs w:val="20"/>
              </w:rPr>
            </w:pPr>
          </w:p>
          <w:p w14:paraId="093F5275" w14:textId="1177A2A7"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Bedroom-Zipper pull, button hook, Velcro, shoehorn, sock aids, bed risers</w:t>
            </w:r>
          </w:p>
          <w:p w14:paraId="2FC02E57" w14:textId="5DEC7F75"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 xml:space="preserve">Kitchen- electric can opener, </w:t>
            </w:r>
            <w:proofErr w:type="spellStart"/>
            <w:r w:rsidRPr="00434196">
              <w:rPr>
                <w:rFonts w:asciiTheme="minorHAnsi" w:hAnsiTheme="minorHAnsi" w:cstheme="minorHAnsi"/>
                <w:sz w:val="20"/>
                <w:szCs w:val="20"/>
              </w:rPr>
              <w:t>reacher</w:t>
            </w:r>
            <w:proofErr w:type="spellEnd"/>
            <w:r w:rsidRPr="00434196">
              <w:rPr>
                <w:rFonts w:asciiTheme="minorHAnsi" w:hAnsiTheme="minorHAnsi" w:cstheme="minorHAnsi"/>
                <w:sz w:val="20"/>
                <w:szCs w:val="20"/>
              </w:rPr>
              <w:t>, jar key, jar opener, adaptive handles and grips, non-slip grip</w:t>
            </w:r>
          </w:p>
          <w:p w14:paraId="5E051410" w14:textId="504E1E42"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Bathroom-</w:t>
            </w:r>
            <w:r w:rsidRPr="00434196">
              <w:rPr>
                <w:rFonts w:asciiTheme="minorHAnsi" w:eastAsia="Times New Roman" w:hAnsiTheme="minorHAnsi" w:cstheme="minorHAnsi"/>
                <w:bCs/>
                <w:sz w:val="20"/>
                <w:szCs w:val="20"/>
                <w:lang w:eastAsia="en-CA"/>
              </w:rPr>
              <w:t xml:space="preserve"> </w:t>
            </w:r>
            <w:r w:rsidRPr="00434196">
              <w:rPr>
                <w:rFonts w:asciiTheme="minorHAnsi" w:hAnsiTheme="minorHAnsi" w:cstheme="minorHAnsi"/>
                <w:bCs/>
                <w:sz w:val="20"/>
                <w:szCs w:val="20"/>
              </w:rPr>
              <w:t>Handrails/grab bars</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lever taps / door leve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raised toilet seat</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bath seat</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electric toothbrush</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electric razo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detachable handheld shower head</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small squeeze bottles/jars/tubes</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toilet wiping aids</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non-slip bath mat</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lotion applicator</w:t>
            </w:r>
          </w:p>
          <w:p w14:paraId="3EBFA6A4" w14:textId="714B8326"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Office-Ergonomic chairs and desk and hands free headsets</w:t>
            </w:r>
          </w:p>
          <w:p w14:paraId="4767B76D" w14:textId="515BBAAD"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Driving-</w:t>
            </w:r>
            <w:r w:rsidRPr="00434196">
              <w:rPr>
                <w:rFonts w:asciiTheme="minorHAnsi" w:eastAsia="Times New Roman" w:hAnsiTheme="minorHAnsi" w:cstheme="minorHAnsi"/>
                <w:bCs/>
                <w:sz w:val="20"/>
                <w:szCs w:val="20"/>
                <w:lang w:eastAsia="en-CA"/>
              </w:rPr>
              <w:t xml:space="preserve"> </w:t>
            </w:r>
            <w:r w:rsidRPr="00434196">
              <w:rPr>
                <w:rFonts w:asciiTheme="minorHAnsi" w:hAnsiTheme="minorHAnsi" w:cstheme="minorHAnsi"/>
                <w:bCs/>
                <w:sz w:val="20"/>
                <w:szCs w:val="20"/>
              </w:rPr>
              <w:t>key turne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gas cap opene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car transfer handle</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 xml:space="preserve">wide-angled rear-view mirror / side mirror extension </w:t>
            </w:r>
            <w:r w:rsidRPr="00434196">
              <w:rPr>
                <w:rFonts w:asciiTheme="minorHAnsi" w:hAnsiTheme="minorHAnsi" w:cstheme="minorHAnsi"/>
                <w:sz w:val="20"/>
                <w:szCs w:val="20"/>
              </w:rPr>
              <w:t xml:space="preserve">activities </w:t>
            </w:r>
          </w:p>
          <w:p w14:paraId="17E9722E" w14:textId="21256665"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Around the house-</w:t>
            </w:r>
            <w:r w:rsidRPr="00434196">
              <w:rPr>
                <w:rFonts w:asciiTheme="minorHAnsi" w:hAnsiTheme="minorHAnsi" w:cstheme="minorHAnsi"/>
                <w:bCs/>
                <w:sz w:val="20"/>
                <w:szCs w:val="20"/>
              </w:rPr>
              <w:t xml:space="preserve"> non-slip grip pen/writing grip</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transfer handle</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switch extende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non- slip doorknob covers</w:t>
            </w:r>
            <w:r w:rsidRPr="00434196">
              <w:rPr>
                <w:rFonts w:asciiTheme="minorHAnsi" w:hAnsiTheme="minorHAnsi" w:cstheme="minorHAnsi"/>
                <w:sz w:val="20"/>
                <w:szCs w:val="20"/>
              </w:rPr>
              <w:t xml:space="preserve"> and </w:t>
            </w:r>
            <w:r w:rsidRPr="00434196">
              <w:rPr>
                <w:rFonts w:asciiTheme="minorHAnsi" w:hAnsiTheme="minorHAnsi" w:cstheme="minorHAnsi"/>
                <w:bCs/>
                <w:sz w:val="20"/>
                <w:szCs w:val="20"/>
              </w:rPr>
              <w:t>phone holder </w:t>
            </w:r>
          </w:p>
          <w:p w14:paraId="6FDF606A" w14:textId="48EF8998"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Mobility device-Cane, walker and wheelchair</w:t>
            </w:r>
          </w:p>
          <w:p w14:paraId="530DC85A" w14:textId="7F9001F6" w:rsidR="00BE59D1" w:rsidRPr="00434196" w:rsidRDefault="00BE59D1" w:rsidP="001D6DCD">
            <w:pPr>
              <w:pStyle w:val="ListParagraph"/>
              <w:numPr>
                <w:ilvl w:val="0"/>
                <w:numId w:val="3"/>
              </w:numPr>
              <w:rPr>
                <w:rFonts w:asciiTheme="minorHAnsi" w:hAnsiTheme="minorHAnsi" w:cstheme="minorHAnsi"/>
                <w:sz w:val="20"/>
                <w:szCs w:val="20"/>
              </w:rPr>
            </w:pPr>
            <w:r w:rsidRPr="00434196">
              <w:rPr>
                <w:rFonts w:asciiTheme="minorHAnsi" w:hAnsiTheme="minorHAnsi" w:cstheme="minorHAnsi"/>
                <w:sz w:val="20"/>
                <w:szCs w:val="20"/>
              </w:rPr>
              <w:t>Activities-</w:t>
            </w:r>
            <w:r w:rsidRPr="00434196">
              <w:rPr>
                <w:rFonts w:asciiTheme="minorHAnsi" w:hAnsiTheme="minorHAnsi" w:cstheme="minorHAnsi"/>
                <w:bCs/>
                <w:sz w:val="20"/>
                <w:szCs w:val="20"/>
              </w:rPr>
              <w:t xml:space="preserve"> lightweight hoses</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garden kneeler/seat</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book holder</w:t>
            </w:r>
            <w:r w:rsidRPr="00434196">
              <w:rPr>
                <w:rFonts w:asciiTheme="minorHAnsi" w:hAnsiTheme="minorHAnsi" w:cstheme="minorHAnsi"/>
                <w:sz w:val="20"/>
                <w:szCs w:val="20"/>
              </w:rPr>
              <w:t xml:space="preserve">, </w:t>
            </w:r>
            <w:r w:rsidRPr="00434196">
              <w:rPr>
                <w:rFonts w:asciiTheme="minorHAnsi" w:hAnsiTheme="minorHAnsi" w:cstheme="minorHAnsi"/>
                <w:bCs/>
                <w:sz w:val="20"/>
                <w:szCs w:val="20"/>
              </w:rPr>
              <w:t>card holder</w:t>
            </w:r>
            <w:r w:rsidRPr="00434196">
              <w:rPr>
                <w:rFonts w:asciiTheme="minorHAnsi" w:hAnsiTheme="minorHAnsi" w:cstheme="minorHAnsi"/>
                <w:sz w:val="20"/>
                <w:szCs w:val="20"/>
              </w:rPr>
              <w:t xml:space="preserve"> and </w:t>
            </w:r>
            <w:r w:rsidRPr="00434196">
              <w:rPr>
                <w:rFonts w:asciiTheme="minorHAnsi" w:hAnsiTheme="minorHAnsi" w:cstheme="minorHAnsi"/>
                <w:bCs/>
                <w:sz w:val="20"/>
                <w:szCs w:val="20"/>
              </w:rPr>
              <w:t>personal shopping cart/trolley</w:t>
            </w:r>
          </w:p>
        </w:tc>
        <w:tc>
          <w:tcPr>
            <w:tcW w:w="1701" w:type="dxa"/>
            <w:shd w:val="clear" w:color="auto" w:fill="auto"/>
          </w:tcPr>
          <w:p w14:paraId="52CBFDDC" w14:textId="7CD50D07" w:rsidR="00BE59D1" w:rsidRPr="00434196" w:rsidRDefault="00BE59D1" w:rsidP="00BE59D1">
            <w:pPr>
              <w:rPr>
                <w:rFonts w:cstheme="minorHAnsi"/>
                <w:sz w:val="20"/>
                <w:szCs w:val="20"/>
              </w:rPr>
            </w:pPr>
            <w:r w:rsidRPr="00434196">
              <w:rPr>
                <w:rFonts w:cstheme="minorHAnsi"/>
                <w:sz w:val="20"/>
                <w:szCs w:val="20"/>
              </w:rPr>
              <w:t>Information organized by topic sub-headings</w:t>
            </w:r>
          </w:p>
        </w:tc>
        <w:tc>
          <w:tcPr>
            <w:tcW w:w="1843" w:type="dxa"/>
          </w:tcPr>
          <w:p w14:paraId="76D6C09A" w14:textId="1461C67F" w:rsidR="00BE59D1" w:rsidRPr="00434196" w:rsidRDefault="00BE59D1" w:rsidP="00BE59D1">
            <w:pPr>
              <w:rPr>
                <w:rFonts w:cstheme="minorHAnsi"/>
                <w:sz w:val="20"/>
                <w:szCs w:val="20"/>
              </w:rPr>
            </w:pPr>
            <w:r w:rsidRPr="00434196">
              <w:rPr>
                <w:rFonts w:cstheme="minorHAnsi"/>
                <w:sz w:val="20"/>
                <w:szCs w:val="20"/>
              </w:rPr>
              <w:t>Multiple web pages</w:t>
            </w:r>
          </w:p>
        </w:tc>
      </w:tr>
      <w:tr w:rsidR="00BE59D1" w:rsidRPr="00434196" w14:paraId="7208AB5D" w14:textId="77777777" w:rsidTr="006A638E">
        <w:tc>
          <w:tcPr>
            <w:tcW w:w="1440" w:type="dxa"/>
            <w:shd w:val="clear" w:color="auto" w:fill="auto"/>
          </w:tcPr>
          <w:p w14:paraId="4629D0CD" w14:textId="32118FF7" w:rsidR="00BE59D1" w:rsidRPr="00434196" w:rsidRDefault="00BE59D1" w:rsidP="00BE59D1">
            <w:pPr>
              <w:rPr>
                <w:rFonts w:cstheme="minorHAnsi"/>
                <w:sz w:val="20"/>
                <w:szCs w:val="20"/>
              </w:rPr>
            </w:pPr>
            <w:r w:rsidRPr="00434196">
              <w:rPr>
                <w:rFonts w:cstheme="minorHAnsi"/>
                <w:sz w:val="20"/>
                <w:szCs w:val="20"/>
              </w:rPr>
              <w:t>Drug Free Pain Management Tool</w:t>
            </w:r>
          </w:p>
          <w:p w14:paraId="66CCB299" w14:textId="22908AA7" w:rsidR="00BE59D1" w:rsidRPr="00434196" w:rsidRDefault="00BE59D1" w:rsidP="00BE59D1">
            <w:pPr>
              <w:rPr>
                <w:rFonts w:cstheme="minorHAnsi"/>
                <w:sz w:val="20"/>
                <w:szCs w:val="20"/>
              </w:rPr>
            </w:pPr>
          </w:p>
          <w:p w14:paraId="7F09C2D6" w14:textId="77777777" w:rsidR="00BE59D1" w:rsidRPr="00434196" w:rsidRDefault="00BE59D1" w:rsidP="00BE59D1">
            <w:pPr>
              <w:rPr>
                <w:rFonts w:cstheme="minorHAnsi"/>
                <w:sz w:val="20"/>
                <w:szCs w:val="20"/>
              </w:rPr>
            </w:pPr>
            <w:r w:rsidRPr="00434196">
              <w:rPr>
                <w:rFonts w:cstheme="minorHAnsi"/>
                <w:sz w:val="20"/>
                <w:szCs w:val="20"/>
              </w:rPr>
              <w:lastRenderedPageBreak/>
              <w:t>Arthritis Society Canada</w:t>
            </w:r>
          </w:p>
          <w:p w14:paraId="34848F78" w14:textId="77777777" w:rsidR="00BE59D1" w:rsidRPr="00434196" w:rsidRDefault="00BE59D1" w:rsidP="00BE59D1">
            <w:pPr>
              <w:rPr>
                <w:rFonts w:cstheme="minorHAnsi"/>
                <w:sz w:val="20"/>
                <w:szCs w:val="20"/>
              </w:rPr>
            </w:pPr>
          </w:p>
          <w:p w14:paraId="5C80AEA8" w14:textId="6940914E" w:rsidR="00BE59D1" w:rsidRPr="00434196" w:rsidRDefault="00BE59D1" w:rsidP="00BE59D1">
            <w:pPr>
              <w:rPr>
                <w:rFonts w:cstheme="minorHAnsi"/>
                <w:sz w:val="20"/>
                <w:szCs w:val="20"/>
              </w:rPr>
            </w:pPr>
            <w:r w:rsidRPr="00434196">
              <w:rPr>
                <w:rFonts w:cstheme="minorHAnsi"/>
                <w:sz w:val="20"/>
                <w:szCs w:val="20"/>
              </w:rPr>
              <w:t>2020[</w:t>
            </w:r>
            <w:r w:rsidR="00F83FFB">
              <w:rPr>
                <w:rFonts w:cstheme="minorHAnsi"/>
                <w:sz w:val="20"/>
                <w:szCs w:val="20"/>
              </w:rPr>
              <w:t>72</w:t>
            </w:r>
            <w:r w:rsidRPr="00434196">
              <w:rPr>
                <w:rFonts w:cstheme="minorHAnsi"/>
                <w:sz w:val="20"/>
                <w:szCs w:val="20"/>
              </w:rPr>
              <w:t>]</w:t>
            </w:r>
          </w:p>
          <w:p w14:paraId="18C31A4D" w14:textId="4C0128BC" w:rsidR="00BE59D1" w:rsidRPr="00434196" w:rsidRDefault="00BE59D1" w:rsidP="00BE59D1">
            <w:pPr>
              <w:rPr>
                <w:rFonts w:cstheme="minorHAnsi"/>
                <w:sz w:val="20"/>
                <w:szCs w:val="20"/>
              </w:rPr>
            </w:pPr>
          </w:p>
          <w:p w14:paraId="63848A8A" w14:textId="2F51946A" w:rsidR="00BE59D1" w:rsidRPr="00434196" w:rsidRDefault="00E75181" w:rsidP="00BE59D1">
            <w:pPr>
              <w:rPr>
                <w:rFonts w:cstheme="minorHAnsi"/>
                <w:sz w:val="16"/>
                <w:szCs w:val="16"/>
              </w:rPr>
            </w:pPr>
            <w:hyperlink r:id="rId33" w:history="1">
              <w:r w:rsidR="00BE59D1" w:rsidRPr="00434196">
                <w:rPr>
                  <w:rStyle w:val="Hyperlink"/>
                  <w:rFonts w:cstheme="minorHAnsi"/>
                  <w:sz w:val="16"/>
                  <w:szCs w:val="16"/>
                </w:rPr>
                <w:t>https://arthritis.ca/treatment/pain-management/drug-free-pain-management-tool</w:t>
              </w:r>
            </w:hyperlink>
            <w:r w:rsidR="00BE59D1" w:rsidRPr="00434196">
              <w:rPr>
                <w:rFonts w:cstheme="minorHAnsi"/>
                <w:sz w:val="16"/>
                <w:szCs w:val="16"/>
              </w:rPr>
              <w:t xml:space="preserve"> </w:t>
            </w:r>
          </w:p>
          <w:p w14:paraId="1E23EBF5" w14:textId="77777777" w:rsidR="00BE59D1" w:rsidRPr="00434196" w:rsidRDefault="00BE59D1" w:rsidP="00BE59D1">
            <w:pPr>
              <w:rPr>
                <w:rFonts w:cstheme="minorHAnsi"/>
                <w:sz w:val="20"/>
                <w:szCs w:val="20"/>
              </w:rPr>
            </w:pPr>
          </w:p>
          <w:p w14:paraId="416C49FE" w14:textId="754DD679" w:rsidR="00BE59D1" w:rsidRPr="00434196" w:rsidRDefault="00BE59D1" w:rsidP="00BE59D1">
            <w:pPr>
              <w:rPr>
                <w:rFonts w:cstheme="minorHAnsi"/>
                <w:sz w:val="20"/>
                <w:szCs w:val="20"/>
              </w:rPr>
            </w:pPr>
          </w:p>
        </w:tc>
        <w:tc>
          <w:tcPr>
            <w:tcW w:w="1395" w:type="dxa"/>
          </w:tcPr>
          <w:p w14:paraId="3EE1EE42" w14:textId="77777777" w:rsidR="00BE59D1" w:rsidRPr="00434196" w:rsidRDefault="00BE59D1" w:rsidP="00BE59D1">
            <w:pPr>
              <w:rPr>
                <w:rFonts w:cstheme="minorHAnsi"/>
                <w:sz w:val="20"/>
                <w:szCs w:val="20"/>
              </w:rPr>
            </w:pPr>
            <w:r w:rsidRPr="00434196">
              <w:rPr>
                <w:rFonts w:cstheme="minorHAnsi"/>
                <w:sz w:val="20"/>
                <w:szCs w:val="20"/>
              </w:rPr>
              <w:lastRenderedPageBreak/>
              <w:t>Charity</w:t>
            </w:r>
          </w:p>
          <w:p w14:paraId="7C7E1F95" w14:textId="77777777" w:rsidR="00BE59D1" w:rsidRPr="00434196" w:rsidRDefault="00BE59D1" w:rsidP="00BE59D1">
            <w:pPr>
              <w:rPr>
                <w:rFonts w:cstheme="minorHAnsi"/>
                <w:sz w:val="20"/>
                <w:szCs w:val="20"/>
              </w:rPr>
            </w:pPr>
          </w:p>
          <w:p w14:paraId="725F7DDF" w14:textId="378A11EC" w:rsidR="00BE59D1" w:rsidRPr="00434196" w:rsidRDefault="00BE59D1" w:rsidP="00BE59D1">
            <w:pPr>
              <w:rPr>
                <w:rFonts w:cstheme="minorHAnsi"/>
                <w:sz w:val="20"/>
                <w:szCs w:val="20"/>
              </w:rPr>
            </w:pPr>
            <w:r w:rsidRPr="00434196">
              <w:rPr>
                <w:rFonts w:cstheme="minorHAnsi"/>
                <w:sz w:val="20"/>
                <w:szCs w:val="20"/>
              </w:rPr>
              <w:t>Expert advice: Committee of Physiotherapi</w:t>
            </w:r>
            <w:r w:rsidRPr="00434196">
              <w:rPr>
                <w:rFonts w:cstheme="minorHAnsi"/>
                <w:sz w:val="20"/>
                <w:szCs w:val="20"/>
              </w:rPr>
              <w:lastRenderedPageBreak/>
              <w:t>st and persons with OA</w:t>
            </w:r>
          </w:p>
        </w:tc>
        <w:tc>
          <w:tcPr>
            <w:tcW w:w="2127" w:type="dxa"/>
          </w:tcPr>
          <w:p w14:paraId="05A81142" w14:textId="77777777" w:rsidR="00BE59D1" w:rsidRPr="00434196" w:rsidRDefault="00BE59D1" w:rsidP="00BE59D1">
            <w:pPr>
              <w:rPr>
                <w:rFonts w:cstheme="minorHAnsi"/>
                <w:sz w:val="20"/>
                <w:szCs w:val="20"/>
              </w:rPr>
            </w:pPr>
            <w:r w:rsidRPr="00434196">
              <w:rPr>
                <w:rFonts w:cstheme="minorHAnsi"/>
                <w:sz w:val="20"/>
                <w:szCs w:val="20"/>
              </w:rPr>
              <w:lastRenderedPageBreak/>
              <w:t xml:space="preserve">Describe OA self-management </w:t>
            </w:r>
          </w:p>
          <w:p w14:paraId="780325CE" w14:textId="77777777" w:rsidR="00BE59D1" w:rsidRPr="00434196" w:rsidRDefault="00BE59D1" w:rsidP="00BE59D1">
            <w:pPr>
              <w:rPr>
                <w:rFonts w:cstheme="minorHAnsi"/>
                <w:sz w:val="20"/>
                <w:szCs w:val="20"/>
              </w:rPr>
            </w:pPr>
          </w:p>
          <w:p w14:paraId="546CC3BB" w14:textId="4C272F70"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6EB7A087" w14:textId="146FFDE4" w:rsidR="00BE59D1" w:rsidRPr="00434196" w:rsidRDefault="00BE59D1" w:rsidP="00BE59D1">
            <w:pPr>
              <w:rPr>
                <w:rFonts w:cstheme="minorHAnsi"/>
                <w:sz w:val="20"/>
                <w:szCs w:val="20"/>
              </w:rPr>
            </w:pPr>
            <w:r w:rsidRPr="00434196">
              <w:rPr>
                <w:rFonts w:cstheme="minorHAnsi"/>
                <w:sz w:val="20"/>
                <w:szCs w:val="20"/>
              </w:rPr>
              <w:t xml:space="preserve">Multiple pain management option categorized by arthritis type, treatment type that include all, self-management, complementary ,physiotherapy and occupational therapy with </w:t>
            </w:r>
            <w:r w:rsidRPr="00434196">
              <w:rPr>
                <w:rFonts w:cstheme="minorHAnsi"/>
                <w:sz w:val="20"/>
                <w:szCs w:val="20"/>
              </w:rPr>
              <w:lastRenderedPageBreak/>
              <w:t xml:space="preserve">four different level of recommendation that encompass all type, high , medium and low </w:t>
            </w:r>
          </w:p>
          <w:p w14:paraId="575F756A" w14:textId="77777777" w:rsidR="00BE59D1" w:rsidRPr="00434196" w:rsidRDefault="00BE59D1" w:rsidP="00BE59D1">
            <w:pPr>
              <w:rPr>
                <w:rFonts w:cstheme="minorHAnsi"/>
                <w:sz w:val="20"/>
                <w:szCs w:val="20"/>
              </w:rPr>
            </w:pPr>
          </w:p>
          <w:p w14:paraId="6B9DB02D" w14:textId="65D6B19F" w:rsidR="00BE59D1" w:rsidRPr="00434196" w:rsidRDefault="00BE59D1" w:rsidP="00BE59D1">
            <w:pPr>
              <w:rPr>
                <w:rFonts w:cstheme="minorHAnsi"/>
                <w:sz w:val="20"/>
                <w:szCs w:val="20"/>
              </w:rPr>
            </w:pPr>
            <w:r w:rsidRPr="00434196">
              <w:rPr>
                <w:rFonts w:cstheme="minorHAnsi"/>
                <w:sz w:val="20"/>
                <w:szCs w:val="20"/>
              </w:rPr>
              <w:t>Management strategies include patient education, physical activity, weight loss, mindfulness, meditation and relaxation, Cognitive behavioural therapy, therapeutic writing , heat and cold therapy, physiotherapy management, balance training, electric stimulation, ultrasound therapy, cold laser therapy, manual therapy, therapeutic taping, joint protection, splint, return to work and work, assistive devices, biomechanics, biofeedback, using a cane, massage therapy, traditional Chinese medicine, acupuncture and Tai Chi</w:t>
            </w:r>
          </w:p>
        </w:tc>
        <w:tc>
          <w:tcPr>
            <w:tcW w:w="1701" w:type="dxa"/>
          </w:tcPr>
          <w:p w14:paraId="1B7CA6FC" w14:textId="6BB9BD17" w:rsidR="00BE59D1" w:rsidRPr="00434196" w:rsidRDefault="00BE59D1" w:rsidP="00BE59D1">
            <w:pPr>
              <w:rPr>
                <w:rFonts w:cstheme="minorHAnsi"/>
                <w:sz w:val="20"/>
                <w:szCs w:val="20"/>
              </w:rPr>
            </w:pPr>
            <w:r w:rsidRPr="00434196">
              <w:rPr>
                <w:rFonts w:cstheme="minorHAnsi"/>
                <w:sz w:val="20"/>
                <w:szCs w:val="20"/>
              </w:rPr>
              <w:lastRenderedPageBreak/>
              <w:t xml:space="preserve">Information organized by filters sub-headings </w:t>
            </w:r>
          </w:p>
        </w:tc>
        <w:tc>
          <w:tcPr>
            <w:tcW w:w="1843" w:type="dxa"/>
          </w:tcPr>
          <w:p w14:paraId="181ED61C" w14:textId="199FCB78" w:rsidR="00BE59D1" w:rsidRPr="00434196" w:rsidRDefault="00BE59D1" w:rsidP="00BE59D1">
            <w:pPr>
              <w:rPr>
                <w:rFonts w:cstheme="minorHAnsi"/>
                <w:sz w:val="20"/>
                <w:szCs w:val="20"/>
              </w:rPr>
            </w:pPr>
            <w:r w:rsidRPr="00434196">
              <w:rPr>
                <w:rFonts w:cstheme="minorHAnsi"/>
                <w:sz w:val="20"/>
                <w:szCs w:val="20"/>
              </w:rPr>
              <w:t>Multiple webpages</w:t>
            </w:r>
          </w:p>
        </w:tc>
      </w:tr>
      <w:tr w:rsidR="00BE59D1" w:rsidRPr="00434196" w14:paraId="6A9768A7" w14:textId="77777777" w:rsidTr="006A638E">
        <w:tc>
          <w:tcPr>
            <w:tcW w:w="1440" w:type="dxa"/>
            <w:shd w:val="clear" w:color="auto" w:fill="auto"/>
          </w:tcPr>
          <w:p w14:paraId="519D84C1" w14:textId="4B024260" w:rsidR="00BE59D1" w:rsidRPr="00434196" w:rsidRDefault="00B52AFF" w:rsidP="00BE59D1">
            <w:pPr>
              <w:rPr>
                <w:rFonts w:cstheme="minorHAnsi"/>
                <w:sz w:val="20"/>
                <w:szCs w:val="20"/>
              </w:rPr>
            </w:pPr>
            <w:r>
              <w:rPr>
                <w:rFonts w:cstheme="minorHAnsi"/>
                <w:sz w:val="20"/>
                <w:szCs w:val="20"/>
              </w:rPr>
              <w:t>Medical Cannabis A</w:t>
            </w:r>
            <w:r w:rsidR="00BE59D1" w:rsidRPr="00434196">
              <w:rPr>
                <w:rFonts w:cstheme="minorHAnsi"/>
                <w:sz w:val="20"/>
                <w:szCs w:val="20"/>
              </w:rPr>
              <w:t>nd Arthritis</w:t>
            </w:r>
          </w:p>
          <w:p w14:paraId="22FAB0BD" w14:textId="77777777" w:rsidR="00BE59D1" w:rsidRPr="00434196" w:rsidRDefault="00BE59D1" w:rsidP="00BE59D1">
            <w:pPr>
              <w:rPr>
                <w:rFonts w:cstheme="minorHAnsi"/>
                <w:sz w:val="20"/>
                <w:szCs w:val="20"/>
              </w:rPr>
            </w:pPr>
          </w:p>
          <w:p w14:paraId="065B0739"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6D30D0E6" w14:textId="77777777" w:rsidR="00BE59D1" w:rsidRPr="00434196" w:rsidRDefault="00BE59D1" w:rsidP="00BE59D1">
            <w:pPr>
              <w:rPr>
                <w:rFonts w:cstheme="minorHAnsi"/>
                <w:sz w:val="20"/>
                <w:szCs w:val="20"/>
              </w:rPr>
            </w:pPr>
          </w:p>
          <w:p w14:paraId="04CAF46E" w14:textId="732CC0FF" w:rsidR="00BE59D1" w:rsidRPr="00434196" w:rsidRDefault="00F83FFB" w:rsidP="00BE59D1">
            <w:pPr>
              <w:rPr>
                <w:rFonts w:cstheme="minorHAnsi"/>
                <w:sz w:val="20"/>
                <w:szCs w:val="20"/>
              </w:rPr>
            </w:pPr>
            <w:r>
              <w:rPr>
                <w:rFonts w:cstheme="minorHAnsi"/>
                <w:sz w:val="20"/>
                <w:szCs w:val="20"/>
              </w:rPr>
              <w:t>2019[73</w:t>
            </w:r>
            <w:r w:rsidR="00BE59D1" w:rsidRPr="00434196">
              <w:rPr>
                <w:rFonts w:cstheme="minorHAnsi"/>
                <w:sz w:val="20"/>
                <w:szCs w:val="20"/>
              </w:rPr>
              <w:t>]</w:t>
            </w:r>
          </w:p>
          <w:p w14:paraId="790FD096" w14:textId="77777777" w:rsidR="00BE59D1" w:rsidRPr="00434196" w:rsidRDefault="00BE59D1" w:rsidP="00BE59D1">
            <w:pPr>
              <w:rPr>
                <w:rFonts w:cstheme="minorHAnsi"/>
                <w:sz w:val="20"/>
                <w:szCs w:val="20"/>
              </w:rPr>
            </w:pPr>
          </w:p>
          <w:p w14:paraId="4E709889" w14:textId="0F76D859" w:rsidR="00BE59D1" w:rsidRPr="00434196" w:rsidRDefault="00E75181" w:rsidP="00BE59D1">
            <w:pPr>
              <w:rPr>
                <w:rFonts w:cstheme="minorHAnsi"/>
                <w:sz w:val="20"/>
                <w:szCs w:val="20"/>
              </w:rPr>
            </w:pPr>
            <w:hyperlink r:id="rId34" w:history="1">
              <w:r w:rsidR="00BE59D1" w:rsidRPr="00434196">
                <w:rPr>
                  <w:rStyle w:val="Hyperlink"/>
                  <w:rFonts w:cstheme="minorHAnsi"/>
                  <w:sz w:val="16"/>
                  <w:szCs w:val="16"/>
                  <w:shd w:val="clear" w:color="auto" w:fill="FFFFFF"/>
                </w:rPr>
                <w:t>https://arthritis.ca/getmedia/f43c06f9-9e25-4524-a22a-18b1666d3d09/Medical-Cannabis-Guide-EN.pdf</w:t>
              </w:r>
            </w:hyperlink>
            <w:r w:rsidR="00BE59D1" w:rsidRPr="00434196">
              <w:rPr>
                <w:rStyle w:val="Hyperlink"/>
                <w:rFonts w:cstheme="minorHAnsi"/>
                <w:sz w:val="16"/>
                <w:szCs w:val="16"/>
                <w:shd w:val="clear" w:color="auto" w:fill="FFFFFF"/>
              </w:rPr>
              <w:t xml:space="preserve"> </w:t>
            </w:r>
          </w:p>
        </w:tc>
        <w:tc>
          <w:tcPr>
            <w:tcW w:w="1395" w:type="dxa"/>
          </w:tcPr>
          <w:p w14:paraId="247787F8" w14:textId="77777777" w:rsidR="00BE59D1" w:rsidRPr="00434196" w:rsidRDefault="00BE59D1" w:rsidP="00BE59D1">
            <w:pPr>
              <w:rPr>
                <w:rFonts w:cstheme="minorHAnsi"/>
                <w:sz w:val="20"/>
                <w:szCs w:val="20"/>
              </w:rPr>
            </w:pPr>
            <w:r w:rsidRPr="00434196">
              <w:rPr>
                <w:rFonts w:cstheme="minorHAnsi"/>
                <w:sz w:val="20"/>
                <w:szCs w:val="20"/>
              </w:rPr>
              <w:t>Charity</w:t>
            </w:r>
          </w:p>
          <w:p w14:paraId="18A7F529" w14:textId="77777777" w:rsidR="00BE59D1" w:rsidRPr="00434196" w:rsidRDefault="00BE59D1" w:rsidP="00BE59D1">
            <w:pPr>
              <w:rPr>
                <w:rFonts w:cstheme="minorHAnsi"/>
                <w:sz w:val="20"/>
                <w:szCs w:val="20"/>
              </w:rPr>
            </w:pPr>
          </w:p>
          <w:p w14:paraId="5098A4B2" w14:textId="51C3BBDE" w:rsidR="00BE59D1" w:rsidRPr="00434196" w:rsidRDefault="00D41639" w:rsidP="00D41639">
            <w:pPr>
              <w:rPr>
                <w:rFonts w:cstheme="minorHAnsi"/>
                <w:sz w:val="20"/>
                <w:szCs w:val="20"/>
              </w:rPr>
            </w:pPr>
            <w:r>
              <w:rPr>
                <w:rFonts w:cstheme="minorHAnsi"/>
                <w:sz w:val="20"/>
                <w:szCs w:val="20"/>
              </w:rPr>
              <w:t>Review of published research and expert advice from rheumatologists</w:t>
            </w:r>
          </w:p>
        </w:tc>
        <w:tc>
          <w:tcPr>
            <w:tcW w:w="2127" w:type="dxa"/>
          </w:tcPr>
          <w:p w14:paraId="65816F23" w14:textId="65DB12E4" w:rsidR="00BE59D1" w:rsidRPr="00434196" w:rsidRDefault="00BE59D1" w:rsidP="00BE59D1">
            <w:pPr>
              <w:rPr>
                <w:rFonts w:cstheme="minorHAnsi"/>
                <w:sz w:val="20"/>
                <w:szCs w:val="20"/>
              </w:rPr>
            </w:pPr>
            <w:r w:rsidRPr="00434196">
              <w:rPr>
                <w:rFonts w:cstheme="minorHAnsi"/>
                <w:sz w:val="20"/>
                <w:szCs w:val="20"/>
              </w:rPr>
              <w:t xml:space="preserve">Describe OA treatment </w:t>
            </w:r>
          </w:p>
          <w:p w14:paraId="31917898" w14:textId="77777777" w:rsidR="00BE59D1" w:rsidRPr="00434196" w:rsidRDefault="00BE59D1" w:rsidP="00BE59D1">
            <w:pPr>
              <w:rPr>
                <w:rFonts w:cstheme="minorHAnsi"/>
                <w:sz w:val="20"/>
                <w:szCs w:val="20"/>
              </w:rPr>
            </w:pPr>
          </w:p>
          <w:p w14:paraId="0AF33435" w14:textId="34CC21C2"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1637CE58" w14:textId="77777777" w:rsidR="00BE59D1" w:rsidRPr="00434196" w:rsidRDefault="00BE59D1" w:rsidP="00BE59D1">
            <w:pPr>
              <w:rPr>
                <w:rFonts w:cstheme="minorHAnsi"/>
                <w:sz w:val="20"/>
                <w:szCs w:val="20"/>
                <w:lang w:val="en-CA"/>
              </w:rPr>
            </w:pPr>
            <w:r w:rsidRPr="00434196">
              <w:rPr>
                <w:rFonts w:cstheme="minorHAnsi"/>
                <w:sz w:val="20"/>
                <w:szCs w:val="20"/>
                <w:lang w:val="en-CA"/>
              </w:rPr>
              <w:t>Introduction to medical cannabis that include difference between medical and recreational cannabis ,its scientific foundations, forms of medical cannabis and applications in managing OA</w:t>
            </w:r>
          </w:p>
          <w:p w14:paraId="75F3C8A7" w14:textId="77777777" w:rsidR="00BE59D1" w:rsidRPr="00434196" w:rsidRDefault="00BE59D1" w:rsidP="00BE59D1">
            <w:pPr>
              <w:rPr>
                <w:rFonts w:cstheme="minorHAnsi"/>
                <w:sz w:val="20"/>
                <w:szCs w:val="20"/>
                <w:lang w:val="en-CA"/>
              </w:rPr>
            </w:pPr>
          </w:p>
          <w:p w14:paraId="2465A1D6" w14:textId="77777777" w:rsidR="00BE59D1" w:rsidRPr="00434196" w:rsidRDefault="00BE59D1" w:rsidP="00BE59D1">
            <w:pPr>
              <w:rPr>
                <w:rFonts w:cstheme="minorHAnsi"/>
                <w:sz w:val="20"/>
                <w:szCs w:val="20"/>
                <w:lang w:val="en-CA"/>
              </w:rPr>
            </w:pPr>
            <w:r w:rsidRPr="00434196">
              <w:rPr>
                <w:rFonts w:cstheme="minorHAnsi"/>
                <w:sz w:val="20"/>
                <w:szCs w:val="20"/>
                <w:lang w:val="en-CA"/>
              </w:rPr>
              <w:t xml:space="preserve">Method of assessing and administering medical cannabis with potential side effects, effects on sleep, anxiety and appetite  and associated risks </w:t>
            </w:r>
          </w:p>
          <w:p w14:paraId="69FE4942" w14:textId="77777777" w:rsidR="00BE59D1" w:rsidRPr="00434196" w:rsidRDefault="00BE59D1" w:rsidP="00BE59D1">
            <w:pPr>
              <w:rPr>
                <w:rFonts w:cstheme="minorHAnsi"/>
                <w:sz w:val="20"/>
                <w:szCs w:val="20"/>
              </w:rPr>
            </w:pPr>
          </w:p>
          <w:p w14:paraId="5610D4B8" w14:textId="77777777" w:rsidR="00BE59D1" w:rsidRPr="00434196" w:rsidRDefault="00BE59D1" w:rsidP="00BE59D1">
            <w:pPr>
              <w:rPr>
                <w:rFonts w:cstheme="minorHAnsi"/>
                <w:sz w:val="20"/>
                <w:szCs w:val="20"/>
              </w:rPr>
            </w:pPr>
            <w:r w:rsidRPr="00434196">
              <w:rPr>
                <w:rFonts w:cstheme="minorHAnsi"/>
                <w:sz w:val="20"/>
                <w:szCs w:val="20"/>
              </w:rPr>
              <w:t>Links to additional web resources</w:t>
            </w:r>
          </w:p>
          <w:p w14:paraId="2F268C2D" w14:textId="63191EB6" w:rsidR="00BE59D1" w:rsidRPr="00434196" w:rsidRDefault="00BE59D1" w:rsidP="00BE59D1">
            <w:pPr>
              <w:rPr>
                <w:rFonts w:cstheme="minorHAnsi"/>
                <w:sz w:val="20"/>
                <w:szCs w:val="20"/>
              </w:rPr>
            </w:pPr>
            <w:r w:rsidRPr="00434196">
              <w:rPr>
                <w:rFonts w:cstheme="minorHAnsi"/>
                <w:sz w:val="20"/>
                <w:szCs w:val="20"/>
              </w:rPr>
              <w:t>Three resources: (1) Growing your own cannabis (2) Managing Chronic Pain and (3) Medical Cannabis Webpage</w:t>
            </w:r>
          </w:p>
        </w:tc>
        <w:tc>
          <w:tcPr>
            <w:tcW w:w="1701" w:type="dxa"/>
          </w:tcPr>
          <w:p w14:paraId="42FCC491" w14:textId="77777777" w:rsidR="00BE59D1" w:rsidRPr="00434196" w:rsidRDefault="00BE59D1" w:rsidP="00BE59D1">
            <w:pPr>
              <w:rPr>
                <w:rFonts w:cstheme="minorHAnsi"/>
                <w:sz w:val="20"/>
                <w:szCs w:val="20"/>
              </w:rPr>
            </w:pPr>
            <w:r w:rsidRPr="00434196">
              <w:rPr>
                <w:rFonts w:cstheme="minorHAnsi"/>
                <w:sz w:val="20"/>
                <w:szCs w:val="20"/>
              </w:rPr>
              <w:t>Booklet</w:t>
            </w:r>
          </w:p>
          <w:p w14:paraId="760DB9C0" w14:textId="77777777" w:rsidR="00BE59D1" w:rsidRPr="00434196" w:rsidRDefault="00BE59D1" w:rsidP="00BE59D1">
            <w:pPr>
              <w:rPr>
                <w:rFonts w:cstheme="minorHAnsi"/>
                <w:sz w:val="20"/>
                <w:szCs w:val="20"/>
              </w:rPr>
            </w:pPr>
          </w:p>
          <w:p w14:paraId="079BFB1B" w14:textId="77777777" w:rsidR="00BE59D1" w:rsidRPr="00434196" w:rsidRDefault="00BE59D1" w:rsidP="00BE59D1">
            <w:pPr>
              <w:rPr>
                <w:rFonts w:cstheme="minorHAnsi"/>
                <w:sz w:val="20"/>
                <w:szCs w:val="20"/>
              </w:rPr>
            </w:pPr>
            <w:r w:rsidRPr="00434196">
              <w:rPr>
                <w:rFonts w:cstheme="minorHAnsi"/>
                <w:sz w:val="20"/>
                <w:szCs w:val="20"/>
              </w:rPr>
              <w:t>43 pages</w:t>
            </w:r>
          </w:p>
          <w:p w14:paraId="74DC79A7" w14:textId="77777777" w:rsidR="00BE59D1" w:rsidRPr="00434196" w:rsidRDefault="00BE59D1" w:rsidP="00BE59D1">
            <w:pPr>
              <w:rPr>
                <w:rFonts w:cstheme="minorHAnsi"/>
                <w:sz w:val="20"/>
                <w:szCs w:val="20"/>
              </w:rPr>
            </w:pPr>
          </w:p>
        </w:tc>
        <w:tc>
          <w:tcPr>
            <w:tcW w:w="1843" w:type="dxa"/>
          </w:tcPr>
          <w:p w14:paraId="4933FDAB" w14:textId="05FCF422"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2CB850CF" w14:textId="77777777" w:rsidTr="006A638E">
        <w:tc>
          <w:tcPr>
            <w:tcW w:w="1440" w:type="dxa"/>
            <w:shd w:val="clear" w:color="auto" w:fill="auto"/>
          </w:tcPr>
          <w:p w14:paraId="343BE366" w14:textId="018CF30D" w:rsidR="00BE59D1" w:rsidRPr="00434196" w:rsidRDefault="00B52AFF" w:rsidP="00BE59D1">
            <w:pPr>
              <w:rPr>
                <w:rFonts w:cstheme="minorHAnsi"/>
                <w:sz w:val="20"/>
                <w:szCs w:val="20"/>
              </w:rPr>
            </w:pPr>
            <w:r>
              <w:rPr>
                <w:rFonts w:cstheme="minorHAnsi"/>
                <w:sz w:val="20"/>
                <w:szCs w:val="20"/>
              </w:rPr>
              <w:t>Talk To Y</w:t>
            </w:r>
            <w:r w:rsidR="00BE59D1" w:rsidRPr="00434196">
              <w:rPr>
                <w:rFonts w:cstheme="minorHAnsi"/>
                <w:sz w:val="20"/>
                <w:szCs w:val="20"/>
              </w:rPr>
              <w:t>our Doctor about Joint Pain</w:t>
            </w:r>
          </w:p>
          <w:p w14:paraId="788FA26F" w14:textId="77777777" w:rsidR="00BE59D1" w:rsidRPr="00434196" w:rsidRDefault="00BE59D1" w:rsidP="00BE59D1">
            <w:pPr>
              <w:rPr>
                <w:rFonts w:cstheme="minorHAnsi"/>
                <w:sz w:val="20"/>
                <w:szCs w:val="20"/>
              </w:rPr>
            </w:pPr>
          </w:p>
          <w:p w14:paraId="3957691F" w14:textId="77777777" w:rsidR="00BE59D1" w:rsidRPr="00434196" w:rsidRDefault="00BE59D1" w:rsidP="00BE59D1">
            <w:pPr>
              <w:rPr>
                <w:rFonts w:cstheme="minorHAnsi"/>
                <w:sz w:val="20"/>
                <w:szCs w:val="20"/>
              </w:rPr>
            </w:pPr>
            <w:r w:rsidRPr="00434196">
              <w:rPr>
                <w:rFonts w:cstheme="minorHAnsi"/>
                <w:sz w:val="20"/>
                <w:szCs w:val="20"/>
              </w:rPr>
              <w:t>Arthritis Alliance of Canada</w:t>
            </w:r>
          </w:p>
          <w:p w14:paraId="69689A35" w14:textId="77777777" w:rsidR="00BE59D1" w:rsidRPr="00434196" w:rsidRDefault="00BE59D1" w:rsidP="00BE59D1">
            <w:pPr>
              <w:rPr>
                <w:rFonts w:cstheme="minorHAnsi"/>
                <w:sz w:val="20"/>
                <w:szCs w:val="20"/>
              </w:rPr>
            </w:pPr>
          </w:p>
          <w:p w14:paraId="6CF0DC30" w14:textId="29AB724E" w:rsidR="00BE59D1" w:rsidRPr="00434196" w:rsidRDefault="00F83FFB" w:rsidP="00BE59D1">
            <w:pPr>
              <w:rPr>
                <w:rFonts w:cstheme="minorHAnsi"/>
                <w:sz w:val="20"/>
                <w:szCs w:val="20"/>
              </w:rPr>
            </w:pPr>
            <w:r>
              <w:rPr>
                <w:rFonts w:cstheme="minorHAnsi"/>
                <w:sz w:val="20"/>
                <w:szCs w:val="20"/>
              </w:rPr>
              <w:t>2019[74</w:t>
            </w:r>
            <w:r w:rsidR="00BE59D1" w:rsidRPr="00434196">
              <w:rPr>
                <w:rFonts w:cstheme="minorHAnsi"/>
                <w:sz w:val="20"/>
                <w:szCs w:val="20"/>
              </w:rPr>
              <w:t>]</w:t>
            </w:r>
          </w:p>
          <w:p w14:paraId="6F3BFDB8" w14:textId="77777777" w:rsidR="00BE59D1" w:rsidRPr="00434196" w:rsidRDefault="00BE59D1" w:rsidP="00BE59D1">
            <w:pPr>
              <w:rPr>
                <w:rFonts w:cstheme="minorHAnsi"/>
                <w:sz w:val="20"/>
                <w:szCs w:val="20"/>
              </w:rPr>
            </w:pPr>
          </w:p>
          <w:p w14:paraId="7A207763" w14:textId="6B81656A" w:rsidR="00BE59D1" w:rsidRPr="00434196" w:rsidRDefault="00E75181" w:rsidP="00BE59D1">
            <w:pPr>
              <w:rPr>
                <w:rFonts w:cstheme="minorHAnsi"/>
                <w:sz w:val="20"/>
                <w:szCs w:val="20"/>
              </w:rPr>
            </w:pPr>
            <w:hyperlink r:id="rId35" w:history="1">
              <w:r w:rsidR="00BE59D1" w:rsidRPr="00434196">
                <w:rPr>
                  <w:rStyle w:val="Hyperlink"/>
                  <w:rFonts w:cstheme="minorHAnsi"/>
                  <w:sz w:val="16"/>
                  <w:szCs w:val="16"/>
                  <w:shd w:val="clear" w:color="auto" w:fill="FFFFFF"/>
                </w:rPr>
                <w:t>https://arthritis.ca/getmedia/a2609338-226f-4bbe-8786-a4fd6f35f7ec/Talk_to_Your_Doctor_about_Joint_Pain_Handout_letter_EN</w:t>
              </w:r>
            </w:hyperlink>
            <w:r w:rsidR="00BE59D1" w:rsidRPr="00434196">
              <w:rPr>
                <w:rFonts w:cstheme="minorHAnsi"/>
                <w:color w:val="000000"/>
                <w:sz w:val="16"/>
                <w:szCs w:val="16"/>
                <w:shd w:val="clear" w:color="auto" w:fill="FFFFFF"/>
              </w:rPr>
              <w:t xml:space="preserve"> </w:t>
            </w:r>
          </w:p>
        </w:tc>
        <w:tc>
          <w:tcPr>
            <w:tcW w:w="1395" w:type="dxa"/>
          </w:tcPr>
          <w:p w14:paraId="5E1C9129" w14:textId="77777777" w:rsidR="00BE59D1" w:rsidRPr="00434196" w:rsidRDefault="00BE59D1" w:rsidP="00BE59D1">
            <w:pPr>
              <w:rPr>
                <w:rFonts w:cstheme="minorHAnsi"/>
                <w:sz w:val="20"/>
                <w:szCs w:val="20"/>
              </w:rPr>
            </w:pPr>
            <w:r w:rsidRPr="00434196">
              <w:rPr>
                <w:rFonts w:cstheme="minorHAnsi"/>
                <w:sz w:val="20"/>
                <w:szCs w:val="20"/>
              </w:rPr>
              <w:t>Consortium</w:t>
            </w:r>
          </w:p>
          <w:p w14:paraId="08F9C344" w14:textId="77777777" w:rsidR="00BE59D1" w:rsidRPr="00434196" w:rsidRDefault="00BE59D1" w:rsidP="00BE59D1">
            <w:pPr>
              <w:rPr>
                <w:rFonts w:cstheme="minorHAnsi"/>
                <w:sz w:val="20"/>
                <w:szCs w:val="20"/>
              </w:rPr>
            </w:pPr>
          </w:p>
          <w:p w14:paraId="4A911177" w14:textId="70C4B45C" w:rsidR="00BE59D1" w:rsidRPr="00434196" w:rsidRDefault="00BE59D1" w:rsidP="00BE59D1">
            <w:pPr>
              <w:rPr>
                <w:rFonts w:cstheme="minorHAnsi"/>
                <w:sz w:val="20"/>
                <w:szCs w:val="20"/>
              </w:rPr>
            </w:pPr>
            <w:r w:rsidRPr="00434196">
              <w:rPr>
                <w:rFonts w:cstheme="minorHAnsi"/>
                <w:sz w:val="20"/>
                <w:szCs w:val="20"/>
              </w:rPr>
              <w:t>Not reported</w:t>
            </w:r>
          </w:p>
        </w:tc>
        <w:tc>
          <w:tcPr>
            <w:tcW w:w="2127" w:type="dxa"/>
          </w:tcPr>
          <w:p w14:paraId="43A02AEF" w14:textId="77777777" w:rsidR="00BE59D1" w:rsidRPr="00DC656F" w:rsidRDefault="00BE59D1" w:rsidP="00BE59D1">
            <w:pPr>
              <w:rPr>
                <w:rFonts w:cstheme="minorHAnsi"/>
                <w:sz w:val="20"/>
                <w:szCs w:val="20"/>
                <w:lang w:val="en-CA"/>
              </w:rPr>
            </w:pPr>
            <w:r w:rsidRPr="00DC656F">
              <w:rPr>
                <w:rFonts w:cstheme="minorHAnsi"/>
                <w:sz w:val="20"/>
                <w:szCs w:val="20"/>
                <w:lang w:val="en-CA"/>
              </w:rPr>
              <w:t>Help persons with OA to prepare for healthcare appointments</w:t>
            </w:r>
          </w:p>
          <w:p w14:paraId="78C6D603" w14:textId="77777777" w:rsidR="00BE59D1" w:rsidRPr="00434196" w:rsidRDefault="00BE59D1" w:rsidP="00BE59D1">
            <w:pPr>
              <w:rPr>
                <w:rFonts w:cstheme="minorHAnsi"/>
                <w:sz w:val="20"/>
                <w:szCs w:val="20"/>
              </w:rPr>
            </w:pPr>
          </w:p>
          <w:p w14:paraId="3A57EFDA" w14:textId="7F0D30EA"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381A7CB7" w14:textId="4A67A69C" w:rsidR="00BE59D1" w:rsidRPr="00434196" w:rsidRDefault="00BE59D1" w:rsidP="00BE59D1">
            <w:pPr>
              <w:rPr>
                <w:rFonts w:cstheme="minorHAnsi"/>
                <w:sz w:val="20"/>
                <w:szCs w:val="20"/>
              </w:rPr>
            </w:pPr>
            <w:r w:rsidRPr="00434196">
              <w:rPr>
                <w:rFonts w:cstheme="minorHAnsi"/>
                <w:sz w:val="20"/>
                <w:szCs w:val="20"/>
              </w:rPr>
              <w:t>List of common OA symptoms, associated risks and issues to share with doctor such as rate of pain, its impact in life and following questions:</w:t>
            </w:r>
          </w:p>
          <w:p w14:paraId="056F83DF" w14:textId="77777777" w:rsidR="00BE59D1" w:rsidRPr="00434196" w:rsidRDefault="00BE59D1" w:rsidP="00BE59D1">
            <w:pPr>
              <w:rPr>
                <w:rFonts w:cstheme="minorHAnsi"/>
                <w:sz w:val="20"/>
                <w:szCs w:val="20"/>
              </w:rPr>
            </w:pPr>
          </w:p>
          <w:p w14:paraId="6B2F4E1F" w14:textId="724D34AD" w:rsidR="00BE59D1" w:rsidRPr="00434196" w:rsidRDefault="00BE59D1" w:rsidP="001D6DCD">
            <w:pPr>
              <w:pStyle w:val="ListParagraph"/>
              <w:numPr>
                <w:ilvl w:val="0"/>
                <w:numId w:val="4"/>
              </w:numPr>
              <w:rPr>
                <w:rFonts w:asciiTheme="minorHAnsi" w:hAnsiTheme="minorHAnsi" w:cstheme="minorHAnsi"/>
                <w:sz w:val="20"/>
                <w:szCs w:val="20"/>
              </w:rPr>
            </w:pPr>
            <w:proofErr w:type="gramStart"/>
            <w:r w:rsidRPr="00434196">
              <w:rPr>
                <w:rFonts w:asciiTheme="minorHAnsi" w:hAnsiTheme="minorHAnsi" w:cstheme="minorHAnsi"/>
                <w:sz w:val="20"/>
                <w:szCs w:val="20"/>
              </w:rPr>
              <w:t>Is my joint pain caused</w:t>
            </w:r>
            <w:proofErr w:type="gramEnd"/>
            <w:r w:rsidRPr="00434196">
              <w:rPr>
                <w:rFonts w:asciiTheme="minorHAnsi" w:hAnsiTheme="minorHAnsi" w:cstheme="minorHAnsi"/>
                <w:sz w:val="20"/>
                <w:szCs w:val="20"/>
              </w:rPr>
              <w:t xml:space="preserve"> by osteoarthritis?</w:t>
            </w:r>
          </w:p>
          <w:p w14:paraId="10D4ECB5" w14:textId="42B2776A"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What can I do to help my symptoms of pain and stiffness?</w:t>
            </w:r>
          </w:p>
          <w:p w14:paraId="53898F87" w14:textId="34B8D74B"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 xml:space="preserve">What ways </w:t>
            </w:r>
            <w:proofErr w:type="gramStart"/>
            <w:r w:rsidRPr="00434196">
              <w:rPr>
                <w:rFonts w:asciiTheme="minorHAnsi" w:hAnsiTheme="minorHAnsi" w:cstheme="minorHAnsi"/>
                <w:sz w:val="20"/>
                <w:szCs w:val="20"/>
              </w:rPr>
              <w:t>are proven</w:t>
            </w:r>
            <w:proofErr w:type="gramEnd"/>
            <w:r w:rsidRPr="00434196">
              <w:rPr>
                <w:rFonts w:asciiTheme="minorHAnsi" w:hAnsiTheme="minorHAnsi" w:cstheme="minorHAnsi"/>
                <w:sz w:val="20"/>
                <w:szCs w:val="20"/>
              </w:rPr>
              <w:t xml:space="preserve"> to reduce my pain symptoms? </w:t>
            </w:r>
          </w:p>
          <w:p w14:paraId="5F541B96" w14:textId="48AD1E22"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 xml:space="preserve">Do I have to take medicine or are there other things I can do to help myself? </w:t>
            </w:r>
          </w:p>
          <w:p w14:paraId="38B338C3" w14:textId="1FA41C60"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 xml:space="preserve">How long will it take </w:t>
            </w:r>
            <w:proofErr w:type="gramStart"/>
            <w:r w:rsidRPr="00434196">
              <w:rPr>
                <w:rFonts w:asciiTheme="minorHAnsi" w:hAnsiTheme="minorHAnsi" w:cstheme="minorHAnsi"/>
                <w:sz w:val="20"/>
                <w:szCs w:val="20"/>
              </w:rPr>
              <w:t>for the</w:t>
            </w:r>
            <w:proofErr w:type="gramEnd"/>
            <w:r w:rsidRPr="00434196">
              <w:rPr>
                <w:rFonts w:asciiTheme="minorHAnsi" w:hAnsiTheme="minorHAnsi" w:cstheme="minorHAnsi"/>
                <w:sz w:val="20"/>
                <w:szCs w:val="20"/>
              </w:rPr>
              <w:t xml:space="preserve"> prescribed medication to take effect?</w:t>
            </w:r>
          </w:p>
          <w:p w14:paraId="4E956090" w14:textId="6A68DE76"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 xml:space="preserve">What can I do to help prevent further joint damage? </w:t>
            </w:r>
          </w:p>
          <w:p w14:paraId="53A65857" w14:textId="2CB9605F"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Should I exercise if I have joint pain? How much and how often?</w:t>
            </w:r>
          </w:p>
          <w:p w14:paraId="789D3D79" w14:textId="7F922A2E"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What are reliable websites with more patient information on arthritis?</w:t>
            </w:r>
          </w:p>
          <w:p w14:paraId="729BF59F" w14:textId="7CBCA513" w:rsidR="00BE59D1" w:rsidRPr="00434196" w:rsidRDefault="00BE59D1" w:rsidP="001D6DCD">
            <w:pPr>
              <w:pStyle w:val="ListParagraph"/>
              <w:numPr>
                <w:ilvl w:val="0"/>
                <w:numId w:val="4"/>
              </w:numPr>
              <w:rPr>
                <w:rFonts w:asciiTheme="minorHAnsi" w:hAnsiTheme="minorHAnsi" w:cstheme="minorHAnsi"/>
                <w:sz w:val="20"/>
                <w:szCs w:val="20"/>
              </w:rPr>
            </w:pPr>
            <w:r w:rsidRPr="00434196">
              <w:rPr>
                <w:rFonts w:asciiTheme="minorHAnsi" w:hAnsiTheme="minorHAnsi" w:cstheme="minorHAnsi"/>
                <w:sz w:val="20"/>
                <w:szCs w:val="20"/>
              </w:rPr>
              <w:t>What to expect in joint examination and some self-management strategies like physical activities and their modification, diet and medication.</w:t>
            </w:r>
          </w:p>
          <w:p w14:paraId="642AD5F0" w14:textId="77777777" w:rsidR="00BE59D1" w:rsidRPr="00434196" w:rsidRDefault="00BE59D1" w:rsidP="00BE59D1">
            <w:pPr>
              <w:rPr>
                <w:rFonts w:cstheme="minorHAnsi"/>
                <w:sz w:val="20"/>
                <w:szCs w:val="20"/>
              </w:rPr>
            </w:pPr>
          </w:p>
          <w:p w14:paraId="5D3F1953" w14:textId="5F7311BF" w:rsidR="00BE59D1" w:rsidRPr="00434196" w:rsidRDefault="00BE59D1" w:rsidP="00BE59D1">
            <w:pPr>
              <w:rPr>
                <w:rFonts w:cstheme="minorHAnsi"/>
                <w:sz w:val="20"/>
                <w:szCs w:val="20"/>
              </w:rPr>
            </w:pPr>
            <w:r w:rsidRPr="00434196">
              <w:rPr>
                <w:rFonts w:cstheme="minorHAnsi"/>
                <w:sz w:val="20"/>
                <w:szCs w:val="20"/>
              </w:rPr>
              <w:t>Link to additional web resources</w:t>
            </w:r>
          </w:p>
          <w:p w14:paraId="5A994E11" w14:textId="5701F5E6" w:rsidR="00BE59D1" w:rsidRPr="00434196" w:rsidRDefault="00BE59D1" w:rsidP="00BE59D1">
            <w:pPr>
              <w:rPr>
                <w:rFonts w:cstheme="minorHAnsi"/>
                <w:sz w:val="20"/>
                <w:szCs w:val="20"/>
                <w:lang w:val="en-CA"/>
              </w:rPr>
            </w:pPr>
            <w:r w:rsidRPr="00434196">
              <w:rPr>
                <w:rFonts w:cstheme="minorHAnsi"/>
                <w:sz w:val="20"/>
                <w:szCs w:val="20"/>
              </w:rPr>
              <w:t>Three resource: (1) Water based exercise (2) Patient resources websites and (3) Walking clubs</w:t>
            </w:r>
          </w:p>
        </w:tc>
        <w:tc>
          <w:tcPr>
            <w:tcW w:w="1701" w:type="dxa"/>
          </w:tcPr>
          <w:p w14:paraId="6B8C7E62" w14:textId="77777777" w:rsidR="00BE59D1" w:rsidRPr="00434196" w:rsidRDefault="00BE59D1" w:rsidP="00BE59D1">
            <w:pPr>
              <w:rPr>
                <w:rFonts w:cstheme="minorHAnsi"/>
                <w:sz w:val="20"/>
                <w:szCs w:val="20"/>
              </w:rPr>
            </w:pPr>
            <w:r w:rsidRPr="00434196">
              <w:rPr>
                <w:rFonts w:cstheme="minorHAnsi"/>
                <w:sz w:val="20"/>
                <w:szCs w:val="20"/>
              </w:rPr>
              <w:t>Booklet</w:t>
            </w:r>
          </w:p>
          <w:p w14:paraId="07D96F10" w14:textId="77777777" w:rsidR="00BE59D1" w:rsidRPr="00434196" w:rsidRDefault="00BE59D1" w:rsidP="00BE59D1">
            <w:pPr>
              <w:rPr>
                <w:rFonts w:cstheme="minorHAnsi"/>
                <w:sz w:val="20"/>
                <w:szCs w:val="20"/>
              </w:rPr>
            </w:pPr>
          </w:p>
          <w:p w14:paraId="4654D424" w14:textId="3B867D39" w:rsidR="00BE59D1" w:rsidRPr="00434196" w:rsidRDefault="00BE59D1" w:rsidP="00BE59D1">
            <w:pPr>
              <w:rPr>
                <w:rFonts w:cstheme="minorHAnsi"/>
                <w:sz w:val="20"/>
                <w:szCs w:val="20"/>
              </w:rPr>
            </w:pPr>
            <w:r w:rsidRPr="00434196">
              <w:rPr>
                <w:rFonts w:cstheme="minorHAnsi"/>
                <w:sz w:val="20"/>
                <w:szCs w:val="20"/>
              </w:rPr>
              <w:t>4 pages</w:t>
            </w:r>
          </w:p>
        </w:tc>
        <w:tc>
          <w:tcPr>
            <w:tcW w:w="1843" w:type="dxa"/>
          </w:tcPr>
          <w:p w14:paraId="3F5B4D7B" w14:textId="317EC754"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D316A3" w:rsidRPr="00434196" w14:paraId="33823D20" w14:textId="77777777" w:rsidTr="006A638E">
        <w:tc>
          <w:tcPr>
            <w:tcW w:w="1440" w:type="dxa"/>
            <w:shd w:val="clear" w:color="auto" w:fill="auto"/>
          </w:tcPr>
          <w:p w14:paraId="27AAC97A" w14:textId="6106DD30" w:rsidR="00D316A3" w:rsidRPr="008F248C" w:rsidRDefault="00B52AFF" w:rsidP="00D316A3">
            <w:pPr>
              <w:rPr>
                <w:rFonts w:cstheme="minorHAnsi"/>
                <w:sz w:val="20"/>
                <w:szCs w:val="20"/>
                <w:lang w:val="en-CA"/>
              </w:rPr>
            </w:pPr>
            <w:r>
              <w:rPr>
                <w:rFonts w:cstheme="minorHAnsi"/>
                <w:sz w:val="20"/>
                <w:szCs w:val="20"/>
                <w:lang w:val="en-CA"/>
              </w:rPr>
              <w:t>Exercises F</w:t>
            </w:r>
            <w:r w:rsidR="00D316A3" w:rsidRPr="00BA709A">
              <w:rPr>
                <w:rFonts w:cstheme="minorHAnsi"/>
                <w:sz w:val="20"/>
                <w:szCs w:val="20"/>
                <w:lang w:val="en-CA"/>
              </w:rPr>
              <w:t>or Arthritis</w:t>
            </w:r>
          </w:p>
          <w:p w14:paraId="18A0D036" w14:textId="77777777" w:rsidR="00D316A3" w:rsidRDefault="00D316A3" w:rsidP="00D316A3">
            <w:pPr>
              <w:rPr>
                <w:rFonts w:cstheme="minorHAnsi"/>
                <w:sz w:val="20"/>
                <w:szCs w:val="20"/>
              </w:rPr>
            </w:pPr>
          </w:p>
          <w:p w14:paraId="656AEE34" w14:textId="77777777" w:rsidR="00D316A3" w:rsidRDefault="00D316A3" w:rsidP="00D316A3">
            <w:pPr>
              <w:rPr>
                <w:rFonts w:cstheme="minorHAnsi"/>
                <w:sz w:val="20"/>
                <w:szCs w:val="20"/>
              </w:rPr>
            </w:pPr>
            <w:r>
              <w:rPr>
                <w:rFonts w:cstheme="minorHAnsi"/>
                <w:sz w:val="20"/>
                <w:szCs w:val="20"/>
              </w:rPr>
              <w:t>University of Alberta</w:t>
            </w:r>
          </w:p>
          <w:p w14:paraId="7D313750" w14:textId="77777777" w:rsidR="00D316A3" w:rsidRDefault="00D316A3" w:rsidP="00D316A3">
            <w:pPr>
              <w:rPr>
                <w:rFonts w:cstheme="minorHAnsi"/>
                <w:sz w:val="20"/>
                <w:szCs w:val="20"/>
              </w:rPr>
            </w:pPr>
          </w:p>
          <w:p w14:paraId="40B3E19F" w14:textId="4774B475" w:rsidR="00D316A3" w:rsidRDefault="00F83FFB" w:rsidP="00D316A3">
            <w:pPr>
              <w:rPr>
                <w:rFonts w:cstheme="minorHAnsi"/>
                <w:sz w:val="20"/>
                <w:szCs w:val="20"/>
              </w:rPr>
            </w:pPr>
            <w:r>
              <w:rPr>
                <w:rFonts w:cstheme="minorHAnsi"/>
                <w:sz w:val="20"/>
                <w:szCs w:val="20"/>
              </w:rPr>
              <w:t>2019[75</w:t>
            </w:r>
            <w:r w:rsidR="00D316A3">
              <w:rPr>
                <w:rFonts w:cstheme="minorHAnsi"/>
                <w:sz w:val="20"/>
                <w:szCs w:val="20"/>
              </w:rPr>
              <w:t>]</w:t>
            </w:r>
          </w:p>
          <w:p w14:paraId="2FB5CFEA" w14:textId="77777777" w:rsidR="00D316A3" w:rsidRDefault="00D316A3" w:rsidP="00D316A3">
            <w:pPr>
              <w:rPr>
                <w:rFonts w:cstheme="minorHAnsi"/>
                <w:sz w:val="20"/>
                <w:szCs w:val="20"/>
              </w:rPr>
            </w:pPr>
          </w:p>
          <w:p w14:paraId="54483D3B" w14:textId="4BCE6650" w:rsidR="00D316A3" w:rsidRPr="008F248C" w:rsidRDefault="00E75181" w:rsidP="00D316A3">
            <w:pPr>
              <w:rPr>
                <w:rFonts w:cstheme="minorHAnsi"/>
                <w:sz w:val="16"/>
                <w:szCs w:val="16"/>
              </w:rPr>
            </w:pPr>
            <w:hyperlink r:id="rId36" w:history="1">
              <w:r w:rsidR="00D316A3" w:rsidRPr="008F248C">
                <w:rPr>
                  <w:rStyle w:val="Hyperlink"/>
                  <w:rFonts w:cstheme="minorHAnsi"/>
                  <w:sz w:val="16"/>
                  <w:szCs w:val="16"/>
                </w:rPr>
                <w:t>https://www.ualberta.ca/glen-sather-clinic/patient-resources/exercises-for-arthritis.html</w:t>
              </w:r>
            </w:hyperlink>
            <w:r w:rsidR="00D316A3" w:rsidRPr="008F248C">
              <w:rPr>
                <w:rFonts w:cstheme="minorHAnsi"/>
                <w:sz w:val="16"/>
                <w:szCs w:val="16"/>
              </w:rPr>
              <w:t xml:space="preserve"> </w:t>
            </w:r>
          </w:p>
        </w:tc>
        <w:tc>
          <w:tcPr>
            <w:tcW w:w="1395" w:type="dxa"/>
          </w:tcPr>
          <w:p w14:paraId="36F92B91" w14:textId="2DE9282E" w:rsidR="00D316A3" w:rsidRDefault="00D316A3" w:rsidP="00D316A3">
            <w:pPr>
              <w:rPr>
                <w:rFonts w:cstheme="minorHAnsi"/>
                <w:sz w:val="20"/>
                <w:szCs w:val="20"/>
              </w:rPr>
            </w:pPr>
            <w:r>
              <w:rPr>
                <w:rFonts w:cstheme="minorHAnsi"/>
                <w:sz w:val="20"/>
                <w:szCs w:val="20"/>
              </w:rPr>
              <w:t>Academia</w:t>
            </w:r>
          </w:p>
          <w:p w14:paraId="64B72D5F" w14:textId="56FFCB16" w:rsidR="00D316A3" w:rsidRDefault="00D316A3" w:rsidP="00D316A3">
            <w:pPr>
              <w:rPr>
                <w:rFonts w:cstheme="minorHAnsi"/>
                <w:sz w:val="20"/>
                <w:szCs w:val="20"/>
              </w:rPr>
            </w:pPr>
          </w:p>
          <w:p w14:paraId="2E1EE2A9" w14:textId="45ACE907" w:rsidR="00D316A3" w:rsidRDefault="0037121A" w:rsidP="00D316A3">
            <w:pPr>
              <w:rPr>
                <w:rFonts w:cstheme="minorHAnsi"/>
                <w:sz w:val="20"/>
                <w:szCs w:val="20"/>
              </w:rPr>
            </w:pPr>
            <w:r>
              <w:rPr>
                <w:rFonts w:cstheme="minorHAnsi"/>
                <w:sz w:val="20"/>
                <w:szCs w:val="20"/>
              </w:rPr>
              <w:t>Expert advice : Physical therapists</w:t>
            </w:r>
          </w:p>
          <w:p w14:paraId="63556D97" w14:textId="77777777" w:rsidR="00D316A3" w:rsidRDefault="00D316A3" w:rsidP="00D316A3">
            <w:pPr>
              <w:rPr>
                <w:rFonts w:cstheme="minorHAnsi"/>
                <w:sz w:val="20"/>
                <w:szCs w:val="20"/>
              </w:rPr>
            </w:pPr>
          </w:p>
          <w:p w14:paraId="7261DBD8" w14:textId="2B833357" w:rsidR="00D316A3" w:rsidRPr="00434196" w:rsidRDefault="00D316A3" w:rsidP="00D316A3">
            <w:pPr>
              <w:rPr>
                <w:rFonts w:cstheme="minorHAnsi"/>
                <w:sz w:val="20"/>
                <w:szCs w:val="20"/>
              </w:rPr>
            </w:pPr>
          </w:p>
        </w:tc>
        <w:tc>
          <w:tcPr>
            <w:tcW w:w="2127" w:type="dxa"/>
          </w:tcPr>
          <w:p w14:paraId="3C8AE5B6" w14:textId="77777777" w:rsidR="00D316A3" w:rsidRDefault="00D316A3" w:rsidP="00D316A3">
            <w:pPr>
              <w:rPr>
                <w:rFonts w:cstheme="minorHAnsi"/>
                <w:sz w:val="20"/>
                <w:szCs w:val="20"/>
                <w:lang w:val="en-CA"/>
              </w:rPr>
            </w:pPr>
            <w:r>
              <w:rPr>
                <w:rFonts w:cstheme="minorHAnsi"/>
                <w:sz w:val="20"/>
                <w:szCs w:val="20"/>
                <w:lang w:val="en-CA"/>
              </w:rPr>
              <w:t>Describe OA exercises</w:t>
            </w:r>
          </w:p>
          <w:p w14:paraId="437B27AC" w14:textId="77777777" w:rsidR="00D316A3" w:rsidRDefault="00D316A3" w:rsidP="00D316A3">
            <w:pPr>
              <w:rPr>
                <w:rFonts w:cstheme="minorHAnsi"/>
                <w:sz w:val="20"/>
                <w:szCs w:val="20"/>
                <w:lang w:val="en-CA"/>
              </w:rPr>
            </w:pPr>
          </w:p>
          <w:p w14:paraId="2F3BDE63" w14:textId="357C7CA3" w:rsidR="00D316A3" w:rsidRPr="00DC656F" w:rsidRDefault="00D316A3" w:rsidP="00D316A3">
            <w:pPr>
              <w:rPr>
                <w:rFonts w:cstheme="minorHAnsi"/>
                <w:sz w:val="20"/>
                <w:szCs w:val="20"/>
                <w:lang w:val="en-CA"/>
              </w:rPr>
            </w:pPr>
            <w:r>
              <w:rPr>
                <w:rFonts w:cstheme="minorHAnsi"/>
                <w:sz w:val="20"/>
                <w:szCs w:val="20"/>
                <w:lang w:val="en-CA"/>
              </w:rPr>
              <w:t>Knee and Hip OA</w:t>
            </w:r>
          </w:p>
        </w:tc>
        <w:tc>
          <w:tcPr>
            <w:tcW w:w="4110" w:type="dxa"/>
          </w:tcPr>
          <w:p w14:paraId="4C187356" w14:textId="69803948" w:rsidR="00D316A3" w:rsidRPr="00FF4C5B" w:rsidRDefault="00D316A3" w:rsidP="00D316A3">
            <w:pPr>
              <w:rPr>
                <w:rFonts w:cstheme="minorHAnsi"/>
                <w:sz w:val="20"/>
                <w:szCs w:val="20"/>
              </w:rPr>
            </w:pPr>
            <w:r w:rsidRPr="00FF4C5B">
              <w:rPr>
                <w:rFonts w:cstheme="minorHAnsi"/>
                <w:sz w:val="20"/>
                <w:szCs w:val="20"/>
              </w:rPr>
              <w:t>Full COMET Exercises for arthritis</w:t>
            </w:r>
          </w:p>
          <w:p w14:paraId="03D4C081" w14:textId="230554D1" w:rsidR="00D316A3" w:rsidRPr="00FF4C5B" w:rsidRDefault="00D316A3" w:rsidP="001D6DCD">
            <w:pPr>
              <w:pStyle w:val="ListParagraph"/>
              <w:numPr>
                <w:ilvl w:val="0"/>
                <w:numId w:val="1"/>
              </w:numPr>
              <w:ind w:left="240" w:hanging="240"/>
              <w:rPr>
                <w:rFonts w:asciiTheme="minorHAnsi" w:hAnsiTheme="minorHAnsi" w:cstheme="minorHAnsi"/>
                <w:sz w:val="20"/>
                <w:szCs w:val="20"/>
              </w:rPr>
            </w:pPr>
            <w:r w:rsidRPr="00FF4C5B">
              <w:rPr>
                <w:rFonts w:asciiTheme="minorHAnsi" w:hAnsiTheme="minorHAnsi" w:cstheme="minorHAnsi"/>
                <w:sz w:val="20"/>
                <w:szCs w:val="20"/>
              </w:rPr>
              <w:t xml:space="preserve">Demonstration of quadriceps and gluteal muscles </w:t>
            </w:r>
          </w:p>
          <w:p w14:paraId="1E93AC3F" w14:textId="5B234ACC" w:rsidR="00D316A3" w:rsidRPr="00FF4C5B" w:rsidRDefault="00D316A3" w:rsidP="001D6DCD">
            <w:pPr>
              <w:pStyle w:val="ListParagraph"/>
              <w:numPr>
                <w:ilvl w:val="0"/>
                <w:numId w:val="1"/>
              </w:numPr>
              <w:ind w:left="240" w:hanging="240"/>
              <w:rPr>
                <w:rFonts w:asciiTheme="minorHAnsi" w:hAnsiTheme="minorHAnsi" w:cstheme="minorHAnsi"/>
                <w:sz w:val="20"/>
                <w:szCs w:val="20"/>
              </w:rPr>
            </w:pPr>
            <w:r w:rsidRPr="00FF4C5B">
              <w:rPr>
                <w:rFonts w:asciiTheme="minorHAnsi" w:hAnsiTheme="minorHAnsi" w:cstheme="minorHAnsi"/>
                <w:sz w:val="20"/>
                <w:szCs w:val="20"/>
              </w:rPr>
              <w:t>Four  phases of exercises categorized according to difficulty level</w:t>
            </w:r>
          </w:p>
          <w:p w14:paraId="73F95583" w14:textId="2CE26A70" w:rsidR="00D316A3" w:rsidRPr="00FF4C5B" w:rsidRDefault="00D316A3" w:rsidP="001D6DCD">
            <w:pPr>
              <w:pStyle w:val="ListParagraph"/>
              <w:numPr>
                <w:ilvl w:val="0"/>
                <w:numId w:val="1"/>
              </w:numPr>
              <w:ind w:left="240" w:hanging="240"/>
              <w:rPr>
                <w:rFonts w:asciiTheme="minorHAnsi" w:hAnsiTheme="minorHAnsi" w:cstheme="minorHAnsi"/>
                <w:sz w:val="20"/>
                <w:szCs w:val="20"/>
              </w:rPr>
            </w:pPr>
            <w:r w:rsidRPr="00FF4C5B">
              <w:rPr>
                <w:rFonts w:asciiTheme="minorHAnsi" w:hAnsiTheme="minorHAnsi" w:cstheme="minorHAnsi"/>
                <w:sz w:val="20"/>
                <w:szCs w:val="20"/>
              </w:rPr>
              <w:t xml:space="preserve">Instruction to </w:t>
            </w:r>
            <w:r w:rsidR="00FF4C5B" w:rsidRPr="00FF4C5B">
              <w:rPr>
                <w:rFonts w:asciiTheme="minorHAnsi" w:hAnsiTheme="minorHAnsi" w:cstheme="minorHAnsi"/>
                <w:sz w:val="20"/>
                <w:szCs w:val="20"/>
              </w:rPr>
              <w:t>four phases of exercises</w:t>
            </w:r>
          </w:p>
          <w:p w14:paraId="38D5B1FD" w14:textId="5C8A61B7" w:rsidR="00D316A3" w:rsidRPr="00FF4C5B" w:rsidRDefault="00D316A3" w:rsidP="00D316A3">
            <w:pPr>
              <w:rPr>
                <w:rFonts w:cstheme="minorHAnsi"/>
                <w:sz w:val="20"/>
                <w:szCs w:val="20"/>
              </w:rPr>
            </w:pPr>
          </w:p>
          <w:p w14:paraId="38276113" w14:textId="77777777" w:rsidR="00D316A3" w:rsidRPr="00FF4C5B" w:rsidRDefault="00D316A3" w:rsidP="00D316A3">
            <w:pPr>
              <w:rPr>
                <w:rFonts w:cstheme="minorHAnsi"/>
                <w:sz w:val="20"/>
                <w:szCs w:val="20"/>
              </w:rPr>
            </w:pPr>
            <w:r w:rsidRPr="00FF4C5B">
              <w:rPr>
                <w:rFonts w:cstheme="minorHAnsi"/>
                <w:sz w:val="20"/>
                <w:szCs w:val="20"/>
              </w:rPr>
              <w:t xml:space="preserve">Phase 1 video include four exercises: </w:t>
            </w:r>
          </w:p>
          <w:p w14:paraId="0ED481F8" w14:textId="376FE0B1" w:rsidR="00D316A3" w:rsidRPr="00FF4C5B" w:rsidRDefault="00D316A3" w:rsidP="001D6DCD">
            <w:pPr>
              <w:pStyle w:val="ListParagraph"/>
              <w:numPr>
                <w:ilvl w:val="0"/>
                <w:numId w:val="14"/>
              </w:numPr>
              <w:rPr>
                <w:rFonts w:asciiTheme="minorHAnsi" w:hAnsiTheme="minorHAnsi" w:cstheme="minorHAnsi"/>
                <w:sz w:val="20"/>
                <w:szCs w:val="20"/>
              </w:rPr>
            </w:pPr>
            <w:r w:rsidRPr="00FF4C5B">
              <w:rPr>
                <w:rFonts w:asciiTheme="minorHAnsi" w:hAnsiTheme="minorHAnsi" w:cstheme="minorHAnsi"/>
                <w:sz w:val="20"/>
                <w:szCs w:val="20"/>
              </w:rPr>
              <w:t>Quadriceps setting</w:t>
            </w:r>
          </w:p>
          <w:p w14:paraId="508EAF21" w14:textId="52DA1C18" w:rsidR="00D316A3" w:rsidRPr="00FF4C5B" w:rsidRDefault="00D316A3" w:rsidP="001D6DCD">
            <w:pPr>
              <w:pStyle w:val="ListParagraph"/>
              <w:numPr>
                <w:ilvl w:val="0"/>
                <w:numId w:val="14"/>
              </w:numPr>
              <w:rPr>
                <w:rFonts w:asciiTheme="minorHAnsi" w:hAnsiTheme="minorHAnsi" w:cstheme="minorHAnsi"/>
                <w:sz w:val="20"/>
                <w:szCs w:val="20"/>
              </w:rPr>
            </w:pPr>
            <w:r w:rsidRPr="00FF4C5B">
              <w:rPr>
                <w:rFonts w:asciiTheme="minorHAnsi" w:hAnsiTheme="minorHAnsi" w:cstheme="minorHAnsi"/>
                <w:sz w:val="20"/>
                <w:szCs w:val="20"/>
              </w:rPr>
              <w:t>Heel slide</w:t>
            </w:r>
          </w:p>
          <w:p w14:paraId="71C8763A" w14:textId="77777777" w:rsidR="00D316A3" w:rsidRPr="00FF4C5B" w:rsidRDefault="00D316A3" w:rsidP="001D6DCD">
            <w:pPr>
              <w:pStyle w:val="ListParagraph"/>
              <w:numPr>
                <w:ilvl w:val="0"/>
                <w:numId w:val="14"/>
              </w:numPr>
              <w:rPr>
                <w:rFonts w:asciiTheme="minorHAnsi" w:hAnsiTheme="minorHAnsi" w:cstheme="minorHAnsi"/>
                <w:sz w:val="20"/>
                <w:szCs w:val="20"/>
              </w:rPr>
            </w:pPr>
            <w:r w:rsidRPr="00FF4C5B">
              <w:rPr>
                <w:rFonts w:asciiTheme="minorHAnsi" w:hAnsiTheme="minorHAnsi" w:cstheme="minorHAnsi"/>
                <w:sz w:val="20"/>
                <w:szCs w:val="20"/>
              </w:rPr>
              <w:t xml:space="preserve">Passive knee extension and </w:t>
            </w:r>
          </w:p>
          <w:p w14:paraId="5A53DEDF" w14:textId="76C24C59" w:rsidR="00D316A3" w:rsidRPr="00FF4C5B" w:rsidRDefault="00D316A3" w:rsidP="001D6DCD">
            <w:pPr>
              <w:pStyle w:val="ListParagraph"/>
              <w:numPr>
                <w:ilvl w:val="0"/>
                <w:numId w:val="14"/>
              </w:numPr>
              <w:rPr>
                <w:rFonts w:asciiTheme="minorHAnsi" w:hAnsiTheme="minorHAnsi" w:cstheme="minorHAnsi"/>
                <w:sz w:val="20"/>
                <w:szCs w:val="20"/>
              </w:rPr>
            </w:pPr>
            <w:r w:rsidRPr="00FF4C5B">
              <w:rPr>
                <w:rFonts w:asciiTheme="minorHAnsi" w:hAnsiTheme="minorHAnsi" w:cstheme="minorHAnsi"/>
                <w:sz w:val="20"/>
                <w:szCs w:val="20"/>
              </w:rPr>
              <w:t>Inner range and quad activation</w:t>
            </w:r>
          </w:p>
          <w:p w14:paraId="160C750A" w14:textId="77777777" w:rsidR="00D316A3" w:rsidRPr="00FF4C5B" w:rsidRDefault="00D316A3" w:rsidP="00D316A3">
            <w:pPr>
              <w:rPr>
                <w:rFonts w:cstheme="minorHAnsi"/>
                <w:sz w:val="20"/>
                <w:szCs w:val="20"/>
              </w:rPr>
            </w:pPr>
          </w:p>
          <w:p w14:paraId="385A60A1" w14:textId="77777777" w:rsidR="00D316A3" w:rsidRPr="00FF4C5B" w:rsidRDefault="00D316A3" w:rsidP="00D316A3">
            <w:pPr>
              <w:rPr>
                <w:rFonts w:cstheme="minorHAnsi"/>
                <w:sz w:val="20"/>
                <w:szCs w:val="20"/>
              </w:rPr>
            </w:pPr>
            <w:r w:rsidRPr="00FF4C5B">
              <w:rPr>
                <w:rFonts w:cstheme="minorHAnsi"/>
                <w:sz w:val="20"/>
                <w:szCs w:val="20"/>
              </w:rPr>
              <w:t xml:space="preserve">Phase 2 include four exercises: </w:t>
            </w:r>
          </w:p>
          <w:p w14:paraId="522FA2D7" w14:textId="77777777" w:rsidR="00D316A3" w:rsidRPr="00FF4C5B" w:rsidRDefault="00D316A3" w:rsidP="001D6DCD">
            <w:pPr>
              <w:pStyle w:val="ListParagraph"/>
              <w:numPr>
                <w:ilvl w:val="0"/>
                <w:numId w:val="15"/>
              </w:numPr>
              <w:rPr>
                <w:rFonts w:asciiTheme="minorHAnsi" w:hAnsiTheme="minorHAnsi" w:cstheme="minorHAnsi"/>
                <w:sz w:val="20"/>
                <w:szCs w:val="20"/>
              </w:rPr>
            </w:pPr>
            <w:r w:rsidRPr="00FF4C5B">
              <w:rPr>
                <w:rFonts w:asciiTheme="minorHAnsi" w:hAnsiTheme="minorHAnsi" w:cstheme="minorHAnsi"/>
                <w:sz w:val="20"/>
                <w:szCs w:val="20"/>
              </w:rPr>
              <w:t>Seated knee extension</w:t>
            </w:r>
          </w:p>
          <w:p w14:paraId="077A0078" w14:textId="77777777" w:rsidR="00D316A3" w:rsidRPr="00FF4C5B" w:rsidRDefault="00D316A3" w:rsidP="001D6DCD">
            <w:pPr>
              <w:pStyle w:val="ListParagraph"/>
              <w:numPr>
                <w:ilvl w:val="0"/>
                <w:numId w:val="15"/>
              </w:numPr>
              <w:rPr>
                <w:rFonts w:asciiTheme="minorHAnsi" w:hAnsiTheme="minorHAnsi" w:cstheme="minorHAnsi"/>
                <w:sz w:val="20"/>
                <w:szCs w:val="20"/>
              </w:rPr>
            </w:pPr>
            <w:r w:rsidRPr="00FF4C5B">
              <w:rPr>
                <w:rFonts w:asciiTheme="minorHAnsi" w:hAnsiTheme="minorHAnsi" w:cstheme="minorHAnsi"/>
                <w:sz w:val="20"/>
                <w:szCs w:val="20"/>
              </w:rPr>
              <w:t>Straight leg raises</w:t>
            </w:r>
          </w:p>
          <w:p w14:paraId="08055176" w14:textId="77777777" w:rsidR="00D316A3" w:rsidRPr="00FF4C5B" w:rsidRDefault="00D316A3" w:rsidP="001D6DCD">
            <w:pPr>
              <w:pStyle w:val="ListParagraph"/>
              <w:numPr>
                <w:ilvl w:val="0"/>
                <w:numId w:val="15"/>
              </w:numPr>
              <w:rPr>
                <w:rFonts w:asciiTheme="minorHAnsi" w:hAnsiTheme="minorHAnsi" w:cstheme="minorHAnsi"/>
                <w:sz w:val="20"/>
                <w:szCs w:val="20"/>
              </w:rPr>
            </w:pPr>
            <w:r w:rsidRPr="00FF4C5B">
              <w:rPr>
                <w:rFonts w:asciiTheme="minorHAnsi" w:hAnsiTheme="minorHAnsi" w:cstheme="minorHAnsi"/>
                <w:sz w:val="20"/>
                <w:szCs w:val="20"/>
              </w:rPr>
              <w:lastRenderedPageBreak/>
              <w:t xml:space="preserve">Glute bridge and </w:t>
            </w:r>
          </w:p>
          <w:p w14:paraId="34F36189" w14:textId="07E909BF" w:rsidR="00D316A3" w:rsidRPr="00FF4C5B" w:rsidRDefault="00D316A3" w:rsidP="001D6DCD">
            <w:pPr>
              <w:pStyle w:val="ListParagraph"/>
              <w:numPr>
                <w:ilvl w:val="0"/>
                <w:numId w:val="15"/>
              </w:numPr>
              <w:rPr>
                <w:rFonts w:asciiTheme="minorHAnsi" w:hAnsiTheme="minorHAnsi" w:cstheme="minorHAnsi"/>
                <w:sz w:val="20"/>
                <w:szCs w:val="20"/>
              </w:rPr>
            </w:pPr>
            <w:r w:rsidRPr="00FF4C5B">
              <w:rPr>
                <w:rFonts w:asciiTheme="minorHAnsi" w:hAnsiTheme="minorHAnsi" w:cstheme="minorHAnsi"/>
                <w:sz w:val="20"/>
                <w:szCs w:val="20"/>
              </w:rPr>
              <w:t>Chair squat</w:t>
            </w:r>
          </w:p>
          <w:p w14:paraId="6646139B" w14:textId="77777777" w:rsidR="00D316A3" w:rsidRPr="00FF4C5B" w:rsidRDefault="00D316A3" w:rsidP="00D316A3">
            <w:pPr>
              <w:rPr>
                <w:rFonts w:cstheme="minorHAnsi"/>
                <w:sz w:val="20"/>
                <w:szCs w:val="20"/>
              </w:rPr>
            </w:pPr>
          </w:p>
          <w:p w14:paraId="61A164D3" w14:textId="77777777" w:rsidR="00D316A3" w:rsidRPr="00FF4C5B" w:rsidRDefault="00D316A3" w:rsidP="00D316A3">
            <w:pPr>
              <w:rPr>
                <w:rFonts w:cstheme="minorHAnsi"/>
                <w:sz w:val="20"/>
                <w:szCs w:val="20"/>
              </w:rPr>
            </w:pPr>
            <w:r w:rsidRPr="00FF4C5B">
              <w:rPr>
                <w:rFonts w:cstheme="minorHAnsi"/>
                <w:sz w:val="20"/>
                <w:szCs w:val="20"/>
              </w:rPr>
              <w:t xml:space="preserve">Phase 3 include five exercises: </w:t>
            </w:r>
          </w:p>
          <w:p w14:paraId="5FFD71FC" w14:textId="77777777" w:rsidR="00D316A3" w:rsidRPr="00FF4C5B" w:rsidRDefault="00D316A3" w:rsidP="001D6DCD">
            <w:pPr>
              <w:pStyle w:val="ListParagraph"/>
              <w:numPr>
                <w:ilvl w:val="0"/>
                <w:numId w:val="16"/>
              </w:numPr>
              <w:rPr>
                <w:rFonts w:asciiTheme="minorHAnsi" w:hAnsiTheme="minorHAnsi" w:cstheme="minorHAnsi"/>
                <w:sz w:val="20"/>
                <w:szCs w:val="20"/>
              </w:rPr>
            </w:pPr>
            <w:r w:rsidRPr="00FF4C5B">
              <w:rPr>
                <w:rFonts w:asciiTheme="minorHAnsi" w:hAnsiTheme="minorHAnsi" w:cstheme="minorHAnsi"/>
                <w:sz w:val="20"/>
                <w:szCs w:val="20"/>
              </w:rPr>
              <w:t>Glute bridge extension</w:t>
            </w:r>
          </w:p>
          <w:p w14:paraId="3E87F7FB" w14:textId="77777777" w:rsidR="00D316A3" w:rsidRPr="00FF4C5B" w:rsidRDefault="00D316A3" w:rsidP="001D6DCD">
            <w:pPr>
              <w:pStyle w:val="ListParagraph"/>
              <w:numPr>
                <w:ilvl w:val="0"/>
                <w:numId w:val="16"/>
              </w:numPr>
              <w:rPr>
                <w:rFonts w:asciiTheme="minorHAnsi" w:hAnsiTheme="minorHAnsi" w:cstheme="minorHAnsi"/>
                <w:sz w:val="20"/>
                <w:szCs w:val="20"/>
              </w:rPr>
            </w:pPr>
            <w:r w:rsidRPr="00FF4C5B">
              <w:rPr>
                <w:rFonts w:asciiTheme="minorHAnsi" w:hAnsiTheme="minorHAnsi" w:cstheme="minorHAnsi"/>
                <w:sz w:val="20"/>
                <w:szCs w:val="20"/>
              </w:rPr>
              <w:t>Hamstring bridge</w:t>
            </w:r>
          </w:p>
          <w:p w14:paraId="5167DEE0" w14:textId="77777777" w:rsidR="00D316A3" w:rsidRPr="00FF4C5B" w:rsidRDefault="00D316A3" w:rsidP="001D6DCD">
            <w:pPr>
              <w:pStyle w:val="ListParagraph"/>
              <w:numPr>
                <w:ilvl w:val="0"/>
                <w:numId w:val="16"/>
              </w:numPr>
              <w:rPr>
                <w:rFonts w:asciiTheme="minorHAnsi" w:hAnsiTheme="minorHAnsi" w:cstheme="minorHAnsi"/>
                <w:sz w:val="20"/>
                <w:szCs w:val="20"/>
              </w:rPr>
            </w:pPr>
            <w:r w:rsidRPr="00FF4C5B">
              <w:rPr>
                <w:rFonts w:asciiTheme="minorHAnsi" w:hAnsiTheme="minorHAnsi" w:cstheme="minorHAnsi"/>
                <w:sz w:val="20"/>
                <w:szCs w:val="20"/>
              </w:rPr>
              <w:t>Clamshell</w:t>
            </w:r>
          </w:p>
          <w:p w14:paraId="55250F46" w14:textId="77777777" w:rsidR="00D316A3" w:rsidRPr="00FF4C5B" w:rsidRDefault="00D316A3" w:rsidP="001D6DCD">
            <w:pPr>
              <w:pStyle w:val="ListParagraph"/>
              <w:numPr>
                <w:ilvl w:val="0"/>
                <w:numId w:val="16"/>
              </w:numPr>
              <w:rPr>
                <w:rFonts w:asciiTheme="minorHAnsi" w:hAnsiTheme="minorHAnsi" w:cstheme="minorHAnsi"/>
                <w:sz w:val="20"/>
                <w:szCs w:val="20"/>
              </w:rPr>
            </w:pPr>
            <w:r w:rsidRPr="00FF4C5B">
              <w:rPr>
                <w:rFonts w:asciiTheme="minorHAnsi" w:hAnsiTheme="minorHAnsi" w:cstheme="minorHAnsi"/>
                <w:sz w:val="20"/>
                <w:szCs w:val="20"/>
              </w:rPr>
              <w:t>Side- lying hip adduction and</w:t>
            </w:r>
          </w:p>
          <w:p w14:paraId="45F40B66" w14:textId="03FE59AD" w:rsidR="00D316A3" w:rsidRPr="00FF4C5B" w:rsidRDefault="00D316A3" w:rsidP="001D6DCD">
            <w:pPr>
              <w:pStyle w:val="ListParagraph"/>
              <w:numPr>
                <w:ilvl w:val="0"/>
                <w:numId w:val="16"/>
              </w:numPr>
              <w:rPr>
                <w:rFonts w:asciiTheme="minorHAnsi" w:hAnsiTheme="minorHAnsi" w:cstheme="minorHAnsi"/>
                <w:sz w:val="20"/>
                <w:szCs w:val="20"/>
              </w:rPr>
            </w:pPr>
            <w:r w:rsidRPr="00FF4C5B">
              <w:rPr>
                <w:rFonts w:asciiTheme="minorHAnsi" w:hAnsiTheme="minorHAnsi" w:cstheme="minorHAnsi"/>
                <w:sz w:val="20"/>
                <w:szCs w:val="20"/>
              </w:rPr>
              <w:t>Body weight squat</w:t>
            </w:r>
          </w:p>
          <w:p w14:paraId="45D9BBC6" w14:textId="77777777" w:rsidR="00D316A3" w:rsidRPr="00FF4C5B" w:rsidRDefault="00D316A3" w:rsidP="00D316A3">
            <w:pPr>
              <w:rPr>
                <w:rFonts w:cstheme="minorHAnsi"/>
                <w:sz w:val="20"/>
                <w:szCs w:val="20"/>
              </w:rPr>
            </w:pPr>
          </w:p>
          <w:p w14:paraId="1E67044A" w14:textId="77777777" w:rsidR="00FF4C5B" w:rsidRPr="00FF4C5B" w:rsidRDefault="00D316A3" w:rsidP="00D316A3">
            <w:pPr>
              <w:rPr>
                <w:rFonts w:cstheme="minorHAnsi"/>
                <w:sz w:val="20"/>
                <w:szCs w:val="20"/>
              </w:rPr>
            </w:pPr>
            <w:r w:rsidRPr="00FF4C5B">
              <w:rPr>
                <w:rFonts w:cstheme="minorHAnsi"/>
                <w:sz w:val="20"/>
                <w:szCs w:val="20"/>
              </w:rPr>
              <w:t>Phase 4 include four exercises</w:t>
            </w:r>
          </w:p>
          <w:p w14:paraId="398CB8A1" w14:textId="5C055CF2" w:rsidR="00FF4C5B" w:rsidRPr="00FF4C5B" w:rsidRDefault="00FF4C5B" w:rsidP="001D6DCD">
            <w:pPr>
              <w:pStyle w:val="ListParagraph"/>
              <w:numPr>
                <w:ilvl w:val="0"/>
                <w:numId w:val="17"/>
              </w:numPr>
              <w:rPr>
                <w:rFonts w:asciiTheme="minorHAnsi" w:hAnsiTheme="minorHAnsi" w:cstheme="minorHAnsi"/>
                <w:sz w:val="20"/>
                <w:szCs w:val="20"/>
              </w:rPr>
            </w:pPr>
            <w:r w:rsidRPr="00FF4C5B">
              <w:rPr>
                <w:rFonts w:asciiTheme="minorHAnsi" w:hAnsiTheme="minorHAnsi" w:cstheme="minorHAnsi"/>
                <w:sz w:val="20"/>
                <w:szCs w:val="20"/>
              </w:rPr>
              <w:t>Splits squats</w:t>
            </w:r>
          </w:p>
          <w:p w14:paraId="250F8062" w14:textId="77777777" w:rsidR="00FF4C5B" w:rsidRPr="00FF4C5B" w:rsidRDefault="00FF4C5B" w:rsidP="001D6DCD">
            <w:pPr>
              <w:pStyle w:val="ListParagraph"/>
              <w:numPr>
                <w:ilvl w:val="0"/>
                <w:numId w:val="17"/>
              </w:numPr>
              <w:rPr>
                <w:rFonts w:asciiTheme="minorHAnsi" w:hAnsiTheme="minorHAnsi" w:cstheme="minorHAnsi"/>
                <w:sz w:val="20"/>
                <w:szCs w:val="20"/>
              </w:rPr>
            </w:pPr>
            <w:r w:rsidRPr="00FF4C5B">
              <w:rPr>
                <w:rFonts w:asciiTheme="minorHAnsi" w:hAnsiTheme="minorHAnsi" w:cstheme="minorHAnsi"/>
                <w:sz w:val="20"/>
                <w:szCs w:val="20"/>
              </w:rPr>
              <w:t>Step up</w:t>
            </w:r>
          </w:p>
          <w:p w14:paraId="7E83CCB7" w14:textId="77777777" w:rsidR="00FF4C5B" w:rsidRPr="00FF4C5B" w:rsidRDefault="00FF4C5B" w:rsidP="001D6DCD">
            <w:pPr>
              <w:pStyle w:val="ListParagraph"/>
              <w:numPr>
                <w:ilvl w:val="0"/>
                <w:numId w:val="17"/>
              </w:numPr>
              <w:rPr>
                <w:rFonts w:asciiTheme="minorHAnsi" w:hAnsiTheme="minorHAnsi" w:cstheme="minorHAnsi"/>
                <w:sz w:val="20"/>
                <w:szCs w:val="20"/>
              </w:rPr>
            </w:pPr>
            <w:r w:rsidRPr="00FF4C5B">
              <w:rPr>
                <w:rFonts w:asciiTheme="minorHAnsi" w:hAnsiTheme="minorHAnsi" w:cstheme="minorHAnsi"/>
                <w:sz w:val="20"/>
                <w:szCs w:val="20"/>
              </w:rPr>
              <w:t>H</w:t>
            </w:r>
            <w:r w:rsidR="00D316A3" w:rsidRPr="00FF4C5B">
              <w:rPr>
                <w:rFonts w:asciiTheme="minorHAnsi" w:hAnsiTheme="minorHAnsi" w:cstheme="minorHAnsi"/>
                <w:sz w:val="20"/>
                <w:szCs w:val="20"/>
              </w:rPr>
              <w:t>ip hikes</w:t>
            </w:r>
            <w:r w:rsidRPr="00FF4C5B">
              <w:rPr>
                <w:rFonts w:asciiTheme="minorHAnsi" w:hAnsiTheme="minorHAnsi" w:cstheme="minorHAnsi"/>
                <w:sz w:val="20"/>
                <w:szCs w:val="20"/>
              </w:rPr>
              <w:t xml:space="preserve"> </w:t>
            </w:r>
          </w:p>
          <w:p w14:paraId="26CF4B9E" w14:textId="2C3ECC1B" w:rsidR="00D316A3" w:rsidRPr="00FF4C5B" w:rsidRDefault="00FF4C5B" w:rsidP="001D6DCD">
            <w:pPr>
              <w:pStyle w:val="ListParagraph"/>
              <w:numPr>
                <w:ilvl w:val="0"/>
                <w:numId w:val="17"/>
              </w:numPr>
              <w:rPr>
                <w:rFonts w:cstheme="minorHAnsi"/>
                <w:sz w:val="20"/>
                <w:szCs w:val="20"/>
              </w:rPr>
            </w:pPr>
            <w:r w:rsidRPr="00FF4C5B">
              <w:rPr>
                <w:rFonts w:asciiTheme="minorHAnsi" w:hAnsiTheme="minorHAnsi" w:cstheme="minorHAnsi"/>
                <w:sz w:val="20"/>
                <w:szCs w:val="20"/>
              </w:rPr>
              <w:t>S</w:t>
            </w:r>
            <w:r w:rsidR="00D316A3" w:rsidRPr="00FF4C5B">
              <w:rPr>
                <w:rFonts w:asciiTheme="minorHAnsi" w:hAnsiTheme="minorHAnsi" w:cstheme="minorHAnsi"/>
                <w:sz w:val="20"/>
                <w:szCs w:val="20"/>
              </w:rPr>
              <w:t>tanding hip flexion</w:t>
            </w:r>
          </w:p>
        </w:tc>
        <w:tc>
          <w:tcPr>
            <w:tcW w:w="1701" w:type="dxa"/>
          </w:tcPr>
          <w:p w14:paraId="7994A318" w14:textId="6FF52C90" w:rsidR="00D316A3" w:rsidRPr="00434196" w:rsidRDefault="00D316A3" w:rsidP="00D316A3">
            <w:pPr>
              <w:rPr>
                <w:rFonts w:cstheme="minorHAnsi"/>
                <w:sz w:val="20"/>
                <w:szCs w:val="20"/>
              </w:rPr>
            </w:pPr>
            <w:r>
              <w:rPr>
                <w:rFonts w:cstheme="minorHAnsi"/>
                <w:sz w:val="20"/>
                <w:szCs w:val="20"/>
              </w:rPr>
              <w:lastRenderedPageBreak/>
              <w:t>Four videos that range from 5</w:t>
            </w:r>
            <w:r w:rsidRPr="00434196">
              <w:rPr>
                <w:rFonts w:cstheme="minorHAnsi"/>
                <w:sz w:val="20"/>
                <w:szCs w:val="20"/>
              </w:rPr>
              <w:t xml:space="preserve"> </w:t>
            </w:r>
            <w:r>
              <w:rPr>
                <w:rFonts w:cstheme="minorHAnsi"/>
                <w:sz w:val="20"/>
                <w:szCs w:val="20"/>
              </w:rPr>
              <w:t>minutes to 19</w:t>
            </w:r>
            <w:r w:rsidRPr="00434196">
              <w:rPr>
                <w:rFonts w:cstheme="minorHAnsi"/>
                <w:sz w:val="20"/>
                <w:szCs w:val="20"/>
              </w:rPr>
              <w:t xml:space="preserve"> minutes</w:t>
            </w:r>
          </w:p>
        </w:tc>
        <w:tc>
          <w:tcPr>
            <w:tcW w:w="1843" w:type="dxa"/>
          </w:tcPr>
          <w:p w14:paraId="5641C07C" w14:textId="4E3550A2" w:rsidR="00D316A3" w:rsidRPr="00434196" w:rsidRDefault="00D316A3" w:rsidP="00D316A3">
            <w:pPr>
              <w:rPr>
                <w:rFonts w:cstheme="minorHAnsi"/>
                <w:sz w:val="20"/>
                <w:szCs w:val="20"/>
              </w:rPr>
            </w:pPr>
            <w:r w:rsidRPr="00434196">
              <w:rPr>
                <w:rFonts w:cstheme="minorHAnsi"/>
                <w:sz w:val="20"/>
                <w:szCs w:val="20"/>
              </w:rPr>
              <w:t>Available on YouTube to view by streaming</w:t>
            </w:r>
          </w:p>
        </w:tc>
      </w:tr>
      <w:tr w:rsidR="00BE59D1" w:rsidRPr="00434196" w14:paraId="5D55FEF7" w14:textId="77777777" w:rsidTr="006A638E">
        <w:tc>
          <w:tcPr>
            <w:tcW w:w="1440" w:type="dxa"/>
            <w:shd w:val="clear" w:color="auto" w:fill="auto"/>
          </w:tcPr>
          <w:p w14:paraId="3C14D6B6" w14:textId="46887288" w:rsidR="00BE59D1" w:rsidRPr="00434196" w:rsidRDefault="00BE59D1" w:rsidP="00BE59D1">
            <w:pPr>
              <w:rPr>
                <w:rFonts w:cstheme="minorHAnsi"/>
                <w:sz w:val="20"/>
                <w:szCs w:val="20"/>
              </w:rPr>
            </w:pPr>
            <w:r w:rsidRPr="00434196">
              <w:rPr>
                <w:rFonts w:cstheme="minorHAnsi"/>
                <w:sz w:val="20"/>
                <w:szCs w:val="20"/>
              </w:rPr>
              <w:t>Managing Chronic Pain Online Learning Module</w:t>
            </w:r>
          </w:p>
          <w:p w14:paraId="0085B7A0" w14:textId="31DEA0E9" w:rsidR="00BE59D1" w:rsidRPr="00434196" w:rsidRDefault="00BE59D1" w:rsidP="00BE59D1">
            <w:pPr>
              <w:rPr>
                <w:rFonts w:cstheme="minorHAnsi"/>
                <w:sz w:val="20"/>
                <w:szCs w:val="20"/>
              </w:rPr>
            </w:pPr>
          </w:p>
          <w:p w14:paraId="5C078F55"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2912A5E5" w14:textId="77777777" w:rsidR="00BE59D1" w:rsidRPr="00434196" w:rsidRDefault="00BE59D1" w:rsidP="00BE59D1">
            <w:pPr>
              <w:rPr>
                <w:rFonts w:cstheme="minorHAnsi"/>
                <w:sz w:val="20"/>
                <w:szCs w:val="20"/>
              </w:rPr>
            </w:pPr>
          </w:p>
          <w:p w14:paraId="4B72F8E4" w14:textId="4B2246E0"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76</w:t>
            </w:r>
            <w:r w:rsidRPr="00434196">
              <w:rPr>
                <w:rFonts w:cstheme="minorHAnsi"/>
                <w:sz w:val="20"/>
                <w:szCs w:val="20"/>
              </w:rPr>
              <w:t>]</w:t>
            </w:r>
          </w:p>
          <w:p w14:paraId="5D20D260" w14:textId="67B79F23" w:rsidR="00BE59D1" w:rsidRPr="00434196" w:rsidRDefault="00BE59D1" w:rsidP="00BE59D1">
            <w:pPr>
              <w:rPr>
                <w:rFonts w:cstheme="minorHAnsi"/>
                <w:sz w:val="20"/>
                <w:szCs w:val="20"/>
              </w:rPr>
            </w:pPr>
          </w:p>
          <w:p w14:paraId="4EDE069E" w14:textId="05D11B36" w:rsidR="00BE59D1" w:rsidRPr="00434196" w:rsidRDefault="00E75181" w:rsidP="00BE59D1">
            <w:pPr>
              <w:rPr>
                <w:rFonts w:eastAsia="Calibri" w:cstheme="minorHAnsi"/>
                <w:sz w:val="16"/>
                <w:szCs w:val="16"/>
                <w:lang w:val="en-CA"/>
              </w:rPr>
            </w:pPr>
            <w:hyperlink r:id="rId37" w:history="1">
              <w:r w:rsidR="00BE59D1" w:rsidRPr="00434196">
                <w:rPr>
                  <w:rFonts w:eastAsia="Calibri" w:cstheme="minorHAnsi"/>
                  <w:color w:val="0563C1"/>
                  <w:sz w:val="16"/>
                  <w:szCs w:val="16"/>
                  <w:u w:val="single"/>
                  <w:lang w:val="en-CA"/>
                </w:rPr>
                <w:t>https://arthritis.ca/getmedia/a70cd03b-e2e4-4ab9-bcc6-40ddecb9882d/Managing-Chronic-Pain-Final.pdf</w:t>
              </w:r>
            </w:hyperlink>
          </w:p>
        </w:tc>
        <w:tc>
          <w:tcPr>
            <w:tcW w:w="1395" w:type="dxa"/>
          </w:tcPr>
          <w:p w14:paraId="57C7B950" w14:textId="77777777" w:rsidR="00BE59D1" w:rsidRPr="00434196" w:rsidRDefault="00BE59D1" w:rsidP="00BE59D1">
            <w:pPr>
              <w:rPr>
                <w:rFonts w:cstheme="minorHAnsi"/>
                <w:sz w:val="20"/>
                <w:szCs w:val="20"/>
              </w:rPr>
            </w:pPr>
            <w:r w:rsidRPr="00434196">
              <w:rPr>
                <w:rFonts w:cstheme="minorHAnsi"/>
                <w:sz w:val="20"/>
                <w:szCs w:val="20"/>
              </w:rPr>
              <w:t>Charity</w:t>
            </w:r>
          </w:p>
          <w:p w14:paraId="61188283" w14:textId="77777777" w:rsidR="00BE59D1" w:rsidRPr="00434196" w:rsidRDefault="00BE59D1" w:rsidP="00BE59D1">
            <w:pPr>
              <w:rPr>
                <w:rFonts w:cstheme="minorHAnsi"/>
                <w:sz w:val="20"/>
                <w:szCs w:val="20"/>
              </w:rPr>
            </w:pPr>
          </w:p>
          <w:p w14:paraId="36B0B1A4" w14:textId="7BB0DAFA"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4576AB56" w14:textId="6F980105" w:rsidR="00BE59D1" w:rsidRPr="00434196" w:rsidRDefault="00BE59D1" w:rsidP="00BE59D1">
            <w:pPr>
              <w:rPr>
                <w:rFonts w:cstheme="minorHAnsi"/>
                <w:sz w:val="20"/>
                <w:szCs w:val="20"/>
              </w:rPr>
            </w:pPr>
            <w:r w:rsidRPr="00434196">
              <w:rPr>
                <w:rFonts w:cstheme="minorHAnsi"/>
                <w:sz w:val="20"/>
                <w:szCs w:val="20"/>
              </w:rPr>
              <w:t xml:space="preserve">Describe self-management and treatment </w:t>
            </w:r>
          </w:p>
          <w:p w14:paraId="043A2E4F" w14:textId="77777777" w:rsidR="00BE59D1" w:rsidRPr="00434196" w:rsidRDefault="00BE59D1" w:rsidP="00BE59D1">
            <w:pPr>
              <w:rPr>
                <w:rFonts w:cstheme="minorHAnsi"/>
                <w:sz w:val="20"/>
                <w:szCs w:val="20"/>
              </w:rPr>
            </w:pPr>
          </w:p>
          <w:p w14:paraId="339BBD0A" w14:textId="0DE9575C"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310F4BEC" w14:textId="20E8ED44" w:rsidR="00BE59D1" w:rsidRPr="00434196" w:rsidRDefault="00BE59D1" w:rsidP="00BE59D1">
            <w:pPr>
              <w:rPr>
                <w:rFonts w:cstheme="minorHAnsi"/>
                <w:sz w:val="20"/>
                <w:szCs w:val="20"/>
              </w:rPr>
            </w:pPr>
            <w:r w:rsidRPr="00434196">
              <w:rPr>
                <w:rFonts w:cstheme="minorHAnsi"/>
                <w:sz w:val="20"/>
                <w:szCs w:val="20"/>
              </w:rPr>
              <w:t xml:space="preserve">Introduction to pain, pain cycle, managed and unmanaged pain and active and passive pain </w:t>
            </w:r>
          </w:p>
          <w:p w14:paraId="00C387DB" w14:textId="77777777" w:rsidR="00BE59D1" w:rsidRPr="00434196" w:rsidRDefault="00BE59D1" w:rsidP="00BE59D1">
            <w:pPr>
              <w:rPr>
                <w:rFonts w:cstheme="minorHAnsi"/>
                <w:sz w:val="20"/>
                <w:szCs w:val="20"/>
              </w:rPr>
            </w:pPr>
          </w:p>
          <w:p w14:paraId="2B82524B" w14:textId="77777777" w:rsidR="00BE59D1" w:rsidRPr="00434196" w:rsidRDefault="00BE59D1" w:rsidP="00BE59D1">
            <w:pPr>
              <w:rPr>
                <w:rFonts w:cstheme="minorHAnsi"/>
                <w:sz w:val="20"/>
                <w:szCs w:val="20"/>
              </w:rPr>
            </w:pPr>
            <w:r w:rsidRPr="00434196">
              <w:rPr>
                <w:rFonts w:cstheme="minorHAnsi"/>
                <w:sz w:val="20"/>
                <w:szCs w:val="20"/>
              </w:rPr>
              <w:t>Strategies to relive pain include coping with pain, heat and cold therapy, posture, muscle relaxation, visualization, distraction, meditation, physical therapy, occupational therapy, massage therapy, physical activity and exercise</w:t>
            </w:r>
          </w:p>
          <w:p w14:paraId="40A89653" w14:textId="77777777" w:rsidR="00BE59D1" w:rsidRPr="00434196" w:rsidRDefault="00BE59D1" w:rsidP="00BE59D1">
            <w:pPr>
              <w:rPr>
                <w:rFonts w:cstheme="minorHAnsi"/>
                <w:sz w:val="20"/>
                <w:szCs w:val="20"/>
              </w:rPr>
            </w:pPr>
          </w:p>
          <w:p w14:paraId="191AD03B" w14:textId="77777777" w:rsidR="00BE59D1" w:rsidRPr="00434196" w:rsidRDefault="00BE59D1" w:rsidP="00BE59D1">
            <w:pPr>
              <w:rPr>
                <w:rFonts w:cstheme="minorHAnsi"/>
                <w:sz w:val="20"/>
                <w:szCs w:val="20"/>
              </w:rPr>
            </w:pPr>
            <w:r w:rsidRPr="00434196">
              <w:rPr>
                <w:rFonts w:cstheme="minorHAnsi"/>
                <w:sz w:val="20"/>
                <w:szCs w:val="20"/>
              </w:rPr>
              <w:t>Pain medication for both general and arthritis pain and safety tips to take medication</w:t>
            </w:r>
          </w:p>
          <w:p w14:paraId="21D85914" w14:textId="77777777" w:rsidR="00BE59D1" w:rsidRPr="00434196" w:rsidRDefault="00BE59D1" w:rsidP="00BE59D1">
            <w:pPr>
              <w:rPr>
                <w:rFonts w:cstheme="minorHAnsi"/>
                <w:sz w:val="20"/>
                <w:szCs w:val="20"/>
              </w:rPr>
            </w:pPr>
          </w:p>
          <w:p w14:paraId="2656BFDC" w14:textId="77777777" w:rsidR="00BE59D1" w:rsidRPr="00434196" w:rsidRDefault="00BE59D1" w:rsidP="00BE59D1">
            <w:pPr>
              <w:rPr>
                <w:rFonts w:cstheme="minorHAnsi"/>
                <w:sz w:val="20"/>
                <w:szCs w:val="20"/>
              </w:rPr>
            </w:pPr>
            <w:r w:rsidRPr="00434196">
              <w:rPr>
                <w:rFonts w:cstheme="minorHAnsi"/>
                <w:sz w:val="20"/>
                <w:szCs w:val="20"/>
              </w:rPr>
              <w:t>Types of support include emotional support , physical support and being informed</w:t>
            </w:r>
          </w:p>
          <w:p w14:paraId="2A37D4C1" w14:textId="77777777" w:rsidR="00BE59D1" w:rsidRPr="00434196" w:rsidRDefault="00BE59D1" w:rsidP="00BE59D1">
            <w:pPr>
              <w:rPr>
                <w:rFonts w:cstheme="minorHAnsi"/>
                <w:sz w:val="20"/>
                <w:szCs w:val="20"/>
              </w:rPr>
            </w:pPr>
          </w:p>
          <w:p w14:paraId="52515369" w14:textId="77777777" w:rsidR="00BE59D1" w:rsidRPr="00434196" w:rsidRDefault="00BE59D1" w:rsidP="00BE59D1">
            <w:pPr>
              <w:rPr>
                <w:rFonts w:cstheme="minorHAnsi"/>
                <w:sz w:val="20"/>
                <w:szCs w:val="20"/>
              </w:rPr>
            </w:pPr>
            <w:r w:rsidRPr="00434196">
              <w:rPr>
                <w:rFonts w:cstheme="minorHAnsi"/>
                <w:sz w:val="20"/>
                <w:szCs w:val="20"/>
              </w:rPr>
              <w:t>Links to additional web-resources</w:t>
            </w:r>
          </w:p>
          <w:p w14:paraId="78B00803" w14:textId="403D7BF4" w:rsidR="00BE59D1" w:rsidRPr="00434196" w:rsidRDefault="00BE59D1" w:rsidP="00BE59D1">
            <w:pPr>
              <w:rPr>
                <w:rFonts w:cstheme="minorHAnsi"/>
                <w:sz w:val="20"/>
                <w:szCs w:val="20"/>
              </w:rPr>
            </w:pPr>
            <w:r w:rsidRPr="00434196">
              <w:rPr>
                <w:rFonts w:cstheme="minorHAnsi"/>
                <w:sz w:val="20"/>
                <w:szCs w:val="20"/>
              </w:rPr>
              <w:t>Eight resources: (1) Pain Australia (2) Mental health and wellbeing (3) Activity Diary (4) Daily living (5)</w:t>
            </w:r>
            <w:r w:rsidRPr="00434196">
              <w:rPr>
                <w:rFonts w:cstheme="minorHAnsi"/>
              </w:rPr>
              <w:t xml:space="preserve"> </w:t>
            </w:r>
            <w:r w:rsidRPr="00434196">
              <w:rPr>
                <w:rFonts w:cstheme="minorHAnsi"/>
                <w:sz w:val="20"/>
                <w:szCs w:val="20"/>
              </w:rPr>
              <w:t>Mindfulness meditation for chronic pain (6) Treat inflammatory arthritis (7) Medication guide and (8) Medical Cannabis</w:t>
            </w:r>
          </w:p>
        </w:tc>
        <w:tc>
          <w:tcPr>
            <w:tcW w:w="1701" w:type="dxa"/>
          </w:tcPr>
          <w:p w14:paraId="16432115" w14:textId="77777777" w:rsidR="00BE59D1" w:rsidRPr="00434196" w:rsidRDefault="00BE59D1" w:rsidP="00BE59D1">
            <w:pPr>
              <w:rPr>
                <w:rFonts w:cstheme="minorHAnsi"/>
                <w:sz w:val="20"/>
                <w:szCs w:val="20"/>
              </w:rPr>
            </w:pPr>
            <w:r w:rsidRPr="00434196">
              <w:rPr>
                <w:rFonts w:cstheme="minorHAnsi"/>
                <w:sz w:val="20"/>
                <w:szCs w:val="20"/>
              </w:rPr>
              <w:t>Booklet</w:t>
            </w:r>
          </w:p>
          <w:p w14:paraId="2858D6B5" w14:textId="77777777" w:rsidR="00BE59D1" w:rsidRPr="00434196" w:rsidRDefault="00BE59D1" w:rsidP="00BE59D1">
            <w:pPr>
              <w:rPr>
                <w:rFonts w:cstheme="minorHAnsi"/>
                <w:sz w:val="20"/>
                <w:szCs w:val="20"/>
              </w:rPr>
            </w:pPr>
          </w:p>
          <w:p w14:paraId="73319A71" w14:textId="77777777" w:rsidR="00BE59D1" w:rsidRPr="00434196" w:rsidRDefault="00BE59D1" w:rsidP="00BE59D1">
            <w:pPr>
              <w:rPr>
                <w:rFonts w:cstheme="minorHAnsi"/>
                <w:sz w:val="20"/>
                <w:szCs w:val="20"/>
              </w:rPr>
            </w:pPr>
            <w:r w:rsidRPr="00434196">
              <w:rPr>
                <w:rFonts w:cstheme="minorHAnsi"/>
                <w:sz w:val="20"/>
                <w:szCs w:val="20"/>
              </w:rPr>
              <w:t>30 pages</w:t>
            </w:r>
          </w:p>
          <w:p w14:paraId="14306410" w14:textId="77777777" w:rsidR="00BE59D1" w:rsidRPr="00434196" w:rsidRDefault="00BE59D1" w:rsidP="00BE59D1">
            <w:pPr>
              <w:rPr>
                <w:rFonts w:cstheme="minorHAnsi"/>
                <w:sz w:val="20"/>
                <w:szCs w:val="20"/>
              </w:rPr>
            </w:pPr>
          </w:p>
        </w:tc>
        <w:tc>
          <w:tcPr>
            <w:tcW w:w="1843" w:type="dxa"/>
          </w:tcPr>
          <w:p w14:paraId="1F7B6ECA" w14:textId="6E47D75E"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5F3602E1" w14:textId="77777777" w:rsidTr="006A638E">
        <w:tc>
          <w:tcPr>
            <w:tcW w:w="1440" w:type="dxa"/>
            <w:shd w:val="clear" w:color="auto" w:fill="auto"/>
          </w:tcPr>
          <w:p w14:paraId="412D9DA9" w14:textId="1C5C8A6B" w:rsidR="00BE59D1" w:rsidRPr="00434196" w:rsidRDefault="00BE59D1" w:rsidP="00BE59D1">
            <w:pPr>
              <w:rPr>
                <w:rFonts w:cstheme="minorHAnsi"/>
                <w:sz w:val="20"/>
                <w:szCs w:val="20"/>
              </w:rPr>
            </w:pPr>
            <w:r w:rsidRPr="00434196">
              <w:rPr>
                <w:rFonts w:cstheme="minorHAnsi"/>
                <w:sz w:val="20"/>
                <w:szCs w:val="20"/>
              </w:rPr>
              <w:t>Overcoming Fatigue Online Learning Module</w:t>
            </w:r>
          </w:p>
          <w:p w14:paraId="4150D399" w14:textId="463C0DA4" w:rsidR="00BE59D1" w:rsidRPr="00434196" w:rsidRDefault="00BE59D1" w:rsidP="00BE59D1">
            <w:pPr>
              <w:rPr>
                <w:rFonts w:cstheme="minorHAnsi"/>
                <w:sz w:val="16"/>
                <w:szCs w:val="16"/>
              </w:rPr>
            </w:pPr>
          </w:p>
          <w:p w14:paraId="30CF8BBB"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253043CD" w14:textId="77777777" w:rsidR="00BE59D1" w:rsidRPr="00434196" w:rsidRDefault="00BE59D1" w:rsidP="00BE59D1">
            <w:pPr>
              <w:rPr>
                <w:rFonts w:cstheme="minorHAnsi"/>
                <w:sz w:val="20"/>
                <w:szCs w:val="20"/>
              </w:rPr>
            </w:pPr>
          </w:p>
          <w:p w14:paraId="47A5D229" w14:textId="13D14E88"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77</w:t>
            </w:r>
            <w:r w:rsidRPr="00434196">
              <w:rPr>
                <w:rFonts w:cstheme="minorHAnsi"/>
                <w:sz w:val="20"/>
                <w:szCs w:val="20"/>
              </w:rPr>
              <w:t>]</w:t>
            </w:r>
          </w:p>
          <w:p w14:paraId="0EF95FCA" w14:textId="11064A35" w:rsidR="00BE59D1" w:rsidRPr="00434196" w:rsidRDefault="00BE59D1" w:rsidP="00BE59D1">
            <w:pPr>
              <w:rPr>
                <w:rFonts w:cstheme="minorHAnsi"/>
                <w:sz w:val="16"/>
                <w:szCs w:val="16"/>
              </w:rPr>
            </w:pPr>
          </w:p>
          <w:p w14:paraId="02D59CBC" w14:textId="4EFA5034" w:rsidR="00BE59D1" w:rsidRPr="00434196" w:rsidRDefault="00E75181" w:rsidP="00BE59D1">
            <w:pPr>
              <w:rPr>
                <w:rFonts w:cstheme="minorHAnsi"/>
                <w:sz w:val="16"/>
                <w:szCs w:val="16"/>
              </w:rPr>
            </w:pPr>
            <w:hyperlink r:id="rId38" w:history="1">
              <w:r w:rsidR="00BE59D1" w:rsidRPr="00434196">
                <w:rPr>
                  <w:rStyle w:val="Hyperlink"/>
                  <w:rFonts w:cstheme="minorHAnsi"/>
                  <w:sz w:val="16"/>
                  <w:szCs w:val="16"/>
                </w:rPr>
                <w:t>https://arthritis.ca/getmedia/175ca269-5551-42ad-8ab6-9d22bff0eea8/Overcoming-Fatigue-Final.pdf</w:t>
              </w:r>
            </w:hyperlink>
            <w:r w:rsidR="00BE59D1" w:rsidRPr="00434196">
              <w:rPr>
                <w:rFonts w:cstheme="minorHAnsi"/>
                <w:sz w:val="16"/>
                <w:szCs w:val="16"/>
              </w:rPr>
              <w:t xml:space="preserve"> </w:t>
            </w:r>
          </w:p>
        </w:tc>
        <w:tc>
          <w:tcPr>
            <w:tcW w:w="1395" w:type="dxa"/>
          </w:tcPr>
          <w:p w14:paraId="224580EE" w14:textId="77777777" w:rsidR="00BE59D1" w:rsidRPr="00434196" w:rsidRDefault="00BE59D1" w:rsidP="00BE59D1">
            <w:pPr>
              <w:rPr>
                <w:rFonts w:cstheme="minorHAnsi"/>
                <w:sz w:val="20"/>
                <w:szCs w:val="20"/>
              </w:rPr>
            </w:pPr>
            <w:r w:rsidRPr="00434196">
              <w:rPr>
                <w:rFonts w:cstheme="minorHAnsi"/>
                <w:sz w:val="20"/>
                <w:szCs w:val="20"/>
              </w:rPr>
              <w:t>Charity</w:t>
            </w:r>
          </w:p>
          <w:p w14:paraId="5F6FF8D6" w14:textId="77777777" w:rsidR="00BE59D1" w:rsidRPr="00434196" w:rsidRDefault="00BE59D1" w:rsidP="00BE59D1">
            <w:pPr>
              <w:rPr>
                <w:rFonts w:cstheme="minorHAnsi"/>
                <w:sz w:val="20"/>
                <w:szCs w:val="20"/>
              </w:rPr>
            </w:pPr>
          </w:p>
          <w:p w14:paraId="57EA8F85" w14:textId="65AA036E"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6D0FEA8E" w14:textId="79611AB7" w:rsidR="00BE59D1" w:rsidRPr="00434196" w:rsidRDefault="00BE59D1" w:rsidP="00BE59D1">
            <w:pPr>
              <w:rPr>
                <w:rFonts w:cstheme="minorHAnsi"/>
                <w:sz w:val="20"/>
                <w:szCs w:val="20"/>
              </w:rPr>
            </w:pPr>
            <w:r w:rsidRPr="00434196">
              <w:rPr>
                <w:rFonts w:cstheme="minorHAnsi"/>
                <w:sz w:val="20"/>
                <w:szCs w:val="20"/>
              </w:rPr>
              <w:t>Describe OA symptom and self-management</w:t>
            </w:r>
          </w:p>
          <w:p w14:paraId="5F6BB225" w14:textId="77777777" w:rsidR="00BE59D1" w:rsidRPr="00434196" w:rsidRDefault="00BE59D1" w:rsidP="00BE59D1">
            <w:pPr>
              <w:rPr>
                <w:rFonts w:cstheme="minorHAnsi"/>
                <w:sz w:val="20"/>
                <w:szCs w:val="20"/>
              </w:rPr>
            </w:pPr>
          </w:p>
          <w:p w14:paraId="5C90B623" w14:textId="328CEE07"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58AD27E1" w14:textId="38A52074" w:rsidR="00BE59D1" w:rsidRPr="00434196" w:rsidRDefault="00BE59D1" w:rsidP="00BE59D1">
            <w:pPr>
              <w:rPr>
                <w:rFonts w:cstheme="minorHAnsi"/>
                <w:sz w:val="20"/>
                <w:szCs w:val="20"/>
              </w:rPr>
            </w:pPr>
            <w:r w:rsidRPr="00434196">
              <w:rPr>
                <w:rFonts w:cstheme="minorHAnsi"/>
                <w:sz w:val="20"/>
                <w:szCs w:val="20"/>
              </w:rPr>
              <w:t xml:space="preserve">Introduction to fatigue and arthritis </w:t>
            </w:r>
          </w:p>
          <w:p w14:paraId="64A8B9AB" w14:textId="77777777" w:rsidR="00BE59D1" w:rsidRPr="00434196" w:rsidRDefault="00BE59D1" w:rsidP="00BE59D1">
            <w:pPr>
              <w:rPr>
                <w:rFonts w:cstheme="minorHAnsi"/>
                <w:sz w:val="20"/>
                <w:szCs w:val="20"/>
              </w:rPr>
            </w:pPr>
          </w:p>
          <w:p w14:paraId="58DB397C" w14:textId="47CBD521" w:rsidR="00BE59D1" w:rsidRPr="00434196" w:rsidRDefault="00BE59D1" w:rsidP="00BE59D1">
            <w:pPr>
              <w:rPr>
                <w:rFonts w:cstheme="minorHAnsi"/>
                <w:sz w:val="20"/>
                <w:szCs w:val="20"/>
              </w:rPr>
            </w:pPr>
            <w:r w:rsidRPr="00434196">
              <w:rPr>
                <w:rFonts w:cstheme="minorHAnsi"/>
                <w:sz w:val="20"/>
                <w:szCs w:val="20"/>
              </w:rPr>
              <w:t>Self-management strategies to overcome fatigue include balancing activities, proper sleep, physical activities and exercises, healthier diet, dealing with depression and chronic pain management</w:t>
            </w:r>
          </w:p>
          <w:p w14:paraId="1E86CB18" w14:textId="77777777" w:rsidR="00BE59D1" w:rsidRPr="00434196" w:rsidRDefault="00BE59D1" w:rsidP="00BE59D1">
            <w:pPr>
              <w:rPr>
                <w:rFonts w:cstheme="minorHAnsi"/>
                <w:sz w:val="20"/>
                <w:szCs w:val="20"/>
              </w:rPr>
            </w:pPr>
          </w:p>
          <w:p w14:paraId="68A4EC95" w14:textId="77777777" w:rsidR="00BE59D1" w:rsidRPr="00434196" w:rsidRDefault="00BE59D1" w:rsidP="00BE59D1">
            <w:pPr>
              <w:rPr>
                <w:rFonts w:cstheme="minorHAnsi"/>
                <w:sz w:val="20"/>
                <w:szCs w:val="20"/>
              </w:rPr>
            </w:pPr>
            <w:r w:rsidRPr="00434196">
              <w:rPr>
                <w:rFonts w:cstheme="minorHAnsi"/>
                <w:sz w:val="20"/>
                <w:szCs w:val="20"/>
              </w:rPr>
              <w:t>Links to additional web-resources</w:t>
            </w:r>
          </w:p>
          <w:p w14:paraId="36A83EDF" w14:textId="3B5E0B6E" w:rsidR="00BE59D1" w:rsidRPr="00434196" w:rsidRDefault="00BE59D1" w:rsidP="00BE59D1">
            <w:pPr>
              <w:rPr>
                <w:rFonts w:cstheme="minorHAnsi"/>
                <w:sz w:val="20"/>
                <w:szCs w:val="20"/>
              </w:rPr>
            </w:pPr>
            <w:r w:rsidRPr="00434196">
              <w:rPr>
                <w:rFonts w:cstheme="minorHAnsi"/>
                <w:sz w:val="20"/>
                <w:szCs w:val="20"/>
              </w:rPr>
              <w:t>Seven resources: (1) Fatigue self-test (2) Things that might help with fatigue (3) Activity Diary (4) A Walk through the forest music (5) sleep diary (6)</w:t>
            </w:r>
            <w:r w:rsidRPr="00434196">
              <w:rPr>
                <w:rFonts w:cstheme="minorHAnsi"/>
              </w:rPr>
              <w:t xml:space="preserve"> </w:t>
            </w:r>
            <w:r w:rsidRPr="00434196">
              <w:rPr>
                <w:rFonts w:cstheme="minorHAnsi"/>
                <w:sz w:val="20"/>
                <w:szCs w:val="20"/>
              </w:rPr>
              <w:t>Top 10 Exercises cheat sheet and (7) Canadian 24 hour movement guideline</w:t>
            </w:r>
          </w:p>
        </w:tc>
        <w:tc>
          <w:tcPr>
            <w:tcW w:w="1701" w:type="dxa"/>
          </w:tcPr>
          <w:p w14:paraId="327A1A5D" w14:textId="77777777" w:rsidR="00BE59D1" w:rsidRPr="00434196" w:rsidRDefault="00BE59D1" w:rsidP="00BE59D1">
            <w:pPr>
              <w:rPr>
                <w:rFonts w:cstheme="minorHAnsi"/>
                <w:sz w:val="20"/>
                <w:szCs w:val="20"/>
              </w:rPr>
            </w:pPr>
            <w:r w:rsidRPr="00434196">
              <w:rPr>
                <w:rFonts w:cstheme="minorHAnsi"/>
                <w:sz w:val="20"/>
                <w:szCs w:val="20"/>
              </w:rPr>
              <w:t>Booklet</w:t>
            </w:r>
          </w:p>
          <w:p w14:paraId="115225C0" w14:textId="77777777" w:rsidR="00BE59D1" w:rsidRPr="00434196" w:rsidRDefault="00BE59D1" w:rsidP="00BE59D1">
            <w:pPr>
              <w:rPr>
                <w:rFonts w:cstheme="minorHAnsi"/>
                <w:sz w:val="20"/>
                <w:szCs w:val="20"/>
              </w:rPr>
            </w:pPr>
          </w:p>
          <w:p w14:paraId="177EE090" w14:textId="13842885" w:rsidR="00BE59D1" w:rsidRPr="00434196" w:rsidRDefault="00BE59D1" w:rsidP="00BE59D1">
            <w:pPr>
              <w:rPr>
                <w:rFonts w:cstheme="minorHAnsi"/>
                <w:sz w:val="20"/>
                <w:szCs w:val="20"/>
              </w:rPr>
            </w:pPr>
            <w:r w:rsidRPr="00434196">
              <w:rPr>
                <w:rFonts w:cstheme="minorHAnsi"/>
                <w:sz w:val="20"/>
                <w:szCs w:val="20"/>
              </w:rPr>
              <w:t>33 pages</w:t>
            </w:r>
          </w:p>
          <w:p w14:paraId="6F80C8E6" w14:textId="77777777" w:rsidR="00BE59D1" w:rsidRPr="00434196" w:rsidRDefault="00BE59D1" w:rsidP="00BE59D1">
            <w:pPr>
              <w:rPr>
                <w:rFonts w:cstheme="minorHAnsi"/>
                <w:sz w:val="20"/>
                <w:szCs w:val="20"/>
              </w:rPr>
            </w:pPr>
          </w:p>
        </w:tc>
        <w:tc>
          <w:tcPr>
            <w:tcW w:w="1843" w:type="dxa"/>
          </w:tcPr>
          <w:p w14:paraId="3AA8223B" w14:textId="311069FB"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0344B98F" w14:textId="77777777" w:rsidTr="006A638E">
        <w:tc>
          <w:tcPr>
            <w:tcW w:w="1440" w:type="dxa"/>
            <w:shd w:val="clear" w:color="auto" w:fill="auto"/>
          </w:tcPr>
          <w:p w14:paraId="4380EA03" w14:textId="115A9AD0" w:rsidR="00BE59D1" w:rsidRPr="00434196" w:rsidRDefault="00BE59D1" w:rsidP="00BE59D1">
            <w:pPr>
              <w:rPr>
                <w:rFonts w:cstheme="minorHAnsi"/>
                <w:sz w:val="20"/>
                <w:szCs w:val="20"/>
              </w:rPr>
            </w:pPr>
            <w:r w:rsidRPr="00434196">
              <w:rPr>
                <w:rFonts w:cstheme="minorHAnsi"/>
                <w:sz w:val="20"/>
                <w:szCs w:val="20"/>
              </w:rPr>
              <w:t>Daily Living Online Learning Module</w:t>
            </w:r>
          </w:p>
          <w:p w14:paraId="3D6FE8D0" w14:textId="100BBA80" w:rsidR="00BE59D1" w:rsidRPr="00434196" w:rsidRDefault="00BE59D1" w:rsidP="00BE59D1">
            <w:pPr>
              <w:rPr>
                <w:rFonts w:cstheme="minorHAnsi"/>
                <w:sz w:val="20"/>
                <w:szCs w:val="20"/>
              </w:rPr>
            </w:pPr>
          </w:p>
          <w:p w14:paraId="5FBEB255"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31CC4B82" w14:textId="77777777" w:rsidR="00BE59D1" w:rsidRPr="00434196" w:rsidRDefault="00BE59D1" w:rsidP="00BE59D1">
            <w:pPr>
              <w:rPr>
                <w:rFonts w:cstheme="minorHAnsi"/>
                <w:sz w:val="20"/>
                <w:szCs w:val="20"/>
              </w:rPr>
            </w:pPr>
          </w:p>
          <w:p w14:paraId="057991E6" w14:textId="60A898B6"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78</w:t>
            </w:r>
            <w:r w:rsidRPr="00434196">
              <w:rPr>
                <w:rFonts w:cstheme="minorHAnsi"/>
                <w:sz w:val="20"/>
                <w:szCs w:val="20"/>
              </w:rPr>
              <w:t>]</w:t>
            </w:r>
          </w:p>
          <w:p w14:paraId="2CFE8403" w14:textId="02E8C792" w:rsidR="00BE59D1" w:rsidRPr="00434196" w:rsidRDefault="00BE59D1" w:rsidP="00BE59D1">
            <w:pPr>
              <w:rPr>
                <w:rFonts w:cstheme="minorHAnsi"/>
                <w:sz w:val="20"/>
                <w:szCs w:val="20"/>
              </w:rPr>
            </w:pPr>
          </w:p>
          <w:p w14:paraId="2BF13BE5" w14:textId="6C8D0FC4" w:rsidR="00BE59D1" w:rsidRPr="00434196" w:rsidRDefault="00E75181" w:rsidP="00BE59D1">
            <w:pPr>
              <w:rPr>
                <w:rFonts w:cstheme="minorHAnsi"/>
                <w:sz w:val="16"/>
                <w:szCs w:val="16"/>
              </w:rPr>
            </w:pPr>
            <w:hyperlink r:id="rId39" w:history="1">
              <w:r w:rsidR="00BE59D1" w:rsidRPr="00434196">
                <w:rPr>
                  <w:rStyle w:val="Hyperlink"/>
                  <w:rFonts w:cstheme="minorHAnsi"/>
                  <w:sz w:val="16"/>
                  <w:szCs w:val="16"/>
                </w:rPr>
                <w:t>https://arthritis.ca/getmedia/9f3c6e33-9390-4ae7-9c70-64c786099a78/Daily-Living-Final.pdf</w:t>
              </w:r>
            </w:hyperlink>
          </w:p>
        </w:tc>
        <w:tc>
          <w:tcPr>
            <w:tcW w:w="1395" w:type="dxa"/>
          </w:tcPr>
          <w:p w14:paraId="5C690837" w14:textId="77777777" w:rsidR="00BE59D1" w:rsidRPr="00434196" w:rsidRDefault="00BE59D1" w:rsidP="00BE59D1">
            <w:pPr>
              <w:rPr>
                <w:rFonts w:cstheme="minorHAnsi"/>
                <w:sz w:val="20"/>
                <w:szCs w:val="20"/>
              </w:rPr>
            </w:pPr>
            <w:r w:rsidRPr="00434196">
              <w:rPr>
                <w:rFonts w:cstheme="minorHAnsi"/>
                <w:sz w:val="20"/>
                <w:szCs w:val="20"/>
              </w:rPr>
              <w:t>Charity</w:t>
            </w:r>
          </w:p>
          <w:p w14:paraId="181018BA" w14:textId="77777777" w:rsidR="00BE59D1" w:rsidRPr="00434196" w:rsidRDefault="00BE59D1" w:rsidP="00BE59D1">
            <w:pPr>
              <w:rPr>
                <w:rFonts w:cstheme="minorHAnsi"/>
                <w:sz w:val="20"/>
                <w:szCs w:val="20"/>
              </w:rPr>
            </w:pPr>
          </w:p>
          <w:p w14:paraId="60939935" w14:textId="4BE22459"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49757725" w14:textId="498A7CE1" w:rsidR="00BE59D1" w:rsidRPr="00434196" w:rsidRDefault="00BE59D1" w:rsidP="00BE59D1">
            <w:pPr>
              <w:rPr>
                <w:rFonts w:cstheme="minorHAnsi"/>
                <w:sz w:val="20"/>
                <w:szCs w:val="20"/>
              </w:rPr>
            </w:pPr>
            <w:r w:rsidRPr="00434196">
              <w:rPr>
                <w:rFonts w:cstheme="minorHAnsi"/>
                <w:sz w:val="20"/>
                <w:szCs w:val="20"/>
              </w:rPr>
              <w:t>Describe OA self-management</w:t>
            </w:r>
          </w:p>
          <w:p w14:paraId="3A689198" w14:textId="77777777" w:rsidR="00BE59D1" w:rsidRPr="00434196" w:rsidRDefault="00BE59D1" w:rsidP="00BE59D1">
            <w:pPr>
              <w:rPr>
                <w:rFonts w:cstheme="minorHAnsi"/>
                <w:sz w:val="20"/>
                <w:szCs w:val="20"/>
              </w:rPr>
            </w:pPr>
          </w:p>
          <w:p w14:paraId="19696381" w14:textId="58A6552D"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148B8C38" w14:textId="48A07B89" w:rsidR="00BE59D1" w:rsidRPr="00434196" w:rsidRDefault="00BE59D1" w:rsidP="00BE59D1">
            <w:pPr>
              <w:rPr>
                <w:rFonts w:cstheme="minorHAnsi"/>
                <w:sz w:val="20"/>
                <w:szCs w:val="20"/>
              </w:rPr>
            </w:pPr>
            <w:r w:rsidRPr="00434196">
              <w:rPr>
                <w:rFonts w:cstheme="minorHAnsi"/>
                <w:sz w:val="20"/>
                <w:szCs w:val="20"/>
              </w:rPr>
              <w:t>Tips for everyday activities like choosing footwear, quitting smoking, driving , standing and lifting</w:t>
            </w:r>
            <w:r w:rsidR="00F13F35">
              <w:rPr>
                <w:rFonts w:cstheme="minorHAnsi"/>
                <w:sz w:val="20"/>
                <w:szCs w:val="20"/>
              </w:rPr>
              <w:t>,</w:t>
            </w:r>
            <w:r w:rsidRPr="00434196">
              <w:rPr>
                <w:rFonts w:cstheme="minorHAnsi"/>
                <w:sz w:val="20"/>
                <w:szCs w:val="20"/>
              </w:rPr>
              <w:t xml:space="preserve"> getting intimate,</w:t>
            </w:r>
            <w:r w:rsidR="00F13F35">
              <w:rPr>
                <w:rFonts w:cstheme="minorHAnsi"/>
                <w:sz w:val="20"/>
                <w:szCs w:val="20"/>
              </w:rPr>
              <w:t xml:space="preserve"> using arthritis tools, devices</w:t>
            </w:r>
            <w:r w:rsidRPr="00434196">
              <w:rPr>
                <w:rFonts w:cstheme="minorHAnsi"/>
                <w:sz w:val="20"/>
                <w:szCs w:val="20"/>
              </w:rPr>
              <w:t>,</w:t>
            </w:r>
            <w:r w:rsidR="00F13F35">
              <w:rPr>
                <w:rFonts w:cstheme="minorHAnsi"/>
                <w:sz w:val="20"/>
                <w:szCs w:val="20"/>
              </w:rPr>
              <w:t xml:space="preserve"> life hacks and use of splints. </w:t>
            </w:r>
            <w:r w:rsidRPr="00434196">
              <w:rPr>
                <w:rFonts w:cstheme="minorHAnsi"/>
                <w:sz w:val="20"/>
                <w:szCs w:val="20"/>
              </w:rPr>
              <w:t xml:space="preserve"> </w:t>
            </w:r>
          </w:p>
          <w:p w14:paraId="0CD01795" w14:textId="77777777" w:rsidR="00BE59D1" w:rsidRPr="00434196" w:rsidRDefault="00BE59D1" w:rsidP="00BE59D1">
            <w:pPr>
              <w:rPr>
                <w:rFonts w:cstheme="minorHAnsi"/>
                <w:sz w:val="20"/>
                <w:szCs w:val="20"/>
              </w:rPr>
            </w:pPr>
          </w:p>
          <w:p w14:paraId="53E80106" w14:textId="77777777" w:rsidR="00BE59D1" w:rsidRPr="00434196" w:rsidRDefault="00BE59D1" w:rsidP="00BE59D1">
            <w:pPr>
              <w:rPr>
                <w:rFonts w:cstheme="minorHAnsi"/>
                <w:sz w:val="20"/>
                <w:szCs w:val="20"/>
              </w:rPr>
            </w:pPr>
            <w:r w:rsidRPr="00434196">
              <w:rPr>
                <w:rFonts w:cstheme="minorHAnsi"/>
                <w:sz w:val="20"/>
                <w:szCs w:val="20"/>
              </w:rPr>
              <w:t>Links to additional web-resources</w:t>
            </w:r>
          </w:p>
          <w:p w14:paraId="7B1B148A" w14:textId="77F014E8" w:rsidR="00BE59D1" w:rsidRPr="00434196" w:rsidRDefault="00BE59D1" w:rsidP="00BE59D1">
            <w:pPr>
              <w:rPr>
                <w:rFonts w:cstheme="minorHAnsi"/>
                <w:sz w:val="20"/>
                <w:szCs w:val="20"/>
              </w:rPr>
            </w:pPr>
            <w:r w:rsidRPr="00434196">
              <w:rPr>
                <w:rFonts w:cstheme="minorHAnsi"/>
                <w:sz w:val="20"/>
                <w:szCs w:val="20"/>
              </w:rPr>
              <w:t xml:space="preserve">Three resources: (1) </w:t>
            </w:r>
            <w:proofErr w:type="spellStart"/>
            <w:r w:rsidRPr="00434196">
              <w:rPr>
                <w:rFonts w:cstheme="minorHAnsi"/>
                <w:sz w:val="20"/>
                <w:szCs w:val="20"/>
              </w:rPr>
              <w:t>Pedorthic</w:t>
            </w:r>
            <w:proofErr w:type="spellEnd"/>
            <w:r w:rsidRPr="00434196">
              <w:rPr>
                <w:rFonts w:cstheme="minorHAnsi"/>
                <w:sz w:val="20"/>
                <w:szCs w:val="20"/>
              </w:rPr>
              <w:t xml:space="preserve"> Association of Canada (2) Finding the right chair for you and (3) Mental health and well being</w:t>
            </w:r>
          </w:p>
        </w:tc>
        <w:tc>
          <w:tcPr>
            <w:tcW w:w="1701" w:type="dxa"/>
          </w:tcPr>
          <w:p w14:paraId="3B6A5704" w14:textId="77777777" w:rsidR="00BE59D1" w:rsidRPr="00434196" w:rsidRDefault="00BE59D1" w:rsidP="00BE59D1">
            <w:pPr>
              <w:rPr>
                <w:rFonts w:cstheme="minorHAnsi"/>
                <w:sz w:val="20"/>
                <w:szCs w:val="20"/>
              </w:rPr>
            </w:pPr>
            <w:r w:rsidRPr="00434196">
              <w:rPr>
                <w:rFonts w:cstheme="minorHAnsi"/>
                <w:sz w:val="20"/>
                <w:szCs w:val="20"/>
              </w:rPr>
              <w:t xml:space="preserve">Booklet </w:t>
            </w:r>
          </w:p>
          <w:p w14:paraId="204979EF" w14:textId="77777777" w:rsidR="00BE59D1" w:rsidRPr="00434196" w:rsidRDefault="00BE59D1" w:rsidP="00BE59D1">
            <w:pPr>
              <w:rPr>
                <w:rFonts w:cstheme="minorHAnsi"/>
                <w:sz w:val="20"/>
                <w:szCs w:val="20"/>
              </w:rPr>
            </w:pPr>
          </w:p>
          <w:p w14:paraId="58EFF9AD" w14:textId="2ECB4823" w:rsidR="00BE59D1" w:rsidRPr="00434196" w:rsidRDefault="00BE59D1" w:rsidP="00BE59D1">
            <w:pPr>
              <w:rPr>
                <w:rFonts w:cstheme="minorHAnsi"/>
                <w:sz w:val="20"/>
                <w:szCs w:val="20"/>
              </w:rPr>
            </w:pPr>
            <w:r w:rsidRPr="00434196">
              <w:rPr>
                <w:rFonts w:cstheme="minorHAnsi"/>
                <w:sz w:val="20"/>
                <w:szCs w:val="20"/>
              </w:rPr>
              <w:t>22 pages</w:t>
            </w:r>
          </w:p>
        </w:tc>
        <w:tc>
          <w:tcPr>
            <w:tcW w:w="1843" w:type="dxa"/>
          </w:tcPr>
          <w:p w14:paraId="094A5252" w14:textId="446DC859"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5FB1ECF6" w14:textId="77777777" w:rsidTr="006A638E">
        <w:tc>
          <w:tcPr>
            <w:tcW w:w="1440" w:type="dxa"/>
            <w:shd w:val="clear" w:color="auto" w:fill="auto"/>
          </w:tcPr>
          <w:p w14:paraId="618443A4" w14:textId="44DF1B4F" w:rsidR="00BE59D1" w:rsidRPr="00434196" w:rsidRDefault="00BE59D1" w:rsidP="00BE59D1">
            <w:pPr>
              <w:rPr>
                <w:rFonts w:cstheme="minorHAnsi"/>
                <w:sz w:val="20"/>
                <w:szCs w:val="20"/>
                <w:lang w:val="en-CA"/>
              </w:rPr>
            </w:pPr>
            <w:r w:rsidRPr="00434196">
              <w:rPr>
                <w:rFonts w:cstheme="minorHAnsi"/>
                <w:sz w:val="20"/>
                <w:szCs w:val="20"/>
              </w:rPr>
              <w:t>Mental Health &amp; Well-being Online Learning Module</w:t>
            </w:r>
          </w:p>
          <w:p w14:paraId="209CC6BE" w14:textId="77777777" w:rsidR="00BE59D1" w:rsidRPr="00434196" w:rsidRDefault="00BE59D1" w:rsidP="00BE59D1">
            <w:pPr>
              <w:rPr>
                <w:rFonts w:cstheme="minorHAnsi"/>
                <w:sz w:val="16"/>
                <w:szCs w:val="16"/>
                <w:lang w:val="en-CA"/>
              </w:rPr>
            </w:pPr>
          </w:p>
          <w:p w14:paraId="535E4331" w14:textId="77777777" w:rsidR="00BE59D1" w:rsidRPr="00434196" w:rsidRDefault="00BE59D1" w:rsidP="00BE59D1">
            <w:pPr>
              <w:rPr>
                <w:rFonts w:cstheme="minorHAnsi"/>
                <w:sz w:val="20"/>
                <w:szCs w:val="20"/>
              </w:rPr>
            </w:pPr>
            <w:r w:rsidRPr="00434196">
              <w:rPr>
                <w:rFonts w:cstheme="minorHAnsi"/>
                <w:sz w:val="20"/>
                <w:szCs w:val="20"/>
              </w:rPr>
              <w:lastRenderedPageBreak/>
              <w:t>Arthritis Society Canada</w:t>
            </w:r>
          </w:p>
          <w:p w14:paraId="62449886" w14:textId="77777777" w:rsidR="00BE59D1" w:rsidRPr="00434196" w:rsidRDefault="00BE59D1" w:rsidP="00BE59D1">
            <w:pPr>
              <w:rPr>
                <w:rFonts w:cstheme="minorHAnsi"/>
                <w:sz w:val="20"/>
                <w:szCs w:val="20"/>
              </w:rPr>
            </w:pPr>
          </w:p>
          <w:p w14:paraId="7C9C31D4" w14:textId="0371C9AC"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79</w:t>
            </w:r>
            <w:r w:rsidRPr="00434196">
              <w:rPr>
                <w:rFonts w:cstheme="minorHAnsi"/>
                <w:sz w:val="20"/>
                <w:szCs w:val="20"/>
              </w:rPr>
              <w:t>]</w:t>
            </w:r>
          </w:p>
          <w:p w14:paraId="64FBC25E" w14:textId="2D083BA7" w:rsidR="00BE59D1" w:rsidRPr="00434196" w:rsidRDefault="00BE59D1" w:rsidP="00BE59D1">
            <w:pPr>
              <w:rPr>
                <w:rFonts w:cstheme="minorHAnsi"/>
                <w:sz w:val="16"/>
                <w:szCs w:val="16"/>
                <w:lang w:val="en-CA"/>
              </w:rPr>
            </w:pPr>
          </w:p>
          <w:p w14:paraId="586F1F1C" w14:textId="6A2D3FF6" w:rsidR="00BE59D1" w:rsidRPr="00434196" w:rsidRDefault="00E75181" w:rsidP="00BE59D1">
            <w:pPr>
              <w:rPr>
                <w:rFonts w:cstheme="minorHAnsi"/>
                <w:sz w:val="16"/>
                <w:szCs w:val="16"/>
                <w:lang w:val="en-CA"/>
              </w:rPr>
            </w:pPr>
            <w:hyperlink r:id="rId40" w:history="1">
              <w:r w:rsidR="00BE59D1" w:rsidRPr="00434196">
                <w:rPr>
                  <w:rStyle w:val="Hyperlink"/>
                  <w:rFonts w:cstheme="minorHAnsi"/>
                  <w:sz w:val="16"/>
                  <w:szCs w:val="16"/>
                  <w:lang w:val="en-CA"/>
                </w:rPr>
                <w:t>https://arthritis.ca/getmedia/1c7b3e72-cc2e-4dbd-b571-2c7482a8d849/Mental-Health-and-Wellbeing-Final.pdf</w:t>
              </w:r>
            </w:hyperlink>
            <w:r w:rsidR="00BE59D1" w:rsidRPr="00434196">
              <w:rPr>
                <w:rFonts w:cstheme="minorHAnsi"/>
                <w:sz w:val="16"/>
                <w:szCs w:val="16"/>
                <w:lang w:val="en-CA"/>
              </w:rPr>
              <w:t xml:space="preserve"> </w:t>
            </w:r>
          </w:p>
          <w:p w14:paraId="23E88913" w14:textId="77777777" w:rsidR="00BE59D1" w:rsidRPr="00434196" w:rsidRDefault="00BE59D1" w:rsidP="00BE59D1">
            <w:pPr>
              <w:spacing w:before="100" w:beforeAutospacing="1" w:after="100" w:afterAutospacing="1"/>
              <w:rPr>
                <w:rFonts w:eastAsia="Times New Roman" w:cstheme="minorHAnsi"/>
                <w:color w:val="585858"/>
                <w:spacing w:val="24"/>
                <w:sz w:val="16"/>
                <w:szCs w:val="16"/>
                <w:lang w:val="en-CA" w:eastAsia="en-CA"/>
              </w:rPr>
            </w:pPr>
          </w:p>
          <w:p w14:paraId="4AA477B6" w14:textId="77777777" w:rsidR="00BE59D1" w:rsidRPr="00434196" w:rsidRDefault="00BE59D1" w:rsidP="00BE59D1">
            <w:pPr>
              <w:spacing w:before="100" w:beforeAutospacing="1" w:after="100" w:afterAutospacing="1"/>
              <w:rPr>
                <w:rFonts w:eastAsia="Times New Roman" w:cstheme="minorHAnsi"/>
                <w:color w:val="585858"/>
                <w:spacing w:val="24"/>
                <w:sz w:val="16"/>
                <w:szCs w:val="16"/>
                <w:lang w:val="en-CA" w:eastAsia="en-CA"/>
              </w:rPr>
            </w:pPr>
          </w:p>
          <w:p w14:paraId="159E2715" w14:textId="77777777" w:rsidR="00BE59D1" w:rsidRPr="00434196" w:rsidRDefault="00BE59D1" w:rsidP="00BE59D1">
            <w:pPr>
              <w:spacing w:before="100" w:beforeAutospacing="1" w:after="100" w:afterAutospacing="1"/>
              <w:rPr>
                <w:rFonts w:eastAsia="Times New Roman" w:cstheme="minorHAnsi"/>
                <w:color w:val="585858"/>
                <w:spacing w:val="24"/>
                <w:sz w:val="16"/>
                <w:szCs w:val="16"/>
                <w:lang w:val="en-CA" w:eastAsia="en-CA"/>
              </w:rPr>
            </w:pPr>
          </w:p>
          <w:p w14:paraId="3239FD01" w14:textId="77777777" w:rsidR="00BE59D1" w:rsidRPr="00434196" w:rsidRDefault="00BE59D1" w:rsidP="00BE59D1">
            <w:pPr>
              <w:spacing w:after="100" w:afterAutospacing="1"/>
              <w:rPr>
                <w:rFonts w:cstheme="minorHAnsi"/>
                <w:sz w:val="20"/>
                <w:szCs w:val="20"/>
              </w:rPr>
            </w:pPr>
          </w:p>
        </w:tc>
        <w:tc>
          <w:tcPr>
            <w:tcW w:w="1395" w:type="dxa"/>
          </w:tcPr>
          <w:p w14:paraId="51DB8C49" w14:textId="77777777" w:rsidR="00BE59D1" w:rsidRPr="00434196" w:rsidRDefault="00BE59D1" w:rsidP="00BE59D1">
            <w:pPr>
              <w:rPr>
                <w:rFonts w:cstheme="minorHAnsi"/>
                <w:sz w:val="20"/>
                <w:szCs w:val="20"/>
              </w:rPr>
            </w:pPr>
            <w:r w:rsidRPr="00434196">
              <w:rPr>
                <w:rFonts w:cstheme="minorHAnsi"/>
                <w:sz w:val="20"/>
                <w:szCs w:val="20"/>
              </w:rPr>
              <w:lastRenderedPageBreak/>
              <w:t>Charity</w:t>
            </w:r>
          </w:p>
          <w:p w14:paraId="561C7838" w14:textId="77777777" w:rsidR="00BE59D1" w:rsidRPr="00434196" w:rsidRDefault="00BE59D1" w:rsidP="00BE59D1">
            <w:pPr>
              <w:rPr>
                <w:rFonts w:cstheme="minorHAnsi"/>
                <w:sz w:val="20"/>
                <w:szCs w:val="20"/>
              </w:rPr>
            </w:pPr>
          </w:p>
          <w:p w14:paraId="75ABEBBF" w14:textId="7CC5EDB0"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707B03CB" w14:textId="38FAD954" w:rsidR="00BE59D1" w:rsidRPr="00434196" w:rsidRDefault="00BE59D1" w:rsidP="00BE59D1">
            <w:pPr>
              <w:rPr>
                <w:rFonts w:cstheme="minorHAnsi"/>
                <w:sz w:val="20"/>
                <w:szCs w:val="20"/>
              </w:rPr>
            </w:pPr>
            <w:r w:rsidRPr="00434196">
              <w:rPr>
                <w:rFonts w:cstheme="minorHAnsi"/>
                <w:sz w:val="20"/>
                <w:szCs w:val="20"/>
              </w:rPr>
              <w:t>Describe OA self-management</w:t>
            </w:r>
          </w:p>
          <w:p w14:paraId="0810E2DC" w14:textId="77777777" w:rsidR="00BE59D1" w:rsidRPr="00434196" w:rsidRDefault="00BE59D1" w:rsidP="00BE59D1">
            <w:pPr>
              <w:rPr>
                <w:rFonts w:cstheme="minorHAnsi"/>
                <w:sz w:val="20"/>
                <w:szCs w:val="20"/>
              </w:rPr>
            </w:pPr>
          </w:p>
          <w:p w14:paraId="5F7FFD2A" w14:textId="61FF7232"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03BAC840" w14:textId="261F0337" w:rsidR="00BE59D1" w:rsidRPr="00434196" w:rsidRDefault="00BE59D1" w:rsidP="00BE59D1">
            <w:pPr>
              <w:rPr>
                <w:rFonts w:cstheme="minorHAnsi"/>
                <w:sz w:val="20"/>
                <w:szCs w:val="20"/>
              </w:rPr>
            </w:pPr>
            <w:r w:rsidRPr="00434196">
              <w:rPr>
                <w:rFonts w:cstheme="minorHAnsi"/>
                <w:sz w:val="20"/>
                <w:szCs w:val="20"/>
              </w:rPr>
              <w:t>Introduction to mental health and link between arthritis and mental health</w:t>
            </w:r>
          </w:p>
          <w:p w14:paraId="0ECB19C5" w14:textId="48101C6C" w:rsidR="00BE59D1" w:rsidRPr="00434196" w:rsidRDefault="00BE59D1" w:rsidP="00BE59D1">
            <w:pPr>
              <w:rPr>
                <w:rFonts w:cstheme="minorHAnsi"/>
                <w:sz w:val="20"/>
                <w:szCs w:val="20"/>
              </w:rPr>
            </w:pPr>
          </w:p>
          <w:p w14:paraId="2D1F329A" w14:textId="22A13FDD" w:rsidR="00BE59D1" w:rsidRPr="00434196" w:rsidRDefault="00BE59D1" w:rsidP="00BE59D1">
            <w:pPr>
              <w:rPr>
                <w:rFonts w:cstheme="minorHAnsi"/>
                <w:sz w:val="20"/>
                <w:szCs w:val="20"/>
              </w:rPr>
            </w:pPr>
            <w:r w:rsidRPr="00434196">
              <w:rPr>
                <w:rFonts w:cstheme="minorHAnsi"/>
                <w:sz w:val="20"/>
                <w:szCs w:val="20"/>
              </w:rPr>
              <w:t>Ways to deal with stress: stress busting and taking action against stress</w:t>
            </w:r>
          </w:p>
          <w:p w14:paraId="1F1BD535" w14:textId="164EC305" w:rsidR="00BE59D1" w:rsidRPr="00434196" w:rsidRDefault="00BE59D1" w:rsidP="00BE59D1">
            <w:pPr>
              <w:rPr>
                <w:rFonts w:cstheme="minorHAnsi"/>
                <w:sz w:val="20"/>
                <w:szCs w:val="20"/>
              </w:rPr>
            </w:pPr>
          </w:p>
          <w:p w14:paraId="52BFFBD0" w14:textId="77777777" w:rsidR="00BE59D1" w:rsidRPr="00434196" w:rsidRDefault="00BE59D1" w:rsidP="00BE59D1">
            <w:pPr>
              <w:rPr>
                <w:rFonts w:cstheme="minorHAnsi"/>
                <w:sz w:val="20"/>
                <w:szCs w:val="20"/>
              </w:rPr>
            </w:pPr>
            <w:r w:rsidRPr="00434196">
              <w:rPr>
                <w:rFonts w:cstheme="minorHAnsi"/>
                <w:sz w:val="20"/>
                <w:szCs w:val="20"/>
              </w:rPr>
              <w:lastRenderedPageBreak/>
              <w:t>Ways to take care of mental health include strategies for self-management, improving mental health, relationship between food and mood, methods for experimenting with and tracking the impact of adding or eliminating certain foods as well as role of nutrients in fighting depression.</w:t>
            </w:r>
          </w:p>
          <w:p w14:paraId="095192D4" w14:textId="77777777" w:rsidR="00BE59D1" w:rsidRPr="00434196" w:rsidRDefault="00BE59D1" w:rsidP="00BE59D1">
            <w:pPr>
              <w:rPr>
                <w:rFonts w:cstheme="minorHAnsi"/>
                <w:sz w:val="20"/>
                <w:szCs w:val="20"/>
              </w:rPr>
            </w:pPr>
          </w:p>
          <w:p w14:paraId="0D264A17" w14:textId="38483421" w:rsidR="00BE59D1" w:rsidRPr="00434196" w:rsidRDefault="00BE59D1" w:rsidP="00BE59D1">
            <w:pPr>
              <w:rPr>
                <w:rFonts w:cstheme="minorHAnsi"/>
                <w:sz w:val="20"/>
                <w:szCs w:val="20"/>
              </w:rPr>
            </w:pPr>
            <w:r w:rsidRPr="00434196">
              <w:rPr>
                <w:rFonts w:cstheme="minorHAnsi"/>
                <w:sz w:val="20"/>
                <w:szCs w:val="20"/>
              </w:rPr>
              <w:t>Advice on what to drink, connection between physical activity and mood, tools for examining thought patterns, fostering positive self-talk, and addressing harmful thought patterns through resources like the emotional Event Worksheet, techniques for planning, prioritizing, pacing, and problem-solving. Relaxation techniques, including breathing exercises, meditation, mindfulness, and Progressive Muscular Relaxation (PMR) and tips for improving sleep.</w:t>
            </w:r>
          </w:p>
          <w:p w14:paraId="29D0D03E" w14:textId="77777777" w:rsidR="00BE59D1" w:rsidRPr="00434196" w:rsidRDefault="00BE59D1" w:rsidP="00BE59D1">
            <w:pPr>
              <w:rPr>
                <w:rFonts w:cstheme="minorHAnsi"/>
                <w:sz w:val="20"/>
                <w:szCs w:val="20"/>
              </w:rPr>
            </w:pPr>
          </w:p>
          <w:p w14:paraId="6A91919F" w14:textId="77777777" w:rsidR="00BE59D1" w:rsidRPr="00434196" w:rsidRDefault="00BE59D1" w:rsidP="00BE59D1">
            <w:pPr>
              <w:rPr>
                <w:rFonts w:cstheme="minorHAnsi"/>
                <w:sz w:val="20"/>
                <w:szCs w:val="20"/>
              </w:rPr>
            </w:pPr>
            <w:r w:rsidRPr="00434196">
              <w:rPr>
                <w:rFonts w:cstheme="minorHAnsi"/>
                <w:sz w:val="20"/>
                <w:szCs w:val="20"/>
              </w:rPr>
              <w:t>Links to additional web-resources</w:t>
            </w:r>
          </w:p>
          <w:p w14:paraId="4C201AFC" w14:textId="39992410" w:rsidR="00BE59D1" w:rsidRPr="00434196" w:rsidRDefault="00BE59D1" w:rsidP="00BE59D1">
            <w:pPr>
              <w:rPr>
                <w:rFonts w:cstheme="minorHAnsi"/>
                <w:bCs/>
                <w:sz w:val="20"/>
                <w:szCs w:val="20"/>
                <w:lang w:val="en-CA"/>
              </w:rPr>
            </w:pPr>
            <w:r w:rsidRPr="00434196">
              <w:rPr>
                <w:rFonts w:cstheme="minorHAnsi"/>
                <w:sz w:val="20"/>
                <w:szCs w:val="20"/>
              </w:rPr>
              <w:t>Twenty resources: (1)</w:t>
            </w:r>
            <w:r w:rsidRPr="00434196">
              <w:rPr>
                <w:rFonts w:cstheme="minorHAnsi"/>
              </w:rPr>
              <w:t xml:space="preserve"> </w:t>
            </w:r>
            <w:r w:rsidRPr="00434196">
              <w:rPr>
                <w:rFonts w:cstheme="minorHAnsi"/>
                <w:sz w:val="20"/>
                <w:szCs w:val="20"/>
              </w:rPr>
              <w:t xml:space="preserve">The University of Michigan Depression Centre quick assessment tools (2) What is your stress </w:t>
            </w:r>
            <w:proofErr w:type="gramStart"/>
            <w:r w:rsidRPr="00434196">
              <w:rPr>
                <w:rFonts w:cstheme="minorHAnsi"/>
                <w:sz w:val="20"/>
                <w:szCs w:val="20"/>
              </w:rPr>
              <w:t>index?</w:t>
            </w:r>
            <w:proofErr w:type="gramEnd"/>
            <w:r w:rsidRPr="00434196">
              <w:rPr>
                <w:rFonts w:cstheme="minorHAnsi"/>
                <w:sz w:val="20"/>
                <w:szCs w:val="20"/>
              </w:rPr>
              <w:t xml:space="preserve"> (3) Canadian Mental Health Association Mental health for life Brochure (4) Eating well (5) Food and mood tracker (6) Staying active (7) Thinking realistically (8) Emotional event worksheet (9) Positive coping with health conditions (10) The antidepressant skills workbook (11) Dealing with depression (12) Overcoming fatigue (13) Mindfulness Mediation for Chronic Pain (14) </w:t>
            </w:r>
            <w:r w:rsidRPr="00434196">
              <w:rPr>
                <w:rFonts w:cstheme="minorHAnsi"/>
                <w:bCs/>
                <w:sz w:val="20"/>
                <w:szCs w:val="20"/>
                <w:lang w:val="en-CA"/>
              </w:rPr>
              <w:t xml:space="preserve">Reflections and Guidance on the Cultivation of Mindfulness, (15) </w:t>
            </w:r>
            <w:r w:rsidRPr="00434196">
              <w:rPr>
                <w:rFonts w:cstheme="minorHAnsi"/>
                <w:bCs/>
                <w:sz w:val="20"/>
                <w:szCs w:val="20"/>
              </w:rPr>
              <w:t>the mindfulness solution (16) how to get better sleep (17) Arthritis and work (18) Navigating your health care (19) Find a psychologist and (20) Find community mental health organizations</w:t>
            </w:r>
          </w:p>
        </w:tc>
        <w:tc>
          <w:tcPr>
            <w:tcW w:w="1701" w:type="dxa"/>
          </w:tcPr>
          <w:p w14:paraId="4EC1FF2B" w14:textId="77777777" w:rsidR="00BE59D1" w:rsidRPr="00434196" w:rsidRDefault="00BE59D1" w:rsidP="00BE59D1">
            <w:pPr>
              <w:rPr>
                <w:rFonts w:cstheme="minorHAnsi"/>
                <w:sz w:val="20"/>
                <w:szCs w:val="20"/>
              </w:rPr>
            </w:pPr>
            <w:r w:rsidRPr="00434196">
              <w:rPr>
                <w:rFonts w:cstheme="minorHAnsi"/>
                <w:sz w:val="20"/>
                <w:szCs w:val="20"/>
              </w:rPr>
              <w:lastRenderedPageBreak/>
              <w:t xml:space="preserve">Booklet </w:t>
            </w:r>
          </w:p>
          <w:p w14:paraId="31B988AD" w14:textId="77777777" w:rsidR="00BE59D1" w:rsidRPr="00434196" w:rsidRDefault="00BE59D1" w:rsidP="00BE59D1">
            <w:pPr>
              <w:rPr>
                <w:rFonts w:cstheme="minorHAnsi"/>
                <w:sz w:val="20"/>
                <w:szCs w:val="20"/>
              </w:rPr>
            </w:pPr>
          </w:p>
          <w:p w14:paraId="06B81083" w14:textId="132FF43D" w:rsidR="00BE59D1" w:rsidRPr="00434196" w:rsidRDefault="00BE59D1" w:rsidP="00BE59D1">
            <w:pPr>
              <w:rPr>
                <w:rFonts w:cstheme="minorHAnsi"/>
                <w:sz w:val="20"/>
                <w:szCs w:val="20"/>
              </w:rPr>
            </w:pPr>
            <w:r w:rsidRPr="00434196">
              <w:rPr>
                <w:rFonts w:cstheme="minorHAnsi"/>
                <w:sz w:val="20"/>
                <w:szCs w:val="20"/>
              </w:rPr>
              <w:t>62 pages</w:t>
            </w:r>
          </w:p>
        </w:tc>
        <w:tc>
          <w:tcPr>
            <w:tcW w:w="1843" w:type="dxa"/>
          </w:tcPr>
          <w:p w14:paraId="5E5E38B2" w14:textId="5895A34C"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7E2062B7" w14:textId="77777777" w:rsidTr="006A638E">
        <w:tc>
          <w:tcPr>
            <w:tcW w:w="1440" w:type="dxa"/>
            <w:shd w:val="clear" w:color="auto" w:fill="auto"/>
          </w:tcPr>
          <w:p w14:paraId="574960D1" w14:textId="58C0E008" w:rsidR="00BE59D1" w:rsidRPr="00434196" w:rsidRDefault="00BE59D1" w:rsidP="00BE59D1">
            <w:pPr>
              <w:rPr>
                <w:rFonts w:cstheme="minorHAnsi"/>
                <w:sz w:val="20"/>
                <w:szCs w:val="20"/>
                <w:lang w:val="en-CA"/>
              </w:rPr>
            </w:pPr>
            <w:r w:rsidRPr="00434196">
              <w:rPr>
                <w:rFonts w:cstheme="minorHAnsi"/>
                <w:sz w:val="20"/>
                <w:szCs w:val="20"/>
              </w:rPr>
              <w:t>Arthritis and Work Online Learning Module</w:t>
            </w:r>
          </w:p>
          <w:p w14:paraId="35141548" w14:textId="77777777" w:rsidR="00BE59D1" w:rsidRPr="00434196" w:rsidRDefault="00BE59D1" w:rsidP="00BE59D1">
            <w:pPr>
              <w:rPr>
                <w:rFonts w:cstheme="minorHAnsi"/>
                <w:sz w:val="16"/>
                <w:szCs w:val="16"/>
                <w:lang w:val="en-CA"/>
              </w:rPr>
            </w:pPr>
          </w:p>
          <w:p w14:paraId="5E814AEA"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2123D218" w14:textId="77777777" w:rsidR="00BE59D1" w:rsidRPr="00434196" w:rsidRDefault="00BE59D1" w:rsidP="00BE59D1">
            <w:pPr>
              <w:rPr>
                <w:rFonts w:cstheme="minorHAnsi"/>
                <w:sz w:val="20"/>
                <w:szCs w:val="20"/>
              </w:rPr>
            </w:pPr>
          </w:p>
          <w:p w14:paraId="763FA973" w14:textId="166B9016"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80</w:t>
            </w:r>
            <w:r w:rsidRPr="00434196">
              <w:rPr>
                <w:rFonts w:cstheme="minorHAnsi"/>
                <w:sz w:val="20"/>
                <w:szCs w:val="20"/>
              </w:rPr>
              <w:t>]</w:t>
            </w:r>
          </w:p>
          <w:p w14:paraId="5BAFD4D7" w14:textId="77777777" w:rsidR="00BE59D1" w:rsidRPr="00434196" w:rsidRDefault="00BE59D1" w:rsidP="00BE59D1">
            <w:pPr>
              <w:rPr>
                <w:rFonts w:cstheme="minorHAnsi"/>
                <w:sz w:val="20"/>
                <w:szCs w:val="20"/>
              </w:rPr>
            </w:pPr>
          </w:p>
          <w:p w14:paraId="227CE540" w14:textId="3FE3B5E9" w:rsidR="00BE59D1" w:rsidRPr="00434196" w:rsidRDefault="00E75181" w:rsidP="00BE59D1">
            <w:pPr>
              <w:rPr>
                <w:rFonts w:cstheme="minorHAnsi"/>
                <w:sz w:val="16"/>
                <w:szCs w:val="16"/>
              </w:rPr>
            </w:pPr>
            <w:hyperlink r:id="rId41" w:history="1">
              <w:r w:rsidR="00BE59D1" w:rsidRPr="00434196">
                <w:rPr>
                  <w:rStyle w:val="Hyperlink"/>
                  <w:rFonts w:cstheme="minorHAnsi"/>
                  <w:sz w:val="16"/>
                  <w:szCs w:val="16"/>
                </w:rPr>
                <w:t>https://arthritis.ca/getmedia/0f374d04-eede-449d-99be-993a7d17b0f1/Arthritis-and-Work-Final.pdf</w:t>
              </w:r>
            </w:hyperlink>
            <w:r w:rsidR="00BE59D1" w:rsidRPr="00434196">
              <w:rPr>
                <w:rFonts w:cstheme="minorHAnsi"/>
                <w:sz w:val="16"/>
                <w:szCs w:val="16"/>
              </w:rPr>
              <w:t xml:space="preserve"> </w:t>
            </w:r>
          </w:p>
        </w:tc>
        <w:tc>
          <w:tcPr>
            <w:tcW w:w="1395" w:type="dxa"/>
          </w:tcPr>
          <w:p w14:paraId="06837B69" w14:textId="77777777" w:rsidR="00BE59D1" w:rsidRPr="00434196" w:rsidRDefault="00BE59D1" w:rsidP="00BE59D1">
            <w:pPr>
              <w:rPr>
                <w:rFonts w:cstheme="minorHAnsi"/>
                <w:sz w:val="20"/>
                <w:szCs w:val="20"/>
              </w:rPr>
            </w:pPr>
            <w:r w:rsidRPr="00434196">
              <w:rPr>
                <w:rFonts w:cstheme="minorHAnsi"/>
                <w:sz w:val="20"/>
                <w:szCs w:val="20"/>
              </w:rPr>
              <w:t>Charity</w:t>
            </w:r>
          </w:p>
          <w:p w14:paraId="7D22146D" w14:textId="77777777" w:rsidR="00BE59D1" w:rsidRPr="00434196" w:rsidRDefault="00BE59D1" w:rsidP="00BE59D1">
            <w:pPr>
              <w:rPr>
                <w:rFonts w:cstheme="minorHAnsi"/>
                <w:sz w:val="20"/>
                <w:szCs w:val="20"/>
              </w:rPr>
            </w:pPr>
          </w:p>
          <w:p w14:paraId="2C739B59" w14:textId="1F769D06"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09A84798" w14:textId="11E314D8" w:rsidR="00BE59D1" w:rsidRPr="00434196" w:rsidRDefault="00BE59D1" w:rsidP="00BE59D1">
            <w:pPr>
              <w:rPr>
                <w:rFonts w:cstheme="minorHAnsi"/>
                <w:sz w:val="20"/>
                <w:szCs w:val="20"/>
              </w:rPr>
            </w:pPr>
            <w:r w:rsidRPr="00434196">
              <w:rPr>
                <w:rFonts w:cstheme="minorHAnsi"/>
                <w:sz w:val="20"/>
                <w:szCs w:val="20"/>
              </w:rPr>
              <w:t>Describe OA self-management</w:t>
            </w:r>
          </w:p>
          <w:p w14:paraId="17CF4DF0" w14:textId="77777777" w:rsidR="00BE59D1" w:rsidRPr="00434196" w:rsidRDefault="00BE59D1" w:rsidP="00BE59D1">
            <w:pPr>
              <w:rPr>
                <w:rFonts w:cstheme="minorHAnsi"/>
                <w:sz w:val="20"/>
                <w:szCs w:val="20"/>
              </w:rPr>
            </w:pPr>
          </w:p>
          <w:p w14:paraId="6A1B69AA" w14:textId="06EDC11D"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6CF3552E" w14:textId="4033DA6F" w:rsidR="00BE59D1" w:rsidRPr="00434196" w:rsidRDefault="00BE59D1" w:rsidP="00BE59D1">
            <w:pPr>
              <w:rPr>
                <w:rFonts w:cstheme="minorHAnsi"/>
                <w:sz w:val="20"/>
                <w:szCs w:val="20"/>
              </w:rPr>
            </w:pPr>
            <w:r w:rsidRPr="00434196">
              <w:rPr>
                <w:rFonts w:cstheme="minorHAnsi"/>
                <w:sz w:val="20"/>
                <w:szCs w:val="20"/>
              </w:rPr>
              <w:t>Relation between arthritis and work</w:t>
            </w:r>
          </w:p>
          <w:p w14:paraId="0336577E" w14:textId="0F6B8DBA" w:rsidR="00BE59D1" w:rsidRPr="00434196" w:rsidRDefault="00BE59D1" w:rsidP="00BE59D1">
            <w:pPr>
              <w:rPr>
                <w:rFonts w:cstheme="minorHAnsi"/>
                <w:sz w:val="20"/>
                <w:szCs w:val="20"/>
              </w:rPr>
            </w:pPr>
          </w:p>
          <w:p w14:paraId="2C28DD95" w14:textId="1638B73E" w:rsidR="00BE59D1" w:rsidRPr="00434196" w:rsidRDefault="00BE59D1" w:rsidP="00BE59D1">
            <w:pPr>
              <w:rPr>
                <w:rFonts w:cstheme="minorHAnsi"/>
                <w:sz w:val="20"/>
                <w:szCs w:val="20"/>
              </w:rPr>
            </w:pPr>
            <w:r w:rsidRPr="00434196">
              <w:rPr>
                <w:rFonts w:cstheme="minorHAnsi"/>
                <w:sz w:val="20"/>
                <w:szCs w:val="20"/>
              </w:rPr>
              <w:t>Interpersonal and emotional challenges in the workplace and top strategies for dealing with OA at work such as talking to expert, planning work schedule, evaluating self-energy etc.</w:t>
            </w:r>
          </w:p>
          <w:p w14:paraId="54E949C7" w14:textId="5C2B5745" w:rsidR="00BE59D1" w:rsidRPr="00434196" w:rsidRDefault="00BE59D1" w:rsidP="00BE59D1">
            <w:pPr>
              <w:rPr>
                <w:rFonts w:cstheme="minorHAnsi"/>
                <w:sz w:val="20"/>
                <w:szCs w:val="20"/>
              </w:rPr>
            </w:pPr>
          </w:p>
          <w:p w14:paraId="05BFC9E3" w14:textId="48B7FAA5" w:rsidR="00BE59D1" w:rsidRPr="00434196" w:rsidRDefault="00BE59D1" w:rsidP="00BE59D1">
            <w:pPr>
              <w:rPr>
                <w:rFonts w:cstheme="minorHAnsi"/>
                <w:sz w:val="20"/>
                <w:szCs w:val="20"/>
              </w:rPr>
            </w:pPr>
            <w:r w:rsidRPr="00434196">
              <w:rPr>
                <w:rFonts w:cstheme="minorHAnsi"/>
                <w:sz w:val="20"/>
                <w:szCs w:val="20"/>
              </w:rPr>
              <w:t>Tips to position body at work while sitting, standing, lifting and driving with tips to exercise at work</w:t>
            </w:r>
          </w:p>
          <w:p w14:paraId="55176A33" w14:textId="2299DD12" w:rsidR="00BE59D1" w:rsidRPr="00434196" w:rsidRDefault="00BE59D1" w:rsidP="00BE59D1">
            <w:pPr>
              <w:rPr>
                <w:rFonts w:cstheme="minorHAnsi"/>
                <w:sz w:val="20"/>
                <w:szCs w:val="20"/>
              </w:rPr>
            </w:pPr>
          </w:p>
          <w:p w14:paraId="03C2C233" w14:textId="3EE26003" w:rsidR="00BE59D1" w:rsidRPr="00434196" w:rsidRDefault="00BE59D1" w:rsidP="00BE59D1">
            <w:pPr>
              <w:rPr>
                <w:rFonts w:cstheme="minorHAnsi"/>
                <w:sz w:val="20"/>
                <w:szCs w:val="20"/>
              </w:rPr>
            </w:pPr>
            <w:r w:rsidRPr="00434196">
              <w:rPr>
                <w:rFonts w:cstheme="minorHAnsi"/>
                <w:sz w:val="20"/>
                <w:szCs w:val="20"/>
              </w:rPr>
              <w:t>Benefit of disclosing about arthritis at work and requests to put in as accommodations like flexible work hours, equipment changes, task and timing adaptation, work from home etc.</w:t>
            </w:r>
          </w:p>
          <w:p w14:paraId="1E4455BA" w14:textId="6B205EB5" w:rsidR="00BE59D1" w:rsidRPr="00434196" w:rsidRDefault="00BE59D1" w:rsidP="00BE59D1">
            <w:pPr>
              <w:rPr>
                <w:rFonts w:cstheme="minorHAnsi"/>
                <w:sz w:val="20"/>
                <w:szCs w:val="20"/>
              </w:rPr>
            </w:pPr>
          </w:p>
          <w:p w14:paraId="1C194633" w14:textId="77777777" w:rsidR="00BE59D1" w:rsidRPr="00434196" w:rsidRDefault="00BE59D1" w:rsidP="00BE59D1">
            <w:pPr>
              <w:rPr>
                <w:rFonts w:cstheme="minorHAnsi"/>
                <w:sz w:val="20"/>
                <w:szCs w:val="20"/>
              </w:rPr>
            </w:pPr>
            <w:r w:rsidRPr="00434196">
              <w:rPr>
                <w:rFonts w:cstheme="minorHAnsi"/>
                <w:sz w:val="20"/>
                <w:szCs w:val="20"/>
              </w:rPr>
              <w:t>Links to additional web-resources</w:t>
            </w:r>
          </w:p>
          <w:p w14:paraId="38B191C6" w14:textId="6A605968" w:rsidR="00BE59D1" w:rsidRPr="00434196" w:rsidRDefault="00BE59D1" w:rsidP="00BE59D1">
            <w:pPr>
              <w:rPr>
                <w:rFonts w:cstheme="minorHAnsi"/>
                <w:sz w:val="20"/>
                <w:szCs w:val="20"/>
              </w:rPr>
            </w:pPr>
            <w:r w:rsidRPr="00434196">
              <w:rPr>
                <w:rFonts w:cstheme="minorHAnsi"/>
                <w:sz w:val="20"/>
                <w:szCs w:val="20"/>
              </w:rPr>
              <w:t>Three resources: (1)</w:t>
            </w:r>
            <w:r w:rsidRPr="00434196">
              <w:rPr>
                <w:rFonts w:cstheme="minorHAnsi"/>
              </w:rPr>
              <w:t xml:space="preserve"> </w:t>
            </w:r>
            <w:r w:rsidRPr="00434196">
              <w:rPr>
                <w:rFonts w:cstheme="minorHAnsi"/>
                <w:sz w:val="20"/>
                <w:szCs w:val="20"/>
              </w:rPr>
              <w:t>Activity Diary, (2) Daily living (3) Link to a Provincial and territorial office in Alberta, Nova scotia, British Colombia, Nunavut, Manitoba, Ontario, New Brunswick, Prince Edward Island, New Found land and Labrador, Quebec, Northwest Territories, Saskatchewan and Yukon</w:t>
            </w:r>
          </w:p>
        </w:tc>
        <w:tc>
          <w:tcPr>
            <w:tcW w:w="1701" w:type="dxa"/>
          </w:tcPr>
          <w:p w14:paraId="360AE4FA" w14:textId="77777777" w:rsidR="00BE59D1" w:rsidRPr="00434196" w:rsidRDefault="00BE59D1" w:rsidP="00BE59D1">
            <w:pPr>
              <w:rPr>
                <w:rFonts w:cstheme="minorHAnsi"/>
                <w:sz w:val="20"/>
                <w:szCs w:val="20"/>
              </w:rPr>
            </w:pPr>
            <w:r w:rsidRPr="00434196">
              <w:rPr>
                <w:rFonts w:cstheme="minorHAnsi"/>
                <w:sz w:val="20"/>
                <w:szCs w:val="20"/>
              </w:rPr>
              <w:t xml:space="preserve">Booklet </w:t>
            </w:r>
          </w:p>
          <w:p w14:paraId="0F46D3DB" w14:textId="77777777" w:rsidR="00BE59D1" w:rsidRPr="00434196" w:rsidRDefault="00BE59D1" w:rsidP="00BE59D1">
            <w:pPr>
              <w:rPr>
                <w:rFonts w:cstheme="minorHAnsi"/>
                <w:sz w:val="20"/>
                <w:szCs w:val="20"/>
              </w:rPr>
            </w:pPr>
          </w:p>
          <w:p w14:paraId="0F322BCE" w14:textId="531B7AB7" w:rsidR="00BE59D1" w:rsidRPr="00434196" w:rsidRDefault="00BE59D1" w:rsidP="00BE59D1">
            <w:pPr>
              <w:rPr>
                <w:rFonts w:cstheme="minorHAnsi"/>
                <w:sz w:val="20"/>
                <w:szCs w:val="20"/>
              </w:rPr>
            </w:pPr>
            <w:r w:rsidRPr="00434196">
              <w:rPr>
                <w:rFonts w:cstheme="minorHAnsi"/>
                <w:sz w:val="20"/>
                <w:szCs w:val="20"/>
              </w:rPr>
              <w:t>27 Pages</w:t>
            </w:r>
          </w:p>
        </w:tc>
        <w:tc>
          <w:tcPr>
            <w:tcW w:w="1843" w:type="dxa"/>
          </w:tcPr>
          <w:p w14:paraId="12C72D45" w14:textId="253524CC"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585E1DD5" w14:textId="77777777" w:rsidTr="006A638E">
        <w:tc>
          <w:tcPr>
            <w:tcW w:w="1440" w:type="dxa"/>
            <w:shd w:val="clear" w:color="auto" w:fill="auto"/>
          </w:tcPr>
          <w:p w14:paraId="7422FAD6" w14:textId="1915BD72" w:rsidR="00BE59D1" w:rsidRPr="00434196" w:rsidRDefault="00BE59D1" w:rsidP="00BE59D1">
            <w:pPr>
              <w:rPr>
                <w:rFonts w:cstheme="minorHAnsi"/>
                <w:sz w:val="20"/>
                <w:szCs w:val="20"/>
              </w:rPr>
            </w:pPr>
            <w:r w:rsidRPr="00434196">
              <w:rPr>
                <w:rFonts w:cstheme="minorHAnsi"/>
                <w:sz w:val="20"/>
                <w:szCs w:val="20"/>
              </w:rPr>
              <w:t>Staying Active Online Learning Module</w:t>
            </w:r>
          </w:p>
          <w:p w14:paraId="3C163378" w14:textId="43B67A1A" w:rsidR="00BE59D1" w:rsidRPr="00434196" w:rsidRDefault="00BE59D1" w:rsidP="00BE59D1">
            <w:pPr>
              <w:rPr>
                <w:rFonts w:cstheme="minorHAnsi"/>
                <w:sz w:val="20"/>
                <w:szCs w:val="20"/>
              </w:rPr>
            </w:pPr>
          </w:p>
          <w:p w14:paraId="65DCF283"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4751001B" w14:textId="2955BC38" w:rsidR="00BE59D1" w:rsidRPr="00434196" w:rsidRDefault="00BE59D1" w:rsidP="00BE59D1">
            <w:pPr>
              <w:rPr>
                <w:rFonts w:cstheme="minorHAnsi"/>
                <w:sz w:val="20"/>
                <w:szCs w:val="20"/>
              </w:rPr>
            </w:pPr>
          </w:p>
          <w:p w14:paraId="4D37BA50" w14:textId="7092595D"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81</w:t>
            </w:r>
            <w:r w:rsidRPr="00434196">
              <w:rPr>
                <w:rFonts w:cstheme="minorHAnsi"/>
                <w:sz w:val="20"/>
                <w:szCs w:val="20"/>
              </w:rPr>
              <w:t>]</w:t>
            </w:r>
          </w:p>
          <w:p w14:paraId="59226684" w14:textId="77777777" w:rsidR="00BE59D1" w:rsidRPr="00434196" w:rsidRDefault="00BE59D1" w:rsidP="00BE59D1">
            <w:pPr>
              <w:rPr>
                <w:rFonts w:cstheme="minorHAnsi"/>
                <w:sz w:val="20"/>
                <w:szCs w:val="20"/>
              </w:rPr>
            </w:pPr>
          </w:p>
          <w:p w14:paraId="7FA0B2C4" w14:textId="585A8C82" w:rsidR="00BE59D1" w:rsidRPr="00434196" w:rsidRDefault="00E75181" w:rsidP="00BE59D1">
            <w:pPr>
              <w:rPr>
                <w:rFonts w:cstheme="minorHAnsi"/>
                <w:sz w:val="16"/>
                <w:szCs w:val="16"/>
              </w:rPr>
            </w:pPr>
            <w:hyperlink r:id="rId42" w:tgtFrame="_blank" w:history="1">
              <w:r w:rsidR="00BE59D1" w:rsidRPr="00434196">
                <w:rPr>
                  <w:rStyle w:val="Hyperlink"/>
                  <w:rFonts w:cstheme="minorHAnsi"/>
                  <w:sz w:val="16"/>
                  <w:szCs w:val="16"/>
                </w:rPr>
                <w:t>https://arthritis.ca/getmedia/743fa1</w:t>
              </w:r>
              <w:r w:rsidR="00BE59D1" w:rsidRPr="00434196">
                <w:rPr>
                  <w:rStyle w:val="Hyperlink"/>
                  <w:rFonts w:cstheme="minorHAnsi"/>
                  <w:sz w:val="16"/>
                  <w:szCs w:val="16"/>
                </w:rPr>
                <w:lastRenderedPageBreak/>
                <w:t>e2-a69d-4e5b-91c1-26e7748593cc/Staying-Active-Final.pdf</w:t>
              </w:r>
            </w:hyperlink>
            <w:r w:rsidR="00BE59D1" w:rsidRPr="00434196">
              <w:rPr>
                <w:rFonts w:cstheme="minorHAnsi"/>
                <w:sz w:val="16"/>
                <w:szCs w:val="16"/>
              </w:rPr>
              <w:t> </w:t>
            </w:r>
          </w:p>
        </w:tc>
        <w:tc>
          <w:tcPr>
            <w:tcW w:w="1395" w:type="dxa"/>
          </w:tcPr>
          <w:p w14:paraId="729680D8" w14:textId="77777777" w:rsidR="00BE59D1" w:rsidRPr="00434196" w:rsidRDefault="00BE59D1" w:rsidP="00BE59D1">
            <w:pPr>
              <w:rPr>
                <w:rFonts w:cstheme="minorHAnsi"/>
                <w:sz w:val="20"/>
                <w:szCs w:val="20"/>
              </w:rPr>
            </w:pPr>
            <w:r w:rsidRPr="00434196">
              <w:rPr>
                <w:rFonts w:cstheme="minorHAnsi"/>
                <w:sz w:val="20"/>
                <w:szCs w:val="20"/>
              </w:rPr>
              <w:lastRenderedPageBreak/>
              <w:t>Charity</w:t>
            </w:r>
          </w:p>
          <w:p w14:paraId="4681DD7C" w14:textId="77777777" w:rsidR="00BE59D1" w:rsidRPr="00434196" w:rsidRDefault="00BE59D1" w:rsidP="00BE59D1">
            <w:pPr>
              <w:rPr>
                <w:rFonts w:cstheme="minorHAnsi"/>
                <w:sz w:val="20"/>
                <w:szCs w:val="20"/>
              </w:rPr>
            </w:pPr>
          </w:p>
          <w:p w14:paraId="52F712B2" w14:textId="7B7C5C23"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1EB38FBD" w14:textId="772A4434" w:rsidR="00BE59D1" w:rsidRPr="00434196" w:rsidRDefault="00BE59D1" w:rsidP="00BE59D1">
            <w:pPr>
              <w:rPr>
                <w:rFonts w:cstheme="minorHAnsi"/>
                <w:sz w:val="20"/>
                <w:szCs w:val="20"/>
              </w:rPr>
            </w:pPr>
            <w:r>
              <w:rPr>
                <w:rFonts w:cstheme="minorHAnsi"/>
                <w:sz w:val="20"/>
                <w:szCs w:val="20"/>
              </w:rPr>
              <w:t>Describe OA self- management</w:t>
            </w:r>
          </w:p>
          <w:p w14:paraId="3305D6C7" w14:textId="77777777" w:rsidR="00BE59D1" w:rsidRPr="00434196" w:rsidRDefault="00BE59D1" w:rsidP="00BE59D1">
            <w:pPr>
              <w:rPr>
                <w:rFonts w:cstheme="minorHAnsi"/>
                <w:sz w:val="20"/>
                <w:szCs w:val="20"/>
              </w:rPr>
            </w:pPr>
          </w:p>
          <w:p w14:paraId="6B951C7D" w14:textId="35D58778"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0F1E79F2" w14:textId="77777777" w:rsidR="00BE59D1" w:rsidRPr="00434196" w:rsidRDefault="00BE59D1" w:rsidP="00BE59D1">
            <w:pPr>
              <w:rPr>
                <w:rFonts w:cstheme="minorHAnsi"/>
                <w:sz w:val="20"/>
                <w:szCs w:val="20"/>
              </w:rPr>
            </w:pPr>
            <w:r w:rsidRPr="00434196">
              <w:rPr>
                <w:rFonts w:cstheme="minorHAnsi"/>
                <w:sz w:val="20"/>
                <w:szCs w:val="20"/>
              </w:rPr>
              <w:t>Example of a healthy joint and a joint with OA</w:t>
            </w:r>
          </w:p>
          <w:p w14:paraId="4A5A6F28" w14:textId="6AEED789" w:rsidR="00BE59D1" w:rsidRPr="00434196" w:rsidRDefault="00BE59D1" w:rsidP="00BE59D1">
            <w:pPr>
              <w:rPr>
                <w:rFonts w:cstheme="minorHAnsi"/>
                <w:sz w:val="20"/>
                <w:szCs w:val="20"/>
              </w:rPr>
            </w:pPr>
          </w:p>
          <w:p w14:paraId="67CF8659" w14:textId="54F66C44" w:rsidR="00BE59D1" w:rsidRPr="00434196" w:rsidRDefault="00BE59D1" w:rsidP="00BE59D1">
            <w:pPr>
              <w:rPr>
                <w:rFonts w:cstheme="minorHAnsi"/>
                <w:sz w:val="20"/>
                <w:szCs w:val="20"/>
              </w:rPr>
            </w:pPr>
            <w:r w:rsidRPr="00434196">
              <w:rPr>
                <w:rFonts w:cstheme="minorHAnsi"/>
                <w:sz w:val="20"/>
                <w:szCs w:val="20"/>
              </w:rPr>
              <w:t xml:space="preserve">Benefits of OA exercises and different types of </w:t>
            </w:r>
          </w:p>
          <w:p w14:paraId="208236A1" w14:textId="48FE02EB" w:rsidR="00BE59D1" w:rsidRPr="00434196" w:rsidRDefault="00BE59D1" w:rsidP="00BE59D1">
            <w:pPr>
              <w:rPr>
                <w:rFonts w:cstheme="minorHAnsi"/>
                <w:sz w:val="20"/>
                <w:szCs w:val="20"/>
              </w:rPr>
            </w:pPr>
            <w:r w:rsidRPr="00434196">
              <w:rPr>
                <w:rFonts w:cstheme="minorHAnsi"/>
                <w:sz w:val="20"/>
                <w:szCs w:val="20"/>
              </w:rPr>
              <w:t>exercises for flexibility (range of motion and stretching) strength and endurance and</w:t>
            </w:r>
          </w:p>
          <w:p w14:paraId="49D3738B" w14:textId="035E62DC" w:rsidR="00BE59D1" w:rsidRPr="00434196" w:rsidRDefault="00BE59D1" w:rsidP="00BE59D1">
            <w:pPr>
              <w:rPr>
                <w:rFonts w:cstheme="minorHAnsi"/>
                <w:sz w:val="20"/>
                <w:szCs w:val="20"/>
              </w:rPr>
            </w:pPr>
            <w:r w:rsidRPr="00434196">
              <w:rPr>
                <w:rFonts w:cstheme="minorHAnsi"/>
                <w:sz w:val="20"/>
                <w:szCs w:val="20"/>
              </w:rPr>
              <w:t>OA friendly exercises like walking, yoga, water exercise, cycling and tai chi.</w:t>
            </w:r>
          </w:p>
          <w:p w14:paraId="147E1E80" w14:textId="77777777" w:rsidR="00BE59D1" w:rsidRPr="00434196" w:rsidRDefault="00BE59D1" w:rsidP="00BE59D1">
            <w:pPr>
              <w:rPr>
                <w:rFonts w:cstheme="minorHAnsi"/>
                <w:sz w:val="20"/>
                <w:szCs w:val="20"/>
              </w:rPr>
            </w:pPr>
          </w:p>
          <w:p w14:paraId="48A70616" w14:textId="77777777" w:rsidR="00BE59D1" w:rsidRPr="00434196" w:rsidRDefault="00BE59D1" w:rsidP="00BE59D1">
            <w:pPr>
              <w:rPr>
                <w:rFonts w:cstheme="minorHAnsi"/>
                <w:sz w:val="20"/>
                <w:szCs w:val="20"/>
              </w:rPr>
            </w:pPr>
            <w:r w:rsidRPr="00434196">
              <w:rPr>
                <w:rFonts w:cstheme="minorHAnsi"/>
                <w:sz w:val="20"/>
                <w:szCs w:val="20"/>
              </w:rPr>
              <w:t>Ways to set SMARTER goals for OA exercises</w:t>
            </w:r>
          </w:p>
          <w:p w14:paraId="161CEB12" w14:textId="2CCF4A45" w:rsidR="00BE59D1" w:rsidRPr="00434196" w:rsidRDefault="00BE59D1" w:rsidP="00BE59D1">
            <w:pPr>
              <w:rPr>
                <w:rFonts w:cstheme="minorHAnsi"/>
                <w:sz w:val="20"/>
                <w:szCs w:val="20"/>
              </w:rPr>
            </w:pPr>
            <w:r w:rsidRPr="00434196">
              <w:rPr>
                <w:rFonts w:cstheme="minorHAnsi"/>
                <w:sz w:val="20"/>
                <w:szCs w:val="20"/>
              </w:rPr>
              <w:t>Specific- set up physical activity following Canada physical activity guideline</w:t>
            </w:r>
          </w:p>
          <w:p w14:paraId="6912AB15" w14:textId="2A20AD03" w:rsidR="00BE59D1" w:rsidRPr="00434196" w:rsidRDefault="00BE59D1" w:rsidP="00BE59D1">
            <w:pPr>
              <w:rPr>
                <w:rFonts w:cstheme="minorHAnsi"/>
                <w:sz w:val="20"/>
                <w:szCs w:val="20"/>
              </w:rPr>
            </w:pPr>
            <w:r w:rsidRPr="00434196">
              <w:rPr>
                <w:rFonts w:cstheme="minorHAnsi"/>
                <w:sz w:val="20"/>
                <w:szCs w:val="20"/>
              </w:rPr>
              <w:t>Measurable-Plan to increase activity gradually and keep track</w:t>
            </w:r>
          </w:p>
          <w:p w14:paraId="122213C0" w14:textId="637B21D6" w:rsidR="00BE59D1" w:rsidRPr="00434196" w:rsidRDefault="00BE59D1" w:rsidP="00BE59D1">
            <w:pPr>
              <w:rPr>
                <w:rFonts w:cstheme="minorHAnsi"/>
                <w:sz w:val="20"/>
                <w:szCs w:val="20"/>
              </w:rPr>
            </w:pPr>
            <w:r w:rsidRPr="00434196">
              <w:rPr>
                <w:rFonts w:cstheme="minorHAnsi"/>
                <w:sz w:val="20"/>
                <w:szCs w:val="20"/>
              </w:rPr>
              <w:lastRenderedPageBreak/>
              <w:t>Attainable-set a goal that your health allows</w:t>
            </w:r>
          </w:p>
          <w:p w14:paraId="021ED87A" w14:textId="20BFD429" w:rsidR="00BE59D1" w:rsidRPr="00434196" w:rsidRDefault="00BE59D1" w:rsidP="00BE59D1">
            <w:pPr>
              <w:rPr>
                <w:rFonts w:cstheme="minorHAnsi"/>
                <w:sz w:val="20"/>
                <w:szCs w:val="20"/>
              </w:rPr>
            </w:pPr>
            <w:r w:rsidRPr="00434196">
              <w:rPr>
                <w:rFonts w:cstheme="minorHAnsi"/>
                <w:sz w:val="20"/>
                <w:szCs w:val="20"/>
              </w:rPr>
              <w:t>Relevant- set goal that you enjoy</w:t>
            </w:r>
          </w:p>
          <w:p w14:paraId="21F365C1" w14:textId="62FA1878" w:rsidR="00BE59D1" w:rsidRPr="00434196" w:rsidRDefault="00BE59D1" w:rsidP="00BE59D1">
            <w:pPr>
              <w:rPr>
                <w:rFonts w:cstheme="minorHAnsi"/>
                <w:sz w:val="20"/>
                <w:szCs w:val="20"/>
              </w:rPr>
            </w:pPr>
            <w:r w:rsidRPr="00434196">
              <w:rPr>
                <w:rFonts w:cstheme="minorHAnsi"/>
                <w:sz w:val="20"/>
                <w:szCs w:val="20"/>
              </w:rPr>
              <w:t>Time limited-set date to achieve goal</w:t>
            </w:r>
          </w:p>
          <w:p w14:paraId="3818CBBE" w14:textId="56E47D5E" w:rsidR="00BE59D1" w:rsidRPr="00434196" w:rsidRDefault="00BE59D1" w:rsidP="00BE59D1">
            <w:pPr>
              <w:rPr>
                <w:rFonts w:cstheme="minorHAnsi"/>
                <w:sz w:val="20"/>
                <w:szCs w:val="20"/>
              </w:rPr>
            </w:pPr>
            <w:r w:rsidRPr="00434196">
              <w:rPr>
                <w:rFonts w:cstheme="minorHAnsi"/>
                <w:sz w:val="20"/>
                <w:szCs w:val="20"/>
              </w:rPr>
              <w:t>Evaluate-track progress</w:t>
            </w:r>
          </w:p>
          <w:p w14:paraId="5E75C096" w14:textId="625FFE25" w:rsidR="00BE59D1" w:rsidRPr="00434196" w:rsidRDefault="00BE59D1" w:rsidP="00BE59D1">
            <w:pPr>
              <w:rPr>
                <w:rFonts w:cstheme="minorHAnsi"/>
                <w:sz w:val="20"/>
                <w:szCs w:val="20"/>
              </w:rPr>
            </w:pPr>
            <w:r w:rsidRPr="00434196">
              <w:rPr>
                <w:rFonts w:cstheme="minorHAnsi"/>
                <w:sz w:val="20"/>
                <w:szCs w:val="20"/>
              </w:rPr>
              <w:t>Reward –celebrate success</w:t>
            </w:r>
          </w:p>
          <w:p w14:paraId="17A5C762" w14:textId="77777777" w:rsidR="00BE59D1" w:rsidRPr="00434196" w:rsidRDefault="00BE59D1" w:rsidP="00BE59D1">
            <w:pPr>
              <w:rPr>
                <w:rFonts w:cstheme="minorHAnsi"/>
                <w:sz w:val="20"/>
                <w:szCs w:val="20"/>
              </w:rPr>
            </w:pPr>
          </w:p>
          <w:p w14:paraId="5316A6C7" w14:textId="2E1B924A" w:rsidR="00BE59D1" w:rsidRPr="00434196" w:rsidRDefault="00BE59D1" w:rsidP="00BE59D1">
            <w:pPr>
              <w:rPr>
                <w:rFonts w:cstheme="minorHAnsi"/>
                <w:sz w:val="20"/>
                <w:szCs w:val="20"/>
              </w:rPr>
            </w:pPr>
            <w:r w:rsidRPr="00434196">
              <w:rPr>
                <w:rFonts w:cstheme="minorHAnsi"/>
                <w:sz w:val="20"/>
                <w:szCs w:val="20"/>
              </w:rPr>
              <w:t>Ways to overcome barrier when in pain, tired, bad weather, lack of time, cannot afford gym membership, boring activities, scared of failing</w:t>
            </w:r>
          </w:p>
          <w:p w14:paraId="72C7ECEF" w14:textId="53F7EFC1" w:rsidR="00BE59D1" w:rsidRPr="00434196" w:rsidRDefault="00BE59D1" w:rsidP="00BE59D1">
            <w:pPr>
              <w:rPr>
                <w:rFonts w:cstheme="minorHAnsi"/>
                <w:sz w:val="20"/>
                <w:szCs w:val="20"/>
              </w:rPr>
            </w:pPr>
          </w:p>
          <w:p w14:paraId="7C757C9A" w14:textId="77777777" w:rsidR="00BE59D1" w:rsidRPr="00434196" w:rsidRDefault="00BE59D1" w:rsidP="00BE59D1">
            <w:pPr>
              <w:rPr>
                <w:rFonts w:cstheme="minorHAnsi"/>
                <w:sz w:val="20"/>
                <w:szCs w:val="20"/>
              </w:rPr>
            </w:pPr>
            <w:r w:rsidRPr="00434196">
              <w:rPr>
                <w:rFonts w:cstheme="minorHAnsi"/>
                <w:sz w:val="20"/>
                <w:szCs w:val="20"/>
              </w:rPr>
              <w:t>List of exercise that can be done at work that include ankle circles, heel lift, knee raises, leg lift, shoulder stretches, forward arm reaches, shoulder squeeze, finger walk, hip and calf stretch and walking</w:t>
            </w:r>
          </w:p>
          <w:p w14:paraId="31BB5AEA" w14:textId="77777777" w:rsidR="00BE59D1" w:rsidRPr="00434196" w:rsidRDefault="00BE59D1" w:rsidP="00BE59D1">
            <w:pPr>
              <w:rPr>
                <w:rFonts w:cstheme="minorHAnsi"/>
                <w:sz w:val="20"/>
                <w:szCs w:val="20"/>
              </w:rPr>
            </w:pPr>
          </w:p>
          <w:p w14:paraId="54996B10" w14:textId="25371C82" w:rsidR="00BE59D1" w:rsidRPr="00434196" w:rsidRDefault="00BE59D1" w:rsidP="00BE59D1">
            <w:pPr>
              <w:rPr>
                <w:rFonts w:cstheme="minorHAnsi"/>
                <w:sz w:val="20"/>
                <w:szCs w:val="20"/>
              </w:rPr>
            </w:pPr>
            <w:r w:rsidRPr="00434196">
              <w:rPr>
                <w:rFonts w:cstheme="minorHAnsi"/>
                <w:sz w:val="20"/>
                <w:szCs w:val="20"/>
              </w:rPr>
              <w:t>Links to additional web-resources</w:t>
            </w:r>
          </w:p>
          <w:p w14:paraId="1CAD1FDA" w14:textId="21CD5FD8" w:rsidR="00BE59D1" w:rsidRPr="00434196" w:rsidRDefault="00BE59D1" w:rsidP="00BE59D1">
            <w:pPr>
              <w:rPr>
                <w:rFonts w:cstheme="minorHAnsi"/>
                <w:sz w:val="20"/>
                <w:szCs w:val="20"/>
              </w:rPr>
            </w:pPr>
            <w:r w:rsidRPr="00434196">
              <w:rPr>
                <w:rFonts w:cstheme="minorHAnsi"/>
                <w:sz w:val="20"/>
                <w:szCs w:val="20"/>
              </w:rPr>
              <w:t>Three resources: (1) Canada’s Physical activity guide-National physical activity plan</w:t>
            </w:r>
          </w:p>
          <w:p w14:paraId="5272E1D8" w14:textId="75A0F05C" w:rsidR="00BE59D1" w:rsidRPr="00434196" w:rsidRDefault="00BE59D1" w:rsidP="00BE59D1">
            <w:pPr>
              <w:rPr>
                <w:rFonts w:cstheme="minorHAnsi"/>
                <w:sz w:val="20"/>
                <w:szCs w:val="20"/>
              </w:rPr>
            </w:pPr>
            <w:r w:rsidRPr="00434196">
              <w:rPr>
                <w:rFonts w:cstheme="minorHAnsi"/>
                <w:sz w:val="20"/>
                <w:szCs w:val="20"/>
              </w:rPr>
              <w:t>(2) Government of Canada get active tip sheets and (3) Canadian physical activity guideline</w:t>
            </w:r>
          </w:p>
        </w:tc>
        <w:tc>
          <w:tcPr>
            <w:tcW w:w="1701" w:type="dxa"/>
          </w:tcPr>
          <w:p w14:paraId="6237F54F" w14:textId="77777777" w:rsidR="00BE59D1" w:rsidRPr="00434196" w:rsidRDefault="00BE59D1" w:rsidP="00BE59D1">
            <w:pPr>
              <w:rPr>
                <w:rFonts w:cstheme="minorHAnsi"/>
                <w:sz w:val="20"/>
                <w:szCs w:val="20"/>
              </w:rPr>
            </w:pPr>
            <w:r w:rsidRPr="00434196">
              <w:rPr>
                <w:rFonts w:cstheme="minorHAnsi"/>
                <w:sz w:val="20"/>
                <w:szCs w:val="20"/>
              </w:rPr>
              <w:lastRenderedPageBreak/>
              <w:t>Booklet</w:t>
            </w:r>
          </w:p>
          <w:p w14:paraId="17CACFF6" w14:textId="77777777" w:rsidR="00BE59D1" w:rsidRPr="00434196" w:rsidRDefault="00BE59D1" w:rsidP="00BE59D1">
            <w:pPr>
              <w:rPr>
                <w:rFonts w:cstheme="minorHAnsi"/>
                <w:sz w:val="20"/>
                <w:szCs w:val="20"/>
              </w:rPr>
            </w:pPr>
          </w:p>
          <w:p w14:paraId="5A98D84C" w14:textId="77777777" w:rsidR="00BE59D1" w:rsidRPr="00434196" w:rsidRDefault="00BE59D1" w:rsidP="00BE59D1">
            <w:pPr>
              <w:rPr>
                <w:rFonts w:cstheme="minorHAnsi"/>
                <w:sz w:val="20"/>
                <w:szCs w:val="20"/>
              </w:rPr>
            </w:pPr>
            <w:r w:rsidRPr="00434196">
              <w:rPr>
                <w:rFonts w:cstheme="minorHAnsi"/>
                <w:sz w:val="20"/>
                <w:szCs w:val="20"/>
              </w:rPr>
              <w:t>30 pages</w:t>
            </w:r>
          </w:p>
          <w:p w14:paraId="1C4EEDD1" w14:textId="77777777" w:rsidR="00BE59D1" w:rsidRPr="00434196" w:rsidRDefault="00BE59D1" w:rsidP="00BE59D1">
            <w:pPr>
              <w:rPr>
                <w:rFonts w:cstheme="minorHAnsi"/>
                <w:sz w:val="20"/>
                <w:szCs w:val="20"/>
              </w:rPr>
            </w:pPr>
          </w:p>
        </w:tc>
        <w:tc>
          <w:tcPr>
            <w:tcW w:w="1843" w:type="dxa"/>
          </w:tcPr>
          <w:p w14:paraId="1B06364E" w14:textId="113FC63D"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58787A5D" w14:textId="77777777" w:rsidTr="006A638E">
        <w:tc>
          <w:tcPr>
            <w:tcW w:w="1440" w:type="dxa"/>
            <w:shd w:val="clear" w:color="auto" w:fill="auto"/>
          </w:tcPr>
          <w:p w14:paraId="11BC3D9A" w14:textId="058A1AF0" w:rsidR="00BE59D1" w:rsidRPr="00434196" w:rsidRDefault="00BE59D1" w:rsidP="00BE59D1">
            <w:pPr>
              <w:rPr>
                <w:rFonts w:cstheme="minorHAnsi"/>
                <w:sz w:val="20"/>
                <w:szCs w:val="20"/>
              </w:rPr>
            </w:pPr>
            <w:r w:rsidRPr="00434196">
              <w:rPr>
                <w:rFonts w:cstheme="minorHAnsi"/>
                <w:sz w:val="20"/>
                <w:szCs w:val="20"/>
              </w:rPr>
              <w:t>Eating Well Online Learning Module</w:t>
            </w:r>
          </w:p>
          <w:p w14:paraId="0EF467FA" w14:textId="77777777" w:rsidR="00BE59D1" w:rsidRPr="00434196" w:rsidRDefault="00BE59D1" w:rsidP="00BE59D1">
            <w:pPr>
              <w:rPr>
                <w:rFonts w:cstheme="minorHAnsi"/>
                <w:sz w:val="20"/>
                <w:szCs w:val="20"/>
              </w:rPr>
            </w:pPr>
          </w:p>
          <w:p w14:paraId="7D93E7BA" w14:textId="7F3A8000" w:rsidR="00BE59D1" w:rsidRPr="00434196" w:rsidRDefault="00BE59D1" w:rsidP="00BE59D1">
            <w:pPr>
              <w:rPr>
                <w:rFonts w:cstheme="minorHAnsi"/>
                <w:sz w:val="20"/>
                <w:szCs w:val="20"/>
              </w:rPr>
            </w:pPr>
            <w:r w:rsidRPr="00434196">
              <w:rPr>
                <w:rFonts w:cstheme="minorHAnsi"/>
                <w:sz w:val="20"/>
                <w:szCs w:val="20"/>
              </w:rPr>
              <w:t>Arthritis Society Canada</w:t>
            </w:r>
          </w:p>
          <w:p w14:paraId="024D7C03" w14:textId="698BBA7B" w:rsidR="00BE59D1" w:rsidRPr="00434196" w:rsidRDefault="00BE59D1" w:rsidP="00BE59D1">
            <w:pPr>
              <w:rPr>
                <w:rFonts w:cstheme="minorHAnsi"/>
                <w:sz w:val="20"/>
                <w:szCs w:val="20"/>
              </w:rPr>
            </w:pPr>
          </w:p>
          <w:p w14:paraId="1EEA7463" w14:textId="74510840"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82</w:t>
            </w:r>
            <w:r w:rsidRPr="00434196">
              <w:rPr>
                <w:rFonts w:cstheme="minorHAnsi"/>
                <w:sz w:val="20"/>
                <w:szCs w:val="20"/>
              </w:rPr>
              <w:t>]</w:t>
            </w:r>
          </w:p>
          <w:p w14:paraId="307DEE4E" w14:textId="7BD435A0" w:rsidR="00BE59D1" w:rsidRPr="00434196" w:rsidRDefault="00BE59D1" w:rsidP="00BE59D1">
            <w:pPr>
              <w:rPr>
                <w:rFonts w:cstheme="minorHAnsi"/>
                <w:sz w:val="20"/>
                <w:szCs w:val="20"/>
              </w:rPr>
            </w:pPr>
          </w:p>
          <w:p w14:paraId="1082DE11" w14:textId="7C70A1FF" w:rsidR="00BE59D1" w:rsidRPr="00434196" w:rsidRDefault="00E75181" w:rsidP="00BE59D1">
            <w:pPr>
              <w:rPr>
                <w:rFonts w:cstheme="minorHAnsi"/>
                <w:sz w:val="16"/>
                <w:szCs w:val="16"/>
              </w:rPr>
            </w:pPr>
            <w:hyperlink r:id="rId43" w:tgtFrame="_blank" w:history="1">
              <w:r w:rsidR="00BE59D1" w:rsidRPr="00434196">
                <w:rPr>
                  <w:rStyle w:val="Hyperlink"/>
                  <w:rFonts w:cstheme="minorHAnsi"/>
                  <w:sz w:val="16"/>
                  <w:szCs w:val="16"/>
                </w:rPr>
                <w:t>https://arthritis.ca/getmedia/3a67574b-d006-420e-9cbf-cb85d4ef613f/Eating-Well-Final.pdf</w:t>
              </w:r>
            </w:hyperlink>
            <w:r w:rsidR="00BE59D1" w:rsidRPr="00434196">
              <w:rPr>
                <w:rFonts w:cstheme="minorHAnsi"/>
                <w:sz w:val="16"/>
                <w:szCs w:val="16"/>
              </w:rPr>
              <w:t> </w:t>
            </w:r>
          </w:p>
        </w:tc>
        <w:tc>
          <w:tcPr>
            <w:tcW w:w="1395" w:type="dxa"/>
          </w:tcPr>
          <w:p w14:paraId="6C72ED1D" w14:textId="77777777" w:rsidR="00BE59D1" w:rsidRPr="00434196" w:rsidRDefault="00BE59D1" w:rsidP="00BE59D1">
            <w:pPr>
              <w:rPr>
                <w:rFonts w:cstheme="minorHAnsi"/>
                <w:sz w:val="20"/>
                <w:szCs w:val="20"/>
              </w:rPr>
            </w:pPr>
            <w:r w:rsidRPr="00434196">
              <w:rPr>
                <w:rFonts w:cstheme="minorHAnsi"/>
                <w:sz w:val="20"/>
                <w:szCs w:val="20"/>
              </w:rPr>
              <w:t>Charity</w:t>
            </w:r>
          </w:p>
          <w:p w14:paraId="27426A29" w14:textId="77777777" w:rsidR="00BE59D1" w:rsidRPr="00434196" w:rsidRDefault="00BE59D1" w:rsidP="00BE59D1">
            <w:pPr>
              <w:rPr>
                <w:rFonts w:cstheme="minorHAnsi"/>
                <w:sz w:val="20"/>
                <w:szCs w:val="20"/>
              </w:rPr>
            </w:pPr>
          </w:p>
          <w:p w14:paraId="078DE774" w14:textId="1023006A"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11E1BC78" w14:textId="77777777" w:rsidR="00BE59D1" w:rsidRPr="00434196" w:rsidRDefault="00BE59D1" w:rsidP="00BE59D1">
            <w:pPr>
              <w:rPr>
                <w:rFonts w:cstheme="minorHAnsi"/>
                <w:sz w:val="20"/>
                <w:szCs w:val="20"/>
              </w:rPr>
            </w:pPr>
            <w:r w:rsidRPr="00434196">
              <w:rPr>
                <w:rFonts w:cstheme="minorHAnsi"/>
                <w:sz w:val="20"/>
                <w:szCs w:val="20"/>
              </w:rPr>
              <w:t>Provide dietary guidance</w:t>
            </w:r>
          </w:p>
          <w:p w14:paraId="3FADFA05" w14:textId="77777777" w:rsidR="00BE59D1" w:rsidRPr="00434196" w:rsidRDefault="00BE59D1" w:rsidP="00BE59D1">
            <w:pPr>
              <w:rPr>
                <w:rFonts w:cstheme="minorHAnsi"/>
                <w:sz w:val="20"/>
                <w:szCs w:val="20"/>
              </w:rPr>
            </w:pPr>
          </w:p>
          <w:p w14:paraId="69F5063C" w14:textId="45A54759"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6631232D" w14:textId="3662520F" w:rsidR="00BE59D1" w:rsidRPr="00434196" w:rsidRDefault="00BE59D1" w:rsidP="00BE59D1">
            <w:pPr>
              <w:rPr>
                <w:rFonts w:cstheme="minorHAnsi"/>
                <w:sz w:val="20"/>
                <w:szCs w:val="20"/>
              </w:rPr>
            </w:pPr>
            <w:r w:rsidRPr="00434196">
              <w:rPr>
                <w:rFonts w:cstheme="minorHAnsi"/>
                <w:sz w:val="20"/>
                <w:szCs w:val="20"/>
              </w:rPr>
              <w:t>8 articles that describes how individual eats matters, experiment and keep track, food and mood, general and specific guidelines on what should a OA patient eat and drink with information on supplements(glucosamine,</w:t>
            </w:r>
            <w:r w:rsidRPr="00434196">
              <w:rPr>
                <w:rFonts w:cstheme="minorHAnsi"/>
              </w:rPr>
              <w:t xml:space="preserve"> </w:t>
            </w:r>
            <w:r w:rsidRPr="00434196">
              <w:rPr>
                <w:rFonts w:cstheme="minorHAnsi"/>
                <w:sz w:val="20"/>
                <w:szCs w:val="20"/>
              </w:rPr>
              <w:t>Omega-3 fatty acids,</w:t>
            </w:r>
            <w:r w:rsidRPr="00434196">
              <w:rPr>
                <w:rFonts w:cstheme="minorHAnsi"/>
              </w:rPr>
              <w:t xml:space="preserve"> </w:t>
            </w:r>
            <w:r w:rsidRPr="00434196">
              <w:rPr>
                <w:rFonts w:cstheme="minorHAnsi"/>
                <w:sz w:val="20"/>
                <w:szCs w:val="20"/>
              </w:rPr>
              <w:t xml:space="preserve">avocado soybean </w:t>
            </w:r>
            <w:proofErr w:type="spellStart"/>
            <w:r w:rsidRPr="00434196">
              <w:rPr>
                <w:rFonts w:cstheme="minorHAnsi"/>
                <w:sz w:val="20"/>
                <w:szCs w:val="20"/>
              </w:rPr>
              <w:t>unsaponifiables</w:t>
            </w:r>
            <w:proofErr w:type="spellEnd"/>
            <w:r w:rsidRPr="00434196">
              <w:rPr>
                <w:rFonts w:cstheme="minorHAnsi"/>
                <w:sz w:val="20"/>
                <w:szCs w:val="20"/>
              </w:rPr>
              <w:t>, Vitamin D etc.)</w:t>
            </w:r>
          </w:p>
          <w:p w14:paraId="1D9C1123" w14:textId="423CD806" w:rsidR="00BE59D1" w:rsidRPr="00434196" w:rsidRDefault="00BE59D1" w:rsidP="00BE59D1">
            <w:pPr>
              <w:rPr>
                <w:rFonts w:cstheme="minorHAnsi"/>
                <w:sz w:val="20"/>
                <w:szCs w:val="20"/>
              </w:rPr>
            </w:pPr>
          </w:p>
          <w:p w14:paraId="17DAD5DF" w14:textId="5913E902" w:rsidR="00BE59D1" w:rsidRPr="00434196" w:rsidRDefault="00BE59D1" w:rsidP="00BE59D1">
            <w:pPr>
              <w:rPr>
                <w:rFonts w:cstheme="minorHAnsi"/>
                <w:sz w:val="20"/>
                <w:szCs w:val="20"/>
              </w:rPr>
            </w:pPr>
            <w:r w:rsidRPr="00434196">
              <w:rPr>
                <w:rFonts w:cstheme="minorHAnsi"/>
                <w:sz w:val="20"/>
                <w:szCs w:val="20"/>
              </w:rPr>
              <w:t>Links to additional web resources</w:t>
            </w:r>
          </w:p>
          <w:p w14:paraId="77FD155E" w14:textId="507D7CEB" w:rsidR="00BE59D1" w:rsidRPr="00434196" w:rsidRDefault="00BE59D1" w:rsidP="00BE59D1">
            <w:pPr>
              <w:rPr>
                <w:rFonts w:cstheme="minorHAnsi"/>
                <w:sz w:val="20"/>
                <w:szCs w:val="20"/>
              </w:rPr>
            </w:pPr>
            <w:r w:rsidRPr="00434196">
              <w:rPr>
                <w:rFonts w:cstheme="minorHAnsi"/>
                <w:sz w:val="20"/>
                <w:szCs w:val="20"/>
              </w:rPr>
              <w:t>Four webpages: (1) Food and mood tracker (2) Daily symptom tracker (2) Canada’s Food guide (3) Health guide and (4) Flourish e-newsletter</w:t>
            </w:r>
          </w:p>
        </w:tc>
        <w:tc>
          <w:tcPr>
            <w:tcW w:w="1701" w:type="dxa"/>
          </w:tcPr>
          <w:p w14:paraId="005A2A0D" w14:textId="77777777" w:rsidR="00BE59D1" w:rsidRPr="00434196" w:rsidRDefault="00BE59D1" w:rsidP="00BE59D1">
            <w:pPr>
              <w:rPr>
                <w:rFonts w:cstheme="minorHAnsi"/>
                <w:sz w:val="20"/>
                <w:szCs w:val="20"/>
              </w:rPr>
            </w:pPr>
            <w:r w:rsidRPr="00434196">
              <w:rPr>
                <w:rFonts w:cstheme="minorHAnsi"/>
                <w:sz w:val="20"/>
                <w:szCs w:val="20"/>
              </w:rPr>
              <w:t>Booklet</w:t>
            </w:r>
          </w:p>
          <w:p w14:paraId="3EC859DB" w14:textId="77777777" w:rsidR="00BE59D1" w:rsidRPr="00434196" w:rsidRDefault="00BE59D1" w:rsidP="00BE59D1">
            <w:pPr>
              <w:rPr>
                <w:rFonts w:cstheme="minorHAnsi"/>
                <w:sz w:val="20"/>
                <w:szCs w:val="20"/>
              </w:rPr>
            </w:pPr>
          </w:p>
          <w:p w14:paraId="4329B4BA" w14:textId="6EAC2364" w:rsidR="00BE59D1" w:rsidRPr="00434196" w:rsidRDefault="00BE59D1" w:rsidP="00BE59D1">
            <w:pPr>
              <w:rPr>
                <w:rFonts w:cstheme="minorHAnsi"/>
                <w:sz w:val="20"/>
                <w:szCs w:val="20"/>
              </w:rPr>
            </w:pPr>
            <w:r w:rsidRPr="00434196">
              <w:rPr>
                <w:rFonts w:cstheme="minorHAnsi"/>
                <w:sz w:val="20"/>
                <w:szCs w:val="20"/>
              </w:rPr>
              <w:t>17 Pages</w:t>
            </w:r>
          </w:p>
        </w:tc>
        <w:tc>
          <w:tcPr>
            <w:tcW w:w="1843" w:type="dxa"/>
          </w:tcPr>
          <w:p w14:paraId="32072DE5" w14:textId="19C89F97"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1E02A397" w14:textId="77777777" w:rsidTr="006A638E">
        <w:tc>
          <w:tcPr>
            <w:tcW w:w="1440" w:type="dxa"/>
            <w:shd w:val="clear" w:color="auto" w:fill="auto"/>
          </w:tcPr>
          <w:p w14:paraId="54FD11F1" w14:textId="3DE3B377" w:rsidR="00BE59D1" w:rsidRPr="00434196" w:rsidRDefault="00BE59D1" w:rsidP="00BE59D1">
            <w:pPr>
              <w:rPr>
                <w:rFonts w:cstheme="minorHAnsi"/>
                <w:sz w:val="20"/>
                <w:szCs w:val="20"/>
              </w:rPr>
            </w:pPr>
            <w:r w:rsidRPr="00434196">
              <w:rPr>
                <w:rFonts w:cstheme="minorHAnsi"/>
                <w:sz w:val="20"/>
                <w:szCs w:val="20"/>
              </w:rPr>
              <w:t>Navigating Your Healthcare online Learning Module</w:t>
            </w:r>
          </w:p>
          <w:p w14:paraId="699175A6" w14:textId="39C447C0" w:rsidR="00BE59D1" w:rsidRPr="00434196" w:rsidRDefault="00BE59D1" w:rsidP="00BE59D1">
            <w:pPr>
              <w:rPr>
                <w:rFonts w:cstheme="minorHAnsi"/>
                <w:sz w:val="20"/>
                <w:szCs w:val="20"/>
              </w:rPr>
            </w:pPr>
          </w:p>
          <w:p w14:paraId="25CD5B25"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7D7D40BC" w14:textId="77777777" w:rsidR="00BE59D1" w:rsidRPr="00434196" w:rsidRDefault="00BE59D1" w:rsidP="00BE59D1">
            <w:pPr>
              <w:rPr>
                <w:rFonts w:cstheme="minorHAnsi"/>
                <w:sz w:val="20"/>
                <w:szCs w:val="20"/>
              </w:rPr>
            </w:pPr>
          </w:p>
          <w:p w14:paraId="5C92CD20" w14:textId="38F88D49" w:rsidR="00BE59D1" w:rsidRPr="00434196" w:rsidRDefault="00BE59D1" w:rsidP="00BE59D1">
            <w:pPr>
              <w:rPr>
                <w:rFonts w:cstheme="minorHAnsi"/>
                <w:sz w:val="20"/>
                <w:szCs w:val="20"/>
              </w:rPr>
            </w:pPr>
            <w:r w:rsidRPr="00434196">
              <w:rPr>
                <w:rFonts w:cstheme="minorHAnsi"/>
                <w:sz w:val="20"/>
                <w:szCs w:val="20"/>
              </w:rPr>
              <w:t>2018</w:t>
            </w:r>
            <w:r w:rsidR="00F83FFB">
              <w:rPr>
                <w:rFonts w:cstheme="minorHAnsi"/>
                <w:sz w:val="20"/>
                <w:szCs w:val="20"/>
              </w:rPr>
              <w:t>[83</w:t>
            </w:r>
            <w:r w:rsidRPr="00434196">
              <w:rPr>
                <w:rFonts w:cstheme="minorHAnsi"/>
                <w:sz w:val="20"/>
                <w:szCs w:val="20"/>
              </w:rPr>
              <w:t>]</w:t>
            </w:r>
          </w:p>
          <w:p w14:paraId="4FD2C68B" w14:textId="2447466E" w:rsidR="00BE59D1" w:rsidRPr="00434196" w:rsidRDefault="00BE59D1" w:rsidP="00BE59D1">
            <w:pPr>
              <w:rPr>
                <w:rFonts w:cstheme="minorHAnsi"/>
                <w:sz w:val="20"/>
                <w:szCs w:val="20"/>
              </w:rPr>
            </w:pPr>
          </w:p>
          <w:p w14:paraId="0EDCC7E8" w14:textId="6F51DB12" w:rsidR="00BE59D1" w:rsidRPr="00434196" w:rsidRDefault="00E75181" w:rsidP="00BE59D1">
            <w:pPr>
              <w:rPr>
                <w:rFonts w:cstheme="minorHAnsi"/>
                <w:sz w:val="16"/>
                <w:szCs w:val="16"/>
              </w:rPr>
            </w:pPr>
            <w:hyperlink r:id="rId44" w:history="1">
              <w:r w:rsidR="00BE59D1" w:rsidRPr="00434196">
                <w:rPr>
                  <w:rStyle w:val="Hyperlink"/>
                  <w:rFonts w:cstheme="minorHAnsi"/>
                  <w:sz w:val="16"/>
                  <w:szCs w:val="16"/>
                </w:rPr>
                <w:t>https://arthritis.ca/getmedia/0aaa21d2-bf16-472e-b96d-12cd9af04474/Navigating-your-Healthcare-Final.pdf</w:t>
              </w:r>
            </w:hyperlink>
            <w:r w:rsidR="00BE59D1" w:rsidRPr="00434196">
              <w:rPr>
                <w:rFonts w:cstheme="minorHAnsi"/>
                <w:sz w:val="16"/>
                <w:szCs w:val="16"/>
              </w:rPr>
              <w:t xml:space="preserve"> </w:t>
            </w:r>
          </w:p>
        </w:tc>
        <w:tc>
          <w:tcPr>
            <w:tcW w:w="1395" w:type="dxa"/>
          </w:tcPr>
          <w:p w14:paraId="25136745" w14:textId="37A4FD12" w:rsidR="00BE59D1" w:rsidRPr="00434196" w:rsidRDefault="00BE59D1" w:rsidP="00BE59D1">
            <w:pPr>
              <w:rPr>
                <w:rFonts w:cstheme="minorHAnsi"/>
                <w:sz w:val="20"/>
                <w:szCs w:val="20"/>
              </w:rPr>
            </w:pPr>
            <w:r w:rsidRPr="00434196">
              <w:rPr>
                <w:rFonts w:cstheme="minorHAnsi"/>
                <w:sz w:val="20"/>
                <w:szCs w:val="20"/>
              </w:rPr>
              <w:t>Charity</w:t>
            </w:r>
          </w:p>
          <w:p w14:paraId="19F4298D" w14:textId="77777777" w:rsidR="00BE59D1" w:rsidRPr="00434196" w:rsidRDefault="00BE59D1" w:rsidP="00BE59D1">
            <w:pPr>
              <w:rPr>
                <w:rFonts w:cstheme="minorHAnsi"/>
                <w:sz w:val="20"/>
                <w:szCs w:val="20"/>
              </w:rPr>
            </w:pPr>
          </w:p>
          <w:p w14:paraId="46EDBB90" w14:textId="09082EB2" w:rsidR="00BE59D1" w:rsidRPr="00434196" w:rsidRDefault="00BE59D1" w:rsidP="00BE59D1">
            <w:pPr>
              <w:rPr>
                <w:rFonts w:cstheme="minorHAnsi"/>
                <w:sz w:val="20"/>
                <w:szCs w:val="20"/>
              </w:rPr>
            </w:pPr>
            <w:r w:rsidRPr="00434196">
              <w:rPr>
                <w:rFonts w:cstheme="minorHAnsi"/>
                <w:sz w:val="20"/>
                <w:szCs w:val="20"/>
              </w:rPr>
              <w:t>Review of published research</w:t>
            </w:r>
          </w:p>
        </w:tc>
        <w:tc>
          <w:tcPr>
            <w:tcW w:w="2127" w:type="dxa"/>
          </w:tcPr>
          <w:p w14:paraId="6277C365" w14:textId="1DDC5381" w:rsidR="00BE59D1" w:rsidRPr="00434196" w:rsidRDefault="00BE59D1" w:rsidP="00BE59D1">
            <w:pPr>
              <w:rPr>
                <w:rFonts w:cstheme="minorHAnsi"/>
                <w:sz w:val="20"/>
                <w:szCs w:val="20"/>
              </w:rPr>
            </w:pPr>
            <w:r w:rsidRPr="00434196">
              <w:rPr>
                <w:rFonts w:cstheme="minorHAnsi"/>
                <w:sz w:val="20"/>
                <w:szCs w:val="20"/>
              </w:rPr>
              <w:t>Help persons with OA to navigate healthcare system, understand treatment options and self-management strategies</w:t>
            </w:r>
          </w:p>
          <w:p w14:paraId="7AB47298" w14:textId="77777777" w:rsidR="00BE59D1" w:rsidRPr="00434196" w:rsidRDefault="00BE59D1" w:rsidP="00BE59D1">
            <w:pPr>
              <w:rPr>
                <w:rFonts w:cstheme="minorHAnsi"/>
                <w:sz w:val="20"/>
                <w:szCs w:val="20"/>
              </w:rPr>
            </w:pPr>
          </w:p>
          <w:p w14:paraId="29416A91" w14:textId="2019547B"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31921989" w14:textId="21D25D99" w:rsidR="00BE59D1" w:rsidRPr="00434196" w:rsidRDefault="00BE59D1" w:rsidP="00BE59D1">
            <w:pPr>
              <w:rPr>
                <w:rFonts w:cstheme="minorHAnsi"/>
                <w:sz w:val="20"/>
                <w:szCs w:val="20"/>
              </w:rPr>
            </w:pPr>
            <w:r w:rsidRPr="00434196">
              <w:rPr>
                <w:rFonts w:cstheme="minorHAnsi"/>
                <w:sz w:val="20"/>
                <w:szCs w:val="20"/>
              </w:rPr>
              <w:t xml:space="preserve">23 articles that describes patient empowerment, preparation to  get most out of health care appointment, treatment team, OA medications and health-care system in Canada (funding health care and self-advocacy) </w:t>
            </w:r>
          </w:p>
          <w:p w14:paraId="3316D66C" w14:textId="77777777" w:rsidR="00BE59D1" w:rsidRPr="00434196" w:rsidRDefault="00BE59D1" w:rsidP="00BE59D1">
            <w:pPr>
              <w:rPr>
                <w:rFonts w:cstheme="minorHAnsi"/>
                <w:sz w:val="20"/>
                <w:szCs w:val="20"/>
              </w:rPr>
            </w:pPr>
          </w:p>
          <w:p w14:paraId="057659DE" w14:textId="2BFB5603" w:rsidR="00BE59D1" w:rsidRPr="00434196" w:rsidRDefault="00BE59D1" w:rsidP="00BE59D1">
            <w:pPr>
              <w:rPr>
                <w:rFonts w:cstheme="minorHAnsi"/>
                <w:sz w:val="20"/>
                <w:szCs w:val="20"/>
              </w:rPr>
            </w:pPr>
            <w:r w:rsidRPr="00434196">
              <w:rPr>
                <w:rFonts w:cstheme="minorHAnsi"/>
                <w:sz w:val="20"/>
                <w:szCs w:val="20"/>
              </w:rPr>
              <w:t>Self-management strategies like good nutrition, physical activities, heat and cold therapy and medication and  mindfulness</w:t>
            </w:r>
          </w:p>
          <w:p w14:paraId="5C967FF0" w14:textId="77777777" w:rsidR="00BE59D1" w:rsidRPr="00434196" w:rsidRDefault="00BE59D1" w:rsidP="00BE59D1">
            <w:pPr>
              <w:rPr>
                <w:rFonts w:cstheme="minorHAnsi"/>
                <w:sz w:val="20"/>
                <w:szCs w:val="20"/>
              </w:rPr>
            </w:pPr>
          </w:p>
          <w:p w14:paraId="064E430F" w14:textId="2B2894F2" w:rsidR="00BE59D1" w:rsidRPr="00434196" w:rsidRDefault="00BE59D1" w:rsidP="00BE59D1">
            <w:pPr>
              <w:rPr>
                <w:rFonts w:cstheme="minorHAnsi"/>
                <w:sz w:val="20"/>
                <w:szCs w:val="20"/>
              </w:rPr>
            </w:pPr>
            <w:r w:rsidRPr="00434196">
              <w:rPr>
                <w:rFonts w:cstheme="minorHAnsi"/>
                <w:sz w:val="20"/>
                <w:szCs w:val="20"/>
              </w:rPr>
              <w:t>Links to additional web resources</w:t>
            </w:r>
          </w:p>
          <w:p w14:paraId="4DA1FBB1" w14:textId="29CE46A2" w:rsidR="00BE59D1" w:rsidRPr="00434196" w:rsidRDefault="00BE59D1" w:rsidP="00BE59D1">
            <w:pPr>
              <w:rPr>
                <w:rFonts w:cstheme="minorHAnsi"/>
                <w:sz w:val="20"/>
                <w:szCs w:val="20"/>
              </w:rPr>
            </w:pPr>
            <w:r w:rsidRPr="00434196">
              <w:rPr>
                <w:rFonts w:cstheme="minorHAnsi"/>
                <w:sz w:val="20"/>
                <w:szCs w:val="20"/>
              </w:rPr>
              <w:t xml:space="preserve">Thirteen resources: (1) Arthritis goal tracker (2) Health-care appointment checklist (3) Symptom tracker (4) Symptom checker (5) Post appointment record (6) Adverse reaction record form (7) Access to primary care (8) surgery (9) Advanced Practice Arthritis Therapist (10) Medication reference guide and (11) Provincial, Territorial and Indigenous Health Plans (12) Advocacy (13) Who’s who and who does what Chart </w:t>
            </w:r>
          </w:p>
        </w:tc>
        <w:tc>
          <w:tcPr>
            <w:tcW w:w="1701" w:type="dxa"/>
          </w:tcPr>
          <w:p w14:paraId="6C54570A" w14:textId="77777777" w:rsidR="00BE59D1" w:rsidRPr="00434196" w:rsidRDefault="00BE59D1" w:rsidP="00BE59D1">
            <w:pPr>
              <w:rPr>
                <w:rFonts w:cstheme="minorHAnsi"/>
                <w:sz w:val="20"/>
                <w:szCs w:val="20"/>
              </w:rPr>
            </w:pPr>
            <w:r w:rsidRPr="00434196">
              <w:rPr>
                <w:rFonts w:cstheme="minorHAnsi"/>
                <w:sz w:val="20"/>
                <w:szCs w:val="20"/>
              </w:rPr>
              <w:t>Booklet</w:t>
            </w:r>
          </w:p>
          <w:p w14:paraId="5B536040" w14:textId="77777777" w:rsidR="00BE59D1" w:rsidRPr="00434196" w:rsidRDefault="00BE59D1" w:rsidP="00BE59D1">
            <w:pPr>
              <w:rPr>
                <w:rFonts w:cstheme="minorHAnsi"/>
                <w:sz w:val="20"/>
                <w:szCs w:val="20"/>
              </w:rPr>
            </w:pPr>
          </w:p>
          <w:p w14:paraId="5A4185EC" w14:textId="50C73E0F" w:rsidR="00BE59D1" w:rsidRPr="00434196" w:rsidRDefault="00BE59D1" w:rsidP="00BE59D1">
            <w:pPr>
              <w:rPr>
                <w:rFonts w:cstheme="minorHAnsi"/>
                <w:sz w:val="20"/>
                <w:szCs w:val="20"/>
              </w:rPr>
            </w:pPr>
            <w:r w:rsidRPr="00434196">
              <w:rPr>
                <w:rFonts w:cstheme="minorHAnsi"/>
                <w:sz w:val="20"/>
                <w:szCs w:val="20"/>
              </w:rPr>
              <w:t>54 pages</w:t>
            </w:r>
          </w:p>
        </w:tc>
        <w:tc>
          <w:tcPr>
            <w:tcW w:w="1843" w:type="dxa"/>
          </w:tcPr>
          <w:p w14:paraId="1EBB99A9" w14:textId="6DACB7F6"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4A82C488" w14:textId="77777777" w:rsidTr="006A638E">
        <w:tc>
          <w:tcPr>
            <w:tcW w:w="1440" w:type="dxa"/>
            <w:shd w:val="clear" w:color="auto" w:fill="auto"/>
          </w:tcPr>
          <w:p w14:paraId="73418EE2" w14:textId="5D6BCB92" w:rsidR="00BE59D1" w:rsidRPr="00434196" w:rsidRDefault="00B52AFF" w:rsidP="00BE59D1">
            <w:pPr>
              <w:rPr>
                <w:rFonts w:cstheme="minorHAnsi"/>
                <w:sz w:val="20"/>
                <w:szCs w:val="20"/>
              </w:rPr>
            </w:pPr>
            <w:r>
              <w:rPr>
                <w:rFonts w:cstheme="minorHAnsi"/>
                <w:sz w:val="20"/>
                <w:szCs w:val="20"/>
              </w:rPr>
              <w:t>A Guide To Living W</w:t>
            </w:r>
            <w:r w:rsidR="00BE59D1" w:rsidRPr="00434196">
              <w:rPr>
                <w:rFonts w:cstheme="minorHAnsi"/>
                <w:sz w:val="20"/>
                <w:szCs w:val="20"/>
              </w:rPr>
              <w:t>ith Osteoarthritis</w:t>
            </w:r>
          </w:p>
          <w:p w14:paraId="7B8EE5E4" w14:textId="77777777" w:rsidR="00BE59D1" w:rsidRPr="00434196" w:rsidRDefault="00BE59D1" w:rsidP="00BE59D1">
            <w:pPr>
              <w:rPr>
                <w:rFonts w:cstheme="minorHAnsi"/>
                <w:color w:val="FF0000"/>
                <w:sz w:val="20"/>
                <w:szCs w:val="20"/>
              </w:rPr>
            </w:pPr>
          </w:p>
          <w:p w14:paraId="0A54BF7E" w14:textId="445F920E" w:rsidR="00BE59D1" w:rsidRPr="00434196" w:rsidRDefault="00BE59D1" w:rsidP="00BE59D1">
            <w:pPr>
              <w:rPr>
                <w:rFonts w:cstheme="minorHAnsi"/>
                <w:sz w:val="20"/>
                <w:szCs w:val="20"/>
              </w:rPr>
            </w:pPr>
            <w:r w:rsidRPr="00434196">
              <w:rPr>
                <w:rFonts w:cstheme="minorHAnsi"/>
                <w:sz w:val="20"/>
                <w:szCs w:val="20"/>
              </w:rPr>
              <w:t>Arthritis Consumer Experts</w:t>
            </w:r>
          </w:p>
          <w:p w14:paraId="30067101" w14:textId="6A3B81F8" w:rsidR="00BE59D1" w:rsidRPr="00434196" w:rsidRDefault="00BE59D1" w:rsidP="00BE59D1">
            <w:pPr>
              <w:rPr>
                <w:rFonts w:cstheme="minorHAnsi"/>
                <w:sz w:val="20"/>
                <w:szCs w:val="20"/>
              </w:rPr>
            </w:pPr>
          </w:p>
          <w:p w14:paraId="4A56FBC2" w14:textId="22B38843" w:rsidR="00BE59D1" w:rsidRPr="00434196" w:rsidRDefault="00F83FFB" w:rsidP="00BE59D1">
            <w:pPr>
              <w:rPr>
                <w:rFonts w:cstheme="minorHAnsi"/>
                <w:sz w:val="20"/>
                <w:szCs w:val="20"/>
              </w:rPr>
            </w:pPr>
            <w:r>
              <w:rPr>
                <w:rFonts w:cstheme="minorHAnsi"/>
                <w:sz w:val="20"/>
                <w:szCs w:val="20"/>
              </w:rPr>
              <w:t>2018[84</w:t>
            </w:r>
            <w:r w:rsidR="00BE59D1" w:rsidRPr="00434196">
              <w:rPr>
                <w:rFonts w:cstheme="minorHAnsi"/>
                <w:sz w:val="20"/>
                <w:szCs w:val="20"/>
              </w:rPr>
              <w:t>]</w:t>
            </w:r>
          </w:p>
          <w:p w14:paraId="07F5FA56" w14:textId="0FE6EF27" w:rsidR="00BE59D1" w:rsidRPr="00434196" w:rsidRDefault="00BE59D1" w:rsidP="00BE59D1">
            <w:pPr>
              <w:rPr>
                <w:rFonts w:cstheme="minorHAnsi"/>
                <w:sz w:val="20"/>
                <w:szCs w:val="20"/>
              </w:rPr>
            </w:pPr>
          </w:p>
          <w:p w14:paraId="3D033B07" w14:textId="6924E390" w:rsidR="00BE59D1" w:rsidRPr="00434196" w:rsidRDefault="00E75181" w:rsidP="00BE59D1">
            <w:pPr>
              <w:rPr>
                <w:rFonts w:cstheme="minorHAnsi"/>
                <w:sz w:val="16"/>
                <w:szCs w:val="16"/>
              </w:rPr>
            </w:pPr>
            <w:hyperlink r:id="rId45" w:history="1">
              <w:r w:rsidR="00BE59D1" w:rsidRPr="00434196">
                <w:rPr>
                  <w:rStyle w:val="Hyperlink"/>
                  <w:rFonts w:cstheme="minorHAnsi"/>
                  <w:sz w:val="16"/>
                  <w:szCs w:val="16"/>
                </w:rPr>
                <w:t>https://www.jointhealth.org/pdfs/JointHealth-insight-2018-September.pdf</w:t>
              </w:r>
            </w:hyperlink>
          </w:p>
        </w:tc>
        <w:tc>
          <w:tcPr>
            <w:tcW w:w="1395" w:type="dxa"/>
          </w:tcPr>
          <w:p w14:paraId="202D0D6B" w14:textId="1A194EC4" w:rsidR="00BE59D1" w:rsidRPr="00434196" w:rsidRDefault="00BE59D1" w:rsidP="00BE59D1">
            <w:pPr>
              <w:rPr>
                <w:rFonts w:cstheme="minorHAnsi"/>
                <w:sz w:val="20"/>
                <w:szCs w:val="20"/>
              </w:rPr>
            </w:pPr>
            <w:r>
              <w:rPr>
                <w:rFonts w:cstheme="minorHAnsi"/>
                <w:sz w:val="20"/>
                <w:szCs w:val="20"/>
              </w:rPr>
              <w:t>Patient advocacy</w:t>
            </w:r>
          </w:p>
          <w:p w14:paraId="38F7A9AF" w14:textId="77777777" w:rsidR="00BE59D1" w:rsidRPr="00434196" w:rsidRDefault="00BE59D1" w:rsidP="00BE59D1">
            <w:pPr>
              <w:rPr>
                <w:rFonts w:cstheme="minorHAnsi"/>
                <w:sz w:val="20"/>
                <w:szCs w:val="20"/>
              </w:rPr>
            </w:pPr>
          </w:p>
          <w:p w14:paraId="3FFC50BD" w14:textId="3DA553D1" w:rsidR="00BE59D1" w:rsidRPr="00434196" w:rsidRDefault="00756457" w:rsidP="00BE59D1">
            <w:pPr>
              <w:rPr>
                <w:rFonts w:cstheme="minorHAnsi"/>
                <w:sz w:val="20"/>
                <w:szCs w:val="20"/>
              </w:rPr>
            </w:pPr>
            <w:r>
              <w:rPr>
                <w:rFonts w:cstheme="minorHAnsi"/>
                <w:sz w:val="20"/>
                <w:szCs w:val="20"/>
              </w:rPr>
              <w:t>R</w:t>
            </w:r>
            <w:r w:rsidR="00BE59D1" w:rsidRPr="00434196">
              <w:rPr>
                <w:rFonts w:cstheme="minorHAnsi"/>
                <w:sz w:val="20"/>
                <w:szCs w:val="20"/>
              </w:rPr>
              <w:t>eview of published research</w:t>
            </w:r>
            <w:r>
              <w:rPr>
                <w:rFonts w:cstheme="minorHAnsi"/>
                <w:sz w:val="20"/>
                <w:szCs w:val="20"/>
              </w:rPr>
              <w:t xml:space="preserve"> and expert advice from physiotherapists</w:t>
            </w:r>
          </w:p>
        </w:tc>
        <w:tc>
          <w:tcPr>
            <w:tcW w:w="2127" w:type="dxa"/>
          </w:tcPr>
          <w:p w14:paraId="23DE8554" w14:textId="77777777" w:rsidR="00BE59D1" w:rsidRPr="00434196" w:rsidRDefault="00BE59D1" w:rsidP="00BE59D1">
            <w:pPr>
              <w:rPr>
                <w:rFonts w:cstheme="minorHAnsi"/>
                <w:sz w:val="20"/>
                <w:szCs w:val="20"/>
              </w:rPr>
            </w:pPr>
            <w:r w:rsidRPr="00434196">
              <w:rPr>
                <w:rFonts w:cstheme="minorHAnsi"/>
                <w:sz w:val="20"/>
                <w:szCs w:val="20"/>
              </w:rPr>
              <w:t xml:space="preserve">Describe OA symptoms and self-management </w:t>
            </w:r>
          </w:p>
          <w:p w14:paraId="158F7BD3" w14:textId="77777777" w:rsidR="00BE59D1" w:rsidRPr="00434196" w:rsidRDefault="00BE59D1" w:rsidP="00BE59D1">
            <w:pPr>
              <w:rPr>
                <w:rFonts w:cstheme="minorHAnsi"/>
                <w:sz w:val="20"/>
                <w:szCs w:val="20"/>
              </w:rPr>
            </w:pPr>
          </w:p>
          <w:p w14:paraId="4DB22A4B" w14:textId="5EC9D106"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0F2E692E" w14:textId="2F379678" w:rsidR="00BE59D1" w:rsidRPr="00434196" w:rsidRDefault="00BE59D1" w:rsidP="00BE59D1">
            <w:pPr>
              <w:rPr>
                <w:rFonts w:cstheme="minorHAnsi"/>
                <w:sz w:val="20"/>
                <w:szCs w:val="20"/>
              </w:rPr>
            </w:pPr>
            <w:r w:rsidRPr="00434196">
              <w:rPr>
                <w:rFonts w:cstheme="minorHAnsi"/>
                <w:sz w:val="20"/>
                <w:szCs w:val="20"/>
              </w:rPr>
              <w:t>Signs and symptoms of OA and self-management strategies such as exercise (aerobic activity and joint strengthening), weight loss, wearing suitable footwear, pain relief through heat and complementary therapies (e.g. Chiropractic, osteopathy etc.) with additional information on inflammatory arthritis and juvenile arthritis and checklist to help prepare for school year</w:t>
            </w:r>
          </w:p>
          <w:p w14:paraId="23E302F2" w14:textId="08CF7C97" w:rsidR="00BE59D1" w:rsidRPr="00434196" w:rsidRDefault="00BE59D1" w:rsidP="00BE59D1">
            <w:pPr>
              <w:rPr>
                <w:rFonts w:cstheme="minorHAnsi"/>
                <w:sz w:val="20"/>
                <w:szCs w:val="20"/>
              </w:rPr>
            </w:pPr>
          </w:p>
          <w:p w14:paraId="43E582A3" w14:textId="18715703" w:rsidR="00BE59D1" w:rsidRPr="00434196" w:rsidRDefault="00BE59D1" w:rsidP="00BE59D1">
            <w:pPr>
              <w:rPr>
                <w:rFonts w:cstheme="minorHAnsi"/>
                <w:sz w:val="20"/>
                <w:szCs w:val="20"/>
              </w:rPr>
            </w:pPr>
            <w:r w:rsidRPr="00434196">
              <w:rPr>
                <w:rFonts w:cstheme="minorHAnsi"/>
                <w:sz w:val="20"/>
                <w:szCs w:val="20"/>
              </w:rPr>
              <w:t>Facts for happy joints that include move them before you use them,  if your joints are tight, warm them and stretch them before using and move little bits often - even when you’re sore</w:t>
            </w:r>
          </w:p>
          <w:p w14:paraId="101748A7" w14:textId="77777777" w:rsidR="00BE59D1" w:rsidRPr="00434196" w:rsidRDefault="00BE59D1" w:rsidP="00BE59D1">
            <w:pPr>
              <w:rPr>
                <w:rFonts w:cstheme="minorHAnsi"/>
                <w:sz w:val="20"/>
                <w:szCs w:val="20"/>
              </w:rPr>
            </w:pPr>
          </w:p>
          <w:p w14:paraId="19808A7C" w14:textId="77777777" w:rsidR="00BE59D1" w:rsidRPr="00434196" w:rsidRDefault="00BE59D1" w:rsidP="00BE59D1">
            <w:pPr>
              <w:rPr>
                <w:rFonts w:cstheme="minorHAnsi"/>
                <w:sz w:val="20"/>
                <w:szCs w:val="20"/>
              </w:rPr>
            </w:pPr>
            <w:r w:rsidRPr="00434196">
              <w:rPr>
                <w:rFonts w:cstheme="minorHAnsi"/>
                <w:sz w:val="20"/>
                <w:szCs w:val="20"/>
              </w:rPr>
              <w:t>Link to additional web resources</w:t>
            </w:r>
          </w:p>
          <w:p w14:paraId="470D4B99" w14:textId="38A6A03E" w:rsidR="00BE59D1" w:rsidRPr="00434196" w:rsidRDefault="00BE59D1" w:rsidP="00BE59D1">
            <w:pPr>
              <w:rPr>
                <w:rFonts w:cstheme="minorHAnsi"/>
                <w:sz w:val="20"/>
                <w:szCs w:val="20"/>
              </w:rPr>
            </w:pPr>
            <w:r w:rsidRPr="00434196">
              <w:rPr>
                <w:rFonts w:cstheme="minorHAnsi"/>
                <w:sz w:val="20"/>
                <w:szCs w:val="20"/>
              </w:rPr>
              <w:t xml:space="preserve">Three resources: (1) Facebook account Arthritis Consumer Experts (2) Twitter account </w:t>
            </w:r>
            <w:r w:rsidRPr="00434196">
              <w:rPr>
                <w:rFonts w:cstheme="minorHAnsi"/>
                <w:sz w:val="20"/>
                <w:szCs w:val="20"/>
              </w:rPr>
              <w:lastRenderedPageBreak/>
              <w:t>@</w:t>
            </w:r>
            <w:proofErr w:type="spellStart"/>
            <w:r w:rsidRPr="00434196">
              <w:rPr>
                <w:rFonts w:cstheme="minorHAnsi"/>
                <w:sz w:val="20"/>
                <w:szCs w:val="20"/>
              </w:rPr>
              <w:t>ACEJointHealth</w:t>
            </w:r>
            <w:proofErr w:type="spellEnd"/>
            <w:r w:rsidRPr="00434196">
              <w:rPr>
                <w:rFonts w:cstheme="minorHAnsi"/>
                <w:sz w:val="20"/>
                <w:szCs w:val="20"/>
              </w:rPr>
              <w:t xml:space="preserve"> and (3) About Arthritis: Joint health</w:t>
            </w:r>
          </w:p>
        </w:tc>
        <w:tc>
          <w:tcPr>
            <w:tcW w:w="1701" w:type="dxa"/>
          </w:tcPr>
          <w:p w14:paraId="6BD263F1" w14:textId="77777777" w:rsidR="00BE59D1" w:rsidRPr="00434196" w:rsidRDefault="00BE59D1" w:rsidP="00BE59D1">
            <w:pPr>
              <w:rPr>
                <w:rFonts w:cstheme="minorHAnsi"/>
                <w:sz w:val="20"/>
                <w:szCs w:val="20"/>
              </w:rPr>
            </w:pPr>
            <w:r w:rsidRPr="00434196">
              <w:rPr>
                <w:rFonts w:cstheme="minorHAnsi"/>
                <w:sz w:val="20"/>
                <w:szCs w:val="20"/>
              </w:rPr>
              <w:lastRenderedPageBreak/>
              <w:t>Booklet</w:t>
            </w:r>
          </w:p>
          <w:p w14:paraId="42F8032B" w14:textId="77777777" w:rsidR="00BE59D1" w:rsidRPr="00434196" w:rsidRDefault="00BE59D1" w:rsidP="00BE59D1">
            <w:pPr>
              <w:rPr>
                <w:rFonts w:cstheme="minorHAnsi"/>
                <w:sz w:val="20"/>
                <w:szCs w:val="20"/>
              </w:rPr>
            </w:pPr>
          </w:p>
          <w:p w14:paraId="641A09F1" w14:textId="17CD3D7D" w:rsidR="00BE59D1" w:rsidRPr="00434196" w:rsidRDefault="00BE59D1" w:rsidP="00BE59D1">
            <w:pPr>
              <w:rPr>
                <w:rFonts w:cstheme="minorHAnsi"/>
                <w:sz w:val="20"/>
                <w:szCs w:val="20"/>
              </w:rPr>
            </w:pPr>
            <w:r w:rsidRPr="00434196">
              <w:rPr>
                <w:rFonts w:cstheme="minorHAnsi"/>
                <w:sz w:val="20"/>
                <w:szCs w:val="20"/>
              </w:rPr>
              <w:t>7 pages</w:t>
            </w:r>
          </w:p>
        </w:tc>
        <w:tc>
          <w:tcPr>
            <w:tcW w:w="1843" w:type="dxa"/>
          </w:tcPr>
          <w:p w14:paraId="55FC48D4" w14:textId="307E6ED9"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28AD6181" w14:textId="77777777" w:rsidTr="006A638E">
        <w:tc>
          <w:tcPr>
            <w:tcW w:w="1440" w:type="dxa"/>
            <w:shd w:val="clear" w:color="auto" w:fill="auto"/>
          </w:tcPr>
          <w:p w14:paraId="22FD795A" w14:textId="77777777" w:rsidR="00BE59D1" w:rsidRPr="00434196" w:rsidRDefault="00BE59D1" w:rsidP="00BE59D1">
            <w:pPr>
              <w:rPr>
                <w:rFonts w:cstheme="minorHAnsi"/>
                <w:sz w:val="20"/>
                <w:szCs w:val="20"/>
              </w:rPr>
            </w:pPr>
            <w:r w:rsidRPr="00434196">
              <w:rPr>
                <w:rFonts w:cstheme="minorHAnsi"/>
                <w:sz w:val="20"/>
                <w:szCs w:val="20"/>
              </w:rPr>
              <w:t>Patient Reference Guide</w:t>
            </w:r>
          </w:p>
          <w:p w14:paraId="61BBCE7D" w14:textId="7D1B066B" w:rsidR="00BE59D1" w:rsidRPr="00434196" w:rsidRDefault="00BE59D1" w:rsidP="00BE59D1">
            <w:pPr>
              <w:rPr>
                <w:rFonts w:cstheme="minorHAnsi"/>
                <w:sz w:val="20"/>
                <w:szCs w:val="20"/>
              </w:rPr>
            </w:pPr>
          </w:p>
          <w:p w14:paraId="09598103" w14:textId="6B587E73" w:rsidR="00BE59D1" w:rsidRPr="00434196" w:rsidRDefault="00BE59D1" w:rsidP="00BE59D1">
            <w:pPr>
              <w:rPr>
                <w:rFonts w:cstheme="minorHAnsi"/>
                <w:sz w:val="20"/>
                <w:szCs w:val="20"/>
              </w:rPr>
            </w:pPr>
            <w:r w:rsidRPr="00434196">
              <w:rPr>
                <w:rFonts w:cstheme="minorHAnsi"/>
                <w:sz w:val="20"/>
                <w:szCs w:val="20"/>
              </w:rPr>
              <w:t xml:space="preserve">Health </w:t>
            </w:r>
            <w:r w:rsidR="00844B12">
              <w:rPr>
                <w:rFonts w:cstheme="minorHAnsi"/>
                <w:sz w:val="20"/>
                <w:szCs w:val="20"/>
              </w:rPr>
              <w:t>Q</w:t>
            </w:r>
            <w:r w:rsidRPr="00434196">
              <w:rPr>
                <w:rFonts w:cstheme="minorHAnsi"/>
                <w:sz w:val="20"/>
                <w:szCs w:val="20"/>
              </w:rPr>
              <w:t>uality Ontario</w:t>
            </w:r>
          </w:p>
          <w:p w14:paraId="3CA268CB" w14:textId="77777777" w:rsidR="00BE59D1" w:rsidRPr="00434196" w:rsidRDefault="00BE59D1" w:rsidP="00BE59D1">
            <w:pPr>
              <w:rPr>
                <w:rFonts w:cstheme="minorHAnsi"/>
                <w:sz w:val="20"/>
                <w:szCs w:val="20"/>
              </w:rPr>
            </w:pPr>
          </w:p>
          <w:p w14:paraId="5585DCE5" w14:textId="1FA59854" w:rsidR="00BE59D1" w:rsidRPr="00434196" w:rsidRDefault="00F83FFB" w:rsidP="00BE59D1">
            <w:pPr>
              <w:rPr>
                <w:rFonts w:cstheme="minorHAnsi"/>
                <w:sz w:val="20"/>
                <w:szCs w:val="20"/>
              </w:rPr>
            </w:pPr>
            <w:r>
              <w:rPr>
                <w:rFonts w:cstheme="minorHAnsi"/>
                <w:sz w:val="20"/>
                <w:szCs w:val="20"/>
              </w:rPr>
              <w:t>2018[85</w:t>
            </w:r>
            <w:r w:rsidR="00BE59D1" w:rsidRPr="00434196">
              <w:rPr>
                <w:rFonts w:cstheme="minorHAnsi"/>
                <w:sz w:val="20"/>
                <w:szCs w:val="20"/>
              </w:rPr>
              <w:t>]</w:t>
            </w:r>
          </w:p>
          <w:p w14:paraId="024C3FA5" w14:textId="77777777" w:rsidR="00BE59D1" w:rsidRPr="00434196" w:rsidRDefault="00BE59D1" w:rsidP="00BE59D1">
            <w:pPr>
              <w:rPr>
                <w:rFonts w:cstheme="minorHAnsi"/>
                <w:sz w:val="20"/>
                <w:szCs w:val="20"/>
              </w:rPr>
            </w:pPr>
          </w:p>
          <w:p w14:paraId="192A7186" w14:textId="7E268DA6" w:rsidR="00BE59D1" w:rsidRPr="00434196" w:rsidRDefault="00E75181" w:rsidP="00BE59D1">
            <w:pPr>
              <w:rPr>
                <w:rFonts w:cstheme="minorHAnsi"/>
                <w:sz w:val="16"/>
                <w:szCs w:val="16"/>
              </w:rPr>
            </w:pPr>
            <w:hyperlink r:id="rId46" w:tgtFrame="_blank" w:history="1">
              <w:r w:rsidR="00BE59D1" w:rsidRPr="00434196">
                <w:rPr>
                  <w:rStyle w:val="Hyperlink"/>
                  <w:rFonts w:cstheme="minorHAnsi"/>
                  <w:sz w:val="16"/>
                  <w:szCs w:val="16"/>
                </w:rPr>
                <w:t>https://www.hqontario.ca/Portals/0/documents/evidence/quality-standards/qs-osteoarthritis-patient-guide-en.pdf</w:t>
              </w:r>
            </w:hyperlink>
            <w:r w:rsidR="00BE59D1" w:rsidRPr="00434196">
              <w:rPr>
                <w:rFonts w:cstheme="minorHAnsi"/>
                <w:sz w:val="16"/>
                <w:szCs w:val="16"/>
              </w:rPr>
              <w:t> </w:t>
            </w:r>
          </w:p>
        </w:tc>
        <w:tc>
          <w:tcPr>
            <w:tcW w:w="1395" w:type="dxa"/>
          </w:tcPr>
          <w:p w14:paraId="132F9051" w14:textId="77777777" w:rsidR="00BE59D1" w:rsidRPr="00434196" w:rsidRDefault="00BE59D1" w:rsidP="00BE59D1">
            <w:pPr>
              <w:rPr>
                <w:rFonts w:cstheme="minorHAnsi"/>
                <w:sz w:val="20"/>
                <w:szCs w:val="20"/>
              </w:rPr>
            </w:pPr>
            <w:r w:rsidRPr="00434196">
              <w:rPr>
                <w:rFonts w:cstheme="minorHAnsi"/>
                <w:sz w:val="20"/>
                <w:szCs w:val="20"/>
              </w:rPr>
              <w:t>Government</w:t>
            </w:r>
          </w:p>
          <w:p w14:paraId="0EEA70BB" w14:textId="77777777" w:rsidR="00BE59D1" w:rsidRPr="00434196" w:rsidRDefault="00BE59D1" w:rsidP="00BE59D1">
            <w:pPr>
              <w:rPr>
                <w:rFonts w:cstheme="minorHAnsi"/>
                <w:sz w:val="20"/>
                <w:szCs w:val="20"/>
              </w:rPr>
            </w:pPr>
          </w:p>
          <w:p w14:paraId="0C51EC03" w14:textId="0BB25CAE" w:rsidR="00BE59D1" w:rsidRPr="00434196" w:rsidRDefault="00BE59D1" w:rsidP="00BE59D1">
            <w:pPr>
              <w:rPr>
                <w:rFonts w:cstheme="minorHAnsi"/>
                <w:sz w:val="20"/>
                <w:szCs w:val="20"/>
              </w:rPr>
            </w:pPr>
            <w:r w:rsidRPr="00434196">
              <w:rPr>
                <w:rFonts w:cstheme="minorHAnsi"/>
                <w:sz w:val="20"/>
                <w:szCs w:val="20"/>
              </w:rPr>
              <w:t>Expert advice: Committee of healthcare professionals, persons living with OA, their family and caregivers</w:t>
            </w:r>
          </w:p>
        </w:tc>
        <w:tc>
          <w:tcPr>
            <w:tcW w:w="2127" w:type="dxa"/>
          </w:tcPr>
          <w:p w14:paraId="6FD13E88" w14:textId="54C3CD97" w:rsidR="00BE59D1" w:rsidRPr="00434196" w:rsidRDefault="00BE59D1" w:rsidP="00BE59D1">
            <w:pPr>
              <w:rPr>
                <w:rFonts w:cstheme="minorHAnsi"/>
                <w:sz w:val="20"/>
                <w:szCs w:val="20"/>
              </w:rPr>
            </w:pPr>
            <w:r w:rsidRPr="00434196">
              <w:rPr>
                <w:rFonts w:cstheme="minorHAnsi"/>
                <w:sz w:val="20"/>
                <w:szCs w:val="20"/>
              </w:rPr>
              <w:t>Help persons with OA to prepare for healthcare appointments</w:t>
            </w:r>
          </w:p>
          <w:p w14:paraId="29FAA1BD" w14:textId="77777777" w:rsidR="00BE59D1" w:rsidRPr="00434196" w:rsidRDefault="00BE59D1" w:rsidP="00BE59D1">
            <w:pPr>
              <w:rPr>
                <w:rFonts w:cstheme="minorHAnsi"/>
                <w:sz w:val="20"/>
                <w:szCs w:val="20"/>
              </w:rPr>
            </w:pPr>
          </w:p>
          <w:p w14:paraId="3DD7E9C2" w14:textId="716F81CB" w:rsidR="00BE59D1" w:rsidRPr="00434196" w:rsidRDefault="00BE59D1" w:rsidP="00BE59D1">
            <w:pPr>
              <w:rPr>
                <w:rFonts w:cstheme="minorHAnsi"/>
                <w:sz w:val="20"/>
                <w:szCs w:val="20"/>
              </w:rPr>
            </w:pPr>
            <w:r w:rsidRPr="00434196">
              <w:rPr>
                <w:rFonts w:cstheme="minorHAnsi"/>
                <w:sz w:val="20"/>
                <w:szCs w:val="20"/>
              </w:rPr>
              <w:t>Knee, hip, or hand OA</w:t>
            </w:r>
          </w:p>
        </w:tc>
        <w:tc>
          <w:tcPr>
            <w:tcW w:w="4110" w:type="dxa"/>
          </w:tcPr>
          <w:p w14:paraId="6A5F47FA" w14:textId="13FB83B6" w:rsidR="00BE59D1" w:rsidRPr="00434196" w:rsidRDefault="00BE59D1" w:rsidP="00BE59D1">
            <w:pPr>
              <w:rPr>
                <w:rFonts w:cstheme="minorHAnsi"/>
                <w:sz w:val="20"/>
                <w:szCs w:val="20"/>
              </w:rPr>
            </w:pPr>
            <w:r w:rsidRPr="00434196">
              <w:rPr>
                <w:rFonts w:cstheme="minorHAnsi"/>
                <w:sz w:val="20"/>
                <w:szCs w:val="20"/>
              </w:rPr>
              <w:t>Issues to discuss with health care providers and brief answers to following questions:</w:t>
            </w:r>
          </w:p>
          <w:p w14:paraId="1DCC23F1" w14:textId="64194E6F"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How Will I Know if I Have Osteoarthritis?</w:t>
            </w:r>
          </w:p>
          <w:p w14:paraId="6B5A9767" w14:textId="755F1748"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What is a Care Plan?</w:t>
            </w:r>
          </w:p>
          <w:p w14:paraId="5BB174E6" w14:textId="73D730CA"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How Can I Manage My Osteoarthritis?</w:t>
            </w:r>
          </w:p>
          <w:p w14:paraId="458FD691" w14:textId="30D173A5"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Who Will Be Involved in My Care?</w:t>
            </w:r>
          </w:p>
          <w:p w14:paraId="08665D5E" w14:textId="74B8E839"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Will I Need Pain Medication?</w:t>
            </w:r>
          </w:p>
          <w:p w14:paraId="771EEF83" w14:textId="73BB684B" w:rsidR="00BE59D1" w:rsidRPr="00434196" w:rsidRDefault="00BE59D1" w:rsidP="001D6DCD">
            <w:pPr>
              <w:pStyle w:val="ListParagraph"/>
              <w:numPr>
                <w:ilvl w:val="0"/>
                <w:numId w:val="5"/>
              </w:numPr>
              <w:rPr>
                <w:rFonts w:asciiTheme="minorHAnsi" w:hAnsiTheme="minorHAnsi" w:cstheme="minorHAnsi"/>
                <w:sz w:val="20"/>
                <w:szCs w:val="20"/>
              </w:rPr>
            </w:pPr>
            <w:r w:rsidRPr="00434196">
              <w:rPr>
                <w:rFonts w:asciiTheme="minorHAnsi" w:hAnsiTheme="minorHAnsi" w:cstheme="minorHAnsi"/>
                <w:sz w:val="20"/>
                <w:szCs w:val="20"/>
              </w:rPr>
              <w:t>Will I Need Surgery?</w:t>
            </w:r>
          </w:p>
          <w:p w14:paraId="2D43166F" w14:textId="77777777" w:rsidR="00BE59D1" w:rsidRPr="00434196" w:rsidRDefault="00BE59D1" w:rsidP="00BE59D1">
            <w:pPr>
              <w:rPr>
                <w:rFonts w:cstheme="minorHAnsi"/>
                <w:sz w:val="20"/>
                <w:szCs w:val="20"/>
              </w:rPr>
            </w:pPr>
          </w:p>
          <w:p w14:paraId="2A25CBCA" w14:textId="648738B1" w:rsidR="00BE59D1" w:rsidRPr="00434196" w:rsidRDefault="00BE59D1" w:rsidP="00BE59D1">
            <w:pPr>
              <w:rPr>
                <w:rFonts w:cstheme="minorHAnsi"/>
                <w:sz w:val="20"/>
                <w:szCs w:val="20"/>
              </w:rPr>
            </w:pPr>
            <w:r w:rsidRPr="00434196">
              <w:rPr>
                <w:rFonts w:cstheme="minorHAnsi"/>
                <w:sz w:val="20"/>
                <w:szCs w:val="20"/>
              </w:rPr>
              <w:t>Self-management strategies include education, exercise (therapeutic and physical activities), weight management and pain medication.</w:t>
            </w:r>
          </w:p>
          <w:p w14:paraId="1F2F99EF" w14:textId="19D90F34" w:rsidR="00BE59D1" w:rsidRPr="00434196" w:rsidRDefault="00BE59D1" w:rsidP="00BE59D1">
            <w:pPr>
              <w:rPr>
                <w:rFonts w:cstheme="minorHAnsi"/>
                <w:sz w:val="20"/>
                <w:szCs w:val="20"/>
              </w:rPr>
            </w:pPr>
          </w:p>
        </w:tc>
        <w:tc>
          <w:tcPr>
            <w:tcW w:w="1701" w:type="dxa"/>
          </w:tcPr>
          <w:p w14:paraId="68C21907" w14:textId="77777777" w:rsidR="00BE59D1" w:rsidRPr="00434196" w:rsidRDefault="00BE59D1" w:rsidP="00BE59D1">
            <w:pPr>
              <w:rPr>
                <w:rFonts w:cstheme="minorHAnsi"/>
                <w:sz w:val="20"/>
                <w:szCs w:val="20"/>
              </w:rPr>
            </w:pPr>
            <w:r w:rsidRPr="00434196">
              <w:rPr>
                <w:rFonts w:cstheme="minorHAnsi"/>
                <w:sz w:val="20"/>
                <w:szCs w:val="20"/>
              </w:rPr>
              <w:t>Booklet</w:t>
            </w:r>
          </w:p>
          <w:p w14:paraId="408AF36F" w14:textId="77777777" w:rsidR="00BE59D1" w:rsidRPr="00434196" w:rsidRDefault="00BE59D1" w:rsidP="00BE59D1">
            <w:pPr>
              <w:rPr>
                <w:rFonts w:cstheme="minorHAnsi"/>
                <w:sz w:val="20"/>
                <w:szCs w:val="20"/>
              </w:rPr>
            </w:pPr>
          </w:p>
          <w:p w14:paraId="0031333B" w14:textId="7331B43B" w:rsidR="00BE59D1" w:rsidRPr="00434196" w:rsidRDefault="00BE59D1" w:rsidP="00BE59D1">
            <w:pPr>
              <w:rPr>
                <w:rFonts w:cstheme="minorHAnsi"/>
                <w:sz w:val="20"/>
                <w:szCs w:val="20"/>
              </w:rPr>
            </w:pPr>
            <w:r w:rsidRPr="00434196">
              <w:rPr>
                <w:rFonts w:cstheme="minorHAnsi"/>
                <w:sz w:val="20"/>
                <w:szCs w:val="20"/>
              </w:rPr>
              <w:t>10 Pages</w:t>
            </w:r>
          </w:p>
        </w:tc>
        <w:tc>
          <w:tcPr>
            <w:tcW w:w="1843" w:type="dxa"/>
          </w:tcPr>
          <w:p w14:paraId="7A8703E5" w14:textId="57A4CDE4"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2EA0818E" w14:textId="77777777" w:rsidTr="006A638E">
        <w:tc>
          <w:tcPr>
            <w:tcW w:w="1440" w:type="dxa"/>
            <w:shd w:val="clear" w:color="auto" w:fill="auto"/>
          </w:tcPr>
          <w:p w14:paraId="34B5E333" w14:textId="77777777" w:rsidR="00BE59D1" w:rsidRPr="00434196" w:rsidRDefault="00BE59D1" w:rsidP="00BE59D1">
            <w:pPr>
              <w:rPr>
                <w:rFonts w:cstheme="minorHAnsi"/>
                <w:sz w:val="20"/>
                <w:szCs w:val="20"/>
              </w:rPr>
            </w:pPr>
            <w:r w:rsidRPr="00434196">
              <w:rPr>
                <w:rFonts w:cstheme="minorHAnsi"/>
                <w:sz w:val="20"/>
                <w:szCs w:val="20"/>
              </w:rPr>
              <w:t>Activity Diary</w:t>
            </w:r>
          </w:p>
          <w:p w14:paraId="40D9E3D5" w14:textId="77777777" w:rsidR="00BE59D1" w:rsidRPr="00434196" w:rsidRDefault="00BE59D1" w:rsidP="00BE59D1">
            <w:pPr>
              <w:rPr>
                <w:rFonts w:cstheme="minorHAnsi"/>
                <w:sz w:val="20"/>
                <w:szCs w:val="20"/>
              </w:rPr>
            </w:pPr>
          </w:p>
          <w:p w14:paraId="02064716" w14:textId="77777777" w:rsidR="00BE59D1" w:rsidRPr="00434196" w:rsidRDefault="00BE59D1" w:rsidP="00BE59D1">
            <w:pPr>
              <w:rPr>
                <w:rFonts w:cstheme="minorHAnsi"/>
                <w:sz w:val="20"/>
                <w:szCs w:val="20"/>
              </w:rPr>
            </w:pPr>
            <w:r w:rsidRPr="00434196">
              <w:rPr>
                <w:rFonts w:cstheme="minorHAnsi"/>
                <w:sz w:val="20"/>
                <w:szCs w:val="20"/>
              </w:rPr>
              <w:t>Arthritis Society</w:t>
            </w:r>
          </w:p>
          <w:p w14:paraId="45E1CF43" w14:textId="77777777" w:rsidR="00BE59D1" w:rsidRPr="00434196" w:rsidRDefault="00BE59D1" w:rsidP="00BE59D1">
            <w:pPr>
              <w:rPr>
                <w:rFonts w:cstheme="minorHAnsi"/>
                <w:sz w:val="20"/>
                <w:szCs w:val="20"/>
              </w:rPr>
            </w:pPr>
          </w:p>
          <w:p w14:paraId="02D926FF" w14:textId="1B87ED94" w:rsidR="00BE59D1" w:rsidRPr="00434196" w:rsidRDefault="00BE59D1" w:rsidP="00BE59D1">
            <w:pPr>
              <w:rPr>
                <w:rFonts w:cstheme="minorHAnsi"/>
                <w:sz w:val="20"/>
                <w:szCs w:val="20"/>
              </w:rPr>
            </w:pPr>
            <w:r>
              <w:rPr>
                <w:rFonts w:cstheme="minorHAnsi"/>
                <w:sz w:val="20"/>
                <w:szCs w:val="20"/>
              </w:rPr>
              <w:t>2018</w:t>
            </w:r>
            <w:r w:rsidRPr="00434196">
              <w:rPr>
                <w:rFonts w:cstheme="minorHAnsi"/>
                <w:sz w:val="20"/>
                <w:szCs w:val="20"/>
              </w:rPr>
              <w:t>[</w:t>
            </w:r>
            <w:r w:rsidR="00F83FFB">
              <w:rPr>
                <w:rFonts w:cstheme="minorHAnsi"/>
                <w:sz w:val="20"/>
                <w:szCs w:val="20"/>
              </w:rPr>
              <w:t>86</w:t>
            </w:r>
            <w:r w:rsidRPr="00434196">
              <w:rPr>
                <w:rFonts w:cstheme="minorHAnsi"/>
                <w:sz w:val="20"/>
                <w:szCs w:val="20"/>
              </w:rPr>
              <w:t>]</w:t>
            </w:r>
          </w:p>
          <w:p w14:paraId="5FB9AD19" w14:textId="77777777" w:rsidR="00BE59D1" w:rsidRPr="00434196" w:rsidRDefault="00BE59D1" w:rsidP="00BE59D1">
            <w:pPr>
              <w:rPr>
                <w:rFonts w:cstheme="minorHAnsi"/>
                <w:sz w:val="20"/>
                <w:szCs w:val="20"/>
              </w:rPr>
            </w:pPr>
          </w:p>
          <w:p w14:paraId="32C38689" w14:textId="71327538" w:rsidR="00BE59D1" w:rsidRPr="00434196" w:rsidRDefault="00E75181" w:rsidP="00BE59D1">
            <w:pPr>
              <w:rPr>
                <w:rFonts w:cstheme="minorHAnsi"/>
                <w:sz w:val="20"/>
                <w:szCs w:val="20"/>
              </w:rPr>
            </w:pPr>
            <w:hyperlink r:id="rId47" w:history="1">
              <w:r w:rsidR="00BE59D1" w:rsidRPr="00434196">
                <w:rPr>
                  <w:rStyle w:val="Hyperlink"/>
                  <w:rFonts w:cstheme="minorHAnsi"/>
                  <w:sz w:val="16"/>
                  <w:szCs w:val="16"/>
                </w:rPr>
                <w:t>https://arthritis.ca/AS/media/pdf/Support%20and%20Education/EN-activity-diary.pdf</w:t>
              </w:r>
            </w:hyperlink>
            <w:r w:rsidR="00BE59D1" w:rsidRPr="00434196">
              <w:rPr>
                <w:rFonts w:cstheme="minorHAnsi"/>
                <w:sz w:val="16"/>
                <w:szCs w:val="16"/>
              </w:rPr>
              <w:t xml:space="preserve"> </w:t>
            </w:r>
          </w:p>
        </w:tc>
        <w:tc>
          <w:tcPr>
            <w:tcW w:w="1395" w:type="dxa"/>
          </w:tcPr>
          <w:p w14:paraId="37C7CDB8" w14:textId="77777777" w:rsidR="00BE59D1" w:rsidRPr="00434196" w:rsidRDefault="00BE59D1" w:rsidP="00BE59D1">
            <w:pPr>
              <w:rPr>
                <w:rFonts w:cstheme="minorHAnsi"/>
                <w:sz w:val="20"/>
                <w:szCs w:val="20"/>
              </w:rPr>
            </w:pPr>
            <w:r w:rsidRPr="00434196">
              <w:rPr>
                <w:rFonts w:cstheme="minorHAnsi"/>
                <w:sz w:val="20"/>
                <w:szCs w:val="20"/>
              </w:rPr>
              <w:t>Charity</w:t>
            </w:r>
          </w:p>
          <w:p w14:paraId="072BE6BC" w14:textId="77777777" w:rsidR="00BE59D1" w:rsidRPr="00434196" w:rsidRDefault="00BE59D1" w:rsidP="00BE59D1">
            <w:pPr>
              <w:rPr>
                <w:rFonts w:cstheme="minorHAnsi"/>
                <w:sz w:val="20"/>
                <w:szCs w:val="20"/>
              </w:rPr>
            </w:pPr>
          </w:p>
          <w:p w14:paraId="120D044C" w14:textId="3A3F7A70" w:rsidR="00BE59D1" w:rsidRPr="00434196" w:rsidRDefault="00BE59D1" w:rsidP="00BE59D1">
            <w:pPr>
              <w:rPr>
                <w:rFonts w:cstheme="minorHAnsi"/>
                <w:sz w:val="20"/>
                <w:szCs w:val="20"/>
              </w:rPr>
            </w:pPr>
            <w:r w:rsidRPr="00434196">
              <w:rPr>
                <w:rFonts w:cstheme="minorHAnsi"/>
                <w:sz w:val="20"/>
                <w:szCs w:val="20"/>
              </w:rPr>
              <w:t>Not reported</w:t>
            </w:r>
          </w:p>
        </w:tc>
        <w:tc>
          <w:tcPr>
            <w:tcW w:w="2127" w:type="dxa"/>
          </w:tcPr>
          <w:p w14:paraId="76E2D2DB" w14:textId="37384B30" w:rsidR="00BE59D1" w:rsidRDefault="00BE59D1" w:rsidP="00BE59D1">
            <w:pPr>
              <w:rPr>
                <w:rFonts w:cstheme="minorHAnsi"/>
                <w:sz w:val="20"/>
                <w:szCs w:val="20"/>
                <w:lang w:val="en-CA"/>
              </w:rPr>
            </w:pPr>
            <w:r>
              <w:rPr>
                <w:rFonts w:cstheme="minorHAnsi"/>
                <w:sz w:val="20"/>
                <w:szCs w:val="20"/>
                <w:lang w:val="en-CA"/>
              </w:rPr>
              <w:t xml:space="preserve">Describe </w:t>
            </w:r>
            <w:r w:rsidR="00844B12">
              <w:rPr>
                <w:rFonts w:cstheme="minorHAnsi"/>
                <w:sz w:val="20"/>
                <w:szCs w:val="20"/>
                <w:lang w:val="en-CA"/>
              </w:rPr>
              <w:t xml:space="preserve">and track </w:t>
            </w:r>
            <w:r>
              <w:rPr>
                <w:rFonts w:cstheme="minorHAnsi"/>
                <w:sz w:val="20"/>
                <w:szCs w:val="20"/>
                <w:lang w:val="en-CA"/>
              </w:rPr>
              <w:t>OA self management</w:t>
            </w:r>
          </w:p>
          <w:p w14:paraId="235C1545" w14:textId="77777777" w:rsidR="00BE59D1" w:rsidRPr="00434196" w:rsidRDefault="00BE59D1" w:rsidP="00BE59D1">
            <w:pPr>
              <w:rPr>
                <w:rFonts w:cstheme="minorHAnsi"/>
                <w:sz w:val="20"/>
                <w:szCs w:val="20"/>
                <w:lang w:val="en-CA"/>
              </w:rPr>
            </w:pPr>
          </w:p>
          <w:p w14:paraId="186A98E0" w14:textId="76C002BB" w:rsidR="00BE59D1" w:rsidRPr="00434196" w:rsidRDefault="00BE59D1" w:rsidP="00BE59D1">
            <w:pPr>
              <w:rPr>
                <w:rFonts w:cstheme="minorHAnsi"/>
                <w:sz w:val="20"/>
                <w:szCs w:val="20"/>
              </w:rPr>
            </w:pPr>
            <w:r w:rsidRPr="00434196">
              <w:rPr>
                <w:rFonts w:cstheme="minorHAnsi"/>
                <w:sz w:val="20"/>
                <w:szCs w:val="20"/>
                <w:lang w:val="en-CA"/>
              </w:rPr>
              <w:t>General OA</w:t>
            </w:r>
          </w:p>
        </w:tc>
        <w:tc>
          <w:tcPr>
            <w:tcW w:w="4110" w:type="dxa"/>
          </w:tcPr>
          <w:p w14:paraId="3F35C4C8" w14:textId="77777777" w:rsidR="00BE59D1" w:rsidRPr="00434196" w:rsidRDefault="00BE59D1" w:rsidP="00BE59D1">
            <w:pPr>
              <w:rPr>
                <w:rFonts w:cstheme="minorHAnsi"/>
                <w:sz w:val="20"/>
                <w:szCs w:val="20"/>
              </w:rPr>
            </w:pPr>
            <w:r w:rsidRPr="00434196">
              <w:rPr>
                <w:rFonts w:cstheme="minorHAnsi"/>
                <w:sz w:val="20"/>
                <w:szCs w:val="20"/>
              </w:rPr>
              <w:t>Colour code to mark daily activities depending on amount of energy invested. For example:</w:t>
            </w:r>
          </w:p>
          <w:p w14:paraId="0CCB0872" w14:textId="77777777" w:rsidR="00BE59D1" w:rsidRPr="00434196" w:rsidRDefault="00BE59D1" w:rsidP="00BE59D1">
            <w:pPr>
              <w:rPr>
                <w:rFonts w:cstheme="minorHAnsi"/>
                <w:sz w:val="20"/>
                <w:szCs w:val="20"/>
              </w:rPr>
            </w:pPr>
            <w:r w:rsidRPr="00434196">
              <w:rPr>
                <w:rFonts w:cstheme="minorHAnsi"/>
                <w:sz w:val="20"/>
                <w:szCs w:val="20"/>
              </w:rPr>
              <w:t xml:space="preserve">Red for high energy </w:t>
            </w:r>
          </w:p>
          <w:p w14:paraId="640FC472" w14:textId="77777777" w:rsidR="00BE59D1" w:rsidRPr="00434196" w:rsidRDefault="00BE59D1" w:rsidP="00BE59D1">
            <w:pPr>
              <w:rPr>
                <w:rFonts w:cstheme="minorHAnsi"/>
                <w:sz w:val="20"/>
                <w:szCs w:val="20"/>
              </w:rPr>
            </w:pPr>
            <w:r w:rsidRPr="00434196">
              <w:rPr>
                <w:rFonts w:cstheme="minorHAnsi"/>
                <w:sz w:val="20"/>
                <w:szCs w:val="20"/>
              </w:rPr>
              <w:t xml:space="preserve">Yellow for low energy </w:t>
            </w:r>
          </w:p>
          <w:p w14:paraId="4BF02ABF" w14:textId="77777777" w:rsidR="00BE59D1" w:rsidRPr="00434196" w:rsidRDefault="00BE59D1" w:rsidP="00BE59D1">
            <w:pPr>
              <w:rPr>
                <w:rFonts w:cstheme="minorHAnsi"/>
                <w:sz w:val="20"/>
                <w:szCs w:val="20"/>
              </w:rPr>
            </w:pPr>
            <w:r w:rsidRPr="00434196">
              <w:rPr>
                <w:rFonts w:cstheme="minorHAnsi"/>
                <w:sz w:val="20"/>
                <w:szCs w:val="20"/>
              </w:rPr>
              <w:t>Green for rest time</w:t>
            </w:r>
          </w:p>
          <w:p w14:paraId="57A4B95A" w14:textId="77777777" w:rsidR="00BE59D1" w:rsidRPr="00434196" w:rsidRDefault="00BE59D1" w:rsidP="00BE59D1">
            <w:pPr>
              <w:rPr>
                <w:rFonts w:cstheme="minorHAnsi"/>
                <w:sz w:val="20"/>
                <w:szCs w:val="20"/>
              </w:rPr>
            </w:pPr>
            <w:r w:rsidRPr="00434196">
              <w:rPr>
                <w:rFonts w:cstheme="minorHAnsi"/>
                <w:sz w:val="20"/>
                <w:szCs w:val="20"/>
              </w:rPr>
              <w:t xml:space="preserve">Blue for sleep </w:t>
            </w:r>
          </w:p>
          <w:p w14:paraId="656794F9" w14:textId="77777777" w:rsidR="00BE59D1" w:rsidRPr="00434196" w:rsidRDefault="00BE59D1" w:rsidP="00BE59D1">
            <w:pPr>
              <w:rPr>
                <w:rFonts w:cstheme="minorHAnsi"/>
                <w:sz w:val="20"/>
                <w:szCs w:val="20"/>
              </w:rPr>
            </w:pPr>
            <w:r w:rsidRPr="00434196">
              <w:rPr>
                <w:rFonts w:cstheme="minorHAnsi"/>
                <w:sz w:val="20"/>
                <w:szCs w:val="20"/>
              </w:rPr>
              <w:t>X sign for high fatigue</w:t>
            </w:r>
          </w:p>
          <w:p w14:paraId="51CB0825" w14:textId="77777777" w:rsidR="00BE59D1" w:rsidRPr="00434196" w:rsidRDefault="00BE59D1" w:rsidP="00BE59D1">
            <w:pPr>
              <w:rPr>
                <w:rFonts w:cstheme="minorHAnsi"/>
                <w:sz w:val="20"/>
                <w:szCs w:val="20"/>
              </w:rPr>
            </w:pPr>
          </w:p>
          <w:p w14:paraId="75045EA9" w14:textId="77777777" w:rsidR="00BE59D1" w:rsidRPr="00434196" w:rsidRDefault="00BE59D1" w:rsidP="00BE59D1">
            <w:pPr>
              <w:rPr>
                <w:rFonts w:cstheme="minorHAnsi"/>
                <w:sz w:val="20"/>
                <w:szCs w:val="20"/>
              </w:rPr>
            </w:pPr>
            <w:r w:rsidRPr="00434196">
              <w:rPr>
                <w:rFonts w:cstheme="minorHAnsi"/>
                <w:sz w:val="20"/>
                <w:szCs w:val="20"/>
              </w:rPr>
              <w:t xml:space="preserve">Activity chart to colour code activities conducted throughout the day from morning to night for whole week </w:t>
            </w:r>
          </w:p>
          <w:p w14:paraId="43B076D3" w14:textId="77777777" w:rsidR="00BE59D1" w:rsidRPr="00434196" w:rsidRDefault="00BE59D1" w:rsidP="00BE59D1">
            <w:pPr>
              <w:rPr>
                <w:rFonts w:cstheme="minorHAnsi"/>
                <w:sz w:val="20"/>
                <w:szCs w:val="20"/>
              </w:rPr>
            </w:pPr>
          </w:p>
          <w:p w14:paraId="63CB5930" w14:textId="77777777" w:rsidR="00BE59D1" w:rsidRPr="00434196" w:rsidRDefault="00BE59D1" w:rsidP="00BE59D1">
            <w:pPr>
              <w:rPr>
                <w:rFonts w:cstheme="minorHAnsi"/>
                <w:sz w:val="20"/>
                <w:szCs w:val="20"/>
              </w:rPr>
            </w:pPr>
            <w:r w:rsidRPr="00434196">
              <w:rPr>
                <w:rFonts w:cstheme="minorHAnsi"/>
                <w:sz w:val="20"/>
                <w:szCs w:val="20"/>
              </w:rPr>
              <w:t>List of questions to ask when recording activities</w:t>
            </w:r>
          </w:p>
          <w:p w14:paraId="0B296CCB" w14:textId="77777777" w:rsidR="00BE59D1" w:rsidRPr="00E3052A" w:rsidRDefault="00BE59D1" w:rsidP="001D6DCD">
            <w:pPr>
              <w:pStyle w:val="ListParagraph"/>
              <w:numPr>
                <w:ilvl w:val="0"/>
                <w:numId w:val="6"/>
              </w:numPr>
              <w:rPr>
                <w:rFonts w:asciiTheme="minorHAnsi" w:hAnsiTheme="minorHAnsi" w:cstheme="minorHAnsi"/>
                <w:sz w:val="20"/>
                <w:szCs w:val="20"/>
              </w:rPr>
            </w:pPr>
            <w:r w:rsidRPr="00E3052A">
              <w:rPr>
                <w:rFonts w:asciiTheme="minorHAnsi" w:hAnsiTheme="minorHAnsi" w:cstheme="minorHAnsi"/>
                <w:sz w:val="20"/>
                <w:szCs w:val="20"/>
              </w:rPr>
              <w:t>Are there times when I was exhausted?</w:t>
            </w:r>
          </w:p>
          <w:p w14:paraId="4F3F5FDE" w14:textId="77777777" w:rsidR="00BE59D1" w:rsidRPr="00E3052A" w:rsidRDefault="00BE59D1" w:rsidP="001D6DCD">
            <w:pPr>
              <w:pStyle w:val="ListParagraph"/>
              <w:numPr>
                <w:ilvl w:val="0"/>
                <w:numId w:val="6"/>
              </w:numPr>
              <w:rPr>
                <w:rFonts w:asciiTheme="minorHAnsi" w:hAnsiTheme="minorHAnsi" w:cstheme="minorHAnsi"/>
                <w:sz w:val="20"/>
                <w:szCs w:val="20"/>
              </w:rPr>
            </w:pPr>
            <w:proofErr w:type="gramStart"/>
            <w:r w:rsidRPr="00E3052A">
              <w:rPr>
                <w:rFonts w:asciiTheme="minorHAnsi" w:hAnsiTheme="minorHAnsi" w:cstheme="minorHAnsi"/>
                <w:sz w:val="20"/>
                <w:szCs w:val="20"/>
              </w:rPr>
              <w:t>Are these related</w:t>
            </w:r>
            <w:proofErr w:type="gramEnd"/>
            <w:r w:rsidRPr="00E3052A">
              <w:rPr>
                <w:rFonts w:asciiTheme="minorHAnsi" w:hAnsiTheme="minorHAnsi" w:cstheme="minorHAnsi"/>
                <w:sz w:val="20"/>
                <w:szCs w:val="20"/>
              </w:rPr>
              <w:t xml:space="preserve"> to high-energy activities?</w:t>
            </w:r>
          </w:p>
          <w:p w14:paraId="4D4DA35C" w14:textId="77777777" w:rsidR="00BE59D1" w:rsidRPr="00E3052A" w:rsidRDefault="00BE59D1" w:rsidP="001D6DCD">
            <w:pPr>
              <w:pStyle w:val="ListParagraph"/>
              <w:numPr>
                <w:ilvl w:val="0"/>
                <w:numId w:val="6"/>
              </w:numPr>
              <w:rPr>
                <w:rFonts w:asciiTheme="minorHAnsi" w:hAnsiTheme="minorHAnsi" w:cstheme="minorHAnsi"/>
                <w:sz w:val="20"/>
                <w:szCs w:val="20"/>
              </w:rPr>
            </w:pPr>
            <w:r w:rsidRPr="00E3052A">
              <w:rPr>
                <w:rFonts w:asciiTheme="minorHAnsi" w:hAnsiTheme="minorHAnsi" w:cstheme="minorHAnsi"/>
                <w:sz w:val="20"/>
                <w:szCs w:val="20"/>
              </w:rPr>
              <w:t xml:space="preserve">Are there long blocks of high-energy activity with no breaks? </w:t>
            </w:r>
          </w:p>
          <w:p w14:paraId="3680E6DA" w14:textId="77777777" w:rsidR="00BE59D1" w:rsidRPr="00E3052A" w:rsidRDefault="00BE59D1" w:rsidP="001D6DCD">
            <w:pPr>
              <w:pStyle w:val="ListParagraph"/>
              <w:numPr>
                <w:ilvl w:val="0"/>
                <w:numId w:val="6"/>
              </w:numPr>
              <w:rPr>
                <w:rFonts w:asciiTheme="minorHAnsi" w:hAnsiTheme="minorHAnsi" w:cstheme="minorHAnsi"/>
                <w:sz w:val="20"/>
                <w:szCs w:val="20"/>
              </w:rPr>
            </w:pPr>
            <w:r w:rsidRPr="00E3052A">
              <w:rPr>
                <w:rFonts w:asciiTheme="minorHAnsi" w:hAnsiTheme="minorHAnsi" w:cstheme="minorHAnsi"/>
                <w:sz w:val="20"/>
                <w:szCs w:val="20"/>
              </w:rPr>
              <w:t xml:space="preserve">Is my sleep disturbed? </w:t>
            </w:r>
          </w:p>
          <w:p w14:paraId="0A24F84A" w14:textId="77777777" w:rsidR="00BE59D1" w:rsidRPr="00E3052A" w:rsidRDefault="00BE59D1" w:rsidP="001D6DCD">
            <w:pPr>
              <w:pStyle w:val="ListParagraph"/>
              <w:numPr>
                <w:ilvl w:val="0"/>
                <w:numId w:val="6"/>
              </w:numPr>
              <w:rPr>
                <w:rFonts w:asciiTheme="minorHAnsi" w:hAnsiTheme="minorHAnsi" w:cstheme="minorHAnsi"/>
                <w:sz w:val="20"/>
                <w:szCs w:val="20"/>
              </w:rPr>
            </w:pPr>
            <w:r w:rsidRPr="00E3052A">
              <w:rPr>
                <w:rFonts w:asciiTheme="minorHAnsi" w:hAnsiTheme="minorHAnsi" w:cstheme="minorHAnsi"/>
                <w:sz w:val="20"/>
                <w:szCs w:val="20"/>
              </w:rPr>
              <w:t>Am I sleeping in the day?</w:t>
            </w:r>
          </w:p>
          <w:p w14:paraId="4C7784DE" w14:textId="5745445F" w:rsidR="00BE59D1" w:rsidRPr="00434196" w:rsidRDefault="00BE59D1" w:rsidP="001D6DCD">
            <w:pPr>
              <w:pStyle w:val="ListParagraph"/>
              <w:numPr>
                <w:ilvl w:val="0"/>
                <w:numId w:val="6"/>
              </w:numPr>
              <w:rPr>
                <w:rFonts w:cstheme="minorHAnsi"/>
                <w:sz w:val="20"/>
                <w:szCs w:val="20"/>
              </w:rPr>
            </w:pPr>
            <w:proofErr w:type="gramStart"/>
            <w:r w:rsidRPr="00434196">
              <w:rPr>
                <w:rFonts w:asciiTheme="minorHAnsi" w:hAnsiTheme="minorHAnsi" w:cstheme="minorHAnsi"/>
                <w:sz w:val="20"/>
                <w:szCs w:val="20"/>
              </w:rPr>
              <w:t>Is there enough time for enjoyment and recovery?</w:t>
            </w:r>
            <w:proofErr w:type="gramEnd"/>
            <w:r w:rsidRPr="00434196">
              <w:rPr>
                <w:rFonts w:asciiTheme="minorHAnsi" w:hAnsiTheme="minorHAnsi" w:cstheme="minorHAnsi"/>
                <w:sz w:val="20"/>
                <w:szCs w:val="20"/>
              </w:rPr>
              <w:t xml:space="preserve"> </w:t>
            </w:r>
          </w:p>
        </w:tc>
        <w:tc>
          <w:tcPr>
            <w:tcW w:w="1701" w:type="dxa"/>
          </w:tcPr>
          <w:p w14:paraId="448378F9" w14:textId="5075551F" w:rsidR="00BE59D1" w:rsidRPr="00434196" w:rsidRDefault="00AF1BFB" w:rsidP="00BE59D1">
            <w:pPr>
              <w:rPr>
                <w:rFonts w:cstheme="minorHAnsi"/>
                <w:sz w:val="20"/>
                <w:szCs w:val="20"/>
              </w:rPr>
            </w:pPr>
            <w:r>
              <w:rPr>
                <w:rFonts w:cstheme="minorHAnsi"/>
                <w:sz w:val="20"/>
                <w:szCs w:val="20"/>
              </w:rPr>
              <w:t xml:space="preserve">Checklist </w:t>
            </w:r>
          </w:p>
          <w:p w14:paraId="02C4CA64" w14:textId="77777777" w:rsidR="00BE59D1" w:rsidRPr="00434196" w:rsidRDefault="00BE59D1" w:rsidP="00BE59D1">
            <w:pPr>
              <w:rPr>
                <w:rFonts w:cstheme="minorHAnsi"/>
                <w:sz w:val="20"/>
                <w:szCs w:val="20"/>
              </w:rPr>
            </w:pPr>
          </w:p>
          <w:p w14:paraId="20311B08" w14:textId="52952150" w:rsidR="00BE59D1" w:rsidRPr="00434196" w:rsidRDefault="00BE59D1" w:rsidP="00BE59D1">
            <w:pPr>
              <w:rPr>
                <w:rFonts w:cstheme="minorHAnsi"/>
                <w:sz w:val="20"/>
                <w:szCs w:val="20"/>
              </w:rPr>
            </w:pPr>
            <w:r w:rsidRPr="00434196">
              <w:rPr>
                <w:rFonts w:cstheme="minorHAnsi"/>
                <w:sz w:val="20"/>
                <w:szCs w:val="20"/>
              </w:rPr>
              <w:t>3 pages</w:t>
            </w:r>
          </w:p>
        </w:tc>
        <w:tc>
          <w:tcPr>
            <w:tcW w:w="1843" w:type="dxa"/>
          </w:tcPr>
          <w:p w14:paraId="16E6C857" w14:textId="3E2BE2BD"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3EA564CC" w14:textId="77777777" w:rsidTr="006A638E">
        <w:tc>
          <w:tcPr>
            <w:tcW w:w="1440" w:type="dxa"/>
            <w:shd w:val="clear" w:color="auto" w:fill="FFFFFF" w:themeFill="background1"/>
          </w:tcPr>
          <w:p w14:paraId="20B6676F" w14:textId="4DBB5945" w:rsidR="00BE59D1" w:rsidRDefault="007216C8" w:rsidP="00BE59D1">
            <w:pPr>
              <w:rPr>
                <w:rFonts w:cstheme="minorHAnsi"/>
                <w:bCs/>
                <w:sz w:val="20"/>
                <w:szCs w:val="20"/>
                <w:lang w:val="en-CA"/>
              </w:rPr>
            </w:pPr>
            <w:r w:rsidRPr="00902566">
              <w:rPr>
                <w:rFonts w:cstheme="minorHAnsi"/>
                <w:bCs/>
                <w:sz w:val="20"/>
                <w:szCs w:val="20"/>
                <w:lang w:val="en-CA"/>
              </w:rPr>
              <w:t>Osteoarthritis</w:t>
            </w:r>
          </w:p>
          <w:p w14:paraId="10AADF60" w14:textId="77777777" w:rsidR="00BE59D1" w:rsidRDefault="00BE59D1" w:rsidP="00BE59D1">
            <w:pPr>
              <w:rPr>
                <w:rFonts w:cstheme="minorHAnsi"/>
                <w:bCs/>
                <w:sz w:val="20"/>
                <w:szCs w:val="20"/>
                <w:lang w:val="en-CA"/>
              </w:rPr>
            </w:pPr>
          </w:p>
          <w:p w14:paraId="06481562" w14:textId="125AEE22" w:rsidR="00BE59D1" w:rsidRDefault="00BE59D1" w:rsidP="00BE59D1">
            <w:pPr>
              <w:rPr>
                <w:rFonts w:cstheme="minorHAnsi"/>
                <w:bCs/>
                <w:sz w:val="20"/>
                <w:szCs w:val="20"/>
                <w:lang w:val="en-CA"/>
              </w:rPr>
            </w:pPr>
            <w:r>
              <w:rPr>
                <w:rFonts w:cstheme="minorHAnsi"/>
                <w:bCs/>
                <w:sz w:val="20"/>
                <w:szCs w:val="20"/>
                <w:lang w:val="en-CA"/>
              </w:rPr>
              <w:t>Alberta Health Services</w:t>
            </w:r>
          </w:p>
          <w:p w14:paraId="456E3BE8" w14:textId="05ECC401" w:rsidR="008F248C" w:rsidRDefault="008F248C" w:rsidP="00BE59D1">
            <w:pPr>
              <w:rPr>
                <w:rFonts w:cstheme="minorHAnsi"/>
                <w:bCs/>
                <w:sz w:val="20"/>
                <w:szCs w:val="20"/>
                <w:lang w:val="en-CA"/>
              </w:rPr>
            </w:pPr>
          </w:p>
          <w:p w14:paraId="6727FC27" w14:textId="3B1107CD" w:rsidR="008F248C" w:rsidRDefault="00F83FFB" w:rsidP="00BE59D1">
            <w:pPr>
              <w:rPr>
                <w:rFonts w:cstheme="minorHAnsi"/>
                <w:bCs/>
                <w:sz w:val="20"/>
                <w:szCs w:val="20"/>
                <w:lang w:val="en-CA"/>
              </w:rPr>
            </w:pPr>
            <w:r>
              <w:rPr>
                <w:rFonts w:cstheme="minorHAnsi"/>
                <w:bCs/>
                <w:sz w:val="20"/>
                <w:szCs w:val="20"/>
                <w:lang w:val="en-CA"/>
              </w:rPr>
              <w:t>2018[87</w:t>
            </w:r>
            <w:r w:rsidR="008F248C">
              <w:rPr>
                <w:rFonts w:cstheme="minorHAnsi"/>
                <w:bCs/>
                <w:sz w:val="20"/>
                <w:szCs w:val="20"/>
                <w:lang w:val="en-CA"/>
              </w:rPr>
              <w:t>]</w:t>
            </w:r>
          </w:p>
          <w:p w14:paraId="16690A39" w14:textId="77777777" w:rsidR="00BE59D1" w:rsidRDefault="00BE59D1" w:rsidP="00BE59D1">
            <w:pPr>
              <w:rPr>
                <w:rFonts w:cstheme="minorHAnsi"/>
                <w:bCs/>
                <w:sz w:val="20"/>
                <w:szCs w:val="20"/>
                <w:lang w:val="en-CA"/>
              </w:rPr>
            </w:pPr>
          </w:p>
          <w:p w14:paraId="1147C5ED" w14:textId="56B9FA55" w:rsidR="00BE59D1" w:rsidRPr="00C260D0" w:rsidRDefault="00E75181" w:rsidP="00BE59D1">
            <w:pPr>
              <w:rPr>
                <w:rFonts w:cstheme="minorHAnsi"/>
                <w:sz w:val="16"/>
                <w:szCs w:val="16"/>
              </w:rPr>
            </w:pPr>
            <w:hyperlink r:id="rId48" w:history="1">
              <w:r w:rsidR="00BE59D1" w:rsidRPr="00C260D0">
                <w:rPr>
                  <w:rStyle w:val="Hyperlink"/>
                  <w:rFonts w:cstheme="minorHAnsi"/>
                  <w:bCs/>
                  <w:sz w:val="16"/>
                  <w:szCs w:val="16"/>
                  <w:lang w:val="en-CA"/>
                </w:rPr>
                <w:t>https://www.healthiertogether.ca/health-conditions/osteoarthritis/</w:t>
              </w:r>
            </w:hyperlink>
            <w:r w:rsidR="00BE59D1" w:rsidRPr="00C260D0">
              <w:rPr>
                <w:rFonts w:cstheme="minorHAnsi"/>
                <w:bCs/>
                <w:sz w:val="16"/>
                <w:szCs w:val="16"/>
                <w:lang w:val="en-CA"/>
              </w:rPr>
              <w:t xml:space="preserve"> </w:t>
            </w:r>
          </w:p>
        </w:tc>
        <w:tc>
          <w:tcPr>
            <w:tcW w:w="1395" w:type="dxa"/>
          </w:tcPr>
          <w:p w14:paraId="37C56F9D" w14:textId="77777777" w:rsidR="00BE59D1" w:rsidRDefault="00BE59D1" w:rsidP="00BE59D1">
            <w:pPr>
              <w:shd w:val="clear" w:color="auto" w:fill="FFFFFF" w:themeFill="background1"/>
              <w:rPr>
                <w:rFonts w:cstheme="minorHAnsi"/>
                <w:bCs/>
                <w:sz w:val="20"/>
                <w:szCs w:val="20"/>
              </w:rPr>
            </w:pPr>
            <w:r>
              <w:rPr>
                <w:rFonts w:cstheme="minorHAnsi"/>
                <w:bCs/>
                <w:sz w:val="20"/>
                <w:szCs w:val="20"/>
              </w:rPr>
              <w:t>Government</w:t>
            </w:r>
          </w:p>
          <w:p w14:paraId="2C57A09E" w14:textId="77777777" w:rsidR="00BE59D1" w:rsidRDefault="00BE59D1" w:rsidP="00BE59D1">
            <w:pPr>
              <w:shd w:val="clear" w:color="auto" w:fill="FFFFFF" w:themeFill="background1"/>
              <w:rPr>
                <w:rFonts w:cstheme="minorHAnsi"/>
                <w:bCs/>
                <w:sz w:val="20"/>
                <w:szCs w:val="20"/>
              </w:rPr>
            </w:pPr>
          </w:p>
          <w:p w14:paraId="38B9AB49" w14:textId="77777777" w:rsidR="00BE59D1" w:rsidRDefault="00BE59D1" w:rsidP="00BE59D1">
            <w:pPr>
              <w:shd w:val="clear" w:color="auto" w:fill="FFFFFF" w:themeFill="background1"/>
              <w:rPr>
                <w:rFonts w:cstheme="minorHAnsi"/>
                <w:bCs/>
                <w:sz w:val="20"/>
                <w:szCs w:val="20"/>
              </w:rPr>
            </w:pPr>
            <w:r>
              <w:rPr>
                <w:rFonts w:cstheme="minorHAnsi"/>
                <w:bCs/>
                <w:sz w:val="20"/>
                <w:szCs w:val="20"/>
              </w:rPr>
              <w:t>Not reported</w:t>
            </w:r>
          </w:p>
          <w:p w14:paraId="45ECD9D9" w14:textId="77777777" w:rsidR="00BE59D1" w:rsidRDefault="00BE59D1" w:rsidP="00BE59D1">
            <w:pPr>
              <w:shd w:val="clear" w:color="auto" w:fill="FFFFFF" w:themeFill="background1"/>
              <w:rPr>
                <w:rFonts w:cstheme="minorHAnsi"/>
                <w:bCs/>
                <w:sz w:val="20"/>
                <w:szCs w:val="20"/>
              </w:rPr>
            </w:pPr>
          </w:p>
          <w:p w14:paraId="0980C31B" w14:textId="77777777" w:rsidR="00BE59D1" w:rsidRPr="00434196" w:rsidRDefault="00BE59D1" w:rsidP="00BE59D1">
            <w:pPr>
              <w:rPr>
                <w:rFonts w:cstheme="minorHAnsi"/>
                <w:sz w:val="20"/>
                <w:szCs w:val="20"/>
              </w:rPr>
            </w:pPr>
          </w:p>
        </w:tc>
        <w:tc>
          <w:tcPr>
            <w:tcW w:w="2127" w:type="dxa"/>
          </w:tcPr>
          <w:p w14:paraId="2F0AC6DC" w14:textId="77777777" w:rsidR="00BE59D1" w:rsidRDefault="00BE59D1" w:rsidP="00BE59D1">
            <w:pPr>
              <w:rPr>
                <w:rFonts w:cstheme="minorHAnsi"/>
                <w:sz w:val="20"/>
                <w:szCs w:val="20"/>
              </w:rPr>
            </w:pPr>
            <w:r>
              <w:rPr>
                <w:rFonts w:cstheme="minorHAnsi"/>
                <w:sz w:val="20"/>
                <w:szCs w:val="20"/>
              </w:rPr>
              <w:t>Describe OA risk and self-management</w:t>
            </w:r>
          </w:p>
          <w:p w14:paraId="2D693085" w14:textId="77777777" w:rsidR="008F248C" w:rsidRDefault="008F248C" w:rsidP="00BE59D1">
            <w:pPr>
              <w:rPr>
                <w:rFonts w:cstheme="minorHAnsi"/>
                <w:sz w:val="20"/>
                <w:szCs w:val="20"/>
              </w:rPr>
            </w:pPr>
          </w:p>
          <w:p w14:paraId="2BC9AA84" w14:textId="7C083D22" w:rsidR="008F248C" w:rsidRDefault="008F248C" w:rsidP="00BE59D1">
            <w:pPr>
              <w:rPr>
                <w:rFonts w:cstheme="minorHAnsi"/>
                <w:sz w:val="20"/>
                <w:szCs w:val="20"/>
                <w:lang w:val="en-CA"/>
              </w:rPr>
            </w:pPr>
            <w:r>
              <w:rPr>
                <w:rFonts w:cstheme="minorHAnsi"/>
                <w:sz w:val="20"/>
                <w:szCs w:val="20"/>
              </w:rPr>
              <w:t>General OA</w:t>
            </w:r>
          </w:p>
        </w:tc>
        <w:tc>
          <w:tcPr>
            <w:tcW w:w="4110" w:type="dxa"/>
          </w:tcPr>
          <w:p w14:paraId="709CFD1D" w14:textId="77777777" w:rsidR="00BE59D1" w:rsidRDefault="007216C8" w:rsidP="00BE59D1">
            <w:pPr>
              <w:rPr>
                <w:rFonts w:cstheme="minorHAnsi"/>
                <w:sz w:val="20"/>
                <w:szCs w:val="20"/>
              </w:rPr>
            </w:pPr>
            <w:r>
              <w:rPr>
                <w:rFonts w:cstheme="minorHAnsi"/>
                <w:sz w:val="20"/>
                <w:szCs w:val="20"/>
              </w:rPr>
              <w:t>Introduction to OA</w:t>
            </w:r>
          </w:p>
          <w:p w14:paraId="7829BDD6" w14:textId="77777777" w:rsidR="007216C8" w:rsidRDefault="007216C8" w:rsidP="00BE59D1">
            <w:pPr>
              <w:rPr>
                <w:rFonts w:cstheme="minorHAnsi"/>
                <w:sz w:val="20"/>
                <w:szCs w:val="20"/>
              </w:rPr>
            </w:pPr>
          </w:p>
          <w:p w14:paraId="55AD68BD" w14:textId="77777777" w:rsidR="007216C8" w:rsidRDefault="007216C8" w:rsidP="00BE59D1">
            <w:pPr>
              <w:rPr>
                <w:rFonts w:cstheme="minorHAnsi"/>
                <w:sz w:val="20"/>
                <w:szCs w:val="20"/>
              </w:rPr>
            </w:pPr>
            <w:r>
              <w:rPr>
                <w:rFonts w:cstheme="minorHAnsi"/>
                <w:sz w:val="20"/>
                <w:szCs w:val="20"/>
              </w:rPr>
              <w:t>Risk factor include overweight, sports related injury, age- over 40, gender-women and hereditary links.</w:t>
            </w:r>
          </w:p>
          <w:p w14:paraId="50F5FE51" w14:textId="77777777" w:rsidR="007216C8" w:rsidRDefault="007216C8" w:rsidP="00BE59D1">
            <w:pPr>
              <w:rPr>
                <w:rFonts w:cstheme="minorHAnsi"/>
                <w:sz w:val="20"/>
                <w:szCs w:val="20"/>
              </w:rPr>
            </w:pPr>
          </w:p>
          <w:p w14:paraId="7037997B" w14:textId="1C91B585" w:rsidR="007216C8" w:rsidRDefault="007216C8" w:rsidP="00BE59D1">
            <w:pPr>
              <w:rPr>
                <w:rFonts w:cstheme="minorHAnsi"/>
                <w:sz w:val="20"/>
                <w:szCs w:val="20"/>
              </w:rPr>
            </w:pPr>
            <w:r>
              <w:rPr>
                <w:rFonts w:cstheme="minorHAnsi"/>
                <w:sz w:val="20"/>
                <w:szCs w:val="20"/>
              </w:rPr>
              <w:t>Ways to reduce OA risk include move more and maintain a healthy weight</w:t>
            </w:r>
          </w:p>
          <w:p w14:paraId="1F3A5C16" w14:textId="77777777" w:rsidR="007216C8" w:rsidRDefault="007216C8" w:rsidP="00BE59D1">
            <w:pPr>
              <w:rPr>
                <w:rFonts w:cstheme="minorHAnsi"/>
                <w:sz w:val="20"/>
                <w:szCs w:val="20"/>
              </w:rPr>
            </w:pPr>
          </w:p>
          <w:p w14:paraId="21117137" w14:textId="77777777" w:rsidR="007216C8" w:rsidRPr="007216C8" w:rsidRDefault="007216C8" w:rsidP="00BE59D1">
            <w:pPr>
              <w:rPr>
                <w:rFonts w:cstheme="minorHAnsi"/>
                <w:sz w:val="20"/>
                <w:szCs w:val="20"/>
              </w:rPr>
            </w:pPr>
            <w:r w:rsidRPr="007216C8">
              <w:rPr>
                <w:rFonts w:cstheme="minorHAnsi"/>
                <w:sz w:val="20"/>
                <w:szCs w:val="20"/>
              </w:rPr>
              <w:t>Link to move more include</w:t>
            </w:r>
          </w:p>
          <w:p w14:paraId="3CD861CC" w14:textId="77777777" w:rsidR="007216C8" w:rsidRPr="007216C8" w:rsidRDefault="007216C8" w:rsidP="001D6DCD">
            <w:pPr>
              <w:pStyle w:val="ListParagraph"/>
              <w:numPr>
                <w:ilvl w:val="0"/>
                <w:numId w:val="12"/>
              </w:numPr>
              <w:rPr>
                <w:rFonts w:asciiTheme="minorHAnsi" w:hAnsiTheme="minorHAnsi" w:cstheme="minorHAnsi"/>
                <w:sz w:val="20"/>
                <w:szCs w:val="20"/>
              </w:rPr>
            </w:pPr>
            <w:r w:rsidRPr="007216C8">
              <w:rPr>
                <w:rFonts w:asciiTheme="minorHAnsi" w:hAnsiTheme="minorHAnsi" w:cstheme="minorHAnsi"/>
                <w:sz w:val="20"/>
                <w:szCs w:val="20"/>
              </w:rPr>
              <w:t>Mild to moderate exercise like cardio or strengthening exercise</w:t>
            </w:r>
          </w:p>
          <w:p w14:paraId="7F1A0278" w14:textId="77777777" w:rsidR="007216C8" w:rsidRPr="007216C8" w:rsidRDefault="007216C8" w:rsidP="001D6DCD">
            <w:pPr>
              <w:pStyle w:val="ListParagraph"/>
              <w:numPr>
                <w:ilvl w:val="0"/>
                <w:numId w:val="12"/>
              </w:numPr>
              <w:rPr>
                <w:rFonts w:asciiTheme="minorHAnsi" w:hAnsiTheme="minorHAnsi" w:cstheme="minorHAnsi"/>
                <w:sz w:val="20"/>
                <w:szCs w:val="20"/>
              </w:rPr>
            </w:pPr>
            <w:r w:rsidRPr="007216C8">
              <w:rPr>
                <w:rFonts w:asciiTheme="minorHAnsi" w:hAnsiTheme="minorHAnsi" w:cstheme="minorHAnsi"/>
                <w:sz w:val="20"/>
                <w:szCs w:val="20"/>
              </w:rPr>
              <w:t>Introduction to Physical activity and their level</w:t>
            </w:r>
          </w:p>
          <w:p w14:paraId="7A42CE51" w14:textId="77777777" w:rsidR="007216C8" w:rsidRPr="007216C8" w:rsidRDefault="007216C8" w:rsidP="001D6DCD">
            <w:pPr>
              <w:pStyle w:val="ListParagraph"/>
              <w:numPr>
                <w:ilvl w:val="0"/>
                <w:numId w:val="12"/>
              </w:numPr>
              <w:rPr>
                <w:rFonts w:asciiTheme="minorHAnsi" w:hAnsiTheme="minorHAnsi" w:cstheme="minorHAnsi"/>
                <w:sz w:val="20"/>
                <w:szCs w:val="20"/>
              </w:rPr>
            </w:pPr>
            <w:r w:rsidRPr="007216C8">
              <w:rPr>
                <w:rFonts w:asciiTheme="minorHAnsi" w:hAnsiTheme="minorHAnsi" w:cstheme="minorHAnsi"/>
                <w:sz w:val="20"/>
                <w:szCs w:val="20"/>
              </w:rPr>
              <w:t>Physical activity requirement for adults 18-64 years and 65 years and older</w:t>
            </w:r>
          </w:p>
          <w:p w14:paraId="2F30EC6D" w14:textId="77777777" w:rsidR="007216C8" w:rsidRDefault="007216C8" w:rsidP="001D6DCD">
            <w:pPr>
              <w:pStyle w:val="ListParagraph"/>
              <w:numPr>
                <w:ilvl w:val="0"/>
                <w:numId w:val="12"/>
              </w:numPr>
              <w:rPr>
                <w:rFonts w:cstheme="minorHAnsi"/>
                <w:sz w:val="20"/>
                <w:szCs w:val="20"/>
              </w:rPr>
            </w:pPr>
            <w:r w:rsidRPr="007216C8">
              <w:rPr>
                <w:rFonts w:asciiTheme="minorHAnsi" w:hAnsiTheme="minorHAnsi" w:cstheme="minorHAnsi"/>
                <w:sz w:val="20"/>
                <w:szCs w:val="20"/>
              </w:rPr>
              <w:t>Examples of accommodating physical activities into daily life</w:t>
            </w:r>
            <w:r>
              <w:rPr>
                <w:rFonts w:cstheme="minorHAnsi"/>
                <w:sz w:val="20"/>
                <w:szCs w:val="20"/>
              </w:rPr>
              <w:t xml:space="preserve"> </w:t>
            </w:r>
          </w:p>
          <w:p w14:paraId="533B8201" w14:textId="77777777" w:rsidR="007216C8" w:rsidRDefault="007216C8" w:rsidP="001D6DCD">
            <w:pPr>
              <w:pStyle w:val="ListParagraph"/>
              <w:numPr>
                <w:ilvl w:val="0"/>
                <w:numId w:val="12"/>
              </w:numPr>
              <w:rPr>
                <w:rFonts w:cstheme="minorHAnsi"/>
                <w:sz w:val="20"/>
                <w:szCs w:val="20"/>
              </w:rPr>
            </w:pPr>
            <w:r>
              <w:rPr>
                <w:rFonts w:cstheme="minorHAnsi"/>
                <w:sz w:val="20"/>
                <w:szCs w:val="20"/>
              </w:rPr>
              <w:t>Ideas to make physical activity more fun such as outdoor activities, join sports, bike ride etc.</w:t>
            </w:r>
          </w:p>
          <w:p w14:paraId="374BA0BD" w14:textId="31886A43" w:rsidR="007216C8" w:rsidRDefault="007216C8" w:rsidP="001D6DCD">
            <w:pPr>
              <w:pStyle w:val="ListParagraph"/>
              <w:numPr>
                <w:ilvl w:val="0"/>
                <w:numId w:val="12"/>
              </w:numPr>
              <w:rPr>
                <w:rFonts w:cstheme="minorHAnsi"/>
                <w:sz w:val="20"/>
                <w:szCs w:val="20"/>
              </w:rPr>
            </w:pPr>
            <w:r>
              <w:rPr>
                <w:rFonts w:cstheme="minorHAnsi"/>
                <w:sz w:val="20"/>
                <w:szCs w:val="20"/>
              </w:rPr>
              <w:t>Tips to create successful change with setting a plan, budding up and self-reward</w:t>
            </w:r>
          </w:p>
          <w:p w14:paraId="219FCCF6" w14:textId="7A3EEA22" w:rsidR="007216C8" w:rsidRDefault="007216C8" w:rsidP="001D6DCD">
            <w:pPr>
              <w:pStyle w:val="ListParagraph"/>
              <w:numPr>
                <w:ilvl w:val="0"/>
                <w:numId w:val="12"/>
              </w:numPr>
              <w:rPr>
                <w:rFonts w:cstheme="minorHAnsi"/>
                <w:sz w:val="20"/>
                <w:szCs w:val="20"/>
              </w:rPr>
            </w:pPr>
            <w:r>
              <w:rPr>
                <w:rFonts w:cstheme="minorHAnsi"/>
                <w:sz w:val="20"/>
                <w:szCs w:val="20"/>
              </w:rPr>
              <w:t>Solution to physical activity barriers</w:t>
            </w:r>
          </w:p>
          <w:p w14:paraId="5AA91CF3" w14:textId="16B65585" w:rsidR="007216C8" w:rsidRDefault="007216C8" w:rsidP="001D6DCD">
            <w:pPr>
              <w:pStyle w:val="ListParagraph"/>
              <w:numPr>
                <w:ilvl w:val="0"/>
                <w:numId w:val="12"/>
              </w:numPr>
              <w:rPr>
                <w:rFonts w:cstheme="minorHAnsi"/>
                <w:sz w:val="20"/>
                <w:szCs w:val="20"/>
              </w:rPr>
            </w:pPr>
            <w:r>
              <w:rPr>
                <w:rFonts w:cstheme="minorHAnsi"/>
                <w:sz w:val="20"/>
                <w:szCs w:val="20"/>
              </w:rPr>
              <w:t>Tips before starting physical activities</w:t>
            </w:r>
          </w:p>
          <w:p w14:paraId="6BFB7EBF" w14:textId="71847A06" w:rsidR="007216C8" w:rsidRDefault="007216C8" w:rsidP="007216C8">
            <w:pPr>
              <w:rPr>
                <w:rFonts w:cstheme="minorHAnsi"/>
                <w:sz w:val="20"/>
                <w:szCs w:val="20"/>
              </w:rPr>
            </w:pPr>
          </w:p>
          <w:p w14:paraId="024A3DB5" w14:textId="6196A707" w:rsidR="007216C8" w:rsidRPr="008F248C" w:rsidRDefault="007216C8" w:rsidP="007216C8">
            <w:pPr>
              <w:rPr>
                <w:rFonts w:ascii="Calibri" w:hAnsi="Calibri" w:cs="Calibri"/>
                <w:sz w:val="20"/>
                <w:szCs w:val="20"/>
              </w:rPr>
            </w:pPr>
            <w:r w:rsidRPr="008F248C">
              <w:rPr>
                <w:rFonts w:ascii="Calibri" w:hAnsi="Calibri" w:cs="Calibri"/>
                <w:sz w:val="20"/>
                <w:szCs w:val="20"/>
              </w:rPr>
              <w:t>Link to Maintaining healthy weight include</w:t>
            </w:r>
          </w:p>
          <w:p w14:paraId="6B929487" w14:textId="6E5CE596" w:rsidR="007216C8" w:rsidRPr="008F248C" w:rsidRDefault="007216C8" w:rsidP="001D6DCD">
            <w:pPr>
              <w:pStyle w:val="ListParagraph"/>
              <w:numPr>
                <w:ilvl w:val="0"/>
                <w:numId w:val="13"/>
              </w:numPr>
              <w:rPr>
                <w:rFonts w:ascii="Calibri" w:hAnsi="Calibri" w:cs="Calibri"/>
                <w:sz w:val="20"/>
                <w:szCs w:val="20"/>
              </w:rPr>
            </w:pPr>
            <w:r w:rsidRPr="008F248C">
              <w:rPr>
                <w:rFonts w:ascii="Calibri" w:hAnsi="Calibri" w:cs="Calibri"/>
                <w:sz w:val="20"/>
                <w:szCs w:val="20"/>
              </w:rPr>
              <w:t>Introduction to healthy weight</w:t>
            </w:r>
          </w:p>
          <w:p w14:paraId="02B3EFCD" w14:textId="7121085B" w:rsidR="007216C8" w:rsidRPr="008F248C" w:rsidRDefault="007216C8" w:rsidP="001D6DCD">
            <w:pPr>
              <w:pStyle w:val="ListParagraph"/>
              <w:numPr>
                <w:ilvl w:val="0"/>
                <w:numId w:val="13"/>
              </w:numPr>
              <w:rPr>
                <w:rFonts w:ascii="Calibri" w:hAnsi="Calibri" w:cs="Calibri"/>
                <w:sz w:val="20"/>
                <w:szCs w:val="20"/>
              </w:rPr>
            </w:pPr>
            <w:r w:rsidRPr="008F248C">
              <w:rPr>
                <w:rFonts w:ascii="Calibri" w:hAnsi="Calibri" w:cs="Calibri"/>
                <w:sz w:val="20"/>
                <w:szCs w:val="20"/>
              </w:rPr>
              <w:t>BMI Calculator</w:t>
            </w:r>
          </w:p>
          <w:p w14:paraId="1B4A71A3" w14:textId="76674033" w:rsidR="007216C8" w:rsidRPr="008F248C" w:rsidRDefault="007216C8" w:rsidP="001D6DCD">
            <w:pPr>
              <w:pStyle w:val="ListParagraph"/>
              <w:numPr>
                <w:ilvl w:val="0"/>
                <w:numId w:val="13"/>
              </w:numPr>
              <w:rPr>
                <w:rFonts w:ascii="Calibri" w:hAnsi="Calibri" w:cs="Calibri"/>
                <w:sz w:val="20"/>
                <w:szCs w:val="20"/>
              </w:rPr>
            </w:pPr>
            <w:r w:rsidRPr="008F248C">
              <w:rPr>
                <w:rFonts w:ascii="Calibri" w:hAnsi="Calibri" w:cs="Calibri"/>
                <w:sz w:val="20"/>
                <w:szCs w:val="20"/>
              </w:rPr>
              <w:t>Lifestyle change myth and fact</w:t>
            </w:r>
          </w:p>
          <w:p w14:paraId="7216E9AC" w14:textId="1C76F0D5" w:rsidR="007216C8" w:rsidRPr="008F248C" w:rsidRDefault="007216C8" w:rsidP="001D6DCD">
            <w:pPr>
              <w:pStyle w:val="ListParagraph"/>
              <w:numPr>
                <w:ilvl w:val="0"/>
                <w:numId w:val="13"/>
              </w:numPr>
              <w:rPr>
                <w:rFonts w:ascii="Calibri" w:hAnsi="Calibri" w:cs="Calibri"/>
                <w:sz w:val="20"/>
                <w:szCs w:val="20"/>
              </w:rPr>
            </w:pPr>
            <w:r w:rsidRPr="008F248C">
              <w:rPr>
                <w:rFonts w:ascii="Calibri" w:hAnsi="Calibri" w:cs="Calibri"/>
                <w:sz w:val="20"/>
                <w:szCs w:val="20"/>
              </w:rPr>
              <w:t>Ideas to eat healthy include home cooked meals, build healthy plate, increase water intake, limit high fat and sugar, limit eating out, write what you eat and replace processed snacks</w:t>
            </w:r>
          </w:p>
          <w:p w14:paraId="1A01D2E7" w14:textId="1FE0B542" w:rsidR="007216C8" w:rsidRPr="008F248C" w:rsidRDefault="007216C8" w:rsidP="001D6DCD">
            <w:pPr>
              <w:pStyle w:val="ListParagraph"/>
              <w:numPr>
                <w:ilvl w:val="0"/>
                <w:numId w:val="13"/>
              </w:numPr>
              <w:rPr>
                <w:rFonts w:ascii="Calibri" w:hAnsi="Calibri" w:cs="Calibri"/>
                <w:sz w:val="20"/>
                <w:szCs w:val="20"/>
              </w:rPr>
            </w:pPr>
            <w:r w:rsidRPr="008F248C">
              <w:rPr>
                <w:rFonts w:ascii="Calibri" w:hAnsi="Calibri" w:cs="Calibri"/>
                <w:sz w:val="20"/>
                <w:szCs w:val="20"/>
              </w:rPr>
              <w:lastRenderedPageBreak/>
              <w:t>Incorporate Physical activity with example of moderate activity such as brisk walk, shooting hoops, daily chores and vigorous activities like jogging, cycling and skiing</w:t>
            </w:r>
          </w:p>
          <w:p w14:paraId="0A967AFF" w14:textId="1EA64D40" w:rsidR="007216C8" w:rsidRPr="008F248C" w:rsidRDefault="008F248C" w:rsidP="001D6DCD">
            <w:pPr>
              <w:pStyle w:val="ListParagraph"/>
              <w:numPr>
                <w:ilvl w:val="0"/>
                <w:numId w:val="13"/>
              </w:numPr>
              <w:rPr>
                <w:rFonts w:ascii="Calibri" w:hAnsi="Calibri" w:cs="Calibri"/>
                <w:sz w:val="20"/>
                <w:szCs w:val="20"/>
              </w:rPr>
            </w:pPr>
            <w:r w:rsidRPr="008F248C">
              <w:rPr>
                <w:rFonts w:ascii="Calibri" w:hAnsi="Calibri" w:cs="Calibri"/>
                <w:sz w:val="20"/>
                <w:szCs w:val="20"/>
              </w:rPr>
              <w:t>Risk of lower level of sleep</w:t>
            </w:r>
          </w:p>
          <w:p w14:paraId="00E90CB8" w14:textId="77777777" w:rsidR="007216C8" w:rsidRPr="007216C8" w:rsidRDefault="007216C8" w:rsidP="007216C8">
            <w:pPr>
              <w:rPr>
                <w:rFonts w:ascii="Calibri" w:hAnsi="Calibri" w:cs="Calibri"/>
                <w:sz w:val="20"/>
                <w:szCs w:val="20"/>
              </w:rPr>
            </w:pPr>
          </w:p>
          <w:p w14:paraId="5A16E97A" w14:textId="77777777" w:rsidR="008F248C" w:rsidRPr="00434196" w:rsidRDefault="008F248C" w:rsidP="008F248C">
            <w:pPr>
              <w:rPr>
                <w:rFonts w:cstheme="minorHAnsi"/>
                <w:sz w:val="20"/>
                <w:szCs w:val="20"/>
              </w:rPr>
            </w:pPr>
            <w:r w:rsidRPr="00434196">
              <w:rPr>
                <w:rFonts w:cstheme="minorHAnsi"/>
                <w:sz w:val="20"/>
                <w:szCs w:val="20"/>
              </w:rPr>
              <w:t xml:space="preserve">Links to additional web-resources: </w:t>
            </w:r>
          </w:p>
          <w:p w14:paraId="3006A766" w14:textId="0DC7E809" w:rsidR="007216C8" w:rsidRDefault="008F248C" w:rsidP="008F248C">
            <w:pPr>
              <w:rPr>
                <w:rFonts w:cstheme="minorHAnsi"/>
                <w:sz w:val="20"/>
                <w:szCs w:val="20"/>
              </w:rPr>
            </w:pPr>
            <w:r w:rsidRPr="00434196">
              <w:rPr>
                <w:rFonts w:cstheme="minorHAnsi"/>
                <w:sz w:val="20"/>
                <w:szCs w:val="20"/>
              </w:rPr>
              <w:t xml:space="preserve">Four resources: (1) </w:t>
            </w:r>
            <w:r>
              <w:rPr>
                <w:rFonts w:cstheme="minorHAnsi"/>
                <w:sz w:val="20"/>
                <w:szCs w:val="20"/>
              </w:rPr>
              <w:t>Fitting Physical activity into your day</w:t>
            </w:r>
            <w:r w:rsidRPr="00434196">
              <w:rPr>
                <w:rFonts w:cstheme="minorHAnsi"/>
                <w:sz w:val="20"/>
                <w:szCs w:val="20"/>
              </w:rPr>
              <w:t xml:space="preserve">(2) </w:t>
            </w:r>
            <w:r>
              <w:rPr>
                <w:rFonts w:cstheme="minorHAnsi"/>
                <w:sz w:val="20"/>
                <w:szCs w:val="20"/>
              </w:rPr>
              <w:t xml:space="preserve">Guidelines for adults 18-64 years (3) Guidelines for adults 65 years and older and </w:t>
            </w:r>
            <w:r w:rsidRPr="00434196">
              <w:rPr>
                <w:rFonts w:cstheme="minorHAnsi"/>
                <w:sz w:val="20"/>
                <w:szCs w:val="20"/>
              </w:rPr>
              <w:t>(4</w:t>
            </w:r>
            <w:r>
              <w:rPr>
                <w:rFonts w:cstheme="minorHAnsi"/>
                <w:sz w:val="20"/>
                <w:szCs w:val="20"/>
              </w:rPr>
              <w:t>) Physical activity counselling toolkit</w:t>
            </w:r>
          </w:p>
          <w:p w14:paraId="729F5D45" w14:textId="568B108C" w:rsidR="007216C8" w:rsidRPr="007216C8" w:rsidRDefault="007216C8" w:rsidP="007216C8">
            <w:pPr>
              <w:rPr>
                <w:rFonts w:cstheme="minorHAnsi"/>
                <w:sz w:val="20"/>
                <w:szCs w:val="20"/>
              </w:rPr>
            </w:pPr>
          </w:p>
        </w:tc>
        <w:tc>
          <w:tcPr>
            <w:tcW w:w="1701" w:type="dxa"/>
          </w:tcPr>
          <w:p w14:paraId="66CA1FAB" w14:textId="166B4813" w:rsidR="00BE59D1" w:rsidRPr="00434196" w:rsidRDefault="008F248C" w:rsidP="00BE59D1">
            <w:pPr>
              <w:rPr>
                <w:rFonts w:cstheme="minorHAnsi"/>
                <w:sz w:val="20"/>
                <w:szCs w:val="20"/>
              </w:rPr>
            </w:pPr>
            <w:r w:rsidRPr="00434196">
              <w:rPr>
                <w:rFonts w:cstheme="minorHAnsi"/>
                <w:sz w:val="20"/>
                <w:szCs w:val="20"/>
              </w:rPr>
              <w:lastRenderedPageBreak/>
              <w:t>Information organized by topic sub-headings</w:t>
            </w:r>
          </w:p>
        </w:tc>
        <w:tc>
          <w:tcPr>
            <w:tcW w:w="1843" w:type="dxa"/>
          </w:tcPr>
          <w:p w14:paraId="732DC9D8" w14:textId="596421C9" w:rsidR="00BE59D1" w:rsidRPr="00434196" w:rsidRDefault="008F248C" w:rsidP="00BE59D1">
            <w:pPr>
              <w:rPr>
                <w:rFonts w:cstheme="minorHAnsi"/>
                <w:sz w:val="20"/>
                <w:szCs w:val="20"/>
              </w:rPr>
            </w:pPr>
            <w:r w:rsidRPr="00434196">
              <w:rPr>
                <w:rFonts w:cstheme="minorHAnsi"/>
                <w:sz w:val="20"/>
                <w:szCs w:val="20"/>
              </w:rPr>
              <w:t>Multiple webpages</w:t>
            </w:r>
          </w:p>
        </w:tc>
      </w:tr>
      <w:tr w:rsidR="00BE59D1" w:rsidRPr="00434196" w14:paraId="01E13654" w14:textId="77777777" w:rsidTr="006A638E">
        <w:tc>
          <w:tcPr>
            <w:tcW w:w="1440" w:type="dxa"/>
            <w:shd w:val="clear" w:color="auto" w:fill="auto"/>
          </w:tcPr>
          <w:p w14:paraId="7EDF387A" w14:textId="77777777" w:rsidR="00BE59D1" w:rsidRPr="00434196" w:rsidRDefault="00BE59D1" w:rsidP="00BE59D1">
            <w:pPr>
              <w:rPr>
                <w:rFonts w:cstheme="minorHAnsi"/>
                <w:sz w:val="20"/>
                <w:szCs w:val="20"/>
              </w:rPr>
            </w:pPr>
            <w:r w:rsidRPr="00434196">
              <w:rPr>
                <w:rFonts w:cstheme="minorHAnsi"/>
                <w:sz w:val="20"/>
                <w:szCs w:val="20"/>
              </w:rPr>
              <w:t>Healthcare Appointment Checklist</w:t>
            </w:r>
          </w:p>
          <w:p w14:paraId="54869EB9" w14:textId="77777777" w:rsidR="00BE59D1" w:rsidRPr="00434196" w:rsidRDefault="00BE59D1" w:rsidP="00BE59D1">
            <w:pPr>
              <w:rPr>
                <w:rFonts w:cstheme="minorHAnsi"/>
                <w:sz w:val="20"/>
                <w:szCs w:val="20"/>
              </w:rPr>
            </w:pPr>
          </w:p>
          <w:p w14:paraId="4B840988" w14:textId="77777777" w:rsidR="00BE59D1" w:rsidRPr="00434196" w:rsidRDefault="00BE59D1" w:rsidP="00BE59D1">
            <w:pPr>
              <w:rPr>
                <w:rFonts w:cstheme="minorHAnsi"/>
                <w:sz w:val="20"/>
                <w:szCs w:val="20"/>
              </w:rPr>
            </w:pPr>
            <w:r w:rsidRPr="00434196">
              <w:rPr>
                <w:rFonts w:cstheme="minorHAnsi"/>
                <w:sz w:val="20"/>
                <w:szCs w:val="20"/>
              </w:rPr>
              <w:t>Arthritis Society Canada</w:t>
            </w:r>
          </w:p>
          <w:p w14:paraId="236E7695" w14:textId="77777777" w:rsidR="00BE59D1" w:rsidRPr="00434196" w:rsidRDefault="00BE59D1" w:rsidP="00BE59D1">
            <w:pPr>
              <w:rPr>
                <w:rFonts w:cstheme="minorHAnsi"/>
                <w:sz w:val="20"/>
                <w:szCs w:val="20"/>
              </w:rPr>
            </w:pPr>
          </w:p>
          <w:p w14:paraId="5FC7F33D" w14:textId="1EBE0ED9" w:rsidR="00BE59D1" w:rsidRPr="00434196" w:rsidRDefault="00F83FFB" w:rsidP="00BE59D1">
            <w:pPr>
              <w:rPr>
                <w:rFonts w:cstheme="minorHAnsi"/>
                <w:sz w:val="20"/>
                <w:szCs w:val="20"/>
              </w:rPr>
            </w:pPr>
            <w:r>
              <w:rPr>
                <w:rFonts w:cstheme="minorHAnsi"/>
                <w:sz w:val="20"/>
                <w:szCs w:val="20"/>
              </w:rPr>
              <w:t>2015[88</w:t>
            </w:r>
            <w:r w:rsidR="00BE59D1" w:rsidRPr="00434196">
              <w:rPr>
                <w:rFonts w:cstheme="minorHAnsi"/>
                <w:sz w:val="20"/>
                <w:szCs w:val="20"/>
              </w:rPr>
              <w:t>]</w:t>
            </w:r>
          </w:p>
          <w:p w14:paraId="14CB6572" w14:textId="77777777" w:rsidR="00BE59D1" w:rsidRPr="00434196" w:rsidRDefault="00BE59D1" w:rsidP="00BE59D1">
            <w:pPr>
              <w:rPr>
                <w:rFonts w:cstheme="minorHAnsi"/>
                <w:sz w:val="20"/>
                <w:szCs w:val="20"/>
              </w:rPr>
            </w:pPr>
          </w:p>
          <w:p w14:paraId="30DED737" w14:textId="59FF8AAC" w:rsidR="00BE59D1" w:rsidRPr="00434196" w:rsidRDefault="00E75181" w:rsidP="00BE59D1">
            <w:pPr>
              <w:rPr>
                <w:rFonts w:cstheme="minorHAnsi"/>
                <w:sz w:val="20"/>
                <w:szCs w:val="20"/>
              </w:rPr>
            </w:pPr>
            <w:hyperlink r:id="rId49" w:history="1">
              <w:r w:rsidR="00BE59D1" w:rsidRPr="00434196">
                <w:rPr>
                  <w:rStyle w:val="Hyperlink"/>
                  <w:rFonts w:cstheme="minorHAnsi"/>
                  <w:sz w:val="16"/>
                  <w:szCs w:val="16"/>
                </w:rPr>
                <w:t>https://www.arthritis.ca/AS/media/pdf/Living%20Well/Appointment-Checklist-EN-v3.pdf</w:t>
              </w:r>
            </w:hyperlink>
            <w:r w:rsidR="00BE59D1" w:rsidRPr="00434196">
              <w:rPr>
                <w:rFonts w:cstheme="minorHAnsi"/>
                <w:sz w:val="16"/>
                <w:szCs w:val="16"/>
              </w:rPr>
              <w:t xml:space="preserve"> </w:t>
            </w:r>
          </w:p>
        </w:tc>
        <w:tc>
          <w:tcPr>
            <w:tcW w:w="1395" w:type="dxa"/>
          </w:tcPr>
          <w:p w14:paraId="3B77D488" w14:textId="77777777" w:rsidR="00BE59D1" w:rsidRPr="00434196" w:rsidRDefault="00BE59D1" w:rsidP="00BE59D1">
            <w:pPr>
              <w:rPr>
                <w:rFonts w:cstheme="minorHAnsi"/>
                <w:sz w:val="20"/>
                <w:szCs w:val="20"/>
              </w:rPr>
            </w:pPr>
            <w:r w:rsidRPr="00434196">
              <w:rPr>
                <w:rFonts w:cstheme="minorHAnsi"/>
                <w:sz w:val="20"/>
                <w:szCs w:val="20"/>
              </w:rPr>
              <w:t>Charity</w:t>
            </w:r>
          </w:p>
          <w:p w14:paraId="7F213C65" w14:textId="77777777" w:rsidR="00BE59D1" w:rsidRPr="00434196" w:rsidRDefault="00BE59D1" w:rsidP="00BE59D1">
            <w:pPr>
              <w:rPr>
                <w:rFonts w:cstheme="minorHAnsi"/>
                <w:sz w:val="20"/>
                <w:szCs w:val="20"/>
              </w:rPr>
            </w:pPr>
          </w:p>
          <w:p w14:paraId="3916EA79" w14:textId="77777777" w:rsidR="00BE59D1" w:rsidRPr="00434196" w:rsidRDefault="00BE59D1" w:rsidP="00BE59D1">
            <w:pPr>
              <w:rPr>
                <w:rFonts w:cstheme="minorHAnsi"/>
                <w:sz w:val="20"/>
                <w:szCs w:val="20"/>
              </w:rPr>
            </w:pPr>
            <w:r w:rsidRPr="00434196">
              <w:rPr>
                <w:rFonts w:cstheme="minorHAnsi"/>
                <w:sz w:val="20"/>
                <w:szCs w:val="20"/>
              </w:rPr>
              <w:t>Not reported</w:t>
            </w:r>
          </w:p>
          <w:p w14:paraId="6FF3149F" w14:textId="77777777" w:rsidR="00BE59D1" w:rsidRPr="00434196" w:rsidRDefault="00BE59D1" w:rsidP="00BE59D1">
            <w:pPr>
              <w:rPr>
                <w:rFonts w:cstheme="minorHAnsi"/>
                <w:sz w:val="20"/>
                <w:szCs w:val="20"/>
              </w:rPr>
            </w:pPr>
          </w:p>
        </w:tc>
        <w:tc>
          <w:tcPr>
            <w:tcW w:w="2127" w:type="dxa"/>
          </w:tcPr>
          <w:p w14:paraId="3F2E007E" w14:textId="77777777" w:rsidR="00BE59D1" w:rsidRPr="00434196" w:rsidRDefault="00BE59D1" w:rsidP="00BE59D1">
            <w:pPr>
              <w:rPr>
                <w:rFonts w:cstheme="minorHAnsi"/>
                <w:sz w:val="20"/>
                <w:szCs w:val="20"/>
              </w:rPr>
            </w:pPr>
            <w:r w:rsidRPr="00434196">
              <w:rPr>
                <w:rFonts w:cstheme="minorHAnsi"/>
                <w:sz w:val="20"/>
                <w:szCs w:val="20"/>
              </w:rPr>
              <w:t>Help persons with OA to prepare for healthcare appointments</w:t>
            </w:r>
          </w:p>
          <w:p w14:paraId="62D5C820" w14:textId="77777777" w:rsidR="00BE59D1" w:rsidRPr="00434196" w:rsidRDefault="00BE59D1" w:rsidP="00BE59D1">
            <w:pPr>
              <w:rPr>
                <w:rFonts w:cstheme="minorHAnsi"/>
                <w:sz w:val="20"/>
                <w:szCs w:val="20"/>
              </w:rPr>
            </w:pPr>
          </w:p>
          <w:p w14:paraId="5B6B0814" w14:textId="3E6B521C" w:rsidR="00BE59D1" w:rsidRPr="00434196" w:rsidRDefault="00BE59D1" w:rsidP="00BE59D1">
            <w:pPr>
              <w:rPr>
                <w:rFonts w:cstheme="minorHAnsi"/>
                <w:sz w:val="20"/>
                <w:szCs w:val="20"/>
              </w:rPr>
            </w:pPr>
            <w:r w:rsidRPr="00434196">
              <w:rPr>
                <w:rFonts w:cstheme="minorHAnsi"/>
                <w:sz w:val="20"/>
                <w:szCs w:val="20"/>
              </w:rPr>
              <w:t>General OA</w:t>
            </w:r>
          </w:p>
        </w:tc>
        <w:tc>
          <w:tcPr>
            <w:tcW w:w="4110" w:type="dxa"/>
          </w:tcPr>
          <w:p w14:paraId="3639D7E3" w14:textId="77777777" w:rsidR="00BE59D1" w:rsidRPr="00434196" w:rsidRDefault="00BE59D1" w:rsidP="00BE59D1">
            <w:pPr>
              <w:rPr>
                <w:rFonts w:cstheme="minorHAnsi"/>
                <w:sz w:val="20"/>
                <w:szCs w:val="20"/>
              </w:rPr>
            </w:pPr>
            <w:r w:rsidRPr="00434196">
              <w:rPr>
                <w:rFonts w:cstheme="minorHAnsi"/>
                <w:sz w:val="20"/>
                <w:szCs w:val="20"/>
              </w:rPr>
              <w:t xml:space="preserve">List of factors to consider or make notes of organized by a few weeks before, a few days before, the day before, and immediately after an appointment </w:t>
            </w:r>
          </w:p>
          <w:p w14:paraId="641BDF87" w14:textId="77777777" w:rsidR="00BE59D1" w:rsidRPr="003C3717" w:rsidRDefault="00BE59D1" w:rsidP="00BE59D1">
            <w:pPr>
              <w:rPr>
                <w:rFonts w:cstheme="minorHAnsi"/>
                <w:sz w:val="20"/>
                <w:szCs w:val="20"/>
              </w:rPr>
            </w:pPr>
          </w:p>
          <w:p w14:paraId="1C5B2380" w14:textId="77777777" w:rsidR="00BE59D1" w:rsidRPr="003C3717" w:rsidRDefault="00BE59D1" w:rsidP="00BE59D1">
            <w:pPr>
              <w:rPr>
                <w:rFonts w:cstheme="minorHAnsi"/>
                <w:sz w:val="20"/>
                <w:szCs w:val="20"/>
              </w:rPr>
            </w:pPr>
            <w:r w:rsidRPr="003C3717">
              <w:rPr>
                <w:rFonts w:cstheme="minorHAnsi"/>
                <w:sz w:val="20"/>
                <w:szCs w:val="20"/>
              </w:rPr>
              <w:t>Links to additional web-resources</w:t>
            </w:r>
          </w:p>
          <w:p w14:paraId="3421CBE5" w14:textId="6F6D96BA" w:rsidR="00BE59D1" w:rsidRPr="00434196" w:rsidRDefault="00BE59D1" w:rsidP="00BE59D1">
            <w:pPr>
              <w:rPr>
                <w:rFonts w:cstheme="minorHAnsi"/>
                <w:sz w:val="20"/>
                <w:szCs w:val="20"/>
              </w:rPr>
            </w:pPr>
            <w:r w:rsidRPr="003C3717">
              <w:rPr>
                <w:rFonts w:cstheme="minorHAnsi"/>
                <w:sz w:val="20"/>
                <w:szCs w:val="20"/>
              </w:rPr>
              <w:t>Two tools: (1) symptom tracker and (2) Joint pain symptom checker</w:t>
            </w:r>
            <w:r w:rsidRPr="00434196">
              <w:rPr>
                <w:rFonts w:cstheme="minorHAnsi"/>
                <w:sz w:val="20"/>
                <w:szCs w:val="20"/>
              </w:rPr>
              <w:t xml:space="preserve"> </w:t>
            </w:r>
          </w:p>
        </w:tc>
        <w:tc>
          <w:tcPr>
            <w:tcW w:w="1701" w:type="dxa"/>
          </w:tcPr>
          <w:p w14:paraId="5A3C445F" w14:textId="77777777" w:rsidR="00BE59D1" w:rsidRPr="00434196" w:rsidRDefault="00BE59D1" w:rsidP="00BE59D1">
            <w:pPr>
              <w:rPr>
                <w:rFonts w:cstheme="minorHAnsi"/>
                <w:sz w:val="20"/>
                <w:szCs w:val="20"/>
              </w:rPr>
            </w:pPr>
            <w:r w:rsidRPr="00434196">
              <w:rPr>
                <w:rFonts w:cstheme="minorHAnsi"/>
                <w:sz w:val="20"/>
                <w:szCs w:val="20"/>
              </w:rPr>
              <w:t>Checklist</w:t>
            </w:r>
          </w:p>
          <w:p w14:paraId="5517D271" w14:textId="77777777" w:rsidR="00BE59D1" w:rsidRPr="00434196" w:rsidRDefault="00BE59D1" w:rsidP="00BE59D1">
            <w:pPr>
              <w:rPr>
                <w:rFonts w:cstheme="minorHAnsi"/>
                <w:sz w:val="20"/>
                <w:szCs w:val="20"/>
              </w:rPr>
            </w:pPr>
          </w:p>
          <w:p w14:paraId="0DF12267" w14:textId="77777777" w:rsidR="00BE59D1" w:rsidRPr="00434196" w:rsidRDefault="00BE59D1" w:rsidP="00BE59D1">
            <w:pPr>
              <w:rPr>
                <w:rFonts w:cstheme="minorHAnsi"/>
                <w:sz w:val="20"/>
                <w:szCs w:val="20"/>
              </w:rPr>
            </w:pPr>
            <w:r w:rsidRPr="00434196">
              <w:rPr>
                <w:rFonts w:cstheme="minorHAnsi"/>
                <w:sz w:val="20"/>
                <w:szCs w:val="20"/>
              </w:rPr>
              <w:t>1 page</w:t>
            </w:r>
          </w:p>
          <w:p w14:paraId="0F97E7DC" w14:textId="77777777" w:rsidR="00BE59D1" w:rsidRPr="00434196" w:rsidRDefault="00BE59D1" w:rsidP="00BE59D1">
            <w:pPr>
              <w:rPr>
                <w:rFonts w:cstheme="minorHAnsi"/>
                <w:sz w:val="20"/>
                <w:szCs w:val="20"/>
              </w:rPr>
            </w:pPr>
          </w:p>
        </w:tc>
        <w:tc>
          <w:tcPr>
            <w:tcW w:w="1843" w:type="dxa"/>
          </w:tcPr>
          <w:p w14:paraId="51A6AA54" w14:textId="76C18BBA" w:rsidR="00BE59D1" w:rsidRPr="00434196" w:rsidRDefault="00BE59D1" w:rsidP="00BE59D1">
            <w:pPr>
              <w:rPr>
                <w:rFonts w:cstheme="minorHAnsi"/>
                <w:sz w:val="20"/>
                <w:szCs w:val="20"/>
              </w:rPr>
            </w:pPr>
            <w:r w:rsidRPr="00434196">
              <w:rPr>
                <w:rFonts w:cstheme="minorHAnsi"/>
                <w:sz w:val="20"/>
                <w:szCs w:val="20"/>
              </w:rPr>
              <w:t>Available online to read or download</w:t>
            </w:r>
          </w:p>
        </w:tc>
      </w:tr>
      <w:tr w:rsidR="00BE59D1" w:rsidRPr="00434196" w14:paraId="05A6718D" w14:textId="77777777" w:rsidTr="006A638E">
        <w:tc>
          <w:tcPr>
            <w:tcW w:w="1440" w:type="dxa"/>
            <w:shd w:val="clear" w:color="auto" w:fill="auto"/>
          </w:tcPr>
          <w:p w14:paraId="76D2564D" w14:textId="53908FFA" w:rsidR="00BE59D1" w:rsidRDefault="00BE59D1" w:rsidP="00BE59D1">
            <w:pPr>
              <w:rPr>
                <w:rFonts w:cstheme="minorHAnsi"/>
                <w:sz w:val="20"/>
                <w:szCs w:val="20"/>
              </w:rPr>
            </w:pPr>
            <w:r w:rsidRPr="00196027">
              <w:rPr>
                <w:rFonts w:cstheme="minorHAnsi"/>
                <w:sz w:val="20"/>
                <w:szCs w:val="20"/>
              </w:rPr>
              <w:t>NSAIDs &amp; Osteoarthritis: Putting Risks Into Perspective</w:t>
            </w:r>
          </w:p>
          <w:p w14:paraId="4790F40B" w14:textId="77777777" w:rsidR="00BE59D1" w:rsidRDefault="00BE59D1" w:rsidP="00BE59D1">
            <w:pPr>
              <w:rPr>
                <w:rFonts w:cstheme="minorHAnsi"/>
                <w:sz w:val="20"/>
                <w:szCs w:val="20"/>
              </w:rPr>
            </w:pPr>
          </w:p>
          <w:p w14:paraId="0C0F65B7" w14:textId="08BFF7C5" w:rsidR="00BE59D1" w:rsidRDefault="00BE59D1" w:rsidP="00BE59D1">
            <w:pPr>
              <w:rPr>
                <w:rFonts w:cstheme="minorHAnsi"/>
                <w:sz w:val="20"/>
                <w:szCs w:val="20"/>
              </w:rPr>
            </w:pPr>
            <w:r>
              <w:rPr>
                <w:rFonts w:cstheme="minorHAnsi"/>
                <w:sz w:val="20"/>
                <w:szCs w:val="20"/>
              </w:rPr>
              <w:t>Rheum info</w:t>
            </w:r>
          </w:p>
          <w:p w14:paraId="3D8A54CA" w14:textId="77777777" w:rsidR="00BE59D1" w:rsidRDefault="00BE59D1" w:rsidP="00BE59D1">
            <w:pPr>
              <w:rPr>
                <w:rFonts w:cstheme="minorHAnsi"/>
                <w:sz w:val="20"/>
                <w:szCs w:val="20"/>
              </w:rPr>
            </w:pPr>
          </w:p>
          <w:p w14:paraId="54C917CF" w14:textId="1959994B" w:rsidR="00BE59D1" w:rsidRDefault="00F83FFB" w:rsidP="00BE59D1">
            <w:pPr>
              <w:rPr>
                <w:rFonts w:cstheme="minorHAnsi"/>
                <w:sz w:val="20"/>
                <w:szCs w:val="20"/>
              </w:rPr>
            </w:pPr>
            <w:r>
              <w:rPr>
                <w:rFonts w:cstheme="minorHAnsi"/>
                <w:sz w:val="20"/>
                <w:szCs w:val="20"/>
              </w:rPr>
              <w:t>2013[89</w:t>
            </w:r>
            <w:r w:rsidR="00BE59D1">
              <w:rPr>
                <w:rFonts w:cstheme="minorHAnsi"/>
                <w:sz w:val="20"/>
                <w:szCs w:val="20"/>
              </w:rPr>
              <w:t>]</w:t>
            </w:r>
          </w:p>
          <w:p w14:paraId="09B9823B" w14:textId="77777777" w:rsidR="00BE59D1" w:rsidRDefault="00BE59D1" w:rsidP="00BE59D1">
            <w:pPr>
              <w:rPr>
                <w:rFonts w:cstheme="minorHAnsi"/>
                <w:sz w:val="20"/>
                <w:szCs w:val="20"/>
              </w:rPr>
            </w:pPr>
          </w:p>
          <w:p w14:paraId="6CDBAA6E" w14:textId="3BCF2D31" w:rsidR="00BE59D1" w:rsidRPr="008F2ABF" w:rsidRDefault="00E75181" w:rsidP="00BE59D1">
            <w:pPr>
              <w:rPr>
                <w:rFonts w:cstheme="minorHAnsi"/>
                <w:sz w:val="16"/>
                <w:szCs w:val="16"/>
              </w:rPr>
            </w:pPr>
            <w:hyperlink r:id="rId50" w:history="1">
              <w:r w:rsidR="00BE59D1" w:rsidRPr="00B816D1">
                <w:rPr>
                  <w:rStyle w:val="Hyperlink"/>
                  <w:rFonts w:cstheme="minorHAnsi"/>
                  <w:sz w:val="16"/>
                  <w:szCs w:val="16"/>
                </w:rPr>
                <w:t>https://rheuminfo.com/docs/living-with-arthritis/NSAIDs-and-OA-Putting-Risks-Into-Perspective-RheumInfo_EN.pdf</w:t>
              </w:r>
            </w:hyperlink>
            <w:r w:rsidR="00BE59D1">
              <w:rPr>
                <w:rFonts w:cstheme="minorHAnsi"/>
                <w:sz w:val="16"/>
                <w:szCs w:val="16"/>
              </w:rPr>
              <w:t xml:space="preserve"> </w:t>
            </w:r>
          </w:p>
        </w:tc>
        <w:tc>
          <w:tcPr>
            <w:tcW w:w="1395" w:type="dxa"/>
          </w:tcPr>
          <w:p w14:paraId="347AB8B8" w14:textId="77777777" w:rsidR="00BE59D1" w:rsidRDefault="00BE59D1" w:rsidP="00BE59D1">
            <w:pPr>
              <w:rPr>
                <w:rFonts w:cstheme="minorHAnsi"/>
                <w:sz w:val="20"/>
                <w:szCs w:val="20"/>
              </w:rPr>
            </w:pPr>
            <w:r>
              <w:rPr>
                <w:rFonts w:cstheme="minorHAnsi"/>
                <w:sz w:val="20"/>
                <w:szCs w:val="20"/>
              </w:rPr>
              <w:t>Consortium</w:t>
            </w:r>
          </w:p>
          <w:p w14:paraId="562BDF86" w14:textId="77777777" w:rsidR="00BE59D1" w:rsidRDefault="00BE59D1" w:rsidP="00BE59D1">
            <w:pPr>
              <w:rPr>
                <w:rFonts w:cstheme="minorHAnsi"/>
                <w:sz w:val="20"/>
                <w:szCs w:val="20"/>
              </w:rPr>
            </w:pPr>
          </w:p>
          <w:p w14:paraId="76658F28" w14:textId="77777777" w:rsidR="00BE59D1" w:rsidRDefault="00BE59D1" w:rsidP="00BE59D1">
            <w:pPr>
              <w:rPr>
                <w:rFonts w:cstheme="minorHAnsi"/>
                <w:sz w:val="20"/>
                <w:szCs w:val="20"/>
              </w:rPr>
            </w:pPr>
            <w:r>
              <w:rPr>
                <w:rFonts w:cstheme="minorHAnsi"/>
                <w:sz w:val="20"/>
                <w:szCs w:val="20"/>
              </w:rPr>
              <w:t>Expert advice: Rheumatologist</w:t>
            </w:r>
          </w:p>
          <w:p w14:paraId="1EABB3C0" w14:textId="77777777" w:rsidR="00BE59D1" w:rsidRDefault="00BE59D1" w:rsidP="00BE59D1">
            <w:pPr>
              <w:rPr>
                <w:rFonts w:cstheme="minorHAnsi"/>
                <w:sz w:val="20"/>
                <w:szCs w:val="20"/>
              </w:rPr>
            </w:pPr>
          </w:p>
          <w:p w14:paraId="422635EC" w14:textId="3ECF1561" w:rsidR="00BE59D1" w:rsidRPr="00434196" w:rsidRDefault="00BE59D1" w:rsidP="00BE59D1">
            <w:pPr>
              <w:rPr>
                <w:rFonts w:cstheme="minorHAnsi"/>
                <w:sz w:val="20"/>
                <w:szCs w:val="20"/>
              </w:rPr>
            </w:pPr>
          </w:p>
        </w:tc>
        <w:tc>
          <w:tcPr>
            <w:tcW w:w="2127" w:type="dxa"/>
          </w:tcPr>
          <w:p w14:paraId="522ECE08" w14:textId="6D5121C4" w:rsidR="00BE59D1" w:rsidRDefault="00BE59D1" w:rsidP="00BE59D1">
            <w:pPr>
              <w:rPr>
                <w:rFonts w:cstheme="minorHAnsi"/>
                <w:sz w:val="20"/>
                <w:szCs w:val="20"/>
              </w:rPr>
            </w:pPr>
            <w:r>
              <w:rPr>
                <w:rFonts w:cstheme="minorHAnsi"/>
                <w:sz w:val="20"/>
                <w:szCs w:val="20"/>
              </w:rPr>
              <w:t xml:space="preserve">Describe OA medication </w:t>
            </w:r>
          </w:p>
          <w:p w14:paraId="78F5E8FF" w14:textId="77777777" w:rsidR="00BE59D1" w:rsidRDefault="00BE59D1" w:rsidP="00BE59D1">
            <w:pPr>
              <w:rPr>
                <w:rFonts w:cstheme="minorHAnsi"/>
                <w:sz w:val="20"/>
                <w:szCs w:val="20"/>
              </w:rPr>
            </w:pPr>
          </w:p>
          <w:p w14:paraId="4EEF713B" w14:textId="72F0D1DA" w:rsidR="00BE59D1" w:rsidRPr="00434196" w:rsidRDefault="00BE59D1" w:rsidP="00BE59D1">
            <w:pPr>
              <w:rPr>
                <w:rFonts w:cstheme="minorHAnsi"/>
                <w:sz w:val="20"/>
                <w:szCs w:val="20"/>
              </w:rPr>
            </w:pPr>
            <w:r>
              <w:rPr>
                <w:rFonts w:cstheme="minorHAnsi"/>
                <w:sz w:val="20"/>
                <w:szCs w:val="20"/>
              </w:rPr>
              <w:t>General OA</w:t>
            </w:r>
          </w:p>
        </w:tc>
        <w:tc>
          <w:tcPr>
            <w:tcW w:w="4110" w:type="dxa"/>
          </w:tcPr>
          <w:p w14:paraId="6628B886" w14:textId="2CD9281E" w:rsidR="00BE59D1" w:rsidRDefault="00BE59D1" w:rsidP="00BE59D1">
            <w:pPr>
              <w:rPr>
                <w:rFonts w:cstheme="minorHAnsi"/>
                <w:sz w:val="20"/>
                <w:szCs w:val="20"/>
              </w:rPr>
            </w:pPr>
            <w:r>
              <w:rPr>
                <w:rFonts w:cstheme="minorHAnsi"/>
                <w:sz w:val="20"/>
                <w:szCs w:val="20"/>
              </w:rPr>
              <w:t>Side effects of NSAIDs include gastrointestinal (GI) effects and cardiovascular (CV) effects.</w:t>
            </w:r>
          </w:p>
          <w:p w14:paraId="35365DA9" w14:textId="4BF67869" w:rsidR="00BE59D1" w:rsidRDefault="00BE59D1" w:rsidP="00BE59D1">
            <w:pPr>
              <w:rPr>
                <w:rFonts w:cstheme="minorHAnsi"/>
                <w:sz w:val="20"/>
                <w:szCs w:val="20"/>
              </w:rPr>
            </w:pPr>
          </w:p>
          <w:p w14:paraId="4976382C" w14:textId="6302DBB1" w:rsidR="00BE59D1" w:rsidRPr="00F94AB3" w:rsidRDefault="00BE59D1" w:rsidP="00BE59D1">
            <w:pPr>
              <w:rPr>
                <w:rFonts w:cstheme="minorHAnsi"/>
                <w:sz w:val="20"/>
                <w:szCs w:val="20"/>
              </w:rPr>
            </w:pPr>
            <w:r w:rsidRPr="00F94AB3">
              <w:rPr>
                <w:rFonts w:cstheme="minorHAnsi"/>
                <w:sz w:val="20"/>
                <w:szCs w:val="20"/>
              </w:rPr>
              <w:t xml:space="preserve">GI risk in perspective with example of GI incidents in </w:t>
            </w:r>
            <w:r w:rsidRPr="00F94AB3">
              <w:rPr>
                <w:rFonts w:ascii="Times New Roman" w:hAnsi="Times New Roman" w:cs="Times New Roman"/>
                <w:sz w:val="20"/>
                <w:szCs w:val="20"/>
              </w:rPr>
              <w:t>in a city of 100,000 people</w:t>
            </w:r>
            <w:r w:rsidRPr="00F94AB3">
              <w:rPr>
                <w:rFonts w:cstheme="minorHAnsi"/>
                <w:sz w:val="20"/>
                <w:szCs w:val="20"/>
              </w:rPr>
              <w:t xml:space="preserve"> in a year with everyone consuming NSAIDs and nobody consuming NSAIDs </w:t>
            </w:r>
          </w:p>
          <w:p w14:paraId="1B4AC221" w14:textId="77777777" w:rsidR="00BE59D1" w:rsidRPr="00F94AB3" w:rsidRDefault="00BE59D1" w:rsidP="00BE59D1">
            <w:pPr>
              <w:rPr>
                <w:rFonts w:cstheme="minorHAnsi"/>
                <w:sz w:val="20"/>
                <w:szCs w:val="20"/>
              </w:rPr>
            </w:pPr>
          </w:p>
          <w:p w14:paraId="10E0E715" w14:textId="58AAE478" w:rsidR="00BE59D1" w:rsidRPr="00F94AB3" w:rsidRDefault="00BE59D1" w:rsidP="00BE59D1">
            <w:pPr>
              <w:rPr>
                <w:rFonts w:cstheme="minorHAnsi"/>
                <w:sz w:val="20"/>
                <w:szCs w:val="20"/>
              </w:rPr>
            </w:pPr>
            <w:r w:rsidRPr="00F94AB3">
              <w:rPr>
                <w:rFonts w:cstheme="minorHAnsi"/>
                <w:sz w:val="20"/>
                <w:szCs w:val="20"/>
              </w:rPr>
              <w:t>CV risk in perspective with exampl</w:t>
            </w:r>
            <w:r>
              <w:rPr>
                <w:rFonts w:cstheme="minorHAnsi"/>
                <w:sz w:val="20"/>
                <w:szCs w:val="20"/>
              </w:rPr>
              <w:t xml:space="preserve">e of heart attacks incidents in a city of 100,000 </w:t>
            </w:r>
            <w:r w:rsidRPr="00F94AB3">
              <w:rPr>
                <w:rFonts w:cstheme="minorHAnsi"/>
                <w:sz w:val="20"/>
                <w:szCs w:val="20"/>
              </w:rPr>
              <w:t>people in a year with everyone consuming NSAIDs, nobody consuming NSAIDs , everyone is smoker and everyone has high blood pressure</w:t>
            </w:r>
          </w:p>
          <w:p w14:paraId="042104D1" w14:textId="4B2F4363" w:rsidR="00BE59D1" w:rsidRDefault="00BE59D1" w:rsidP="00BE59D1">
            <w:pPr>
              <w:rPr>
                <w:rFonts w:cstheme="minorHAnsi"/>
                <w:sz w:val="20"/>
                <w:szCs w:val="20"/>
              </w:rPr>
            </w:pPr>
          </w:p>
          <w:p w14:paraId="6F391CD5" w14:textId="7854CD7A" w:rsidR="00BE59D1" w:rsidRDefault="00BE59D1" w:rsidP="00BE59D1">
            <w:pPr>
              <w:rPr>
                <w:rFonts w:cstheme="minorHAnsi"/>
                <w:sz w:val="20"/>
                <w:szCs w:val="20"/>
              </w:rPr>
            </w:pPr>
            <w:r>
              <w:rPr>
                <w:rFonts w:cstheme="minorHAnsi"/>
                <w:sz w:val="20"/>
                <w:szCs w:val="20"/>
              </w:rPr>
              <w:t xml:space="preserve">List of symptoms that requires visiting a doctor </w:t>
            </w:r>
          </w:p>
          <w:p w14:paraId="3F0A2787" w14:textId="77777777" w:rsidR="00BE59D1" w:rsidRPr="00597775" w:rsidRDefault="00BE59D1" w:rsidP="001D6DCD">
            <w:pPr>
              <w:pStyle w:val="ListParagraph"/>
              <w:numPr>
                <w:ilvl w:val="0"/>
                <w:numId w:val="8"/>
              </w:numPr>
              <w:rPr>
                <w:rFonts w:asciiTheme="minorHAnsi" w:hAnsiTheme="minorHAnsi" w:cstheme="minorHAnsi"/>
                <w:sz w:val="20"/>
                <w:szCs w:val="20"/>
              </w:rPr>
            </w:pPr>
            <w:r w:rsidRPr="00597775">
              <w:rPr>
                <w:rFonts w:asciiTheme="minorHAnsi" w:hAnsiTheme="minorHAnsi" w:cstheme="minorHAnsi"/>
                <w:sz w:val="20"/>
                <w:szCs w:val="20"/>
              </w:rPr>
              <w:t xml:space="preserve">You are older than 75 </w:t>
            </w:r>
          </w:p>
          <w:p w14:paraId="4533510B" w14:textId="77777777" w:rsidR="00BE59D1" w:rsidRPr="00597775" w:rsidRDefault="00BE59D1" w:rsidP="001D6DCD">
            <w:pPr>
              <w:pStyle w:val="ListParagraph"/>
              <w:numPr>
                <w:ilvl w:val="0"/>
                <w:numId w:val="8"/>
              </w:numPr>
              <w:rPr>
                <w:rFonts w:asciiTheme="minorHAnsi" w:hAnsiTheme="minorHAnsi" w:cstheme="minorHAnsi"/>
                <w:sz w:val="20"/>
                <w:szCs w:val="20"/>
              </w:rPr>
            </w:pPr>
            <w:r w:rsidRPr="00597775">
              <w:rPr>
                <w:rFonts w:asciiTheme="minorHAnsi" w:hAnsiTheme="minorHAnsi" w:cstheme="minorHAnsi"/>
                <w:sz w:val="20"/>
                <w:szCs w:val="20"/>
              </w:rPr>
              <w:t xml:space="preserve">You have had GI bleeding before </w:t>
            </w:r>
          </w:p>
          <w:p w14:paraId="4E059733" w14:textId="77777777" w:rsidR="00BE59D1" w:rsidRPr="00597775" w:rsidRDefault="00BE59D1" w:rsidP="001D6DCD">
            <w:pPr>
              <w:pStyle w:val="ListParagraph"/>
              <w:numPr>
                <w:ilvl w:val="0"/>
                <w:numId w:val="8"/>
              </w:numPr>
              <w:rPr>
                <w:rFonts w:asciiTheme="minorHAnsi" w:hAnsiTheme="minorHAnsi" w:cstheme="minorHAnsi"/>
                <w:sz w:val="20"/>
                <w:szCs w:val="20"/>
              </w:rPr>
            </w:pPr>
            <w:r w:rsidRPr="00597775">
              <w:rPr>
                <w:rFonts w:asciiTheme="minorHAnsi" w:hAnsiTheme="minorHAnsi" w:cstheme="minorHAnsi"/>
                <w:sz w:val="20"/>
                <w:szCs w:val="20"/>
              </w:rPr>
              <w:t xml:space="preserve">You are taking multiple NSAIDs </w:t>
            </w:r>
            <w:r w:rsidRPr="003C3717">
              <w:rPr>
                <w:rFonts w:asciiTheme="minorHAnsi" w:hAnsiTheme="minorHAnsi" w:cstheme="minorHAnsi"/>
                <w:sz w:val="20"/>
                <w:szCs w:val="20"/>
              </w:rPr>
              <w:t>(including low-dose ASA)</w:t>
            </w:r>
            <w:r w:rsidRPr="00597775">
              <w:rPr>
                <w:rFonts w:asciiTheme="minorHAnsi" w:hAnsiTheme="minorHAnsi" w:cstheme="minorHAnsi"/>
                <w:sz w:val="20"/>
                <w:szCs w:val="20"/>
              </w:rPr>
              <w:t xml:space="preserve"> </w:t>
            </w:r>
          </w:p>
          <w:p w14:paraId="67B94B5C" w14:textId="2FDD0B41" w:rsidR="00BE59D1" w:rsidRPr="00597775" w:rsidRDefault="00BE59D1" w:rsidP="001D6DCD">
            <w:pPr>
              <w:pStyle w:val="ListParagraph"/>
              <w:numPr>
                <w:ilvl w:val="0"/>
                <w:numId w:val="8"/>
              </w:numPr>
              <w:rPr>
                <w:rFonts w:asciiTheme="minorHAnsi" w:hAnsiTheme="minorHAnsi" w:cstheme="minorHAnsi"/>
                <w:sz w:val="20"/>
                <w:szCs w:val="20"/>
              </w:rPr>
            </w:pPr>
            <w:r w:rsidRPr="00597775">
              <w:rPr>
                <w:rFonts w:asciiTheme="minorHAnsi" w:hAnsiTheme="minorHAnsi" w:cstheme="minorHAnsi"/>
                <w:sz w:val="20"/>
                <w:szCs w:val="20"/>
              </w:rPr>
              <w:t>You are taking blood thinners like Coumadin (warfarin)</w:t>
            </w:r>
          </w:p>
          <w:p w14:paraId="3F0C5DC4" w14:textId="10F1EF68" w:rsidR="00BE59D1" w:rsidRDefault="00BE59D1" w:rsidP="00BE59D1">
            <w:pPr>
              <w:rPr>
                <w:rFonts w:cstheme="minorHAnsi"/>
                <w:sz w:val="20"/>
                <w:szCs w:val="20"/>
              </w:rPr>
            </w:pPr>
          </w:p>
          <w:p w14:paraId="52D7BDBF" w14:textId="7481653C" w:rsidR="00BE59D1" w:rsidRPr="00434196" w:rsidRDefault="00BE59D1" w:rsidP="00BE59D1">
            <w:pPr>
              <w:rPr>
                <w:rFonts w:cstheme="minorHAnsi"/>
                <w:sz w:val="20"/>
                <w:szCs w:val="20"/>
              </w:rPr>
            </w:pPr>
            <w:r>
              <w:rPr>
                <w:rFonts w:cstheme="minorHAnsi"/>
                <w:sz w:val="20"/>
                <w:szCs w:val="20"/>
              </w:rPr>
              <w:t xml:space="preserve">Tips for persons with OA taking NSAIDAs includes learn about the condition and medication and understand risk perspective </w:t>
            </w:r>
          </w:p>
        </w:tc>
        <w:tc>
          <w:tcPr>
            <w:tcW w:w="1701" w:type="dxa"/>
          </w:tcPr>
          <w:p w14:paraId="3EBC0B22" w14:textId="355E5441" w:rsidR="00BE59D1" w:rsidRDefault="00BE59D1" w:rsidP="00BE59D1">
            <w:pPr>
              <w:rPr>
                <w:rFonts w:cstheme="minorHAnsi"/>
                <w:sz w:val="20"/>
                <w:szCs w:val="20"/>
              </w:rPr>
            </w:pPr>
            <w:r>
              <w:rPr>
                <w:rFonts w:cstheme="minorHAnsi"/>
                <w:sz w:val="20"/>
                <w:szCs w:val="20"/>
              </w:rPr>
              <w:t xml:space="preserve">Infographic </w:t>
            </w:r>
          </w:p>
          <w:p w14:paraId="60AB171C" w14:textId="77777777" w:rsidR="00BE59D1" w:rsidRDefault="00BE59D1" w:rsidP="00BE59D1">
            <w:pPr>
              <w:rPr>
                <w:rFonts w:cstheme="minorHAnsi"/>
                <w:sz w:val="20"/>
                <w:szCs w:val="20"/>
              </w:rPr>
            </w:pPr>
          </w:p>
          <w:p w14:paraId="39973602" w14:textId="118493C8" w:rsidR="00BE59D1" w:rsidRPr="00434196" w:rsidRDefault="00BE59D1" w:rsidP="00BE59D1">
            <w:pPr>
              <w:rPr>
                <w:rFonts w:cstheme="minorHAnsi"/>
                <w:sz w:val="20"/>
                <w:szCs w:val="20"/>
              </w:rPr>
            </w:pPr>
            <w:r>
              <w:rPr>
                <w:rFonts w:cstheme="minorHAnsi"/>
                <w:sz w:val="20"/>
                <w:szCs w:val="20"/>
              </w:rPr>
              <w:t>1 page</w:t>
            </w:r>
          </w:p>
        </w:tc>
        <w:tc>
          <w:tcPr>
            <w:tcW w:w="1843" w:type="dxa"/>
          </w:tcPr>
          <w:p w14:paraId="78FFBA99" w14:textId="7B715B64" w:rsidR="00BE59D1" w:rsidRPr="00434196" w:rsidRDefault="00BE59D1" w:rsidP="00BE59D1">
            <w:pPr>
              <w:rPr>
                <w:rFonts w:cstheme="minorHAnsi"/>
                <w:sz w:val="20"/>
                <w:szCs w:val="20"/>
              </w:rPr>
            </w:pPr>
            <w:r w:rsidRPr="00434196">
              <w:rPr>
                <w:rFonts w:cstheme="minorHAnsi"/>
                <w:sz w:val="20"/>
                <w:szCs w:val="20"/>
              </w:rPr>
              <w:t>Available online to read or download</w:t>
            </w:r>
          </w:p>
        </w:tc>
      </w:tr>
    </w:tbl>
    <w:p w14:paraId="496A1E10" w14:textId="1EE6E0BF" w:rsidR="00017854" w:rsidRPr="00434196" w:rsidRDefault="00017854" w:rsidP="0037237D">
      <w:pPr>
        <w:spacing w:after="0" w:line="240" w:lineRule="auto"/>
        <w:rPr>
          <w:rFonts w:cstheme="minorHAnsi"/>
        </w:rPr>
      </w:pPr>
    </w:p>
    <w:p w14:paraId="1A48BB08" w14:textId="72CF72B6" w:rsidR="00017854" w:rsidRPr="00434196" w:rsidRDefault="00017854" w:rsidP="0037237D">
      <w:pPr>
        <w:spacing w:after="0" w:line="240" w:lineRule="auto"/>
        <w:rPr>
          <w:rFonts w:cstheme="minorHAnsi"/>
        </w:rPr>
      </w:pPr>
    </w:p>
    <w:p w14:paraId="1B70AE00" w14:textId="33F8B2D7" w:rsidR="00017854" w:rsidRDefault="00017854" w:rsidP="0037237D">
      <w:pPr>
        <w:spacing w:after="0" w:line="240" w:lineRule="auto"/>
        <w:rPr>
          <w:rFonts w:cstheme="minorHAnsi"/>
        </w:rPr>
      </w:pPr>
    </w:p>
    <w:p w14:paraId="58FF0BF1" w14:textId="11AE5A6B" w:rsidR="00130377" w:rsidRDefault="00C93DDF" w:rsidP="001F6FCB">
      <w:pPr>
        <w:spacing w:after="0" w:line="240" w:lineRule="auto"/>
        <w:rPr>
          <w:rFonts w:cstheme="minorHAnsi"/>
        </w:rPr>
      </w:pPr>
      <w:r>
        <w:rPr>
          <w:rFonts w:cstheme="minorHAnsi"/>
        </w:rPr>
        <w:t xml:space="preserve"> </w:t>
      </w:r>
      <w:r w:rsidR="00130377" w:rsidRPr="001F6FCB">
        <w:rPr>
          <w:rFonts w:cstheme="minorHAnsi"/>
        </w:rPr>
        <w:t xml:space="preserve"> </w:t>
      </w:r>
    </w:p>
    <w:p w14:paraId="68CF75D6" w14:textId="599A3FB0" w:rsidR="008E44DA" w:rsidRDefault="008E44DA" w:rsidP="001F6FCB">
      <w:pPr>
        <w:spacing w:after="0" w:line="240" w:lineRule="auto"/>
        <w:rPr>
          <w:rFonts w:cstheme="minorHAnsi"/>
        </w:rPr>
      </w:pPr>
    </w:p>
    <w:p w14:paraId="0D8A3522" w14:textId="3C421563" w:rsidR="008E44DA" w:rsidRDefault="008E44DA" w:rsidP="001F6FCB">
      <w:pPr>
        <w:spacing w:after="0" w:line="240" w:lineRule="auto"/>
        <w:rPr>
          <w:rFonts w:cstheme="minorHAnsi"/>
        </w:rPr>
      </w:pPr>
    </w:p>
    <w:p w14:paraId="4E3B4916" w14:textId="228C7ABE" w:rsidR="008E44DA" w:rsidRDefault="008E44DA" w:rsidP="001F6FCB">
      <w:pPr>
        <w:spacing w:after="0" w:line="240" w:lineRule="auto"/>
        <w:rPr>
          <w:rFonts w:cstheme="minorHAnsi"/>
        </w:rPr>
      </w:pPr>
    </w:p>
    <w:p w14:paraId="6CC7C05C" w14:textId="74C55652" w:rsidR="008E44DA" w:rsidRDefault="008E44DA" w:rsidP="001F6FCB">
      <w:pPr>
        <w:spacing w:after="0" w:line="240" w:lineRule="auto"/>
        <w:rPr>
          <w:rFonts w:cstheme="minorHAnsi"/>
        </w:rPr>
      </w:pPr>
    </w:p>
    <w:sectPr w:rsidR="008E44DA" w:rsidSect="00B73200">
      <w:footerReference w:type="default" r:id="rId51"/>
      <w:pgSz w:w="14570" w:h="20636" w:code="12"/>
      <w:pgMar w:top="1008" w:right="1008" w:bottom="1008" w:left="1008"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044DB7" w14:textId="77777777" w:rsidR="00E75181" w:rsidRDefault="00E75181" w:rsidP="00BD7281">
      <w:pPr>
        <w:spacing w:after="0" w:line="240" w:lineRule="auto"/>
      </w:pPr>
      <w:r>
        <w:separator/>
      </w:r>
    </w:p>
  </w:endnote>
  <w:endnote w:type="continuationSeparator" w:id="0">
    <w:p w14:paraId="7B5A874F" w14:textId="77777777" w:rsidR="00E75181" w:rsidRDefault="00E75181" w:rsidP="00BD7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5874441"/>
      <w:docPartObj>
        <w:docPartGallery w:val="Page Numbers (Bottom of Page)"/>
        <w:docPartUnique/>
      </w:docPartObj>
    </w:sdtPr>
    <w:sdtEndPr>
      <w:rPr>
        <w:noProof/>
      </w:rPr>
    </w:sdtEndPr>
    <w:sdtContent>
      <w:p w14:paraId="3955D17C" w14:textId="39A02687" w:rsidR="00356ADD" w:rsidRDefault="00356ADD">
        <w:pPr>
          <w:pStyle w:val="Footer"/>
          <w:jc w:val="right"/>
        </w:pPr>
        <w:r>
          <w:fldChar w:fldCharType="begin"/>
        </w:r>
        <w:r>
          <w:instrText xml:space="preserve"> PAGE   \* MERGEFORMAT </w:instrText>
        </w:r>
        <w:r>
          <w:fldChar w:fldCharType="separate"/>
        </w:r>
        <w:r w:rsidR="005346DF">
          <w:rPr>
            <w:noProof/>
          </w:rPr>
          <w:t>13</w:t>
        </w:r>
        <w:r>
          <w:rPr>
            <w:noProof/>
          </w:rPr>
          <w:fldChar w:fldCharType="end"/>
        </w:r>
      </w:p>
    </w:sdtContent>
  </w:sdt>
  <w:p w14:paraId="4587E907" w14:textId="77777777" w:rsidR="00356ADD" w:rsidRDefault="00356A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FA7E8D" w14:textId="77777777" w:rsidR="00E75181" w:rsidRDefault="00E75181" w:rsidP="00BD7281">
      <w:pPr>
        <w:spacing w:after="0" w:line="240" w:lineRule="auto"/>
      </w:pPr>
      <w:r>
        <w:separator/>
      </w:r>
    </w:p>
  </w:footnote>
  <w:footnote w:type="continuationSeparator" w:id="0">
    <w:p w14:paraId="7210E9E1" w14:textId="77777777" w:rsidR="00E75181" w:rsidRDefault="00E75181" w:rsidP="00BD7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79B"/>
    <w:multiLevelType w:val="hybridMultilevel"/>
    <w:tmpl w:val="4ADADA1A"/>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1141555"/>
    <w:multiLevelType w:val="hybridMultilevel"/>
    <w:tmpl w:val="01FECFA0"/>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C400486"/>
    <w:multiLevelType w:val="hybridMultilevel"/>
    <w:tmpl w:val="5E984802"/>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ECC2DD1"/>
    <w:multiLevelType w:val="hybridMultilevel"/>
    <w:tmpl w:val="7C683126"/>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5F8279F"/>
    <w:multiLevelType w:val="hybridMultilevel"/>
    <w:tmpl w:val="4F76BB02"/>
    <w:lvl w:ilvl="0" w:tplc="3CFCFC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D860DA8"/>
    <w:multiLevelType w:val="hybridMultilevel"/>
    <w:tmpl w:val="2210136E"/>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0A40B8E"/>
    <w:multiLevelType w:val="hybridMultilevel"/>
    <w:tmpl w:val="ED3CCD48"/>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40DD12AB"/>
    <w:multiLevelType w:val="hybridMultilevel"/>
    <w:tmpl w:val="C0203A6C"/>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427E25D9"/>
    <w:multiLevelType w:val="hybridMultilevel"/>
    <w:tmpl w:val="7DE420E8"/>
    <w:lvl w:ilvl="0" w:tplc="4D9E2EB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430F4D8E"/>
    <w:multiLevelType w:val="hybridMultilevel"/>
    <w:tmpl w:val="22687A9C"/>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46740410"/>
    <w:multiLevelType w:val="hybridMultilevel"/>
    <w:tmpl w:val="5C6AAB30"/>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4D515924"/>
    <w:multiLevelType w:val="hybridMultilevel"/>
    <w:tmpl w:val="E77C1E50"/>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6293911"/>
    <w:multiLevelType w:val="hybridMultilevel"/>
    <w:tmpl w:val="F38E522A"/>
    <w:lvl w:ilvl="0" w:tplc="4D9E2EB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7535011"/>
    <w:multiLevelType w:val="hybridMultilevel"/>
    <w:tmpl w:val="C3CCFB5A"/>
    <w:lvl w:ilvl="0" w:tplc="9D8EC442">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60530AD3"/>
    <w:multiLevelType w:val="hybridMultilevel"/>
    <w:tmpl w:val="E940BA08"/>
    <w:lvl w:ilvl="0" w:tplc="3CFCFC08">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70605D88"/>
    <w:multiLevelType w:val="hybridMultilevel"/>
    <w:tmpl w:val="061EED7C"/>
    <w:lvl w:ilvl="0" w:tplc="9D8EC442">
      <w:start w:val="1"/>
      <w:numFmt w:val="bullet"/>
      <w:lvlText w:val="‒"/>
      <w:lvlJc w:val="left"/>
      <w:pPr>
        <w:ind w:left="720" w:hanging="360"/>
      </w:pPr>
      <w:rPr>
        <w:rFonts w:ascii="Calibri" w:hAnsi="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1E062E1"/>
    <w:multiLevelType w:val="hybridMultilevel"/>
    <w:tmpl w:val="527A78D6"/>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3"/>
  </w:num>
  <w:num w:numId="2">
    <w:abstractNumId w:val="3"/>
  </w:num>
  <w:num w:numId="3">
    <w:abstractNumId w:val="9"/>
  </w:num>
  <w:num w:numId="4">
    <w:abstractNumId w:val="10"/>
  </w:num>
  <w:num w:numId="5">
    <w:abstractNumId w:val="6"/>
  </w:num>
  <w:num w:numId="6">
    <w:abstractNumId w:val="7"/>
  </w:num>
  <w:num w:numId="7">
    <w:abstractNumId w:val="14"/>
  </w:num>
  <w:num w:numId="8">
    <w:abstractNumId w:val="16"/>
  </w:num>
  <w:num w:numId="9">
    <w:abstractNumId w:val="4"/>
  </w:num>
  <w:num w:numId="10">
    <w:abstractNumId w:val="12"/>
  </w:num>
  <w:num w:numId="11">
    <w:abstractNumId w:val="8"/>
  </w:num>
  <w:num w:numId="12">
    <w:abstractNumId w:val="1"/>
  </w:num>
  <w:num w:numId="13">
    <w:abstractNumId w:val="15"/>
  </w:num>
  <w:num w:numId="14">
    <w:abstractNumId w:val="0"/>
  </w:num>
  <w:num w:numId="15">
    <w:abstractNumId w:val="5"/>
  </w:num>
  <w:num w:numId="16">
    <w:abstractNumId w:val="2"/>
  </w:num>
  <w:num w:numId="17">
    <w:abstractNumId w:val="1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4EE4FF3"/>
    <w:rsid w:val="0000130F"/>
    <w:rsid w:val="00002596"/>
    <w:rsid w:val="00006AA4"/>
    <w:rsid w:val="0001609E"/>
    <w:rsid w:val="000161ED"/>
    <w:rsid w:val="00016463"/>
    <w:rsid w:val="00017854"/>
    <w:rsid w:val="00020468"/>
    <w:rsid w:val="00020609"/>
    <w:rsid w:val="000237C5"/>
    <w:rsid w:val="00027208"/>
    <w:rsid w:val="00027821"/>
    <w:rsid w:val="00030281"/>
    <w:rsid w:val="0003189B"/>
    <w:rsid w:val="0003500D"/>
    <w:rsid w:val="00040779"/>
    <w:rsid w:val="00053433"/>
    <w:rsid w:val="00054982"/>
    <w:rsid w:val="00054E26"/>
    <w:rsid w:val="000565F2"/>
    <w:rsid w:val="00064AED"/>
    <w:rsid w:val="00082200"/>
    <w:rsid w:val="00083299"/>
    <w:rsid w:val="00086455"/>
    <w:rsid w:val="000912C1"/>
    <w:rsid w:val="00091D8F"/>
    <w:rsid w:val="00093810"/>
    <w:rsid w:val="000941BE"/>
    <w:rsid w:val="000949CF"/>
    <w:rsid w:val="00096187"/>
    <w:rsid w:val="0009650E"/>
    <w:rsid w:val="000A02DA"/>
    <w:rsid w:val="000A2993"/>
    <w:rsid w:val="000A5F71"/>
    <w:rsid w:val="000B5BC3"/>
    <w:rsid w:val="000C100D"/>
    <w:rsid w:val="000C4D31"/>
    <w:rsid w:val="000D3B6A"/>
    <w:rsid w:val="000D6670"/>
    <w:rsid w:val="000D77FD"/>
    <w:rsid w:val="000E0F80"/>
    <w:rsid w:val="000E336B"/>
    <w:rsid w:val="000E3D51"/>
    <w:rsid w:val="000E7A88"/>
    <w:rsid w:val="000F25D9"/>
    <w:rsid w:val="000F2966"/>
    <w:rsid w:val="000F58BA"/>
    <w:rsid w:val="00102699"/>
    <w:rsid w:val="00105DBD"/>
    <w:rsid w:val="00105F27"/>
    <w:rsid w:val="00106586"/>
    <w:rsid w:val="00112E26"/>
    <w:rsid w:val="00113E27"/>
    <w:rsid w:val="00127537"/>
    <w:rsid w:val="00130377"/>
    <w:rsid w:val="00133AF6"/>
    <w:rsid w:val="001342CC"/>
    <w:rsid w:val="00140954"/>
    <w:rsid w:val="00140D01"/>
    <w:rsid w:val="001500B8"/>
    <w:rsid w:val="00151E39"/>
    <w:rsid w:val="0015427C"/>
    <w:rsid w:val="00156BFE"/>
    <w:rsid w:val="0018703D"/>
    <w:rsid w:val="00187C5B"/>
    <w:rsid w:val="00193736"/>
    <w:rsid w:val="00193FB2"/>
    <w:rsid w:val="00196027"/>
    <w:rsid w:val="001A095B"/>
    <w:rsid w:val="001B262A"/>
    <w:rsid w:val="001D6DCD"/>
    <w:rsid w:val="001E1A2E"/>
    <w:rsid w:val="001E2744"/>
    <w:rsid w:val="001E4A23"/>
    <w:rsid w:val="001E6C24"/>
    <w:rsid w:val="001E766B"/>
    <w:rsid w:val="001F0016"/>
    <w:rsid w:val="001F6FCB"/>
    <w:rsid w:val="00203299"/>
    <w:rsid w:val="002034A1"/>
    <w:rsid w:val="002058F3"/>
    <w:rsid w:val="00207FAC"/>
    <w:rsid w:val="002100AB"/>
    <w:rsid w:val="00210A18"/>
    <w:rsid w:val="00216821"/>
    <w:rsid w:val="0022164E"/>
    <w:rsid w:val="00222C06"/>
    <w:rsid w:val="00225B15"/>
    <w:rsid w:val="002275B4"/>
    <w:rsid w:val="0023004D"/>
    <w:rsid w:val="00232D71"/>
    <w:rsid w:val="0023641B"/>
    <w:rsid w:val="0023663B"/>
    <w:rsid w:val="00246E35"/>
    <w:rsid w:val="0025087B"/>
    <w:rsid w:val="002514A2"/>
    <w:rsid w:val="00262615"/>
    <w:rsid w:val="00267002"/>
    <w:rsid w:val="00272778"/>
    <w:rsid w:val="00273EDE"/>
    <w:rsid w:val="00276BEF"/>
    <w:rsid w:val="00282B8F"/>
    <w:rsid w:val="00284A91"/>
    <w:rsid w:val="00292DDB"/>
    <w:rsid w:val="00293A03"/>
    <w:rsid w:val="002A3CA6"/>
    <w:rsid w:val="002B7A59"/>
    <w:rsid w:val="002C31C2"/>
    <w:rsid w:val="002C33C8"/>
    <w:rsid w:val="002C7542"/>
    <w:rsid w:val="002D323C"/>
    <w:rsid w:val="002D5365"/>
    <w:rsid w:val="002E041B"/>
    <w:rsid w:val="002E6FCC"/>
    <w:rsid w:val="002F0BFD"/>
    <w:rsid w:val="002F15B4"/>
    <w:rsid w:val="002F21F4"/>
    <w:rsid w:val="002F29E9"/>
    <w:rsid w:val="002F3383"/>
    <w:rsid w:val="00300ACC"/>
    <w:rsid w:val="0030493B"/>
    <w:rsid w:val="00306DD5"/>
    <w:rsid w:val="00322E41"/>
    <w:rsid w:val="00325517"/>
    <w:rsid w:val="00325844"/>
    <w:rsid w:val="00332D09"/>
    <w:rsid w:val="003342AC"/>
    <w:rsid w:val="00334DED"/>
    <w:rsid w:val="00336F76"/>
    <w:rsid w:val="00344F06"/>
    <w:rsid w:val="00345F0D"/>
    <w:rsid w:val="003559E2"/>
    <w:rsid w:val="00355A72"/>
    <w:rsid w:val="00356ADD"/>
    <w:rsid w:val="00360E4A"/>
    <w:rsid w:val="003625DE"/>
    <w:rsid w:val="003657C6"/>
    <w:rsid w:val="00367CE6"/>
    <w:rsid w:val="0037121A"/>
    <w:rsid w:val="0037223F"/>
    <w:rsid w:val="0037237D"/>
    <w:rsid w:val="00382107"/>
    <w:rsid w:val="00382FF7"/>
    <w:rsid w:val="0039016C"/>
    <w:rsid w:val="00390501"/>
    <w:rsid w:val="00391B3F"/>
    <w:rsid w:val="00395409"/>
    <w:rsid w:val="00398EA5"/>
    <w:rsid w:val="003A0490"/>
    <w:rsid w:val="003A72E0"/>
    <w:rsid w:val="003A73A5"/>
    <w:rsid w:val="003B28D8"/>
    <w:rsid w:val="003B4DAC"/>
    <w:rsid w:val="003C3717"/>
    <w:rsid w:val="003C6F07"/>
    <w:rsid w:val="003D3120"/>
    <w:rsid w:val="003D75C1"/>
    <w:rsid w:val="003E051F"/>
    <w:rsid w:val="003E28A5"/>
    <w:rsid w:val="003E343F"/>
    <w:rsid w:val="003F0B66"/>
    <w:rsid w:val="003F7BD4"/>
    <w:rsid w:val="00421818"/>
    <w:rsid w:val="004218CC"/>
    <w:rsid w:val="0042342C"/>
    <w:rsid w:val="00424675"/>
    <w:rsid w:val="00434196"/>
    <w:rsid w:val="00437B53"/>
    <w:rsid w:val="00460004"/>
    <w:rsid w:val="004673EF"/>
    <w:rsid w:val="00470595"/>
    <w:rsid w:val="004721DA"/>
    <w:rsid w:val="004747FB"/>
    <w:rsid w:val="00475F43"/>
    <w:rsid w:val="00477E57"/>
    <w:rsid w:val="0048435F"/>
    <w:rsid w:val="00484FFE"/>
    <w:rsid w:val="00486CB3"/>
    <w:rsid w:val="00493BF9"/>
    <w:rsid w:val="004952B1"/>
    <w:rsid w:val="0049625D"/>
    <w:rsid w:val="004A5609"/>
    <w:rsid w:val="004B0301"/>
    <w:rsid w:val="004B185C"/>
    <w:rsid w:val="004B2DF3"/>
    <w:rsid w:val="004C3543"/>
    <w:rsid w:val="004C68AE"/>
    <w:rsid w:val="004D19A2"/>
    <w:rsid w:val="004D605C"/>
    <w:rsid w:val="004E108F"/>
    <w:rsid w:val="004E4F52"/>
    <w:rsid w:val="004F261B"/>
    <w:rsid w:val="004F6AA0"/>
    <w:rsid w:val="005034DF"/>
    <w:rsid w:val="005060C0"/>
    <w:rsid w:val="0051287F"/>
    <w:rsid w:val="0051514A"/>
    <w:rsid w:val="00517E19"/>
    <w:rsid w:val="005205B9"/>
    <w:rsid w:val="005305D7"/>
    <w:rsid w:val="005314D9"/>
    <w:rsid w:val="005346DF"/>
    <w:rsid w:val="00536031"/>
    <w:rsid w:val="00536E84"/>
    <w:rsid w:val="0054083A"/>
    <w:rsid w:val="00540AE8"/>
    <w:rsid w:val="0054114A"/>
    <w:rsid w:val="00543A77"/>
    <w:rsid w:val="00545C29"/>
    <w:rsid w:val="0054738C"/>
    <w:rsid w:val="00554152"/>
    <w:rsid w:val="00554788"/>
    <w:rsid w:val="00567522"/>
    <w:rsid w:val="00571A74"/>
    <w:rsid w:val="00577C1A"/>
    <w:rsid w:val="005815B9"/>
    <w:rsid w:val="00581728"/>
    <w:rsid w:val="00583F05"/>
    <w:rsid w:val="0058442E"/>
    <w:rsid w:val="005875EE"/>
    <w:rsid w:val="00592927"/>
    <w:rsid w:val="00597775"/>
    <w:rsid w:val="005A0D85"/>
    <w:rsid w:val="005A1ECE"/>
    <w:rsid w:val="005A3522"/>
    <w:rsid w:val="005A47CF"/>
    <w:rsid w:val="005A7AAE"/>
    <w:rsid w:val="005B2C79"/>
    <w:rsid w:val="005B771A"/>
    <w:rsid w:val="005C04BF"/>
    <w:rsid w:val="005C08E1"/>
    <w:rsid w:val="005C194D"/>
    <w:rsid w:val="005C3D76"/>
    <w:rsid w:val="005C605D"/>
    <w:rsid w:val="005D30ED"/>
    <w:rsid w:val="005D5D0F"/>
    <w:rsid w:val="005E11B9"/>
    <w:rsid w:val="005E1536"/>
    <w:rsid w:val="005E3845"/>
    <w:rsid w:val="005E3CC3"/>
    <w:rsid w:val="005E5F59"/>
    <w:rsid w:val="005E787D"/>
    <w:rsid w:val="005F04CB"/>
    <w:rsid w:val="005F3A69"/>
    <w:rsid w:val="00603885"/>
    <w:rsid w:val="006117CA"/>
    <w:rsid w:val="00611C52"/>
    <w:rsid w:val="00620541"/>
    <w:rsid w:val="00620A21"/>
    <w:rsid w:val="00627C39"/>
    <w:rsid w:val="00635C22"/>
    <w:rsid w:val="0064058A"/>
    <w:rsid w:val="00640B46"/>
    <w:rsid w:val="00640E5A"/>
    <w:rsid w:val="00651D68"/>
    <w:rsid w:val="00652DD2"/>
    <w:rsid w:val="00655DF8"/>
    <w:rsid w:val="0066519B"/>
    <w:rsid w:val="0067288E"/>
    <w:rsid w:val="00681F26"/>
    <w:rsid w:val="0068609B"/>
    <w:rsid w:val="00687847"/>
    <w:rsid w:val="00691084"/>
    <w:rsid w:val="006912EE"/>
    <w:rsid w:val="00693693"/>
    <w:rsid w:val="00695122"/>
    <w:rsid w:val="006A638E"/>
    <w:rsid w:val="006C094D"/>
    <w:rsid w:val="006C333E"/>
    <w:rsid w:val="006D6096"/>
    <w:rsid w:val="006D6277"/>
    <w:rsid w:val="006D629B"/>
    <w:rsid w:val="006D6D21"/>
    <w:rsid w:val="006E0246"/>
    <w:rsid w:val="006E05DF"/>
    <w:rsid w:val="006E3523"/>
    <w:rsid w:val="006E3B35"/>
    <w:rsid w:val="006E3DAE"/>
    <w:rsid w:val="006E456E"/>
    <w:rsid w:val="006E6E28"/>
    <w:rsid w:val="006E7705"/>
    <w:rsid w:val="006F2773"/>
    <w:rsid w:val="006F3E37"/>
    <w:rsid w:val="007058C8"/>
    <w:rsid w:val="00707A1A"/>
    <w:rsid w:val="00711920"/>
    <w:rsid w:val="00711A62"/>
    <w:rsid w:val="0071308E"/>
    <w:rsid w:val="00715B2C"/>
    <w:rsid w:val="00717B31"/>
    <w:rsid w:val="00720484"/>
    <w:rsid w:val="007216C8"/>
    <w:rsid w:val="00724CDE"/>
    <w:rsid w:val="00736CEE"/>
    <w:rsid w:val="0074319D"/>
    <w:rsid w:val="00745765"/>
    <w:rsid w:val="00746476"/>
    <w:rsid w:val="00750ED3"/>
    <w:rsid w:val="00751AB0"/>
    <w:rsid w:val="007558F5"/>
    <w:rsid w:val="00756457"/>
    <w:rsid w:val="007567D6"/>
    <w:rsid w:val="007676CA"/>
    <w:rsid w:val="00770342"/>
    <w:rsid w:val="00784B6C"/>
    <w:rsid w:val="007917EA"/>
    <w:rsid w:val="00791EA8"/>
    <w:rsid w:val="00792714"/>
    <w:rsid w:val="007967A6"/>
    <w:rsid w:val="007A13E9"/>
    <w:rsid w:val="007A23FA"/>
    <w:rsid w:val="007A35E1"/>
    <w:rsid w:val="007B2C43"/>
    <w:rsid w:val="007B4C9D"/>
    <w:rsid w:val="007B7BA8"/>
    <w:rsid w:val="007C7829"/>
    <w:rsid w:val="007D3C15"/>
    <w:rsid w:val="007D6843"/>
    <w:rsid w:val="007E54D7"/>
    <w:rsid w:val="007E738C"/>
    <w:rsid w:val="007E74A6"/>
    <w:rsid w:val="007F54E2"/>
    <w:rsid w:val="007F7572"/>
    <w:rsid w:val="0080576E"/>
    <w:rsid w:val="00806688"/>
    <w:rsid w:val="00811C52"/>
    <w:rsid w:val="00814420"/>
    <w:rsid w:val="008157A5"/>
    <w:rsid w:val="00816DB4"/>
    <w:rsid w:val="00820979"/>
    <w:rsid w:val="00825C01"/>
    <w:rsid w:val="00826288"/>
    <w:rsid w:val="0083222F"/>
    <w:rsid w:val="00844B12"/>
    <w:rsid w:val="00852C0C"/>
    <w:rsid w:val="00856C6A"/>
    <w:rsid w:val="0085DFF2"/>
    <w:rsid w:val="00860AA1"/>
    <w:rsid w:val="00865AFB"/>
    <w:rsid w:val="00870184"/>
    <w:rsid w:val="00872A4F"/>
    <w:rsid w:val="00873F91"/>
    <w:rsid w:val="00880ED9"/>
    <w:rsid w:val="008816B9"/>
    <w:rsid w:val="00886011"/>
    <w:rsid w:val="00891AA7"/>
    <w:rsid w:val="00893DE1"/>
    <w:rsid w:val="008A01C3"/>
    <w:rsid w:val="008A22DA"/>
    <w:rsid w:val="008A2425"/>
    <w:rsid w:val="008A2F89"/>
    <w:rsid w:val="008A4A14"/>
    <w:rsid w:val="008A7FBF"/>
    <w:rsid w:val="008B045E"/>
    <w:rsid w:val="008B1C68"/>
    <w:rsid w:val="008B3EF4"/>
    <w:rsid w:val="008C2395"/>
    <w:rsid w:val="008C6772"/>
    <w:rsid w:val="008D4B7F"/>
    <w:rsid w:val="008D7F56"/>
    <w:rsid w:val="008E3D53"/>
    <w:rsid w:val="008E44DA"/>
    <w:rsid w:val="008E66DF"/>
    <w:rsid w:val="008E710A"/>
    <w:rsid w:val="008E770E"/>
    <w:rsid w:val="008F248C"/>
    <w:rsid w:val="008F2ABF"/>
    <w:rsid w:val="008F4B3B"/>
    <w:rsid w:val="009017E6"/>
    <w:rsid w:val="00902566"/>
    <w:rsid w:val="0090280B"/>
    <w:rsid w:val="009172C2"/>
    <w:rsid w:val="00930183"/>
    <w:rsid w:val="00930978"/>
    <w:rsid w:val="009411F7"/>
    <w:rsid w:val="009417F2"/>
    <w:rsid w:val="00942559"/>
    <w:rsid w:val="009438A3"/>
    <w:rsid w:val="009449F7"/>
    <w:rsid w:val="00947254"/>
    <w:rsid w:val="0094731C"/>
    <w:rsid w:val="00951B1A"/>
    <w:rsid w:val="009604F6"/>
    <w:rsid w:val="009609F5"/>
    <w:rsid w:val="00976893"/>
    <w:rsid w:val="00980887"/>
    <w:rsid w:val="00984542"/>
    <w:rsid w:val="00985E90"/>
    <w:rsid w:val="00996349"/>
    <w:rsid w:val="009A2D30"/>
    <w:rsid w:val="009A49B0"/>
    <w:rsid w:val="009B1294"/>
    <w:rsid w:val="009B3A8C"/>
    <w:rsid w:val="009B41C0"/>
    <w:rsid w:val="009B4EB9"/>
    <w:rsid w:val="009B6F64"/>
    <w:rsid w:val="009C11F3"/>
    <w:rsid w:val="009C29F9"/>
    <w:rsid w:val="009D11A8"/>
    <w:rsid w:val="009E1AC8"/>
    <w:rsid w:val="009E2ED4"/>
    <w:rsid w:val="009E53A8"/>
    <w:rsid w:val="009F0FBA"/>
    <w:rsid w:val="009F3680"/>
    <w:rsid w:val="009F3CAF"/>
    <w:rsid w:val="009F3CBF"/>
    <w:rsid w:val="00A03F90"/>
    <w:rsid w:val="00A053DF"/>
    <w:rsid w:val="00A06A89"/>
    <w:rsid w:val="00A06C1A"/>
    <w:rsid w:val="00A0747A"/>
    <w:rsid w:val="00A076D9"/>
    <w:rsid w:val="00A07AD9"/>
    <w:rsid w:val="00A10527"/>
    <w:rsid w:val="00A13321"/>
    <w:rsid w:val="00A13E03"/>
    <w:rsid w:val="00A16237"/>
    <w:rsid w:val="00A16447"/>
    <w:rsid w:val="00A167C2"/>
    <w:rsid w:val="00A214A4"/>
    <w:rsid w:val="00A22D70"/>
    <w:rsid w:val="00A263B3"/>
    <w:rsid w:val="00A3082C"/>
    <w:rsid w:val="00A3153B"/>
    <w:rsid w:val="00A32DF2"/>
    <w:rsid w:val="00A36BEB"/>
    <w:rsid w:val="00A377D1"/>
    <w:rsid w:val="00A41FCD"/>
    <w:rsid w:val="00A47427"/>
    <w:rsid w:val="00A50FF6"/>
    <w:rsid w:val="00A629E7"/>
    <w:rsid w:val="00A67EEC"/>
    <w:rsid w:val="00A73489"/>
    <w:rsid w:val="00A764F8"/>
    <w:rsid w:val="00A80605"/>
    <w:rsid w:val="00A84567"/>
    <w:rsid w:val="00A87AB4"/>
    <w:rsid w:val="00A95B5D"/>
    <w:rsid w:val="00AA129A"/>
    <w:rsid w:val="00AA5B26"/>
    <w:rsid w:val="00AB0764"/>
    <w:rsid w:val="00AB1E7F"/>
    <w:rsid w:val="00AB244C"/>
    <w:rsid w:val="00AB5EA7"/>
    <w:rsid w:val="00AC5DAE"/>
    <w:rsid w:val="00AD0464"/>
    <w:rsid w:val="00AD0A40"/>
    <w:rsid w:val="00AD1794"/>
    <w:rsid w:val="00AE1A6A"/>
    <w:rsid w:val="00AF1BFB"/>
    <w:rsid w:val="00AF6A7A"/>
    <w:rsid w:val="00AF7049"/>
    <w:rsid w:val="00B16D7C"/>
    <w:rsid w:val="00B217CA"/>
    <w:rsid w:val="00B22D7C"/>
    <w:rsid w:val="00B30422"/>
    <w:rsid w:val="00B309D8"/>
    <w:rsid w:val="00B352B9"/>
    <w:rsid w:val="00B45817"/>
    <w:rsid w:val="00B4710B"/>
    <w:rsid w:val="00B51640"/>
    <w:rsid w:val="00B52AFF"/>
    <w:rsid w:val="00B62BB3"/>
    <w:rsid w:val="00B73200"/>
    <w:rsid w:val="00B7626D"/>
    <w:rsid w:val="00B85173"/>
    <w:rsid w:val="00B91E19"/>
    <w:rsid w:val="00B946DB"/>
    <w:rsid w:val="00B9518C"/>
    <w:rsid w:val="00BA6C2D"/>
    <w:rsid w:val="00BA709A"/>
    <w:rsid w:val="00BB2675"/>
    <w:rsid w:val="00BB3B38"/>
    <w:rsid w:val="00BB6D6D"/>
    <w:rsid w:val="00BC71E5"/>
    <w:rsid w:val="00BD5935"/>
    <w:rsid w:val="00BD7281"/>
    <w:rsid w:val="00BE59D1"/>
    <w:rsid w:val="00BF19A1"/>
    <w:rsid w:val="00BF22AC"/>
    <w:rsid w:val="00BF3B33"/>
    <w:rsid w:val="00C02897"/>
    <w:rsid w:val="00C0400F"/>
    <w:rsid w:val="00C05B2A"/>
    <w:rsid w:val="00C0614B"/>
    <w:rsid w:val="00C1056E"/>
    <w:rsid w:val="00C1542D"/>
    <w:rsid w:val="00C203A4"/>
    <w:rsid w:val="00C20EDA"/>
    <w:rsid w:val="00C22E97"/>
    <w:rsid w:val="00C22F46"/>
    <w:rsid w:val="00C23E81"/>
    <w:rsid w:val="00C240A7"/>
    <w:rsid w:val="00C25D16"/>
    <w:rsid w:val="00C260D0"/>
    <w:rsid w:val="00C2758C"/>
    <w:rsid w:val="00C3317E"/>
    <w:rsid w:val="00C40797"/>
    <w:rsid w:val="00C47750"/>
    <w:rsid w:val="00C50990"/>
    <w:rsid w:val="00C51130"/>
    <w:rsid w:val="00C520FD"/>
    <w:rsid w:val="00C575D2"/>
    <w:rsid w:val="00C629E1"/>
    <w:rsid w:val="00C632C2"/>
    <w:rsid w:val="00C633F0"/>
    <w:rsid w:val="00C63694"/>
    <w:rsid w:val="00C63A5E"/>
    <w:rsid w:val="00C739A1"/>
    <w:rsid w:val="00C837AB"/>
    <w:rsid w:val="00C838D1"/>
    <w:rsid w:val="00C85D5F"/>
    <w:rsid w:val="00C875A0"/>
    <w:rsid w:val="00C90E5B"/>
    <w:rsid w:val="00C93DDF"/>
    <w:rsid w:val="00C94F7C"/>
    <w:rsid w:val="00CA02D7"/>
    <w:rsid w:val="00CA1875"/>
    <w:rsid w:val="00CA490A"/>
    <w:rsid w:val="00CA4CC8"/>
    <w:rsid w:val="00CA6380"/>
    <w:rsid w:val="00CB41CF"/>
    <w:rsid w:val="00CB6633"/>
    <w:rsid w:val="00CB697D"/>
    <w:rsid w:val="00CC177A"/>
    <w:rsid w:val="00CC4090"/>
    <w:rsid w:val="00CD0618"/>
    <w:rsid w:val="00CD2448"/>
    <w:rsid w:val="00CD33CC"/>
    <w:rsid w:val="00CD5450"/>
    <w:rsid w:val="00CD7A2B"/>
    <w:rsid w:val="00CE55DF"/>
    <w:rsid w:val="00CF3F90"/>
    <w:rsid w:val="00CF48AC"/>
    <w:rsid w:val="00CF735C"/>
    <w:rsid w:val="00D07338"/>
    <w:rsid w:val="00D0788F"/>
    <w:rsid w:val="00D11C0E"/>
    <w:rsid w:val="00D12127"/>
    <w:rsid w:val="00D1452B"/>
    <w:rsid w:val="00D2200E"/>
    <w:rsid w:val="00D221DB"/>
    <w:rsid w:val="00D25279"/>
    <w:rsid w:val="00D25E92"/>
    <w:rsid w:val="00D26393"/>
    <w:rsid w:val="00D316A3"/>
    <w:rsid w:val="00D31F3B"/>
    <w:rsid w:val="00D371A9"/>
    <w:rsid w:val="00D3C1F9"/>
    <w:rsid w:val="00D41639"/>
    <w:rsid w:val="00D467FB"/>
    <w:rsid w:val="00D51403"/>
    <w:rsid w:val="00D67883"/>
    <w:rsid w:val="00D7378D"/>
    <w:rsid w:val="00D81437"/>
    <w:rsid w:val="00D863CB"/>
    <w:rsid w:val="00D91CC0"/>
    <w:rsid w:val="00D97A8B"/>
    <w:rsid w:val="00DA2482"/>
    <w:rsid w:val="00DA29DA"/>
    <w:rsid w:val="00DA3648"/>
    <w:rsid w:val="00DB13D2"/>
    <w:rsid w:val="00DB2D94"/>
    <w:rsid w:val="00DC656F"/>
    <w:rsid w:val="00DC6AC9"/>
    <w:rsid w:val="00DC6B2F"/>
    <w:rsid w:val="00DC7CA9"/>
    <w:rsid w:val="00DD5CCB"/>
    <w:rsid w:val="00DF097C"/>
    <w:rsid w:val="00E0226D"/>
    <w:rsid w:val="00E02EAF"/>
    <w:rsid w:val="00E14073"/>
    <w:rsid w:val="00E15EA0"/>
    <w:rsid w:val="00E15FE7"/>
    <w:rsid w:val="00E3052A"/>
    <w:rsid w:val="00E30619"/>
    <w:rsid w:val="00E332F6"/>
    <w:rsid w:val="00E34504"/>
    <w:rsid w:val="00E409F9"/>
    <w:rsid w:val="00E42F7F"/>
    <w:rsid w:val="00E51261"/>
    <w:rsid w:val="00E514A8"/>
    <w:rsid w:val="00E518CD"/>
    <w:rsid w:val="00E60D7A"/>
    <w:rsid w:val="00E62934"/>
    <w:rsid w:val="00E75181"/>
    <w:rsid w:val="00E75770"/>
    <w:rsid w:val="00E774C8"/>
    <w:rsid w:val="00E8635E"/>
    <w:rsid w:val="00E86F94"/>
    <w:rsid w:val="00E93E96"/>
    <w:rsid w:val="00E94914"/>
    <w:rsid w:val="00E9533E"/>
    <w:rsid w:val="00E957C3"/>
    <w:rsid w:val="00EA1129"/>
    <w:rsid w:val="00EA1618"/>
    <w:rsid w:val="00EA2D3B"/>
    <w:rsid w:val="00EB0FB4"/>
    <w:rsid w:val="00EB2029"/>
    <w:rsid w:val="00EB2AD8"/>
    <w:rsid w:val="00EC6181"/>
    <w:rsid w:val="00EC6E1D"/>
    <w:rsid w:val="00ED024E"/>
    <w:rsid w:val="00ED11AE"/>
    <w:rsid w:val="00ED6E45"/>
    <w:rsid w:val="00EE393C"/>
    <w:rsid w:val="00EE4005"/>
    <w:rsid w:val="00EE66F4"/>
    <w:rsid w:val="00EF16F6"/>
    <w:rsid w:val="00F0637B"/>
    <w:rsid w:val="00F13F35"/>
    <w:rsid w:val="00F213D1"/>
    <w:rsid w:val="00F2449C"/>
    <w:rsid w:val="00F24987"/>
    <w:rsid w:val="00F259BB"/>
    <w:rsid w:val="00F2639B"/>
    <w:rsid w:val="00F301C8"/>
    <w:rsid w:val="00F3449D"/>
    <w:rsid w:val="00F37929"/>
    <w:rsid w:val="00F40FC7"/>
    <w:rsid w:val="00F4156E"/>
    <w:rsid w:val="00F41638"/>
    <w:rsid w:val="00F5273E"/>
    <w:rsid w:val="00F531C8"/>
    <w:rsid w:val="00F53291"/>
    <w:rsid w:val="00F53E01"/>
    <w:rsid w:val="00F7034E"/>
    <w:rsid w:val="00F7094A"/>
    <w:rsid w:val="00F77131"/>
    <w:rsid w:val="00F802BD"/>
    <w:rsid w:val="00F81320"/>
    <w:rsid w:val="00F83FFB"/>
    <w:rsid w:val="00F84621"/>
    <w:rsid w:val="00F84788"/>
    <w:rsid w:val="00F91765"/>
    <w:rsid w:val="00F94AB3"/>
    <w:rsid w:val="00F94B1B"/>
    <w:rsid w:val="00F95266"/>
    <w:rsid w:val="00F95F47"/>
    <w:rsid w:val="00F97F81"/>
    <w:rsid w:val="00FA1889"/>
    <w:rsid w:val="00FA209E"/>
    <w:rsid w:val="00FA2128"/>
    <w:rsid w:val="00FA2970"/>
    <w:rsid w:val="00FA4228"/>
    <w:rsid w:val="00FA4BA1"/>
    <w:rsid w:val="00FA702C"/>
    <w:rsid w:val="00FA789E"/>
    <w:rsid w:val="00FB186B"/>
    <w:rsid w:val="00FB2ECA"/>
    <w:rsid w:val="00FB41DD"/>
    <w:rsid w:val="00FB7297"/>
    <w:rsid w:val="00FC14F7"/>
    <w:rsid w:val="00FC3D7D"/>
    <w:rsid w:val="00FC50B5"/>
    <w:rsid w:val="00FC50FF"/>
    <w:rsid w:val="00FC6F2D"/>
    <w:rsid w:val="00FD1A5E"/>
    <w:rsid w:val="00FD3CAD"/>
    <w:rsid w:val="00FE1B12"/>
    <w:rsid w:val="00FE3278"/>
    <w:rsid w:val="00FE71C2"/>
    <w:rsid w:val="00FF1382"/>
    <w:rsid w:val="00FF3A86"/>
    <w:rsid w:val="00FF4C5B"/>
    <w:rsid w:val="00FF5BC9"/>
    <w:rsid w:val="00FF7C99"/>
    <w:rsid w:val="010D859D"/>
    <w:rsid w:val="011066D1"/>
    <w:rsid w:val="0126FC65"/>
    <w:rsid w:val="0156EA83"/>
    <w:rsid w:val="01686433"/>
    <w:rsid w:val="016F373C"/>
    <w:rsid w:val="0180EA49"/>
    <w:rsid w:val="0188446C"/>
    <w:rsid w:val="01A49844"/>
    <w:rsid w:val="01AC73FE"/>
    <w:rsid w:val="01E6CE6D"/>
    <w:rsid w:val="01F5DDDE"/>
    <w:rsid w:val="021958DA"/>
    <w:rsid w:val="021FBB34"/>
    <w:rsid w:val="0230C1B0"/>
    <w:rsid w:val="02375176"/>
    <w:rsid w:val="023B8BA0"/>
    <w:rsid w:val="023ED88D"/>
    <w:rsid w:val="02408A49"/>
    <w:rsid w:val="024C4C44"/>
    <w:rsid w:val="024C5BDB"/>
    <w:rsid w:val="0265CDAA"/>
    <w:rsid w:val="02660E14"/>
    <w:rsid w:val="02753609"/>
    <w:rsid w:val="027AF51D"/>
    <w:rsid w:val="027B7E92"/>
    <w:rsid w:val="02AA3863"/>
    <w:rsid w:val="02AC5DED"/>
    <w:rsid w:val="02AE6DFA"/>
    <w:rsid w:val="02BCE9DD"/>
    <w:rsid w:val="02CB85EF"/>
    <w:rsid w:val="02E0C22D"/>
    <w:rsid w:val="02FE80E3"/>
    <w:rsid w:val="0300D7E9"/>
    <w:rsid w:val="0316D88A"/>
    <w:rsid w:val="035C35EA"/>
    <w:rsid w:val="0362746C"/>
    <w:rsid w:val="036E0E77"/>
    <w:rsid w:val="0372A914"/>
    <w:rsid w:val="038705FA"/>
    <w:rsid w:val="038B1B36"/>
    <w:rsid w:val="03AE7BD7"/>
    <w:rsid w:val="03AF244E"/>
    <w:rsid w:val="03C82838"/>
    <w:rsid w:val="03DA9D56"/>
    <w:rsid w:val="03DE31FB"/>
    <w:rsid w:val="03E61CC7"/>
    <w:rsid w:val="03ED04F9"/>
    <w:rsid w:val="03F3FCA6"/>
    <w:rsid w:val="03F4A7AB"/>
    <w:rsid w:val="03FFA539"/>
    <w:rsid w:val="04002A78"/>
    <w:rsid w:val="040B3F97"/>
    <w:rsid w:val="041ACF61"/>
    <w:rsid w:val="043C6294"/>
    <w:rsid w:val="044CB1F1"/>
    <w:rsid w:val="044CE0D9"/>
    <w:rsid w:val="0458FC2B"/>
    <w:rsid w:val="045EA3FE"/>
    <w:rsid w:val="0468A7CB"/>
    <w:rsid w:val="0469213A"/>
    <w:rsid w:val="047375B7"/>
    <w:rsid w:val="048E2CEF"/>
    <w:rsid w:val="04A468F7"/>
    <w:rsid w:val="04B86A48"/>
    <w:rsid w:val="04DB82E0"/>
    <w:rsid w:val="04DB89AA"/>
    <w:rsid w:val="04EDCC16"/>
    <w:rsid w:val="04FBC894"/>
    <w:rsid w:val="050EC88E"/>
    <w:rsid w:val="0513074A"/>
    <w:rsid w:val="054AF4AF"/>
    <w:rsid w:val="054DB54B"/>
    <w:rsid w:val="055AFCBF"/>
    <w:rsid w:val="0564189B"/>
    <w:rsid w:val="05826F9A"/>
    <w:rsid w:val="058403DF"/>
    <w:rsid w:val="0588D55A"/>
    <w:rsid w:val="05A09846"/>
    <w:rsid w:val="05A3B3D2"/>
    <w:rsid w:val="05B5E651"/>
    <w:rsid w:val="05BA9895"/>
    <w:rsid w:val="05E3D7F4"/>
    <w:rsid w:val="05F5160B"/>
    <w:rsid w:val="05F9B956"/>
    <w:rsid w:val="05FCB2DB"/>
    <w:rsid w:val="0607DBA3"/>
    <w:rsid w:val="0629FD50"/>
    <w:rsid w:val="062D4902"/>
    <w:rsid w:val="063AFD03"/>
    <w:rsid w:val="064D516F"/>
    <w:rsid w:val="064E0A48"/>
    <w:rsid w:val="06543AA9"/>
    <w:rsid w:val="065D3D9B"/>
    <w:rsid w:val="0664BA68"/>
    <w:rsid w:val="068803AF"/>
    <w:rsid w:val="0696D79A"/>
    <w:rsid w:val="06F08D4C"/>
    <w:rsid w:val="06F27DC8"/>
    <w:rsid w:val="06F9789A"/>
    <w:rsid w:val="070EFCC3"/>
    <w:rsid w:val="071A59FD"/>
    <w:rsid w:val="0733EB62"/>
    <w:rsid w:val="075D693C"/>
    <w:rsid w:val="076851F3"/>
    <w:rsid w:val="07896047"/>
    <w:rsid w:val="079589B7"/>
    <w:rsid w:val="0798F486"/>
    <w:rsid w:val="07A58055"/>
    <w:rsid w:val="07B42283"/>
    <w:rsid w:val="07B7567D"/>
    <w:rsid w:val="07D808AE"/>
    <w:rsid w:val="07E32000"/>
    <w:rsid w:val="07ECF5D1"/>
    <w:rsid w:val="07FCB475"/>
    <w:rsid w:val="08098634"/>
    <w:rsid w:val="08375026"/>
    <w:rsid w:val="084711F8"/>
    <w:rsid w:val="087081C6"/>
    <w:rsid w:val="08829571"/>
    <w:rsid w:val="08972C49"/>
    <w:rsid w:val="08C210F4"/>
    <w:rsid w:val="08CB927E"/>
    <w:rsid w:val="08CCB6ED"/>
    <w:rsid w:val="08CDAEAC"/>
    <w:rsid w:val="08E21D30"/>
    <w:rsid w:val="08E440A8"/>
    <w:rsid w:val="08FD85EB"/>
    <w:rsid w:val="0901C5FF"/>
    <w:rsid w:val="09042254"/>
    <w:rsid w:val="090D8008"/>
    <w:rsid w:val="091A1D91"/>
    <w:rsid w:val="092F856B"/>
    <w:rsid w:val="093D20C0"/>
    <w:rsid w:val="094C191E"/>
    <w:rsid w:val="0953D575"/>
    <w:rsid w:val="0959FE81"/>
    <w:rsid w:val="095A8AEF"/>
    <w:rsid w:val="096D4949"/>
    <w:rsid w:val="097EF061"/>
    <w:rsid w:val="098B8ADB"/>
    <w:rsid w:val="09A450AB"/>
    <w:rsid w:val="09B88003"/>
    <w:rsid w:val="09C88D23"/>
    <w:rsid w:val="09E7A856"/>
    <w:rsid w:val="09F53EF0"/>
    <w:rsid w:val="0A030EDB"/>
    <w:rsid w:val="0A0AFA67"/>
    <w:rsid w:val="0A51D7F8"/>
    <w:rsid w:val="0A535068"/>
    <w:rsid w:val="0A5B161B"/>
    <w:rsid w:val="0A68874E"/>
    <w:rsid w:val="0A6E65D2"/>
    <w:rsid w:val="0A797112"/>
    <w:rsid w:val="0A802D4B"/>
    <w:rsid w:val="0A879729"/>
    <w:rsid w:val="0AB54A48"/>
    <w:rsid w:val="0AD151B9"/>
    <w:rsid w:val="0AD533AA"/>
    <w:rsid w:val="0ADB1C10"/>
    <w:rsid w:val="0ADDC1D8"/>
    <w:rsid w:val="0AE55633"/>
    <w:rsid w:val="0B390F30"/>
    <w:rsid w:val="0B4113BB"/>
    <w:rsid w:val="0B4C08E7"/>
    <w:rsid w:val="0B4DF9E6"/>
    <w:rsid w:val="0B532C4C"/>
    <w:rsid w:val="0B554E42"/>
    <w:rsid w:val="0B5AB5C5"/>
    <w:rsid w:val="0B5E9DF2"/>
    <w:rsid w:val="0B80DAE3"/>
    <w:rsid w:val="0B870C38"/>
    <w:rsid w:val="0BBFEAE6"/>
    <w:rsid w:val="0BC0CFC6"/>
    <w:rsid w:val="0BCCE9BD"/>
    <w:rsid w:val="0BD01B83"/>
    <w:rsid w:val="0BD06AB6"/>
    <w:rsid w:val="0BDC9510"/>
    <w:rsid w:val="0BDE30AA"/>
    <w:rsid w:val="0BDFB292"/>
    <w:rsid w:val="0C0457AF"/>
    <w:rsid w:val="0C0AE57F"/>
    <w:rsid w:val="0C0B42F3"/>
    <w:rsid w:val="0C261E3B"/>
    <w:rsid w:val="0C511AA9"/>
    <w:rsid w:val="0C519FD0"/>
    <w:rsid w:val="0C6ECC8F"/>
    <w:rsid w:val="0C78F178"/>
    <w:rsid w:val="0C9CBA95"/>
    <w:rsid w:val="0CB08E32"/>
    <w:rsid w:val="0CC8ADCE"/>
    <w:rsid w:val="0CD86F59"/>
    <w:rsid w:val="0CF72C46"/>
    <w:rsid w:val="0CFA5F25"/>
    <w:rsid w:val="0D304D26"/>
    <w:rsid w:val="0D33FFC0"/>
    <w:rsid w:val="0D3A5542"/>
    <w:rsid w:val="0D5D6E72"/>
    <w:rsid w:val="0D608D70"/>
    <w:rsid w:val="0D679A9C"/>
    <w:rsid w:val="0D68BA1E"/>
    <w:rsid w:val="0D7E4463"/>
    <w:rsid w:val="0D823A56"/>
    <w:rsid w:val="0D88BE46"/>
    <w:rsid w:val="0D94D562"/>
    <w:rsid w:val="0DB36FA2"/>
    <w:rsid w:val="0DC54F86"/>
    <w:rsid w:val="0DE0481A"/>
    <w:rsid w:val="0DE38708"/>
    <w:rsid w:val="0DF6DB23"/>
    <w:rsid w:val="0E02FB7D"/>
    <w:rsid w:val="0E086136"/>
    <w:rsid w:val="0E0A9CF0"/>
    <w:rsid w:val="0E0D62B6"/>
    <w:rsid w:val="0E14C1D9"/>
    <w:rsid w:val="0E28B3A4"/>
    <w:rsid w:val="0E31F212"/>
    <w:rsid w:val="0E3FB11F"/>
    <w:rsid w:val="0E42FBDB"/>
    <w:rsid w:val="0E5A0A01"/>
    <w:rsid w:val="0E5CDDD2"/>
    <w:rsid w:val="0E70AFF2"/>
    <w:rsid w:val="0E79AC98"/>
    <w:rsid w:val="0E7EEBD8"/>
    <w:rsid w:val="0EB53085"/>
    <w:rsid w:val="0ED3A042"/>
    <w:rsid w:val="0EDE6B8A"/>
    <w:rsid w:val="0EE9581F"/>
    <w:rsid w:val="0EF132F4"/>
    <w:rsid w:val="0F052ACD"/>
    <w:rsid w:val="0F055D40"/>
    <w:rsid w:val="0F066413"/>
    <w:rsid w:val="0F0B81FA"/>
    <w:rsid w:val="0F0F06B9"/>
    <w:rsid w:val="0F1764C3"/>
    <w:rsid w:val="0F7D39D2"/>
    <w:rsid w:val="0F8EE974"/>
    <w:rsid w:val="0F994FCB"/>
    <w:rsid w:val="0FA32626"/>
    <w:rsid w:val="0FAC58CD"/>
    <w:rsid w:val="0FB97D1B"/>
    <w:rsid w:val="0FF0DA65"/>
    <w:rsid w:val="0FFACA4A"/>
    <w:rsid w:val="1006E515"/>
    <w:rsid w:val="10175537"/>
    <w:rsid w:val="101AC360"/>
    <w:rsid w:val="101B4D43"/>
    <w:rsid w:val="10249E53"/>
    <w:rsid w:val="10427593"/>
    <w:rsid w:val="104422CF"/>
    <w:rsid w:val="104F8430"/>
    <w:rsid w:val="105006CC"/>
    <w:rsid w:val="10671D0F"/>
    <w:rsid w:val="106FA2BE"/>
    <w:rsid w:val="10770A99"/>
    <w:rsid w:val="1078B49A"/>
    <w:rsid w:val="109342EA"/>
    <w:rsid w:val="1097CF8A"/>
    <w:rsid w:val="10A5F07D"/>
    <w:rsid w:val="10A6F0EE"/>
    <w:rsid w:val="10B73877"/>
    <w:rsid w:val="10C1A54B"/>
    <w:rsid w:val="10C809EA"/>
    <w:rsid w:val="10C9DB2B"/>
    <w:rsid w:val="10F2BC9E"/>
    <w:rsid w:val="10F61D1E"/>
    <w:rsid w:val="1120FF3F"/>
    <w:rsid w:val="112F9841"/>
    <w:rsid w:val="11387D40"/>
    <w:rsid w:val="1154BC0C"/>
    <w:rsid w:val="11571B0F"/>
    <w:rsid w:val="116ACDB7"/>
    <w:rsid w:val="116D90BF"/>
    <w:rsid w:val="117F4479"/>
    <w:rsid w:val="1193C68C"/>
    <w:rsid w:val="11945127"/>
    <w:rsid w:val="119A3408"/>
    <w:rsid w:val="11B71DA4"/>
    <w:rsid w:val="11BFE8C6"/>
    <w:rsid w:val="11C53CE0"/>
    <w:rsid w:val="11C99ED5"/>
    <w:rsid w:val="11CB6CFA"/>
    <w:rsid w:val="11CD8A3B"/>
    <w:rsid w:val="11EEC0C8"/>
    <w:rsid w:val="11F10FA8"/>
    <w:rsid w:val="11FC6ECF"/>
    <w:rsid w:val="11FCB30F"/>
    <w:rsid w:val="120F81EE"/>
    <w:rsid w:val="1212D855"/>
    <w:rsid w:val="12173564"/>
    <w:rsid w:val="1219FFEE"/>
    <w:rsid w:val="121D18DA"/>
    <w:rsid w:val="12250B4B"/>
    <w:rsid w:val="1227662A"/>
    <w:rsid w:val="12289853"/>
    <w:rsid w:val="12534E38"/>
    <w:rsid w:val="1263BE9C"/>
    <w:rsid w:val="1269A6A8"/>
    <w:rsid w:val="126A0310"/>
    <w:rsid w:val="126D5C8B"/>
    <w:rsid w:val="127A2B30"/>
    <w:rsid w:val="12849F7A"/>
    <w:rsid w:val="1284EEAD"/>
    <w:rsid w:val="128BED61"/>
    <w:rsid w:val="128C6DB9"/>
    <w:rsid w:val="12A32343"/>
    <w:rsid w:val="12AF3E0E"/>
    <w:rsid w:val="12B58511"/>
    <w:rsid w:val="12BF73BF"/>
    <w:rsid w:val="12C3BABE"/>
    <w:rsid w:val="12C53DED"/>
    <w:rsid w:val="12C559FC"/>
    <w:rsid w:val="12CF6BF5"/>
    <w:rsid w:val="12D44DA1"/>
    <w:rsid w:val="12E0DE16"/>
    <w:rsid w:val="12E377ED"/>
    <w:rsid w:val="12F5FE24"/>
    <w:rsid w:val="1304109F"/>
    <w:rsid w:val="131628C6"/>
    <w:rsid w:val="131FD2A8"/>
    <w:rsid w:val="1326170E"/>
    <w:rsid w:val="13293457"/>
    <w:rsid w:val="132FA19B"/>
    <w:rsid w:val="133924B9"/>
    <w:rsid w:val="13430A25"/>
    <w:rsid w:val="13588B6D"/>
    <w:rsid w:val="135A66E4"/>
    <w:rsid w:val="13695A9C"/>
    <w:rsid w:val="13732E0C"/>
    <w:rsid w:val="13874856"/>
    <w:rsid w:val="138A9129"/>
    <w:rsid w:val="138EC032"/>
    <w:rsid w:val="1390AAAA"/>
    <w:rsid w:val="13A2952F"/>
    <w:rsid w:val="13BC27CB"/>
    <w:rsid w:val="13CE4F2E"/>
    <w:rsid w:val="13EED939"/>
    <w:rsid w:val="1408C611"/>
    <w:rsid w:val="14115DD9"/>
    <w:rsid w:val="141F0B38"/>
    <w:rsid w:val="14241C8C"/>
    <w:rsid w:val="143C7353"/>
    <w:rsid w:val="1455A8C2"/>
    <w:rsid w:val="14590F93"/>
    <w:rsid w:val="1473FEB3"/>
    <w:rsid w:val="14769749"/>
    <w:rsid w:val="1476D49F"/>
    <w:rsid w:val="147CAE77"/>
    <w:rsid w:val="1487E6E6"/>
    <w:rsid w:val="14A36E43"/>
    <w:rsid w:val="14A3A114"/>
    <w:rsid w:val="14AA2DA2"/>
    <w:rsid w:val="14B74F09"/>
    <w:rsid w:val="14C454D0"/>
    <w:rsid w:val="14D8DB05"/>
    <w:rsid w:val="15052AFD"/>
    <w:rsid w:val="1525759C"/>
    <w:rsid w:val="1526618A"/>
    <w:rsid w:val="15291B7C"/>
    <w:rsid w:val="15406FA6"/>
    <w:rsid w:val="1549BA8B"/>
    <w:rsid w:val="15764E24"/>
    <w:rsid w:val="157B8F99"/>
    <w:rsid w:val="1596C1C5"/>
    <w:rsid w:val="159836A7"/>
    <w:rsid w:val="15C1829C"/>
    <w:rsid w:val="15D0A892"/>
    <w:rsid w:val="15E1CD3B"/>
    <w:rsid w:val="15EEFE01"/>
    <w:rsid w:val="1601C03A"/>
    <w:rsid w:val="160281FD"/>
    <w:rsid w:val="1606D500"/>
    <w:rsid w:val="161C68C9"/>
    <w:rsid w:val="1627FDB5"/>
    <w:rsid w:val="163D2A29"/>
    <w:rsid w:val="163FCF66"/>
    <w:rsid w:val="1644CC69"/>
    <w:rsid w:val="1646C066"/>
    <w:rsid w:val="164A3A0F"/>
    <w:rsid w:val="164B0E02"/>
    <w:rsid w:val="1675559A"/>
    <w:rsid w:val="167B59B2"/>
    <w:rsid w:val="168484CB"/>
    <w:rsid w:val="16870A39"/>
    <w:rsid w:val="168DEDC8"/>
    <w:rsid w:val="16C24815"/>
    <w:rsid w:val="16F1585E"/>
    <w:rsid w:val="16F43DCB"/>
    <w:rsid w:val="16F658A9"/>
    <w:rsid w:val="16F79814"/>
    <w:rsid w:val="16FCA9C3"/>
    <w:rsid w:val="170A3AD8"/>
    <w:rsid w:val="170F4530"/>
    <w:rsid w:val="171FA475"/>
    <w:rsid w:val="172A41FF"/>
    <w:rsid w:val="172D1BFB"/>
    <w:rsid w:val="17400498"/>
    <w:rsid w:val="17415467"/>
    <w:rsid w:val="17515783"/>
    <w:rsid w:val="175F523F"/>
    <w:rsid w:val="176080D3"/>
    <w:rsid w:val="176FA952"/>
    <w:rsid w:val="177A2890"/>
    <w:rsid w:val="179443BC"/>
    <w:rsid w:val="17A24D08"/>
    <w:rsid w:val="17A2DD18"/>
    <w:rsid w:val="17A96B38"/>
    <w:rsid w:val="17BC792D"/>
    <w:rsid w:val="17C10718"/>
    <w:rsid w:val="17CA6D7B"/>
    <w:rsid w:val="17D258C6"/>
    <w:rsid w:val="17D7FE02"/>
    <w:rsid w:val="17E608EE"/>
    <w:rsid w:val="17EDF5A0"/>
    <w:rsid w:val="1808081D"/>
    <w:rsid w:val="180B4407"/>
    <w:rsid w:val="180D6D6B"/>
    <w:rsid w:val="18107BC7"/>
    <w:rsid w:val="1821F41E"/>
    <w:rsid w:val="1837F953"/>
    <w:rsid w:val="183A73B4"/>
    <w:rsid w:val="18424790"/>
    <w:rsid w:val="184AA728"/>
    <w:rsid w:val="18738D74"/>
    <w:rsid w:val="187FC542"/>
    <w:rsid w:val="187FF67E"/>
    <w:rsid w:val="188B2D14"/>
    <w:rsid w:val="18A469D2"/>
    <w:rsid w:val="18ADD9F9"/>
    <w:rsid w:val="18B4B4C0"/>
    <w:rsid w:val="18B6EA67"/>
    <w:rsid w:val="18B76539"/>
    <w:rsid w:val="18CC474B"/>
    <w:rsid w:val="18E24D14"/>
    <w:rsid w:val="18FED758"/>
    <w:rsid w:val="19001E77"/>
    <w:rsid w:val="19005B8B"/>
    <w:rsid w:val="19006FF5"/>
    <w:rsid w:val="1909B9A7"/>
    <w:rsid w:val="192778BC"/>
    <w:rsid w:val="194035F2"/>
    <w:rsid w:val="1947EA56"/>
    <w:rsid w:val="194F4AB9"/>
    <w:rsid w:val="19728BD0"/>
    <w:rsid w:val="1973CE63"/>
    <w:rsid w:val="1986075B"/>
    <w:rsid w:val="198E45BB"/>
    <w:rsid w:val="1994F76C"/>
    <w:rsid w:val="19AAB177"/>
    <w:rsid w:val="19AD0D98"/>
    <w:rsid w:val="19B2EFAD"/>
    <w:rsid w:val="19D89C20"/>
    <w:rsid w:val="1A024393"/>
    <w:rsid w:val="1A0C5DD1"/>
    <w:rsid w:val="1A0FFE0F"/>
    <w:rsid w:val="1A18F1DD"/>
    <w:rsid w:val="1A1F98E2"/>
    <w:rsid w:val="1A531494"/>
    <w:rsid w:val="1A613776"/>
    <w:rsid w:val="1A68AA88"/>
    <w:rsid w:val="1A738CAE"/>
    <w:rsid w:val="1AAD06E8"/>
    <w:rsid w:val="1AAD0EE9"/>
    <w:rsid w:val="1AC368A7"/>
    <w:rsid w:val="1ACBDB8F"/>
    <w:rsid w:val="1AE148AF"/>
    <w:rsid w:val="1AEB1B1A"/>
    <w:rsid w:val="1B020E3D"/>
    <w:rsid w:val="1B03C020"/>
    <w:rsid w:val="1B21D7BC"/>
    <w:rsid w:val="1B30C7CD"/>
    <w:rsid w:val="1B4898C3"/>
    <w:rsid w:val="1B527AC1"/>
    <w:rsid w:val="1B681C86"/>
    <w:rsid w:val="1B80DEF8"/>
    <w:rsid w:val="1B9B405A"/>
    <w:rsid w:val="1B9C45EC"/>
    <w:rsid w:val="1BA8CF4A"/>
    <w:rsid w:val="1BB9C9E1"/>
    <w:rsid w:val="1BBDE8D9"/>
    <w:rsid w:val="1C0424F5"/>
    <w:rsid w:val="1C0D570F"/>
    <w:rsid w:val="1C186D00"/>
    <w:rsid w:val="1C1B17ED"/>
    <w:rsid w:val="1C1C8571"/>
    <w:rsid w:val="1C39EA23"/>
    <w:rsid w:val="1C408BD3"/>
    <w:rsid w:val="1C465667"/>
    <w:rsid w:val="1C6E8C86"/>
    <w:rsid w:val="1C7B9A59"/>
    <w:rsid w:val="1C84835F"/>
    <w:rsid w:val="1C9A4CA5"/>
    <w:rsid w:val="1C9DDE9E"/>
    <w:rsid w:val="1CAB6F25"/>
    <w:rsid w:val="1CC175BA"/>
    <w:rsid w:val="1CC71805"/>
    <w:rsid w:val="1CCDDB72"/>
    <w:rsid w:val="1CF6611C"/>
    <w:rsid w:val="1CFE069C"/>
    <w:rsid w:val="1D0A43F2"/>
    <w:rsid w:val="1D103CE2"/>
    <w:rsid w:val="1D2F6F98"/>
    <w:rsid w:val="1D3133D4"/>
    <w:rsid w:val="1D3A53FC"/>
    <w:rsid w:val="1D44E79D"/>
    <w:rsid w:val="1D4D4F82"/>
    <w:rsid w:val="1D5B57E4"/>
    <w:rsid w:val="1D6F7C44"/>
    <w:rsid w:val="1D79E967"/>
    <w:rsid w:val="1D7E5DEA"/>
    <w:rsid w:val="1D7FAA52"/>
    <w:rsid w:val="1D978DE2"/>
    <w:rsid w:val="1D9AFCE7"/>
    <w:rsid w:val="1DB0580A"/>
    <w:rsid w:val="1DC86D30"/>
    <w:rsid w:val="1DD6CFC5"/>
    <w:rsid w:val="1DF8ECCD"/>
    <w:rsid w:val="1E08D6A8"/>
    <w:rsid w:val="1E1E492D"/>
    <w:rsid w:val="1E301B2E"/>
    <w:rsid w:val="1E661C37"/>
    <w:rsid w:val="1E724994"/>
    <w:rsid w:val="1E99E128"/>
    <w:rsid w:val="1EA686F9"/>
    <w:rsid w:val="1EB6FB96"/>
    <w:rsid w:val="1EC9FEBE"/>
    <w:rsid w:val="1EEE3AED"/>
    <w:rsid w:val="1EF756EE"/>
    <w:rsid w:val="1F03059E"/>
    <w:rsid w:val="1F426DB7"/>
    <w:rsid w:val="1F431FE4"/>
    <w:rsid w:val="1F4FAFA2"/>
    <w:rsid w:val="1F50EEE5"/>
    <w:rsid w:val="1F52FE55"/>
    <w:rsid w:val="1F5E627B"/>
    <w:rsid w:val="1F78A962"/>
    <w:rsid w:val="1FB06EAC"/>
    <w:rsid w:val="1FBBBFDA"/>
    <w:rsid w:val="1FDFCC56"/>
    <w:rsid w:val="1FE4F56B"/>
    <w:rsid w:val="1FEC0491"/>
    <w:rsid w:val="1FFB7E45"/>
    <w:rsid w:val="2025B4DD"/>
    <w:rsid w:val="202694B0"/>
    <w:rsid w:val="2035B189"/>
    <w:rsid w:val="20362D52"/>
    <w:rsid w:val="2075B007"/>
    <w:rsid w:val="207B9F55"/>
    <w:rsid w:val="2082E5B3"/>
    <w:rsid w:val="20859543"/>
    <w:rsid w:val="208CA4BF"/>
    <w:rsid w:val="208F854F"/>
    <w:rsid w:val="20902993"/>
    <w:rsid w:val="209615D0"/>
    <w:rsid w:val="20A96058"/>
    <w:rsid w:val="20AAF97E"/>
    <w:rsid w:val="20ABD1F6"/>
    <w:rsid w:val="20AD0578"/>
    <w:rsid w:val="20B63F82"/>
    <w:rsid w:val="20BC7313"/>
    <w:rsid w:val="20CB66AE"/>
    <w:rsid w:val="20D7EC0C"/>
    <w:rsid w:val="20E1744A"/>
    <w:rsid w:val="211520F3"/>
    <w:rsid w:val="213C0D08"/>
    <w:rsid w:val="2140ACB9"/>
    <w:rsid w:val="21460DA1"/>
    <w:rsid w:val="215F944D"/>
    <w:rsid w:val="21652073"/>
    <w:rsid w:val="217CAE1C"/>
    <w:rsid w:val="2181482B"/>
    <w:rsid w:val="2182C5B9"/>
    <w:rsid w:val="218A97F2"/>
    <w:rsid w:val="2194D7E6"/>
    <w:rsid w:val="219781CD"/>
    <w:rsid w:val="21B350CB"/>
    <w:rsid w:val="21B5C107"/>
    <w:rsid w:val="21C9D23F"/>
    <w:rsid w:val="21EDB849"/>
    <w:rsid w:val="21F9A996"/>
    <w:rsid w:val="21FAA194"/>
    <w:rsid w:val="221090D1"/>
    <w:rsid w:val="22138BFB"/>
    <w:rsid w:val="22295254"/>
    <w:rsid w:val="2229FA15"/>
    <w:rsid w:val="22656F78"/>
    <w:rsid w:val="226AB788"/>
    <w:rsid w:val="2277647B"/>
    <w:rsid w:val="228F999C"/>
    <w:rsid w:val="2294FBF3"/>
    <w:rsid w:val="22A059EF"/>
    <w:rsid w:val="22B1C8D6"/>
    <w:rsid w:val="22C77D78"/>
    <w:rsid w:val="22F40B65"/>
    <w:rsid w:val="22FD6C56"/>
    <w:rsid w:val="232D03D2"/>
    <w:rsid w:val="236143E1"/>
    <w:rsid w:val="237499E2"/>
    <w:rsid w:val="2382CA31"/>
    <w:rsid w:val="238E8637"/>
    <w:rsid w:val="2397CA38"/>
    <w:rsid w:val="23B3195C"/>
    <w:rsid w:val="23BEBD35"/>
    <w:rsid w:val="23C26381"/>
    <w:rsid w:val="23C95989"/>
    <w:rsid w:val="23CECC73"/>
    <w:rsid w:val="23D18EC3"/>
    <w:rsid w:val="23EB3AEA"/>
    <w:rsid w:val="23EECA35"/>
    <w:rsid w:val="23F064A9"/>
    <w:rsid w:val="23F793BD"/>
    <w:rsid w:val="23FB2957"/>
    <w:rsid w:val="241CF55E"/>
    <w:rsid w:val="242446C4"/>
    <w:rsid w:val="242CBCC8"/>
    <w:rsid w:val="243969F9"/>
    <w:rsid w:val="244877C2"/>
    <w:rsid w:val="245C2F50"/>
    <w:rsid w:val="2473ADCA"/>
    <w:rsid w:val="24773A47"/>
    <w:rsid w:val="24A0051E"/>
    <w:rsid w:val="24B329DC"/>
    <w:rsid w:val="24C58DE2"/>
    <w:rsid w:val="24D0DAC6"/>
    <w:rsid w:val="24D158A1"/>
    <w:rsid w:val="24D4662E"/>
    <w:rsid w:val="24E4250E"/>
    <w:rsid w:val="24EE4FF3"/>
    <w:rsid w:val="24F640DD"/>
    <w:rsid w:val="24FEEDE3"/>
    <w:rsid w:val="24FFB8B5"/>
    <w:rsid w:val="250A141A"/>
    <w:rsid w:val="250D418D"/>
    <w:rsid w:val="252E4C05"/>
    <w:rsid w:val="254CE080"/>
    <w:rsid w:val="25574F5F"/>
    <w:rsid w:val="2559594E"/>
    <w:rsid w:val="255CF2CE"/>
    <w:rsid w:val="2560F316"/>
    <w:rsid w:val="257B613E"/>
    <w:rsid w:val="25871423"/>
    <w:rsid w:val="258904D7"/>
    <w:rsid w:val="258EA173"/>
    <w:rsid w:val="2595AD76"/>
    <w:rsid w:val="25AE5D1F"/>
    <w:rsid w:val="25B6F52F"/>
    <w:rsid w:val="25B76242"/>
    <w:rsid w:val="25BCC084"/>
    <w:rsid w:val="25BD5926"/>
    <w:rsid w:val="25DEC19A"/>
    <w:rsid w:val="25E29A45"/>
    <w:rsid w:val="25FCC497"/>
    <w:rsid w:val="2605FE4C"/>
    <w:rsid w:val="260D6137"/>
    <w:rsid w:val="2617A200"/>
    <w:rsid w:val="261FA074"/>
    <w:rsid w:val="262BAC27"/>
    <w:rsid w:val="2651D6D9"/>
    <w:rsid w:val="2659C2B1"/>
    <w:rsid w:val="2670368F"/>
    <w:rsid w:val="267118DC"/>
    <w:rsid w:val="2676CD6F"/>
    <w:rsid w:val="268AC3B6"/>
    <w:rsid w:val="269BF855"/>
    <w:rsid w:val="26A5A027"/>
    <w:rsid w:val="26ACFE9C"/>
    <w:rsid w:val="26CD2429"/>
    <w:rsid w:val="26CE3969"/>
    <w:rsid w:val="26D29CB3"/>
    <w:rsid w:val="26D494B1"/>
    <w:rsid w:val="26DD42EC"/>
    <w:rsid w:val="26E39ADC"/>
    <w:rsid w:val="26E58CF3"/>
    <w:rsid w:val="26F18E43"/>
    <w:rsid w:val="270241AF"/>
    <w:rsid w:val="27045F26"/>
    <w:rsid w:val="27317DD7"/>
    <w:rsid w:val="2738EA36"/>
    <w:rsid w:val="2739C55C"/>
    <w:rsid w:val="2741F725"/>
    <w:rsid w:val="275332A3"/>
    <w:rsid w:val="278C5846"/>
    <w:rsid w:val="2794E08D"/>
    <w:rsid w:val="2798ABD5"/>
    <w:rsid w:val="27AB4E8C"/>
    <w:rsid w:val="27ACE778"/>
    <w:rsid w:val="27AF8414"/>
    <w:rsid w:val="27C0F1D1"/>
    <w:rsid w:val="27C77C88"/>
    <w:rsid w:val="27FA66A5"/>
    <w:rsid w:val="28098135"/>
    <w:rsid w:val="281A1865"/>
    <w:rsid w:val="28243D51"/>
    <w:rsid w:val="2835A388"/>
    <w:rsid w:val="284201B2"/>
    <w:rsid w:val="2847EEA8"/>
    <w:rsid w:val="285C9DD9"/>
    <w:rsid w:val="286A7E93"/>
    <w:rsid w:val="286FA0D7"/>
    <w:rsid w:val="287A021A"/>
    <w:rsid w:val="287B27AE"/>
    <w:rsid w:val="287D3C15"/>
    <w:rsid w:val="28837E04"/>
    <w:rsid w:val="2889C1A3"/>
    <w:rsid w:val="288A43DC"/>
    <w:rsid w:val="289155B4"/>
    <w:rsid w:val="2894B8EE"/>
    <w:rsid w:val="28A83672"/>
    <w:rsid w:val="28C73E8D"/>
    <w:rsid w:val="28D0C23F"/>
    <w:rsid w:val="28F7DC5D"/>
    <w:rsid w:val="28F96B04"/>
    <w:rsid w:val="28FC5C17"/>
    <w:rsid w:val="28FFB0FB"/>
    <w:rsid w:val="290426E6"/>
    <w:rsid w:val="292A5B97"/>
    <w:rsid w:val="2940F504"/>
    <w:rsid w:val="2951CD30"/>
    <w:rsid w:val="29617AE0"/>
    <w:rsid w:val="29AD5F27"/>
    <w:rsid w:val="29AF0569"/>
    <w:rsid w:val="29BCE9C1"/>
    <w:rsid w:val="29D31E45"/>
    <w:rsid w:val="29D39917"/>
    <w:rsid w:val="29E7AEAD"/>
    <w:rsid w:val="29EAAE27"/>
    <w:rsid w:val="2A0AAAA7"/>
    <w:rsid w:val="2A18AC23"/>
    <w:rsid w:val="2A2D2615"/>
    <w:rsid w:val="2A348119"/>
    <w:rsid w:val="2A3FFF74"/>
    <w:rsid w:val="2A415649"/>
    <w:rsid w:val="2A4DDC18"/>
    <w:rsid w:val="2A6652FB"/>
    <w:rsid w:val="2A725F6C"/>
    <w:rsid w:val="2A8E1684"/>
    <w:rsid w:val="2A987FA2"/>
    <w:rsid w:val="2A9BA2FE"/>
    <w:rsid w:val="2A9CB6D2"/>
    <w:rsid w:val="2AA9958E"/>
    <w:rsid w:val="2AAEBF9E"/>
    <w:rsid w:val="2AB50451"/>
    <w:rsid w:val="2AC3E427"/>
    <w:rsid w:val="2AD0E9DF"/>
    <w:rsid w:val="2ADD3126"/>
    <w:rsid w:val="2AE4138F"/>
    <w:rsid w:val="2B1DC1E2"/>
    <w:rsid w:val="2B26FE79"/>
    <w:rsid w:val="2B275BEA"/>
    <w:rsid w:val="2B2CE10C"/>
    <w:rsid w:val="2B2D2DE6"/>
    <w:rsid w:val="2B40FB0A"/>
    <w:rsid w:val="2B4ABB72"/>
    <w:rsid w:val="2B4ED91D"/>
    <w:rsid w:val="2B51B927"/>
    <w:rsid w:val="2B5C913B"/>
    <w:rsid w:val="2B68E629"/>
    <w:rsid w:val="2B6E2F67"/>
    <w:rsid w:val="2B79A274"/>
    <w:rsid w:val="2B841C70"/>
    <w:rsid w:val="2BA916CF"/>
    <w:rsid w:val="2BC0A3D9"/>
    <w:rsid w:val="2BCC3452"/>
    <w:rsid w:val="2BDE41C8"/>
    <w:rsid w:val="2BE571DF"/>
    <w:rsid w:val="2BEC5CB2"/>
    <w:rsid w:val="2BFB5E35"/>
    <w:rsid w:val="2C1802DA"/>
    <w:rsid w:val="2C2AB230"/>
    <w:rsid w:val="2C314474"/>
    <w:rsid w:val="2C5E8E4C"/>
    <w:rsid w:val="2C8FAF1B"/>
    <w:rsid w:val="2CBC98FD"/>
    <w:rsid w:val="2CC85D6C"/>
    <w:rsid w:val="2CE6A62B"/>
    <w:rsid w:val="2CF6C1A9"/>
    <w:rsid w:val="2D0C50FF"/>
    <w:rsid w:val="2D16B41E"/>
    <w:rsid w:val="2D30DA0C"/>
    <w:rsid w:val="2D38006D"/>
    <w:rsid w:val="2D41D75B"/>
    <w:rsid w:val="2D458A2E"/>
    <w:rsid w:val="2D4D25B7"/>
    <w:rsid w:val="2D60CFC7"/>
    <w:rsid w:val="2D6A6346"/>
    <w:rsid w:val="2D6D204F"/>
    <w:rsid w:val="2D705429"/>
    <w:rsid w:val="2D706F50"/>
    <w:rsid w:val="2D709DDA"/>
    <w:rsid w:val="2D7997DD"/>
    <w:rsid w:val="2D7CDD2D"/>
    <w:rsid w:val="2D971B95"/>
    <w:rsid w:val="2D98AF99"/>
    <w:rsid w:val="2DA9D6FF"/>
    <w:rsid w:val="2DB04922"/>
    <w:rsid w:val="2DB59F32"/>
    <w:rsid w:val="2DC5B746"/>
    <w:rsid w:val="2DC92865"/>
    <w:rsid w:val="2DCE73B7"/>
    <w:rsid w:val="2DD491EF"/>
    <w:rsid w:val="2DD497D9"/>
    <w:rsid w:val="2DDCCAE7"/>
    <w:rsid w:val="2DEC67B8"/>
    <w:rsid w:val="2DF15271"/>
    <w:rsid w:val="2E078671"/>
    <w:rsid w:val="2E1A5DFE"/>
    <w:rsid w:val="2E2238BF"/>
    <w:rsid w:val="2E474826"/>
    <w:rsid w:val="2E524802"/>
    <w:rsid w:val="2E536D9A"/>
    <w:rsid w:val="2E586054"/>
    <w:rsid w:val="2E6CE034"/>
    <w:rsid w:val="2E82768C"/>
    <w:rsid w:val="2EBAF01D"/>
    <w:rsid w:val="2EBDCBA2"/>
    <w:rsid w:val="2ECF2F5E"/>
    <w:rsid w:val="2ED46870"/>
    <w:rsid w:val="2EE8F618"/>
    <w:rsid w:val="2F09B508"/>
    <w:rsid w:val="2F0EAE21"/>
    <w:rsid w:val="2F176DC3"/>
    <w:rsid w:val="2F1CCFCC"/>
    <w:rsid w:val="2F35DAF0"/>
    <w:rsid w:val="2F420794"/>
    <w:rsid w:val="2F4657AC"/>
    <w:rsid w:val="2F516F93"/>
    <w:rsid w:val="2F56584E"/>
    <w:rsid w:val="2F5C0187"/>
    <w:rsid w:val="2F67A92C"/>
    <w:rsid w:val="2F6DB27C"/>
    <w:rsid w:val="2F6FAF1D"/>
    <w:rsid w:val="2F76CA54"/>
    <w:rsid w:val="2F7DF6EB"/>
    <w:rsid w:val="2F9FFD84"/>
    <w:rsid w:val="2FB0A249"/>
    <w:rsid w:val="2FB3F17A"/>
    <w:rsid w:val="2FB8D329"/>
    <w:rsid w:val="2FCFF17D"/>
    <w:rsid w:val="2FDB2D11"/>
    <w:rsid w:val="2FE8D1AD"/>
    <w:rsid w:val="2FF043AA"/>
    <w:rsid w:val="2FFA6B9B"/>
    <w:rsid w:val="300E8D2E"/>
    <w:rsid w:val="30313896"/>
    <w:rsid w:val="3041F18E"/>
    <w:rsid w:val="3043B04D"/>
    <w:rsid w:val="304B4188"/>
    <w:rsid w:val="3053E0E2"/>
    <w:rsid w:val="30649684"/>
    <w:rsid w:val="30693121"/>
    <w:rsid w:val="30962125"/>
    <w:rsid w:val="30997F95"/>
    <w:rsid w:val="30A1399E"/>
    <w:rsid w:val="30A38F09"/>
    <w:rsid w:val="30AF0F0D"/>
    <w:rsid w:val="30B4727C"/>
    <w:rsid w:val="30D1D2F5"/>
    <w:rsid w:val="30DCBA69"/>
    <w:rsid w:val="30E1A0F0"/>
    <w:rsid w:val="30E38836"/>
    <w:rsid w:val="30E695F4"/>
    <w:rsid w:val="30FA020F"/>
    <w:rsid w:val="310050F7"/>
    <w:rsid w:val="310EF9AE"/>
    <w:rsid w:val="31144F05"/>
    <w:rsid w:val="31170840"/>
    <w:rsid w:val="3123919E"/>
    <w:rsid w:val="313DE3A4"/>
    <w:rsid w:val="314293C0"/>
    <w:rsid w:val="31455CF1"/>
    <w:rsid w:val="314979CA"/>
    <w:rsid w:val="315B81EC"/>
    <w:rsid w:val="3161EFF4"/>
    <w:rsid w:val="31681A30"/>
    <w:rsid w:val="316AC879"/>
    <w:rsid w:val="316F87B3"/>
    <w:rsid w:val="317F98C6"/>
    <w:rsid w:val="31AC0273"/>
    <w:rsid w:val="31ADB7A3"/>
    <w:rsid w:val="31AF2A90"/>
    <w:rsid w:val="31E5C8F6"/>
    <w:rsid w:val="31EAC4F0"/>
    <w:rsid w:val="31EE8A63"/>
    <w:rsid w:val="3201EF6C"/>
    <w:rsid w:val="32154F9D"/>
    <w:rsid w:val="3235E3AD"/>
    <w:rsid w:val="323B6427"/>
    <w:rsid w:val="3243E073"/>
    <w:rsid w:val="32496700"/>
    <w:rsid w:val="3249D8A4"/>
    <w:rsid w:val="324D0900"/>
    <w:rsid w:val="325702BB"/>
    <w:rsid w:val="32591A42"/>
    <w:rsid w:val="325B39A6"/>
    <w:rsid w:val="325B978F"/>
    <w:rsid w:val="326B68B0"/>
    <w:rsid w:val="32760B7F"/>
    <w:rsid w:val="32806B4B"/>
    <w:rsid w:val="32829D99"/>
    <w:rsid w:val="328B1E1C"/>
    <w:rsid w:val="32A81C6D"/>
    <w:rsid w:val="32B217BD"/>
    <w:rsid w:val="32B31714"/>
    <w:rsid w:val="32BCEAFC"/>
    <w:rsid w:val="32C1D8D5"/>
    <w:rsid w:val="32C6FD6D"/>
    <w:rsid w:val="32D26A3D"/>
    <w:rsid w:val="32F7E41E"/>
    <w:rsid w:val="32F8272B"/>
    <w:rsid w:val="32F92CEC"/>
    <w:rsid w:val="330A36A3"/>
    <w:rsid w:val="33173184"/>
    <w:rsid w:val="3317B663"/>
    <w:rsid w:val="3335264D"/>
    <w:rsid w:val="33379EF0"/>
    <w:rsid w:val="33392172"/>
    <w:rsid w:val="3340C2A5"/>
    <w:rsid w:val="33440B08"/>
    <w:rsid w:val="334AA3AA"/>
    <w:rsid w:val="335CCB75"/>
    <w:rsid w:val="3372E763"/>
    <w:rsid w:val="339DF4A0"/>
    <w:rsid w:val="33BDF9D3"/>
    <w:rsid w:val="33CC94F1"/>
    <w:rsid w:val="33D15167"/>
    <w:rsid w:val="33E53761"/>
    <w:rsid w:val="33EC5CE0"/>
    <w:rsid w:val="34014213"/>
    <w:rsid w:val="3401B275"/>
    <w:rsid w:val="340B6F09"/>
    <w:rsid w:val="342A9853"/>
    <w:rsid w:val="34566100"/>
    <w:rsid w:val="34703CC6"/>
    <w:rsid w:val="34711DCF"/>
    <w:rsid w:val="34783667"/>
    <w:rsid w:val="34A83C9F"/>
    <w:rsid w:val="34B81AD9"/>
    <w:rsid w:val="34C01605"/>
    <w:rsid w:val="34C73432"/>
    <w:rsid w:val="34CB092A"/>
    <w:rsid w:val="34D36F51"/>
    <w:rsid w:val="34EA89F8"/>
    <w:rsid w:val="350C5251"/>
    <w:rsid w:val="350DF319"/>
    <w:rsid w:val="35246206"/>
    <w:rsid w:val="35260F2C"/>
    <w:rsid w:val="3539C501"/>
    <w:rsid w:val="355799A9"/>
    <w:rsid w:val="355AACA3"/>
    <w:rsid w:val="35671EF0"/>
    <w:rsid w:val="3580D3F8"/>
    <w:rsid w:val="3580DF02"/>
    <w:rsid w:val="358293FC"/>
    <w:rsid w:val="35898E20"/>
    <w:rsid w:val="35C954A8"/>
    <w:rsid w:val="35E54EAA"/>
    <w:rsid w:val="35E868D5"/>
    <w:rsid w:val="35FFBD2C"/>
    <w:rsid w:val="3613FAD7"/>
    <w:rsid w:val="361FE3CD"/>
    <w:rsid w:val="36314B51"/>
    <w:rsid w:val="36390C54"/>
    <w:rsid w:val="363AD111"/>
    <w:rsid w:val="3646C1B8"/>
    <w:rsid w:val="3650167F"/>
    <w:rsid w:val="365C47FD"/>
    <w:rsid w:val="3662E041"/>
    <w:rsid w:val="366AF869"/>
    <w:rsid w:val="367C4D1E"/>
    <w:rsid w:val="369A8110"/>
    <w:rsid w:val="369B6CC9"/>
    <w:rsid w:val="36ADDF9B"/>
    <w:rsid w:val="36B748DF"/>
    <w:rsid w:val="36DDF70D"/>
    <w:rsid w:val="36E07108"/>
    <w:rsid w:val="36E31BE8"/>
    <w:rsid w:val="3708EC9C"/>
    <w:rsid w:val="370F6344"/>
    <w:rsid w:val="37163131"/>
    <w:rsid w:val="371E8C21"/>
    <w:rsid w:val="372EA36E"/>
    <w:rsid w:val="372ECD0D"/>
    <w:rsid w:val="3739CCD2"/>
    <w:rsid w:val="373A64B1"/>
    <w:rsid w:val="3746CFEE"/>
    <w:rsid w:val="37590769"/>
    <w:rsid w:val="37607D87"/>
    <w:rsid w:val="376D2E20"/>
    <w:rsid w:val="3796C331"/>
    <w:rsid w:val="379D99DA"/>
    <w:rsid w:val="37A28BD1"/>
    <w:rsid w:val="37C892A5"/>
    <w:rsid w:val="37D844A1"/>
    <w:rsid w:val="37D9081A"/>
    <w:rsid w:val="37E92001"/>
    <w:rsid w:val="37EC19B1"/>
    <w:rsid w:val="37F9B529"/>
    <w:rsid w:val="380BD1DA"/>
    <w:rsid w:val="381F0C62"/>
    <w:rsid w:val="38201743"/>
    <w:rsid w:val="383A21BE"/>
    <w:rsid w:val="383AE23E"/>
    <w:rsid w:val="38589D66"/>
    <w:rsid w:val="388E17FD"/>
    <w:rsid w:val="389293AC"/>
    <w:rsid w:val="389429D9"/>
    <w:rsid w:val="3896A321"/>
    <w:rsid w:val="38BAC071"/>
    <w:rsid w:val="38CA73CF"/>
    <w:rsid w:val="38D35DC8"/>
    <w:rsid w:val="38EA293B"/>
    <w:rsid w:val="38F7DEF8"/>
    <w:rsid w:val="3908FE81"/>
    <w:rsid w:val="3912F085"/>
    <w:rsid w:val="39141AA9"/>
    <w:rsid w:val="39176521"/>
    <w:rsid w:val="39211ADB"/>
    <w:rsid w:val="3929D223"/>
    <w:rsid w:val="395C686C"/>
    <w:rsid w:val="39932A9F"/>
    <w:rsid w:val="39ABF820"/>
    <w:rsid w:val="39BADCC3"/>
    <w:rsid w:val="39BD24A5"/>
    <w:rsid w:val="39D221D2"/>
    <w:rsid w:val="39E1B22E"/>
    <w:rsid w:val="39F60902"/>
    <w:rsid w:val="39FCC972"/>
    <w:rsid w:val="3A2BD11B"/>
    <w:rsid w:val="3A32DAC7"/>
    <w:rsid w:val="3A5231F9"/>
    <w:rsid w:val="3A5C7640"/>
    <w:rsid w:val="3A64CC04"/>
    <w:rsid w:val="3A69CA9D"/>
    <w:rsid w:val="3A71A0F9"/>
    <w:rsid w:val="3A9DD656"/>
    <w:rsid w:val="3A9FE6DA"/>
    <w:rsid w:val="3AB295FA"/>
    <w:rsid w:val="3AB6C81E"/>
    <w:rsid w:val="3AB9F5FF"/>
    <w:rsid w:val="3ABB6A6D"/>
    <w:rsid w:val="3ABC0841"/>
    <w:rsid w:val="3AC6D07E"/>
    <w:rsid w:val="3AD89347"/>
    <w:rsid w:val="3AF6B402"/>
    <w:rsid w:val="3B037875"/>
    <w:rsid w:val="3B1CD132"/>
    <w:rsid w:val="3B42B0D5"/>
    <w:rsid w:val="3B49CBF2"/>
    <w:rsid w:val="3B667C2B"/>
    <w:rsid w:val="3B71DCB8"/>
    <w:rsid w:val="3B72C423"/>
    <w:rsid w:val="3B76EC9B"/>
    <w:rsid w:val="3B7D4D23"/>
    <w:rsid w:val="3B87ED55"/>
    <w:rsid w:val="3B9597ED"/>
    <w:rsid w:val="3B9A23D7"/>
    <w:rsid w:val="3B9BE53C"/>
    <w:rsid w:val="3BB73FC6"/>
    <w:rsid w:val="3BC73682"/>
    <w:rsid w:val="3BC95EE7"/>
    <w:rsid w:val="3BCB53E5"/>
    <w:rsid w:val="3BCFB42C"/>
    <w:rsid w:val="3BDA3DC2"/>
    <w:rsid w:val="3BE7F2B9"/>
    <w:rsid w:val="3BF85A87"/>
    <w:rsid w:val="3BF92299"/>
    <w:rsid w:val="3C08EC81"/>
    <w:rsid w:val="3C21C9FD"/>
    <w:rsid w:val="3C2643B1"/>
    <w:rsid w:val="3C3376E9"/>
    <w:rsid w:val="3C507997"/>
    <w:rsid w:val="3C50BECA"/>
    <w:rsid w:val="3C565CB1"/>
    <w:rsid w:val="3C5B89B9"/>
    <w:rsid w:val="3C6AA48B"/>
    <w:rsid w:val="3C9470BC"/>
    <w:rsid w:val="3CB41CF6"/>
    <w:rsid w:val="3CB43C71"/>
    <w:rsid w:val="3CC440AD"/>
    <w:rsid w:val="3CC449B6"/>
    <w:rsid w:val="3CC5F5C0"/>
    <w:rsid w:val="3CD879A2"/>
    <w:rsid w:val="3CDB2952"/>
    <w:rsid w:val="3CE76272"/>
    <w:rsid w:val="3CFB402D"/>
    <w:rsid w:val="3CFC307B"/>
    <w:rsid w:val="3D16F513"/>
    <w:rsid w:val="3D191D84"/>
    <w:rsid w:val="3D1BA65C"/>
    <w:rsid w:val="3D47076C"/>
    <w:rsid w:val="3D4B11B5"/>
    <w:rsid w:val="3D4E729F"/>
    <w:rsid w:val="3D593220"/>
    <w:rsid w:val="3D5EEF6A"/>
    <w:rsid w:val="3D6204EF"/>
    <w:rsid w:val="3D6F0321"/>
    <w:rsid w:val="3D74C5F7"/>
    <w:rsid w:val="3D77A1E4"/>
    <w:rsid w:val="3D84BC95"/>
    <w:rsid w:val="3D8B986B"/>
    <w:rsid w:val="3D8DCDA5"/>
    <w:rsid w:val="3DB45211"/>
    <w:rsid w:val="3DB8B643"/>
    <w:rsid w:val="3DBBD4F1"/>
    <w:rsid w:val="3DCD6720"/>
    <w:rsid w:val="3DDBF0B5"/>
    <w:rsid w:val="3DF4351E"/>
    <w:rsid w:val="3E08A082"/>
    <w:rsid w:val="3E1BA203"/>
    <w:rsid w:val="3E1C8600"/>
    <w:rsid w:val="3E274F3E"/>
    <w:rsid w:val="3E417521"/>
    <w:rsid w:val="3E4DF126"/>
    <w:rsid w:val="3E61C621"/>
    <w:rsid w:val="3E6A2DC2"/>
    <w:rsid w:val="3E744A03"/>
    <w:rsid w:val="3E7A9B2D"/>
    <w:rsid w:val="3E8F8F16"/>
    <w:rsid w:val="3E9D24B3"/>
    <w:rsid w:val="3EA73BD9"/>
    <w:rsid w:val="3EAB5999"/>
    <w:rsid w:val="3EC44A56"/>
    <w:rsid w:val="3ECCEF49"/>
    <w:rsid w:val="3ECE454F"/>
    <w:rsid w:val="3EE47074"/>
    <w:rsid w:val="3EEC582A"/>
    <w:rsid w:val="3F05D6CA"/>
    <w:rsid w:val="3F1B9358"/>
    <w:rsid w:val="3F2A35DA"/>
    <w:rsid w:val="3F318B8C"/>
    <w:rsid w:val="3F393A81"/>
    <w:rsid w:val="3F71A195"/>
    <w:rsid w:val="3F8D03CF"/>
    <w:rsid w:val="40018A42"/>
    <w:rsid w:val="400EFC20"/>
    <w:rsid w:val="4016577B"/>
    <w:rsid w:val="40193275"/>
    <w:rsid w:val="403D01E8"/>
    <w:rsid w:val="4047D501"/>
    <w:rsid w:val="404C73BB"/>
    <w:rsid w:val="40508556"/>
    <w:rsid w:val="4057DC41"/>
    <w:rsid w:val="40631A78"/>
    <w:rsid w:val="408259C1"/>
    <w:rsid w:val="40861361"/>
    <w:rsid w:val="408761B1"/>
    <w:rsid w:val="408B1B38"/>
    <w:rsid w:val="408F6561"/>
    <w:rsid w:val="40A2FABB"/>
    <w:rsid w:val="40BC86F6"/>
    <w:rsid w:val="40C135A0"/>
    <w:rsid w:val="40C9EF08"/>
    <w:rsid w:val="40EA6B2F"/>
    <w:rsid w:val="4102A166"/>
    <w:rsid w:val="4107D735"/>
    <w:rsid w:val="411D8935"/>
    <w:rsid w:val="41325EEA"/>
    <w:rsid w:val="41349391"/>
    <w:rsid w:val="414450C6"/>
    <w:rsid w:val="4149ADB9"/>
    <w:rsid w:val="4151B93C"/>
    <w:rsid w:val="415FEE3B"/>
    <w:rsid w:val="416A9768"/>
    <w:rsid w:val="41722FF5"/>
    <w:rsid w:val="4173DB1B"/>
    <w:rsid w:val="418F2202"/>
    <w:rsid w:val="41A99AC4"/>
    <w:rsid w:val="41B75442"/>
    <w:rsid w:val="41B9FC7D"/>
    <w:rsid w:val="41D7F2CD"/>
    <w:rsid w:val="41DF0BFB"/>
    <w:rsid w:val="41E698C5"/>
    <w:rsid w:val="41EAD349"/>
    <w:rsid w:val="41F71461"/>
    <w:rsid w:val="4209A915"/>
    <w:rsid w:val="421EE7C4"/>
    <w:rsid w:val="421F1B8D"/>
    <w:rsid w:val="4223801C"/>
    <w:rsid w:val="422F3CCD"/>
    <w:rsid w:val="423688EE"/>
    <w:rsid w:val="4242A58B"/>
    <w:rsid w:val="424C5E5A"/>
    <w:rsid w:val="424F96C2"/>
    <w:rsid w:val="42588F0E"/>
    <w:rsid w:val="4259ADE1"/>
    <w:rsid w:val="4284A3DF"/>
    <w:rsid w:val="42B7BFDF"/>
    <w:rsid w:val="42BC911F"/>
    <w:rsid w:val="42CC0BF8"/>
    <w:rsid w:val="42CD442E"/>
    <w:rsid w:val="42CEED4D"/>
    <w:rsid w:val="42D52C9B"/>
    <w:rsid w:val="42D84351"/>
    <w:rsid w:val="42DC111E"/>
    <w:rsid w:val="43060DBA"/>
    <w:rsid w:val="4317E0FF"/>
    <w:rsid w:val="432C3436"/>
    <w:rsid w:val="433B5476"/>
    <w:rsid w:val="434A789B"/>
    <w:rsid w:val="4350375B"/>
    <w:rsid w:val="437521AE"/>
    <w:rsid w:val="43785D84"/>
    <w:rsid w:val="437C4C4C"/>
    <w:rsid w:val="438024A5"/>
    <w:rsid w:val="4397A555"/>
    <w:rsid w:val="43A293C0"/>
    <w:rsid w:val="43DBFA2E"/>
    <w:rsid w:val="43E74ED1"/>
    <w:rsid w:val="43F45F6F"/>
    <w:rsid w:val="43FAED8F"/>
    <w:rsid w:val="43FDA6FD"/>
    <w:rsid w:val="44069E4B"/>
    <w:rsid w:val="4411EE18"/>
    <w:rsid w:val="441E4924"/>
    <w:rsid w:val="442E5BAF"/>
    <w:rsid w:val="442F5B51"/>
    <w:rsid w:val="44644FCC"/>
    <w:rsid w:val="4468035D"/>
    <w:rsid w:val="446B39BD"/>
    <w:rsid w:val="4477E17F"/>
    <w:rsid w:val="4479709C"/>
    <w:rsid w:val="447FBCF0"/>
    <w:rsid w:val="44817F6F"/>
    <w:rsid w:val="44978C66"/>
    <w:rsid w:val="44AB59C7"/>
    <w:rsid w:val="44B2DC82"/>
    <w:rsid w:val="44C60383"/>
    <w:rsid w:val="44D8A610"/>
    <w:rsid w:val="4504855B"/>
    <w:rsid w:val="45086CBE"/>
    <w:rsid w:val="4509BCB7"/>
    <w:rsid w:val="450A0012"/>
    <w:rsid w:val="450D96B7"/>
    <w:rsid w:val="451A2DA7"/>
    <w:rsid w:val="45314EF1"/>
    <w:rsid w:val="45349A1B"/>
    <w:rsid w:val="4535B824"/>
    <w:rsid w:val="4548ADF7"/>
    <w:rsid w:val="454AA5B5"/>
    <w:rsid w:val="454C0D50"/>
    <w:rsid w:val="454D9285"/>
    <w:rsid w:val="456158EF"/>
    <w:rsid w:val="4569F67A"/>
    <w:rsid w:val="4579A4C0"/>
    <w:rsid w:val="45833B74"/>
    <w:rsid w:val="4587E10D"/>
    <w:rsid w:val="45968E62"/>
    <w:rsid w:val="459A9234"/>
    <w:rsid w:val="45AC619C"/>
    <w:rsid w:val="45B15826"/>
    <w:rsid w:val="45D17148"/>
    <w:rsid w:val="45EAE10D"/>
    <w:rsid w:val="45F34D45"/>
    <w:rsid w:val="45FD26CE"/>
    <w:rsid w:val="45FFE53E"/>
    <w:rsid w:val="4607FBA5"/>
    <w:rsid w:val="4659782B"/>
    <w:rsid w:val="46761AE5"/>
    <w:rsid w:val="46790470"/>
    <w:rsid w:val="467E93C7"/>
    <w:rsid w:val="4683FD58"/>
    <w:rsid w:val="468D7500"/>
    <w:rsid w:val="46A0A24D"/>
    <w:rsid w:val="46A82F29"/>
    <w:rsid w:val="46A92C18"/>
    <w:rsid w:val="46BB957C"/>
    <w:rsid w:val="46C5EDD8"/>
    <w:rsid w:val="46E18B61"/>
    <w:rsid w:val="472BEF75"/>
    <w:rsid w:val="47459C46"/>
    <w:rsid w:val="4747532D"/>
    <w:rsid w:val="474C8A54"/>
    <w:rsid w:val="47641B78"/>
    <w:rsid w:val="4764C9D6"/>
    <w:rsid w:val="4793BC1B"/>
    <w:rsid w:val="47A26B1C"/>
    <w:rsid w:val="47ABB474"/>
    <w:rsid w:val="47B12774"/>
    <w:rsid w:val="47B1A4A7"/>
    <w:rsid w:val="47B27C23"/>
    <w:rsid w:val="47B74EAE"/>
    <w:rsid w:val="47E8EE65"/>
    <w:rsid w:val="47EAF185"/>
    <w:rsid w:val="47F8706D"/>
    <w:rsid w:val="480401AD"/>
    <w:rsid w:val="48050049"/>
    <w:rsid w:val="4814D4D1"/>
    <w:rsid w:val="4827F8A8"/>
    <w:rsid w:val="4840EC70"/>
    <w:rsid w:val="4841A0D4"/>
    <w:rsid w:val="4844E7CC"/>
    <w:rsid w:val="484839FC"/>
    <w:rsid w:val="48583F97"/>
    <w:rsid w:val="4863DBBA"/>
    <w:rsid w:val="4885B4AF"/>
    <w:rsid w:val="489E72E2"/>
    <w:rsid w:val="48AB27F0"/>
    <w:rsid w:val="48B389E1"/>
    <w:rsid w:val="48BA121C"/>
    <w:rsid w:val="48C4C5F1"/>
    <w:rsid w:val="48C67220"/>
    <w:rsid w:val="48FE427C"/>
    <w:rsid w:val="4903DF9C"/>
    <w:rsid w:val="491A4B95"/>
    <w:rsid w:val="4920F3A3"/>
    <w:rsid w:val="4950A4E2"/>
    <w:rsid w:val="49872283"/>
    <w:rsid w:val="498EFF69"/>
    <w:rsid w:val="4994E225"/>
    <w:rsid w:val="49ABEFC3"/>
    <w:rsid w:val="49D60B63"/>
    <w:rsid w:val="49DD77BE"/>
    <w:rsid w:val="49E75B6A"/>
    <w:rsid w:val="49E91039"/>
    <w:rsid w:val="49F1CDA1"/>
    <w:rsid w:val="49FDE7F8"/>
    <w:rsid w:val="4A0BFBE9"/>
    <w:rsid w:val="4A23038E"/>
    <w:rsid w:val="4A25F7A5"/>
    <w:rsid w:val="4A38CDFA"/>
    <w:rsid w:val="4A3FF323"/>
    <w:rsid w:val="4A4AD4E8"/>
    <w:rsid w:val="4A7B1284"/>
    <w:rsid w:val="4A81BAEC"/>
    <w:rsid w:val="4AB17059"/>
    <w:rsid w:val="4ABF2DB6"/>
    <w:rsid w:val="4AD13FA2"/>
    <w:rsid w:val="4AD4FF68"/>
    <w:rsid w:val="4AE6A5A9"/>
    <w:rsid w:val="4AEC7543"/>
    <w:rsid w:val="4AEEE3B0"/>
    <w:rsid w:val="4B0EEB77"/>
    <w:rsid w:val="4B12B05E"/>
    <w:rsid w:val="4B13E062"/>
    <w:rsid w:val="4B3F69F3"/>
    <w:rsid w:val="4B53A891"/>
    <w:rsid w:val="4B5E29A9"/>
    <w:rsid w:val="4B7E369A"/>
    <w:rsid w:val="4BAB32DA"/>
    <w:rsid w:val="4BDC8093"/>
    <w:rsid w:val="4BDFAC1C"/>
    <w:rsid w:val="4C184430"/>
    <w:rsid w:val="4C1A26BE"/>
    <w:rsid w:val="4C1AACBA"/>
    <w:rsid w:val="4C37FE95"/>
    <w:rsid w:val="4C3C4EDF"/>
    <w:rsid w:val="4C4A4B08"/>
    <w:rsid w:val="4C73B93F"/>
    <w:rsid w:val="4C73F232"/>
    <w:rsid w:val="4C7AC0DA"/>
    <w:rsid w:val="4C849897"/>
    <w:rsid w:val="4C911C56"/>
    <w:rsid w:val="4C94E91A"/>
    <w:rsid w:val="4CAF9152"/>
    <w:rsid w:val="4CB833B7"/>
    <w:rsid w:val="4CC7325E"/>
    <w:rsid w:val="4CDC254A"/>
    <w:rsid w:val="4CDD62F8"/>
    <w:rsid w:val="4CE13E0E"/>
    <w:rsid w:val="4CE39085"/>
    <w:rsid w:val="4D257562"/>
    <w:rsid w:val="4D2A4136"/>
    <w:rsid w:val="4D2EAC22"/>
    <w:rsid w:val="4D7FE3B1"/>
    <w:rsid w:val="4D88A778"/>
    <w:rsid w:val="4D9DCF67"/>
    <w:rsid w:val="4DAD9C7A"/>
    <w:rsid w:val="4DB0164F"/>
    <w:rsid w:val="4DB9DE66"/>
    <w:rsid w:val="4DBB6513"/>
    <w:rsid w:val="4DC39B93"/>
    <w:rsid w:val="4DD1816A"/>
    <w:rsid w:val="4DDE6773"/>
    <w:rsid w:val="4DFC430D"/>
    <w:rsid w:val="4E082CE2"/>
    <w:rsid w:val="4E2AAAAA"/>
    <w:rsid w:val="4E391964"/>
    <w:rsid w:val="4E3B1C24"/>
    <w:rsid w:val="4E3CBDC3"/>
    <w:rsid w:val="4E775E06"/>
    <w:rsid w:val="4E7D0E6F"/>
    <w:rsid w:val="4E99373A"/>
    <w:rsid w:val="4E9A888A"/>
    <w:rsid w:val="4E9FAF7B"/>
    <w:rsid w:val="4EA6B86A"/>
    <w:rsid w:val="4ECAF480"/>
    <w:rsid w:val="4ED29BF1"/>
    <w:rsid w:val="4ED4C39E"/>
    <w:rsid w:val="4EEB4464"/>
    <w:rsid w:val="4EEDAF53"/>
    <w:rsid w:val="4F0718DE"/>
    <w:rsid w:val="4F0BEB24"/>
    <w:rsid w:val="4F0C569F"/>
    <w:rsid w:val="4F4C1BCE"/>
    <w:rsid w:val="4F561598"/>
    <w:rsid w:val="4F7527AA"/>
    <w:rsid w:val="4F84822D"/>
    <w:rsid w:val="4F857B68"/>
    <w:rsid w:val="4FA4D611"/>
    <w:rsid w:val="4FA670DC"/>
    <w:rsid w:val="4FA94DD5"/>
    <w:rsid w:val="4FC96EA3"/>
    <w:rsid w:val="4FCE5F4E"/>
    <w:rsid w:val="4FCF0380"/>
    <w:rsid w:val="4FD4E9C5"/>
    <w:rsid w:val="4FE73214"/>
    <w:rsid w:val="4FFC67EE"/>
    <w:rsid w:val="50029CE4"/>
    <w:rsid w:val="500A8568"/>
    <w:rsid w:val="5016E17A"/>
    <w:rsid w:val="501AF4C5"/>
    <w:rsid w:val="504D94D9"/>
    <w:rsid w:val="5067AAAB"/>
    <w:rsid w:val="50815925"/>
    <w:rsid w:val="5081645C"/>
    <w:rsid w:val="508355F5"/>
    <w:rsid w:val="509F249D"/>
    <w:rsid w:val="50A07546"/>
    <w:rsid w:val="50B496A7"/>
    <w:rsid w:val="50BF371D"/>
    <w:rsid w:val="50C53021"/>
    <w:rsid w:val="50CBB637"/>
    <w:rsid w:val="50D5AA37"/>
    <w:rsid w:val="50F1E5F9"/>
    <w:rsid w:val="51151D66"/>
    <w:rsid w:val="51231932"/>
    <w:rsid w:val="512B8346"/>
    <w:rsid w:val="5133BC35"/>
    <w:rsid w:val="514758C6"/>
    <w:rsid w:val="5150703A"/>
    <w:rsid w:val="5150ED30"/>
    <w:rsid w:val="51827C18"/>
    <w:rsid w:val="518406D6"/>
    <w:rsid w:val="519CC80F"/>
    <w:rsid w:val="51AADBA5"/>
    <w:rsid w:val="51B2B1DB"/>
    <w:rsid w:val="51DFBB76"/>
    <w:rsid w:val="51F7E84E"/>
    <w:rsid w:val="520287EC"/>
    <w:rsid w:val="52046D8C"/>
    <w:rsid w:val="52198013"/>
    <w:rsid w:val="521C1ED5"/>
    <w:rsid w:val="522350E4"/>
    <w:rsid w:val="5232C05D"/>
    <w:rsid w:val="5235BED5"/>
    <w:rsid w:val="523AF4FE"/>
    <w:rsid w:val="52661B7C"/>
    <w:rsid w:val="52672581"/>
    <w:rsid w:val="52A0598E"/>
    <w:rsid w:val="52A0FE63"/>
    <w:rsid w:val="52A5D287"/>
    <w:rsid w:val="52A867E0"/>
    <w:rsid w:val="52AF1CD1"/>
    <w:rsid w:val="52D1B738"/>
    <w:rsid w:val="52D5DEA2"/>
    <w:rsid w:val="52F7B3A8"/>
    <w:rsid w:val="530113FD"/>
    <w:rsid w:val="5304977F"/>
    <w:rsid w:val="530F19A1"/>
    <w:rsid w:val="5312A222"/>
    <w:rsid w:val="5318D60C"/>
    <w:rsid w:val="532E43C7"/>
    <w:rsid w:val="534324AA"/>
    <w:rsid w:val="534E823C"/>
    <w:rsid w:val="5367E0D6"/>
    <w:rsid w:val="538DA08B"/>
    <w:rsid w:val="53B6E01A"/>
    <w:rsid w:val="53D5559F"/>
    <w:rsid w:val="53E34269"/>
    <w:rsid w:val="53E5FAED"/>
    <w:rsid w:val="53EA2E2C"/>
    <w:rsid w:val="53EA389A"/>
    <w:rsid w:val="53F1122D"/>
    <w:rsid w:val="53F33420"/>
    <w:rsid w:val="53FCD0E3"/>
    <w:rsid w:val="541A0D90"/>
    <w:rsid w:val="541DDE44"/>
    <w:rsid w:val="5433C661"/>
    <w:rsid w:val="54394373"/>
    <w:rsid w:val="543EC82F"/>
    <w:rsid w:val="544685A8"/>
    <w:rsid w:val="546ABE69"/>
    <w:rsid w:val="548810FC"/>
    <w:rsid w:val="5489471A"/>
    <w:rsid w:val="54898EDC"/>
    <w:rsid w:val="54938409"/>
    <w:rsid w:val="54A6A56B"/>
    <w:rsid w:val="54AF3FDC"/>
    <w:rsid w:val="54C2AB72"/>
    <w:rsid w:val="54C5FE14"/>
    <w:rsid w:val="54CA1428"/>
    <w:rsid w:val="54CAF63D"/>
    <w:rsid w:val="54EA529D"/>
    <w:rsid w:val="54F296EF"/>
    <w:rsid w:val="550509D5"/>
    <w:rsid w:val="551A9C43"/>
    <w:rsid w:val="5546618C"/>
    <w:rsid w:val="554F7B2A"/>
    <w:rsid w:val="556F459C"/>
    <w:rsid w:val="558807CA"/>
    <w:rsid w:val="5591608D"/>
    <w:rsid w:val="559EF95A"/>
    <w:rsid w:val="55A0C519"/>
    <w:rsid w:val="55A45B86"/>
    <w:rsid w:val="55B42A61"/>
    <w:rsid w:val="55C12093"/>
    <w:rsid w:val="55CD9536"/>
    <w:rsid w:val="55CE81C6"/>
    <w:rsid w:val="55D5D4E8"/>
    <w:rsid w:val="55F16C22"/>
    <w:rsid w:val="55F8839F"/>
    <w:rsid w:val="55FB4F94"/>
    <w:rsid w:val="560766BD"/>
    <w:rsid w:val="562188DA"/>
    <w:rsid w:val="56251B6E"/>
    <w:rsid w:val="5628A69F"/>
    <w:rsid w:val="56300507"/>
    <w:rsid w:val="56365BB6"/>
    <w:rsid w:val="566B04A0"/>
    <w:rsid w:val="566B6F30"/>
    <w:rsid w:val="566EF7F7"/>
    <w:rsid w:val="5681E648"/>
    <w:rsid w:val="56A19B5F"/>
    <w:rsid w:val="56A4624D"/>
    <w:rsid w:val="56AE8F8E"/>
    <w:rsid w:val="56C5414D"/>
    <w:rsid w:val="56C950F8"/>
    <w:rsid w:val="56CF511A"/>
    <w:rsid w:val="56E06B2E"/>
    <w:rsid w:val="56EA6605"/>
    <w:rsid w:val="56FE9FF6"/>
    <w:rsid w:val="57125CAB"/>
    <w:rsid w:val="572EE4CB"/>
    <w:rsid w:val="574E9975"/>
    <w:rsid w:val="575EA125"/>
    <w:rsid w:val="57949A6F"/>
    <w:rsid w:val="57A33B7E"/>
    <w:rsid w:val="57A47571"/>
    <w:rsid w:val="57A7ED15"/>
    <w:rsid w:val="57ABEE35"/>
    <w:rsid w:val="57B5FC5E"/>
    <w:rsid w:val="57B9866A"/>
    <w:rsid w:val="57BA6C34"/>
    <w:rsid w:val="57E61345"/>
    <w:rsid w:val="57F0A91E"/>
    <w:rsid w:val="58010BD9"/>
    <w:rsid w:val="580B3634"/>
    <w:rsid w:val="581C5D3B"/>
    <w:rsid w:val="5821F35F"/>
    <w:rsid w:val="584E3754"/>
    <w:rsid w:val="587368FA"/>
    <w:rsid w:val="587FB749"/>
    <w:rsid w:val="58800A3C"/>
    <w:rsid w:val="588562F4"/>
    <w:rsid w:val="588F3255"/>
    <w:rsid w:val="5894D42B"/>
    <w:rsid w:val="589FD519"/>
    <w:rsid w:val="58DE242B"/>
    <w:rsid w:val="58E68424"/>
    <w:rsid w:val="58EA69D6"/>
    <w:rsid w:val="58F6A96E"/>
    <w:rsid w:val="58F7BABD"/>
    <w:rsid w:val="58F966C7"/>
    <w:rsid w:val="58F97257"/>
    <w:rsid w:val="590BEAA9"/>
    <w:rsid w:val="590F396E"/>
    <w:rsid w:val="59113286"/>
    <w:rsid w:val="59240479"/>
    <w:rsid w:val="5947BE96"/>
    <w:rsid w:val="594815A8"/>
    <w:rsid w:val="594A8022"/>
    <w:rsid w:val="595556CB"/>
    <w:rsid w:val="59559A6C"/>
    <w:rsid w:val="59662F88"/>
    <w:rsid w:val="596B0925"/>
    <w:rsid w:val="5988C7A2"/>
    <w:rsid w:val="598B90EA"/>
    <w:rsid w:val="599056CD"/>
    <w:rsid w:val="59A533D3"/>
    <w:rsid w:val="59ACDE3C"/>
    <w:rsid w:val="59B484C1"/>
    <w:rsid w:val="59B6492E"/>
    <w:rsid w:val="59BB8407"/>
    <w:rsid w:val="59C14A05"/>
    <w:rsid w:val="59D53849"/>
    <w:rsid w:val="59E97AAB"/>
    <w:rsid w:val="59F4DE5D"/>
    <w:rsid w:val="5A319247"/>
    <w:rsid w:val="5A32B8A7"/>
    <w:rsid w:val="5A391112"/>
    <w:rsid w:val="5A3A4B3C"/>
    <w:rsid w:val="5A3C123B"/>
    <w:rsid w:val="5A5A7B50"/>
    <w:rsid w:val="5A660D9E"/>
    <w:rsid w:val="5A87ED95"/>
    <w:rsid w:val="5A949A41"/>
    <w:rsid w:val="5A9FA884"/>
    <w:rsid w:val="5AB0D31B"/>
    <w:rsid w:val="5AB7E7E6"/>
    <w:rsid w:val="5ADD3F06"/>
    <w:rsid w:val="5AE7DA7E"/>
    <w:rsid w:val="5AF7525A"/>
    <w:rsid w:val="5AFBFA59"/>
    <w:rsid w:val="5B05CC45"/>
    <w:rsid w:val="5B1BFE5E"/>
    <w:rsid w:val="5B1C53AE"/>
    <w:rsid w:val="5B1FC931"/>
    <w:rsid w:val="5B39014F"/>
    <w:rsid w:val="5B3BABD3"/>
    <w:rsid w:val="5B4055DC"/>
    <w:rsid w:val="5B410434"/>
    <w:rsid w:val="5B42D6F6"/>
    <w:rsid w:val="5B5940FF"/>
    <w:rsid w:val="5B5D4E1F"/>
    <w:rsid w:val="5B7DFD9F"/>
    <w:rsid w:val="5B84814E"/>
    <w:rsid w:val="5B87DAC5"/>
    <w:rsid w:val="5BAE7D36"/>
    <w:rsid w:val="5BAEE3DE"/>
    <w:rsid w:val="5BB273AB"/>
    <w:rsid w:val="5BBFA255"/>
    <w:rsid w:val="5BD61905"/>
    <w:rsid w:val="5BDA2BDC"/>
    <w:rsid w:val="5BEC3508"/>
    <w:rsid w:val="5C003D15"/>
    <w:rsid w:val="5C021305"/>
    <w:rsid w:val="5C0224A0"/>
    <w:rsid w:val="5C1133E2"/>
    <w:rsid w:val="5C13535E"/>
    <w:rsid w:val="5C3A8255"/>
    <w:rsid w:val="5C5C079A"/>
    <w:rsid w:val="5C708E9C"/>
    <w:rsid w:val="5C78BA2C"/>
    <w:rsid w:val="5C7C2C54"/>
    <w:rsid w:val="5C7E5C62"/>
    <w:rsid w:val="5C81194E"/>
    <w:rsid w:val="5C85248A"/>
    <w:rsid w:val="5C969861"/>
    <w:rsid w:val="5CAD19D4"/>
    <w:rsid w:val="5CB8240F"/>
    <w:rsid w:val="5CD19B04"/>
    <w:rsid w:val="5CD7511C"/>
    <w:rsid w:val="5CDCD495"/>
    <w:rsid w:val="5CE2624A"/>
    <w:rsid w:val="5CF4EBCB"/>
    <w:rsid w:val="5D035FFA"/>
    <w:rsid w:val="5D080DD6"/>
    <w:rsid w:val="5D181CDB"/>
    <w:rsid w:val="5D2FE75C"/>
    <w:rsid w:val="5D3B58E6"/>
    <w:rsid w:val="5D3D40CB"/>
    <w:rsid w:val="5D3F97C6"/>
    <w:rsid w:val="5D42B7C4"/>
    <w:rsid w:val="5D505AAC"/>
    <w:rsid w:val="5D559812"/>
    <w:rsid w:val="5D62860D"/>
    <w:rsid w:val="5D6C9264"/>
    <w:rsid w:val="5D7A4BF7"/>
    <w:rsid w:val="5D8A1E5B"/>
    <w:rsid w:val="5DAD0443"/>
    <w:rsid w:val="5DAE09E5"/>
    <w:rsid w:val="5DBCC047"/>
    <w:rsid w:val="5DC933C3"/>
    <w:rsid w:val="5DE01917"/>
    <w:rsid w:val="5E150650"/>
    <w:rsid w:val="5E404606"/>
    <w:rsid w:val="5E45C761"/>
    <w:rsid w:val="5E5580D9"/>
    <w:rsid w:val="5E58844E"/>
    <w:rsid w:val="5E5A63EE"/>
    <w:rsid w:val="5E609994"/>
    <w:rsid w:val="5E60A50B"/>
    <w:rsid w:val="5E67ADC7"/>
    <w:rsid w:val="5E7E32AB"/>
    <w:rsid w:val="5E887623"/>
    <w:rsid w:val="5E911915"/>
    <w:rsid w:val="5E9547A3"/>
    <w:rsid w:val="5E957979"/>
    <w:rsid w:val="5E975B08"/>
    <w:rsid w:val="5EB3ED3C"/>
    <w:rsid w:val="5EC4C9BA"/>
    <w:rsid w:val="5EC626D3"/>
    <w:rsid w:val="5ED594B7"/>
    <w:rsid w:val="5ED89011"/>
    <w:rsid w:val="5ED9BFB1"/>
    <w:rsid w:val="5EE60096"/>
    <w:rsid w:val="5EEA7EFD"/>
    <w:rsid w:val="5EF0897E"/>
    <w:rsid w:val="5EF12E8E"/>
    <w:rsid w:val="5F0629CA"/>
    <w:rsid w:val="5F0873DD"/>
    <w:rsid w:val="5F11086A"/>
    <w:rsid w:val="5F133FF4"/>
    <w:rsid w:val="5F18BD2D"/>
    <w:rsid w:val="5F192015"/>
    <w:rsid w:val="5F28254A"/>
    <w:rsid w:val="5F286B6B"/>
    <w:rsid w:val="5F2E1FEE"/>
    <w:rsid w:val="5F537671"/>
    <w:rsid w:val="5F5BB33D"/>
    <w:rsid w:val="5F5C43FC"/>
    <w:rsid w:val="5F68977F"/>
    <w:rsid w:val="5F6F9361"/>
    <w:rsid w:val="5F7CE47A"/>
    <w:rsid w:val="5F8A5576"/>
    <w:rsid w:val="5FC9D71E"/>
    <w:rsid w:val="5FD6102F"/>
    <w:rsid w:val="5FEE6C2B"/>
    <w:rsid w:val="5FF436A2"/>
    <w:rsid w:val="5FFC24E6"/>
    <w:rsid w:val="601CAF7E"/>
    <w:rsid w:val="60264C42"/>
    <w:rsid w:val="60394297"/>
    <w:rsid w:val="6040058A"/>
    <w:rsid w:val="60A6E738"/>
    <w:rsid w:val="60AED693"/>
    <w:rsid w:val="60C1CFA9"/>
    <w:rsid w:val="60C6E3B2"/>
    <w:rsid w:val="60D595C3"/>
    <w:rsid w:val="60E768B1"/>
    <w:rsid w:val="60EF6190"/>
    <w:rsid w:val="60FA8DCA"/>
    <w:rsid w:val="610D2585"/>
    <w:rsid w:val="6134EF18"/>
    <w:rsid w:val="6138A89F"/>
    <w:rsid w:val="613B7F6F"/>
    <w:rsid w:val="61412107"/>
    <w:rsid w:val="614486B2"/>
    <w:rsid w:val="61456A19"/>
    <w:rsid w:val="6178530F"/>
    <w:rsid w:val="61901BFD"/>
    <w:rsid w:val="6193DC6C"/>
    <w:rsid w:val="61A524BE"/>
    <w:rsid w:val="61A9132A"/>
    <w:rsid w:val="61B5A2BA"/>
    <w:rsid w:val="61C300B7"/>
    <w:rsid w:val="61D66913"/>
    <w:rsid w:val="61E969C6"/>
    <w:rsid w:val="61F74F9A"/>
    <w:rsid w:val="61FC6A7C"/>
    <w:rsid w:val="6202DA5E"/>
    <w:rsid w:val="62115650"/>
    <w:rsid w:val="621821D6"/>
    <w:rsid w:val="6224A22F"/>
    <w:rsid w:val="6225FD7A"/>
    <w:rsid w:val="6228CF50"/>
    <w:rsid w:val="6235B1CF"/>
    <w:rsid w:val="6236D101"/>
    <w:rsid w:val="623DCA8C"/>
    <w:rsid w:val="625A1355"/>
    <w:rsid w:val="62659DAE"/>
    <w:rsid w:val="62729CA3"/>
    <w:rsid w:val="62A15084"/>
    <w:rsid w:val="62AB0A70"/>
    <w:rsid w:val="62AD980B"/>
    <w:rsid w:val="62B3A875"/>
    <w:rsid w:val="62C1BDFC"/>
    <w:rsid w:val="62F11FD3"/>
    <w:rsid w:val="62F8800C"/>
    <w:rsid w:val="631EDE1D"/>
    <w:rsid w:val="63392938"/>
    <w:rsid w:val="6342B8FF"/>
    <w:rsid w:val="63499C1C"/>
    <w:rsid w:val="634BED85"/>
    <w:rsid w:val="636C938C"/>
    <w:rsid w:val="636D41F9"/>
    <w:rsid w:val="63707DE5"/>
    <w:rsid w:val="638A6BCC"/>
    <w:rsid w:val="638ECFEB"/>
    <w:rsid w:val="63A0113D"/>
    <w:rsid w:val="63AA89C0"/>
    <w:rsid w:val="63D062CC"/>
    <w:rsid w:val="63D37766"/>
    <w:rsid w:val="63D5F66C"/>
    <w:rsid w:val="63D70B37"/>
    <w:rsid w:val="6422010F"/>
    <w:rsid w:val="642DF578"/>
    <w:rsid w:val="643158F1"/>
    <w:rsid w:val="645A84B4"/>
    <w:rsid w:val="6461BEEC"/>
    <w:rsid w:val="64729E19"/>
    <w:rsid w:val="647D0ADB"/>
    <w:rsid w:val="64820617"/>
    <w:rsid w:val="6484AFF8"/>
    <w:rsid w:val="64857546"/>
    <w:rsid w:val="64896E47"/>
    <w:rsid w:val="6494506D"/>
    <w:rsid w:val="64965F2D"/>
    <w:rsid w:val="64B27B77"/>
    <w:rsid w:val="64D0AC65"/>
    <w:rsid w:val="64E0BCC2"/>
    <w:rsid w:val="65058C31"/>
    <w:rsid w:val="650C911C"/>
    <w:rsid w:val="651025EF"/>
    <w:rsid w:val="651BDB85"/>
    <w:rsid w:val="652AA04C"/>
    <w:rsid w:val="6548B1B0"/>
    <w:rsid w:val="654D7941"/>
    <w:rsid w:val="65622118"/>
    <w:rsid w:val="656BF35A"/>
    <w:rsid w:val="6573BA88"/>
    <w:rsid w:val="6576B6AC"/>
    <w:rsid w:val="657FE8CA"/>
    <w:rsid w:val="658F3750"/>
    <w:rsid w:val="659F8D50"/>
    <w:rsid w:val="65AB30B7"/>
    <w:rsid w:val="65B55F98"/>
    <w:rsid w:val="65BF3D3C"/>
    <w:rsid w:val="65E05FA1"/>
    <w:rsid w:val="65E867B1"/>
    <w:rsid w:val="65F63B5E"/>
    <w:rsid w:val="65F81B10"/>
    <w:rsid w:val="660E44AA"/>
    <w:rsid w:val="661976AA"/>
    <w:rsid w:val="6630C8DB"/>
    <w:rsid w:val="66322F8E"/>
    <w:rsid w:val="664E4BD8"/>
    <w:rsid w:val="665549C0"/>
    <w:rsid w:val="6667396F"/>
    <w:rsid w:val="667EFEAF"/>
    <w:rsid w:val="6680DEB2"/>
    <w:rsid w:val="66813CDE"/>
    <w:rsid w:val="66917BEB"/>
    <w:rsid w:val="66BD82A6"/>
    <w:rsid w:val="66D5DD41"/>
    <w:rsid w:val="66E2D214"/>
    <w:rsid w:val="66E64F37"/>
    <w:rsid w:val="6709C915"/>
    <w:rsid w:val="67113BAF"/>
    <w:rsid w:val="6727A2A9"/>
    <w:rsid w:val="6734072C"/>
    <w:rsid w:val="67470118"/>
    <w:rsid w:val="674A23A5"/>
    <w:rsid w:val="674F2DC6"/>
    <w:rsid w:val="676B441E"/>
    <w:rsid w:val="678759DC"/>
    <w:rsid w:val="67962936"/>
    <w:rsid w:val="67976AE7"/>
    <w:rsid w:val="67A4FD32"/>
    <w:rsid w:val="67AC2AD1"/>
    <w:rsid w:val="67BBBB49"/>
    <w:rsid w:val="67C7AA8F"/>
    <w:rsid w:val="67D4AB9A"/>
    <w:rsid w:val="67E03820"/>
    <w:rsid w:val="67E4B8DA"/>
    <w:rsid w:val="67F4E094"/>
    <w:rsid w:val="67F52408"/>
    <w:rsid w:val="680A601A"/>
    <w:rsid w:val="681CAF13"/>
    <w:rsid w:val="6828D9A8"/>
    <w:rsid w:val="682AD8BF"/>
    <w:rsid w:val="683B2F5F"/>
    <w:rsid w:val="6841CF45"/>
    <w:rsid w:val="68474F00"/>
    <w:rsid w:val="684DA13E"/>
    <w:rsid w:val="6860D627"/>
    <w:rsid w:val="6872D278"/>
    <w:rsid w:val="687916D0"/>
    <w:rsid w:val="687A3C3D"/>
    <w:rsid w:val="68821327"/>
    <w:rsid w:val="68A11515"/>
    <w:rsid w:val="68AD0C10"/>
    <w:rsid w:val="68BE1A12"/>
    <w:rsid w:val="68C33573"/>
    <w:rsid w:val="68C8CE5E"/>
    <w:rsid w:val="68CBFAD9"/>
    <w:rsid w:val="68D01CCD"/>
    <w:rsid w:val="68D12B96"/>
    <w:rsid w:val="68DF8037"/>
    <w:rsid w:val="68DFE5D8"/>
    <w:rsid w:val="68EEA19A"/>
    <w:rsid w:val="6916DB30"/>
    <w:rsid w:val="691B092E"/>
    <w:rsid w:val="6930E0B6"/>
    <w:rsid w:val="69419C03"/>
    <w:rsid w:val="6943B70D"/>
    <w:rsid w:val="69453F6D"/>
    <w:rsid w:val="6947964C"/>
    <w:rsid w:val="694F16C2"/>
    <w:rsid w:val="694F5BAF"/>
    <w:rsid w:val="69585EBA"/>
    <w:rsid w:val="696E6A95"/>
    <w:rsid w:val="69796C3D"/>
    <w:rsid w:val="698179AC"/>
    <w:rsid w:val="69AF7487"/>
    <w:rsid w:val="69B354B8"/>
    <w:rsid w:val="69BEE372"/>
    <w:rsid w:val="69C15B84"/>
    <w:rsid w:val="69CB8EDE"/>
    <w:rsid w:val="6A1E7279"/>
    <w:rsid w:val="6A2DF1FB"/>
    <w:rsid w:val="6A37C762"/>
    <w:rsid w:val="6A54067B"/>
    <w:rsid w:val="6A975719"/>
    <w:rsid w:val="6AACCE4C"/>
    <w:rsid w:val="6AB39EC6"/>
    <w:rsid w:val="6AC5C892"/>
    <w:rsid w:val="6ADF876E"/>
    <w:rsid w:val="6AE08A64"/>
    <w:rsid w:val="6AEED4C2"/>
    <w:rsid w:val="6AF3540E"/>
    <w:rsid w:val="6AF62063"/>
    <w:rsid w:val="6AFF9341"/>
    <w:rsid w:val="6B060CF8"/>
    <w:rsid w:val="6B0BDD5E"/>
    <w:rsid w:val="6B110D84"/>
    <w:rsid w:val="6B11595B"/>
    <w:rsid w:val="6B23E87A"/>
    <w:rsid w:val="6B2A2E81"/>
    <w:rsid w:val="6B3291D9"/>
    <w:rsid w:val="6B3BADCA"/>
    <w:rsid w:val="6B4A387E"/>
    <w:rsid w:val="6B554830"/>
    <w:rsid w:val="6B5AB443"/>
    <w:rsid w:val="6B731659"/>
    <w:rsid w:val="6B86B19C"/>
    <w:rsid w:val="6B8EA10E"/>
    <w:rsid w:val="6B9E80FE"/>
    <w:rsid w:val="6BC8C1CE"/>
    <w:rsid w:val="6BCB8475"/>
    <w:rsid w:val="6BD63F01"/>
    <w:rsid w:val="6BE6C037"/>
    <w:rsid w:val="6C0E2014"/>
    <w:rsid w:val="6C121CE8"/>
    <w:rsid w:val="6C1FEF4F"/>
    <w:rsid w:val="6C302274"/>
    <w:rsid w:val="6C3164AE"/>
    <w:rsid w:val="6C3D400F"/>
    <w:rsid w:val="6C4D6CCF"/>
    <w:rsid w:val="6C538643"/>
    <w:rsid w:val="6C620B47"/>
    <w:rsid w:val="6C70C804"/>
    <w:rsid w:val="6C7DE785"/>
    <w:rsid w:val="6C7E4B93"/>
    <w:rsid w:val="6C85104A"/>
    <w:rsid w:val="6CA086DD"/>
    <w:rsid w:val="6CA81CBD"/>
    <w:rsid w:val="6CACEBD8"/>
    <w:rsid w:val="6CE36CB1"/>
    <w:rsid w:val="6D0412FC"/>
    <w:rsid w:val="6D2240DB"/>
    <w:rsid w:val="6D2C55B9"/>
    <w:rsid w:val="6D43F8AE"/>
    <w:rsid w:val="6D5BEB17"/>
    <w:rsid w:val="6D63C28D"/>
    <w:rsid w:val="6D6513CE"/>
    <w:rsid w:val="6D794DA1"/>
    <w:rsid w:val="6D85CCFE"/>
    <w:rsid w:val="6DA6E1DE"/>
    <w:rsid w:val="6DB07963"/>
    <w:rsid w:val="6DCCE099"/>
    <w:rsid w:val="6DD64EE7"/>
    <w:rsid w:val="6DF0C64D"/>
    <w:rsid w:val="6DFABCAB"/>
    <w:rsid w:val="6DFC3567"/>
    <w:rsid w:val="6DFCB1DE"/>
    <w:rsid w:val="6E147B7A"/>
    <w:rsid w:val="6E16796A"/>
    <w:rsid w:val="6E1D2118"/>
    <w:rsid w:val="6E3C34A3"/>
    <w:rsid w:val="6E4B20C9"/>
    <w:rsid w:val="6E57E876"/>
    <w:rsid w:val="6E5B29E1"/>
    <w:rsid w:val="6E68BAA1"/>
    <w:rsid w:val="6E9FEFB5"/>
    <w:rsid w:val="6EAC2630"/>
    <w:rsid w:val="6EBFA631"/>
    <w:rsid w:val="6EC8261A"/>
    <w:rsid w:val="6ED1FE8E"/>
    <w:rsid w:val="6ED91AC1"/>
    <w:rsid w:val="6EDB8A28"/>
    <w:rsid w:val="6EFD3DB6"/>
    <w:rsid w:val="6F09EA48"/>
    <w:rsid w:val="6F29C5A8"/>
    <w:rsid w:val="6F2D9375"/>
    <w:rsid w:val="6F3CD949"/>
    <w:rsid w:val="6F424F89"/>
    <w:rsid w:val="6F4F1D21"/>
    <w:rsid w:val="6F4F9F47"/>
    <w:rsid w:val="6F50BC8C"/>
    <w:rsid w:val="6F56CAEF"/>
    <w:rsid w:val="6F5E02BB"/>
    <w:rsid w:val="6F5F8C35"/>
    <w:rsid w:val="6F714E31"/>
    <w:rsid w:val="6F7578CC"/>
    <w:rsid w:val="6F97771A"/>
    <w:rsid w:val="6FBD6CF3"/>
    <w:rsid w:val="6FBE9DB9"/>
    <w:rsid w:val="6FBFB208"/>
    <w:rsid w:val="6FC86C64"/>
    <w:rsid w:val="6FCA6888"/>
    <w:rsid w:val="6FE2A99F"/>
    <w:rsid w:val="6FF2D942"/>
    <w:rsid w:val="700F367A"/>
    <w:rsid w:val="70161A76"/>
    <w:rsid w:val="7019DFDD"/>
    <w:rsid w:val="702E3B24"/>
    <w:rsid w:val="70330107"/>
    <w:rsid w:val="704D7E97"/>
    <w:rsid w:val="70547E2C"/>
    <w:rsid w:val="70663024"/>
    <w:rsid w:val="7071C7E9"/>
    <w:rsid w:val="709F0763"/>
    <w:rsid w:val="70D8D70E"/>
    <w:rsid w:val="70FB1852"/>
    <w:rsid w:val="70FC0D72"/>
    <w:rsid w:val="7120DDF2"/>
    <w:rsid w:val="71296952"/>
    <w:rsid w:val="714D765B"/>
    <w:rsid w:val="714E1A2C"/>
    <w:rsid w:val="7159C066"/>
    <w:rsid w:val="7170EDC6"/>
    <w:rsid w:val="71854D6D"/>
    <w:rsid w:val="718E7D94"/>
    <w:rsid w:val="71926227"/>
    <w:rsid w:val="71A1D38C"/>
    <w:rsid w:val="71A9FD51"/>
    <w:rsid w:val="71C44BEF"/>
    <w:rsid w:val="71C46C49"/>
    <w:rsid w:val="71CA0B85"/>
    <w:rsid w:val="71E8518B"/>
    <w:rsid w:val="71E875D0"/>
    <w:rsid w:val="7207652F"/>
    <w:rsid w:val="720AC2D5"/>
    <w:rsid w:val="720B6BD7"/>
    <w:rsid w:val="720DABD1"/>
    <w:rsid w:val="720DE953"/>
    <w:rsid w:val="720E0C5B"/>
    <w:rsid w:val="72282385"/>
    <w:rsid w:val="722FFB0A"/>
    <w:rsid w:val="723BEBCA"/>
    <w:rsid w:val="725E0E08"/>
    <w:rsid w:val="7261666A"/>
    <w:rsid w:val="7265793E"/>
    <w:rsid w:val="72710F92"/>
    <w:rsid w:val="7277A6BB"/>
    <w:rsid w:val="7279F04B"/>
    <w:rsid w:val="727F4E30"/>
    <w:rsid w:val="7281BF7D"/>
    <w:rsid w:val="728AA66B"/>
    <w:rsid w:val="728F30D3"/>
    <w:rsid w:val="7295F674"/>
    <w:rsid w:val="729BEB1F"/>
    <w:rsid w:val="72AE4ECA"/>
    <w:rsid w:val="72B7B278"/>
    <w:rsid w:val="72BDC1EC"/>
    <w:rsid w:val="72D075B9"/>
    <w:rsid w:val="72DD13F1"/>
    <w:rsid w:val="72F35083"/>
    <w:rsid w:val="7314B2E8"/>
    <w:rsid w:val="733B5388"/>
    <w:rsid w:val="73418DC2"/>
    <w:rsid w:val="734F11BE"/>
    <w:rsid w:val="735958D1"/>
    <w:rsid w:val="7365DBE6"/>
    <w:rsid w:val="7367763B"/>
    <w:rsid w:val="736D09E5"/>
    <w:rsid w:val="73743264"/>
    <w:rsid w:val="738D1883"/>
    <w:rsid w:val="739F3795"/>
    <w:rsid w:val="73B21D89"/>
    <w:rsid w:val="73B65474"/>
    <w:rsid w:val="73B71DC6"/>
    <w:rsid w:val="73B7B47E"/>
    <w:rsid w:val="73BBC8AE"/>
    <w:rsid w:val="73BE2529"/>
    <w:rsid w:val="73F322C5"/>
    <w:rsid w:val="73FF91D4"/>
    <w:rsid w:val="74010498"/>
    <w:rsid w:val="7441D838"/>
    <w:rsid w:val="746D8A26"/>
    <w:rsid w:val="74701B9E"/>
    <w:rsid w:val="747F7C9C"/>
    <w:rsid w:val="74966A23"/>
    <w:rsid w:val="7498F329"/>
    <w:rsid w:val="749D9D38"/>
    <w:rsid w:val="74A0C187"/>
    <w:rsid w:val="74B74AFA"/>
    <w:rsid w:val="74EB2F4D"/>
    <w:rsid w:val="74FBCD40"/>
    <w:rsid w:val="75062325"/>
    <w:rsid w:val="7508DA46"/>
    <w:rsid w:val="75214E85"/>
    <w:rsid w:val="75288311"/>
    <w:rsid w:val="753208DD"/>
    <w:rsid w:val="753A2E48"/>
    <w:rsid w:val="7542952F"/>
    <w:rsid w:val="7554EA3F"/>
    <w:rsid w:val="757A0781"/>
    <w:rsid w:val="758F56AD"/>
    <w:rsid w:val="75973F01"/>
    <w:rsid w:val="75A20B83"/>
    <w:rsid w:val="75A4E02F"/>
    <w:rsid w:val="75A9E361"/>
    <w:rsid w:val="75AD1207"/>
    <w:rsid w:val="75C4991F"/>
    <w:rsid w:val="75CBB058"/>
    <w:rsid w:val="75CDAEFE"/>
    <w:rsid w:val="75D7647E"/>
    <w:rsid w:val="76035AFB"/>
    <w:rsid w:val="76169819"/>
    <w:rsid w:val="76189D66"/>
    <w:rsid w:val="762A04A4"/>
    <w:rsid w:val="7633A01C"/>
    <w:rsid w:val="7647FBEA"/>
    <w:rsid w:val="7654E43F"/>
    <w:rsid w:val="765BB1BF"/>
    <w:rsid w:val="7661B7C8"/>
    <w:rsid w:val="76778C35"/>
    <w:rsid w:val="769654ED"/>
    <w:rsid w:val="76A082D9"/>
    <w:rsid w:val="76A2890D"/>
    <w:rsid w:val="76B5C771"/>
    <w:rsid w:val="76B5EEF3"/>
    <w:rsid w:val="76B77E08"/>
    <w:rsid w:val="76C1E252"/>
    <w:rsid w:val="76C8B3BF"/>
    <w:rsid w:val="76D62BAF"/>
    <w:rsid w:val="76DF8A9A"/>
    <w:rsid w:val="76E3E91D"/>
    <w:rsid w:val="7710B00D"/>
    <w:rsid w:val="771379B0"/>
    <w:rsid w:val="7724C365"/>
    <w:rsid w:val="772681BF"/>
    <w:rsid w:val="7734D78D"/>
    <w:rsid w:val="77387B86"/>
    <w:rsid w:val="773A4A8D"/>
    <w:rsid w:val="77486246"/>
    <w:rsid w:val="774DDE16"/>
    <w:rsid w:val="7756F7E8"/>
    <w:rsid w:val="7761BFB1"/>
    <w:rsid w:val="7776DE5F"/>
    <w:rsid w:val="778C2324"/>
    <w:rsid w:val="7790EC4A"/>
    <w:rsid w:val="7797C7F3"/>
    <w:rsid w:val="7797F36C"/>
    <w:rsid w:val="77A10466"/>
    <w:rsid w:val="77B26A48"/>
    <w:rsid w:val="77B331C8"/>
    <w:rsid w:val="77D03E60"/>
    <w:rsid w:val="77E63188"/>
    <w:rsid w:val="77EC113F"/>
    <w:rsid w:val="77EE8855"/>
    <w:rsid w:val="7806E71C"/>
    <w:rsid w:val="780DDD2B"/>
    <w:rsid w:val="780F2B71"/>
    <w:rsid w:val="78135C96"/>
    <w:rsid w:val="781EBA6D"/>
    <w:rsid w:val="7834BFAC"/>
    <w:rsid w:val="78425160"/>
    <w:rsid w:val="7851BF54"/>
    <w:rsid w:val="78546110"/>
    <w:rsid w:val="7872A33A"/>
    <w:rsid w:val="787A35F1"/>
    <w:rsid w:val="78A73D9E"/>
    <w:rsid w:val="78D034E6"/>
    <w:rsid w:val="78D37ABF"/>
    <w:rsid w:val="79063C89"/>
    <w:rsid w:val="790F70BE"/>
    <w:rsid w:val="7915D351"/>
    <w:rsid w:val="79219BBE"/>
    <w:rsid w:val="7924CA26"/>
    <w:rsid w:val="79288267"/>
    <w:rsid w:val="793591CB"/>
    <w:rsid w:val="79365863"/>
    <w:rsid w:val="793BBD13"/>
    <w:rsid w:val="79410CF5"/>
    <w:rsid w:val="795BB240"/>
    <w:rsid w:val="797AD20A"/>
    <w:rsid w:val="79A12A08"/>
    <w:rsid w:val="79AF2CF7"/>
    <w:rsid w:val="79B1AB12"/>
    <w:rsid w:val="79D857C6"/>
    <w:rsid w:val="79D860DC"/>
    <w:rsid w:val="79DEF6A2"/>
    <w:rsid w:val="7A1017C2"/>
    <w:rsid w:val="7A32AB01"/>
    <w:rsid w:val="7A356A8C"/>
    <w:rsid w:val="7A49A217"/>
    <w:rsid w:val="7A5E2281"/>
    <w:rsid w:val="7A6642BC"/>
    <w:rsid w:val="7A7C376D"/>
    <w:rsid w:val="7A8DE58F"/>
    <w:rsid w:val="7AC76937"/>
    <w:rsid w:val="7AD1622C"/>
    <w:rsid w:val="7AF241DC"/>
    <w:rsid w:val="7AF4DB56"/>
    <w:rsid w:val="7AF60EAC"/>
    <w:rsid w:val="7AFCB76A"/>
    <w:rsid w:val="7B31A431"/>
    <w:rsid w:val="7B3CC6BB"/>
    <w:rsid w:val="7B41FCFA"/>
    <w:rsid w:val="7B60122C"/>
    <w:rsid w:val="7B68CF35"/>
    <w:rsid w:val="7B764199"/>
    <w:rsid w:val="7BA4A96E"/>
    <w:rsid w:val="7BBA8498"/>
    <w:rsid w:val="7BCAF8D3"/>
    <w:rsid w:val="7BD770E1"/>
    <w:rsid w:val="7BD79C94"/>
    <w:rsid w:val="7BDF08A0"/>
    <w:rsid w:val="7BF7872C"/>
    <w:rsid w:val="7C1277D7"/>
    <w:rsid w:val="7C444BBB"/>
    <w:rsid w:val="7C48255C"/>
    <w:rsid w:val="7C4D7413"/>
    <w:rsid w:val="7C538B41"/>
    <w:rsid w:val="7C5C27E6"/>
    <w:rsid w:val="7C6D328D"/>
    <w:rsid w:val="7C7DB10C"/>
    <w:rsid w:val="7C83F431"/>
    <w:rsid w:val="7C8B2ED2"/>
    <w:rsid w:val="7C90ABB7"/>
    <w:rsid w:val="7CB9D2A2"/>
    <w:rsid w:val="7CEB087E"/>
    <w:rsid w:val="7CEC3F94"/>
    <w:rsid w:val="7D169764"/>
    <w:rsid w:val="7D225150"/>
    <w:rsid w:val="7D2C64C7"/>
    <w:rsid w:val="7D38AF13"/>
    <w:rsid w:val="7D3BE9F5"/>
    <w:rsid w:val="7D42AB16"/>
    <w:rsid w:val="7D4620FE"/>
    <w:rsid w:val="7D4DFAE0"/>
    <w:rsid w:val="7D5BDCCF"/>
    <w:rsid w:val="7D5D8311"/>
    <w:rsid w:val="7D5F42C3"/>
    <w:rsid w:val="7D663D6D"/>
    <w:rsid w:val="7D6A4BC3"/>
    <w:rsid w:val="7D856626"/>
    <w:rsid w:val="7D9C7725"/>
    <w:rsid w:val="7DB78C04"/>
    <w:rsid w:val="7DC3D8DE"/>
    <w:rsid w:val="7DC41E70"/>
    <w:rsid w:val="7DCD50B4"/>
    <w:rsid w:val="7DD06790"/>
    <w:rsid w:val="7DDBD48C"/>
    <w:rsid w:val="7DFC20D6"/>
    <w:rsid w:val="7E26FF33"/>
    <w:rsid w:val="7E2C7C18"/>
    <w:rsid w:val="7E307060"/>
    <w:rsid w:val="7E397DC4"/>
    <w:rsid w:val="7E517AAE"/>
    <w:rsid w:val="7E5F7475"/>
    <w:rsid w:val="7E680372"/>
    <w:rsid w:val="7E7724BF"/>
    <w:rsid w:val="7E860C7C"/>
    <w:rsid w:val="7EAD7BDD"/>
    <w:rsid w:val="7EB1B1BD"/>
    <w:rsid w:val="7EC78AA2"/>
    <w:rsid w:val="7ED509DD"/>
    <w:rsid w:val="7EEF356B"/>
    <w:rsid w:val="7EF483C4"/>
    <w:rsid w:val="7F0B0EE3"/>
    <w:rsid w:val="7F223343"/>
    <w:rsid w:val="7F26C115"/>
    <w:rsid w:val="7F2B65EA"/>
    <w:rsid w:val="7F2C3415"/>
    <w:rsid w:val="7F3878D1"/>
    <w:rsid w:val="7F40FB79"/>
    <w:rsid w:val="7F41E8D8"/>
    <w:rsid w:val="7F471A28"/>
    <w:rsid w:val="7F4CDF96"/>
    <w:rsid w:val="7F55E48E"/>
    <w:rsid w:val="7F5F2465"/>
    <w:rsid w:val="7F6278E2"/>
    <w:rsid w:val="7F67DA8E"/>
    <w:rsid w:val="7F69BC6C"/>
    <w:rsid w:val="7F823DE2"/>
    <w:rsid w:val="7F858B07"/>
    <w:rsid w:val="7F8BD700"/>
    <w:rsid w:val="7F8BE895"/>
    <w:rsid w:val="7F93759A"/>
    <w:rsid w:val="7FAF60B7"/>
    <w:rsid w:val="7FBD7186"/>
    <w:rsid w:val="7FE0B9E9"/>
    <w:rsid w:val="7FE519E7"/>
    <w:rsid w:val="7FE88847"/>
    <w:rsid w:val="7FEEF676"/>
    <w:rsid w:val="7FEF6671"/>
    <w:rsid w:val="7FF81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BA2AB"/>
  <w15:chartTrackingRefBased/>
  <w15:docId w15:val="{CC7BD417-0EBE-488A-8FA1-858AA2D77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350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E7A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D72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281"/>
  </w:style>
  <w:style w:type="paragraph" w:styleId="Footer">
    <w:name w:val="footer"/>
    <w:basedOn w:val="Normal"/>
    <w:link w:val="FooterChar"/>
    <w:uiPriority w:val="99"/>
    <w:unhideWhenUsed/>
    <w:rsid w:val="00BD72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281"/>
  </w:style>
  <w:style w:type="character" w:styleId="CommentReference">
    <w:name w:val="annotation reference"/>
    <w:basedOn w:val="DefaultParagraphFont"/>
    <w:uiPriority w:val="99"/>
    <w:semiHidden/>
    <w:unhideWhenUsed/>
    <w:rsid w:val="00484FFE"/>
    <w:rPr>
      <w:sz w:val="16"/>
      <w:szCs w:val="16"/>
    </w:rPr>
  </w:style>
  <w:style w:type="paragraph" w:styleId="CommentText">
    <w:name w:val="annotation text"/>
    <w:basedOn w:val="Normal"/>
    <w:link w:val="CommentTextChar"/>
    <w:uiPriority w:val="99"/>
    <w:unhideWhenUsed/>
    <w:rsid w:val="00484FFE"/>
    <w:pPr>
      <w:spacing w:line="240" w:lineRule="auto"/>
    </w:pPr>
    <w:rPr>
      <w:sz w:val="20"/>
      <w:szCs w:val="20"/>
    </w:rPr>
  </w:style>
  <w:style w:type="character" w:customStyle="1" w:styleId="CommentTextChar">
    <w:name w:val="Comment Text Char"/>
    <w:basedOn w:val="DefaultParagraphFont"/>
    <w:link w:val="CommentText"/>
    <w:uiPriority w:val="99"/>
    <w:rsid w:val="00484FFE"/>
    <w:rPr>
      <w:sz w:val="20"/>
      <w:szCs w:val="20"/>
    </w:rPr>
  </w:style>
  <w:style w:type="paragraph" w:styleId="CommentSubject">
    <w:name w:val="annotation subject"/>
    <w:basedOn w:val="CommentText"/>
    <w:next w:val="CommentText"/>
    <w:link w:val="CommentSubjectChar"/>
    <w:uiPriority w:val="99"/>
    <w:semiHidden/>
    <w:unhideWhenUsed/>
    <w:rsid w:val="00484FFE"/>
    <w:rPr>
      <w:b/>
      <w:bCs/>
    </w:rPr>
  </w:style>
  <w:style w:type="character" w:customStyle="1" w:styleId="CommentSubjectChar">
    <w:name w:val="Comment Subject Char"/>
    <w:basedOn w:val="CommentTextChar"/>
    <w:link w:val="CommentSubject"/>
    <w:uiPriority w:val="99"/>
    <w:semiHidden/>
    <w:rsid w:val="00484FFE"/>
    <w:rPr>
      <w:b/>
      <w:bCs/>
      <w:sz w:val="20"/>
      <w:szCs w:val="20"/>
    </w:rPr>
  </w:style>
  <w:style w:type="paragraph" w:styleId="BalloonText">
    <w:name w:val="Balloon Text"/>
    <w:basedOn w:val="Normal"/>
    <w:link w:val="BalloonTextChar"/>
    <w:uiPriority w:val="99"/>
    <w:semiHidden/>
    <w:unhideWhenUsed/>
    <w:rsid w:val="00484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FFE"/>
    <w:rPr>
      <w:rFonts w:ascii="Segoe UI" w:hAnsi="Segoe UI" w:cs="Segoe UI"/>
      <w:sz w:val="18"/>
      <w:szCs w:val="18"/>
    </w:rPr>
  </w:style>
  <w:style w:type="character" w:customStyle="1" w:styleId="normaltextrun">
    <w:name w:val="normaltextrun"/>
    <w:basedOn w:val="DefaultParagraphFont"/>
    <w:rsid w:val="002E041B"/>
  </w:style>
  <w:style w:type="character" w:customStyle="1" w:styleId="eop">
    <w:name w:val="eop"/>
    <w:basedOn w:val="DefaultParagraphFont"/>
    <w:rsid w:val="002E041B"/>
  </w:style>
  <w:style w:type="paragraph" w:customStyle="1" w:styleId="paragraph">
    <w:name w:val="paragraph"/>
    <w:basedOn w:val="Normal"/>
    <w:rsid w:val="002E041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1500B8"/>
    <w:pPr>
      <w:ind w:left="720"/>
      <w:contextualSpacing/>
    </w:pPr>
    <w:rPr>
      <w:rFonts w:ascii="Times New Roman" w:hAnsi="Times New Roman" w:cs="Times New Roman"/>
      <w:sz w:val="24"/>
      <w:szCs w:val="24"/>
      <w:lang w:val="en-CA"/>
    </w:r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1500B8"/>
    <w:rPr>
      <w:rFonts w:ascii="Times New Roman" w:hAnsi="Times New Roman" w:cs="Times New Roman"/>
      <w:sz w:val="24"/>
      <w:szCs w:val="24"/>
      <w:lang w:val="en-CA"/>
    </w:rPr>
  </w:style>
  <w:style w:type="paragraph" w:styleId="NormalWeb">
    <w:name w:val="Normal (Web)"/>
    <w:basedOn w:val="Normal"/>
    <w:uiPriority w:val="99"/>
    <w:semiHidden/>
    <w:unhideWhenUsed/>
    <w:rsid w:val="004673E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FollowedHyperlink">
    <w:name w:val="FollowedHyperlink"/>
    <w:basedOn w:val="DefaultParagraphFont"/>
    <w:uiPriority w:val="99"/>
    <w:semiHidden/>
    <w:unhideWhenUsed/>
    <w:rsid w:val="00C0614B"/>
    <w:rPr>
      <w:color w:val="954F72" w:themeColor="followedHyperlink"/>
      <w:u w:val="single"/>
    </w:rPr>
  </w:style>
  <w:style w:type="character" w:customStyle="1" w:styleId="Heading3Char">
    <w:name w:val="Heading 3 Char"/>
    <w:basedOn w:val="DefaultParagraphFont"/>
    <w:link w:val="Heading3"/>
    <w:uiPriority w:val="9"/>
    <w:semiHidden/>
    <w:rsid w:val="000E7A88"/>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517E19"/>
    <w:rPr>
      <w:b/>
      <w:bCs/>
    </w:rPr>
  </w:style>
  <w:style w:type="character" w:customStyle="1" w:styleId="relatedcontentboxleadtext">
    <w:name w:val="related_content_box_leadtext"/>
    <w:basedOn w:val="DefaultParagraphFont"/>
    <w:rsid w:val="00517E19"/>
  </w:style>
  <w:style w:type="character" w:customStyle="1" w:styleId="Heading2Char">
    <w:name w:val="Heading 2 Char"/>
    <w:basedOn w:val="DefaultParagraphFont"/>
    <w:link w:val="Heading2"/>
    <w:uiPriority w:val="9"/>
    <w:semiHidden/>
    <w:rsid w:val="0003500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71103">
      <w:bodyDiv w:val="1"/>
      <w:marLeft w:val="0"/>
      <w:marRight w:val="0"/>
      <w:marTop w:val="0"/>
      <w:marBottom w:val="0"/>
      <w:divBdr>
        <w:top w:val="none" w:sz="0" w:space="0" w:color="auto"/>
        <w:left w:val="none" w:sz="0" w:space="0" w:color="auto"/>
        <w:bottom w:val="none" w:sz="0" w:space="0" w:color="auto"/>
        <w:right w:val="none" w:sz="0" w:space="0" w:color="auto"/>
      </w:divBdr>
    </w:div>
    <w:div w:id="79181688">
      <w:bodyDiv w:val="1"/>
      <w:marLeft w:val="0"/>
      <w:marRight w:val="0"/>
      <w:marTop w:val="0"/>
      <w:marBottom w:val="0"/>
      <w:divBdr>
        <w:top w:val="none" w:sz="0" w:space="0" w:color="auto"/>
        <w:left w:val="none" w:sz="0" w:space="0" w:color="auto"/>
        <w:bottom w:val="none" w:sz="0" w:space="0" w:color="auto"/>
        <w:right w:val="none" w:sz="0" w:space="0" w:color="auto"/>
      </w:divBdr>
    </w:div>
    <w:div w:id="95443568">
      <w:bodyDiv w:val="1"/>
      <w:marLeft w:val="0"/>
      <w:marRight w:val="0"/>
      <w:marTop w:val="0"/>
      <w:marBottom w:val="0"/>
      <w:divBdr>
        <w:top w:val="none" w:sz="0" w:space="0" w:color="auto"/>
        <w:left w:val="none" w:sz="0" w:space="0" w:color="auto"/>
        <w:bottom w:val="none" w:sz="0" w:space="0" w:color="auto"/>
        <w:right w:val="none" w:sz="0" w:space="0" w:color="auto"/>
      </w:divBdr>
    </w:div>
    <w:div w:id="148836476">
      <w:bodyDiv w:val="1"/>
      <w:marLeft w:val="0"/>
      <w:marRight w:val="0"/>
      <w:marTop w:val="0"/>
      <w:marBottom w:val="0"/>
      <w:divBdr>
        <w:top w:val="none" w:sz="0" w:space="0" w:color="auto"/>
        <w:left w:val="none" w:sz="0" w:space="0" w:color="auto"/>
        <w:bottom w:val="none" w:sz="0" w:space="0" w:color="auto"/>
        <w:right w:val="none" w:sz="0" w:space="0" w:color="auto"/>
      </w:divBdr>
    </w:div>
    <w:div w:id="271400586">
      <w:bodyDiv w:val="1"/>
      <w:marLeft w:val="0"/>
      <w:marRight w:val="0"/>
      <w:marTop w:val="0"/>
      <w:marBottom w:val="0"/>
      <w:divBdr>
        <w:top w:val="none" w:sz="0" w:space="0" w:color="auto"/>
        <w:left w:val="none" w:sz="0" w:space="0" w:color="auto"/>
        <w:bottom w:val="none" w:sz="0" w:space="0" w:color="auto"/>
        <w:right w:val="none" w:sz="0" w:space="0" w:color="auto"/>
      </w:divBdr>
    </w:div>
    <w:div w:id="271666550">
      <w:bodyDiv w:val="1"/>
      <w:marLeft w:val="0"/>
      <w:marRight w:val="0"/>
      <w:marTop w:val="0"/>
      <w:marBottom w:val="0"/>
      <w:divBdr>
        <w:top w:val="none" w:sz="0" w:space="0" w:color="auto"/>
        <w:left w:val="none" w:sz="0" w:space="0" w:color="auto"/>
        <w:bottom w:val="none" w:sz="0" w:space="0" w:color="auto"/>
        <w:right w:val="none" w:sz="0" w:space="0" w:color="auto"/>
      </w:divBdr>
    </w:div>
    <w:div w:id="306131966">
      <w:bodyDiv w:val="1"/>
      <w:marLeft w:val="0"/>
      <w:marRight w:val="0"/>
      <w:marTop w:val="0"/>
      <w:marBottom w:val="0"/>
      <w:divBdr>
        <w:top w:val="none" w:sz="0" w:space="0" w:color="auto"/>
        <w:left w:val="none" w:sz="0" w:space="0" w:color="auto"/>
        <w:bottom w:val="none" w:sz="0" w:space="0" w:color="auto"/>
        <w:right w:val="none" w:sz="0" w:space="0" w:color="auto"/>
      </w:divBdr>
    </w:div>
    <w:div w:id="326253580">
      <w:bodyDiv w:val="1"/>
      <w:marLeft w:val="0"/>
      <w:marRight w:val="0"/>
      <w:marTop w:val="0"/>
      <w:marBottom w:val="0"/>
      <w:divBdr>
        <w:top w:val="none" w:sz="0" w:space="0" w:color="auto"/>
        <w:left w:val="none" w:sz="0" w:space="0" w:color="auto"/>
        <w:bottom w:val="none" w:sz="0" w:space="0" w:color="auto"/>
        <w:right w:val="none" w:sz="0" w:space="0" w:color="auto"/>
      </w:divBdr>
      <w:divsChild>
        <w:div w:id="1508980796">
          <w:marLeft w:val="0"/>
          <w:marRight w:val="0"/>
          <w:marTop w:val="0"/>
          <w:marBottom w:val="0"/>
          <w:divBdr>
            <w:top w:val="none" w:sz="0" w:space="0" w:color="auto"/>
            <w:left w:val="none" w:sz="0" w:space="0" w:color="auto"/>
            <w:bottom w:val="none" w:sz="0" w:space="0" w:color="auto"/>
            <w:right w:val="none" w:sz="0" w:space="0" w:color="auto"/>
          </w:divBdr>
        </w:div>
        <w:div w:id="1767265703">
          <w:marLeft w:val="0"/>
          <w:marRight w:val="0"/>
          <w:marTop w:val="0"/>
          <w:marBottom w:val="0"/>
          <w:divBdr>
            <w:top w:val="none" w:sz="0" w:space="0" w:color="auto"/>
            <w:left w:val="none" w:sz="0" w:space="0" w:color="auto"/>
            <w:bottom w:val="none" w:sz="0" w:space="0" w:color="auto"/>
            <w:right w:val="none" w:sz="0" w:space="0" w:color="auto"/>
          </w:divBdr>
        </w:div>
      </w:divsChild>
    </w:div>
    <w:div w:id="462768930">
      <w:bodyDiv w:val="1"/>
      <w:marLeft w:val="0"/>
      <w:marRight w:val="0"/>
      <w:marTop w:val="0"/>
      <w:marBottom w:val="0"/>
      <w:divBdr>
        <w:top w:val="none" w:sz="0" w:space="0" w:color="auto"/>
        <w:left w:val="none" w:sz="0" w:space="0" w:color="auto"/>
        <w:bottom w:val="none" w:sz="0" w:space="0" w:color="auto"/>
        <w:right w:val="none" w:sz="0" w:space="0" w:color="auto"/>
      </w:divBdr>
    </w:div>
    <w:div w:id="495076245">
      <w:bodyDiv w:val="1"/>
      <w:marLeft w:val="0"/>
      <w:marRight w:val="0"/>
      <w:marTop w:val="0"/>
      <w:marBottom w:val="0"/>
      <w:divBdr>
        <w:top w:val="none" w:sz="0" w:space="0" w:color="auto"/>
        <w:left w:val="none" w:sz="0" w:space="0" w:color="auto"/>
        <w:bottom w:val="none" w:sz="0" w:space="0" w:color="auto"/>
        <w:right w:val="none" w:sz="0" w:space="0" w:color="auto"/>
      </w:divBdr>
    </w:div>
    <w:div w:id="501240053">
      <w:bodyDiv w:val="1"/>
      <w:marLeft w:val="0"/>
      <w:marRight w:val="0"/>
      <w:marTop w:val="0"/>
      <w:marBottom w:val="0"/>
      <w:divBdr>
        <w:top w:val="none" w:sz="0" w:space="0" w:color="auto"/>
        <w:left w:val="none" w:sz="0" w:space="0" w:color="auto"/>
        <w:bottom w:val="none" w:sz="0" w:space="0" w:color="auto"/>
        <w:right w:val="none" w:sz="0" w:space="0" w:color="auto"/>
      </w:divBdr>
    </w:div>
    <w:div w:id="508181947">
      <w:bodyDiv w:val="1"/>
      <w:marLeft w:val="0"/>
      <w:marRight w:val="0"/>
      <w:marTop w:val="0"/>
      <w:marBottom w:val="0"/>
      <w:divBdr>
        <w:top w:val="none" w:sz="0" w:space="0" w:color="auto"/>
        <w:left w:val="none" w:sz="0" w:space="0" w:color="auto"/>
        <w:bottom w:val="none" w:sz="0" w:space="0" w:color="auto"/>
        <w:right w:val="none" w:sz="0" w:space="0" w:color="auto"/>
      </w:divBdr>
    </w:div>
    <w:div w:id="538279527">
      <w:bodyDiv w:val="1"/>
      <w:marLeft w:val="0"/>
      <w:marRight w:val="0"/>
      <w:marTop w:val="0"/>
      <w:marBottom w:val="0"/>
      <w:divBdr>
        <w:top w:val="none" w:sz="0" w:space="0" w:color="auto"/>
        <w:left w:val="none" w:sz="0" w:space="0" w:color="auto"/>
        <w:bottom w:val="none" w:sz="0" w:space="0" w:color="auto"/>
        <w:right w:val="none" w:sz="0" w:space="0" w:color="auto"/>
      </w:divBdr>
    </w:div>
    <w:div w:id="657078518">
      <w:bodyDiv w:val="1"/>
      <w:marLeft w:val="0"/>
      <w:marRight w:val="0"/>
      <w:marTop w:val="0"/>
      <w:marBottom w:val="0"/>
      <w:divBdr>
        <w:top w:val="none" w:sz="0" w:space="0" w:color="auto"/>
        <w:left w:val="none" w:sz="0" w:space="0" w:color="auto"/>
        <w:bottom w:val="none" w:sz="0" w:space="0" w:color="auto"/>
        <w:right w:val="none" w:sz="0" w:space="0" w:color="auto"/>
      </w:divBdr>
    </w:div>
    <w:div w:id="727650920">
      <w:bodyDiv w:val="1"/>
      <w:marLeft w:val="0"/>
      <w:marRight w:val="0"/>
      <w:marTop w:val="0"/>
      <w:marBottom w:val="0"/>
      <w:divBdr>
        <w:top w:val="none" w:sz="0" w:space="0" w:color="auto"/>
        <w:left w:val="none" w:sz="0" w:space="0" w:color="auto"/>
        <w:bottom w:val="none" w:sz="0" w:space="0" w:color="auto"/>
        <w:right w:val="none" w:sz="0" w:space="0" w:color="auto"/>
      </w:divBdr>
    </w:div>
    <w:div w:id="734665869">
      <w:bodyDiv w:val="1"/>
      <w:marLeft w:val="0"/>
      <w:marRight w:val="0"/>
      <w:marTop w:val="0"/>
      <w:marBottom w:val="0"/>
      <w:divBdr>
        <w:top w:val="none" w:sz="0" w:space="0" w:color="auto"/>
        <w:left w:val="none" w:sz="0" w:space="0" w:color="auto"/>
        <w:bottom w:val="none" w:sz="0" w:space="0" w:color="auto"/>
        <w:right w:val="none" w:sz="0" w:space="0" w:color="auto"/>
      </w:divBdr>
    </w:div>
    <w:div w:id="800880081">
      <w:bodyDiv w:val="1"/>
      <w:marLeft w:val="0"/>
      <w:marRight w:val="0"/>
      <w:marTop w:val="0"/>
      <w:marBottom w:val="0"/>
      <w:divBdr>
        <w:top w:val="none" w:sz="0" w:space="0" w:color="auto"/>
        <w:left w:val="none" w:sz="0" w:space="0" w:color="auto"/>
        <w:bottom w:val="none" w:sz="0" w:space="0" w:color="auto"/>
        <w:right w:val="none" w:sz="0" w:space="0" w:color="auto"/>
      </w:divBdr>
    </w:div>
    <w:div w:id="852037957">
      <w:bodyDiv w:val="1"/>
      <w:marLeft w:val="0"/>
      <w:marRight w:val="0"/>
      <w:marTop w:val="0"/>
      <w:marBottom w:val="0"/>
      <w:divBdr>
        <w:top w:val="none" w:sz="0" w:space="0" w:color="auto"/>
        <w:left w:val="none" w:sz="0" w:space="0" w:color="auto"/>
        <w:bottom w:val="none" w:sz="0" w:space="0" w:color="auto"/>
        <w:right w:val="none" w:sz="0" w:space="0" w:color="auto"/>
      </w:divBdr>
    </w:div>
    <w:div w:id="933198918">
      <w:bodyDiv w:val="1"/>
      <w:marLeft w:val="0"/>
      <w:marRight w:val="0"/>
      <w:marTop w:val="0"/>
      <w:marBottom w:val="0"/>
      <w:divBdr>
        <w:top w:val="none" w:sz="0" w:space="0" w:color="auto"/>
        <w:left w:val="none" w:sz="0" w:space="0" w:color="auto"/>
        <w:bottom w:val="none" w:sz="0" w:space="0" w:color="auto"/>
        <w:right w:val="none" w:sz="0" w:space="0" w:color="auto"/>
      </w:divBdr>
    </w:div>
    <w:div w:id="965811867">
      <w:bodyDiv w:val="1"/>
      <w:marLeft w:val="0"/>
      <w:marRight w:val="0"/>
      <w:marTop w:val="0"/>
      <w:marBottom w:val="0"/>
      <w:divBdr>
        <w:top w:val="none" w:sz="0" w:space="0" w:color="auto"/>
        <w:left w:val="none" w:sz="0" w:space="0" w:color="auto"/>
        <w:bottom w:val="none" w:sz="0" w:space="0" w:color="auto"/>
        <w:right w:val="none" w:sz="0" w:space="0" w:color="auto"/>
      </w:divBdr>
    </w:div>
    <w:div w:id="1021274067">
      <w:bodyDiv w:val="1"/>
      <w:marLeft w:val="0"/>
      <w:marRight w:val="0"/>
      <w:marTop w:val="0"/>
      <w:marBottom w:val="0"/>
      <w:divBdr>
        <w:top w:val="none" w:sz="0" w:space="0" w:color="auto"/>
        <w:left w:val="none" w:sz="0" w:space="0" w:color="auto"/>
        <w:bottom w:val="none" w:sz="0" w:space="0" w:color="auto"/>
        <w:right w:val="none" w:sz="0" w:space="0" w:color="auto"/>
      </w:divBdr>
    </w:div>
    <w:div w:id="1102409944">
      <w:bodyDiv w:val="1"/>
      <w:marLeft w:val="0"/>
      <w:marRight w:val="0"/>
      <w:marTop w:val="0"/>
      <w:marBottom w:val="0"/>
      <w:divBdr>
        <w:top w:val="none" w:sz="0" w:space="0" w:color="auto"/>
        <w:left w:val="none" w:sz="0" w:space="0" w:color="auto"/>
        <w:bottom w:val="none" w:sz="0" w:space="0" w:color="auto"/>
        <w:right w:val="none" w:sz="0" w:space="0" w:color="auto"/>
      </w:divBdr>
    </w:div>
    <w:div w:id="1128471937">
      <w:bodyDiv w:val="1"/>
      <w:marLeft w:val="0"/>
      <w:marRight w:val="0"/>
      <w:marTop w:val="0"/>
      <w:marBottom w:val="0"/>
      <w:divBdr>
        <w:top w:val="none" w:sz="0" w:space="0" w:color="auto"/>
        <w:left w:val="none" w:sz="0" w:space="0" w:color="auto"/>
        <w:bottom w:val="none" w:sz="0" w:space="0" w:color="auto"/>
        <w:right w:val="none" w:sz="0" w:space="0" w:color="auto"/>
      </w:divBdr>
    </w:div>
    <w:div w:id="1276252003">
      <w:bodyDiv w:val="1"/>
      <w:marLeft w:val="0"/>
      <w:marRight w:val="0"/>
      <w:marTop w:val="0"/>
      <w:marBottom w:val="0"/>
      <w:divBdr>
        <w:top w:val="none" w:sz="0" w:space="0" w:color="auto"/>
        <w:left w:val="none" w:sz="0" w:space="0" w:color="auto"/>
        <w:bottom w:val="none" w:sz="0" w:space="0" w:color="auto"/>
        <w:right w:val="none" w:sz="0" w:space="0" w:color="auto"/>
      </w:divBdr>
    </w:div>
    <w:div w:id="1301809191">
      <w:bodyDiv w:val="1"/>
      <w:marLeft w:val="0"/>
      <w:marRight w:val="0"/>
      <w:marTop w:val="0"/>
      <w:marBottom w:val="0"/>
      <w:divBdr>
        <w:top w:val="none" w:sz="0" w:space="0" w:color="auto"/>
        <w:left w:val="none" w:sz="0" w:space="0" w:color="auto"/>
        <w:bottom w:val="none" w:sz="0" w:space="0" w:color="auto"/>
        <w:right w:val="none" w:sz="0" w:space="0" w:color="auto"/>
      </w:divBdr>
    </w:div>
    <w:div w:id="1322658783">
      <w:bodyDiv w:val="1"/>
      <w:marLeft w:val="0"/>
      <w:marRight w:val="0"/>
      <w:marTop w:val="0"/>
      <w:marBottom w:val="0"/>
      <w:divBdr>
        <w:top w:val="none" w:sz="0" w:space="0" w:color="auto"/>
        <w:left w:val="none" w:sz="0" w:space="0" w:color="auto"/>
        <w:bottom w:val="none" w:sz="0" w:space="0" w:color="auto"/>
        <w:right w:val="none" w:sz="0" w:space="0" w:color="auto"/>
      </w:divBdr>
    </w:div>
    <w:div w:id="1356268301">
      <w:bodyDiv w:val="1"/>
      <w:marLeft w:val="0"/>
      <w:marRight w:val="0"/>
      <w:marTop w:val="0"/>
      <w:marBottom w:val="0"/>
      <w:divBdr>
        <w:top w:val="none" w:sz="0" w:space="0" w:color="auto"/>
        <w:left w:val="none" w:sz="0" w:space="0" w:color="auto"/>
        <w:bottom w:val="none" w:sz="0" w:space="0" w:color="auto"/>
        <w:right w:val="none" w:sz="0" w:space="0" w:color="auto"/>
      </w:divBdr>
    </w:div>
    <w:div w:id="1382751981">
      <w:bodyDiv w:val="1"/>
      <w:marLeft w:val="0"/>
      <w:marRight w:val="0"/>
      <w:marTop w:val="0"/>
      <w:marBottom w:val="0"/>
      <w:divBdr>
        <w:top w:val="none" w:sz="0" w:space="0" w:color="auto"/>
        <w:left w:val="none" w:sz="0" w:space="0" w:color="auto"/>
        <w:bottom w:val="none" w:sz="0" w:space="0" w:color="auto"/>
        <w:right w:val="none" w:sz="0" w:space="0" w:color="auto"/>
      </w:divBdr>
    </w:div>
    <w:div w:id="1451971196">
      <w:bodyDiv w:val="1"/>
      <w:marLeft w:val="0"/>
      <w:marRight w:val="0"/>
      <w:marTop w:val="0"/>
      <w:marBottom w:val="0"/>
      <w:divBdr>
        <w:top w:val="none" w:sz="0" w:space="0" w:color="auto"/>
        <w:left w:val="none" w:sz="0" w:space="0" w:color="auto"/>
        <w:bottom w:val="none" w:sz="0" w:space="0" w:color="auto"/>
        <w:right w:val="none" w:sz="0" w:space="0" w:color="auto"/>
      </w:divBdr>
    </w:div>
    <w:div w:id="1463158022">
      <w:bodyDiv w:val="1"/>
      <w:marLeft w:val="0"/>
      <w:marRight w:val="0"/>
      <w:marTop w:val="0"/>
      <w:marBottom w:val="0"/>
      <w:divBdr>
        <w:top w:val="none" w:sz="0" w:space="0" w:color="auto"/>
        <w:left w:val="none" w:sz="0" w:space="0" w:color="auto"/>
        <w:bottom w:val="none" w:sz="0" w:space="0" w:color="auto"/>
        <w:right w:val="none" w:sz="0" w:space="0" w:color="auto"/>
      </w:divBdr>
    </w:div>
    <w:div w:id="1505898743">
      <w:bodyDiv w:val="1"/>
      <w:marLeft w:val="0"/>
      <w:marRight w:val="0"/>
      <w:marTop w:val="0"/>
      <w:marBottom w:val="0"/>
      <w:divBdr>
        <w:top w:val="none" w:sz="0" w:space="0" w:color="auto"/>
        <w:left w:val="none" w:sz="0" w:space="0" w:color="auto"/>
        <w:bottom w:val="none" w:sz="0" w:space="0" w:color="auto"/>
        <w:right w:val="none" w:sz="0" w:space="0" w:color="auto"/>
      </w:divBdr>
    </w:div>
    <w:div w:id="1532840302">
      <w:bodyDiv w:val="1"/>
      <w:marLeft w:val="0"/>
      <w:marRight w:val="0"/>
      <w:marTop w:val="0"/>
      <w:marBottom w:val="0"/>
      <w:divBdr>
        <w:top w:val="none" w:sz="0" w:space="0" w:color="auto"/>
        <w:left w:val="none" w:sz="0" w:space="0" w:color="auto"/>
        <w:bottom w:val="none" w:sz="0" w:space="0" w:color="auto"/>
        <w:right w:val="none" w:sz="0" w:space="0" w:color="auto"/>
      </w:divBdr>
    </w:div>
    <w:div w:id="1533419677">
      <w:bodyDiv w:val="1"/>
      <w:marLeft w:val="0"/>
      <w:marRight w:val="0"/>
      <w:marTop w:val="0"/>
      <w:marBottom w:val="0"/>
      <w:divBdr>
        <w:top w:val="none" w:sz="0" w:space="0" w:color="auto"/>
        <w:left w:val="none" w:sz="0" w:space="0" w:color="auto"/>
        <w:bottom w:val="none" w:sz="0" w:space="0" w:color="auto"/>
        <w:right w:val="none" w:sz="0" w:space="0" w:color="auto"/>
      </w:divBdr>
    </w:div>
    <w:div w:id="1637375009">
      <w:bodyDiv w:val="1"/>
      <w:marLeft w:val="0"/>
      <w:marRight w:val="0"/>
      <w:marTop w:val="0"/>
      <w:marBottom w:val="0"/>
      <w:divBdr>
        <w:top w:val="none" w:sz="0" w:space="0" w:color="auto"/>
        <w:left w:val="none" w:sz="0" w:space="0" w:color="auto"/>
        <w:bottom w:val="none" w:sz="0" w:space="0" w:color="auto"/>
        <w:right w:val="none" w:sz="0" w:space="0" w:color="auto"/>
      </w:divBdr>
    </w:div>
    <w:div w:id="1676610794">
      <w:bodyDiv w:val="1"/>
      <w:marLeft w:val="0"/>
      <w:marRight w:val="0"/>
      <w:marTop w:val="0"/>
      <w:marBottom w:val="0"/>
      <w:divBdr>
        <w:top w:val="none" w:sz="0" w:space="0" w:color="auto"/>
        <w:left w:val="none" w:sz="0" w:space="0" w:color="auto"/>
        <w:bottom w:val="none" w:sz="0" w:space="0" w:color="auto"/>
        <w:right w:val="none" w:sz="0" w:space="0" w:color="auto"/>
      </w:divBdr>
    </w:div>
    <w:div w:id="1680502179">
      <w:bodyDiv w:val="1"/>
      <w:marLeft w:val="0"/>
      <w:marRight w:val="0"/>
      <w:marTop w:val="0"/>
      <w:marBottom w:val="0"/>
      <w:divBdr>
        <w:top w:val="none" w:sz="0" w:space="0" w:color="auto"/>
        <w:left w:val="none" w:sz="0" w:space="0" w:color="auto"/>
        <w:bottom w:val="none" w:sz="0" w:space="0" w:color="auto"/>
        <w:right w:val="none" w:sz="0" w:space="0" w:color="auto"/>
      </w:divBdr>
    </w:div>
    <w:div w:id="1695112632">
      <w:bodyDiv w:val="1"/>
      <w:marLeft w:val="0"/>
      <w:marRight w:val="0"/>
      <w:marTop w:val="0"/>
      <w:marBottom w:val="0"/>
      <w:divBdr>
        <w:top w:val="none" w:sz="0" w:space="0" w:color="auto"/>
        <w:left w:val="none" w:sz="0" w:space="0" w:color="auto"/>
        <w:bottom w:val="none" w:sz="0" w:space="0" w:color="auto"/>
        <w:right w:val="none" w:sz="0" w:space="0" w:color="auto"/>
      </w:divBdr>
    </w:div>
    <w:div w:id="1722171761">
      <w:bodyDiv w:val="1"/>
      <w:marLeft w:val="0"/>
      <w:marRight w:val="0"/>
      <w:marTop w:val="0"/>
      <w:marBottom w:val="0"/>
      <w:divBdr>
        <w:top w:val="none" w:sz="0" w:space="0" w:color="auto"/>
        <w:left w:val="none" w:sz="0" w:space="0" w:color="auto"/>
        <w:bottom w:val="none" w:sz="0" w:space="0" w:color="auto"/>
        <w:right w:val="none" w:sz="0" w:space="0" w:color="auto"/>
      </w:divBdr>
    </w:div>
    <w:div w:id="1728216463">
      <w:bodyDiv w:val="1"/>
      <w:marLeft w:val="0"/>
      <w:marRight w:val="0"/>
      <w:marTop w:val="0"/>
      <w:marBottom w:val="0"/>
      <w:divBdr>
        <w:top w:val="none" w:sz="0" w:space="0" w:color="auto"/>
        <w:left w:val="none" w:sz="0" w:space="0" w:color="auto"/>
        <w:bottom w:val="none" w:sz="0" w:space="0" w:color="auto"/>
        <w:right w:val="none" w:sz="0" w:space="0" w:color="auto"/>
      </w:divBdr>
    </w:div>
    <w:div w:id="1753350858">
      <w:bodyDiv w:val="1"/>
      <w:marLeft w:val="0"/>
      <w:marRight w:val="0"/>
      <w:marTop w:val="0"/>
      <w:marBottom w:val="0"/>
      <w:divBdr>
        <w:top w:val="none" w:sz="0" w:space="0" w:color="auto"/>
        <w:left w:val="none" w:sz="0" w:space="0" w:color="auto"/>
        <w:bottom w:val="none" w:sz="0" w:space="0" w:color="auto"/>
        <w:right w:val="none" w:sz="0" w:space="0" w:color="auto"/>
      </w:divBdr>
    </w:div>
    <w:div w:id="1771853962">
      <w:bodyDiv w:val="1"/>
      <w:marLeft w:val="0"/>
      <w:marRight w:val="0"/>
      <w:marTop w:val="0"/>
      <w:marBottom w:val="0"/>
      <w:divBdr>
        <w:top w:val="none" w:sz="0" w:space="0" w:color="auto"/>
        <w:left w:val="none" w:sz="0" w:space="0" w:color="auto"/>
        <w:bottom w:val="none" w:sz="0" w:space="0" w:color="auto"/>
        <w:right w:val="none" w:sz="0" w:space="0" w:color="auto"/>
      </w:divBdr>
    </w:div>
    <w:div w:id="1787390258">
      <w:bodyDiv w:val="1"/>
      <w:marLeft w:val="0"/>
      <w:marRight w:val="0"/>
      <w:marTop w:val="0"/>
      <w:marBottom w:val="0"/>
      <w:divBdr>
        <w:top w:val="none" w:sz="0" w:space="0" w:color="auto"/>
        <w:left w:val="none" w:sz="0" w:space="0" w:color="auto"/>
        <w:bottom w:val="none" w:sz="0" w:space="0" w:color="auto"/>
        <w:right w:val="none" w:sz="0" w:space="0" w:color="auto"/>
      </w:divBdr>
      <w:divsChild>
        <w:div w:id="199712016">
          <w:marLeft w:val="0"/>
          <w:marRight w:val="0"/>
          <w:marTop w:val="0"/>
          <w:marBottom w:val="0"/>
          <w:divBdr>
            <w:top w:val="none" w:sz="0" w:space="0" w:color="auto"/>
            <w:left w:val="none" w:sz="0" w:space="0" w:color="auto"/>
            <w:bottom w:val="none" w:sz="0" w:space="0" w:color="auto"/>
            <w:right w:val="none" w:sz="0" w:space="0" w:color="auto"/>
          </w:divBdr>
        </w:div>
        <w:div w:id="1695379994">
          <w:marLeft w:val="0"/>
          <w:marRight w:val="0"/>
          <w:marTop w:val="0"/>
          <w:marBottom w:val="0"/>
          <w:divBdr>
            <w:top w:val="none" w:sz="0" w:space="0" w:color="auto"/>
            <w:left w:val="none" w:sz="0" w:space="0" w:color="auto"/>
            <w:bottom w:val="none" w:sz="0" w:space="0" w:color="auto"/>
            <w:right w:val="none" w:sz="0" w:space="0" w:color="auto"/>
          </w:divBdr>
        </w:div>
      </w:divsChild>
    </w:div>
    <w:div w:id="1841237704">
      <w:bodyDiv w:val="1"/>
      <w:marLeft w:val="0"/>
      <w:marRight w:val="0"/>
      <w:marTop w:val="0"/>
      <w:marBottom w:val="0"/>
      <w:divBdr>
        <w:top w:val="none" w:sz="0" w:space="0" w:color="auto"/>
        <w:left w:val="none" w:sz="0" w:space="0" w:color="auto"/>
        <w:bottom w:val="none" w:sz="0" w:space="0" w:color="auto"/>
        <w:right w:val="none" w:sz="0" w:space="0" w:color="auto"/>
      </w:divBdr>
    </w:div>
    <w:div w:id="1941600527">
      <w:bodyDiv w:val="1"/>
      <w:marLeft w:val="0"/>
      <w:marRight w:val="0"/>
      <w:marTop w:val="0"/>
      <w:marBottom w:val="0"/>
      <w:divBdr>
        <w:top w:val="none" w:sz="0" w:space="0" w:color="auto"/>
        <w:left w:val="none" w:sz="0" w:space="0" w:color="auto"/>
        <w:bottom w:val="none" w:sz="0" w:space="0" w:color="auto"/>
        <w:right w:val="none" w:sz="0" w:space="0" w:color="auto"/>
      </w:divBdr>
    </w:div>
    <w:div w:id="1985891454">
      <w:bodyDiv w:val="1"/>
      <w:marLeft w:val="0"/>
      <w:marRight w:val="0"/>
      <w:marTop w:val="0"/>
      <w:marBottom w:val="0"/>
      <w:divBdr>
        <w:top w:val="none" w:sz="0" w:space="0" w:color="auto"/>
        <w:left w:val="none" w:sz="0" w:space="0" w:color="auto"/>
        <w:bottom w:val="none" w:sz="0" w:space="0" w:color="auto"/>
        <w:right w:val="none" w:sz="0" w:space="0" w:color="auto"/>
      </w:divBdr>
    </w:div>
    <w:div w:id="1987078418">
      <w:bodyDiv w:val="1"/>
      <w:marLeft w:val="0"/>
      <w:marRight w:val="0"/>
      <w:marTop w:val="0"/>
      <w:marBottom w:val="0"/>
      <w:divBdr>
        <w:top w:val="none" w:sz="0" w:space="0" w:color="auto"/>
        <w:left w:val="none" w:sz="0" w:space="0" w:color="auto"/>
        <w:bottom w:val="none" w:sz="0" w:space="0" w:color="auto"/>
        <w:right w:val="none" w:sz="0" w:space="0" w:color="auto"/>
      </w:divBdr>
    </w:div>
    <w:div w:id="2016760560">
      <w:bodyDiv w:val="1"/>
      <w:marLeft w:val="0"/>
      <w:marRight w:val="0"/>
      <w:marTop w:val="0"/>
      <w:marBottom w:val="0"/>
      <w:divBdr>
        <w:top w:val="none" w:sz="0" w:space="0" w:color="auto"/>
        <w:left w:val="none" w:sz="0" w:space="0" w:color="auto"/>
        <w:bottom w:val="none" w:sz="0" w:space="0" w:color="auto"/>
        <w:right w:val="none" w:sz="0" w:space="0" w:color="auto"/>
      </w:divBdr>
    </w:div>
    <w:div w:id="2093768973">
      <w:bodyDiv w:val="1"/>
      <w:marLeft w:val="0"/>
      <w:marRight w:val="0"/>
      <w:marTop w:val="0"/>
      <w:marBottom w:val="0"/>
      <w:divBdr>
        <w:top w:val="none" w:sz="0" w:space="0" w:color="auto"/>
        <w:left w:val="none" w:sz="0" w:space="0" w:color="auto"/>
        <w:bottom w:val="none" w:sz="0" w:space="0" w:color="auto"/>
        <w:right w:val="none" w:sz="0" w:space="0" w:color="auto"/>
      </w:divBdr>
    </w:div>
    <w:div w:id="2114324399">
      <w:bodyDiv w:val="1"/>
      <w:marLeft w:val="0"/>
      <w:marRight w:val="0"/>
      <w:marTop w:val="0"/>
      <w:marBottom w:val="0"/>
      <w:divBdr>
        <w:top w:val="none" w:sz="0" w:space="0" w:color="auto"/>
        <w:left w:val="none" w:sz="0" w:space="0" w:color="auto"/>
        <w:bottom w:val="none" w:sz="0" w:space="0" w:color="auto"/>
        <w:right w:val="none" w:sz="0" w:space="0" w:color="auto"/>
      </w:divBdr>
    </w:div>
    <w:div w:id="213656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rthritis.ca/about-arthritis/signs-of-arthritis/symptom-checker/" TargetMode="External"/><Relationship Id="rId18" Type="http://schemas.openxmlformats.org/officeDocument/2006/relationships/hyperlink" Target="https://arthritis.ca/getmedia/28589053-8d9d-4860-892c-b236e5ced8b3/LowLoad_Activities_EN-Jun1_small.pdf" TargetMode="External"/><Relationship Id="rId26" Type="http://schemas.openxmlformats.org/officeDocument/2006/relationships/hyperlink" Target="https://arthritis.ca/about-arthritis/arthritis-types-(a-z)/types/osteoarthritis/osteoarthritis-treatment" TargetMode="External"/><Relationship Id="rId39" Type="http://schemas.openxmlformats.org/officeDocument/2006/relationships/hyperlink" Target="https://arthritis.ca/getmedia/9f3c6e33-9390-4ae7-9c70-64c786099a78/Daily-Living-Final.pdf" TargetMode="External"/><Relationship Id="rId21" Type="http://schemas.openxmlformats.org/officeDocument/2006/relationships/hyperlink" Target="https://arthritispatient.ca/tips-on-how-to-manage-daily-cooking-tasks-and-live-well-with-arthritis/" TargetMode="External"/><Relationship Id="rId34" Type="http://schemas.openxmlformats.org/officeDocument/2006/relationships/hyperlink" Target="https://arthritis.ca/getmedia/f43c06f9-9e25-4524-a22a-18b1666d3d09/Medical-Cannabis-Guide-EN.pdf" TargetMode="External"/><Relationship Id="rId42" Type="http://schemas.openxmlformats.org/officeDocument/2006/relationships/hyperlink" Target="https://arthritis.ca/getmedia/743fa1e2-a69d-4e5b-91c1-26e7748593cc/Staying-Active-Final.pdf" TargetMode="External"/><Relationship Id="rId47" Type="http://schemas.openxmlformats.org/officeDocument/2006/relationships/hyperlink" Target="https://arthritis.ca/AS/media/pdf/Support%20and%20Education/EN-activity-diary.pdf" TargetMode="External"/><Relationship Id="rId50" Type="http://schemas.openxmlformats.org/officeDocument/2006/relationships/hyperlink" Target="https://rheuminfo.com/docs/living-with-arthritis/NSAIDs-and-OA-Putting-Risks-Into-Perspective-RheumInfo_EN.pdf"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arthritis.ca/getmedia/b4fac3b9-8b48-4ec1-ac38-6bba4e2f2322/EN-joint-symptom-tracker-2023.pdf" TargetMode="External"/><Relationship Id="rId29" Type="http://schemas.openxmlformats.org/officeDocument/2006/relationships/hyperlink" Target="https://arthritis.ca/living-well/2020/introduction-to-exercise-for-osteoarthritis" TargetMode="External"/><Relationship Id="rId11" Type="http://schemas.openxmlformats.org/officeDocument/2006/relationships/hyperlink" Target="https://arthritis.ca/treatment/pain-management/complementary-therapies" TargetMode="External"/><Relationship Id="rId24" Type="http://schemas.openxmlformats.org/officeDocument/2006/relationships/hyperlink" Target="https://arthritis.ca/about-arthritis/arthritis-types-(a-z)/types/osteoarthritis/osteoarthritis-symptoms-and-diagnosis" TargetMode="External"/><Relationship Id="rId32" Type="http://schemas.openxmlformats.org/officeDocument/2006/relationships/hyperlink" Target="https://arthritis.ca/treatment/pain-management/assistive-devices-resource" TargetMode="External"/><Relationship Id="rId37" Type="http://schemas.openxmlformats.org/officeDocument/2006/relationships/hyperlink" Target="https://arthritis.ca/getmedia/a70cd03b-e2e4-4ab9-bcc6-40ddecb9882d/Managing-Chronic-Pain-Final.pdf" TargetMode="External"/><Relationship Id="rId40" Type="http://schemas.openxmlformats.org/officeDocument/2006/relationships/hyperlink" Target="https://arthritis.ca/getmedia/1c7b3e72-cc2e-4dbd-b571-2c7482a8d849/Mental-Health-and-Wellbeing-Final.pdf" TargetMode="External"/><Relationship Id="rId45" Type="http://schemas.openxmlformats.org/officeDocument/2006/relationships/hyperlink" Target="https://www.jointhealth.org/pdfs/JointHealth-insight-2018-September.pdf"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arthritis-society.azureedge.net/media/as/media/pdf/whatisoa_infographic.pdf" TargetMode="External"/><Relationship Id="rId19" Type="http://schemas.openxmlformats.org/officeDocument/2006/relationships/hyperlink" Target="https://arthritis.ca/getmedia/a142085b-aa62-4842-be5a-41a972c4fd44/Activity_Modifications_EN-Jan20_small.pdf" TargetMode="External"/><Relationship Id="rId31" Type="http://schemas.openxmlformats.org/officeDocument/2006/relationships/hyperlink" Target="https://arthritis.ca/getmedia/26457d6d-41cf-4c7f-8fbb-b26f75b88781/OA_Flowchart_March31_EN_small_interactive.pdf" TargetMode="External"/><Relationship Id="rId44" Type="http://schemas.openxmlformats.org/officeDocument/2006/relationships/hyperlink" Target="https://arthritis.ca/getmedia/0aaa21d2-bf16-472e-b96d-12cd9af04474/Navigating-your-Healthcare-Final.pdf"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arthritis.ca/about-arthritis/arthritis-types-(a-z)/types/osteoarthritis" TargetMode="External"/><Relationship Id="rId14" Type="http://schemas.openxmlformats.org/officeDocument/2006/relationships/hyperlink" Target="https://arthritis.ca/AS/media/pdf/Support%20and%20Education/EN-daily-symptom-tracker.pdf" TargetMode="External"/><Relationship Id="rId22" Type="http://schemas.openxmlformats.org/officeDocument/2006/relationships/hyperlink" Target="https://www.youtube.com/watch?v=qj0ft1CQC_4" TargetMode="External"/><Relationship Id="rId27" Type="http://schemas.openxmlformats.org/officeDocument/2006/relationships/hyperlink" Target="https://arthritisathome.jointhealth.org/?p=2286" TargetMode="External"/><Relationship Id="rId30" Type="http://schemas.openxmlformats.org/officeDocument/2006/relationships/hyperlink" Target="https://www.youtube.com/watch?v=X15pa33QO-o&amp;t=2s" TargetMode="External"/><Relationship Id="rId35" Type="http://schemas.openxmlformats.org/officeDocument/2006/relationships/hyperlink" Target="https://arthritis.ca/getmedia/a2609338-226f-4bbe-8786-a4fd6f35f7ec/Talk_to_Your_Doctor_about_Joint_Pain_Handout_letter_EN" TargetMode="External"/><Relationship Id="rId43" Type="http://schemas.openxmlformats.org/officeDocument/2006/relationships/hyperlink" Target="https://arthritis.ca/getmedia/3a67574b-d006-420e-9cbf-cb85d4ef613f/Eating-Well-Final.pdf" TargetMode="External"/><Relationship Id="rId48" Type="http://schemas.openxmlformats.org/officeDocument/2006/relationships/hyperlink" Target="https://www.healthiertogether.ca/health-conditions/osteoarthritis/" TargetMode="External"/><Relationship Id="rId8" Type="http://schemas.openxmlformats.org/officeDocument/2006/relationships/hyperlink" Target="https://arthritispatient.ca/wp-content/uploads/2023/09/Occupational-Therapy-infographic.pdf" TargetMode="External"/><Relationship Id="rId51"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arthritis.ca/getmedia/d595f5ae-688e-44a0-8b7b-01ce2dadc698/AppointmentDiscussionGuide_EN_Jan10B.pdf" TargetMode="External"/><Relationship Id="rId17" Type="http://schemas.openxmlformats.org/officeDocument/2006/relationships/hyperlink" Target="https://arthritis.ca/treatment/medication/medication-reference-guide?atype=694c7b0f-c2fb-4afc-be72-0b4924263294&amp;atype" TargetMode="External"/><Relationship Id="rId25" Type="http://schemas.openxmlformats.org/officeDocument/2006/relationships/hyperlink" Target="https://arthritis.ca/about-arthritis/arthritis-types-(a-z)/types/osteoarthritis/osteoarthritis-self-management" TargetMode="External"/><Relationship Id="rId33" Type="http://schemas.openxmlformats.org/officeDocument/2006/relationships/hyperlink" Target="https://arthritis.ca/treatment/pain-management/drug-free-pain-management-tool" TargetMode="External"/><Relationship Id="rId38" Type="http://schemas.openxmlformats.org/officeDocument/2006/relationships/hyperlink" Target="https://arthritis.ca/getmedia/175ca269-5551-42ad-8ab6-9d22bff0eea8/Overcoming-Fatigue-Final.pdf" TargetMode="External"/><Relationship Id="rId46" Type="http://schemas.openxmlformats.org/officeDocument/2006/relationships/hyperlink" Target="https://www.hqontario.ca/Portals/0/documents/evidence/quality-standards/qs-osteoarthritis-patient-guide-en.pdf" TargetMode="External"/><Relationship Id="rId20" Type="http://schemas.openxmlformats.org/officeDocument/2006/relationships/hyperlink" Target="https://arthritisbroadcastnetwork.org/arthritis-screening/" TargetMode="External"/><Relationship Id="rId41" Type="http://schemas.openxmlformats.org/officeDocument/2006/relationships/hyperlink" Target="https://arthritis.ca/getmedia/0f374d04-eede-449d-99be-993a7d17b0f1/Arthritis-and-Work-Final.pdf"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arthritis.ca/about-arthritis/arthritis-risk-factors/arthritis-risk-factor-assessment" TargetMode="External"/><Relationship Id="rId23" Type="http://schemas.openxmlformats.org/officeDocument/2006/relationships/hyperlink" Target="https://gladcanada.ca/osteoarthritis" TargetMode="External"/><Relationship Id="rId28" Type="http://schemas.openxmlformats.org/officeDocument/2006/relationships/hyperlink" Target="https://www.albertahealthservices.ca/assets/about/scn/ahs-scn-bjh-osteoarthritis-toolkit.pdf" TargetMode="External"/><Relationship Id="rId36" Type="http://schemas.openxmlformats.org/officeDocument/2006/relationships/hyperlink" Target="https://www.ualberta.ca/glen-sather-clinic/patient-resources/exercises-for-arthritis.html" TargetMode="External"/><Relationship Id="rId49" Type="http://schemas.openxmlformats.org/officeDocument/2006/relationships/hyperlink" Target="https://www.arthritis.ca/AS/media/pdf/Living%20Well/Appointment-Checklist-EN-v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B2BC07B-2D6C-4F4A-87E4-7C3733119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7085</Words>
  <Characters>40386</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ni, Shermeen</dc:creator>
  <cp:keywords/>
  <dc:description/>
  <cp:lastModifiedBy>Dhakal, Smita</cp:lastModifiedBy>
  <cp:revision>6</cp:revision>
  <dcterms:created xsi:type="dcterms:W3CDTF">2024-02-23T17:13:00Z</dcterms:created>
  <dcterms:modified xsi:type="dcterms:W3CDTF">2024-10-16T16:00:00Z</dcterms:modified>
</cp:coreProperties>
</file>